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A4113" w14:textId="726B3E0B" w:rsidR="007B7631" w:rsidRPr="007B7631" w:rsidRDefault="007B7631" w:rsidP="007B7631">
      <w:pPr>
        <w:pStyle w:val="TOCHeading"/>
        <w:rPr>
          <w:rFonts w:ascii="Times New Roman" w:hAnsi="Times New Roman" w:cs="Times New Roman"/>
          <w:b w:val="0"/>
          <w:bCs w:val="0"/>
          <w:color w:val="auto"/>
          <w:sz w:val="24"/>
          <w:szCs w:val="24"/>
        </w:rPr>
      </w:pPr>
      <w:r w:rsidRPr="007B7631">
        <w:rPr>
          <w:rFonts w:ascii="Times New Roman" w:hAnsi="Times New Roman" w:cs="Times New Roman"/>
          <w:color w:val="auto"/>
          <w:sz w:val="24"/>
          <w:szCs w:val="24"/>
        </w:rPr>
        <w:t>Article title:</w:t>
      </w:r>
      <w:r w:rsidRPr="007B7631">
        <w:rPr>
          <w:rFonts w:ascii="Times New Roman" w:hAnsi="Times New Roman" w:cs="Times New Roman"/>
          <w:b w:val="0"/>
          <w:bCs w:val="0"/>
          <w:color w:val="auto"/>
          <w:sz w:val="24"/>
          <w:szCs w:val="24"/>
        </w:rPr>
        <w:t xml:space="preserve"> Feasibility and effects of cognitive training on cognition and psychosocial function in Huntington’s disease: a </w:t>
      </w:r>
      <w:proofErr w:type="spellStart"/>
      <w:r w:rsidRPr="007B7631">
        <w:rPr>
          <w:rFonts w:ascii="Times New Roman" w:hAnsi="Times New Roman" w:cs="Times New Roman"/>
          <w:b w:val="0"/>
          <w:bCs w:val="0"/>
          <w:color w:val="auto"/>
          <w:sz w:val="24"/>
          <w:szCs w:val="24"/>
        </w:rPr>
        <w:t>randomised</w:t>
      </w:r>
      <w:proofErr w:type="spellEnd"/>
      <w:r w:rsidRPr="007B7631">
        <w:rPr>
          <w:rFonts w:ascii="Times New Roman" w:hAnsi="Times New Roman" w:cs="Times New Roman"/>
          <w:b w:val="0"/>
          <w:bCs w:val="0"/>
          <w:color w:val="auto"/>
          <w:sz w:val="24"/>
          <w:szCs w:val="24"/>
        </w:rPr>
        <w:t xml:space="preserve"> pilot trial</w:t>
      </w:r>
    </w:p>
    <w:p w14:paraId="7E40432E" w14:textId="6B2FA59D" w:rsidR="007B7631" w:rsidRPr="007B7631" w:rsidRDefault="007B7631" w:rsidP="007B7631">
      <w:pPr>
        <w:pStyle w:val="TOCHeading"/>
        <w:rPr>
          <w:rFonts w:ascii="Times New Roman" w:hAnsi="Times New Roman" w:cs="Times New Roman"/>
          <w:b w:val="0"/>
          <w:bCs w:val="0"/>
          <w:color w:val="auto"/>
          <w:sz w:val="24"/>
          <w:szCs w:val="24"/>
        </w:rPr>
      </w:pPr>
      <w:r w:rsidRPr="007B7631">
        <w:rPr>
          <w:rFonts w:ascii="Times New Roman" w:hAnsi="Times New Roman" w:cs="Times New Roman"/>
          <w:color w:val="auto"/>
          <w:sz w:val="24"/>
          <w:szCs w:val="24"/>
        </w:rPr>
        <w:t>Journal name:</w:t>
      </w:r>
      <w:r w:rsidRPr="007B7631">
        <w:rPr>
          <w:rFonts w:ascii="Times New Roman" w:hAnsi="Times New Roman" w:cs="Times New Roman"/>
          <w:b w:val="0"/>
          <w:bCs w:val="0"/>
          <w:color w:val="auto"/>
          <w:sz w:val="24"/>
          <w:szCs w:val="24"/>
        </w:rPr>
        <w:t xml:space="preserve"> Journal of Neurology</w:t>
      </w:r>
    </w:p>
    <w:p w14:paraId="73FC73E0" w14:textId="57C13D1A" w:rsidR="007B7631" w:rsidRPr="007B7631" w:rsidRDefault="007B7631" w:rsidP="007B7631">
      <w:pPr>
        <w:pStyle w:val="TOCHeading"/>
        <w:rPr>
          <w:rFonts w:ascii="Times New Roman" w:hAnsi="Times New Roman" w:cs="Times New Roman"/>
          <w:b w:val="0"/>
          <w:bCs w:val="0"/>
          <w:color w:val="auto"/>
          <w:sz w:val="24"/>
          <w:szCs w:val="24"/>
        </w:rPr>
      </w:pPr>
      <w:r w:rsidRPr="007B7631">
        <w:rPr>
          <w:rFonts w:ascii="Times New Roman" w:hAnsi="Times New Roman" w:cs="Times New Roman"/>
          <w:color w:val="auto"/>
          <w:sz w:val="24"/>
          <w:szCs w:val="24"/>
        </w:rPr>
        <w:t xml:space="preserve">Author names: </w:t>
      </w:r>
      <w:r w:rsidRPr="007B7631">
        <w:rPr>
          <w:rFonts w:ascii="Times New Roman" w:hAnsi="Times New Roman" w:cs="Times New Roman"/>
          <w:b w:val="0"/>
          <w:bCs w:val="0"/>
          <w:color w:val="auto"/>
          <w:sz w:val="24"/>
          <w:szCs w:val="24"/>
        </w:rPr>
        <w:t xml:space="preserve">Katharine Huynh, Sharna D. Jamadar, Amit </w:t>
      </w:r>
      <w:proofErr w:type="spellStart"/>
      <w:r w:rsidRPr="007B7631">
        <w:rPr>
          <w:rFonts w:ascii="Times New Roman" w:hAnsi="Times New Roman" w:cs="Times New Roman"/>
          <w:b w:val="0"/>
          <w:bCs w:val="0"/>
          <w:color w:val="auto"/>
          <w:sz w:val="24"/>
          <w:szCs w:val="24"/>
        </w:rPr>
        <w:t>Lampit</w:t>
      </w:r>
      <w:proofErr w:type="spellEnd"/>
      <w:r w:rsidRPr="007B7631">
        <w:rPr>
          <w:rFonts w:ascii="Times New Roman" w:hAnsi="Times New Roman" w:cs="Times New Roman"/>
          <w:b w:val="0"/>
          <w:bCs w:val="0"/>
          <w:color w:val="auto"/>
          <w:sz w:val="24"/>
          <w:szCs w:val="24"/>
        </w:rPr>
        <w:t xml:space="preserve">, M. </w:t>
      </w:r>
      <w:proofErr w:type="spellStart"/>
      <w:r w:rsidRPr="007B7631">
        <w:rPr>
          <w:rFonts w:ascii="Times New Roman" w:hAnsi="Times New Roman" w:cs="Times New Roman"/>
          <w:b w:val="0"/>
          <w:bCs w:val="0"/>
          <w:color w:val="auto"/>
          <w:sz w:val="24"/>
          <w:szCs w:val="24"/>
        </w:rPr>
        <w:t>Navyaan</w:t>
      </w:r>
      <w:proofErr w:type="spellEnd"/>
      <w:r w:rsidRPr="007B7631">
        <w:rPr>
          <w:rFonts w:ascii="Times New Roman" w:hAnsi="Times New Roman" w:cs="Times New Roman"/>
          <w:b w:val="0"/>
          <w:bCs w:val="0"/>
          <w:color w:val="auto"/>
          <w:sz w:val="24"/>
          <w:szCs w:val="24"/>
        </w:rPr>
        <w:t xml:space="preserve"> Siddiqui, Julie C. Stout, Nellie Georgiou-</w:t>
      </w:r>
      <w:proofErr w:type="spellStart"/>
      <w:r w:rsidRPr="007B7631">
        <w:rPr>
          <w:rFonts w:ascii="Times New Roman" w:hAnsi="Times New Roman" w:cs="Times New Roman"/>
          <w:b w:val="0"/>
          <w:bCs w:val="0"/>
          <w:color w:val="auto"/>
          <w:sz w:val="24"/>
          <w:szCs w:val="24"/>
        </w:rPr>
        <w:t>Karistianis</w:t>
      </w:r>
      <w:proofErr w:type="spellEnd"/>
    </w:p>
    <w:p w14:paraId="0184CE96" w14:textId="0687F958" w:rsidR="007B7631" w:rsidRPr="00DA542E" w:rsidRDefault="007B7631" w:rsidP="001A1ECA">
      <w:pPr>
        <w:pStyle w:val="TOCHeading"/>
        <w:rPr>
          <w:rFonts w:ascii="Times New Roman" w:eastAsia="Times New Roman" w:hAnsi="Times New Roman" w:cs="Times New Roman"/>
          <w:b w:val="0"/>
          <w:bCs w:val="0"/>
          <w:color w:val="auto"/>
          <w:sz w:val="24"/>
          <w:szCs w:val="24"/>
          <w:lang w:val="en-GB"/>
        </w:rPr>
      </w:pPr>
      <w:r w:rsidRPr="00DA542E">
        <w:rPr>
          <w:rFonts w:ascii="Times New Roman" w:eastAsia="Times New Roman" w:hAnsi="Times New Roman" w:cs="Times New Roman"/>
          <w:color w:val="auto"/>
          <w:sz w:val="24"/>
          <w:szCs w:val="24"/>
          <w:lang w:val="en-AU"/>
        </w:rPr>
        <w:t>Corresponding author:</w:t>
      </w:r>
      <w:r w:rsidRPr="00DA542E">
        <w:rPr>
          <w:rFonts w:ascii="Times New Roman" w:eastAsia="Times New Roman" w:hAnsi="Times New Roman" w:cs="Times New Roman"/>
          <w:b w:val="0"/>
          <w:bCs w:val="0"/>
          <w:color w:val="auto"/>
          <w:sz w:val="24"/>
          <w:szCs w:val="24"/>
          <w:lang w:val="en-AU"/>
        </w:rPr>
        <w:t xml:space="preserve"> </w:t>
      </w:r>
      <w:r w:rsidRPr="00DA542E">
        <w:rPr>
          <w:rFonts w:ascii="Times New Roman" w:eastAsia="Times New Roman" w:hAnsi="Times New Roman" w:cs="Times New Roman"/>
          <w:b w:val="0"/>
          <w:bCs w:val="0"/>
          <w:color w:val="auto"/>
          <w:sz w:val="24"/>
          <w:szCs w:val="24"/>
          <w:lang w:val="en-GB"/>
        </w:rPr>
        <w:t>Prof Nellie Georgiou-</w:t>
      </w:r>
      <w:proofErr w:type="spellStart"/>
      <w:r w:rsidRPr="00DA542E">
        <w:rPr>
          <w:rFonts w:ascii="Times New Roman" w:eastAsia="Times New Roman" w:hAnsi="Times New Roman" w:cs="Times New Roman"/>
          <w:b w:val="0"/>
          <w:bCs w:val="0"/>
          <w:color w:val="auto"/>
          <w:sz w:val="24"/>
          <w:szCs w:val="24"/>
          <w:lang w:val="en-GB"/>
        </w:rPr>
        <w:t>Karistianis</w:t>
      </w:r>
      <w:proofErr w:type="spellEnd"/>
      <w:r w:rsidRPr="00DA542E">
        <w:rPr>
          <w:rFonts w:ascii="Times New Roman" w:eastAsia="Times New Roman" w:hAnsi="Times New Roman" w:cs="Times New Roman"/>
          <w:b w:val="0"/>
          <w:bCs w:val="0"/>
          <w:color w:val="auto"/>
          <w:sz w:val="24"/>
          <w:szCs w:val="24"/>
          <w:lang w:val="en-GB"/>
        </w:rPr>
        <w:br/>
      </w:r>
      <w:r w:rsidR="001A1ECA" w:rsidRPr="00DA542E">
        <w:rPr>
          <w:rFonts w:ascii="Times New Roman" w:eastAsia="Times New Roman" w:hAnsi="Times New Roman" w:cs="Times New Roman"/>
          <w:b w:val="0"/>
          <w:bCs w:val="0"/>
          <w:color w:val="auto"/>
          <w:sz w:val="24"/>
          <w:szCs w:val="24"/>
          <w:lang w:val="en-GB"/>
        </w:rPr>
        <w:t>Affiliation: Turner Institute for Brain and Mental Health, 18 Innovation Walk, Monash University, Clayton Victoria 3800, Australia</w:t>
      </w:r>
      <w:r w:rsidR="001A1ECA" w:rsidRPr="00DA542E">
        <w:rPr>
          <w:rFonts w:ascii="Times New Roman" w:eastAsia="Times New Roman" w:hAnsi="Times New Roman" w:cs="Times New Roman"/>
          <w:b w:val="0"/>
          <w:bCs w:val="0"/>
          <w:color w:val="auto"/>
          <w:sz w:val="24"/>
          <w:szCs w:val="24"/>
          <w:lang w:val="en-GB"/>
        </w:rPr>
        <w:br/>
      </w:r>
      <w:r w:rsidRPr="00DA542E">
        <w:rPr>
          <w:rFonts w:ascii="Times New Roman" w:eastAsia="Times New Roman" w:hAnsi="Times New Roman" w:cs="Times New Roman"/>
          <w:b w:val="0"/>
          <w:bCs w:val="0"/>
          <w:color w:val="auto"/>
          <w:sz w:val="24"/>
          <w:szCs w:val="24"/>
          <w:lang w:val="en-GB"/>
        </w:rPr>
        <w:t>E-mail: nellie.georgiou-karistianis@monash.edu</w:t>
      </w:r>
      <w:r w:rsidRPr="00DA542E">
        <w:rPr>
          <w:rFonts w:ascii="Times New Roman" w:eastAsia="Times New Roman" w:hAnsi="Times New Roman" w:cs="Times New Roman"/>
          <w:b w:val="0"/>
          <w:bCs w:val="0"/>
          <w:color w:val="auto"/>
          <w:sz w:val="24"/>
          <w:szCs w:val="24"/>
          <w:lang w:val="en-GB"/>
        </w:rPr>
        <w:br/>
      </w:r>
    </w:p>
    <w:sdt>
      <w:sdtPr>
        <w:rPr>
          <w:rFonts w:ascii="Times New Roman" w:eastAsia="Times New Roman" w:hAnsi="Times New Roman" w:cs="Times New Roman"/>
          <w:b w:val="0"/>
          <w:bCs w:val="0"/>
          <w:color w:val="auto"/>
          <w:sz w:val="24"/>
          <w:szCs w:val="24"/>
          <w:lang w:val="en-AU"/>
        </w:rPr>
        <w:id w:val="-1569254868"/>
        <w:docPartObj>
          <w:docPartGallery w:val="Table of Contents"/>
          <w:docPartUnique/>
        </w:docPartObj>
      </w:sdtPr>
      <w:sdtEndPr>
        <w:rPr>
          <w:noProof/>
        </w:rPr>
      </w:sdtEndPr>
      <w:sdtContent>
        <w:p w14:paraId="609238DB" w14:textId="6D0FB58F" w:rsidR="000D7FC9" w:rsidRPr="00DA542E" w:rsidRDefault="000D7FC9" w:rsidP="007B7631">
          <w:pPr>
            <w:pStyle w:val="TOCHeading"/>
            <w:rPr>
              <w:rFonts w:ascii="Times New Roman" w:hAnsi="Times New Roman" w:cs="Times New Roman"/>
              <w:color w:val="auto"/>
              <w:sz w:val="32"/>
              <w:szCs w:val="32"/>
            </w:rPr>
          </w:pPr>
          <w:r w:rsidRPr="00DA542E">
            <w:rPr>
              <w:rFonts w:ascii="Times New Roman" w:hAnsi="Times New Roman" w:cs="Times New Roman"/>
              <w:color w:val="auto"/>
              <w:sz w:val="32"/>
              <w:szCs w:val="32"/>
            </w:rPr>
            <w:t>Table of Contents</w:t>
          </w:r>
        </w:p>
        <w:p w14:paraId="10DA4E24" w14:textId="0330F40A" w:rsidR="002C0414" w:rsidRPr="00DA542E" w:rsidRDefault="000D7FC9">
          <w:pPr>
            <w:pStyle w:val="TOC1"/>
            <w:tabs>
              <w:tab w:val="right" w:leader="dot" w:pos="9010"/>
            </w:tabs>
            <w:rPr>
              <w:rFonts w:ascii="Times New Roman" w:eastAsiaTheme="minorEastAsia" w:hAnsi="Times New Roman"/>
              <w:b w:val="0"/>
              <w:bCs w:val="0"/>
              <w:caps w:val="0"/>
              <w:noProof/>
              <w:kern w:val="2"/>
              <w:sz w:val="24"/>
              <w:szCs w:val="24"/>
              <w:u w:val="none"/>
              <w14:ligatures w14:val="standardContextual"/>
            </w:rPr>
          </w:pPr>
          <w:r w:rsidRPr="00DA542E">
            <w:rPr>
              <w:rFonts w:ascii="Times New Roman" w:hAnsi="Times New Roman"/>
              <w:b w:val="0"/>
              <w:bCs w:val="0"/>
              <w:sz w:val="24"/>
              <w:szCs w:val="24"/>
            </w:rPr>
            <w:fldChar w:fldCharType="begin"/>
          </w:r>
          <w:r w:rsidRPr="00DA542E">
            <w:rPr>
              <w:rFonts w:ascii="Times New Roman" w:hAnsi="Times New Roman"/>
              <w:b w:val="0"/>
              <w:bCs w:val="0"/>
              <w:sz w:val="24"/>
              <w:szCs w:val="24"/>
            </w:rPr>
            <w:instrText xml:space="preserve"> TOC \o "1-3" \h \z \u </w:instrText>
          </w:r>
          <w:r w:rsidRPr="00DA542E">
            <w:rPr>
              <w:rFonts w:ascii="Times New Roman" w:hAnsi="Times New Roman"/>
              <w:b w:val="0"/>
              <w:bCs w:val="0"/>
              <w:sz w:val="24"/>
              <w:szCs w:val="24"/>
            </w:rPr>
            <w:fldChar w:fldCharType="separate"/>
          </w:r>
          <w:hyperlink w:anchor="_Toc174389250" w:history="1">
            <w:r w:rsidR="002C0414" w:rsidRPr="00DA542E">
              <w:rPr>
                <w:rStyle w:val="Hyperlink"/>
                <w:rFonts w:ascii="Times New Roman" w:hAnsi="Times New Roman"/>
                <w:b w:val="0"/>
                <w:bCs w:val="0"/>
                <w:noProof/>
                <w:sz w:val="24"/>
                <w:szCs w:val="24"/>
              </w:rPr>
              <w:t>Cognitive training sch</w:t>
            </w:r>
            <w:r w:rsidR="002C0414" w:rsidRPr="00DA542E">
              <w:rPr>
                <w:rStyle w:val="Hyperlink"/>
                <w:rFonts w:ascii="Times New Roman" w:hAnsi="Times New Roman"/>
                <w:b w:val="0"/>
                <w:bCs w:val="0"/>
                <w:noProof/>
                <w:sz w:val="24"/>
                <w:szCs w:val="24"/>
              </w:rPr>
              <w:t>e</w:t>
            </w:r>
            <w:r w:rsidR="002C0414" w:rsidRPr="00DA542E">
              <w:rPr>
                <w:rStyle w:val="Hyperlink"/>
                <w:rFonts w:ascii="Times New Roman" w:hAnsi="Times New Roman"/>
                <w:b w:val="0"/>
                <w:bCs w:val="0"/>
                <w:noProof/>
                <w:sz w:val="24"/>
                <w:szCs w:val="24"/>
              </w:rPr>
              <w:t>dule</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0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2</w:t>
            </w:r>
            <w:r w:rsidR="002C0414" w:rsidRPr="00DA542E">
              <w:rPr>
                <w:rFonts w:ascii="Times New Roman" w:hAnsi="Times New Roman"/>
                <w:b w:val="0"/>
                <w:bCs w:val="0"/>
                <w:noProof/>
                <w:webHidden/>
                <w:sz w:val="24"/>
                <w:szCs w:val="24"/>
              </w:rPr>
              <w:fldChar w:fldCharType="end"/>
            </w:r>
          </w:hyperlink>
        </w:p>
        <w:p w14:paraId="21F48449" w14:textId="68E46CAB" w:rsidR="002C0414" w:rsidRPr="00DA542E" w:rsidRDefault="00000000">
          <w:pPr>
            <w:pStyle w:val="TOC1"/>
            <w:tabs>
              <w:tab w:val="right" w:leader="dot" w:pos="9010"/>
            </w:tabs>
            <w:rPr>
              <w:rFonts w:ascii="Times New Roman" w:eastAsiaTheme="minorEastAsia" w:hAnsi="Times New Roman"/>
              <w:b w:val="0"/>
              <w:bCs w:val="0"/>
              <w:caps w:val="0"/>
              <w:noProof/>
              <w:kern w:val="2"/>
              <w:sz w:val="24"/>
              <w:szCs w:val="24"/>
              <w:u w:val="none"/>
              <w14:ligatures w14:val="standardContextual"/>
            </w:rPr>
          </w:pPr>
          <w:hyperlink w:anchor="_Toc174389251" w:history="1">
            <w:r w:rsidR="002C0414" w:rsidRPr="00DA542E">
              <w:rPr>
                <w:rStyle w:val="Hyperlink"/>
                <w:rFonts w:ascii="Times New Roman" w:hAnsi="Times New Roman"/>
                <w:b w:val="0"/>
                <w:bCs w:val="0"/>
                <w:noProof/>
                <w:sz w:val="24"/>
                <w:szCs w:val="24"/>
              </w:rPr>
              <w:t>Computerised experimental tas</w:t>
            </w:r>
            <w:r w:rsidR="002C0414" w:rsidRPr="00DA542E">
              <w:rPr>
                <w:rStyle w:val="Hyperlink"/>
                <w:rFonts w:ascii="Times New Roman" w:hAnsi="Times New Roman"/>
                <w:b w:val="0"/>
                <w:bCs w:val="0"/>
                <w:noProof/>
                <w:sz w:val="24"/>
                <w:szCs w:val="24"/>
              </w:rPr>
              <w:t>k</w:t>
            </w:r>
            <w:r w:rsidR="002C0414" w:rsidRPr="00DA542E">
              <w:rPr>
                <w:rStyle w:val="Hyperlink"/>
                <w:rFonts w:ascii="Times New Roman" w:hAnsi="Times New Roman"/>
                <w:b w:val="0"/>
                <w:bCs w:val="0"/>
                <w:noProof/>
                <w:sz w:val="24"/>
                <w:szCs w:val="24"/>
              </w:rPr>
              <w:t>s</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1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4</w:t>
            </w:r>
            <w:r w:rsidR="002C0414" w:rsidRPr="00DA542E">
              <w:rPr>
                <w:rFonts w:ascii="Times New Roman" w:hAnsi="Times New Roman"/>
                <w:b w:val="0"/>
                <w:bCs w:val="0"/>
                <w:noProof/>
                <w:webHidden/>
                <w:sz w:val="24"/>
                <w:szCs w:val="24"/>
              </w:rPr>
              <w:fldChar w:fldCharType="end"/>
            </w:r>
          </w:hyperlink>
        </w:p>
        <w:p w14:paraId="3C83A9C1" w14:textId="5FF89498"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2" w:history="1">
            <w:r w:rsidR="002C0414" w:rsidRPr="00DA542E">
              <w:rPr>
                <w:rStyle w:val="Hyperlink"/>
                <w:rFonts w:ascii="Times New Roman" w:hAnsi="Times New Roman"/>
                <w:b w:val="0"/>
                <w:bCs w:val="0"/>
                <w:noProof/>
                <w:sz w:val="24"/>
                <w:szCs w:val="24"/>
              </w:rPr>
              <w:t>Letter-number task-switching</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2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4</w:t>
            </w:r>
            <w:r w:rsidR="002C0414" w:rsidRPr="00DA542E">
              <w:rPr>
                <w:rFonts w:ascii="Times New Roman" w:hAnsi="Times New Roman"/>
                <w:b w:val="0"/>
                <w:bCs w:val="0"/>
                <w:noProof/>
                <w:webHidden/>
                <w:sz w:val="24"/>
                <w:szCs w:val="24"/>
              </w:rPr>
              <w:fldChar w:fldCharType="end"/>
            </w:r>
          </w:hyperlink>
        </w:p>
        <w:p w14:paraId="221424A9" w14:textId="16AA056D"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3" w:history="1">
            <w:r w:rsidR="002C0414" w:rsidRPr="00DA542E">
              <w:rPr>
                <w:rStyle w:val="Hyperlink"/>
                <w:rFonts w:ascii="Times New Roman" w:hAnsi="Times New Roman"/>
                <w:b w:val="0"/>
                <w:bCs w:val="0"/>
                <w:noProof/>
                <w:sz w:val="24"/>
                <w:szCs w:val="24"/>
              </w:rPr>
              <w:t>Figure S1. Design of the letter-number task switching paradigm.</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3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4</w:t>
            </w:r>
            <w:r w:rsidR="002C0414" w:rsidRPr="00DA542E">
              <w:rPr>
                <w:rFonts w:ascii="Times New Roman" w:hAnsi="Times New Roman"/>
                <w:b w:val="0"/>
                <w:bCs w:val="0"/>
                <w:noProof/>
                <w:webHidden/>
                <w:sz w:val="24"/>
                <w:szCs w:val="24"/>
              </w:rPr>
              <w:fldChar w:fldCharType="end"/>
            </w:r>
          </w:hyperlink>
        </w:p>
        <w:p w14:paraId="79CF2F2C" w14:textId="62AD2792"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4" w:history="1">
            <w:r w:rsidR="002C0414" w:rsidRPr="00DA542E">
              <w:rPr>
                <w:rStyle w:val="Hyperlink"/>
                <w:rFonts w:ascii="Times New Roman" w:hAnsi="Times New Roman"/>
                <w:b w:val="0"/>
                <w:bCs w:val="0"/>
                <w:noProof/>
                <w:sz w:val="24"/>
                <w:szCs w:val="24"/>
              </w:rPr>
              <w:t>Modified Symbol Digits Modalities Test</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4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5</w:t>
            </w:r>
            <w:r w:rsidR="002C0414" w:rsidRPr="00DA542E">
              <w:rPr>
                <w:rFonts w:ascii="Times New Roman" w:hAnsi="Times New Roman"/>
                <w:b w:val="0"/>
                <w:bCs w:val="0"/>
                <w:noProof/>
                <w:webHidden/>
                <w:sz w:val="24"/>
                <w:szCs w:val="24"/>
              </w:rPr>
              <w:fldChar w:fldCharType="end"/>
            </w:r>
          </w:hyperlink>
        </w:p>
        <w:p w14:paraId="1C51ABA4" w14:textId="32B79865"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5" w:history="1">
            <w:r w:rsidR="002C0414" w:rsidRPr="00DA542E">
              <w:rPr>
                <w:rStyle w:val="Hyperlink"/>
                <w:rFonts w:ascii="Times New Roman" w:hAnsi="Times New Roman"/>
                <w:b w:val="0"/>
                <w:bCs w:val="0"/>
                <w:noProof/>
                <w:sz w:val="24"/>
                <w:szCs w:val="24"/>
              </w:rPr>
              <w:t>Figure S2. Design of the modified Symbol Digits Modalities Test.</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5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6</w:t>
            </w:r>
            <w:r w:rsidR="002C0414" w:rsidRPr="00DA542E">
              <w:rPr>
                <w:rFonts w:ascii="Times New Roman" w:hAnsi="Times New Roman"/>
                <w:b w:val="0"/>
                <w:bCs w:val="0"/>
                <w:noProof/>
                <w:webHidden/>
                <w:sz w:val="24"/>
                <w:szCs w:val="24"/>
              </w:rPr>
              <w:fldChar w:fldCharType="end"/>
            </w:r>
          </w:hyperlink>
        </w:p>
        <w:p w14:paraId="0432616A" w14:textId="040D4AEA" w:rsidR="002C0414" w:rsidRPr="00DA542E" w:rsidRDefault="00000000">
          <w:pPr>
            <w:pStyle w:val="TOC1"/>
            <w:tabs>
              <w:tab w:val="right" w:leader="dot" w:pos="9010"/>
            </w:tabs>
            <w:rPr>
              <w:rFonts w:ascii="Times New Roman" w:eastAsiaTheme="minorEastAsia" w:hAnsi="Times New Roman"/>
              <w:b w:val="0"/>
              <w:bCs w:val="0"/>
              <w:caps w:val="0"/>
              <w:noProof/>
              <w:kern w:val="2"/>
              <w:sz w:val="24"/>
              <w:szCs w:val="24"/>
              <w:u w:val="none"/>
              <w14:ligatures w14:val="standardContextual"/>
            </w:rPr>
          </w:pPr>
          <w:hyperlink w:anchor="_Toc174389256" w:history="1">
            <w:r w:rsidR="002C0414" w:rsidRPr="00DA542E">
              <w:rPr>
                <w:rStyle w:val="Hyperlink"/>
                <w:rFonts w:ascii="Times New Roman" w:hAnsi="Times New Roman"/>
                <w:b w:val="0"/>
                <w:bCs w:val="0"/>
                <w:noProof/>
                <w:sz w:val="24"/>
                <w:szCs w:val="24"/>
              </w:rPr>
              <w:t>Linear mixed effects (LME) models</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6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7</w:t>
            </w:r>
            <w:r w:rsidR="002C0414" w:rsidRPr="00DA542E">
              <w:rPr>
                <w:rFonts w:ascii="Times New Roman" w:hAnsi="Times New Roman"/>
                <w:b w:val="0"/>
                <w:bCs w:val="0"/>
                <w:noProof/>
                <w:webHidden/>
                <w:sz w:val="24"/>
                <w:szCs w:val="24"/>
              </w:rPr>
              <w:fldChar w:fldCharType="end"/>
            </w:r>
          </w:hyperlink>
        </w:p>
        <w:p w14:paraId="1BCFC0C7" w14:textId="678B5F6D"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7" w:history="1">
            <w:r w:rsidR="002C0414" w:rsidRPr="00DA542E">
              <w:rPr>
                <w:rStyle w:val="Hyperlink"/>
                <w:rFonts w:ascii="Times New Roman" w:hAnsi="Times New Roman"/>
                <w:b w:val="0"/>
                <w:bCs w:val="0"/>
                <w:noProof/>
                <w:sz w:val="24"/>
                <w:szCs w:val="24"/>
              </w:rPr>
              <w:t>LME models (no covariates)</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7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7</w:t>
            </w:r>
            <w:r w:rsidR="002C0414" w:rsidRPr="00DA542E">
              <w:rPr>
                <w:rFonts w:ascii="Times New Roman" w:hAnsi="Times New Roman"/>
                <w:b w:val="0"/>
                <w:bCs w:val="0"/>
                <w:noProof/>
                <w:webHidden/>
                <w:sz w:val="24"/>
                <w:szCs w:val="24"/>
              </w:rPr>
              <w:fldChar w:fldCharType="end"/>
            </w:r>
          </w:hyperlink>
        </w:p>
        <w:p w14:paraId="0C235EA6" w14:textId="45EC5DC8"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8" w:history="1">
            <w:r w:rsidR="002C0414" w:rsidRPr="00DA542E">
              <w:rPr>
                <w:rStyle w:val="Hyperlink"/>
                <w:rFonts w:ascii="Times New Roman" w:hAnsi="Times New Roman"/>
                <w:b w:val="0"/>
                <w:bCs w:val="0"/>
                <w:noProof/>
                <w:sz w:val="24"/>
                <w:szCs w:val="24"/>
              </w:rPr>
              <w:t>LME models with modality as covariate (face-to-face versus remote)</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8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10</w:t>
            </w:r>
            <w:r w:rsidR="002C0414" w:rsidRPr="00DA542E">
              <w:rPr>
                <w:rFonts w:ascii="Times New Roman" w:hAnsi="Times New Roman"/>
                <w:b w:val="0"/>
                <w:bCs w:val="0"/>
                <w:noProof/>
                <w:webHidden/>
                <w:sz w:val="24"/>
                <w:szCs w:val="24"/>
              </w:rPr>
              <w:fldChar w:fldCharType="end"/>
            </w:r>
          </w:hyperlink>
        </w:p>
        <w:p w14:paraId="43F2BD4D" w14:textId="4B836C63"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59" w:history="1">
            <w:r w:rsidR="002C0414" w:rsidRPr="00DA542E">
              <w:rPr>
                <w:rStyle w:val="Hyperlink"/>
                <w:rFonts w:ascii="Times New Roman" w:hAnsi="Times New Roman"/>
                <w:b w:val="0"/>
                <w:bCs w:val="0"/>
                <w:noProof/>
                <w:sz w:val="24"/>
                <w:szCs w:val="24"/>
              </w:rPr>
              <w:t>LME models with experimental task context as covariate (MRI versus computer)</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59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13</w:t>
            </w:r>
            <w:r w:rsidR="002C0414" w:rsidRPr="00DA542E">
              <w:rPr>
                <w:rFonts w:ascii="Times New Roman" w:hAnsi="Times New Roman"/>
                <w:b w:val="0"/>
                <w:bCs w:val="0"/>
                <w:noProof/>
                <w:webHidden/>
                <w:sz w:val="24"/>
                <w:szCs w:val="24"/>
              </w:rPr>
              <w:fldChar w:fldCharType="end"/>
            </w:r>
          </w:hyperlink>
        </w:p>
        <w:p w14:paraId="52551940" w14:textId="2E82C790" w:rsidR="002C0414" w:rsidRPr="00DA542E" w:rsidRDefault="00000000">
          <w:pPr>
            <w:pStyle w:val="TOC1"/>
            <w:tabs>
              <w:tab w:val="right" w:leader="dot" w:pos="9010"/>
            </w:tabs>
            <w:rPr>
              <w:rFonts w:ascii="Times New Roman" w:eastAsiaTheme="minorEastAsia" w:hAnsi="Times New Roman"/>
              <w:b w:val="0"/>
              <w:bCs w:val="0"/>
              <w:caps w:val="0"/>
              <w:noProof/>
              <w:kern w:val="2"/>
              <w:sz w:val="24"/>
              <w:szCs w:val="24"/>
              <w:u w:val="none"/>
              <w14:ligatures w14:val="standardContextual"/>
            </w:rPr>
          </w:pPr>
          <w:hyperlink w:anchor="_Toc174389260" w:history="1">
            <w:r w:rsidR="002C0414" w:rsidRPr="00DA542E">
              <w:rPr>
                <w:rStyle w:val="Hyperlink"/>
                <w:rFonts w:ascii="Times New Roman" w:hAnsi="Times New Roman"/>
                <w:b w:val="0"/>
                <w:bCs w:val="0"/>
                <w:noProof/>
                <w:sz w:val="24"/>
                <w:szCs w:val="24"/>
              </w:rPr>
              <w:t>Effects of individual factors on change in cognitive task performance</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60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15</w:t>
            </w:r>
            <w:r w:rsidR="002C0414" w:rsidRPr="00DA542E">
              <w:rPr>
                <w:rFonts w:ascii="Times New Roman" w:hAnsi="Times New Roman"/>
                <w:b w:val="0"/>
                <w:bCs w:val="0"/>
                <w:noProof/>
                <w:webHidden/>
                <w:sz w:val="24"/>
                <w:szCs w:val="24"/>
              </w:rPr>
              <w:fldChar w:fldCharType="end"/>
            </w:r>
          </w:hyperlink>
        </w:p>
        <w:p w14:paraId="25B683C5" w14:textId="00DA7407" w:rsidR="002C0414" w:rsidRPr="00DA542E" w:rsidRDefault="00000000">
          <w:pPr>
            <w:pStyle w:val="TOC2"/>
            <w:tabs>
              <w:tab w:val="right" w:leader="dot" w:pos="9010"/>
            </w:tabs>
            <w:rPr>
              <w:rFonts w:ascii="Times New Roman" w:eastAsiaTheme="minorEastAsia" w:hAnsi="Times New Roman"/>
              <w:b w:val="0"/>
              <w:bCs w:val="0"/>
              <w:smallCaps w:val="0"/>
              <w:noProof/>
              <w:kern w:val="2"/>
              <w:sz w:val="24"/>
              <w:szCs w:val="24"/>
              <w14:ligatures w14:val="standardContextual"/>
            </w:rPr>
          </w:pPr>
          <w:hyperlink w:anchor="_Toc174389261" w:history="1">
            <w:r w:rsidR="002C0414" w:rsidRPr="00DA542E">
              <w:rPr>
                <w:rStyle w:val="Hyperlink"/>
                <w:rFonts w:ascii="Times New Roman" w:hAnsi="Times New Roman"/>
                <w:b w:val="0"/>
                <w:bCs w:val="0"/>
                <w:noProof/>
                <w:sz w:val="24"/>
                <w:szCs w:val="24"/>
              </w:rPr>
              <w:t>Figure S3. Change in performance on Stroop interference score and task-switching switch accuracy from baseline to follow up.</w:t>
            </w:r>
            <w:r w:rsidR="002C0414" w:rsidRPr="00DA542E">
              <w:rPr>
                <w:rFonts w:ascii="Times New Roman" w:hAnsi="Times New Roman"/>
                <w:b w:val="0"/>
                <w:bCs w:val="0"/>
                <w:noProof/>
                <w:webHidden/>
                <w:sz w:val="24"/>
                <w:szCs w:val="24"/>
              </w:rPr>
              <w:tab/>
            </w:r>
            <w:r w:rsidR="002C0414" w:rsidRPr="00DA542E">
              <w:rPr>
                <w:rFonts w:ascii="Times New Roman" w:hAnsi="Times New Roman"/>
                <w:b w:val="0"/>
                <w:bCs w:val="0"/>
                <w:noProof/>
                <w:webHidden/>
                <w:sz w:val="24"/>
                <w:szCs w:val="24"/>
              </w:rPr>
              <w:fldChar w:fldCharType="begin"/>
            </w:r>
            <w:r w:rsidR="002C0414" w:rsidRPr="00DA542E">
              <w:rPr>
                <w:rFonts w:ascii="Times New Roman" w:hAnsi="Times New Roman"/>
                <w:b w:val="0"/>
                <w:bCs w:val="0"/>
                <w:noProof/>
                <w:webHidden/>
                <w:sz w:val="24"/>
                <w:szCs w:val="24"/>
              </w:rPr>
              <w:instrText xml:space="preserve"> PAGEREF _Toc174389261 \h </w:instrText>
            </w:r>
            <w:r w:rsidR="002C0414" w:rsidRPr="00DA542E">
              <w:rPr>
                <w:rFonts w:ascii="Times New Roman" w:hAnsi="Times New Roman"/>
                <w:b w:val="0"/>
                <w:bCs w:val="0"/>
                <w:noProof/>
                <w:webHidden/>
                <w:sz w:val="24"/>
                <w:szCs w:val="24"/>
              </w:rPr>
            </w:r>
            <w:r w:rsidR="002C0414" w:rsidRPr="00DA542E">
              <w:rPr>
                <w:rFonts w:ascii="Times New Roman" w:hAnsi="Times New Roman"/>
                <w:b w:val="0"/>
                <w:bCs w:val="0"/>
                <w:noProof/>
                <w:webHidden/>
                <w:sz w:val="24"/>
                <w:szCs w:val="24"/>
              </w:rPr>
              <w:fldChar w:fldCharType="separate"/>
            </w:r>
            <w:r w:rsidR="002C0414" w:rsidRPr="00DA542E">
              <w:rPr>
                <w:rFonts w:ascii="Times New Roman" w:hAnsi="Times New Roman"/>
                <w:b w:val="0"/>
                <w:bCs w:val="0"/>
                <w:noProof/>
                <w:webHidden/>
                <w:sz w:val="24"/>
                <w:szCs w:val="24"/>
              </w:rPr>
              <w:t>16</w:t>
            </w:r>
            <w:r w:rsidR="002C0414" w:rsidRPr="00DA542E">
              <w:rPr>
                <w:rFonts w:ascii="Times New Roman" w:hAnsi="Times New Roman"/>
                <w:b w:val="0"/>
                <w:bCs w:val="0"/>
                <w:noProof/>
                <w:webHidden/>
                <w:sz w:val="24"/>
                <w:szCs w:val="24"/>
              </w:rPr>
              <w:fldChar w:fldCharType="end"/>
            </w:r>
          </w:hyperlink>
        </w:p>
        <w:p w14:paraId="649C160E" w14:textId="65E9D609" w:rsidR="000D7FC9" w:rsidRPr="00DA542E" w:rsidRDefault="000D7FC9">
          <w:r w:rsidRPr="00DA542E">
            <w:rPr>
              <w:noProof/>
            </w:rPr>
            <w:fldChar w:fldCharType="end"/>
          </w:r>
        </w:p>
      </w:sdtContent>
    </w:sdt>
    <w:p w14:paraId="2B8997EE" w14:textId="77777777" w:rsidR="007B7631" w:rsidRPr="00DA542E" w:rsidRDefault="007B7631"/>
    <w:p w14:paraId="3A619C57" w14:textId="77777777" w:rsidR="007B7631" w:rsidRPr="00DA542E" w:rsidRDefault="007B7631" w:rsidP="007B7631"/>
    <w:p w14:paraId="65F23C70" w14:textId="160D5AAD" w:rsidR="007D42A3" w:rsidRPr="00DA542E" w:rsidRDefault="007D42A3">
      <w:pPr>
        <w:rPr>
          <w:lang w:val="en-GB"/>
        </w:rPr>
      </w:pPr>
      <w:r w:rsidRPr="00DA542E">
        <w:br w:type="page"/>
      </w:r>
    </w:p>
    <w:p w14:paraId="076524D3" w14:textId="77777777" w:rsidR="00D2267E" w:rsidRPr="00DA542E" w:rsidRDefault="007D42A3" w:rsidP="00D24C6D">
      <w:pPr>
        <w:pStyle w:val="Heading1"/>
        <w:rPr>
          <w:rFonts w:ascii="Times New Roman" w:hAnsi="Times New Roman" w:cs="Times New Roman"/>
          <w:b/>
          <w:bCs/>
          <w:color w:val="auto"/>
          <w:sz w:val="24"/>
          <w:szCs w:val="24"/>
          <w:u w:val="single"/>
        </w:rPr>
      </w:pPr>
      <w:bookmarkStart w:id="0" w:name="_Toc174389250"/>
      <w:r w:rsidRPr="00DA542E">
        <w:rPr>
          <w:rFonts w:ascii="Times New Roman" w:hAnsi="Times New Roman" w:cs="Times New Roman"/>
          <w:b/>
          <w:bCs/>
          <w:color w:val="auto"/>
          <w:sz w:val="24"/>
          <w:szCs w:val="24"/>
          <w:u w:val="single"/>
        </w:rPr>
        <w:lastRenderedPageBreak/>
        <w:t>Cognitive training schedule</w:t>
      </w:r>
      <w:bookmarkEnd w:id="0"/>
    </w:p>
    <w:p w14:paraId="528DD42C" w14:textId="1BC59EAD" w:rsidR="007D42A3" w:rsidRPr="00DA542E" w:rsidRDefault="007D42A3" w:rsidP="007D42A3">
      <w:r w:rsidRPr="00DA542E">
        <w:t xml:space="preserve"> </w:t>
      </w:r>
    </w:p>
    <w:p w14:paraId="535599FC" w14:textId="6F932613" w:rsidR="007D42A3" w:rsidRPr="00DA542E" w:rsidRDefault="007D42A3" w:rsidP="007D42A3">
      <w:r w:rsidRPr="00DA542E">
        <w:t xml:space="preserve">Table </w:t>
      </w:r>
      <w:r w:rsidR="00C6776C" w:rsidRPr="00DA542E">
        <w:t>S</w:t>
      </w:r>
      <w:r w:rsidRPr="00DA542E">
        <w:t xml:space="preserve">1. Selected </w:t>
      </w:r>
      <w:proofErr w:type="spellStart"/>
      <w:r w:rsidRPr="00DA542E">
        <w:t>BrainHQ</w:t>
      </w:r>
      <w:proofErr w:type="spellEnd"/>
      <w:r w:rsidRPr="00DA542E">
        <w:t xml:space="preserve"> training exercises </w:t>
      </w:r>
    </w:p>
    <w:tbl>
      <w:tblPr>
        <w:tblStyle w:val="TableGrid"/>
        <w:tblW w:w="5000" w:type="pct"/>
        <w:tblLook w:val="04A0" w:firstRow="1" w:lastRow="0" w:firstColumn="1" w:lastColumn="0" w:noHBand="0" w:noVBand="1"/>
      </w:tblPr>
      <w:tblGrid>
        <w:gridCol w:w="1217"/>
        <w:gridCol w:w="1349"/>
        <w:gridCol w:w="1402"/>
        <w:gridCol w:w="2316"/>
        <w:gridCol w:w="2726"/>
      </w:tblGrid>
      <w:tr w:rsidR="007D42A3" w:rsidRPr="00DA542E" w14:paraId="24A55FE5" w14:textId="77777777" w:rsidTr="00D24C6D">
        <w:trPr>
          <w:trHeight w:val="98"/>
        </w:trPr>
        <w:tc>
          <w:tcPr>
            <w:tcW w:w="675" w:type="pct"/>
          </w:tcPr>
          <w:p w14:paraId="33D33C2E" w14:textId="77777777" w:rsidR="007D42A3" w:rsidRPr="00DA542E" w:rsidRDefault="007D42A3" w:rsidP="00D24C6D">
            <w:r w:rsidRPr="00DA542E">
              <w:rPr>
                <w:b/>
                <w:bCs/>
              </w:rPr>
              <w:t>Exercise</w:t>
            </w:r>
          </w:p>
        </w:tc>
        <w:tc>
          <w:tcPr>
            <w:tcW w:w="749" w:type="pct"/>
          </w:tcPr>
          <w:p w14:paraId="49B88E39" w14:textId="77777777" w:rsidR="007D42A3" w:rsidRPr="00DA542E" w:rsidRDefault="007D42A3" w:rsidP="00D24C6D">
            <w:pPr>
              <w:rPr>
                <w:b/>
                <w:bCs/>
              </w:rPr>
            </w:pPr>
            <w:r w:rsidRPr="00DA542E">
              <w:rPr>
                <w:b/>
                <w:bCs/>
              </w:rPr>
              <w:t>Domain (</w:t>
            </w:r>
            <w:proofErr w:type="spellStart"/>
            <w:r w:rsidRPr="00DA542E">
              <w:rPr>
                <w:b/>
                <w:bCs/>
              </w:rPr>
              <w:t>BrainHQ</w:t>
            </w:r>
            <w:proofErr w:type="spellEnd"/>
            <w:r w:rsidRPr="00DA542E">
              <w:rPr>
                <w:b/>
                <w:bCs/>
              </w:rPr>
              <w:t>)</w:t>
            </w:r>
          </w:p>
        </w:tc>
        <w:tc>
          <w:tcPr>
            <w:tcW w:w="778" w:type="pct"/>
          </w:tcPr>
          <w:p w14:paraId="4834EE8F" w14:textId="77777777" w:rsidR="007D42A3" w:rsidRPr="00DA542E" w:rsidRDefault="007D42A3" w:rsidP="00D24C6D">
            <w:r w:rsidRPr="00DA542E">
              <w:rPr>
                <w:b/>
                <w:bCs/>
              </w:rPr>
              <w:t>Cognitive domain</w:t>
            </w:r>
          </w:p>
        </w:tc>
        <w:tc>
          <w:tcPr>
            <w:tcW w:w="1285" w:type="pct"/>
          </w:tcPr>
          <w:p w14:paraId="31B0B339" w14:textId="77777777" w:rsidR="007D42A3" w:rsidRPr="00DA542E" w:rsidRDefault="007D42A3" w:rsidP="00D24C6D">
            <w:r w:rsidRPr="00DA542E">
              <w:rPr>
                <w:b/>
                <w:bCs/>
              </w:rPr>
              <w:t>Description</w:t>
            </w:r>
          </w:p>
        </w:tc>
        <w:tc>
          <w:tcPr>
            <w:tcW w:w="1513" w:type="pct"/>
          </w:tcPr>
          <w:p w14:paraId="62D8724A" w14:textId="77777777" w:rsidR="007D42A3" w:rsidRPr="00DA542E" w:rsidRDefault="007D42A3" w:rsidP="00D24C6D">
            <w:r w:rsidRPr="00DA542E">
              <w:rPr>
                <w:b/>
                <w:bCs/>
              </w:rPr>
              <w:t>Progression</w:t>
            </w:r>
          </w:p>
        </w:tc>
      </w:tr>
      <w:tr w:rsidR="007D42A3" w:rsidRPr="00DA542E" w14:paraId="5463FEF8" w14:textId="77777777" w:rsidTr="00D24C6D">
        <w:trPr>
          <w:trHeight w:val="733"/>
        </w:trPr>
        <w:tc>
          <w:tcPr>
            <w:tcW w:w="675" w:type="pct"/>
          </w:tcPr>
          <w:p w14:paraId="775C93F4" w14:textId="77777777" w:rsidR="007D42A3" w:rsidRPr="00DA542E" w:rsidRDefault="007D42A3" w:rsidP="00D24C6D">
            <w:r w:rsidRPr="00DA542E">
              <w:rPr>
                <w:b/>
                <w:bCs/>
              </w:rPr>
              <w:t>Double decision</w:t>
            </w:r>
          </w:p>
        </w:tc>
        <w:tc>
          <w:tcPr>
            <w:tcW w:w="749" w:type="pct"/>
          </w:tcPr>
          <w:p w14:paraId="35A4E796" w14:textId="77777777" w:rsidR="007D42A3" w:rsidRPr="00DA542E" w:rsidRDefault="007D42A3" w:rsidP="00D24C6D">
            <w:pPr>
              <w:rPr>
                <w:kern w:val="24"/>
                <w:lang w:val="en-US"/>
              </w:rPr>
            </w:pPr>
            <w:r w:rsidRPr="00DA542E">
              <w:rPr>
                <w:kern w:val="24"/>
                <w:lang w:val="en-US"/>
              </w:rPr>
              <w:t>Attention</w:t>
            </w:r>
          </w:p>
        </w:tc>
        <w:tc>
          <w:tcPr>
            <w:tcW w:w="778" w:type="pct"/>
          </w:tcPr>
          <w:p w14:paraId="12552735" w14:textId="77777777" w:rsidR="007D42A3" w:rsidRPr="00DA542E" w:rsidRDefault="007D42A3" w:rsidP="00D24C6D">
            <w:r w:rsidRPr="00DA542E">
              <w:rPr>
                <w:kern w:val="24"/>
                <w:lang w:val="en-US"/>
              </w:rPr>
              <w:t>Processing speed, visuospatial divided attention</w:t>
            </w:r>
          </w:p>
        </w:tc>
        <w:tc>
          <w:tcPr>
            <w:tcW w:w="1285" w:type="pct"/>
          </w:tcPr>
          <w:p w14:paraId="67CDDB31" w14:textId="77777777" w:rsidR="007D42A3" w:rsidRPr="00DA542E" w:rsidRDefault="007D42A3" w:rsidP="00D24C6D">
            <w:r w:rsidRPr="00DA542E">
              <w:t>User identifies type of car at centre of screen, and location of Route 66 sign in periphery after they are presented simultaneously</w:t>
            </w:r>
          </w:p>
        </w:tc>
        <w:tc>
          <w:tcPr>
            <w:tcW w:w="1513" w:type="pct"/>
          </w:tcPr>
          <w:p w14:paraId="5F5ED6D1" w14:textId="77777777" w:rsidR="007D42A3" w:rsidRPr="00DA542E" w:rsidRDefault="007D42A3" w:rsidP="00D24C6D">
            <w:r w:rsidRPr="00DA542E">
              <w:t>Stimuli are presented quicker, signs are presented further from centre of screen, increased similarity of target and distractors, background becomes more complex</w:t>
            </w:r>
          </w:p>
        </w:tc>
      </w:tr>
      <w:tr w:rsidR="007D42A3" w:rsidRPr="00DA542E" w14:paraId="4C01C43F" w14:textId="77777777" w:rsidTr="00D24C6D">
        <w:trPr>
          <w:trHeight w:val="934"/>
        </w:trPr>
        <w:tc>
          <w:tcPr>
            <w:tcW w:w="675" w:type="pct"/>
          </w:tcPr>
          <w:p w14:paraId="1B395147" w14:textId="77777777" w:rsidR="007D42A3" w:rsidRPr="00DA542E" w:rsidRDefault="007D42A3" w:rsidP="00D24C6D">
            <w:r w:rsidRPr="00DA542E">
              <w:rPr>
                <w:b/>
                <w:bCs/>
              </w:rPr>
              <w:t>Eye for detail</w:t>
            </w:r>
          </w:p>
        </w:tc>
        <w:tc>
          <w:tcPr>
            <w:tcW w:w="749" w:type="pct"/>
          </w:tcPr>
          <w:p w14:paraId="00EFDAD4" w14:textId="77777777" w:rsidR="007D42A3" w:rsidRPr="00DA542E" w:rsidRDefault="007D42A3" w:rsidP="00D24C6D">
            <w:pPr>
              <w:rPr>
                <w:kern w:val="24"/>
                <w:lang w:val="en-US"/>
              </w:rPr>
            </w:pPr>
            <w:r w:rsidRPr="00DA542E">
              <w:rPr>
                <w:kern w:val="24"/>
                <w:lang w:val="en-US"/>
              </w:rPr>
              <w:t>Brain Speed</w:t>
            </w:r>
          </w:p>
        </w:tc>
        <w:tc>
          <w:tcPr>
            <w:tcW w:w="778" w:type="pct"/>
          </w:tcPr>
          <w:p w14:paraId="0CAA95D1" w14:textId="77777777" w:rsidR="007D42A3" w:rsidRPr="00DA542E" w:rsidRDefault="007D42A3" w:rsidP="00D24C6D">
            <w:r w:rsidRPr="00DA542E">
              <w:rPr>
                <w:kern w:val="24"/>
                <w:lang w:val="en-US"/>
              </w:rPr>
              <w:t>Processing speed, visuospatial working memory</w:t>
            </w:r>
          </w:p>
        </w:tc>
        <w:tc>
          <w:tcPr>
            <w:tcW w:w="1285" w:type="pct"/>
          </w:tcPr>
          <w:p w14:paraId="07421925" w14:textId="77777777" w:rsidR="007D42A3" w:rsidRPr="00DA542E" w:rsidRDefault="007D42A3" w:rsidP="00D24C6D">
            <w:r w:rsidRPr="00DA542E">
              <w:t>Stimuli are presented one after another, and user is required to identify identical stimuli after they disappear</w:t>
            </w:r>
          </w:p>
        </w:tc>
        <w:tc>
          <w:tcPr>
            <w:tcW w:w="1513" w:type="pct"/>
          </w:tcPr>
          <w:p w14:paraId="0DCB517C" w14:textId="77777777" w:rsidR="007D42A3" w:rsidRPr="00DA542E" w:rsidRDefault="007D42A3" w:rsidP="00D24C6D">
            <w:r w:rsidRPr="00DA542E">
              <w:t xml:space="preserve">Stimuli are presented more quickly, there is an increased number of stimuli, background becomes more complex </w:t>
            </w:r>
          </w:p>
        </w:tc>
      </w:tr>
      <w:tr w:rsidR="007D42A3" w:rsidRPr="00DA542E" w14:paraId="7D1CF641" w14:textId="77777777" w:rsidTr="00D24C6D">
        <w:trPr>
          <w:trHeight w:val="940"/>
        </w:trPr>
        <w:tc>
          <w:tcPr>
            <w:tcW w:w="675" w:type="pct"/>
          </w:tcPr>
          <w:p w14:paraId="7AD27DF0" w14:textId="77777777" w:rsidR="007D42A3" w:rsidRPr="00DA542E" w:rsidRDefault="007D42A3" w:rsidP="00D24C6D">
            <w:r w:rsidRPr="00DA542E">
              <w:rPr>
                <w:b/>
                <w:bCs/>
              </w:rPr>
              <w:t>To do list training</w:t>
            </w:r>
          </w:p>
        </w:tc>
        <w:tc>
          <w:tcPr>
            <w:tcW w:w="749" w:type="pct"/>
          </w:tcPr>
          <w:p w14:paraId="783648A2" w14:textId="77777777" w:rsidR="007D42A3" w:rsidRPr="00DA542E" w:rsidRDefault="007D42A3" w:rsidP="00D24C6D">
            <w:pPr>
              <w:rPr>
                <w:kern w:val="24"/>
                <w:lang w:val="en-US"/>
              </w:rPr>
            </w:pPr>
            <w:r w:rsidRPr="00DA542E">
              <w:rPr>
                <w:kern w:val="24"/>
                <w:lang w:val="en-US"/>
              </w:rPr>
              <w:t>Memory</w:t>
            </w:r>
          </w:p>
        </w:tc>
        <w:tc>
          <w:tcPr>
            <w:tcW w:w="778" w:type="pct"/>
          </w:tcPr>
          <w:p w14:paraId="558D76FF" w14:textId="77777777" w:rsidR="007D42A3" w:rsidRPr="00DA542E" w:rsidRDefault="007D42A3" w:rsidP="00D24C6D">
            <w:r w:rsidRPr="00DA542E">
              <w:rPr>
                <w:kern w:val="24"/>
                <w:lang w:val="en-US"/>
              </w:rPr>
              <w:t>Verbal (auditory) working memory</w:t>
            </w:r>
          </w:p>
        </w:tc>
        <w:tc>
          <w:tcPr>
            <w:tcW w:w="1285" w:type="pct"/>
          </w:tcPr>
          <w:p w14:paraId="2F1AF020" w14:textId="77777777" w:rsidR="007D42A3" w:rsidRPr="00DA542E" w:rsidRDefault="007D42A3" w:rsidP="00D24C6D">
            <w:r w:rsidRPr="00DA542E">
              <w:t>User is required to grab items in order, according to an auditory list</w:t>
            </w:r>
          </w:p>
        </w:tc>
        <w:tc>
          <w:tcPr>
            <w:tcW w:w="1513" w:type="pct"/>
          </w:tcPr>
          <w:p w14:paraId="377ACD26" w14:textId="77777777" w:rsidR="007D42A3" w:rsidRPr="00DA542E" w:rsidRDefault="007D42A3" w:rsidP="00D24C6D">
            <w:r w:rsidRPr="00DA542E">
              <w:t>Number of items and complexity of instructions increase, instructions are presented more quickly</w:t>
            </w:r>
          </w:p>
        </w:tc>
      </w:tr>
      <w:tr w:rsidR="007D42A3" w:rsidRPr="00DA542E" w14:paraId="0D976EB5" w14:textId="77777777" w:rsidTr="00D24C6D">
        <w:trPr>
          <w:trHeight w:val="411"/>
        </w:trPr>
        <w:tc>
          <w:tcPr>
            <w:tcW w:w="675" w:type="pct"/>
          </w:tcPr>
          <w:p w14:paraId="5B201871" w14:textId="77777777" w:rsidR="007D42A3" w:rsidRPr="00DA542E" w:rsidRDefault="007D42A3" w:rsidP="00D24C6D">
            <w:r w:rsidRPr="00DA542E">
              <w:rPr>
                <w:b/>
                <w:bCs/>
              </w:rPr>
              <w:t>Mind bender</w:t>
            </w:r>
          </w:p>
        </w:tc>
        <w:tc>
          <w:tcPr>
            <w:tcW w:w="749" w:type="pct"/>
          </w:tcPr>
          <w:p w14:paraId="7956986A" w14:textId="77777777" w:rsidR="007D42A3" w:rsidRPr="00DA542E" w:rsidRDefault="007D42A3" w:rsidP="00D24C6D">
            <w:pPr>
              <w:rPr>
                <w:kern w:val="24"/>
                <w:lang w:val="en-US"/>
              </w:rPr>
            </w:pPr>
            <w:r w:rsidRPr="00DA542E">
              <w:rPr>
                <w:kern w:val="24"/>
                <w:lang w:val="en-US"/>
              </w:rPr>
              <w:t>Intelligence</w:t>
            </w:r>
          </w:p>
        </w:tc>
        <w:tc>
          <w:tcPr>
            <w:tcW w:w="778" w:type="pct"/>
          </w:tcPr>
          <w:p w14:paraId="0A2213E5" w14:textId="77777777" w:rsidR="007D42A3" w:rsidRPr="00DA542E" w:rsidRDefault="007D42A3" w:rsidP="00D24C6D">
            <w:r w:rsidRPr="00DA542E">
              <w:rPr>
                <w:kern w:val="24"/>
                <w:lang w:val="en-US"/>
              </w:rPr>
              <w:t>Cognitive flexibility, inhibition</w:t>
            </w:r>
          </w:p>
        </w:tc>
        <w:tc>
          <w:tcPr>
            <w:tcW w:w="1285" w:type="pct"/>
          </w:tcPr>
          <w:p w14:paraId="5861F58E" w14:textId="77777777" w:rsidR="007D42A3" w:rsidRPr="00DA542E" w:rsidRDefault="007D42A3" w:rsidP="00D24C6D">
            <w:r w:rsidRPr="00DA542E">
              <w:t>User is required to respond according to a different set of rules, depending on type of stimulus e.g., if words, then select smaller number, but if digit, then select larger number</w:t>
            </w:r>
          </w:p>
        </w:tc>
        <w:tc>
          <w:tcPr>
            <w:tcW w:w="1513" w:type="pct"/>
          </w:tcPr>
          <w:p w14:paraId="41163FB9" w14:textId="77777777" w:rsidR="007D42A3" w:rsidRPr="00DA542E" w:rsidRDefault="007D42A3" w:rsidP="00D24C6D">
            <w:r w:rsidRPr="00DA542E">
              <w:t xml:space="preserve">Time to respond decreases, rules become more complex </w:t>
            </w:r>
          </w:p>
        </w:tc>
      </w:tr>
      <w:tr w:rsidR="007D42A3" w:rsidRPr="00DA542E" w14:paraId="55D1C048" w14:textId="77777777" w:rsidTr="00D24C6D">
        <w:trPr>
          <w:trHeight w:val="49"/>
        </w:trPr>
        <w:tc>
          <w:tcPr>
            <w:tcW w:w="675" w:type="pct"/>
          </w:tcPr>
          <w:p w14:paraId="057EC8B6" w14:textId="77777777" w:rsidR="007D42A3" w:rsidRPr="00DA542E" w:rsidRDefault="007D42A3" w:rsidP="00D24C6D">
            <w:r w:rsidRPr="00DA542E">
              <w:rPr>
                <w:b/>
                <w:bCs/>
              </w:rPr>
              <w:t>Juggle factor</w:t>
            </w:r>
          </w:p>
        </w:tc>
        <w:tc>
          <w:tcPr>
            <w:tcW w:w="749" w:type="pct"/>
          </w:tcPr>
          <w:p w14:paraId="6BE68F02" w14:textId="77777777" w:rsidR="007D42A3" w:rsidRPr="00DA542E" w:rsidRDefault="007D42A3" w:rsidP="00D24C6D">
            <w:pPr>
              <w:rPr>
                <w:kern w:val="24"/>
                <w:lang w:val="en-US"/>
              </w:rPr>
            </w:pPr>
            <w:r w:rsidRPr="00DA542E">
              <w:rPr>
                <w:kern w:val="24"/>
                <w:lang w:val="en-US"/>
              </w:rPr>
              <w:t>Intelligence</w:t>
            </w:r>
          </w:p>
        </w:tc>
        <w:tc>
          <w:tcPr>
            <w:tcW w:w="778" w:type="pct"/>
          </w:tcPr>
          <w:p w14:paraId="070935F8" w14:textId="77777777" w:rsidR="007D42A3" w:rsidRPr="00DA542E" w:rsidRDefault="007D42A3" w:rsidP="00D24C6D">
            <w:r w:rsidRPr="00DA542E">
              <w:rPr>
                <w:kern w:val="24"/>
                <w:lang w:val="en-US"/>
              </w:rPr>
              <w:t>Visuospatial working memory, visuospatial attention</w:t>
            </w:r>
          </w:p>
        </w:tc>
        <w:tc>
          <w:tcPr>
            <w:tcW w:w="1285" w:type="pct"/>
          </w:tcPr>
          <w:p w14:paraId="07681056" w14:textId="77777777" w:rsidR="007D42A3" w:rsidRPr="00DA542E" w:rsidRDefault="007D42A3" w:rsidP="00D24C6D">
            <w:r w:rsidRPr="00DA542E">
              <w:t>User is required to recall sequence of digits appearing in moving circles in ascending order</w:t>
            </w:r>
          </w:p>
        </w:tc>
        <w:tc>
          <w:tcPr>
            <w:tcW w:w="1513" w:type="pct"/>
          </w:tcPr>
          <w:p w14:paraId="3E477149" w14:textId="77777777" w:rsidR="007D42A3" w:rsidRPr="00DA542E" w:rsidRDefault="007D42A3" w:rsidP="00D24C6D">
            <w:r w:rsidRPr="00DA542E">
              <w:t>Sequence becomes longer and more complex, circles move more quickly and randomly</w:t>
            </w:r>
          </w:p>
        </w:tc>
      </w:tr>
      <w:tr w:rsidR="007D42A3" w:rsidRPr="00DA542E" w14:paraId="1BB35AC1" w14:textId="77777777" w:rsidTr="00D24C6D">
        <w:trPr>
          <w:trHeight w:val="934"/>
        </w:trPr>
        <w:tc>
          <w:tcPr>
            <w:tcW w:w="675" w:type="pct"/>
          </w:tcPr>
          <w:p w14:paraId="6ACA5DEC" w14:textId="77777777" w:rsidR="007D42A3" w:rsidRPr="00DA542E" w:rsidRDefault="007D42A3" w:rsidP="00D24C6D">
            <w:r w:rsidRPr="00DA542E">
              <w:rPr>
                <w:b/>
                <w:bCs/>
              </w:rPr>
              <w:t>Divided attention</w:t>
            </w:r>
          </w:p>
        </w:tc>
        <w:tc>
          <w:tcPr>
            <w:tcW w:w="749" w:type="pct"/>
          </w:tcPr>
          <w:p w14:paraId="708229C8" w14:textId="77777777" w:rsidR="007D42A3" w:rsidRPr="00DA542E" w:rsidRDefault="007D42A3" w:rsidP="00D24C6D">
            <w:pPr>
              <w:rPr>
                <w:kern w:val="24"/>
                <w:lang w:val="en-US"/>
              </w:rPr>
            </w:pPr>
            <w:r w:rsidRPr="00DA542E">
              <w:rPr>
                <w:kern w:val="24"/>
                <w:lang w:val="en-US"/>
              </w:rPr>
              <w:t>Attention</w:t>
            </w:r>
          </w:p>
        </w:tc>
        <w:tc>
          <w:tcPr>
            <w:tcW w:w="778" w:type="pct"/>
          </w:tcPr>
          <w:p w14:paraId="4C89D205" w14:textId="77777777" w:rsidR="007D42A3" w:rsidRPr="00DA542E" w:rsidRDefault="007D42A3" w:rsidP="00D24C6D">
            <w:r w:rsidRPr="00DA542E">
              <w:rPr>
                <w:kern w:val="24"/>
                <w:lang w:val="en-US"/>
              </w:rPr>
              <w:t>Visuospatial selective attention, inhibition</w:t>
            </w:r>
          </w:p>
        </w:tc>
        <w:tc>
          <w:tcPr>
            <w:tcW w:w="1285" w:type="pct"/>
          </w:tcPr>
          <w:p w14:paraId="5E4AE71A" w14:textId="77777777" w:rsidR="007D42A3" w:rsidRPr="00DA542E" w:rsidRDefault="007D42A3" w:rsidP="00D24C6D">
            <w:r w:rsidRPr="00DA542E">
              <w:t>User is required to determine whether stimuli match or do not match on specific category, e.g., colour</w:t>
            </w:r>
          </w:p>
        </w:tc>
        <w:tc>
          <w:tcPr>
            <w:tcW w:w="1513" w:type="pct"/>
          </w:tcPr>
          <w:p w14:paraId="7A90AFC0" w14:textId="77777777" w:rsidR="007D42A3" w:rsidRPr="00DA542E" w:rsidRDefault="007D42A3" w:rsidP="00D24C6D">
            <w:r w:rsidRPr="00DA542E">
              <w:t>Time to respond decreases, rules increase in complexity e.g., press left if they are same colour and shape</w:t>
            </w:r>
          </w:p>
        </w:tc>
      </w:tr>
      <w:tr w:rsidR="007D42A3" w:rsidRPr="00DA542E" w14:paraId="00028874" w14:textId="77777777" w:rsidTr="00D24C6D">
        <w:trPr>
          <w:trHeight w:val="49"/>
        </w:trPr>
        <w:tc>
          <w:tcPr>
            <w:tcW w:w="675" w:type="pct"/>
          </w:tcPr>
          <w:p w14:paraId="4AAD5749" w14:textId="77777777" w:rsidR="007D42A3" w:rsidRPr="00DA542E" w:rsidRDefault="007D42A3" w:rsidP="00D24C6D">
            <w:r w:rsidRPr="00DA542E">
              <w:rPr>
                <w:b/>
                <w:bCs/>
              </w:rPr>
              <w:t>Hawkeye (optional)</w:t>
            </w:r>
          </w:p>
        </w:tc>
        <w:tc>
          <w:tcPr>
            <w:tcW w:w="749" w:type="pct"/>
          </w:tcPr>
          <w:p w14:paraId="76FA55B2" w14:textId="77777777" w:rsidR="007D42A3" w:rsidRPr="00DA542E" w:rsidRDefault="007D42A3" w:rsidP="00D24C6D">
            <w:pPr>
              <w:rPr>
                <w:kern w:val="24"/>
                <w:lang w:val="en-US"/>
              </w:rPr>
            </w:pPr>
            <w:r w:rsidRPr="00DA542E">
              <w:rPr>
                <w:kern w:val="24"/>
                <w:lang w:val="en-US"/>
              </w:rPr>
              <w:t>Brain Speed</w:t>
            </w:r>
          </w:p>
        </w:tc>
        <w:tc>
          <w:tcPr>
            <w:tcW w:w="778" w:type="pct"/>
          </w:tcPr>
          <w:p w14:paraId="7CB6871F" w14:textId="77777777" w:rsidR="007D42A3" w:rsidRPr="00DA542E" w:rsidRDefault="007D42A3" w:rsidP="00D24C6D">
            <w:r w:rsidRPr="00DA542E">
              <w:rPr>
                <w:kern w:val="24"/>
                <w:lang w:val="en-US"/>
              </w:rPr>
              <w:t>Processing speed, visuospatial attention</w:t>
            </w:r>
          </w:p>
        </w:tc>
        <w:tc>
          <w:tcPr>
            <w:tcW w:w="1285" w:type="pct"/>
          </w:tcPr>
          <w:p w14:paraId="016A9B0A" w14:textId="77777777" w:rsidR="007D42A3" w:rsidRPr="00DA542E" w:rsidRDefault="007D42A3" w:rsidP="00D24C6D">
            <w:r w:rsidRPr="00DA542E">
              <w:t>User is required to identify odd one out in array of birds after they are presented simultaneously</w:t>
            </w:r>
          </w:p>
        </w:tc>
        <w:tc>
          <w:tcPr>
            <w:tcW w:w="1513" w:type="pct"/>
          </w:tcPr>
          <w:p w14:paraId="71CA7BF6" w14:textId="77777777" w:rsidR="007D42A3" w:rsidRPr="00DA542E" w:rsidRDefault="007D42A3" w:rsidP="00D24C6D">
            <w:r w:rsidRPr="00DA542E">
              <w:t>Stimuli are presented quicker, stimuli become more visually similar, and background becomes more complex</w:t>
            </w:r>
          </w:p>
        </w:tc>
      </w:tr>
      <w:tr w:rsidR="007D42A3" w:rsidRPr="00DA542E" w14:paraId="190BFEE9" w14:textId="77777777" w:rsidTr="00D24C6D">
        <w:trPr>
          <w:trHeight w:val="1140"/>
        </w:trPr>
        <w:tc>
          <w:tcPr>
            <w:tcW w:w="675" w:type="pct"/>
          </w:tcPr>
          <w:p w14:paraId="7C39815C" w14:textId="77777777" w:rsidR="007D42A3" w:rsidRPr="00DA542E" w:rsidRDefault="007D42A3" w:rsidP="00D24C6D">
            <w:pPr>
              <w:rPr>
                <w:b/>
                <w:bCs/>
              </w:rPr>
            </w:pPr>
            <w:r w:rsidRPr="00DA542E">
              <w:rPr>
                <w:b/>
                <w:bCs/>
              </w:rPr>
              <w:lastRenderedPageBreak/>
              <w:t>Mixed signals (optional)</w:t>
            </w:r>
          </w:p>
        </w:tc>
        <w:tc>
          <w:tcPr>
            <w:tcW w:w="749" w:type="pct"/>
          </w:tcPr>
          <w:p w14:paraId="4524A19B" w14:textId="77777777" w:rsidR="007D42A3" w:rsidRPr="00DA542E" w:rsidRDefault="007D42A3" w:rsidP="00D24C6D">
            <w:pPr>
              <w:rPr>
                <w:kern w:val="24"/>
                <w:lang w:val="en-US"/>
              </w:rPr>
            </w:pPr>
            <w:r w:rsidRPr="00DA542E">
              <w:rPr>
                <w:kern w:val="24"/>
                <w:lang w:val="en-US"/>
              </w:rPr>
              <w:t>Attention</w:t>
            </w:r>
          </w:p>
        </w:tc>
        <w:tc>
          <w:tcPr>
            <w:tcW w:w="778" w:type="pct"/>
          </w:tcPr>
          <w:p w14:paraId="29589040" w14:textId="77777777" w:rsidR="007D42A3" w:rsidRPr="00DA542E" w:rsidRDefault="007D42A3" w:rsidP="00D24C6D">
            <w:r w:rsidRPr="00DA542E">
              <w:rPr>
                <w:kern w:val="24"/>
                <w:lang w:val="en-US"/>
              </w:rPr>
              <w:t>Visual and auditory attention, inhibition</w:t>
            </w:r>
          </w:p>
        </w:tc>
        <w:tc>
          <w:tcPr>
            <w:tcW w:w="1285" w:type="pct"/>
          </w:tcPr>
          <w:p w14:paraId="45A2B207" w14:textId="77777777" w:rsidR="007D42A3" w:rsidRPr="00DA542E" w:rsidRDefault="007D42A3" w:rsidP="00D24C6D">
            <w:r w:rsidRPr="00DA542E">
              <w:t>User responds only when visual and auditory stimulus match</w:t>
            </w:r>
          </w:p>
        </w:tc>
        <w:tc>
          <w:tcPr>
            <w:tcW w:w="1513" w:type="pct"/>
          </w:tcPr>
          <w:p w14:paraId="0D949B06" w14:textId="77777777" w:rsidR="007D42A3" w:rsidRPr="00DA542E" w:rsidRDefault="007D42A3" w:rsidP="00D24C6D">
            <w:r w:rsidRPr="00DA542E">
              <w:t>Time to respond decreases, stimuli become more complex e.g., user hears 'blue' and text is in blue font, but says 'yellow'</w:t>
            </w:r>
          </w:p>
        </w:tc>
      </w:tr>
    </w:tbl>
    <w:p w14:paraId="5FDAE274" w14:textId="77777777" w:rsidR="007D42A3" w:rsidRPr="00DA542E" w:rsidRDefault="007D42A3" w:rsidP="007D42A3">
      <w:pPr>
        <w:rPr>
          <w:b/>
          <w:bCs/>
        </w:rPr>
        <w:sectPr w:rsidR="007D42A3" w:rsidRPr="00DA542E" w:rsidSect="007D42A3">
          <w:pgSz w:w="11900" w:h="16840"/>
          <w:pgMar w:top="1440" w:right="1440" w:bottom="1440" w:left="1440" w:header="708" w:footer="708" w:gutter="0"/>
          <w:cols w:space="708"/>
          <w:docGrid w:linePitch="360"/>
        </w:sectPr>
      </w:pPr>
    </w:p>
    <w:p w14:paraId="6B2E69AF" w14:textId="77777777" w:rsidR="007D42A3" w:rsidRPr="00DA542E" w:rsidRDefault="007D42A3" w:rsidP="00D24C6D">
      <w:pPr>
        <w:pStyle w:val="Heading1"/>
        <w:rPr>
          <w:rFonts w:ascii="Times New Roman" w:hAnsi="Times New Roman" w:cs="Times New Roman"/>
          <w:b/>
          <w:bCs/>
          <w:color w:val="auto"/>
          <w:sz w:val="24"/>
          <w:szCs w:val="24"/>
          <w:u w:val="single"/>
        </w:rPr>
      </w:pPr>
      <w:bookmarkStart w:id="1" w:name="_Toc174389251"/>
      <w:r w:rsidRPr="00DA542E">
        <w:rPr>
          <w:rFonts w:ascii="Times New Roman" w:hAnsi="Times New Roman" w:cs="Times New Roman"/>
          <w:b/>
          <w:bCs/>
          <w:color w:val="auto"/>
          <w:sz w:val="24"/>
          <w:szCs w:val="24"/>
          <w:u w:val="single"/>
        </w:rPr>
        <w:lastRenderedPageBreak/>
        <w:t>Computerised experimental tasks</w:t>
      </w:r>
      <w:bookmarkEnd w:id="1"/>
    </w:p>
    <w:p w14:paraId="6E994DD7" w14:textId="77777777" w:rsidR="007D42A3" w:rsidRPr="00DA542E" w:rsidRDefault="007D42A3" w:rsidP="00D24C6D">
      <w:pPr>
        <w:pStyle w:val="Heading2"/>
        <w:rPr>
          <w:rFonts w:ascii="Times New Roman" w:hAnsi="Times New Roman" w:cs="Times New Roman"/>
          <w:b/>
          <w:bCs/>
          <w:color w:val="auto"/>
          <w:sz w:val="24"/>
          <w:szCs w:val="24"/>
        </w:rPr>
      </w:pPr>
      <w:bookmarkStart w:id="2" w:name="_Toc174389252"/>
      <w:r w:rsidRPr="00DA542E">
        <w:rPr>
          <w:rFonts w:ascii="Times New Roman" w:hAnsi="Times New Roman" w:cs="Times New Roman"/>
          <w:b/>
          <w:bCs/>
          <w:color w:val="auto"/>
          <w:sz w:val="24"/>
          <w:szCs w:val="24"/>
        </w:rPr>
        <w:t>Letter-number task-switching</w:t>
      </w:r>
      <w:bookmarkEnd w:id="2"/>
    </w:p>
    <w:p w14:paraId="0A4C2745" w14:textId="77777777" w:rsidR="007D42A3" w:rsidRPr="00DA542E" w:rsidRDefault="007D42A3" w:rsidP="007D42A3">
      <w:pPr>
        <w:pStyle w:val="ListParagraph"/>
        <w:spacing w:line="480" w:lineRule="auto"/>
        <w:ind w:left="0"/>
      </w:pPr>
      <w:r w:rsidRPr="00DA542E">
        <w:rPr>
          <w:noProof/>
        </w:rPr>
        <w:drawing>
          <wp:inline distT="0" distB="0" distL="0" distR="0" wp14:anchorId="098C34DD" wp14:editId="62D4ADAB">
            <wp:extent cx="5114260" cy="2880882"/>
            <wp:effectExtent l="0" t="0" r="4445"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146256" cy="2898905"/>
                    </a:xfrm>
                    <a:prstGeom prst="rect">
                      <a:avLst/>
                    </a:prstGeom>
                  </pic:spPr>
                </pic:pic>
              </a:graphicData>
            </a:graphic>
          </wp:inline>
        </w:drawing>
      </w:r>
    </w:p>
    <w:p w14:paraId="268B46C7" w14:textId="60C7F22E" w:rsidR="007D42A3" w:rsidRPr="00DA542E" w:rsidRDefault="007D42A3" w:rsidP="007D42A3">
      <w:pPr>
        <w:pStyle w:val="ListParagraph"/>
        <w:spacing w:line="480" w:lineRule="auto"/>
        <w:ind w:left="0"/>
      </w:pPr>
      <w:bookmarkStart w:id="3" w:name="_Toc174389253"/>
      <w:r w:rsidRPr="00DA542E">
        <w:rPr>
          <w:rStyle w:val="Heading2Char"/>
          <w:rFonts w:ascii="Times New Roman" w:hAnsi="Times New Roman" w:cs="Times New Roman"/>
          <w:color w:val="auto"/>
          <w:sz w:val="24"/>
          <w:szCs w:val="24"/>
        </w:rPr>
        <w:t xml:space="preserve">Figure </w:t>
      </w:r>
      <w:r w:rsidR="00C6776C" w:rsidRPr="00DA542E">
        <w:rPr>
          <w:rStyle w:val="Heading2Char"/>
          <w:rFonts w:ascii="Times New Roman" w:hAnsi="Times New Roman" w:cs="Times New Roman"/>
          <w:color w:val="auto"/>
          <w:sz w:val="24"/>
          <w:szCs w:val="24"/>
        </w:rPr>
        <w:t>S</w:t>
      </w:r>
      <w:r w:rsidRPr="00DA542E">
        <w:rPr>
          <w:rStyle w:val="Heading2Char"/>
          <w:rFonts w:ascii="Times New Roman" w:hAnsi="Times New Roman" w:cs="Times New Roman"/>
          <w:color w:val="auto"/>
          <w:sz w:val="24"/>
          <w:szCs w:val="24"/>
        </w:rPr>
        <w:t>1. Design of the letter-number task switching paradigm.</w:t>
      </w:r>
      <w:bookmarkEnd w:id="3"/>
      <w:r w:rsidRPr="00DA542E">
        <w:t xml:space="preserve"> Abbreviation: ITI = intertrial interval.</w:t>
      </w:r>
    </w:p>
    <w:p w14:paraId="4827096C" w14:textId="086DF7CB" w:rsidR="007D42A3" w:rsidRPr="00DA542E" w:rsidRDefault="007D42A3" w:rsidP="007D42A3">
      <w:pPr>
        <w:spacing w:line="480" w:lineRule="auto"/>
        <w:ind w:firstLine="720"/>
      </w:pPr>
      <w:r w:rsidRPr="00DA542E">
        <w:t xml:space="preserve">The letter-number task switching paradigm involves participants switching randomly between completing either a letter task or a number task (Fig </w:t>
      </w:r>
      <w:r w:rsidR="00C6776C" w:rsidRPr="00DA542E">
        <w:t>S</w:t>
      </w:r>
      <w:r w:rsidRPr="00DA542E">
        <w:t>1). In the letter task, participants are required to classify the letter as vowel (A, E, I, U) or consonant (G, K, M, R). For the number task, participants are required to classify the number as odd (3, 5, 7, 9) or even (2, 4, 6, 8). Participants will use their left and right index fingers to respond. Stimulus-response mapping will be counterbalanced across participants. Participants will be asked to respond as quickly and as accurately as possible. Upon a response, the stimulus will be replaced by a tick (if correct) or cross (if incorrect) for the remaining duration of the trial.</w:t>
      </w:r>
    </w:p>
    <w:p w14:paraId="1CA158DE" w14:textId="77777777" w:rsidR="007D42A3" w:rsidRPr="00DA542E" w:rsidRDefault="007D42A3" w:rsidP="007D42A3">
      <w:pPr>
        <w:spacing w:line="480" w:lineRule="auto"/>
        <w:ind w:firstLine="720"/>
      </w:pPr>
      <w:r w:rsidRPr="00DA542E">
        <w:t xml:space="preserve">Only incongruent letter–number combinations are presented, i.e., the task-irrelevant character is mapped to a response with the other hand. The switch and repeat trials occur in a pseudorandom sequence that includes no more than four consecutive trials of the same condition (switch, repeat) or repeating stimuli. The intertrial interval (ITI) is 1, 2, 3, 4, 5 or 6 </w:t>
      </w:r>
      <w:r w:rsidRPr="00DA542E">
        <w:lastRenderedPageBreak/>
        <w:t>s, with a mean of 3.5 s, during which a central fixation cross is presented. Each participant will complete a total of 72 switch and 72 repeat trials (total 144 trials, 18 mins), across two blocks of 72 trials. Average accuracy and reaction times on switch and repeat trials, and switch costs (difference in accuracy and reaction time between switch and repeat trials) will be calculated.</w:t>
      </w:r>
    </w:p>
    <w:p w14:paraId="74DAEDF3" w14:textId="77777777" w:rsidR="007D42A3" w:rsidRPr="00DA542E" w:rsidRDefault="007D42A3" w:rsidP="007D42A3">
      <w:pPr>
        <w:spacing w:line="480" w:lineRule="auto"/>
        <w:ind w:firstLine="720"/>
      </w:pPr>
      <w:r w:rsidRPr="00DA542E">
        <w:t>During the pre-baseline session, participants will be trained on the task on a computer. The practice session will involve one block (24 trials) of each single task (letter or number), and three blocks (24, 32, and 32 trials respectively) of the switch condition (total 136 trials, 16.5 mins). Participants will again be given brief practice on the task on the day of the baseline assessment (eight trials of each single task, and two blocks of 24 trials of the switch task, total 64 trials, 8 mins). On the day of the follow-up assessment, participants will again complete a practice session, i.e., one block (24 trials) of each single task (letter or number), and three blocks (24, 32, and 32 trials respectively) of the switch condition (total 136 trials, 16.5 mins).</w:t>
      </w:r>
    </w:p>
    <w:p w14:paraId="0DE7710D" w14:textId="77777777" w:rsidR="007D42A3" w:rsidRPr="00DA542E" w:rsidRDefault="007D42A3" w:rsidP="007D42A3">
      <w:pPr>
        <w:spacing w:line="480" w:lineRule="auto"/>
        <w:ind w:firstLine="720"/>
      </w:pPr>
    </w:p>
    <w:p w14:paraId="02E8B740" w14:textId="77777777" w:rsidR="007D42A3" w:rsidRPr="00DA542E" w:rsidRDefault="007D42A3" w:rsidP="00D24C6D">
      <w:pPr>
        <w:pStyle w:val="Heading2"/>
        <w:rPr>
          <w:rFonts w:ascii="Times New Roman" w:hAnsi="Times New Roman" w:cs="Times New Roman"/>
          <w:b/>
          <w:bCs/>
          <w:color w:val="auto"/>
          <w:sz w:val="24"/>
          <w:szCs w:val="24"/>
        </w:rPr>
      </w:pPr>
      <w:bookmarkStart w:id="4" w:name="_Toc174389254"/>
      <w:r w:rsidRPr="00DA542E">
        <w:rPr>
          <w:rFonts w:ascii="Times New Roman" w:hAnsi="Times New Roman" w:cs="Times New Roman"/>
          <w:b/>
          <w:bCs/>
          <w:color w:val="auto"/>
          <w:sz w:val="24"/>
          <w:szCs w:val="24"/>
        </w:rPr>
        <w:t>Modified Symbol Digits Modalities Test</w:t>
      </w:r>
      <w:bookmarkEnd w:id="4"/>
    </w:p>
    <w:p w14:paraId="34CAB637" w14:textId="77777777" w:rsidR="007D42A3" w:rsidRPr="00DA542E" w:rsidRDefault="007D42A3" w:rsidP="007D42A3">
      <w:pPr>
        <w:pStyle w:val="ListParagraph"/>
        <w:spacing w:line="480" w:lineRule="auto"/>
        <w:ind w:left="0"/>
      </w:pPr>
      <w:r w:rsidRPr="00DA542E">
        <w:rPr>
          <w:noProof/>
        </w:rPr>
        <w:drawing>
          <wp:inline distT="0" distB="0" distL="0" distR="0" wp14:anchorId="1417597B" wp14:editId="5ED08DC9">
            <wp:extent cx="5560828" cy="3128736"/>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96287" cy="3148687"/>
                    </a:xfrm>
                    <a:prstGeom prst="rect">
                      <a:avLst/>
                    </a:prstGeom>
                  </pic:spPr>
                </pic:pic>
              </a:graphicData>
            </a:graphic>
          </wp:inline>
        </w:drawing>
      </w:r>
    </w:p>
    <w:p w14:paraId="5FBD3D03" w14:textId="7B28A17B" w:rsidR="007D42A3" w:rsidRPr="00DA542E" w:rsidRDefault="007D42A3" w:rsidP="007D42A3">
      <w:pPr>
        <w:spacing w:line="480" w:lineRule="auto"/>
      </w:pPr>
      <w:bookmarkStart w:id="5" w:name="_Toc174389255"/>
      <w:r w:rsidRPr="00DA542E">
        <w:rPr>
          <w:rStyle w:val="Heading2Char"/>
          <w:rFonts w:ascii="Times New Roman" w:hAnsi="Times New Roman" w:cs="Times New Roman"/>
          <w:color w:val="auto"/>
          <w:sz w:val="24"/>
          <w:szCs w:val="24"/>
        </w:rPr>
        <w:lastRenderedPageBreak/>
        <w:t xml:space="preserve">Figure </w:t>
      </w:r>
      <w:r w:rsidR="00C6776C" w:rsidRPr="00DA542E">
        <w:rPr>
          <w:rStyle w:val="Heading2Char"/>
          <w:rFonts w:ascii="Times New Roman" w:hAnsi="Times New Roman" w:cs="Times New Roman"/>
          <w:color w:val="auto"/>
          <w:sz w:val="24"/>
          <w:szCs w:val="24"/>
        </w:rPr>
        <w:t>S</w:t>
      </w:r>
      <w:r w:rsidRPr="00DA542E">
        <w:rPr>
          <w:rStyle w:val="Heading2Char"/>
          <w:rFonts w:ascii="Times New Roman" w:hAnsi="Times New Roman" w:cs="Times New Roman"/>
          <w:color w:val="auto"/>
          <w:sz w:val="24"/>
          <w:szCs w:val="24"/>
        </w:rPr>
        <w:t>2. Design of the modified Symbol Digits Modalities Test.</w:t>
      </w:r>
      <w:bookmarkEnd w:id="5"/>
      <w:r w:rsidRPr="00DA542E">
        <w:t xml:space="preserve"> Abbreviation: ITI = intertrial interval.</w:t>
      </w:r>
    </w:p>
    <w:p w14:paraId="79DA958C" w14:textId="77777777" w:rsidR="007D42A3" w:rsidRPr="00DA542E" w:rsidRDefault="007D42A3" w:rsidP="007D42A3">
      <w:pPr>
        <w:spacing w:line="480" w:lineRule="auto"/>
      </w:pPr>
    </w:p>
    <w:p w14:paraId="51A8068E" w14:textId="71A2AA58" w:rsidR="007D42A3" w:rsidRPr="00DA542E" w:rsidRDefault="007D42A3" w:rsidP="007D42A3">
      <w:pPr>
        <w:spacing w:line="480" w:lineRule="auto"/>
        <w:ind w:firstLine="720"/>
      </w:pPr>
      <w:r w:rsidRPr="00DA542E">
        <w:t xml:space="preserve">The modified Symbol Digits Modalities Test (SDMT) requires indicating whether a digit-symbol probe matches a digit-symbol pair in a coding table above (Fig </w:t>
      </w:r>
      <w:r w:rsidR="00C6776C" w:rsidRPr="00DA542E">
        <w:t>S</w:t>
      </w:r>
      <w:r w:rsidRPr="00DA542E">
        <w:t>2). Participants will have to indicate whether the probe matches or does not match by using their left or right index fingers. Stimulus-response mapping will be counterbalanced across participants. Participants will be given 3.5 s to respond, and they will be asked to respond as quickly as possible. Upon a response, the symbol-digit probe will be replaced by a tick (if correct) or cross (if incorrect) for the remaining duration of the trial.</w:t>
      </w:r>
    </w:p>
    <w:p w14:paraId="3610689A" w14:textId="77777777" w:rsidR="007D42A3" w:rsidRPr="00DA542E" w:rsidRDefault="007D42A3" w:rsidP="007D42A3">
      <w:pPr>
        <w:spacing w:line="480" w:lineRule="auto"/>
        <w:ind w:firstLine="720"/>
      </w:pPr>
      <w:r w:rsidRPr="00DA542E">
        <w:t>Match and no match responses are pseudorandomised, such that there are no more than four consecutive trials of the same condition, or repeating stimuli. The ITI is 1, 2, 3, 4, 5 or 6 s, during which the coding table remains on the screen and a fixation cross is presented in the location of the symbol-digit probe. Participants will complete 72 match and no match trials (total 144 trials, 16.8 mins), across two blocks of 72 trials. Average accuracy and reaction time will be calculated across trials.</w:t>
      </w:r>
    </w:p>
    <w:p w14:paraId="12014955" w14:textId="53246327" w:rsidR="007D42A3" w:rsidRPr="00DA542E" w:rsidRDefault="007D42A3" w:rsidP="007D42A3">
      <w:pPr>
        <w:spacing w:line="480" w:lineRule="auto"/>
        <w:ind w:firstLine="720"/>
      </w:pPr>
      <w:r w:rsidRPr="00DA542E">
        <w:t>During the pre-baseline session, participants will be trained on the task on a computer. The practice session involves two blocks of 10 trials, and one block of 25 trials (total 45 trials, 5.3 mins). Participants will be given practice on the task on the day of the baseline session (45 trials, 5.3 mins). On the day of the follow-up assessment, participants will again complete a practice session, i.e., two blocks of 10 trials, and one block of 25 trials (total 45 trials, 5.3 mins).</w:t>
      </w:r>
      <w:r w:rsidRPr="00DA542E">
        <w:rPr>
          <w:b/>
          <w:bCs/>
        </w:rPr>
        <w:br w:type="page"/>
      </w:r>
    </w:p>
    <w:p w14:paraId="78E86D19" w14:textId="62A93FCB" w:rsidR="007D42A3" w:rsidRPr="00DA542E" w:rsidRDefault="007D42A3" w:rsidP="007D42A3">
      <w:pPr>
        <w:pStyle w:val="Heading1"/>
        <w:rPr>
          <w:rFonts w:ascii="Times New Roman" w:hAnsi="Times New Roman" w:cs="Times New Roman"/>
          <w:b/>
          <w:bCs/>
          <w:color w:val="auto"/>
          <w:sz w:val="24"/>
          <w:szCs w:val="24"/>
          <w:u w:val="single"/>
        </w:rPr>
      </w:pPr>
      <w:bookmarkStart w:id="6" w:name="_Toc174389256"/>
      <w:r w:rsidRPr="00DA542E">
        <w:rPr>
          <w:rFonts w:ascii="Times New Roman" w:hAnsi="Times New Roman" w:cs="Times New Roman"/>
          <w:b/>
          <w:bCs/>
          <w:color w:val="auto"/>
          <w:sz w:val="24"/>
          <w:szCs w:val="24"/>
          <w:u w:val="single"/>
        </w:rPr>
        <w:lastRenderedPageBreak/>
        <w:t>Linear mixed effects (LME) models</w:t>
      </w:r>
      <w:bookmarkEnd w:id="6"/>
      <w:r w:rsidRPr="00DA542E">
        <w:rPr>
          <w:rFonts w:ascii="Times New Roman" w:hAnsi="Times New Roman" w:cs="Times New Roman"/>
          <w:b/>
          <w:bCs/>
          <w:color w:val="auto"/>
          <w:sz w:val="24"/>
          <w:szCs w:val="24"/>
          <w:u w:val="single"/>
        </w:rPr>
        <w:t xml:space="preserve"> </w:t>
      </w:r>
    </w:p>
    <w:p w14:paraId="32E0B8B4" w14:textId="77777777" w:rsidR="002C0414" w:rsidRPr="00DA542E" w:rsidRDefault="002C0414" w:rsidP="002C0414">
      <w:pPr>
        <w:tabs>
          <w:tab w:val="left" w:pos="2400"/>
        </w:tabs>
        <w:spacing w:line="480" w:lineRule="auto"/>
      </w:pPr>
    </w:p>
    <w:p w14:paraId="4583A571" w14:textId="479B7B94" w:rsidR="007D42A3" w:rsidRPr="00DA542E" w:rsidRDefault="007D42A3" w:rsidP="002C0414">
      <w:pPr>
        <w:tabs>
          <w:tab w:val="left" w:pos="2400"/>
        </w:tabs>
        <w:spacing w:line="480" w:lineRule="auto"/>
      </w:pPr>
      <w:r w:rsidRPr="00DA542E">
        <w:t>LME models were fitted using restricted maximum likelihood (REML) method. The following tables are ANOVA tables with F-tests and p-values using Satterthwaite's method.</w:t>
      </w:r>
    </w:p>
    <w:p w14:paraId="17BE206A" w14:textId="77777777" w:rsidR="007D42A3" w:rsidRPr="00DA542E" w:rsidRDefault="007D42A3" w:rsidP="007D42A3">
      <w:pPr>
        <w:pStyle w:val="Heading2"/>
        <w:rPr>
          <w:rFonts w:ascii="Times New Roman" w:hAnsi="Times New Roman" w:cs="Times New Roman"/>
          <w:b/>
          <w:bCs/>
          <w:color w:val="auto"/>
          <w:sz w:val="24"/>
          <w:szCs w:val="24"/>
        </w:rPr>
      </w:pPr>
    </w:p>
    <w:p w14:paraId="666EC6B3" w14:textId="2250FB1C" w:rsidR="007D42A3" w:rsidRPr="00DA542E" w:rsidRDefault="007D42A3" w:rsidP="007D42A3">
      <w:pPr>
        <w:pStyle w:val="Heading2"/>
        <w:rPr>
          <w:rFonts w:ascii="Times New Roman" w:hAnsi="Times New Roman" w:cs="Times New Roman"/>
          <w:b/>
          <w:bCs/>
          <w:color w:val="auto"/>
          <w:sz w:val="24"/>
          <w:szCs w:val="24"/>
        </w:rPr>
      </w:pPr>
      <w:bookmarkStart w:id="7" w:name="_Toc174389257"/>
      <w:r w:rsidRPr="00DA542E">
        <w:rPr>
          <w:rFonts w:ascii="Times New Roman" w:hAnsi="Times New Roman" w:cs="Times New Roman"/>
          <w:b/>
          <w:bCs/>
          <w:color w:val="auto"/>
          <w:sz w:val="24"/>
          <w:szCs w:val="24"/>
        </w:rPr>
        <w:t>LME models (no covariates)</w:t>
      </w:r>
      <w:bookmarkEnd w:id="7"/>
    </w:p>
    <w:p w14:paraId="42C9BB63" w14:textId="77777777" w:rsidR="007D42A3" w:rsidRPr="00DA542E" w:rsidRDefault="007D42A3" w:rsidP="007D42A3">
      <w:r w:rsidRPr="00DA542E">
        <w:t>Formula: variable ~ 1 + group*timepoint + (1|record_id)</w:t>
      </w:r>
    </w:p>
    <w:p w14:paraId="50269031"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052D6968" w14:textId="77777777" w:rsidTr="009B2264">
        <w:trPr>
          <w:trHeight w:val="320"/>
        </w:trPr>
        <w:tc>
          <w:tcPr>
            <w:tcW w:w="1878" w:type="dxa"/>
            <w:noWrap/>
            <w:hideMark/>
          </w:tcPr>
          <w:p w14:paraId="72768FB9" w14:textId="77777777" w:rsidR="007D42A3" w:rsidRPr="00DA542E" w:rsidRDefault="007D42A3" w:rsidP="009B2264">
            <w:pPr>
              <w:rPr>
                <w:b/>
                <w:bCs/>
              </w:rPr>
            </w:pPr>
            <w:r w:rsidRPr="00DA542E">
              <w:rPr>
                <w:b/>
                <w:bCs/>
              </w:rPr>
              <w:t>SDMT</w:t>
            </w:r>
          </w:p>
        </w:tc>
        <w:tc>
          <w:tcPr>
            <w:tcW w:w="1454" w:type="dxa"/>
            <w:noWrap/>
            <w:hideMark/>
          </w:tcPr>
          <w:p w14:paraId="4974A9F0" w14:textId="77777777" w:rsidR="007D42A3" w:rsidRPr="00DA542E" w:rsidRDefault="007D42A3" w:rsidP="009B2264">
            <w:pPr>
              <w:rPr>
                <w:b/>
                <w:bCs/>
              </w:rPr>
            </w:pPr>
            <w:r w:rsidRPr="00DA542E">
              <w:rPr>
                <w:b/>
                <w:bCs/>
              </w:rPr>
              <w:t>Sum Sq</w:t>
            </w:r>
          </w:p>
        </w:tc>
        <w:tc>
          <w:tcPr>
            <w:tcW w:w="926" w:type="dxa"/>
            <w:noWrap/>
            <w:hideMark/>
          </w:tcPr>
          <w:p w14:paraId="1BA82E16" w14:textId="77777777" w:rsidR="007D42A3" w:rsidRPr="00DA542E" w:rsidRDefault="007D42A3" w:rsidP="009B2264">
            <w:pPr>
              <w:rPr>
                <w:b/>
                <w:bCs/>
              </w:rPr>
            </w:pPr>
            <w:r w:rsidRPr="00DA542E">
              <w:rPr>
                <w:b/>
                <w:bCs/>
              </w:rPr>
              <w:t>Mean Sq</w:t>
            </w:r>
          </w:p>
        </w:tc>
        <w:tc>
          <w:tcPr>
            <w:tcW w:w="725" w:type="dxa"/>
            <w:noWrap/>
          </w:tcPr>
          <w:p w14:paraId="1DFCC9ED" w14:textId="77777777" w:rsidR="007D42A3" w:rsidRPr="00DA542E" w:rsidRDefault="007D42A3" w:rsidP="009B2264">
            <w:pPr>
              <w:rPr>
                <w:b/>
                <w:bCs/>
              </w:rPr>
            </w:pPr>
            <w:r w:rsidRPr="00DA542E">
              <w:rPr>
                <w:b/>
                <w:bCs/>
              </w:rPr>
              <w:t>Num DF</w:t>
            </w:r>
          </w:p>
        </w:tc>
        <w:tc>
          <w:tcPr>
            <w:tcW w:w="926" w:type="dxa"/>
            <w:noWrap/>
          </w:tcPr>
          <w:p w14:paraId="05DB4AF7" w14:textId="77777777" w:rsidR="007D42A3" w:rsidRPr="00DA542E" w:rsidRDefault="007D42A3" w:rsidP="009B2264">
            <w:pPr>
              <w:rPr>
                <w:b/>
                <w:bCs/>
              </w:rPr>
            </w:pPr>
            <w:r w:rsidRPr="00DA542E">
              <w:rPr>
                <w:b/>
                <w:bCs/>
              </w:rPr>
              <w:t>Den DF</w:t>
            </w:r>
          </w:p>
        </w:tc>
        <w:tc>
          <w:tcPr>
            <w:tcW w:w="926" w:type="dxa"/>
            <w:noWrap/>
            <w:hideMark/>
          </w:tcPr>
          <w:p w14:paraId="48D78C3E" w14:textId="77777777" w:rsidR="007D42A3" w:rsidRPr="00DA542E" w:rsidRDefault="007D42A3" w:rsidP="009B2264">
            <w:pPr>
              <w:rPr>
                <w:b/>
                <w:bCs/>
              </w:rPr>
            </w:pPr>
            <w:r w:rsidRPr="00DA542E">
              <w:rPr>
                <w:b/>
                <w:bCs/>
              </w:rPr>
              <w:t>F</w:t>
            </w:r>
          </w:p>
        </w:tc>
        <w:tc>
          <w:tcPr>
            <w:tcW w:w="1054" w:type="dxa"/>
            <w:noWrap/>
            <w:hideMark/>
          </w:tcPr>
          <w:p w14:paraId="102C0E4D"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0434A83" w14:textId="77777777" w:rsidTr="009B2264">
        <w:trPr>
          <w:trHeight w:val="320"/>
        </w:trPr>
        <w:tc>
          <w:tcPr>
            <w:tcW w:w="1878" w:type="dxa"/>
            <w:noWrap/>
            <w:hideMark/>
          </w:tcPr>
          <w:p w14:paraId="3A316E8F" w14:textId="77777777" w:rsidR="007D42A3" w:rsidRPr="00DA542E" w:rsidRDefault="007D42A3" w:rsidP="009B2264">
            <w:r w:rsidRPr="00DA542E">
              <w:t>group</w:t>
            </w:r>
          </w:p>
        </w:tc>
        <w:tc>
          <w:tcPr>
            <w:tcW w:w="1454" w:type="dxa"/>
            <w:noWrap/>
            <w:hideMark/>
          </w:tcPr>
          <w:p w14:paraId="156B2B22" w14:textId="77777777" w:rsidR="007D42A3" w:rsidRPr="00DA542E" w:rsidRDefault="007D42A3" w:rsidP="009B2264">
            <w:r w:rsidRPr="00DA542E">
              <w:t>13.975</w:t>
            </w:r>
          </w:p>
        </w:tc>
        <w:tc>
          <w:tcPr>
            <w:tcW w:w="926" w:type="dxa"/>
            <w:noWrap/>
            <w:hideMark/>
          </w:tcPr>
          <w:p w14:paraId="4B628042" w14:textId="77777777" w:rsidR="007D42A3" w:rsidRPr="00DA542E" w:rsidRDefault="007D42A3" w:rsidP="009B2264">
            <w:r w:rsidRPr="00DA542E">
              <w:t>13.975</w:t>
            </w:r>
          </w:p>
        </w:tc>
        <w:tc>
          <w:tcPr>
            <w:tcW w:w="725" w:type="dxa"/>
            <w:noWrap/>
            <w:hideMark/>
          </w:tcPr>
          <w:p w14:paraId="1CDF33B4" w14:textId="77777777" w:rsidR="007D42A3" w:rsidRPr="00DA542E" w:rsidRDefault="007D42A3" w:rsidP="009B2264">
            <w:r w:rsidRPr="00DA542E">
              <w:t>1</w:t>
            </w:r>
          </w:p>
        </w:tc>
        <w:tc>
          <w:tcPr>
            <w:tcW w:w="926" w:type="dxa"/>
            <w:noWrap/>
            <w:hideMark/>
          </w:tcPr>
          <w:p w14:paraId="39CF3E0F" w14:textId="77777777" w:rsidR="007D42A3" w:rsidRPr="00DA542E" w:rsidRDefault="007D42A3" w:rsidP="009B2264">
            <w:r w:rsidRPr="00DA542E">
              <w:t>26.017</w:t>
            </w:r>
          </w:p>
        </w:tc>
        <w:tc>
          <w:tcPr>
            <w:tcW w:w="926" w:type="dxa"/>
            <w:noWrap/>
            <w:hideMark/>
          </w:tcPr>
          <w:p w14:paraId="5E8C8BBB" w14:textId="77777777" w:rsidR="007D42A3" w:rsidRPr="00DA542E" w:rsidRDefault="007D42A3" w:rsidP="009B2264">
            <w:r w:rsidRPr="00DA542E">
              <w:t>1.0844</w:t>
            </w:r>
          </w:p>
        </w:tc>
        <w:tc>
          <w:tcPr>
            <w:tcW w:w="1054" w:type="dxa"/>
            <w:noWrap/>
            <w:hideMark/>
          </w:tcPr>
          <w:p w14:paraId="50D96D4F" w14:textId="77777777" w:rsidR="007D42A3" w:rsidRPr="00DA542E" w:rsidRDefault="007D42A3" w:rsidP="009B2264">
            <w:r w:rsidRPr="00DA542E">
              <w:t>0.30729</w:t>
            </w:r>
          </w:p>
        </w:tc>
      </w:tr>
      <w:tr w:rsidR="007D42A3" w:rsidRPr="00DA542E" w14:paraId="221A1F96" w14:textId="77777777" w:rsidTr="009B2264">
        <w:trPr>
          <w:trHeight w:val="320"/>
        </w:trPr>
        <w:tc>
          <w:tcPr>
            <w:tcW w:w="1878" w:type="dxa"/>
            <w:noWrap/>
            <w:hideMark/>
          </w:tcPr>
          <w:p w14:paraId="708E631F" w14:textId="77777777" w:rsidR="007D42A3" w:rsidRPr="00DA542E" w:rsidRDefault="007D42A3" w:rsidP="009B2264">
            <w:r w:rsidRPr="00DA542E">
              <w:t>timepoint</w:t>
            </w:r>
          </w:p>
        </w:tc>
        <w:tc>
          <w:tcPr>
            <w:tcW w:w="1454" w:type="dxa"/>
            <w:noWrap/>
            <w:hideMark/>
          </w:tcPr>
          <w:p w14:paraId="217D8CCE" w14:textId="77777777" w:rsidR="007D42A3" w:rsidRPr="00DA542E" w:rsidRDefault="007D42A3" w:rsidP="009B2264">
            <w:r w:rsidRPr="00DA542E">
              <w:t>34.664</w:t>
            </w:r>
          </w:p>
        </w:tc>
        <w:tc>
          <w:tcPr>
            <w:tcW w:w="926" w:type="dxa"/>
            <w:noWrap/>
            <w:hideMark/>
          </w:tcPr>
          <w:p w14:paraId="688F8DEE" w14:textId="77777777" w:rsidR="007D42A3" w:rsidRPr="00DA542E" w:rsidRDefault="007D42A3" w:rsidP="009B2264">
            <w:r w:rsidRPr="00DA542E">
              <w:t>34.664</w:t>
            </w:r>
          </w:p>
        </w:tc>
        <w:tc>
          <w:tcPr>
            <w:tcW w:w="725" w:type="dxa"/>
            <w:noWrap/>
            <w:hideMark/>
          </w:tcPr>
          <w:p w14:paraId="6644CE28" w14:textId="77777777" w:rsidR="007D42A3" w:rsidRPr="00DA542E" w:rsidRDefault="007D42A3" w:rsidP="009B2264">
            <w:r w:rsidRPr="00DA542E">
              <w:t>1</w:t>
            </w:r>
          </w:p>
        </w:tc>
        <w:tc>
          <w:tcPr>
            <w:tcW w:w="926" w:type="dxa"/>
            <w:noWrap/>
            <w:hideMark/>
          </w:tcPr>
          <w:p w14:paraId="78A5C78B" w14:textId="77777777" w:rsidR="007D42A3" w:rsidRPr="00DA542E" w:rsidRDefault="007D42A3" w:rsidP="009B2264">
            <w:r w:rsidRPr="00DA542E">
              <w:t>25.046</w:t>
            </w:r>
          </w:p>
        </w:tc>
        <w:tc>
          <w:tcPr>
            <w:tcW w:w="926" w:type="dxa"/>
            <w:noWrap/>
            <w:hideMark/>
          </w:tcPr>
          <w:p w14:paraId="0AE518BC" w14:textId="77777777" w:rsidR="007D42A3" w:rsidRPr="00DA542E" w:rsidRDefault="007D42A3" w:rsidP="009B2264">
            <w:r w:rsidRPr="00DA542E">
              <w:t>2.6898</w:t>
            </w:r>
          </w:p>
        </w:tc>
        <w:tc>
          <w:tcPr>
            <w:tcW w:w="1054" w:type="dxa"/>
            <w:noWrap/>
            <w:hideMark/>
          </w:tcPr>
          <w:p w14:paraId="11F293BB" w14:textId="77777777" w:rsidR="007D42A3" w:rsidRPr="00DA542E" w:rsidRDefault="007D42A3" w:rsidP="009B2264">
            <w:r w:rsidRPr="00DA542E">
              <w:t>0.11349</w:t>
            </w:r>
          </w:p>
        </w:tc>
      </w:tr>
      <w:tr w:rsidR="007D42A3" w:rsidRPr="00DA542E" w14:paraId="5B54DEC2" w14:textId="77777777" w:rsidTr="009B2264">
        <w:trPr>
          <w:trHeight w:val="320"/>
        </w:trPr>
        <w:tc>
          <w:tcPr>
            <w:tcW w:w="1878" w:type="dxa"/>
            <w:noWrap/>
            <w:hideMark/>
          </w:tcPr>
          <w:p w14:paraId="5F3A8F3D" w14:textId="77777777" w:rsidR="007D42A3" w:rsidRPr="00DA542E" w:rsidRDefault="007D42A3" w:rsidP="009B2264">
            <w:proofErr w:type="spellStart"/>
            <w:r w:rsidRPr="00DA542E">
              <w:t>group:timepoint</w:t>
            </w:r>
            <w:proofErr w:type="spellEnd"/>
          </w:p>
        </w:tc>
        <w:tc>
          <w:tcPr>
            <w:tcW w:w="1454" w:type="dxa"/>
            <w:noWrap/>
            <w:hideMark/>
          </w:tcPr>
          <w:p w14:paraId="6495F784" w14:textId="77777777" w:rsidR="007D42A3" w:rsidRPr="00DA542E" w:rsidRDefault="007D42A3" w:rsidP="009B2264">
            <w:r w:rsidRPr="00DA542E">
              <w:t>54.004</w:t>
            </w:r>
          </w:p>
        </w:tc>
        <w:tc>
          <w:tcPr>
            <w:tcW w:w="926" w:type="dxa"/>
            <w:noWrap/>
            <w:hideMark/>
          </w:tcPr>
          <w:p w14:paraId="6845736B" w14:textId="77777777" w:rsidR="007D42A3" w:rsidRPr="00DA542E" w:rsidRDefault="007D42A3" w:rsidP="009B2264">
            <w:r w:rsidRPr="00DA542E">
              <w:t>54.004</w:t>
            </w:r>
          </w:p>
        </w:tc>
        <w:tc>
          <w:tcPr>
            <w:tcW w:w="725" w:type="dxa"/>
            <w:noWrap/>
            <w:hideMark/>
          </w:tcPr>
          <w:p w14:paraId="4B69C25C" w14:textId="77777777" w:rsidR="007D42A3" w:rsidRPr="00DA542E" w:rsidRDefault="007D42A3" w:rsidP="009B2264">
            <w:r w:rsidRPr="00DA542E">
              <w:t>1</w:t>
            </w:r>
          </w:p>
        </w:tc>
        <w:tc>
          <w:tcPr>
            <w:tcW w:w="926" w:type="dxa"/>
            <w:noWrap/>
            <w:hideMark/>
          </w:tcPr>
          <w:p w14:paraId="3352323E" w14:textId="77777777" w:rsidR="007D42A3" w:rsidRPr="00DA542E" w:rsidRDefault="007D42A3" w:rsidP="009B2264">
            <w:r w:rsidRPr="00DA542E">
              <w:t>25.046</w:t>
            </w:r>
          </w:p>
        </w:tc>
        <w:tc>
          <w:tcPr>
            <w:tcW w:w="926" w:type="dxa"/>
            <w:noWrap/>
            <w:hideMark/>
          </w:tcPr>
          <w:p w14:paraId="735E40CC" w14:textId="77777777" w:rsidR="007D42A3" w:rsidRPr="00DA542E" w:rsidRDefault="007D42A3" w:rsidP="009B2264">
            <w:r w:rsidRPr="00DA542E">
              <w:t>4.1905</w:t>
            </w:r>
          </w:p>
        </w:tc>
        <w:tc>
          <w:tcPr>
            <w:tcW w:w="1054" w:type="dxa"/>
            <w:noWrap/>
            <w:hideMark/>
          </w:tcPr>
          <w:p w14:paraId="01E8CEDE" w14:textId="77777777" w:rsidR="007D42A3" w:rsidRPr="00DA542E" w:rsidRDefault="007D42A3" w:rsidP="009B2264">
            <w:r w:rsidRPr="00DA542E">
              <w:t>0.05128</w:t>
            </w:r>
          </w:p>
        </w:tc>
      </w:tr>
    </w:tbl>
    <w:p w14:paraId="61F29696"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50B1AB3C" w14:textId="77777777" w:rsidTr="009B2264">
        <w:trPr>
          <w:trHeight w:val="320"/>
        </w:trPr>
        <w:tc>
          <w:tcPr>
            <w:tcW w:w="1878" w:type="dxa"/>
            <w:noWrap/>
            <w:hideMark/>
          </w:tcPr>
          <w:p w14:paraId="3287EEBB" w14:textId="77777777" w:rsidR="007D42A3" w:rsidRPr="00DA542E" w:rsidRDefault="007D42A3" w:rsidP="009B2264">
            <w:pPr>
              <w:rPr>
                <w:b/>
                <w:bCs/>
              </w:rPr>
            </w:pPr>
            <w:r w:rsidRPr="00DA542E">
              <w:rPr>
                <w:b/>
                <w:bCs/>
              </w:rPr>
              <w:t>Digit Span Forwards</w:t>
            </w:r>
          </w:p>
        </w:tc>
        <w:tc>
          <w:tcPr>
            <w:tcW w:w="1454" w:type="dxa"/>
            <w:noWrap/>
            <w:hideMark/>
          </w:tcPr>
          <w:p w14:paraId="23DE478A" w14:textId="77777777" w:rsidR="007D42A3" w:rsidRPr="00DA542E" w:rsidRDefault="007D42A3" w:rsidP="009B2264">
            <w:pPr>
              <w:rPr>
                <w:b/>
                <w:bCs/>
              </w:rPr>
            </w:pPr>
            <w:r w:rsidRPr="00DA542E">
              <w:rPr>
                <w:b/>
                <w:bCs/>
              </w:rPr>
              <w:t>Sum Sq</w:t>
            </w:r>
          </w:p>
        </w:tc>
        <w:tc>
          <w:tcPr>
            <w:tcW w:w="926" w:type="dxa"/>
            <w:noWrap/>
            <w:hideMark/>
          </w:tcPr>
          <w:p w14:paraId="216B372D" w14:textId="77777777" w:rsidR="007D42A3" w:rsidRPr="00DA542E" w:rsidRDefault="007D42A3" w:rsidP="009B2264">
            <w:pPr>
              <w:rPr>
                <w:b/>
                <w:bCs/>
              </w:rPr>
            </w:pPr>
            <w:r w:rsidRPr="00DA542E">
              <w:rPr>
                <w:b/>
                <w:bCs/>
              </w:rPr>
              <w:t>Mean Sq</w:t>
            </w:r>
          </w:p>
        </w:tc>
        <w:tc>
          <w:tcPr>
            <w:tcW w:w="725" w:type="dxa"/>
            <w:noWrap/>
          </w:tcPr>
          <w:p w14:paraId="29307C1C" w14:textId="77777777" w:rsidR="007D42A3" w:rsidRPr="00DA542E" w:rsidRDefault="007D42A3" w:rsidP="009B2264">
            <w:pPr>
              <w:rPr>
                <w:b/>
                <w:bCs/>
              </w:rPr>
            </w:pPr>
            <w:r w:rsidRPr="00DA542E">
              <w:rPr>
                <w:b/>
                <w:bCs/>
              </w:rPr>
              <w:t>Num DF</w:t>
            </w:r>
          </w:p>
        </w:tc>
        <w:tc>
          <w:tcPr>
            <w:tcW w:w="926" w:type="dxa"/>
            <w:noWrap/>
          </w:tcPr>
          <w:p w14:paraId="441611F1" w14:textId="77777777" w:rsidR="007D42A3" w:rsidRPr="00DA542E" w:rsidRDefault="007D42A3" w:rsidP="009B2264">
            <w:pPr>
              <w:rPr>
                <w:b/>
                <w:bCs/>
              </w:rPr>
            </w:pPr>
            <w:r w:rsidRPr="00DA542E">
              <w:rPr>
                <w:b/>
                <w:bCs/>
              </w:rPr>
              <w:t>Den DF</w:t>
            </w:r>
          </w:p>
        </w:tc>
        <w:tc>
          <w:tcPr>
            <w:tcW w:w="926" w:type="dxa"/>
            <w:noWrap/>
            <w:hideMark/>
          </w:tcPr>
          <w:p w14:paraId="1DBB273D" w14:textId="77777777" w:rsidR="007D42A3" w:rsidRPr="00DA542E" w:rsidRDefault="007D42A3" w:rsidP="009B2264">
            <w:pPr>
              <w:rPr>
                <w:b/>
                <w:bCs/>
              </w:rPr>
            </w:pPr>
            <w:r w:rsidRPr="00DA542E">
              <w:rPr>
                <w:b/>
                <w:bCs/>
              </w:rPr>
              <w:t>F</w:t>
            </w:r>
          </w:p>
        </w:tc>
        <w:tc>
          <w:tcPr>
            <w:tcW w:w="1054" w:type="dxa"/>
            <w:noWrap/>
            <w:hideMark/>
          </w:tcPr>
          <w:p w14:paraId="2FDD1D16"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AEF5A17" w14:textId="77777777" w:rsidTr="009B2264">
        <w:trPr>
          <w:trHeight w:val="320"/>
        </w:trPr>
        <w:tc>
          <w:tcPr>
            <w:tcW w:w="1878" w:type="dxa"/>
            <w:noWrap/>
            <w:hideMark/>
          </w:tcPr>
          <w:p w14:paraId="4B02F942" w14:textId="77777777" w:rsidR="007D42A3" w:rsidRPr="00DA542E" w:rsidRDefault="007D42A3" w:rsidP="009B2264">
            <w:r w:rsidRPr="00DA542E">
              <w:t>group</w:t>
            </w:r>
          </w:p>
        </w:tc>
        <w:tc>
          <w:tcPr>
            <w:tcW w:w="1454" w:type="dxa"/>
            <w:noWrap/>
            <w:vAlign w:val="bottom"/>
            <w:hideMark/>
          </w:tcPr>
          <w:p w14:paraId="4C21385C" w14:textId="77777777" w:rsidR="007D42A3" w:rsidRPr="00DA542E" w:rsidRDefault="007D42A3" w:rsidP="009B2264">
            <w:r w:rsidRPr="00DA542E">
              <w:t>0.0161</w:t>
            </w:r>
          </w:p>
        </w:tc>
        <w:tc>
          <w:tcPr>
            <w:tcW w:w="926" w:type="dxa"/>
            <w:noWrap/>
            <w:vAlign w:val="bottom"/>
            <w:hideMark/>
          </w:tcPr>
          <w:p w14:paraId="317C0407" w14:textId="77777777" w:rsidR="007D42A3" w:rsidRPr="00DA542E" w:rsidRDefault="007D42A3" w:rsidP="009B2264">
            <w:r w:rsidRPr="00DA542E">
              <w:t>0.0161</w:t>
            </w:r>
          </w:p>
        </w:tc>
        <w:tc>
          <w:tcPr>
            <w:tcW w:w="725" w:type="dxa"/>
            <w:noWrap/>
            <w:vAlign w:val="bottom"/>
            <w:hideMark/>
          </w:tcPr>
          <w:p w14:paraId="7DB35BE1" w14:textId="77777777" w:rsidR="007D42A3" w:rsidRPr="00DA542E" w:rsidRDefault="007D42A3" w:rsidP="009B2264">
            <w:r w:rsidRPr="00DA542E">
              <w:t>1</w:t>
            </w:r>
          </w:p>
        </w:tc>
        <w:tc>
          <w:tcPr>
            <w:tcW w:w="926" w:type="dxa"/>
            <w:noWrap/>
            <w:vAlign w:val="bottom"/>
            <w:hideMark/>
          </w:tcPr>
          <w:p w14:paraId="64D8B0AF" w14:textId="77777777" w:rsidR="007D42A3" w:rsidRPr="00DA542E" w:rsidRDefault="007D42A3" w:rsidP="009B2264">
            <w:r w:rsidRPr="00DA542E">
              <w:t>26.192</w:t>
            </w:r>
          </w:p>
        </w:tc>
        <w:tc>
          <w:tcPr>
            <w:tcW w:w="926" w:type="dxa"/>
            <w:noWrap/>
            <w:vAlign w:val="bottom"/>
            <w:hideMark/>
          </w:tcPr>
          <w:p w14:paraId="67FF23A1" w14:textId="77777777" w:rsidR="007D42A3" w:rsidRPr="00DA542E" w:rsidRDefault="007D42A3" w:rsidP="009B2264">
            <w:r w:rsidRPr="00DA542E">
              <w:t>0.0121</w:t>
            </w:r>
          </w:p>
        </w:tc>
        <w:tc>
          <w:tcPr>
            <w:tcW w:w="1054" w:type="dxa"/>
            <w:noWrap/>
            <w:vAlign w:val="bottom"/>
            <w:hideMark/>
          </w:tcPr>
          <w:p w14:paraId="4206D392" w14:textId="77777777" w:rsidR="007D42A3" w:rsidRPr="00DA542E" w:rsidRDefault="007D42A3" w:rsidP="009B2264">
            <w:r w:rsidRPr="00DA542E">
              <w:t>0.9131</w:t>
            </w:r>
          </w:p>
        </w:tc>
      </w:tr>
      <w:tr w:rsidR="007D42A3" w:rsidRPr="00DA542E" w14:paraId="03C6DF14" w14:textId="77777777" w:rsidTr="009B2264">
        <w:trPr>
          <w:trHeight w:val="320"/>
        </w:trPr>
        <w:tc>
          <w:tcPr>
            <w:tcW w:w="1878" w:type="dxa"/>
            <w:noWrap/>
            <w:hideMark/>
          </w:tcPr>
          <w:p w14:paraId="6B5FD3DC" w14:textId="77777777" w:rsidR="007D42A3" w:rsidRPr="00DA542E" w:rsidRDefault="007D42A3" w:rsidP="009B2264">
            <w:r w:rsidRPr="00DA542E">
              <w:t>timepoint</w:t>
            </w:r>
          </w:p>
        </w:tc>
        <w:tc>
          <w:tcPr>
            <w:tcW w:w="1454" w:type="dxa"/>
            <w:noWrap/>
            <w:vAlign w:val="bottom"/>
            <w:hideMark/>
          </w:tcPr>
          <w:p w14:paraId="564F7EE7" w14:textId="77777777" w:rsidR="007D42A3" w:rsidRPr="00DA542E" w:rsidRDefault="007D42A3" w:rsidP="009B2264">
            <w:r w:rsidRPr="00DA542E">
              <w:t>1.23576</w:t>
            </w:r>
          </w:p>
        </w:tc>
        <w:tc>
          <w:tcPr>
            <w:tcW w:w="926" w:type="dxa"/>
            <w:noWrap/>
            <w:vAlign w:val="bottom"/>
            <w:hideMark/>
          </w:tcPr>
          <w:p w14:paraId="42C457FB" w14:textId="77777777" w:rsidR="007D42A3" w:rsidRPr="00DA542E" w:rsidRDefault="007D42A3" w:rsidP="009B2264">
            <w:r w:rsidRPr="00DA542E">
              <w:t>1.23576</w:t>
            </w:r>
          </w:p>
        </w:tc>
        <w:tc>
          <w:tcPr>
            <w:tcW w:w="725" w:type="dxa"/>
            <w:noWrap/>
            <w:vAlign w:val="bottom"/>
            <w:hideMark/>
          </w:tcPr>
          <w:p w14:paraId="01701FE3" w14:textId="77777777" w:rsidR="007D42A3" w:rsidRPr="00DA542E" w:rsidRDefault="007D42A3" w:rsidP="009B2264">
            <w:r w:rsidRPr="00DA542E">
              <w:t>1</w:t>
            </w:r>
          </w:p>
        </w:tc>
        <w:tc>
          <w:tcPr>
            <w:tcW w:w="926" w:type="dxa"/>
            <w:noWrap/>
            <w:vAlign w:val="bottom"/>
            <w:hideMark/>
          </w:tcPr>
          <w:p w14:paraId="458409ED" w14:textId="77777777" w:rsidR="007D42A3" w:rsidRPr="00DA542E" w:rsidRDefault="007D42A3" w:rsidP="009B2264">
            <w:r w:rsidRPr="00DA542E">
              <w:t>25.381</w:t>
            </w:r>
          </w:p>
        </w:tc>
        <w:tc>
          <w:tcPr>
            <w:tcW w:w="926" w:type="dxa"/>
            <w:noWrap/>
            <w:vAlign w:val="bottom"/>
            <w:hideMark/>
          </w:tcPr>
          <w:p w14:paraId="757DA75B" w14:textId="77777777" w:rsidR="007D42A3" w:rsidRPr="00DA542E" w:rsidRDefault="007D42A3" w:rsidP="009B2264">
            <w:r w:rsidRPr="00DA542E">
              <w:t>0.9306</w:t>
            </w:r>
          </w:p>
        </w:tc>
        <w:tc>
          <w:tcPr>
            <w:tcW w:w="1054" w:type="dxa"/>
            <w:noWrap/>
            <w:vAlign w:val="bottom"/>
            <w:hideMark/>
          </w:tcPr>
          <w:p w14:paraId="708A46B1" w14:textId="77777777" w:rsidR="007D42A3" w:rsidRPr="00DA542E" w:rsidRDefault="007D42A3" w:rsidP="009B2264">
            <w:r w:rsidRPr="00DA542E">
              <w:t>0.3438</w:t>
            </w:r>
          </w:p>
        </w:tc>
      </w:tr>
      <w:tr w:rsidR="007D42A3" w:rsidRPr="00DA542E" w14:paraId="66382BAA" w14:textId="77777777" w:rsidTr="009B2264">
        <w:trPr>
          <w:trHeight w:val="320"/>
        </w:trPr>
        <w:tc>
          <w:tcPr>
            <w:tcW w:w="1878" w:type="dxa"/>
            <w:noWrap/>
            <w:hideMark/>
          </w:tcPr>
          <w:p w14:paraId="7F68AF98" w14:textId="77777777" w:rsidR="007D42A3" w:rsidRPr="00DA542E" w:rsidRDefault="007D42A3" w:rsidP="009B2264">
            <w:proofErr w:type="spellStart"/>
            <w:r w:rsidRPr="00DA542E">
              <w:t>group:timepoint</w:t>
            </w:r>
            <w:proofErr w:type="spellEnd"/>
          </w:p>
        </w:tc>
        <w:tc>
          <w:tcPr>
            <w:tcW w:w="1454" w:type="dxa"/>
            <w:noWrap/>
            <w:vAlign w:val="bottom"/>
            <w:hideMark/>
          </w:tcPr>
          <w:p w14:paraId="6E25564C" w14:textId="77777777" w:rsidR="007D42A3" w:rsidRPr="00DA542E" w:rsidRDefault="007D42A3" w:rsidP="009B2264">
            <w:r w:rsidRPr="00DA542E">
              <w:t>0.70569</w:t>
            </w:r>
          </w:p>
        </w:tc>
        <w:tc>
          <w:tcPr>
            <w:tcW w:w="926" w:type="dxa"/>
            <w:noWrap/>
            <w:vAlign w:val="bottom"/>
            <w:hideMark/>
          </w:tcPr>
          <w:p w14:paraId="296C9A05" w14:textId="77777777" w:rsidR="007D42A3" w:rsidRPr="00DA542E" w:rsidRDefault="007D42A3" w:rsidP="009B2264">
            <w:r w:rsidRPr="00DA542E">
              <w:t>0.70569</w:t>
            </w:r>
          </w:p>
        </w:tc>
        <w:tc>
          <w:tcPr>
            <w:tcW w:w="725" w:type="dxa"/>
            <w:noWrap/>
            <w:vAlign w:val="bottom"/>
            <w:hideMark/>
          </w:tcPr>
          <w:p w14:paraId="465D87C2" w14:textId="77777777" w:rsidR="007D42A3" w:rsidRPr="00DA542E" w:rsidRDefault="007D42A3" w:rsidP="009B2264">
            <w:r w:rsidRPr="00DA542E">
              <w:t>1</w:t>
            </w:r>
          </w:p>
        </w:tc>
        <w:tc>
          <w:tcPr>
            <w:tcW w:w="926" w:type="dxa"/>
            <w:noWrap/>
            <w:vAlign w:val="bottom"/>
            <w:hideMark/>
          </w:tcPr>
          <w:p w14:paraId="0D2E046E" w14:textId="77777777" w:rsidR="007D42A3" w:rsidRPr="00DA542E" w:rsidRDefault="007D42A3" w:rsidP="009B2264">
            <w:r w:rsidRPr="00DA542E">
              <w:t>25.381</w:t>
            </w:r>
          </w:p>
        </w:tc>
        <w:tc>
          <w:tcPr>
            <w:tcW w:w="926" w:type="dxa"/>
            <w:noWrap/>
            <w:vAlign w:val="bottom"/>
            <w:hideMark/>
          </w:tcPr>
          <w:p w14:paraId="396CB977" w14:textId="77777777" w:rsidR="007D42A3" w:rsidRPr="00DA542E" w:rsidRDefault="007D42A3" w:rsidP="009B2264">
            <w:r w:rsidRPr="00DA542E">
              <w:t>0.5314</w:t>
            </w:r>
          </w:p>
        </w:tc>
        <w:tc>
          <w:tcPr>
            <w:tcW w:w="1054" w:type="dxa"/>
            <w:noWrap/>
            <w:vAlign w:val="bottom"/>
            <w:hideMark/>
          </w:tcPr>
          <w:p w14:paraId="1B13EB57" w14:textId="77777777" w:rsidR="007D42A3" w:rsidRPr="00DA542E" w:rsidRDefault="007D42A3" w:rsidP="009B2264">
            <w:r w:rsidRPr="00DA542E">
              <w:t>0.4727</w:t>
            </w:r>
          </w:p>
        </w:tc>
      </w:tr>
    </w:tbl>
    <w:p w14:paraId="13F00867"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030E7D30" w14:textId="77777777" w:rsidTr="009B2264">
        <w:trPr>
          <w:trHeight w:val="320"/>
        </w:trPr>
        <w:tc>
          <w:tcPr>
            <w:tcW w:w="1878" w:type="dxa"/>
            <w:noWrap/>
            <w:hideMark/>
          </w:tcPr>
          <w:p w14:paraId="7A7F239E" w14:textId="77777777" w:rsidR="007D42A3" w:rsidRPr="00DA542E" w:rsidRDefault="007D42A3" w:rsidP="009B2264">
            <w:pPr>
              <w:rPr>
                <w:b/>
                <w:bCs/>
              </w:rPr>
            </w:pPr>
            <w:r w:rsidRPr="00DA542E">
              <w:rPr>
                <w:b/>
                <w:bCs/>
              </w:rPr>
              <w:t>Digit Span Backwards</w:t>
            </w:r>
          </w:p>
        </w:tc>
        <w:tc>
          <w:tcPr>
            <w:tcW w:w="1454" w:type="dxa"/>
            <w:noWrap/>
            <w:hideMark/>
          </w:tcPr>
          <w:p w14:paraId="7A865A2F" w14:textId="77777777" w:rsidR="007D42A3" w:rsidRPr="00DA542E" w:rsidRDefault="007D42A3" w:rsidP="009B2264">
            <w:pPr>
              <w:rPr>
                <w:b/>
                <w:bCs/>
              </w:rPr>
            </w:pPr>
            <w:r w:rsidRPr="00DA542E">
              <w:rPr>
                <w:b/>
                <w:bCs/>
              </w:rPr>
              <w:t>Sum Sq</w:t>
            </w:r>
          </w:p>
        </w:tc>
        <w:tc>
          <w:tcPr>
            <w:tcW w:w="926" w:type="dxa"/>
            <w:noWrap/>
            <w:hideMark/>
          </w:tcPr>
          <w:p w14:paraId="0F3EAB99" w14:textId="77777777" w:rsidR="007D42A3" w:rsidRPr="00DA542E" w:rsidRDefault="007D42A3" w:rsidP="009B2264">
            <w:pPr>
              <w:rPr>
                <w:b/>
                <w:bCs/>
              </w:rPr>
            </w:pPr>
            <w:r w:rsidRPr="00DA542E">
              <w:rPr>
                <w:b/>
                <w:bCs/>
              </w:rPr>
              <w:t>Mean Sq</w:t>
            </w:r>
          </w:p>
        </w:tc>
        <w:tc>
          <w:tcPr>
            <w:tcW w:w="725" w:type="dxa"/>
            <w:noWrap/>
          </w:tcPr>
          <w:p w14:paraId="7249BD0F" w14:textId="77777777" w:rsidR="007D42A3" w:rsidRPr="00DA542E" w:rsidRDefault="007D42A3" w:rsidP="009B2264">
            <w:pPr>
              <w:rPr>
                <w:b/>
                <w:bCs/>
              </w:rPr>
            </w:pPr>
            <w:r w:rsidRPr="00DA542E">
              <w:rPr>
                <w:b/>
                <w:bCs/>
              </w:rPr>
              <w:t>Num DF</w:t>
            </w:r>
          </w:p>
        </w:tc>
        <w:tc>
          <w:tcPr>
            <w:tcW w:w="926" w:type="dxa"/>
            <w:noWrap/>
          </w:tcPr>
          <w:p w14:paraId="11E6D64C" w14:textId="77777777" w:rsidR="007D42A3" w:rsidRPr="00DA542E" w:rsidRDefault="007D42A3" w:rsidP="009B2264">
            <w:pPr>
              <w:rPr>
                <w:b/>
                <w:bCs/>
              </w:rPr>
            </w:pPr>
            <w:r w:rsidRPr="00DA542E">
              <w:rPr>
                <w:b/>
                <w:bCs/>
              </w:rPr>
              <w:t>Den DF</w:t>
            </w:r>
          </w:p>
        </w:tc>
        <w:tc>
          <w:tcPr>
            <w:tcW w:w="926" w:type="dxa"/>
            <w:noWrap/>
            <w:hideMark/>
          </w:tcPr>
          <w:p w14:paraId="5FB7E006" w14:textId="77777777" w:rsidR="007D42A3" w:rsidRPr="00DA542E" w:rsidRDefault="007D42A3" w:rsidP="009B2264">
            <w:pPr>
              <w:rPr>
                <w:b/>
                <w:bCs/>
              </w:rPr>
            </w:pPr>
            <w:r w:rsidRPr="00DA542E">
              <w:rPr>
                <w:b/>
                <w:bCs/>
              </w:rPr>
              <w:t>F</w:t>
            </w:r>
          </w:p>
        </w:tc>
        <w:tc>
          <w:tcPr>
            <w:tcW w:w="1054" w:type="dxa"/>
            <w:noWrap/>
            <w:hideMark/>
          </w:tcPr>
          <w:p w14:paraId="2C1A2BC9"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B48920A" w14:textId="77777777" w:rsidTr="009B2264">
        <w:trPr>
          <w:trHeight w:val="320"/>
        </w:trPr>
        <w:tc>
          <w:tcPr>
            <w:tcW w:w="1878" w:type="dxa"/>
            <w:noWrap/>
            <w:hideMark/>
          </w:tcPr>
          <w:p w14:paraId="5DE552A2" w14:textId="77777777" w:rsidR="007D42A3" w:rsidRPr="00DA542E" w:rsidRDefault="007D42A3" w:rsidP="009B2264">
            <w:r w:rsidRPr="00DA542E">
              <w:t>group</w:t>
            </w:r>
          </w:p>
        </w:tc>
        <w:tc>
          <w:tcPr>
            <w:tcW w:w="1454" w:type="dxa"/>
            <w:noWrap/>
            <w:vAlign w:val="bottom"/>
            <w:hideMark/>
          </w:tcPr>
          <w:p w14:paraId="419FF389" w14:textId="77777777" w:rsidR="007D42A3" w:rsidRPr="00DA542E" w:rsidRDefault="007D42A3" w:rsidP="009B2264">
            <w:r w:rsidRPr="00DA542E">
              <w:t>1.22481</w:t>
            </w:r>
          </w:p>
        </w:tc>
        <w:tc>
          <w:tcPr>
            <w:tcW w:w="926" w:type="dxa"/>
            <w:noWrap/>
            <w:vAlign w:val="bottom"/>
            <w:hideMark/>
          </w:tcPr>
          <w:p w14:paraId="304EA1B7" w14:textId="77777777" w:rsidR="007D42A3" w:rsidRPr="00DA542E" w:rsidRDefault="007D42A3" w:rsidP="009B2264">
            <w:r w:rsidRPr="00DA542E">
              <w:t>1.22481</w:t>
            </w:r>
          </w:p>
        </w:tc>
        <w:tc>
          <w:tcPr>
            <w:tcW w:w="725" w:type="dxa"/>
            <w:noWrap/>
            <w:vAlign w:val="bottom"/>
            <w:hideMark/>
          </w:tcPr>
          <w:p w14:paraId="539EC63E" w14:textId="77777777" w:rsidR="007D42A3" w:rsidRPr="00DA542E" w:rsidRDefault="007D42A3" w:rsidP="009B2264">
            <w:r w:rsidRPr="00DA542E">
              <w:t>1</w:t>
            </w:r>
          </w:p>
        </w:tc>
        <w:tc>
          <w:tcPr>
            <w:tcW w:w="926" w:type="dxa"/>
            <w:noWrap/>
            <w:vAlign w:val="bottom"/>
            <w:hideMark/>
          </w:tcPr>
          <w:p w14:paraId="0D280D6C" w14:textId="77777777" w:rsidR="007D42A3" w:rsidRPr="00DA542E" w:rsidRDefault="007D42A3" w:rsidP="009B2264">
            <w:r w:rsidRPr="00DA542E">
              <w:t>26.124</w:t>
            </w:r>
          </w:p>
        </w:tc>
        <w:tc>
          <w:tcPr>
            <w:tcW w:w="926" w:type="dxa"/>
            <w:noWrap/>
            <w:vAlign w:val="bottom"/>
            <w:hideMark/>
          </w:tcPr>
          <w:p w14:paraId="549793FE" w14:textId="77777777" w:rsidR="007D42A3" w:rsidRPr="00DA542E" w:rsidRDefault="007D42A3" w:rsidP="009B2264">
            <w:r w:rsidRPr="00DA542E">
              <w:t>0.9631</w:t>
            </w:r>
          </w:p>
        </w:tc>
        <w:tc>
          <w:tcPr>
            <w:tcW w:w="1054" w:type="dxa"/>
            <w:noWrap/>
            <w:vAlign w:val="bottom"/>
            <w:hideMark/>
          </w:tcPr>
          <w:p w14:paraId="5615541C" w14:textId="77777777" w:rsidR="007D42A3" w:rsidRPr="00DA542E" w:rsidRDefault="007D42A3" w:rsidP="009B2264">
            <w:r w:rsidRPr="00DA542E">
              <w:t>0.3354</w:t>
            </w:r>
          </w:p>
        </w:tc>
      </w:tr>
      <w:tr w:rsidR="007D42A3" w:rsidRPr="00DA542E" w14:paraId="40071AED" w14:textId="77777777" w:rsidTr="009B2264">
        <w:trPr>
          <w:trHeight w:val="320"/>
        </w:trPr>
        <w:tc>
          <w:tcPr>
            <w:tcW w:w="1878" w:type="dxa"/>
            <w:noWrap/>
            <w:hideMark/>
          </w:tcPr>
          <w:p w14:paraId="7A173144" w14:textId="77777777" w:rsidR="007D42A3" w:rsidRPr="00DA542E" w:rsidRDefault="007D42A3" w:rsidP="009B2264">
            <w:r w:rsidRPr="00DA542E">
              <w:t>timepoint</w:t>
            </w:r>
          </w:p>
        </w:tc>
        <w:tc>
          <w:tcPr>
            <w:tcW w:w="1454" w:type="dxa"/>
            <w:noWrap/>
            <w:vAlign w:val="bottom"/>
            <w:hideMark/>
          </w:tcPr>
          <w:p w14:paraId="66CA0146" w14:textId="77777777" w:rsidR="007D42A3" w:rsidRPr="00DA542E" w:rsidRDefault="007D42A3" w:rsidP="009B2264">
            <w:r w:rsidRPr="00DA542E">
              <w:t>0.0397</w:t>
            </w:r>
          </w:p>
        </w:tc>
        <w:tc>
          <w:tcPr>
            <w:tcW w:w="926" w:type="dxa"/>
            <w:noWrap/>
            <w:vAlign w:val="bottom"/>
            <w:hideMark/>
          </w:tcPr>
          <w:p w14:paraId="6E9FD922" w14:textId="77777777" w:rsidR="007D42A3" w:rsidRPr="00DA542E" w:rsidRDefault="007D42A3" w:rsidP="009B2264">
            <w:r w:rsidRPr="00DA542E">
              <w:t>0.0397</w:t>
            </w:r>
          </w:p>
        </w:tc>
        <w:tc>
          <w:tcPr>
            <w:tcW w:w="725" w:type="dxa"/>
            <w:noWrap/>
            <w:vAlign w:val="bottom"/>
            <w:hideMark/>
          </w:tcPr>
          <w:p w14:paraId="0559CD1D" w14:textId="77777777" w:rsidR="007D42A3" w:rsidRPr="00DA542E" w:rsidRDefault="007D42A3" w:rsidP="009B2264">
            <w:r w:rsidRPr="00DA542E">
              <w:t>1</w:t>
            </w:r>
          </w:p>
        </w:tc>
        <w:tc>
          <w:tcPr>
            <w:tcW w:w="926" w:type="dxa"/>
            <w:noWrap/>
            <w:vAlign w:val="bottom"/>
            <w:hideMark/>
          </w:tcPr>
          <w:p w14:paraId="611E8A41" w14:textId="77777777" w:rsidR="007D42A3" w:rsidRPr="00DA542E" w:rsidRDefault="007D42A3" w:rsidP="009B2264">
            <w:r w:rsidRPr="00DA542E">
              <w:t>25.302</w:t>
            </w:r>
          </w:p>
        </w:tc>
        <w:tc>
          <w:tcPr>
            <w:tcW w:w="926" w:type="dxa"/>
            <w:noWrap/>
            <w:vAlign w:val="bottom"/>
            <w:hideMark/>
          </w:tcPr>
          <w:p w14:paraId="6BAACCB5" w14:textId="77777777" w:rsidR="007D42A3" w:rsidRPr="00DA542E" w:rsidRDefault="007D42A3" w:rsidP="009B2264">
            <w:r w:rsidRPr="00DA542E">
              <w:t>0.0312</w:t>
            </w:r>
          </w:p>
        </w:tc>
        <w:tc>
          <w:tcPr>
            <w:tcW w:w="1054" w:type="dxa"/>
            <w:noWrap/>
            <w:vAlign w:val="bottom"/>
            <w:hideMark/>
          </w:tcPr>
          <w:p w14:paraId="127C2794" w14:textId="77777777" w:rsidR="007D42A3" w:rsidRPr="00DA542E" w:rsidRDefault="007D42A3" w:rsidP="009B2264">
            <w:r w:rsidRPr="00DA542E">
              <w:t>0.8612</w:t>
            </w:r>
          </w:p>
        </w:tc>
      </w:tr>
      <w:tr w:rsidR="007D42A3" w:rsidRPr="00DA542E" w14:paraId="57E1FAB2" w14:textId="77777777" w:rsidTr="009B2264">
        <w:trPr>
          <w:trHeight w:val="320"/>
        </w:trPr>
        <w:tc>
          <w:tcPr>
            <w:tcW w:w="1878" w:type="dxa"/>
            <w:noWrap/>
            <w:hideMark/>
          </w:tcPr>
          <w:p w14:paraId="6BA0DED8" w14:textId="77777777" w:rsidR="007D42A3" w:rsidRPr="00DA542E" w:rsidRDefault="007D42A3" w:rsidP="009B2264">
            <w:proofErr w:type="spellStart"/>
            <w:r w:rsidRPr="00DA542E">
              <w:t>group:timepoint</w:t>
            </w:r>
            <w:proofErr w:type="spellEnd"/>
          </w:p>
        </w:tc>
        <w:tc>
          <w:tcPr>
            <w:tcW w:w="1454" w:type="dxa"/>
            <w:noWrap/>
            <w:vAlign w:val="bottom"/>
            <w:hideMark/>
          </w:tcPr>
          <w:p w14:paraId="15920220" w14:textId="77777777" w:rsidR="007D42A3" w:rsidRPr="00DA542E" w:rsidRDefault="007D42A3" w:rsidP="009B2264">
            <w:r w:rsidRPr="00DA542E">
              <w:t>0.08329</w:t>
            </w:r>
          </w:p>
        </w:tc>
        <w:tc>
          <w:tcPr>
            <w:tcW w:w="926" w:type="dxa"/>
            <w:noWrap/>
            <w:vAlign w:val="bottom"/>
            <w:hideMark/>
          </w:tcPr>
          <w:p w14:paraId="1D6850A1" w14:textId="77777777" w:rsidR="007D42A3" w:rsidRPr="00DA542E" w:rsidRDefault="007D42A3" w:rsidP="009B2264">
            <w:r w:rsidRPr="00DA542E">
              <w:t>0.08329</w:t>
            </w:r>
          </w:p>
        </w:tc>
        <w:tc>
          <w:tcPr>
            <w:tcW w:w="725" w:type="dxa"/>
            <w:noWrap/>
            <w:vAlign w:val="bottom"/>
            <w:hideMark/>
          </w:tcPr>
          <w:p w14:paraId="45EA0382" w14:textId="77777777" w:rsidR="007D42A3" w:rsidRPr="00DA542E" w:rsidRDefault="007D42A3" w:rsidP="009B2264">
            <w:r w:rsidRPr="00DA542E">
              <w:t>1</w:t>
            </w:r>
          </w:p>
        </w:tc>
        <w:tc>
          <w:tcPr>
            <w:tcW w:w="926" w:type="dxa"/>
            <w:noWrap/>
            <w:vAlign w:val="bottom"/>
            <w:hideMark/>
          </w:tcPr>
          <w:p w14:paraId="3D9575F5" w14:textId="77777777" w:rsidR="007D42A3" w:rsidRPr="00DA542E" w:rsidRDefault="007D42A3" w:rsidP="009B2264">
            <w:r w:rsidRPr="00DA542E">
              <w:t>25.302</w:t>
            </w:r>
          </w:p>
        </w:tc>
        <w:tc>
          <w:tcPr>
            <w:tcW w:w="926" w:type="dxa"/>
            <w:noWrap/>
            <w:vAlign w:val="bottom"/>
            <w:hideMark/>
          </w:tcPr>
          <w:p w14:paraId="29DB08C7" w14:textId="77777777" w:rsidR="007D42A3" w:rsidRPr="00DA542E" w:rsidRDefault="007D42A3" w:rsidP="009B2264">
            <w:r w:rsidRPr="00DA542E">
              <w:t>0.0655</w:t>
            </w:r>
          </w:p>
        </w:tc>
        <w:tc>
          <w:tcPr>
            <w:tcW w:w="1054" w:type="dxa"/>
            <w:noWrap/>
            <w:vAlign w:val="bottom"/>
            <w:hideMark/>
          </w:tcPr>
          <w:p w14:paraId="52EC8CCA" w14:textId="77777777" w:rsidR="007D42A3" w:rsidRPr="00DA542E" w:rsidRDefault="007D42A3" w:rsidP="009B2264">
            <w:r w:rsidRPr="00DA542E">
              <w:t>0.8001</w:t>
            </w:r>
          </w:p>
        </w:tc>
      </w:tr>
    </w:tbl>
    <w:p w14:paraId="135B6C4A"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43"/>
        <w:gridCol w:w="926"/>
        <w:gridCol w:w="926"/>
        <w:gridCol w:w="1054"/>
      </w:tblGrid>
      <w:tr w:rsidR="007D42A3" w:rsidRPr="00DA542E" w14:paraId="2265DA39" w14:textId="77777777" w:rsidTr="009B2264">
        <w:trPr>
          <w:trHeight w:val="320"/>
        </w:trPr>
        <w:tc>
          <w:tcPr>
            <w:tcW w:w="1878" w:type="dxa"/>
            <w:noWrap/>
            <w:hideMark/>
          </w:tcPr>
          <w:p w14:paraId="3555FC65" w14:textId="77777777" w:rsidR="007D42A3" w:rsidRPr="00DA542E" w:rsidRDefault="007D42A3" w:rsidP="009B2264">
            <w:pPr>
              <w:rPr>
                <w:b/>
                <w:bCs/>
              </w:rPr>
            </w:pPr>
            <w:r w:rsidRPr="00DA542E">
              <w:rPr>
                <w:b/>
                <w:bCs/>
              </w:rPr>
              <w:t xml:space="preserve">Stroop </w:t>
            </w:r>
            <w:proofErr w:type="spellStart"/>
            <w:r w:rsidRPr="00DA542E">
              <w:rPr>
                <w:b/>
                <w:bCs/>
              </w:rPr>
              <w:t>Color</w:t>
            </w:r>
            <w:proofErr w:type="spellEnd"/>
          </w:p>
        </w:tc>
        <w:tc>
          <w:tcPr>
            <w:tcW w:w="1454" w:type="dxa"/>
            <w:noWrap/>
            <w:hideMark/>
          </w:tcPr>
          <w:p w14:paraId="3EC07A4B" w14:textId="77777777" w:rsidR="007D42A3" w:rsidRPr="00DA542E" w:rsidRDefault="007D42A3" w:rsidP="009B2264">
            <w:pPr>
              <w:rPr>
                <w:b/>
                <w:bCs/>
              </w:rPr>
            </w:pPr>
            <w:r w:rsidRPr="00DA542E">
              <w:rPr>
                <w:b/>
                <w:bCs/>
              </w:rPr>
              <w:t>Sum Sq</w:t>
            </w:r>
          </w:p>
        </w:tc>
        <w:tc>
          <w:tcPr>
            <w:tcW w:w="926" w:type="dxa"/>
            <w:noWrap/>
            <w:hideMark/>
          </w:tcPr>
          <w:p w14:paraId="792073A6" w14:textId="77777777" w:rsidR="007D42A3" w:rsidRPr="00DA542E" w:rsidRDefault="007D42A3" w:rsidP="009B2264">
            <w:pPr>
              <w:rPr>
                <w:b/>
                <w:bCs/>
              </w:rPr>
            </w:pPr>
            <w:r w:rsidRPr="00DA542E">
              <w:rPr>
                <w:b/>
                <w:bCs/>
              </w:rPr>
              <w:t>Mean Sq</w:t>
            </w:r>
          </w:p>
        </w:tc>
        <w:tc>
          <w:tcPr>
            <w:tcW w:w="743" w:type="dxa"/>
            <w:noWrap/>
          </w:tcPr>
          <w:p w14:paraId="6D01906D" w14:textId="77777777" w:rsidR="007D42A3" w:rsidRPr="00DA542E" w:rsidRDefault="007D42A3" w:rsidP="009B2264">
            <w:pPr>
              <w:rPr>
                <w:b/>
                <w:bCs/>
              </w:rPr>
            </w:pPr>
            <w:r w:rsidRPr="00DA542E">
              <w:rPr>
                <w:b/>
                <w:bCs/>
              </w:rPr>
              <w:t>Num DF</w:t>
            </w:r>
          </w:p>
        </w:tc>
        <w:tc>
          <w:tcPr>
            <w:tcW w:w="926" w:type="dxa"/>
            <w:noWrap/>
          </w:tcPr>
          <w:p w14:paraId="700E9FCE" w14:textId="77777777" w:rsidR="007D42A3" w:rsidRPr="00DA542E" w:rsidRDefault="007D42A3" w:rsidP="009B2264">
            <w:pPr>
              <w:rPr>
                <w:b/>
                <w:bCs/>
              </w:rPr>
            </w:pPr>
            <w:r w:rsidRPr="00DA542E">
              <w:rPr>
                <w:b/>
                <w:bCs/>
              </w:rPr>
              <w:t>Den DF</w:t>
            </w:r>
          </w:p>
        </w:tc>
        <w:tc>
          <w:tcPr>
            <w:tcW w:w="926" w:type="dxa"/>
            <w:noWrap/>
            <w:hideMark/>
          </w:tcPr>
          <w:p w14:paraId="7C158590" w14:textId="77777777" w:rsidR="007D42A3" w:rsidRPr="00DA542E" w:rsidRDefault="007D42A3" w:rsidP="009B2264">
            <w:pPr>
              <w:rPr>
                <w:b/>
                <w:bCs/>
              </w:rPr>
            </w:pPr>
            <w:r w:rsidRPr="00DA542E">
              <w:rPr>
                <w:b/>
                <w:bCs/>
              </w:rPr>
              <w:t>F</w:t>
            </w:r>
          </w:p>
        </w:tc>
        <w:tc>
          <w:tcPr>
            <w:tcW w:w="1054" w:type="dxa"/>
            <w:noWrap/>
            <w:hideMark/>
          </w:tcPr>
          <w:p w14:paraId="60B1DC86"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3242D2E1" w14:textId="77777777" w:rsidTr="009B2264">
        <w:trPr>
          <w:trHeight w:val="320"/>
        </w:trPr>
        <w:tc>
          <w:tcPr>
            <w:tcW w:w="1878" w:type="dxa"/>
            <w:noWrap/>
            <w:hideMark/>
          </w:tcPr>
          <w:p w14:paraId="38717282" w14:textId="77777777" w:rsidR="007D42A3" w:rsidRPr="00DA542E" w:rsidRDefault="007D42A3" w:rsidP="009B2264">
            <w:r w:rsidRPr="00DA542E">
              <w:t>group</w:t>
            </w:r>
          </w:p>
        </w:tc>
        <w:tc>
          <w:tcPr>
            <w:tcW w:w="1454" w:type="dxa"/>
            <w:noWrap/>
            <w:vAlign w:val="bottom"/>
            <w:hideMark/>
          </w:tcPr>
          <w:p w14:paraId="7342A8BC" w14:textId="77777777" w:rsidR="007D42A3" w:rsidRPr="00DA542E" w:rsidRDefault="007D42A3" w:rsidP="009B2264">
            <w:r w:rsidRPr="00DA542E">
              <w:t>2.055</w:t>
            </w:r>
          </w:p>
        </w:tc>
        <w:tc>
          <w:tcPr>
            <w:tcW w:w="926" w:type="dxa"/>
            <w:noWrap/>
            <w:vAlign w:val="bottom"/>
            <w:hideMark/>
          </w:tcPr>
          <w:p w14:paraId="5F502763" w14:textId="77777777" w:rsidR="007D42A3" w:rsidRPr="00DA542E" w:rsidRDefault="007D42A3" w:rsidP="009B2264">
            <w:r w:rsidRPr="00DA542E">
              <w:t>2.055</w:t>
            </w:r>
          </w:p>
        </w:tc>
        <w:tc>
          <w:tcPr>
            <w:tcW w:w="743" w:type="dxa"/>
            <w:noWrap/>
            <w:vAlign w:val="bottom"/>
            <w:hideMark/>
          </w:tcPr>
          <w:p w14:paraId="2103DACE" w14:textId="77777777" w:rsidR="007D42A3" w:rsidRPr="00DA542E" w:rsidRDefault="007D42A3" w:rsidP="009B2264">
            <w:r w:rsidRPr="00DA542E">
              <w:t>1</w:t>
            </w:r>
          </w:p>
        </w:tc>
        <w:tc>
          <w:tcPr>
            <w:tcW w:w="926" w:type="dxa"/>
            <w:noWrap/>
            <w:vAlign w:val="bottom"/>
            <w:hideMark/>
          </w:tcPr>
          <w:p w14:paraId="2BEDE282" w14:textId="77777777" w:rsidR="007D42A3" w:rsidRPr="00DA542E" w:rsidRDefault="007D42A3" w:rsidP="009B2264">
            <w:r w:rsidRPr="00DA542E">
              <w:t>26.021</w:t>
            </w:r>
          </w:p>
        </w:tc>
        <w:tc>
          <w:tcPr>
            <w:tcW w:w="926" w:type="dxa"/>
            <w:noWrap/>
            <w:vAlign w:val="bottom"/>
            <w:hideMark/>
          </w:tcPr>
          <w:p w14:paraId="60176E9D" w14:textId="77777777" w:rsidR="007D42A3" w:rsidRPr="00DA542E" w:rsidRDefault="007D42A3" w:rsidP="009B2264">
            <w:r w:rsidRPr="00DA542E">
              <w:t>0.118</w:t>
            </w:r>
          </w:p>
        </w:tc>
        <w:tc>
          <w:tcPr>
            <w:tcW w:w="1054" w:type="dxa"/>
            <w:noWrap/>
            <w:vAlign w:val="bottom"/>
            <w:hideMark/>
          </w:tcPr>
          <w:p w14:paraId="7DFB719F" w14:textId="77777777" w:rsidR="007D42A3" w:rsidRPr="00DA542E" w:rsidRDefault="007D42A3" w:rsidP="009B2264">
            <w:r w:rsidRPr="00DA542E">
              <w:t>0.734</w:t>
            </w:r>
          </w:p>
        </w:tc>
      </w:tr>
      <w:tr w:rsidR="007D42A3" w:rsidRPr="00DA542E" w14:paraId="6BE9DC74" w14:textId="77777777" w:rsidTr="009B2264">
        <w:trPr>
          <w:trHeight w:val="320"/>
        </w:trPr>
        <w:tc>
          <w:tcPr>
            <w:tcW w:w="1878" w:type="dxa"/>
            <w:noWrap/>
            <w:hideMark/>
          </w:tcPr>
          <w:p w14:paraId="48A0CDCA" w14:textId="77777777" w:rsidR="007D42A3" w:rsidRPr="00DA542E" w:rsidRDefault="007D42A3" w:rsidP="009B2264">
            <w:r w:rsidRPr="00DA542E">
              <w:t>timepoint</w:t>
            </w:r>
          </w:p>
        </w:tc>
        <w:tc>
          <w:tcPr>
            <w:tcW w:w="1454" w:type="dxa"/>
            <w:noWrap/>
            <w:vAlign w:val="bottom"/>
            <w:hideMark/>
          </w:tcPr>
          <w:p w14:paraId="5C03A63B" w14:textId="77777777" w:rsidR="007D42A3" w:rsidRPr="00DA542E" w:rsidRDefault="007D42A3" w:rsidP="009B2264">
            <w:r w:rsidRPr="00DA542E">
              <w:t>0.169</w:t>
            </w:r>
          </w:p>
        </w:tc>
        <w:tc>
          <w:tcPr>
            <w:tcW w:w="926" w:type="dxa"/>
            <w:noWrap/>
            <w:vAlign w:val="bottom"/>
            <w:hideMark/>
          </w:tcPr>
          <w:p w14:paraId="130D1C33" w14:textId="77777777" w:rsidR="007D42A3" w:rsidRPr="00DA542E" w:rsidRDefault="007D42A3" w:rsidP="009B2264">
            <w:r w:rsidRPr="00DA542E">
              <w:t>0.169</w:t>
            </w:r>
          </w:p>
        </w:tc>
        <w:tc>
          <w:tcPr>
            <w:tcW w:w="743" w:type="dxa"/>
            <w:noWrap/>
            <w:vAlign w:val="bottom"/>
            <w:hideMark/>
          </w:tcPr>
          <w:p w14:paraId="78FF802E" w14:textId="77777777" w:rsidR="007D42A3" w:rsidRPr="00DA542E" w:rsidRDefault="007D42A3" w:rsidP="009B2264">
            <w:r w:rsidRPr="00DA542E">
              <w:t>1</w:t>
            </w:r>
          </w:p>
        </w:tc>
        <w:tc>
          <w:tcPr>
            <w:tcW w:w="926" w:type="dxa"/>
            <w:noWrap/>
            <w:vAlign w:val="bottom"/>
            <w:hideMark/>
          </w:tcPr>
          <w:p w14:paraId="7CE552A1" w14:textId="77777777" w:rsidR="007D42A3" w:rsidRPr="00DA542E" w:rsidRDefault="007D42A3" w:rsidP="009B2264">
            <w:r w:rsidRPr="00DA542E">
              <w:t>25.05</w:t>
            </w:r>
          </w:p>
        </w:tc>
        <w:tc>
          <w:tcPr>
            <w:tcW w:w="926" w:type="dxa"/>
            <w:noWrap/>
            <w:vAlign w:val="bottom"/>
            <w:hideMark/>
          </w:tcPr>
          <w:p w14:paraId="049FD650" w14:textId="77777777" w:rsidR="007D42A3" w:rsidRPr="00DA542E" w:rsidRDefault="007D42A3" w:rsidP="009B2264">
            <w:r w:rsidRPr="00DA542E">
              <w:t>0.0097</w:t>
            </w:r>
          </w:p>
        </w:tc>
        <w:tc>
          <w:tcPr>
            <w:tcW w:w="1054" w:type="dxa"/>
            <w:noWrap/>
            <w:vAlign w:val="bottom"/>
            <w:hideMark/>
          </w:tcPr>
          <w:p w14:paraId="02ED7D3A" w14:textId="77777777" w:rsidR="007D42A3" w:rsidRPr="00DA542E" w:rsidRDefault="007D42A3" w:rsidP="009B2264">
            <w:r w:rsidRPr="00DA542E">
              <w:t>0.9222</w:t>
            </w:r>
          </w:p>
        </w:tc>
      </w:tr>
      <w:tr w:rsidR="007D42A3" w:rsidRPr="00DA542E" w14:paraId="054B1A88" w14:textId="77777777" w:rsidTr="009B2264">
        <w:trPr>
          <w:trHeight w:val="320"/>
        </w:trPr>
        <w:tc>
          <w:tcPr>
            <w:tcW w:w="1878" w:type="dxa"/>
            <w:noWrap/>
            <w:hideMark/>
          </w:tcPr>
          <w:p w14:paraId="05BB4BCD" w14:textId="77777777" w:rsidR="007D42A3" w:rsidRPr="00DA542E" w:rsidRDefault="007D42A3" w:rsidP="009B2264">
            <w:proofErr w:type="spellStart"/>
            <w:r w:rsidRPr="00DA542E">
              <w:t>group:timepoint</w:t>
            </w:r>
            <w:proofErr w:type="spellEnd"/>
          </w:p>
        </w:tc>
        <w:tc>
          <w:tcPr>
            <w:tcW w:w="1454" w:type="dxa"/>
            <w:noWrap/>
            <w:vAlign w:val="bottom"/>
            <w:hideMark/>
          </w:tcPr>
          <w:p w14:paraId="7D57B30A" w14:textId="77777777" w:rsidR="007D42A3" w:rsidRPr="00DA542E" w:rsidRDefault="007D42A3" w:rsidP="009B2264">
            <w:r w:rsidRPr="00DA542E">
              <w:t>63.37</w:t>
            </w:r>
          </w:p>
        </w:tc>
        <w:tc>
          <w:tcPr>
            <w:tcW w:w="926" w:type="dxa"/>
            <w:noWrap/>
            <w:vAlign w:val="bottom"/>
            <w:hideMark/>
          </w:tcPr>
          <w:p w14:paraId="287C6FFC" w14:textId="77777777" w:rsidR="007D42A3" w:rsidRPr="00DA542E" w:rsidRDefault="007D42A3" w:rsidP="009B2264">
            <w:r w:rsidRPr="00DA542E">
              <w:t>63.37</w:t>
            </w:r>
          </w:p>
        </w:tc>
        <w:tc>
          <w:tcPr>
            <w:tcW w:w="743" w:type="dxa"/>
            <w:noWrap/>
            <w:vAlign w:val="bottom"/>
            <w:hideMark/>
          </w:tcPr>
          <w:p w14:paraId="48E0D8DC" w14:textId="77777777" w:rsidR="007D42A3" w:rsidRPr="00DA542E" w:rsidRDefault="007D42A3" w:rsidP="009B2264">
            <w:r w:rsidRPr="00DA542E">
              <w:t>1</w:t>
            </w:r>
          </w:p>
        </w:tc>
        <w:tc>
          <w:tcPr>
            <w:tcW w:w="926" w:type="dxa"/>
            <w:noWrap/>
            <w:vAlign w:val="bottom"/>
            <w:hideMark/>
          </w:tcPr>
          <w:p w14:paraId="74EC403E" w14:textId="77777777" w:rsidR="007D42A3" w:rsidRPr="00DA542E" w:rsidRDefault="007D42A3" w:rsidP="009B2264">
            <w:r w:rsidRPr="00DA542E">
              <w:t>25.05</w:t>
            </w:r>
          </w:p>
        </w:tc>
        <w:tc>
          <w:tcPr>
            <w:tcW w:w="926" w:type="dxa"/>
            <w:noWrap/>
            <w:vAlign w:val="bottom"/>
            <w:hideMark/>
          </w:tcPr>
          <w:p w14:paraId="26697FF0" w14:textId="77777777" w:rsidR="007D42A3" w:rsidRPr="00DA542E" w:rsidRDefault="007D42A3" w:rsidP="009B2264">
            <w:r w:rsidRPr="00DA542E">
              <w:t>3.6382</w:t>
            </w:r>
          </w:p>
        </w:tc>
        <w:tc>
          <w:tcPr>
            <w:tcW w:w="1054" w:type="dxa"/>
            <w:noWrap/>
            <w:vAlign w:val="bottom"/>
            <w:hideMark/>
          </w:tcPr>
          <w:p w14:paraId="385DE5F1" w14:textId="77777777" w:rsidR="007D42A3" w:rsidRPr="00DA542E" w:rsidRDefault="007D42A3" w:rsidP="009B2264">
            <w:r w:rsidRPr="00DA542E">
              <w:t>0.068</w:t>
            </w:r>
          </w:p>
        </w:tc>
      </w:tr>
    </w:tbl>
    <w:p w14:paraId="2D458DED"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43"/>
        <w:gridCol w:w="926"/>
        <w:gridCol w:w="926"/>
        <w:gridCol w:w="1054"/>
      </w:tblGrid>
      <w:tr w:rsidR="007D42A3" w:rsidRPr="00DA542E" w14:paraId="45448980" w14:textId="77777777" w:rsidTr="009B2264">
        <w:trPr>
          <w:trHeight w:val="320"/>
        </w:trPr>
        <w:tc>
          <w:tcPr>
            <w:tcW w:w="1878" w:type="dxa"/>
            <w:noWrap/>
            <w:hideMark/>
          </w:tcPr>
          <w:p w14:paraId="6062919D" w14:textId="77777777" w:rsidR="007D42A3" w:rsidRPr="00DA542E" w:rsidRDefault="007D42A3" w:rsidP="009B2264">
            <w:pPr>
              <w:rPr>
                <w:b/>
                <w:bCs/>
              </w:rPr>
            </w:pPr>
            <w:r w:rsidRPr="00DA542E">
              <w:rPr>
                <w:b/>
                <w:bCs/>
              </w:rPr>
              <w:t>Stroop Word</w:t>
            </w:r>
          </w:p>
        </w:tc>
        <w:tc>
          <w:tcPr>
            <w:tcW w:w="1454" w:type="dxa"/>
            <w:noWrap/>
            <w:hideMark/>
          </w:tcPr>
          <w:p w14:paraId="4079300B" w14:textId="77777777" w:rsidR="007D42A3" w:rsidRPr="00DA542E" w:rsidRDefault="007D42A3" w:rsidP="009B2264">
            <w:pPr>
              <w:rPr>
                <w:b/>
                <w:bCs/>
              </w:rPr>
            </w:pPr>
            <w:r w:rsidRPr="00DA542E">
              <w:rPr>
                <w:b/>
                <w:bCs/>
              </w:rPr>
              <w:t>Sum Sq</w:t>
            </w:r>
          </w:p>
        </w:tc>
        <w:tc>
          <w:tcPr>
            <w:tcW w:w="926" w:type="dxa"/>
            <w:noWrap/>
            <w:hideMark/>
          </w:tcPr>
          <w:p w14:paraId="0434E114" w14:textId="77777777" w:rsidR="007D42A3" w:rsidRPr="00DA542E" w:rsidRDefault="007D42A3" w:rsidP="009B2264">
            <w:pPr>
              <w:rPr>
                <w:b/>
                <w:bCs/>
              </w:rPr>
            </w:pPr>
            <w:r w:rsidRPr="00DA542E">
              <w:rPr>
                <w:b/>
                <w:bCs/>
              </w:rPr>
              <w:t>Mean Sq</w:t>
            </w:r>
          </w:p>
        </w:tc>
        <w:tc>
          <w:tcPr>
            <w:tcW w:w="743" w:type="dxa"/>
            <w:noWrap/>
          </w:tcPr>
          <w:p w14:paraId="7BAB6FE3" w14:textId="77777777" w:rsidR="007D42A3" w:rsidRPr="00DA542E" w:rsidRDefault="007D42A3" w:rsidP="009B2264">
            <w:pPr>
              <w:rPr>
                <w:b/>
                <w:bCs/>
              </w:rPr>
            </w:pPr>
            <w:r w:rsidRPr="00DA542E">
              <w:rPr>
                <w:b/>
                <w:bCs/>
              </w:rPr>
              <w:t>Num DF</w:t>
            </w:r>
          </w:p>
        </w:tc>
        <w:tc>
          <w:tcPr>
            <w:tcW w:w="926" w:type="dxa"/>
            <w:noWrap/>
          </w:tcPr>
          <w:p w14:paraId="7AF05D6F" w14:textId="77777777" w:rsidR="007D42A3" w:rsidRPr="00DA542E" w:rsidRDefault="007D42A3" w:rsidP="009B2264">
            <w:pPr>
              <w:rPr>
                <w:b/>
                <w:bCs/>
              </w:rPr>
            </w:pPr>
            <w:r w:rsidRPr="00DA542E">
              <w:rPr>
                <w:b/>
                <w:bCs/>
              </w:rPr>
              <w:t>Den DF</w:t>
            </w:r>
          </w:p>
        </w:tc>
        <w:tc>
          <w:tcPr>
            <w:tcW w:w="926" w:type="dxa"/>
            <w:noWrap/>
            <w:hideMark/>
          </w:tcPr>
          <w:p w14:paraId="723D62D5" w14:textId="77777777" w:rsidR="007D42A3" w:rsidRPr="00DA542E" w:rsidRDefault="007D42A3" w:rsidP="009B2264">
            <w:pPr>
              <w:rPr>
                <w:b/>
                <w:bCs/>
              </w:rPr>
            </w:pPr>
            <w:r w:rsidRPr="00DA542E">
              <w:rPr>
                <w:b/>
                <w:bCs/>
              </w:rPr>
              <w:t>F</w:t>
            </w:r>
          </w:p>
        </w:tc>
        <w:tc>
          <w:tcPr>
            <w:tcW w:w="1054" w:type="dxa"/>
            <w:noWrap/>
            <w:hideMark/>
          </w:tcPr>
          <w:p w14:paraId="38057AC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F682AAD" w14:textId="77777777" w:rsidTr="009B2264">
        <w:trPr>
          <w:trHeight w:val="320"/>
        </w:trPr>
        <w:tc>
          <w:tcPr>
            <w:tcW w:w="1878" w:type="dxa"/>
            <w:noWrap/>
            <w:hideMark/>
          </w:tcPr>
          <w:p w14:paraId="715BBF79" w14:textId="77777777" w:rsidR="007D42A3" w:rsidRPr="00DA542E" w:rsidRDefault="007D42A3" w:rsidP="009B2264">
            <w:r w:rsidRPr="00DA542E">
              <w:t>group</w:t>
            </w:r>
          </w:p>
        </w:tc>
        <w:tc>
          <w:tcPr>
            <w:tcW w:w="1454" w:type="dxa"/>
            <w:noWrap/>
            <w:vAlign w:val="bottom"/>
            <w:hideMark/>
          </w:tcPr>
          <w:p w14:paraId="67CD8C33" w14:textId="77777777" w:rsidR="007D42A3" w:rsidRPr="00DA542E" w:rsidRDefault="007D42A3" w:rsidP="009B2264">
            <w:r w:rsidRPr="00DA542E">
              <w:t>0.399</w:t>
            </w:r>
          </w:p>
        </w:tc>
        <w:tc>
          <w:tcPr>
            <w:tcW w:w="926" w:type="dxa"/>
            <w:noWrap/>
            <w:vAlign w:val="bottom"/>
            <w:hideMark/>
          </w:tcPr>
          <w:p w14:paraId="53887B7C" w14:textId="77777777" w:rsidR="007D42A3" w:rsidRPr="00DA542E" w:rsidRDefault="007D42A3" w:rsidP="009B2264">
            <w:r w:rsidRPr="00DA542E">
              <w:t>0.399</w:t>
            </w:r>
          </w:p>
        </w:tc>
        <w:tc>
          <w:tcPr>
            <w:tcW w:w="743" w:type="dxa"/>
            <w:noWrap/>
            <w:vAlign w:val="bottom"/>
            <w:hideMark/>
          </w:tcPr>
          <w:p w14:paraId="35F620A9" w14:textId="77777777" w:rsidR="007D42A3" w:rsidRPr="00DA542E" w:rsidRDefault="007D42A3" w:rsidP="009B2264">
            <w:r w:rsidRPr="00DA542E">
              <w:t>1</w:t>
            </w:r>
          </w:p>
        </w:tc>
        <w:tc>
          <w:tcPr>
            <w:tcW w:w="926" w:type="dxa"/>
            <w:noWrap/>
            <w:vAlign w:val="bottom"/>
            <w:hideMark/>
          </w:tcPr>
          <w:p w14:paraId="3E4FBA5A" w14:textId="77777777" w:rsidR="007D42A3" w:rsidRPr="00DA542E" w:rsidRDefault="007D42A3" w:rsidP="009B2264">
            <w:r w:rsidRPr="00DA542E">
              <w:t>26.032</w:t>
            </w:r>
          </w:p>
        </w:tc>
        <w:tc>
          <w:tcPr>
            <w:tcW w:w="926" w:type="dxa"/>
            <w:noWrap/>
            <w:vAlign w:val="bottom"/>
            <w:hideMark/>
          </w:tcPr>
          <w:p w14:paraId="13ACE910" w14:textId="77777777" w:rsidR="007D42A3" w:rsidRPr="00DA542E" w:rsidRDefault="007D42A3" w:rsidP="009B2264">
            <w:r w:rsidRPr="00DA542E">
              <w:t>0.0198</w:t>
            </w:r>
          </w:p>
        </w:tc>
        <w:tc>
          <w:tcPr>
            <w:tcW w:w="1054" w:type="dxa"/>
            <w:noWrap/>
            <w:vAlign w:val="bottom"/>
            <w:hideMark/>
          </w:tcPr>
          <w:p w14:paraId="6B75C089" w14:textId="77777777" w:rsidR="007D42A3" w:rsidRPr="00DA542E" w:rsidRDefault="007D42A3" w:rsidP="009B2264">
            <w:r w:rsidRPr="00DA542E">
              <w:t>0.88925</w:t>
            </w:r>
          </w:p>
        </w:tc>
      </w:tr>
      <w:tr w:rsidR="007D42A3" w:rsidRPr="00DA542E" w14:paraId="104E8EF7" w14:textId="77777777" w:rsidTr="009B2264">
        <w:trPr>
          <w:trHeight w:val="320"/>
        </w:trPr>
        <w:tc>
          <w:tcPr>
            <w:tcW w:w="1878" w:type="dxa"/>
            <w:noWrap/>
            <w:hideMark/>
          </w:tcPr>
          <w:p w14:paraId="7A39FFB1" w14:textId="77777777" w:rsidR="007D42A3" w:rsidRPr="00DA542E" w:rsidRDefault="007D42A3" w:rsidP="009B2264">
            <w:r w:rsidRPr="00DA542E">
              <w:t>timepoint</w:t>
            </w:r>
          </w:p>
        </w:tc>
        <w:tc>
          <w:tcPr>
            <w:tcW w:w="1454" w:type="dxa"/>
            <w:noWrap/>
            <w:vAlign w:val="bottom"/>
            <w:hideMark/>
          </w:tcPr>
          <w:p w14:paraId="1E132921" w14:textId="77777777" w:rsidR="007D42A3" w:rsidRPr="00DA542E" w:rsidRDefault="007D42A3" w:rsidP="009B2264">
            <w:r w:rsidRPr="00DA542E">
              <w:t>24.206</w:t>
            </w:r>
          </w:p>
        </w:tc>
        <w:tc>
          <w:tcPr>
            <w:tcW w:w="926" w:type="dxa"/>
            <w:noWrap/>
            <w:vAlign w:val="bottom"/>
            <w:hideMark/>
          </w:tcPr>
          <w:p w14:paraId="601DAC2E" w14:textId="77777777" w:rsidR="007D42A3" w:rsidRPr="00DA542E" w:rsidRDefault="007D42A3" w:rsidP="009B2264">
            <w:r w:rsidRPr="00DA542E">
              <w:t>24.206</w:t>
            </w:r>
          </w:p>
        </w:tc>
        <w:tc>
          <w:tcPr>
            <w:tcW w:w="743" w:type="dxa"/>
            <w:noWrap/>
            <w:vAlign w:val="bottom"/>
            <w:hideMark/>
          </w:tcPr>
          <w:p w14:paraId="6D634EB4" w14:textId="77777777" w:rsidR="007D42A3" w:rsidRPr="00DA542E" w:rsidRDefault="007D42A3" w:rsidP="009B2264">
            <w:r w:rsidRPr="00DA542E">
              <w:t>1</w:t>
            </w:r>
          </w:p>
        </w:tc>
        <w:tc>
          <w:tcPr>
            <w:tcW w:w="926" w:type="dxa"/>
            <w:noWrap/>
            <w:vAlign w:val="bottom"/>
            <w:hideMark/>
          </w:tcPr>
          <w:p w14:paraId="15CF421C" w14:textId="77777777" w:rsidR="007D42A3" w:rsidRPr="00DA542E" w:rsidRDefault="007D42A3" w:rsidP="009B2264">
            <w:r w:rsidRPr="00DA542E">
              <w:t>25.058</w:t>
            </w:r>
          </w:p>
        </w:tc>
        <w:tc>
          <w:tcPr>
            <w:tcW w:w="926" w:type="dxa"/>
            <w:noWrap/>
            <w:vAlign w:val="bottom"/>
            <w:hideMark/>
          </w:tcPr>
          <w:p w14:paraId="4B27E33E" w14:textId="77777777" w:rsidR="007D42A3" w:rsidRPr="00DA542E" w:rsidRDefault="007D42A3" w:rsidP="009B2264">
            <w:r w:rsidRPr="00DA542E">
              <w:t>1.1997</w:t>
            </w:r>
          </w:p>
        </w:tc>
        <w:tc>
          <w:tcPr>
            <w:tcW w:w="1054" w:type="dxa"/>
            <w:noWrap/>
            <w:vAlign w:val="bottom"/>
            <w:hideMark/>
          </w:tcPr>
          <w:p w14:paraId="5445AEC5" w14:textId="77777777" w:rsidR="007D42A3" w:rsidRPr="00DA542E" w:rsidRDefault="007D42A3" w:rsidP="009B2264">
            <w:r w:rsidRPr="00DA542E">
              <w:t>0.28379</w:t>
            </w:r>
          </w:p>
        </w:tc>
      </w:tr>
      <w:tr w:rsidR="007D42A3" w:rsidRPr="00DA542E" w14:paraId="490C024F" w14:textId="77777777" w:rsidTr="009B2264">
        <w:trPr>
          <w:trHeight w:val="320"/>
        </w:trPr>
        <w:tc>
          <w:tcPr>
            <w:tcW w:w="1878" w:type="dxa"/>
            <w:noWrap/>
            <w:hideMark/>
          </w:tcPr>
          <w:p w14:paraId="30CF5394" w14:textId="77777777" w:rsidR="007D42A3" w:rsidRPr="00DA542E" w:rsidRDefault="007D42A3" w:rsidP="009B2264">
            <w:proofErr w:type="spellStart"/>
            <w:r w:rsidRPr="00DA542E">
              <w:t>group:timepoint</w:t>
            </w:r>
            <w:proofErr w:type="spellEnd"/>
          </w:p>
        </w:tc>
        <w:tc>
          <w:tcPr>
            <w:tcW w:w="1454" w:type="dxa"/>
            <w:noWrap/>
            <w:vAlign w:val="bottom"/>
            <w:hideMark/>
          </w:tcPr>
          <w:p w14:paraId="1CC610EF" w14:textId="77777777" w:rsidR="007D42A3" w:rsidRPr="00DA542E" w:rsidRDefault="007D42A3" w:rsidP="009B2264">
            <w:r w:rsidRPr="00DA542E">
              <w:t>82.076</w:t>
            </w:r>
          </w:p>
        </w:tc>
        <w:tc>
          <w:tcPr>
            <w:tcW w:w="926" w:type="dxa"/>
            <w:noWrap/>
            <w:vAlign w:val="bottom"/>
            <w:hideMark/>
          </w:tcPr>
          <w:p w14:paraId="75847531" w14:textId="77777777" w:rsidR="007D42A3" w:rsidRPr="00DA542E" w:rsidRDefault="007D42A3" w:rsidP="009B2264">
            <w:r w:rsidRPr="00DA542E">
              <w:t>82.076</w:t>
            </w:r>
          </w:p>
        </w:tc>
        <w:tc>
          <w:tcPr>
            <w:tcW w:w="743" w:type="dxa"/>
            <w:noWrap/>
            <w:vAlign w:val="bottom"/>
            <w:hideMark/>
          </w:tcPr>
          <w:p w14:paraId="7590C6DE" w14:textId="77777777" w:rsidR="007D42A3" w:rsidRPr="00DA542E" w:rsidRDefault="007D42A3" w:rsidP="009B2264">
            <w:r w:rsidRPr="00DA542E">
              <w:t>1</w:t>
            </w:r>
          </w:p>
        </w:tc>
        <w:tc>
          <w:tcPr>
            <w:tcW w:w="926" w:type="dxa"/>
            <w:noWrap/>
            <w:vAlign w:val="bottom"/>
            <w:hideMark/>
          </w:tcPr>
          <w:p w14:paraId="4E2A2C68" w14:textId="77777777" w:rsidR="007D42A3" w:rsidRPr="00DA542E" w:rsidRDefault="007D42A3" w:rsidP="009B2264">
            <w:r w:rsidRPr="00DA542E">
              <w:t>25.058</w:t>
            </w:r>
          </w:p>
        </w:tc>
        <w:tc>
          <w:tcPr>
            <w:tcW w:w="926" w:type="dxa"/>
            <w:noWrap/>
            <w:vAlign w:val="bottom"/>
            <w:hideMark/>
          </w:tcPr>
          <w:p w14:paraId="42F67210" w14:textId="77777777" w:rsidR="007D42A3" w:rsidRPr="00DA542E" w:rsidRDefault="007D42A3" w:rsidP="009B2264">
            <w:r w:rsidRPr="00DA542E">
              <w:t>4.0679</w:t>
            </w:r>
          </w:p>
        </w:tc>
        <w:tc>
          <w:tcPr>
            <w:tcW w:w="1054" w:type="dxa"/>
            <w:noWrap/>
            <w:vAlign w:val="bottom"/>
            <w:hideMark/>
          </w:tcPr>
          <w:p w14:paraId="0382B951" w14:textId="77777777" w:rsidR="007D42A3" w:rsidRPr="00DA542E" w:rsidRDefault="007D42A3" w:rsidP="009B2264">
            <w:r w:rsidRPr="00DA542E">
              <w:t>0.05454</w:t>
            </w:r>
          </w:p>
        </w:tc>
      </w:tr>
    </w:tbl>
    <w:p w14:paraId="6CC17F24" w14:textId="77777777" w:rsidR="007D42A3" w:rsidRPr="00DA542E" w:rsidRDefault="007D42A3" w:rsidP="007D42A3">
      <w:pPr>
        <w:sectPr w:rsidR="007D42A3" w:rsidRPr="00DA542E" w:rsidSect="007D42A3">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1878"/>
        <w:gridCol w:w="1454"/>
        <w:gridCol w:w="1009"/>
        <w:gridCol w:w="743"/>
        <w:gridCol w:w="926"/>
        <w:gridCol w:w="1009"/>
        <w:gridCol w:w="1130"/>
      </w:tblGrid>
      <w:tr w:rsidR="007D42A3" w:rsidRPr="00DA542E" w14:paraId="6C6CCFC5" w14:textId="77777777" w:rsidTr="009B2264">
        <w:trPr>
          <w:trHeight w:val="320"/>
        </w:trPr>
        <w:tc>
          <w:tcPr>
            <w:tcW w:w="1878" w:type="dxa"/>
            <w:noWrap/>
            <w:hideMark/>
          </w:tcPr>
          <w:p w14:paraId="56377E3D" w14:textId="77777777" w:rsidR="007D42A3" w:rsidRPr="00DA542E" w:rsidRDefault="007D42A3" w:rsidP="009B2264">
            <w:pPr>
              <w:rPr>
                <w:b/>
                <w:bCs/>
              </w:rPr>
            </w:pPr>
            <w:r w:rsidRPr="00DA542E">
              <w:rPr>
                <w:b/>
                <w:bCs/>
              </w:rPr>
              <w:lastRenderedPageBreak/>
              <w:t>Stroop Interference</w:t>
            </w:r>
          </w:p>
        </w:tc>
        <w:tc>
          <w:tcPr>
            <w:tcW w:w="1454" w:type="dxa"/>
            <w:noWrap/>
            <w:hideMark/>
          </w:tcPr>
          <w:p w14:paraId="29F2D53C" w14:textId="77777777" w:rsidR="007D42A3" w:rsidRPr="00DA542E" w:rsidRDefault="007D42A3" w:rsidP="009B2264">
            <w:pPr>
              <w:rPr>
                <w:b/>
                <w:bCs/>
              </w:rPr>
            </w:pPr>
            <w:r w:rsidRPr="00DA542E">
              <w:rPr>
                <w:b/>
                <w:bCs/>
              </w:rPr>
              <w:t>Sum Sq</w:t>
            </w:r>
          </w:p>
        </w:tc>
        <w:tc>
          <w:tcPr>
            <w:tcW w:w="1009" w:type="dxa"/>
            <w:noWrap/>
            <w:hideMark/>
          </w:tcPr>
          <w:p w14:paraId="63EB27ED" w14:textId="77777777" w:rsidR="007D42A3" w:rsidRPr="00DA542E" w:rsidRDefault="007D42A3" w:rsidP="009B2264">
            <w:pPr>
              <w:rPr>
                <w:b/>
                <w:bCs/>
              </w:rPr>
            </w:pPr>
            <w:r w:rsidRPr="00DA542E">
              <w:rPr>
                <w:b/>
                <w:bCs/>
              </w:rPr>
              <w:t>Mean Sq</w:t>
            </w:r>
          </w:p>
        </w:tc>
        <w:tc>
          <w:tcPr>
            <w:tcW w:w="743" w:type="dxa"/>
            <w:noWrap/>
          </w:tcPr>
          <w:p w14:paraId="4F6793BA" w14:textId="77777777" w:rsidR="007D42A3" w:rsidRPr="00DA542E" w:rsidRDefault="007D42A3" w:rsidP="009B2264">
            <w:pPr>
              <w:rPr>
                <w:b/>
                <w:bCs/>
              </w:rPr>
            </w:pPr>
            <w:r w:rsidRPr="00DA542E">
              <w:rPr>
                <w:b/>
                <w:bCs/>
              </w:rPr>
              <w:t>Num DF</w:t>
            </w:r>
          </w:p>
        </w:tc>
        <w:tc>
          <w:tcPr>
            <w:tcW w:w="926" w:type="dxa"/>
            <w:noWrap/>
          </w:tcPr>
          <w:p w14:paraId="539B1E3C" w14:textId="77777777" w:rsidR="007D42A3" w:rsidRPr="00DA542E" w:rsidRDefault="007D42A3" w:rsidP="009B2264">
            <w:pPr>
              <w:rPr>
                <w:b/>
                <w:bCs/>
              </w:rPr>
            </w:pPr>
            <w:r w:rsidRPr="00DA542E">
              <w:rPr>
                <w:b/>
                <w:bCs/>
              </w:rPr>
              <w:t>Den DF</w:t>
            </w:r>
          </w:p>
        </w:tc>
        <w:tc>
          <w:tcPr>
            <w:tcW w:w="1009" w:type="dxa"/>
            <w:noWrap/>
            <w:hideMark/>
          </w:tcPr>
          <w:p w14:paraId="00E3D192" w14:textId="77777777" w:rsidR="007D42A3" w:rsidRPr="00DA542E" w:rsidRDefault="007D42A3" w:rsidP="009B2264">
            <w:pPr>
              <w:rPr>
                <w:b/>
                <w:bCs/>
              </w:rPr>
            </w:pPr>
            <w:r w:rsidRPr="00DA542E">
              <w:rPr>
                <w:b/>
                <w:bCs/>
              </w:rPr>
              <w:t>F</w:t>
            </w:r>
          </w:p>
        </w:tc>
        <w:tc>
          <w:tcPr>
            <w:tcW w:w="1130" w:type="dxa"/>
            <w:noWrap/>
            <w:hideMark/>
          </w:tcPr>
          <w:p w14:paraId="3EEB857D"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9CA8FDD" w14:textId="77777777" w:rsidTr="009B2264">
        <w:trPr>
          <w:trHeight w:val="320"/>
        </w:trPr>
        <w:tc>
          <w:tcPr>
            <w:tcW w:w="1878" w:type="dxa"/>
            <w:noWrap/>
            <w:hideMark/>
          </w:tcPr>
          <w:p w14:paraId="256BA930" w14:textId="77777777" w:rsidR="007D42A3" w:rsidRPr="00DA542E" w:rsidRDefault="007D42A3" w:rsidP="009B2264">
            <w:r w:rsidRPr="00DA542E">
              <w:t>group</w:t>
            </w:r>
          </w:p>
        </w:tc>
        <w:tc>
          <w:tcPr>
            <w:tcW w:w="1454" w:type="dxa"/>
            <w:noWrap/>
            <w:vAlign w:val="bottom"/>
            <w:hideMark/>
          </w:tcPr>
          <w:p w14:paraId="2E464A37" w14:textId="77777777" w:rsidR="007D42A3" w:rsidRPr="00DA542E" w:rsidRDefault="007D42A3" w:rsidP="009B2264">
            <w:r w:rsidRPr="00DA542E">
              <w:t>1.764</w:t>
            </w:r>
          </w:p>
        </w:tc>
        <w:tc>
          <w:tcPr>
            <w:tcW w:w="1009" w:type="dxa"/>
            <w:noWrap/>
            <w:vAlign w:val="bottom"/>
            <w:hideMark/>
          </w:tcPr>
          <w:p w14:paraId="5999E729" w14:textId="77777777" w:rsidR="007D42A3" w:rsidRPr="00DA542E" w:rsidRDefault="007D42A3" w:rsidP="009B2264">
            <w:r w:rsidRPr="00DA542E">
              <w:t>1.764</w:t>
            </w:r>
          </w:p>
        </w:tc>
        <w:tc>
          <w:tcPr>
            <w:tcW w:w="743" w:type="dxa"/>
            <w:noWrap/>
            <w:vAlign w:val="bottom"/>
            <w:hideMark/>
          </w:tcPr>
          <w:p w14:paraId="0045FF2B" w14:textId="77777777" w:rsidR="007D42A3" w:rsidRPr="00DA542E" w:rsidRDefault="007D42A3" w:rsidP="009B2264">
            <w:r w:rsidRPr="00DA542E">
              <w:t>1</w:t>
            </w:r>
          </w:p>
        </w:tc>
        <w:tc>
          <w:tcPr>
            <w:tcW w:w="926" w:type="dxa"/>
            <w:noWrap/>
            <w:vAlign w:val="bottom"/>
            <w:hideMark/>
          </w:tcPr>
          <w:p w14:paraId="185ABDFC" w14:textId="77777777" w:rsidR="007D42A3" w:rsidRPr="00DA542E" w:rsidRDefault="007D42A3" w:rsidP="009B2264">
            <w:r w:rsidRPr="00DA542E">
              <w:t>26.038</w:t>
            </w:r>
          </w:p>
        </w:tc>
        <w:tc>
          <w:tcPr>
            <w:tcW w:w="1009" w:type="dxa"/>
            <w:noWrap/>
            <w:vAlign w:val="bottom"/>
            <w:hideMark/>
          </w:tcPr>
          <w:p w14:paraId="6C372A36" w14:textId="77777777" w:rsidR="007D42A3" w:rsidRPr="00DA542E" w:rsidRDefault="007D42A3" w:rsidP="009B2264">
            <w:r w:rsidRPr="00DA542E">
              <w:t>0.1749</w:t>
            </w:r>
          </w:p>
        </w:tc>
        <w:tc>
          <w:tcPr>
            <w:tcW w:w="1130" w:type="dxa"/>
            <w:noWrap/>
            <w:vAlign w:val="bottom"/>
            <w:hideMark/>
          </w:tcPr>
          <w:p w14:paraId="1B5B54A2" w14:textId="77777777" w:rsidR="007D42A3" w:rsidRPr="00DA542E" w:rsidRDefault="007D42A3" w:rsidP="009B2264">
            <w:r w:rsidRPr="00DA542E">
              <w:t>0.679251</w:t>
            </w:r>
          </w:p>
        </w:tc>
      </w:tr>
      <w:tr w:rsidR="007D42A3" w:rsidRPr="00DA542E" w14:paraId="5D1923F1" w14:textId="77777777" w:rsidTr="009B2264">
        <w:trPr>
          <w:trHeight w:val="320"/>
        </w:trPr>
        <w:tc>
          <w:tcPr>
            <w:tcW w:w="1878" w:type="dxa"/>
            <w:noWrap/>
            <w:hideMark/>
          </w:tcPr>
          <w:p w14:paraId="0AFDCFEE" w14:textId="77777777" w:rsidR="007D42A3" w:rsidRPr="00DA542E" w:rsidRDefault="007D42A3" w:rsidP="009B2264">
            <w:r w:rsidRPr="00DA542E">
              <w:t>timepoint</w:t>
            </w:r>
          </w:p>
        </w:tc>
        <w:tc>
          <w:tcPr>
            <w:tcW w:w="1454" w:type="dxa"/>
            <w:noWrap/>
            <w:vAlign w:val="bottom"/>
            <w:hideMark/>
          </w:tcPr>
          <w:p w14:paraId="461E8B3E" w14:textId="77777777" w:rsidR="007D42A3" w:rsidRPr="00DA542E" w:rsidRDefault="007D42A3" w:rsidP="009B2264">
            <w:r w:rsidRPr="00DA542E">
              <w:t>0.149</w:t>
            </w:r>
          </w:p>
        </w:tc>
        <w:tc>
          <w:tcPr>
            <w:tcW w:w="1009" w:type="dxa"/>
            <w:noWrap/>
            <w:vAlign w:val="bottom"/>
            <w:hideMark/>
          </w:tcPr>
          <w:p w14:paraId="1CD0A2B1" w14:textId="77777777" w:rsidR="007D42A3" w:rsidRPr="00DA542E" w:rsidRDefault="007D42A3" w:rsidP="009B2264">
            <w:r w:rsidRPr="00DA542E">
              <w:t>0.149</w:t>
            </w:r>
          </w:p>
        </w:tc>
        <w:tc>
          <w:tcPr>
            <w:tcW w:w="743" w:type="dxa"/>
            <w:noWrap/>
            <w:vAlign w:val="bottom"/>
            <w:hideMark/>
          </w:tcPr>
          <w:p w14:paraId="0AFE19A0" w14:textId="77777777" w:rsidR="007D42A3" w:rsidRPr="00DA542E" w:rsidRDefault="007D42A3" w:rsidP="009B2264">
            <w:r w:rsidRPr="00DA542E">
              <w:t>1</w:t>
            </w:r>
          </w:p>
        </w:tc>
        <w:tc>
          <w:tcPr>
            <w:tcW w:w="926" w:type="dxa"/>
            <w:noWrap/>
            <w:vAlign w:val="bottom"/>
            <w:hideMark/>
          </w:tcPr>
          <w:p w14:paraId="5129C0E0" w14:textId="77777777" w:rsidR="007D42A3" w:rsidRPr="00DA542E" w:rsidRDefault="007D42A3" w:rsidP="009B2264">
            <w:r w:rsidRPr="00DA542E">
              <w:t>25.068</w:t>
            </w:r>
          </w:p>
        </w:tc>
        <w:tc>
          <w:tcPr>
            <w:tcW w:w="1009" w:type="dxa"/>
            <w:noWrap/>
            <w:vAlign w:val="bottom"/>
            <w:hideMark/>
          </w:tcPr>
          <w:p w14:paraId="49D94297" w14:textId="77777777" w:rsidR="007D42A3" w:rsidRPr="00DA542E" w:rsidRDefault="007D42A3" w:rsidP="009B2264">
            <w:r w:rsidRPr="00DA542E">
              <w:t>0.0148</w:t>
            </w:r>
          </w:p>
        </w:tc>
        <w:tc>
          <w:tcPr>
            <w:tcW w:w="1130" w:type="dxa"/>
            <w:noWrap/>
            <w:vAlign w:val="bottom"/>
            <w:hideMark/>
          </w:tcPr>
          <w:p w14:paraId="2EDC864E" w14:textId="77777777" w:rsidR="007D42A3" w:rsidRPr="00DA542E" w:rsidRDefault="007D42A3" w:rsidP="009B2264">
            <w:r w:rsidRPr="00DA542E">
              <w:t>0.904158</w:t>
            </w:r>
          </w:p>
        </w:tc>
      </w:tr>
      <w:tr w:rsidR="007D42A3" w:rsidRPr="00DA542E" w14:paraId="0AF7B351" w14:textId="77777777" w:rsidTr="009B2264">
        <w:trPr>
          <w:trHeight w:val="320"/>
        </w:trPr>
        <w:tc>
          <w:tcPr>
            <w:tcW w:w="1878" w:type="dxa"/>
            <w:noWrap/>
            <w:hideMark/>
          </w:tcPr>
          <w:p w14:paraId="2884CAF0" w14:textId="77777777" w:rsidR="007D42A3" w:rsidRPr="00DA542E" w:rsidRDefault="007D42A3" w:rsidP="009B2264">
            <w:proofErr w:type="spellStart"/>
            <w:r w:rsidRPr="00DA542E">
              <w:t>group:timepoint</w:t>
            </w:r>
            <w:proofErr w:type="spellEnd"/>
          </w:p>
        </w:tc>
        <w:tc>
          <w:tcPr>
            <w:tcW w:w="1454" w:type="dxa"/>
            <w:noWrap/>
            <w:vAlign w:val="bottom"/>
            <w:hideMark/>
          </w:tcPr>
          <w:p w14:paraId="096A32BB" w14:textId="77777777" w:rsidR="007D42A3" w:rsidRPr="00DA542E" w:rsidRDefault="007D42A3" w:rsidP="009B2264">
            <w:r w:rsidRPr="00DA542E">
              <w:t>117.888</w:t>
            </w:r>
          </w:p>
        </w:tc>
        <w:tc>
          <w:tcPr>
            <w:tcW w:w="1009" w:type="dxa"/>
            <w:noWrap/>
            <w:vAlign w:val="bottom"/>
            <w:hideMark/>
          </w:tcPr>
          <w:p w14:paraId="4A28E5BB" w14:textId="77777777" w:rsidR="007D42A3" w:rsidRPr="00DA542E" w:rsidRDefault="007D42A3" w:rsidP="009B2264">
            <w:r w:rsidRPr="00DA542E">
              <w:t>117.888</w:t>
            </w:r>
          </w:p>
        </w:tc>
        <w:tc>
          <w:tcPr>
            <w:tcW w:w="743" w:type="dxa"/>
            <w:noWrap/>
            <w:vAlign w:val="bottom"/>
            <w:hideMark/>
          </w:tcPr>
          <w:p w14:paraId="1E0220CF" w14:textId="77777777" w:rsidR="007D42A3" w:rsidRPr="00DA542E" w:rsidRDefault="007D42A3" w:rsidP="009B2264">
            <w:r w:rsidRPr="00DA542E">
              <w:t>1</w:t>
            </w:r>
          </w:p>
        </w:tc>
        <w:tc>
          <w:tcPr>
            <w:tcW w:w="926" w:type="dxa"/>
            <w:noWrap/>
            <w:vAlign w:val="bottom"/>
            <w:hideMark/>
          </w:tcPr>
          <w:p w14:paraId="52B171ED" w14:textId="77777777" w:rsidR="007D42A3" w:rsidRPr="00DA542E" w:rsidRDefault="007D42A3" w:rsidP="009B2264">
            <w:r w:rsidRPr="00DA542E">
              <w:t>25.068</w:t>
            </w:r>
          </w:p>
        </w:tc>
        <w:tc>
          <w:tcPr>
            <w:tcW w:w="1009" w:type="dxa"/>
            <w:noWrap/>
            <w:vAlign w:val="bottom"/>
            <w:hideMark/>
          </w:tcPr>
          <w:p w14:paraId="7C6C6AEF" w14:textId="77777777" w:rsidR="007D42A3" w:rsidRPr="00DA542E" w:rsidRDefault="007D42A3" w:rsidP="009B2264">
            <w:r w:rsidRPr="00DA542E">
              <w:t>11.6879</w:t>
            </w:r>
          </w:p>
        </w:tc>
        <w:tc>
          <w:tcPr>
            <w:tcW w:w="1130" w:type="dxa"/>
            <w:noWrap/>
            <w:vAlign w:val="bottom"/>
            <w:hideMark/>
          </w:tcPr>
          <w:p w14:paraId="664F4ADB" w14:textId="77777777" w:rsidR="007D42A3" w:rsidRPr="00DA542E" w:rsidRDefault="007D42A3" w:rsidP="009B2264">
            <w:r w:rsidRPr="00DA542E">
              <w:t>0.002158</w:t>
            </w:r>
          </w:p>
        </w:tc>
      </w:tr>
    </w:tbl>
    <w:p w14:paraId="5BA6D249"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298D81EE" w14:textId="77777777" w:rsidTr="009B2264">
        <w:trPr>
          <w:trHeight w:val="320"/>
        </w:trPr>
        <w:tc>
          <w:tcPr>
            <w:tcW w:w="1878" w:type="dxa"/>
            <w:noWrap/>
            <w:hideMark/>
          </w:tcPr>
          <w:p w14:paraId="29DE2CA3" w14:textId="77777777" w:rsidR="007D42A3" w:rsidRPr="00DA542E" w:rsidRDefault="007D42A3" w:rsidP="009B2264">
            <w:pPr>
              <w:rPr>
                <w:b/>
                <w:bCs/>
              </w:rPr>
            </w:pPr>
            <w:r w:rsidRPr="00DA542E">
              <w:rPr>
                <w:b/>
                <w:bCs/>
              </w:rPr>
              <w:t>Trails A time</w:t>
            </w:r>
          </w:p>
        </w:tc>
        <w:tc>
          <w:tcPr>
            <w:tcW w:w="1454" w:type="dxa"/>
            <w:noWrap/>
            <w:hideMark/>
          </w:tcPr>
          <w:p w14:paraId="4B633531" w14:textId="77777777" w:rsidR="007D42A3" w:rsidRPr="00DA542E" w:rsidRDefault="007D42A3" w:rsidP="009B2264">
            <w:pPr>
              <w:rPr>
                <w:b/>
                <w:bCs/>
              </w:rPr>
            </w:pPr>
            <w:r w:rsidRPr="00DA542E">
              <w:rPr>
                <w:b/>
                <w:bCs/>
              </w:rPr>
              <w:t>Sum Sq</w:t>
            </w:r>
          </w:p>
        </w:tc>
        <w:tc>
          <w:tcPr>
            <w:tcW w:w="926" w:type="dxa"/>
            <w:noWrap/>
            <w:hideMark/>
          </w:tcPr>
          <w:p w14:paraId="37FC79AF" w14:textId="77777777" w:rsidR="007D42A3" w:rsidRPr="00DA542E" w:rsidRDefault="007D42A3" w:rsidP="009B2264">
            <w:pPr>
              <w:rPr>
                <w:b/>
                <w:bCs/>
              </w:rPr>
            </w:pPr>
            <w:r w:rsidRPr="00DA542E">
              <w:rPr>
                <w:b/>
                <w:bCs/>
              </w:rPr>
              <w:t>Mean Sq</w:t>
            </w:r>
          </w:p>
        </w:tc>
        <w:tc>
          <w:tcPr>
            <w:tcW w:w="725" w:type="dxa"/>
            <w:noWrap/>
          </w:tcPr>
          <w:p w14:paraId="6BD50317" w14:textId="77777777" w:rsidR="007D42A3" w:rsidRPr="00DA542E" w:rsidRDefault="007D42A3" w:rsidP="009B2264">
            <w:pPr>
              <w:rPr>
                <w:b/>
                <w:bCs/>
              </w:rPr>
            </w:pPr>
            <w:r w:rsidRPr="00DA542E">
              <w:rPr>
                <w:b/>
                <w:bCs/>
              </w:rPr>
              <w:t>Num DF</w:t>
            </w:r>
          </w:p>
        </w:tc>
        <w:tc>
          <w:tcPr>
            <w:tcW w:w="926" w:type="dxa"/>
            <w:noWrap/>
          </w:tcPr>
          <w:p w14:paraId="65E4855C" w14:textId="77777777" w:rsidR="007D42A3" w:rsidRPr="00DA542E" w:rsidRDefault="007D42A3" w:rsidP="009B2264">
            <w:pPr>
              <w:rPr>
                <w:b/>
                <w:bCs/>
              </w:rPr>
            </w:pPr>
            <w:r w:rsidRPr="00DA542E">
              <w:rPr>
                <w:b/>
                <w:bCs/>
              </w:rPr>
              <w:t>Den DF</w:t>
            </w:r>
          </w:p>
        </w:tc>
        <w:tc>
          <w:tcPr>
            <w:tcW w:w="926" w:type="dxa"/>
            <w:noWrap/>
            <w:hideMark/>
          </w:tcPr>
          <w:p w14:paraId="0ADD0BF1" w14:textId="77777777" w:rsidR="007D42A3" w:rsidRPr="00DA542E" w:rsidRDefault="007D42A3" w:rsidP="009B2264">
            <w:pPr>
              <w:rPr>
                <w:b/>
                <w:bCs/>
              </w:rPr>
            </w:pPr>
            <w:r w:rsidRPr="00DA542E">
              <w:rPr>
                <w:b/>
                <w:bCs/>
              </w:rPr>
              <w:t>F</w:t>
            </w:r>
          </w:p>
        </w:tc>
        <w:tc>
          <w:tcPr>
            <w:tcW w:w="1054" w:type="dxa"/>
            <w:noWrap/>
            <w:hideMark/>
          </w:tcPr>
          <w:p w14:paraId="5D1FD725"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D4BD121" w14:textId="77777777" w:rsidTr="009B2264">
        <w:trPr>
          <w:trHeight w:val="320"/>
        </w:trPr>
        <w:tc>
          <w:tcPr>
            <w:tcW w:w="1878" w:type="dxa"/>
            <w:noWrap/>
            <w:hideMark/>
          </w:tcPr>
          <w:p w14:paraId="34BE58FC" w14:textId="77777777" w:rsidR="007D42A3" w:rsidRPr="00DA542E" w:rsidRDefault="007D42A3" w:rsidP="009B2264">
            <w:r w:rsidRPr="00DA542E">
              <w:t>group</w:t>
            </w:r>
          </w:p>
        </w:tc>
        <w:tc>
          <w:tcPr>
            <w:tcW w:w="1454" w:type="dxa"/>
            <w:noWrap/>
            <w:vAlign w:val="bottom"/>
            <w:hideMark/>
          </w:tcPr>
          <w:p w14:paraId="05688701" w14:textId="77777777" w:rsidR="007D42A3" w:rsidRPr="00DA542E" w:rsidRDefault="007D42A3" w:rsidP="009B2264">
            <w:r w:rsidRPr="00DA542E">
              <w:t>2.634</w:t>
            </w:r>
          </w:p>
        </w:tc>
        <w:tc>
          <w:tcPr>
            <w:tcW w:w="926" w:type="dxa"/>
            <w:noWrap/>
            <w:vAlign w:val="bottom"/>
            <w:hideMark/>
          </w:tcPr>
          <w:p w14:paraId="160FE178" w14:textId="77777777" w:rsidR="007D42A3" w:rsidRPr="00DA542E" w:rsidRDefault="007D42A3" w:rsidP="009B2264">
            <w:r w:rsidRPr="00DA542E">
              <w:t>2.634</w:t>
            </w:r>
          </w:p>
        </w:tc>
        <w:tc>
          <w:tcPr>
            <w:tcW w:w="725" w:type="dxa"/>
            <w:noWrap/>
            <w:vAlign w:val="bottom"/>
            <w:hideMark/>
          </w:tcPr>
          <w:p w14:paraId="7A498398" w14:textId="77777777" w:rsidR="007D42A3" w:rsidRPr="00DA542E" w:rsidRDefault="007D42A3" w:rsidP="009B2264">
            <w:r w:rsidRPr="00DA542E">
              <w:t>1</w:t>
            </w:r>
          </w:p>
        </w:tc>
        <w:tc>
          <w:tcPr>
            <w:tcW w:w="926" w:type="dxa"/>
            <w:noWrap/>
            <w:vAlign w:val="bottom"/>
            <w:hideMark/>
          </w:tcPr>
          <w:p w14:paraId="714A579A" w14:textId="77777777" w:rsidR="007D42A3" w:rsidRPr="00DA542E" w:rsidRDefault="007D42A3" w:rsidP="009B2264">
            <w:r w:rsidRPr="00DA542E">
              <w:t>26.038</w:t>
            </w:r>
          </w:p>
        </w:tc>
        <w:tc>
          <w:tcPr>
            <w:tcW w:w="926" w:type="dxa"/>
            <w:noWrap/>
            <w:vAlign w:val="bottom"/>
            <w:hideMark/>
          </w:tcPr>
          <w:p w14:paraId="4C0F92AD" w14:textId="77777777" w:rsidR="007D42A3" w:rsidRPr="00DA542E" w:rsidRDefault="007D42A3" w:rsidP="009B2264">
            <w:r w:rsidRPr="00DA542E">
              <w:t>0.141</w:t>
            </w:r>
          </w:p>
        </w:tc>
        <w:tc>
          <w:tcPr>
            <w:tcW w:w="1054" w:type="dxa"/>
            <w:noWrap/>
            <w:vAlign w:val="bottom"/>
            <w:hideMark/>
          </w:tcPr>
          <w:p w14:paraId="0C7AC7B3" w14:textId="77777777" w:rsidR="007D42A3" w:rsidRPr="00DA542E" w:rsidRDefault="007D42A3" w:rsidP="009B2264">
            <w:r w:rsidRPr="00DA542E">
              <w:t>0.7103</w:t>
            </w:r>
          </w:p>
        </w:tc>
      </w:tr>
      <w:tr w:rsidR="007D42A3" w:rsidRPr="00DA542E" w14:paraId="0E86E191" w14:textId="77777777" w:rsidTr="009B2264">
        <w:trPr>
          <w:trHeight w:val="320"/>
        </w:trPr>
        <w:tc>
          <w:tcPr>
            <w:tcW w:w="1878" w:type="dxa"/>
            <w:noWrap/>
            <w:hideMark/>
          </w:tcPr>
          <w:p w14:paraId="40A2B42F" w14:textId="77777777" w:rsidR="007D42A3" w:rsidRPr="00DA542E" w:rsidRDefault="007D42A3" w:rsidP="009B2264">
            <w:r w:rsidRPr="00DA542E">
              <w:t>timepoint</w:t>
            </w:r>
          </w:p>
        </w:tc>
        <w:tc>
          <w:tcPr>
            <w:tcW w:w="1454" w:type="dxa"/>
            <w:noWrap/>
            <w:vAlign w:val="bottom"/>
            <w:hideMark/>
          </w:tcPr>
          <w:p w14:paraId="3CE736B5" w14:textId="77777777" w:rsidR="007D42A3" w:rsidRPr="00DA542E" w:rsidRDefault="007D42A3" w:rsidP="009B2264">
            <w:r w:rsidRPr="00DA542E">
              <w:t>34.256</w:t>
            </w:r>
          </w:p>
        </w:tc>
        <w:tc>
          <w:tcPr>
            <w:tcW w:w="926" w:type="dxa"/>
            <w:noWrap/>
            <w:vAlign w:val="bottom"/>
            <w:hideMark/>
          </w:tcPr>
          <w:p w14:paraId="0D2A8A1C" w14:textId="77777777" w:rsidR="007D42A3" w:rsidRPr="00DA542E" w:rsidRDefault="007D42A3" w:rsidP="009B2264">
            <w:r w:rsidRPr="00DA542E">
              <w:t>34.256</w:t>
            </w:r>
          </w:p>
        </w:tc>
        <w:tc>
          <w:tcPr>
            <w:tcW w:w="725" w:type="dxa"/>
            <w:noWrap/>
            <w:vAlign w:val="bottom"/>
            <w:hideMark/>
          </w:tcPr>
          <w:p w14:paraId="34010B2C" w14:textId="77777777" w:rsidR="007D42A3" w:rsidRPr="00DA542E" w:rsidRDefault="007D42A3" w:rsidP="009B2264">
            <w:r w:rsidRPr="00DA542E">
              <w:t>1</w:t>
            </w:r>
          </w:p>
        </w:tc>
        <w:tc>
          <w:tcPr>
            <w:tcW w:w="926" w:type="dxa"/>
            <w:noWrap/>
            <w:vAlign w:val="bottom"/>
            <w:hideMark/>
          </w:tcPr>
          <w:p w14:paraId="271656E6" w14:textId="77777777" w:rsidR="007D42A3" w:rsidRPr="00DA542E" w:rsidRDefault="007D42A3" w:rsidP="009B2264">
            <w:r w:rsidRPr="00DA542E">
              <w:t>25.078</w:t>
            </w:r>
          </w:p>
        </w:tc>
        <w:tc>
          <w:tcPr>
            <w:tcW w:w="926" w:type="dxa"/>
            <w:noWrap/>
            <w:vAlign w:val="bottom"/>
            <w:hideMark/>
          </w:tcPr>
          <w:p w14:paraId="1F108D13" w14:textId="77777777" w:rsidR="007D42A3" w:rsidRPr="00DA542E" w:rsidRDefault="007D42A3" w:rsidP="009B2264">
            <w:r w:rsidRPr="00DA542E">
              <w:t>1.8343</w:t>
            </w:r>
          </w:p>
        </w:tc>
        <w:tc>
          <w:tcPr>
            <w:tcW w:w="1054" w:type="dxa"/>
            <w:noWrap/>
            <w:vAlign w:val="bottom"/>
            <w:hideMark/>
          </w:tcPr>
          <w:p w14:paraId="5900CB5F" w14:textId="77777777" w:rsidR="007D42A3" w:rsidRPr="00DA542E" w:rsidRDefault="007D42A3" w:rsidP="009B2264">
            <w:r w:rsidRPr="00DA542E">
              <w:t>0.1877</w:t>
            </w:r>
          </w:p>
        </w:tc>
      </w:tr>
      <w:tr w:rsidR="007D42A3" w:rsidRPr="00DA542E" w14:paraId="70EC0A70" w14:textId="77777777" w:rsidTr="009B2264">
        <w:trPr>
          <w:trHeight w:val="320"/>
        </w:trPr>
        <w:tc>
          <w:tcPr>
            <w:tcW w:w="1878" w:type="dxa"/>
            <w:noWrap/>
            <w:hideMark/>
          </w:tcPr>
          <w:p w14:paraId="67883A49" w14:textId="77777777" w:rsidR="007D42A3" w:rsidRPr="00DA542E" w:rsidRDefault="007D42A3" w:rsidP="009B2264">
            <w:proofErr w:type="spellStart"/>
            <w:r w:rsidRPr="00DA542E">
              <w:t>group:timepoint</w:t>
            </w:r>
            <w:proofErr w:type="spellEnd"/>
          </w:p>
        </w:tc>
        <w:tc>
          <w:tcPr>
            <w:tcW w:w="1454" w:type="dxa"/>
            <w:noWrap/>
            <w:vAlign w:val="bottom"/>
            <w:hideMark/>
          </w:tcPr>
          <w:p w14:paraId="7030EEB7" w14:textId="77777777" w:rsidR="007D42A3" w:rsidRPr="00DA542E" w:rsidRDefault="007D42A3" w:rsidP="009B2264">
            <w:r w:rsidRPr="00DA542E">
              <w:t>49.993</w:t>
            </w:r>
          </w:p>
        </w:tc>
        <w:tc>
          <w:tcPr>
            <w:tcW w:w="926" w:type="dxa"/>
            <w:noWrap/>
            <w:vAlign w:val="bottom"/>
            <w:hideMark/>
          </w:tcPr>
          <w:p w14:paraId="2042C769" w14:textId="77777777" w:rsidR="007D42A3" w:rsidRPr="00DA542E" w:rsidRDefault="007D42A3" w:rsidP="009B2264">
            <w:r w:rsidRPr="00DA542E">
              <w:t>49.993</w:t>
            </w:r>
          </w:p>
        </w:tc>
        <w:tc>
          <w:tcPr>
            <w:tcW w:w="725" w:type="dxa"/>
            <w:noWrap/>
            <w:vAlign w:val="bottom"/>
            <w:hideMark/>
          </w:tcPr>
          <w:p w14:paraId="3CE8D465" w14:textId="77777777" w:rsidR="007D42A3" w:rsidRPr="00DA542E" w:rsidRDefault="007D42A3" w:rsidP="009B2264">
            <w:r w:rsidRPr="00DA542E">
              <w:t>1</w:t>
            </w:r>
          </w:p>
        </w:tc>
        <w:tc>
          <w:tcPr>
            <w:tcW w:w="926" w:type="dxa"/>
            <w:noWrap/>
            <w:vAlign w:val="bottom"/>
            <w:hideMark/>
          </w:tcPr>
          <w:p w14:paraId="4B290AF2" w14:textId="77777777" w:rsidR="007D42A3" w:rsidRPr="00DA542E" w:rsidRDefault="007D42A3" w:rsidP="009B2264">
            <w:r w:rsidRPr="00DA542E">
              <w:t>25.078</w:t>
            </w:r>
          </w:p>
        </w:tc>
        <w:tc>
          <w:tcPr>
            <w:tcW w:w="926" w:type="dxa"/>
            <w:noWrap/>
            <w:vAlign w:val="bottom"/>
            <w:hideMark/>
          </w:tcPr>
          <w:p w14:paraId="0095C11B" w14:textId="77777777" w:rsidR="007D42A3" w:rsidRPr="00DA542E" w:rsidRDefault="007D42A3" w:rsidP="009B2264">
            <w:r w:rsidRPr="00DA542E">
              <w:t>2.677</w:t>
            </w:r>
          </w:p>
        </w:tc>
        <w:tc>
          <w:tcPr>
            <w:tcW w:w="1054" w:type="dxa"/>
            <w:noWrap/>
            <w:vAlign w:val="bottom"/>
            <w:hideMark/>
          </w:tcPr>
          <w:p w14:paraId="0C1DDE76" w14:textId="77777777" w:rsidR="007D42A3" w:rsidRPr="00DA542E" w:rsidRDefault="007D42A3" w:rsidP="009B2264">
            <w:r w:rsidRPr="00DA542E">
              <w:t>0.1143</w:t>
            </w:r>
          </w:p>
        </w:tc>
      </w:tr>
    </w:tbl>
    <w:p w14:paraId="2A597186"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926"/>
        <w:gridCol w:w="1054"/>
      </w:tblGrid>
      <w:tr w:rsidR="007D42A3" w:rsidRPr="00DA542E" w14:paraId="20017CC1" w14:textId="77777777" w:rsidTr="009B2264">
        <w:trPr>
          <w:trHeight w:val="320"/>
        </w:trPr>
        <w:tc>
          <w:tcPr>
            <w:tcW w:w="1878" w:type="dxa"/>
            <w:noWrap/>
            <w:hideMark/>
          </w:tcPr>
          <w:p w14:paraId="4464E318" w14:textId="77777777" w:rsidR="007D42A3" w:rsidRPr="00DA542E" w:rsidRDefault="007D42A3" w:rsidP="009B2264">
            <w:pPr>
              <w:rPr>
                <w:b/>
                <w:bCs/>
              </w:rPr>
            </w:pPr>
            <w:r w:rsidRPr="00DA542E">
              <w:rPr>
                <w:b/>
                <w:bCs/>
              </w:rPr>
              <w:t>Trails B time</w:t>
            </w:r>
          </w:p>
        </w:tc>
        <w:tc>
          <w:tcPr>
            <w:tcW w:w="1454" w:type="dxa"/>
            <w:noWrap/>
            <w:hideMark/>
          </w:tcPr>
          <w:p w14:paraId="6D68D925" w14:textId="77777777" w:rsidR="007D42A3" w:rsidRPr="00DA542E" w:rsidRDefault="007D42A3" w:rsidP="009B2264">
            <w:pPr>
              <w:rPr>
                <w:b/>
                <w:bCs/>
              </w:rPr>
            </w:pPr>
            <w:r w:rsidRPr="00DA542E">
              <w:rPr>
                <w:b/>
                <w:bCs/>
              </w:rPr>
              <w:t>Sum Sq</w:t>
            </w:r>
          </w:p>
        </w:tc>
        <w:tc>
          <w:tcPr>
            <w:tcW w:w="1009" w:type="dxa"/>
            <w:noWrap/>
            <w:hideMark/>
          </w:tcPr>
          <w:p w14:paraId="6A5F60F1" w14:textId="77777777" w:rsidR="007D42A3" w:rsidRPr="00DA542E" w:rsidRDefault="007D42A3" w:rsidP="009B2264">
            <w:pPr>
              <w:rPr>
                <w:b/>
                <w:bCs/>
              </w:rPr>
            </w:pPr>
            <w:r w:rsidRPr="00DA542E">
              <w:rPr>
                <w:b/>
                <w:bCs/>
              </w:rPr>
              <w:t>Mean Sq</w:t>
            </w:r>
          </w:p>
        </w:tc>
        <w:tc>
          <w:tcPr>
            <w:tcW w:w="725" w:type="dxa"/>
            <w:noWrap/>
          </w:tcPr>
          <w:p w14:paraId="6816EB2B" w14:textId="77777777" w:rsidR="007D42A3" w:rsidRPr="00DA542E" w:rsidRDefault="007D42A3" w:rsidP="009B2264">
            <w:pPr>
              <w:rPr>
                <w:b/>
                <w:bCs/>
              </w:rPr>
            </w:pPr>
            <w:r w:rsidRPr="00DA542E">
              <w:rPr>
                <w:b/>
                <w:bCs/>
              </w:rPr>
              <w:t>Num DF</w:t>
            </w:r>
          </w:p>
        </w:tc>
        <w:tc>
          <w:tcPr>
            <w:tcW w:w="926" w:type="dxa"/>
            <w:noWrap/>
          </w:tcPr>
          <w:p w14:paraId="5248C6DB" w14:textId="77777777" w:rsidR="007D42A3" w:rsidRPr="00DA542E" w:rsidRDefault="007D42A3" w:rsidP="009B2264">
            <w:pPr>
              <w:rPr>
                <w:b/>
                <w:bCs/>
              </w:rPr>
            </w:pPr>
            <w:r w:rsidRPr="00DA542E">
              <w:rPr>
                <w:b/>
                <w:bCs/>
              </w:rPr>
              <w:t>Den DF</w:t>
            </w:r>
          </w:p>
        </w:tc>
        <w:tc>
          <w:tcPr>
            <w:tcW w:w="926" w:type="dxa"/>
            <w:noWrap/>
            <w:hideMark/>
          </w:tcPr>
          <w:p w14:paraId="4D01B186" w14:textId="77777777" w:rsidR="007D42A3" w:rsidRPr="00DA542E" w:rsidRDefault="007D42A3" w:rsidP="009B2264">
            <w:pPr>
              <w:rPr>
                <w:b/>
                <w:bCs/>
              </w:rPr>
            </w:pPr>
            <w:r w:rsidRPr="00DA542E">
              <w:rPr>
                <w:b/>
                <w:bCs/>
              </w:rPr>
              <w:t>F</w:t>
            </w:r>
          </w:p>
        </w:tc>
        <w:tc>
          <w:tcPr>
            <w:tcW w:w="1054" w:type="dxa"/>
            <w:noWrap/>
            <w:hideMark/>
          </w:tcPr>
          <w:p w14:paraId="55044615"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C733E8F" w14:textId="77777777" w:rsidTr="009B2264">
        <w:trPr>
          <w:trHeight w:val="320"/>
        </w:trPr>
        <w:tc>
          <w:tcPr>
            <w:tcW w:w="1878" w:type="dxa"/>
            <w:noWrap/>
            <w:hideMark/>
          </w:tcPr>
          <w:p w14:paraId="741BCBE1" w14:textId="77777777" w:rsidR="007D42A3" w:rsidRPr="00DA542E" w:rsidRDefault="007D42A3" w:rsidP="009B2264">
            <w:r w:rsidRPr="00DA542E">
              <w:t>group</w:t>
            </w:r>
          </w:p>
        </w:tc>
        <w:tc>
          <w:tcPr>
            <w:tcW w:w="1454" w:type="dxa"/>
            <w:noWrap/>
            <w:vAlign w:val="bottom"/>
            <w:hideMark/>
          </w:tcPr>
          <w:p w14:paraId="696979C9" w14:textId="77777777" w:rsidR="007D42A3" w:rsidRPr="00DA542E" w:rsidRDefault="007D42A3" w:rsidP="009B2264">
            <w:r w:rsidRPr="00DA542E">
              <w:t>23.223</w:t>
            </w:r>
          </w:p>
        </w:tc>
        <w:tc>
          <w:tcPr>
            <w:tcW w:w="1009" w:type="dxa"/>
            <w:noWrap/>
            <w:vAlign w:val="bottom"/>
            <w:hideMark/>
          </w:tcPr>
          <w:p w14:paraId="0E720863" w14:textId="77777777" w:rsidR="007D42A3" w:rsidRPr="00DA542E" w:rsidRDefault="007D42A3" w:rsidP="009B2264">
            <w:r w:rsidRPr="00DA542E">
              <w:t>23.223</w:t>
            </w:r>
          </w:p>
        </w:tc>
        <w:tc>
          <w:tcPr>
            <w:tcW w:w="725" w:type="dxa"/>
            <w:noWrap/>
            <w:vAlign w:val="bottom"/>
            <w:hideMark/>
          </w:tcPr>
          <w:p w14:paraId="47B874D0" w14:textId="77777777" w:rsidR="007D42A3" w:rsidRPr="00DA542E" w:rsidRDefault="007D42A3" w:rsidP="009B2264">
            <w:r w:rsidRPr="00DA542E">
              <w:t>1</w:t>
            </w:r>
          </w:p>
        </w:tc>
        <w:tc>
          <w:tcPr>
            <w:tcW w:w="926" w:type="dxa"/>
            <w:noWrap/>
            <w:vAlign w:val="bottom"/>
            <w:hideMark/>
          </w:tcPr>
          <w:p w14:paraId="0A6627E8" w14:textId="77777777" w:rsidR="007D42A3" w:rsidRPr="00DA542E" w:rsidRDefault="007D42A3" w:rsidP="009B2264">
            <w:r w:rsidRPr="00DA542E">
              <w:t>26.024</w:t>
            </w:r>
          </w:p>
        </w:tc>
        <w:tc>
          <w:tcPr>
            <w:tcW w:w="926" w:type="dxa"/>
            <w:noWrap/>
            <w:vAlign w:val="bottom"/>
            <w:hideMark/>
          </w:tcPr>
          <w:p w14:paraId="0C15A8AE" w14:textId="77777777" w:rsidR="007D42A3" w:rsidRPr="00DA542E" w:rsidRDefault="007D42A3" w:rsidP="009B2264">
            <w:r w:rsidRPr="00DA542E">
              <w:t>0.1538</w:t>
            </w:r>
          </w:p>
        </w:tc>
        <w:tc>
          <w:tcPr>
            <w:tcW w:w="1054" w:type="dxa"/>
            <w:noWrap/>
            <w:vAlign w:val="bottom"/>
            <w:hideMark/>
          </w:tcPr>
          <w:p w14:paraId="35F4D3EF" w14:textId="77777777" w:rsidR="007D42A3" w:rsidRPr="00DA542E" w:rsidRDefault="007D42A3" w:rsidP="009B2264">
            <w:r w:rsidRPr="00DA542E">
              <w:t>0.6981</w:t>
            </w:r>
          </w:p>
        </w:tc>
      </w:tr>
      <w:tr w:rsidR="007D42A3" w:rsidRPr="00DA542E" w14:paraId="4509A9E4" w14:textId="77777777" w:rsidTr="009B2264">
        <w:trPr>
          <w:trHeight w:val="320"/>
        </w:trPr>
        <w:tc>
          <w:tcPr>
            <w:tcW w:w="1878" w:type="dxa"/>
            <w:noWrap/>
            <w:hideMark/>
          </w:tcPr>
          <w:p w14:paraId="3C33B969" w14:textId="77777777" w:rsidR="007D42A3" w:rsidRPr="00DA542E" w:rsidRDefault="007D42A3" w:rsidP="009B2264">
            <w:r w:rsidRPr="00DA542E">
              <w:t>timepoint</w:t>
            </w:r>
          </w:p>
        </w:tc>
        <w:tc>
          <w:tcPr>
            <w:tcW w:w="1454" w:type="dxa"/>
            <w:noWrap/>
            <w:vAlign w:val="bottom"/>
            <w:hideMark/>
          </w:tcPr>
          <w:p w14:paraId="275CB33C" w14:textId="77777777" w:rsidR="007D42A3" w:rsidRPr="00DA542E" w:rsidRDefault="007D42A3" w:rsidP="009B2264">
            <w:r w:rsidRPr="00DA542E">
              <w:t>100.51</w:t>
            </w:r>
          </w:p>
        </w:tc>
        <w:tc>
          <w:tcPr>
            <w:tcW w:w="1009" w:type="dxa"/>
            <w:noWrap/>
            <w:vAlign w:val="bottom"/>
            <w:hideMark/>
          </w:tcPr>
          <w:p w14:paraId="2A54C037" w14:textId="77777777" w:rsidR="007D42A3" w:rsidRPr="00DA542E" w:rsidRDefault="007D42A3" w:rsidP="009B2264">
            <w:r w:rsidRPr="00DA542E">
              <w:t>100.51</w:t>
            </w:r>
          </w:p>
        </w:tc>
        <w:tc>
          <w:tcPr>
            <w:tcW w:w="725" w:type="dxa"/>
            <w:noWrap/>
            <w:vAlign w:val="bottom"/>
            <w:hideMark/>
          </w:tcPr>
          <w:p w14:paraId="105ED965" w14:textId="77777777" w:rsidR="007D42A3" w:rsidRPr="00DA542E" w:rsidRDefault="007D42A3" w:rsidP="009B2264">
            <w:r w:rsidRPr="00DA542E">
              <w:t>1</w:t>
            </w:r>
          </w:p>
        </w:tc>
        <w:tc>
          <w:tcPr>
            <w:tcW w:w="926" w:type="dxa"/>
            <w:noWrap/>
            <w:vAlign w:val="bottom"/>
            <w:hideMark/>
          </w:tcPr>
          <w:p w14:paraId="21C6C23F" w14:textId="77777777" w:rsidR="007D42A3" w:rsidRPr="00DA542E" w:rsidRDefault="007D42A3" w:rsidP="009B2264">
            <w:r w:rsidRPr="00DA542E">
              <w:t>25.06</w:t>
            </w:r>
          </w:p>
        </w:tc>
        <w:tc>
          <w:tcPr>
            <w:tcW w:w="926" w:type="dxa"/>
            <w:noWrap/>
            <w:vAlign w:val="bottom"/>
            <w:hideMark/>
          </w:tcPr>
          <w:p w14:paraId="6116BA75" w14:textId="77777777" w:rsidR="007D42A3" w:rsidRPr="00DA542E" w:rsidRDefault="007D42A3" w:rsidP="009B2264">
            <w:r w:rsidRPr="00DA542E">
              <w:t>0.6658</w:t>
            </w:r>
          </w:p>
        </w:tc>
        <w:tc>
          <w:tcPr>
            <w:tcW w:w="1054" w:type="dxa"/>
            <w:noWrap/>
            <w:vAlign w:val="bottom"/>
            <w:hideMark/>
          </w:tcPr>
          <w:p w14:paraId="3FFC16F6" w14:textId="77777777" w:rsidR="007D42A3" w:rsidRPr="00DA542E" w:rsidRDefault="007D42A3" w:rsidP="009B2264">
            <w:r w:rsidRPr="00DA542E">
              <w:t>0.4222</w:t>
            </w:r>
          </w:p>
        </w:tc>
      </w:tr>
      <w:tr w:rsidR="007D42A3" w:rsidRPr="00DA542E" w14:paraId="15ABE749" w14:textId="77777777" w:rsidTr="009B2264">
        <w:trPr>
          <w:trHeight w:val="320"/>
        </w:trPr>
        <w:tc>
          <w:tcPr>
            <w:tcW w:w="1878" w:type="dxa"/>
            <w:noWrap/>
            <w:hideMark/>
          </w:tcPr>
          <w:p w14:paraId="1EC77775" w14:textId="77777777" w:rsidR="007D42A3" w:rsidRPr="00DA542E" w:rsidRDefault="007D42A3" w:rsidP="009B2264">
            <w:proofErr w:type="spellStart"/>
            <w:r w:rsidRPr="00DA542E">
              <w:t>group:timepoint</w:t>
            </w:r>
            <w:proofErr w:type="spellEnd"/>
          </w:p>
        </w:tc>
        <w:tc>
          <w:tcPr>
            <w:tcW w:w="1454" w:type="dxa"/>
            <w:noWrap/>
            <w:vAlign w:val="bottom"/>
            <w:hideMark/>
          </w:tcPr>
          <w:p w14:paraId="653E7EFF" w14:textId="77777777" w:rsidR="007D42A3" w:rsidRPr="00DA542E" w:rsidRDefault="007D42A3" w:rsidP="009B2264">
            <w:r w:rsidRPr="00DA542E">
              <w:t>257.053</w:t>
            </w:r>
          </w:p>
        </w:tc>
        <w:tc>
          <w:tcPr>
            <w:tcW w:w="1009" w:type="dxa"/>
            <w:noWrap/>
            <w:vAlign w:val="bottom"/>
            <w:hideMark/>
          </w:tcPr>
          <w:p w14:paraId="299ADF05" w14:textId="77777777" w:rsidR="007D42A3" w:rsidRPr="00DA542E" w:rsidRDefault="007D42A3" w:rsidP="009B2264">
            <w:r w:rsidRPr="00DA542E">
              <w:t>257.053</w:t>
            </w:r>
          </w:p>
        </w:tc>
        <w:tc>
          <w:tcPr>
            <w:tcW w:w="725" w:type="dxa"/>
            <w:noWrap/>
            <w:vAlign w:val="bottom"/>
            <w:hideMark/>
          </w:tcPr>
          <w:p w14:paraId="356A8940" w14:textId="77777777" w:rsidR="007D42A3" w:rsidRPr="00DA542E" w:rsidRDefault="007D42A3" w:rsidP="009B2264">
            <w:r w:rsidRPr="00DA542E">
              <w:t>1</w:t>
            </w:r>
          </w:p>
        </w:tc>
        <w:tc>
          <w:tcPr>
            <w:tcW w:w="926" w:type="dxa"/>
            <w:noWrap/>
            <w:vAlign w:val="bottom"/>
            <w:hideMark/>
          </w:tcPr>
          <w:p w14:paraId="53202C33" w14:textId="77777777" w:rsidR="007D42A3" w:rsidRPr="00DA542E" w:rsidRDefault="007D42A3" w:rsidP="009B2264">
            <w:r w:rsidRPr="00DA542E">
              <w:t>25.06</w:t>
            </w:r>
          </w:p>
        </w:tc>
        <w:tc>
          <w:tcPr>
            <w:tcW w:w="926" w:type="dxa"/>
            <w:noWrap/>
            <w:vAlign w:val="bottom"/>
            <w:hideMark/>
          </w:tcPr>
          <w:p w14:paraId="144C731A" w14:textId="77777777" w:rsidR="007D42A3" w:rsidRPr="00DA542E" w:rsidRDefault="007D42A3" w:rsidP="009B2264">
            <w:r w:rsidRPr="00DA542E">
              <w:t>1.7028</w:t>
            </w:r>
          </w:p>
        </w:tc>
        <w:tc>
          <w:tcPr>
            <w:tcW w:w="1054" w:type="dxa"/>
            <w:noWrap/>
            <w:vAlign w:val="bottom"/>
            <w:hideMark/>
          </w:tcPr>
          <w:p w14:paraId="53E8665D" w14:textId="77777777" w:rsidR="007D42A3" w:rsidRPr="00DA542E" w:rsidRDefault="007D42A3" w:rsidP="009B2264">
            <w:r w:rsidRPr="00DA542E">
              <w:t>0.2038</w:t>
            </w:r>
          </w:p>
        </w:tc>
      </w:tr>
    </w:tbl>
    <w:p w14:paraId="7ED4ABC4"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2D626D09" w14:textId="77777777" w:rsidTr="009B2264">
        <w:trPr>
          <w:trHeight w:val="320"/>
        </w:trPr>
        <w:tc>
          <w:tcPr>
            <w:tcW w:w="1878" w:type="dxa"/>
            <w:noWrap/>
            <w:hideMark/>
          </w:tcPr>
          <w:p w14:paraId="3FCE6CA6" w14:textId="77777777" w:rsidR="007D42A3" w:rsidRPr="00DA542E" w:rsidRDefault="007D42A3" w:rsidP="009B2264">
            <w:pPr>
              <w:rPr>
                <w:b/>
                <w:bCs/>
              </w:rPr>
            </w:pPr>
            <w:r w:rsidRPr="00DA542E">
              <w:rPr>
                <w:b/>
                <w:bCs/>
              </w:rPr>
              <w:t>Trails Be Score</w:t>
            </w:r>
          </w:p>
        </w:tc>
        <w:tc>
          <w:tcPr>
            <w:tcW w:w="1454" w:type="dxa"/>
            <w:noWrap/>
            <w:hideMark/>
          </w:tcPr>
          <w:p w14:paraId="6D2AEC1A" w14:textId="77777777" w:rsidR="007D42A3" w:rsidRPr="00DA542E" w:rsidRDefault="007D42A3" w:rsidP="009B2264">
            <w:pPr>
              <w:rPr>
                <w:b/>
                <w:bCs/>
              </w:rPr>
            </w:pPr>
            <w:r w:rsidRPr="00DA542E">
              <w:rPr>
                <w:b/>
                <w:bCs/>
              </w:rPr>
              <w:t>Sum Sq</w:t>
            </w:r>
          </w:p>
        </w:tc>
        <w:tc>
          <w:tcPr>
            <w:tcW w:w="926" w:type="dxa"/>
            <w:noWrap/>
            <w:hideMark/>
          </w:tcPr>
          <w:p w14:paraId="22B08C72" w14:textId="77777777" w:rsidR="007D42A3" w:rsidRPr="00DA542E" w:rsidRDefault="007D42A3" w:rsidP="009B2264">
            <w:pPr>
              <w:rPr>
                <w:b/>
                <w:bCs/>
              </w:rPr>
            </w:pPr>
            <w:r w:rsidRPr="00DA542E">
              <w:rPr>
                <w:b/>
                <w:bCs/>
              </w:rPr>
              <w:t>Mean Sq</w:t>
            </w:r>
          </w:p>
        </w:tc>
        <w:tc>
          <w:tcPr>
            <w:tcW w:w="725" w:type="dxa"/>
            <w:noWrap/>
          </w:tcPr>
          <w:p w14:paraId="6A08B393" w14:textId="77777777" w:rsidR="007D42A3" w:rsidRPr="00DA542E" w:rsidRDefault="007D42A3" w:rsidP="009B2264">
            <w:pPr>
              <w:rPr>
                <w:b/>
                <w:bCs/>
              </w:rPr>
            </w:pPr>
            <w:r w:rsidRPr="00DA542E">
              <w:rPr>
                <w:b/>
                <w:bCs/>
              </w:rPr>
              <w:t>Num DF</w:t>
            </w:r>
          </w:p>
        </w:tc>
        <w:tc>
          <w:tcPr>
            <w:tcW w:w="926" w:type="dxa"/>
            <w:noWrap/>
          </w:tcPr>
          <w:p w14:paraId="6ADDF726" w14:textId="77777777" w:rsidR="007D42A3" w:rsidRPr="00DA542E" w:rsidRDefault="007D42A3" w:rsidP="009B2264">
            <w:pPr>
              <w:rPr>
                <w:b/>
                <w:bCs/>
              </w:rPr>
            </w:pPr>
            <w:r w:rsidRPr="00DA542E">
              <w:rPr>
                <w:b/>
                <w:bCs/>
              </w:rPr>
              <w:t>Den DF</w:t>
            </w:r>
          </w:p>
        </w:tc>
        <w:tc>
          <w:tcPr>
            <w:tcW w:w="926" w:type="dxa"/>
            <w:noWrap/>
            <w:hideMark/>
          </w:tcPr>
          <w:p w14:paraId="605F6A75" w14:textId="77777777" w:rsidR="007D42A3" w:rsidRPr="00DA542E" w:rsidRDefault="007D42A3" w:rsidP="009B2264">
            <w:pPr>
              <w:rPr>
                <w:b/>
                <w:bCs/>
              </w:rPr>
            </w:pPr>
            <w:r w:rsidRPr="00DA542E">
              <w:rPr>
                <w:b/>
                <w:bCs/>
              </w:rPr>
              <w:t>F</w:t>
            </w:r>
          </w:p>
        </w:tc>
        <w:tc>
          <w:tcPr>
            <w:tcW w:w="1054" w:type="dxa"/>
            <w:noWrap/>
            <w:hideMark/>
          </w:tcPr>
          <w:p w14:paraId="4783FBDF"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E79E0ED" w14:textId="77777777" w:rsidTr="009B2264">
        <w:trPr>
          <w:trHeight w:val="320"/>
        </w:trPr>
        <w:tc>
          <w:tcPr>
            <w:tcW w:w="1878" w:type="dxa"/>
            <w:noWrap/>
            <w:hideMark/>
          </w:tcPr>
          <w:p w14:paraId="33FDAFA3" w14:textId="77777777" w:rsidR="007D42A3" w:rsidRPr="00DA542E" w:rsidRDefault="007D42A3" w:rsidP="009B2264">
            <w:r w:rsidRPr="00DA542E">
              <w:t>group</w:t>
            </w:r>
          </w:p>
        </w:tc>
        <w:tc>
          <w:tcPr>
            <w:tcW w:w="1454" w:type="dxa"/>
            <w:noWrap/>
            <w:vAlign w:val="bottom"/>
            <w:hideMark/>
          </w:tcPr>
          <w:p w14:paraId="2647D0FD" w14:textId="77777777" w:rsidR="007D42A3" w:rsidRPr="00DA542E" w:rsidRDefault="007D42A3" w:rsidP="009B2264">
            <w:r w:rsidRPr="00DA542E">
              <w:t>0.16392</w:t>
            </w:r>
          </w:p>
        </w:tc>
        <w:tc>
          <w:tcPr>
            <w:tcW w:w="926" w:type="dxa"/>
            <w:noWrap/>
            <w:vAlign w:val="bottom"/>
            <w:hideMark/>
          </w:tcPr>
          <w:p w14:paraId="2C294C68" w14:textId="77777777" w:rsidR="007D42A3" w:rsidRPr="00DA542E" w:rsidRDefault="007D42A3" w:rsidP="009B2264">
            <w:r w:rsidRPr="00DA542E">
              <w:t>0.16392</w:t>
            </w:r>
          </w:p>
        </w:tc>
        <w:tc>
          <w:tcPr>
            <w:tcW w:w="725" w:type="dxa"/>
            <w:noWrap/>
            <w:vAlign w:val="bottom"/>
            <w:hideMark/>
          </w:tcPr>
          <w:p w14:paraId="47650B18" w14:textId="77777777" w:rsidR="007D42A3" w:rsidRPr="00DA542E" w:rsidRDefault="007D42A3" w:rsidP="009B2264">
            <w:r w:rsidRPr="00DA542E">
              <w:t>1</w:t>
            </w:r>
          </w:p>
        </w:tc>
        <w:tc>
          <w:tcPr>
            <w:tcW w:w="926" w:type="dxa"/>
            <w:noWrap/>
            <w:vAlign w:val="bottom"/>
            <w:hideMark/>
          </w:tcPr>
          <w:p w14:paraId="0A678558" w14:textId="77777777" w:rsidR="007D42A3" w:rsidRPr="00DA542E" w:rsidRDefault="007D42A3" w:rsidP="009B2264">
            <w:r w:rsidRPr="00DA542E">
              <w:t>26.051</w:t>
            </w:r>
          </w:p>
        </w:tc>
        <w:tc>
          <w:tcPr>
            <w:tcW w:w="926" w:type="dxa"/>
            <w:noWrap/>
            <w:vAlign w:val="bottom"/>
            <w:hideMark/>
          </w:tcPr>
          <w:p w14:paraId="40732A7B" w14:textId="77777777" w:rsidR="007D42A3" w:rsidRPr="00DA542E" w:rsidRDefault="007D42A3" w:rsidP="009B2264">
            <w:r w:rsidRPr="00DA542E">
              <w:t>0.2377</w:t>
            </w:r>
          </w:p>
        </w:tc>
        <w:tc>
          <w:tcPr>
            <w:tcW w:w="1054" w:type="dxa"/>
            <w:noWrap/>
            <w:vAlign w:val="bottom"/>
            <w:hideMark/>
          </w:tcPr>
          <w:p w14:paraId="1D317C4A" w14:textId="77777777" w:rsidR="007D42A3" w:rsidRPr="00DA542E" w:rsidRDefault="007D42A3" w:rsidP="009B2264">
            <w:r w:rsidRPr="00DA542E">
              <w:t>0.62992</w:t>
            </w:r>
          </w:p>
        </w:tc>
      </w:tr>
      <w:tr w:rsidR="007D42A3" w:rsidRPr="00DA542E" w14:paraId="6AAEC5C6" w14:textId="77777777" w:rsidTr="009B2264">
        <w:trPr>
          <w:trHeight w:val="320"/>
        </w:trPr>
        <w:tc>
          <w:tcPr>
            <w:tcW w:w="1878" w:type="dxa"/>
            <w:noWrap/>
            <w:hideMark/>
          </w:tcPr>
          <w:p w14:paraId="74B6A6DB" w14:textId="77777777" w:rsidR="007D42A3" w:rsidRPr="00DA542E" w:rsidRDefault="007D42A3" w:rsidP="009B2264">
            <w:r w:rsidRPr="00DA542E">
              <w:t>timepoint</w:t>
            </w:r>
          </w:p>
        </w:tc>
        <w:tc>
          <w:tcPr>
            <w:tcW w:w="1454" w:type="dxa"/>
            <w:noWrap/>
            <w:vAlign w:val="bottom"/>
            <w:hideMark/>
          </w:tcPr>
          <w:p w14:paraId="1E2C19B2" w14:textId="77777777" w:rsidR="007D42A3" w:rsidRPr="00DA542E" w:rsidRDefault="007D42A3" w:rsidP="009B2264">
            <w:r w:rsidRPr="00DA542E">
              <w:t>0.01519</w:t>
            </w:r>
          </w:p>
        </w:tc>
        <w:tc>
          <w:tcPr>
            <w:tcW w:w="926" w:type="dxa"/>
            <w:noWrap/>
            <w:vAlign w:val="bottom"/>
            <w:hideMark/>
          </w:tcPr>
          <w:p w14:paraId="1CE277FD" w14:textId="77777777" w:rsidR="007D42A3" w:rsidRPr="00DA542E" w:rsidRDefault="007D42A3" w:rsidP="009B2264">
            <w:r w:rsidRPr="00DA542E">
              <w:t>0.01519</w:t>
            </w:r>
          </w:p>
        </w:tc>
        <w:tc>
          <w:tcPr>
            <w:tcW w:w="725" w:type="dxa"/>
            <w:noWrap/>
            <w:vAlign w:val="bottom"/>
            <w:hideMark/>
          </w:tcPr>
          <w:p w14:paraId="3721F2D6" w14:textId="77777777" w:rsidR="007D42A3" w:rsidRPr="00DA542E" w:rsidRDefault="007D42A3" w:rsidP="009B2264">
            <w:r w:rsidRPr="00DA542E">
              <w:t>1</w:t>
            </w:r>
          </w:p>
        </w:tc>
        <w:tc>
          <w:tcPr>
            <w:tcW w:w="926" w:type="dxa"/>
            <w:noWrap/>
            <w:vAlign w:val="bottom"/>
            <w:hideMark/>
          </w:tcPr>
          <w:p w14:paraId="2C6DD1FC" w14:textId="77777777" w:rsidR="007D42A3" w:rsidRPr="00DA542E" w:rsidRDefault="007D42A3" w:rsidP="009B2264">
            <w:r w:rsidRPr="00DA542E">
              <w:t>25.126</w:t>
            </w:r>
          </w:p>
        </w:tc>
        <w:tc>
          <w:tcPr>
            <w:tcW w:w="926" w:type="dxa"/>
            <w:noWrap/>
            <w:vAlign w:val="bottom"/>
            <w:hideMark/>
          </w:tcPr>
          <w:p w14:paraId="0C1D8D03" w14:textId="77777777" w:rsidR="007D42A3" w:rsidRPr="00DA542E" w:rsidRDefault="007D42A3" w:rsidP="009B2264">
            <w:r w:rsidRPr="00DA542E">
              <w:t>0.022</w:t>
            </w:r>
          </w:p>
        </w:tc>
        <w:tc>
          <w:tcPr>
            <w:tcW w:w="1054" w:type="dxa"/>
            <w:noWrap/>
            <w:vAlign w:val="bottom"/>
            <w:hideMark/>
          </w:tcPr>
          <w:p w14:paraId="64B7651C" w14:textId="77777777" w:rsidR="007D42A3" w:rsidRPr="00DA542E" w:rsidRDefault="007D42A3" w:rsidP="009B2264">
            <w:r w:rsidRPr="00DA542E">
              <w:t>0.88318</w:t>
            </w:r>
          </w:p>
        </w:tc>
      </w:tr>
      <w:tr w:rsidR="007D42A3" w:rsidRPr="00DA542E" w14:paraId="19309B8D" w14:textId="77777777" w:rsidTr="009B2264">
        <w:trPr>
          <w:trHeight w:val="320"/>
        </w:trPr>
        <w:tc>
          <w:tcPr>
            <w:tcW w:w="1878" w:type="dxa"/>
            <w:noWrap/>
            <w:hideMark/>
          </w:tcPr>
          <w:p w14:paraId="4DE63EA1" w14:textId="77777777" w:rsidR="007D42A3" w:rsidRPr="00DA542E" w:rsidRDefault="007D42A3" w:rsidP="009B2264">
            <w:proofErr w:type="spellStart"/>
            <w:r w:rsidRPr="00DA542E">
              <w:t>group:timepoint</w:t>
            </w:r>
            <w:proofErr w:type="spellEnd"/>
          </w:p>
        </w:tc>
        <w:tc>
          <w:tcPr>
            <w:tcW w:w="1454" w:type="dxa"/>
            <w:noWrap/>
            <w:vAlign w:val="bottom"/>
            <w:hideMark/>
          </w:tcPr>
          <w:p w14:paraId="14FD9071" w14:textId="77777777" w:rsidR="007D42A3" w:rsidRPr="00DA542E" w:rsidRDefault="007D42A3" w:rsidP="009B2264">
            <w:r w:rsidRPr="00DA542E">
              <w:t>2.04997</w:t>
            </w:r>
          </w:p>
        </w:tc>
        <w:tc>
          <w:tcPr>
            <w:tcW w:w="926" w:type="dxa"/>
            <w:noWrap/>
            <w:vAlign w:val="bottom"/>
            <w:hideMark/>
          </w:tcPr>
          <w:p w14:paraId="5E9AEC62" w14:textId="77777777" w:rsidR="007D42A3" w:rsidRPr="00DA542E" w:rsidRDefault="007D42A3" w:rsidP="009B2264">
            <w:r w:rsidRPr="00DA542E">
              <w:t>2.04997</w:t>
            </w:r>
          </w:p>
        </w:tc>
        <w:tc>
          <w:tcPr>
            <w:tcW w:w="725" w:type="dxa"/>
            <w:noWrap/>
            <w:vAlign w:val="bottom"/>
            <w:hideMark/>
          </w:tcPr>
          <w:p w14:paraId="786B4151" w14:textId="77777777" w:rsidR="007D42A3" w:rsidRPr="00DA542E" w:rsidRDefault="007D42A3" w:rsidP="009B2264">
            <w:r w:rsidRPr="00DA542E">
              <w:t>1</w:t>
            </w:r>
          </w:p>
        </w:tc>
        <w:tc>
          <w:tcPr>
            <w:tcW w:w="926" w:type="dxa"/>
            <w:noWrap/>
            <w:vAlign w:val="bottom"/>
            <w:hideMark/>
          </w:tcPr>
          <w:p w14:paraId="45B5B8D6" w14:textId="77777777" w:rsidR="007D42A3" w:rsidRPr="00DA542E" w:rsidRDefault="007D42A3" w:rsidP="009B2264">
            <w:r w:rsidRPr="00DA542E">
              <w:t>25.126</w:t>
            </w:r>
          </w:p>
        </w:tc>
        <w:tc>
          <w:tcPr>
            <w:tcW w:w="926" w:type="dxa"/>
            <w:noWrap/>
            <w:vAlign w:val="bottom"/>
            <w:hideMark/>
          </w:tcPr>
          <w:p w14:paraId="6780BFAF" w14:textId="77777777" w:rsidR="007D42A3" w:rsidRPr="00DA542E" w:rsidRDefault="007D42A3" w:rsidP="009B2264">
            <w:r w:rsidRPr="00DA542E">
              <w:t>2.9733</w:t>
            </w:r>
          </w:p>
        </w:tc>
        <w:tc>
          <w:tcPr>
            <w:tcW w:w="1054" w:type="dxa"/>
            <w:noWrap/>
            <w:vAlign w:val="bottom"/>
            <w:hideMark/>
          </w:tcPr>
          <w:p w14:paraId="51468386" w14:textId="77777777" w:rsidR="007D42A3" w:rsidRPr="00DA542E" w:rsidRDefault="007D42A3" w:rsidP="009B2264">
            <w:r w:rsidRPr="00DA542E">
              <w:t>0.09693</w:t>
            </w:r>
          </w:p>
        </w:tc>
      </w:tr>
    </w:tbl>
    <w:p w14:paraId="78CC2AF7"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710F128A" w14:textId="77777777" w:rsidTr="009B2264">
        <w:trPr>
          <w:trHeight w:val="320"/>
        </w:trPr>
        <w:tc>
          <w:tcPr>
            <w:tcW w:w="1878" w:type="dxa"/>
            <w:noWrap/>
            <w:hideMark/>
          </w:tcPr>
          <w:p w14:paraId="4B992F27" w14:textId="77777777" w:rsidR="007D42A3" w:rsidRPr="00DA542E" w:rsidRDefault="007D42A3" w:rsidP="009B2264">
            <w:pPr>
              <w:rPr>
                <w:b/>
                <w:bCs/>
              </w:rPr>
            </w:pPr>
            <w:r w:rsidRPr="00DA542E">
              <w:rPr>
                <w:b/>
                <w:bCs/>
              </w:rPr>
              <w:t>Spatial Span forwards</w:t>
            </w:r>
          </w:p>
        </w:tc>
        <w:tc>
          <w:tcPr>
            <w:tcW w:w="1454" w:type="dxa"/>
            <w:noWrap/>
            <w:hideMark/>
          </w:tcPr>
          <w:p w14:paraId="4EB2DAE3" w14:textId="77777777" w:rsidR="007D42A3" w:rsidRPr="00DA542E" w:rsidRDefault="007D42A3" w:rsidP="009B2264">
            <w:pPr>
              <w:rPr>
                <w:b/>
                <w:bCs/>
              </w:rPr>
            </w:pPr>
            <w:r w:rsidRPr="00DA542E">
              <w:rPr>
                <w:b/>
                <w:bCs/>
              </w:rPr>
              <w:t>Sum Sq</w:t>
            </w:r>
          </w:p>
        </w:tc>
        <w:tc>
          <w:tcPr>
            <w:tcW w:w="926" w:type="dxa"/>
            <w:noWrap/>
            <w:hideMark/>
          </w:tcPr>
          <w:p w14:paraId="3E8409A3" w14:textId="77777777" w:rsidR="007D42A3" w:rsidRPr="00DA542E" w:rsidRDefault="007D42A3" w:rsidP="009B2264">
            <w:pPr>
              <w:rPr>
                <w:b/>
                <w:bCs/>
              </w:rPr>
            </w:pPr>
            <w:r w:rsidRPr="00DA542E">
              <w:rPr>
                <w:b/>
                <w:bCs/>
              </w:rPr>
              <w:t>Mean Sq</w:t>
            </w:r>
          </w:p>
        </w:tc>
        <w:tc>
          <w:tcPr>
            <w:tcW w:w="725" w:type="dxa"/>
            <w:noWrap/>
          </w:tcPr>
          <w:p w14:paraId="6A727D84" w14:textId="77777777" w:rsidR="007D42A3" w:rsidRPr="00DA542E" w:rsidRDefault="007D42A3" w:rsidP="009B2264">
            <w:pPr>
              <w:rPr>
                <w:b/>
                <w:bCs/>
              </w:rPr>
            </w:pPr>
            <w:r w:rsidRPr="00DA542E">
              <w:rPr>
                <w:b/>
                <w:bCs/>
              </w:rPr>
              <w:t>Num DF</w:t>
            </w:r>
          </w:p>
        </w:tc>
        <w:tc>
          <w:tcPr>
            <w:tcW w:w="926" w:type="dxa"/>
            <w:noWrap/>
          </w:tcPr>
          <w:p w14:paraId="45461FD9" w14:textId="77777777" w:rsidR="007D42A3" w:rsidRPr="00DA542E" w:rsidRDefault="007D42A3" w:rsidP="009B2264">
            <w:pPr>
              <w:rPr>
                <w:b/>
                <w:bCs/>
              </w:rPr>
            </w:pPr>
            <w:r w:rsidRPr="00DA542E">
              <w:rPr>
                <w:b/>
                <w:bCs/>
              </w:rPr>
              <w:t>Den DF</w:t>
            </w:r>
          </w:p>
        </w:tc>
        <w:tc>
          <w:tcPr>
            <w:tcW w:w="926" w:type="dxa"/>
            <w:noWrap/>
            <w:hideMark/>
          </w:tcPr>
          <w:p w14:paraId="2E409B14" w14:textId="77777777" w:rsidR="007D42A3" w:rsidRPr="00DA542E" w:rsidRDefault="007D42A3" w:rsidP="009B2264">
            <w:pPr>
              <w:rPr>
                <w:b/>
                <w:bCs/>
              </w:rPr>
            </w:pPr>
            <w:r w:rsidRPr="00DA542E">
              <w:rPr>
                <w:b/>
                <w:bCs/>
              </w:rPr>
              <w:t>F</w:t>
            </w:r>
          </w:p>
        </w:tc>
        <w:tc>
          <w:tcPr>
            <w:tcW w:w="1054" w:type="dxa"/>
            <w:noWrap/>
            <w:hideMark/>
          </w:tcPr>
          <w:p w14:paraId="7F8A2089"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6D39B2EB" w14:textId="77777777" w:rsidTr="009B2264">
        <w:trPr>
          <w:trHeight w:val="320"/>
        </w:trPr>
        <w:tc>
          <w:tcPr>
            <w:tcW w:w="1878" w:type="dxa"/>
            <w:noWrap/>
            <w:hideMark/>
          </w:tcPr>
          <w:p w14:paraId="6A473230" w14:textId="77777777" w:rsidR="007D42A3" w:rsidRPr="00DA542E" w:rsidRDefault="007D42A3" w:rsidP="009B2264">
            <w:r w:rsidRPr="00DA542E">
              <w:t>group</w:t>
            </w:r>
          </w:p>
        </w:tc>
        <w:tc>
          <w:tcPr>
            <w:tcW w:w="1454" w:type="dxa"/>
            <w:noWrap/>
            <w:vAlign w:val="bottom"/>
            <w:hideMark/>
          </w:tcPr>
          <w:p w14:paraId="485D5798" w14:textId="77777777" w:rsidR="007D42A3" w:rsidRPr="00DA542E" w:rsidRDefault="007D42A3" w:rsidP="009B2264">
            <w:r w:rsidRPr="00DA542E">
              <w:t>0.20291</w:t>
            </w:r>
          </w:p>
        </w:tc>
        <w:tc>
          <w:tcPr>
            <w:tcW w:w="926" w:type="dxa"/>
            <w:noWrap/>
            <w:vAlign w:val="bottom"/>
            <w:hideMark/>
          </w:tcPr>
          <w:p w14:paraId="3FF63B3C" w14:textId="77777777" w:rsidR="007D42A3" w:rsidRPr="00DA542E" w:rsidRDefault="007D42A3" w:rsidP="009B2264">
            <w:r w:rsidRPr="00DA542E">
              <w:t>0.20291</w:t>
            </w:r>
          </w:p>
        </w:tc>
        <w:tc>
          <w:tcPr>
            <w:tcW w:w="725" w:type="dxa"/>
            <w:noWrap/>
            <w:vAlign w:val="bottom"/>
            <w:hideMark/>
          </w:tcPr>
          <w:p w14:paraId="644B3E8B" w14:textId="77777777" w:rsidR="007D42A3" w:rsidRPr="00DA542E" w:rsidRDefault="007D42A3" w:rsidP="009B2264">
            <w:r w:rsidRPr="00DA542E">
              <w:t>1</w:t>
            </w:r>
          </w:p>
        </w:tc>
        <w:tc>
          <w:tcPr>
            <w:tcW w:w="926" w:type="dxa"/>
            <w:noWrap/>
            <w:vAlign w:val="bottom"/>
            <w:hideMark/>
          </w:tcPr>
          <w:p w14:paraId="35AB3ADB" w14:textId="77777777" w:rsidR="007D42A3" w:rsidRPr="00DA542E" w:rsidRDefault="007D42A3" w:rsidP="009B2264">
            <w:r w:rsidRPr="00DA542E">
              <w:t>16.357</w:t>
            </w:r>
          </w:p>
        </w:tc>
        <w:tc>
          <w:tcPr>
            <w:tcW w:w="926" w:type="dxa"/>
            <w:noWrap/>
            <w:vAlign w:val="bottom"/>
            <w:hideMark/>
          </w:tcPr>
          <w:p w14:paraId="04FDADAB" w14:textId="77777777" w:rsidR="007D42A3" w:rsidRPr="00DA542E" w:rsidRDefault="007D42A3" w:rsidP="009B2264">
            <w:r w:rsidRPr="00DA542E">
              <w:t>0.182</w:t>
            </w:r>
          </w:p>
        </w:tc>
        <w:tc>
          <w:tcPr>
            <w:tcW w:w="1054" w:type="dxa"/>
            <w:noWrap/>
            <w:vAlign w:val="bottom"/>
            <w:hideMark/>
          </w:tcPr>
          <w:p w14:paraId="12FC1EE3" w14:textId="77777777" w:rsidR="007D42A3" w:rsidRPr="00DA542E" w:rsidRDefault="007D42A3" w:rsidP="009B2264">
            <w:r w:rsidRPr="00DA542E">
              <w:t>0.6752</w:t>
            </w:r>
          </w:p>
        </w:tc>
      </w:tr>
      <w:tr w:rsidR="007D42A3" w:rsidRPr="00DA542E" w14:paraId="79EEC861" w14:textId="77777777" w:rsidTr="009B2264">
        <w:trPr>
          <w:trHeight w:val="320"/>
        </w:trPr>
        <w:tc>
          <w:tcPr>
            <w:tcW w:w="1878" w:type="dxa"/>
            <w:noWrap/>
            <w:hideMark/>
          </w:tcPr>
          <w:p w14:paraId="5991D403" w14:textId="77777777" w:rsidR="007D42A3" w:rsidRPr="00DA542E" w:rsidRDefault="007D42A3" w:rsidP="009B2264">
            <w:r w:rsidRPr="00DA542E">
              <w:t>timepoint</w:t>
            </w:r>
          </w:p>
        </w:tc>
        <w:tc>
          <w:tcPr>
            <w:tcW w:w="1454" w:type="dxa"/>
            <w:noWrap/>
            <w:vAlign w:val="bottom"/>
            <w:hideMark/>
          </w:tcPr>
          <w:p w14:paraId="4A7F4D7B" w14:textId="77777777" w:rsidR="007D42A3" w:rsidRPr="00DA542E" w:rsidRDefault="007D42A3" w:rsidP="009B2264">
            <w:r w:rsidRPr="00DA542E">
              <w:t>1.10243</w:t>
            </w:r>
          </w:p>
        </w:tc>
        <w:tc>
          <w:tcPr>
            <w:tcW w:w="926" w:type="dxa"/>
            <w:noWrap/>
            <w:vAlign w:val="bottom"/>
            <w:hideMark/>
          </w:tcPr>
          <w:p w14:paraId="10CC5216" w14:textId="77777777" w:rsidR="007D42A3" w:rsidRPr="00DA542E" w:rsidRDefault="007D42A3" w:rsidP="009B2264">
            <w:r w:rsidRPr="00DA542E">
              <w:t>1.10243</w:t>
            </w:r>
          </w:p>
        </w:tc>
        <w:tc>
          <w:tcPr>
            <w:tcW w:w="725" w:type="dxa"/>
            <w:noWrap/>
            <w:vAlign w:val="bottom"/>
            <w:hideMark/>
          </w:tcPr>
          <w:p w14:paraId="0975C6C6" w14:textId="77777777" w:rsidR="007D42A3" w:rsidRPr="00DA542E" w:rsidRDefault="007D42A3" w:rsidP="009B2264">
            <w:r w:rsidRPr="00DA542E">
              <w:t>1</w:t>
            </w:r>
          </w:p>
        </w:tc>
        <w:tc>
          <w:tcPr>
            <w:tcW w:w="926" w:type="dxa"/>
            <w:noWrap/>
            <w:vAlign w:val="bottom"/>
            <w:hideMark/>
          </w:tcPr>
          <w:p w14:paraId="065756ED" w14:textId="77777777" w:rsidR="007D42A3" w:rsidRPr="00DA542E" w:rsidRDefault="007D42A3" w:rsidP="009B2264">
            <w:r w:rsidRPr="00DA542E">
              <w:t>15.586</w:t>
            </w:r>
          </w:p>
        </w:tc>
        <w:tc>
          <w:tcPr>
            <w:tcW w:w="926" w:type="dxa"/>
            <w:noWrap/>
            <w:vAlign w:val="bottom"/>
            <w:hideMark/>
          </w:tcPr>
          <w:p w14:paraId="5FAE7007" w14:textId="77777777" w:rsidR="007D42A3" w:rsidRPr="00DA542E" w:rsidRDefault="007D42A3" w:rsidP="009B2264">
            <w:r w:rsidRPr="00DA542E">
              <w:t>0.989</w:t>
            </w:r>
          </w:p>
        </w:tc>
        <w:tc>
          <w:tcPr>
            <w:tcW w:w="1054" w:type="dxa"/>
            <w:noWrap/>
            <w:vAlign w:val="bottom"/>
            <w:hideMark/>
          </w:tcPr>
          <w:p w14:paraId="420CA3A5" w14:textId="77777777" w:rsidR="007D42A3" w:rsidRPr="00DA542E" w:rsidRDefault="007D42A3" w:rsidP="009B2264">
            <w:r w:rsidRPr="00DA542E">
              <w:t>0.3352</w:t>
            </w:r>
          </w:p>
        </w:tc>
      </w:tr>
      <w:tr w:rsidR="007D42A3" w:rsidRPr="00DA542E" w14:paraId="443C52AD" w14:textId="77777777" w:rsidTr="009B2264">
        <w:trPr>
          <w:trHeight w:val="320"/>
        </w:trPr>
        <w:tc>
          <w:tcPr>
            <w:tcW w:w="1878" w:type="dxa"/>
            <w:noWrap/>
            <w:hideMark/>
          </w:tcPr>
          <w:p w14:paraId="588A3077" w14:textId="77777777" w:rsidR="007D42A3" w:rsidRPr="00DA542E" w:rsidRDefault="007D42A3" w:rsidP="009B2264">
            <w:proofErr w:type="spellStart"/>
            <w:r w:rsidRPr="00DA542E">
              <w:t>group:timepoint</w:t>
            </w:r>
            <w:proofErr w:type="spellEnd"/>
          </w:p>
        </w:tc>
        <w:tc>
          <w:tcPr>
            <w:tcW w:w="1454" w:type="dxa"/>
            <w:noWrap/>
            <w:vAlign w:val="bottom"/>
            <w:hideMark/>
          </w:tcPr>
          <w:p w14:paraId="48722F67" w14:textId="77777777" w:rsidR="007D42A3" w:rsidRPr="00DA542E" w:rsidRDefault="007D42A3" w:rsidP="009B2264">
            <w:r w:rsidRPr="00DA542E">
              <w:t>2.24772</w:t>
            </w:r>
          </w:p>
        </w:tc>
        <w:tc>
          <w:tcPr>
            <w:tcW w:w="926" w:type="dxa"/>
            <w:noWrap/>
            <w:vAlign w:val="bottom"/>
            <w:hideMark/>
          </w:tcPr>
          <w:p w14:paraId="5F916B04" w14:textId="77777777" w:rsidR="007D42A3" w:rsidRPr="00DA542E" w:rsidRDefault="007D42A3" w:rsidP="009B2264">
            <w:r w:rsidRPr="00DA542E">
              <w:t>2.24772</w:t>
            </w:r>
          </w:p>
        </w:tc>
        <w:tc>
          <w:tcPr>
            <w:tcW w:w="725" w:type="dxa"/>
            <w:noWrap/>
            <w:vAlign w:val="bottom"/>
            <w:hideMark/>
          </w:tcPr>
          <w:p w14:paraId="68C3682B" w14:textId="77777777" w:rsidR="007D42A3" w:rsidRPr="00DA542E" w:rsidRDefault="007D42A3" w:rsidP="009B2264">
            <w:r w:rsidRPr="00DA542E">
              <w:t>1</w:t>
            </w:r>
          </w:p>
        </w:tc>
        <w:tc>
          <w:tcPr>
            <w:tcW w:w="926" w:type="dxa"/>
            <w:noWrap/>
            <w:vAlign w:val="bottom"/>
            <w:hideMark/>
          </w:tcPr>
          <w:p w14:paraId="2B803328" w14:textId="77777777" w:rsidR="007D42A3" w:rsidRPr="00DA542E" w:rsidRDefault="007D42A3" w:rsidP="009B2264">
            <w:r w:rsidRPr="00DA542E">
              <w:t>15.586</w:t>
            </w:r>
          </w:p>
        </w:tc>
        <w:tc>
          <w:tcPr>
            <w:tcW w:w="926" w:type="dxa"/>
            <w:noWrap/>
            <w:vAlign w:val="bottom"/>
            <w:hideMark/>
          </w:tcPr>
          <w:p w14:paraId="703750D5" w14:textId="77777777" w:rsidR="007D42A3" w:rsidRPr="00DA542E" w:rsidRDefault="007D42A3" w:rsidP="009B2264">
            <w:r w:rsidRPr="00DA542E">
              <w:t>2.0164</w:t>
            </w:r>
          </w:p>
        </w:tc>
        <w:tc>
          <w:tcPr>
            <w:tcW w:w="1054" w:type="dxa"/>
            <w:noWrap/>
            <w:vAlign w:val="bottom"/>
            <w:hideMark/>
          </w:tcPr>
          <w:p w14:paraId="1524EA47" w14:textId="77777777" w:rsidR="007D42A3" w:rsidRPr="00DA542E" w:rsidRDefault="007D42A3" w:rsidP="009B2264">
            <w:r w:rsidRPr="00DA542E">
              <w:t>0.1753</w:t>
            </w:r>
          </w:p>
        </w:tc>
      </w:tr>
    </w:tbl>
    <w:p w14:paraId="593C891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1AA4BFB0" w14:textId="77777777" w:rsidTr="009B2264">
        <w:trPr>
          <w:trHeight w:val="320"/>
        </w:trPr>
        <w:tc>
          <w:tcPr>
            <w:tcW w:w="1878" w:type="dxa"/>
            <w:noWrap/>
            <w:hideMark/>
          </w:tcPr>
          <w:p w14:paraId="02652EAD" w14:textId="77777777" w:rsidR="007D42A3" w:rsidRPr="00DA542E" w:rsidRDefault="007D42A3" w:rsidP="009B2264">
            <w:pPr>
              <w:rPr>
                <w:b/>
                <w:bCs/>
              </w:rPr>
            </w:pPr>
            <w:r w:rsidRPr="00DA542E">
              <w:rPr>
                <w:b/>
                <w:bCs/>
              </w:rPr>
              <w:t>Spatial Span backwards</w:t>
            </w:r>
          </w:p>
        </w:tc>
        <w:tc>
          <w:tcPr>
            <w:tcW w:w="1454" w:type="dxa"/>
            <w:noWrap/>
            <w:hideMark/>
          </w:tcPr>
          <w:p w14:paraId="7EBC501A" w14:textId="77777777" w:rsidR="007D42A3" w:rsidRPr="00DA542E" w:rsidRDefault="007D42A3" w:rsidP="009B2264">
            <w:pPr>
              <w:rPr>
                <w:b/>
                <w:bCs/>
              </w:rPr>
            </w:pPr>
            <w:r w:rsidRPr="00DA542E">
              <w:rPr>
                <w:b/>
                <w:bCs/>
              </w:rPr>
              <w:t>Sum Sq</w:t>
            </w:r>
          </w:p>
        </w:tc>
        <w:tc>
          <w:tcPr>
            <w:tcW w:w="926" w:type="dxa"/>
            <w:noWrap/>
            <w:hideMark/>
          </w:tcPr>
          <w:p w14:paraId="1959EA90" w14:textId="77777777" w:rsidR="007D42A3" w:rsidRPr="00DA542E" w:rsidRDefault="007D42A3" w:rsidP="009B2264">
            <w:pPr>
              <w:rPr>
                <w:b/>
                <w:bCs/>
              </w:rPr>
            </w:pPr>
            <w:r w:rsidRPr="00DA542E">
              <w:rPr>
                <w:b/>
                <w:bCs/>
              </w:rPr>
              <w:t>Mean Sq</w:t>
            </w:r>
          </w:p>
        </w:tc>
        <w:tc>
          <w:tcPr>
            <w:tcW w:w="725" w:type="dxa"/>
            <w:noWrap/>
          </w:tcPr>
          <w:p w14:paraId="29885D1F" w14:textId="77777777" w:rsidR="007D42A3" w:rsidRPr="00DA542E" w:rsidRDefault="007D42A3" w:rsidP="009B2264">
            <w:pPr>
              <w:rPr>
                <w:b/>
                <w:bCs/>
              </w:rPr>
            </w:pPr>
            <w:r w:rsidRPr="00DA542E">
              <w:rPr>
                <w:b/>
                <w:bCs/>
              </w:rPr>
              <w:t>Num DF</w:t>
            </w:r>
          </w:p>
        </w:tc>
        <w:tc>
          <w:tcPr>
            <w:tcW w:w="926" w:type="dxa"/>
            <w:noWrap/>
          </w:tcPr>
          <w:p w14:paraId="6F693AB0" w14:textId="77777777" w:rsidR="007D42A3" w:rsidRPr="00DA542E" w:rsidRDefault="007D42A3" w:rsidP="009B2264">
            <w:pPr>
              <w:rPr>
                <w:b/>
                <w:bCs/>
              </w:rPr>
            </w:pPr>
            <w:r w:rsidRPr="00DA542E">
              <w:rPr>
                <w:b/>
                <w:bCs/>
              </w:rPr>
              <w:t>Den DF</w:t>
            </w:r>
          </w:p>
        </w:tc>
        <w:tc>
          <w:tcPr>
            <w:tcW w:w="926" w:type="dxa"/>
            <w:noWrap/>
            <w:hideMark/>
          </w:tcPr>
          <w:p w14:paraId="32FD5645" w14:textId="77777777" w:rsidR="007D42A3" w:rsidRPr="00DA542E" w:rsidRDefault="007D42A3" w:rsidP="009B2264">
            <w:pPr>
              <w:rPr>
                <w:b/>
                <w:bCs/>
              </w:rPr>
            </w:pPr>
            <w:r w:rsidRPr="00DA542E">
              <w:rPr>
                <w:b/>
                <w:bCs/>
              </w:rPr>
              <w:t>F</w:t>
            </w:r>
          </w:p>
        </w:tc>
        <w:tc>
          <w:tcPr>
            <w:tcW w:w="1054" w:type="dxa"/>
            <w:noWrap/>
            <w:hideMark/>
          </w:tcPr>
          <w:p w14:paraId="3BE350EF"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6D7078D" w14:textId="77777777" w:rsidTr="009B2264">
        <w:trPr>
          <w:trHeight w:val="320"/>
        </w:trPr>
        <w:tc>
          <w:tcPr>
            <w:tcW w:w="1878" w:type="dxa"/>
            <w:noWrap/>
            <w:hideMark/>
          </w:tcPr>
          <w:p w14:paraId="3D5A74C4" w14:textId="77777777" w:rsidR="007D42A3" w:rsidRPr="00DA542E" w:rsidRDefault="007D42A3" w:rsidP="009B2264">
            <w:r w:rsidRPr="00DA542E">
              <w:t>group</w:t>
            </w:r>
          </w:p>
        </w:tc>
        <w:tc>
          <w:tcPr>
            <w:tcW w:w="1454" w:type="dxa"/>
            <w:noWrap/>
            <w:vAlign w:val="bottom"/>
            <w:hideMark/>
          </w:tcPr>
          <w:p w14:paraId="523E5506" w14:textId="77777777" w:rsidR="007D42A3" w:rsidRPr="00DA542E" w:rsidRDefault="007D42A3" w:rsidP="009B2264">
            <w:r w:rsidRPr="00DA542E">
              <w:t>1.63419</w:t>
            </w:r>
          </w:p>
        </w:tc>
        <w:tc>
          <w:tcPr>
            <w:tcW w:w="926" w:type="dxa"/>
            <w:noWrap/>
            <w:vAlign w:val="bottom"/>
            <w:hideMark/>
          </w:tcPr>
          <w:p w14:paraId="3C50AE82" w14:textId="77777777" w:rsidR="007D42A3" w:rsidRPr="00DA542E" w:rsidRDefault="007D42A3" w:rsidP="009B2264">
            <w:r w:rsidRPr="00DA542E">
              <w:t>1.63419</w:t>
            </w:r>
          </w:p>
        </w:tc>
        <w:tc>
          <w:tcPr>
            <w:tcW w:w="725" w:type="dxa"/>
            <w:noWrap/>
            <w:vAlign w:val="bottom"/>
            <w:hideMark/>
          </w:tcPr>
          <w:p w14:paraId="7E437735" w14:textId="77777777" w:rsidR="007D42A3" w:rsidRPr="00DA542E" w:rsidRDefault="007D42A3" w:rsidP="009B2264">
            <w:r w:rsidRPr="00DA542E">
              <w:t>1</w:t>
            </w:r>
          </w:p>
        </w:tc>
        <w:tc>
          <w:tcPr>
            <w:tcW w:w="926" w:type="dxa"/>
            <w:noWrap/>
            <w:vAlign w:val="bottom"/>
            <w:hideMark/>
          </w:tcPr>
          <w:p w14:paraId="7D411F1E" w14:textId="77777777" w:rsidR="007D42A3" w:rsidRPr="00DA542E" w:rsidRDefault="007D42A3" w:rsidP="009B2264">
            <w:r w:rsidRPr="00DA542E">
              <w:t>16.338</w:t>
            </w:r>
          </w:p>
        </w:tc>
        <w:tc>
          <w:tcPr>
            <w:tcW w:w="926" w:type="dxa"/>
            <w:noWrap/>
            <w:vAlign w:val="bottom"/>
            <w:hideMark/>
          </w:tcPr>
          <w:p w14:paraId="4653AD45" w14:textId="77777777" w:rsidR="007D42A3" w:rsidRPr="00DA542E" w:rsidRDefault="007D42A3" w:rsidP="009B2264">
            <w:r w:rsidRPr="00DA542E">
              <w:t>0.7372</w:t>
            </w:r>
          </w:p>
        </w:tc>
        <w:tc>
          <w:tcPr>
            <w:tcW w:w="1054" w:type="dxa"/>
            <w:noWrap/>
            <w:vAlign w:val="bottom"/>
            <w:hideMark/>
          </w:tcPr>
          <w:p w14:paraId="132B1526" w14:textId="77777777" w:rsidR="007D42A3" w:rsidRPr="00DA542E" w:rsidRDefault="007D42A3" w:rsidP="009B2264">
            <w:r w:rsidRPr="00DA542E">
              <w:t>0.403</w:t>
            </w:r>
          </w:p>
        </w:tc>
      </w:tr>
      <w:tr w:rsidR="007D42A3" w:rsidRPr="00DA542E" w14:paraId="18DA7A6D" w14:textId="77777777" w:rsidTr="009B2264">
        <w:trPr>
          <w:trHeight w:val="320"/>
        </w:trPr>
        <w:tc>
          <w:tcPr>
            <w:tcW w:w="1878" w:type="dxa"/>
            <w:noWrap/>
            <w:hideMark/>
          </w:tcPr>
          <w:p w14:paraId="3249A7A1" w14:textId="77777777" w:rsidR="007D42A3" w:rsidRPr="00DA542E" w:rsidRDefault="007D42A3" w:rsidP="009B2264">
            <w:r w:rsidRPr="00DA542E">
              <w:t>timepoint</w:t>
            </w:r>
          </w:p>
        </w:tc>
        <w:tc>
          <w:tcPr>
            <w:tcW w:w="1454" w:type="dxa"/>
            <w:noWrap/>
            <w:vAlign w:val="bottom"/>
            <w:hideMark/>
          </w:tcPr>
          <w:p w14:paraId="4EB0AB9F" w14:textId="77777777" w:rsidR="007D42A3" w:rsidRPr="00DA542E" w:rsidRDefault="007D42A3" w:rsidP="009B2264">
            <w:r w:rsidRPr="00DA542E">
              <w:t>0.21584</w:t>
            </w:r>
          </w:p>
        </w:tc>
        <w:tc>
          <w:tcPr>
            <w:tcW w:w="926" w:type="dxa"/>
            <w:noWrap/>
            <w:vAlign w:val="bottom"/>
            <w:hideMark/>
          </w:tcPr>
          <w:p w14:paraId="6AB4CE52" w14:textId="77777777" w:rsidR="007D42A3" w:rsidRPr="00DA542E" w:rsidRDefault="007D42A3" w:rsidP="009B2264">
            <w:r w:rsidRPr="00DA542E">
              <w:t>0.21584</w:t>
            </w:r>
          </w:p>
        </w:tc>
        <w:tc>
          <w:tcPr>
            <w:tcW w:w="725" w:type="dxa"/>
            <w:noWrap/>
            <w:vAlign w:val="bottom"/>
            <w:hideMark/>
          </w:tcPr>
          <w:p w14:paraId="355C1EA5" w14:textId="77777777" w:rsidR="007D42A3" w:rsidRPr="00DA542E" w:rsidRDefault="007D42A3" w:rsidP="009B2264">
            <w:r w:rsidRPr="00DA542E">
              <w:t>1</w:t>
            </w:r>
          </w:p>
        </w:tc>
        <w:tc>
          <w:tcPr>
            <w:tcW w:w="926" w:type="dxa"/>
            <w:noWrap/>
            <w:vAlign w:val="bottom"/>
            <w:hideMark/>
          </w:tcPr>
          <w:p w14:paraId="2A106746" w14:textId="77777777" w:rsidR="007D42A3" w:rsidRPr="00DA542E" w:rsidRDefault="007D42A3" w:rsidP="009B2264">
            <w:r w:rsidRPr="00DA542E">
              <w:t>15.75</w:t>
            </w:r>
          </w:p>
        </w:tc>
        <w:tc>
          <w:tcPr>
            <w:tcW w:w="926" w:type="dxa"/>
            <w:noWrap/>
            <w:vAlign w:val="bottom"/>
            <w:hideMark/>
          </w:tcPr>
          <w:p w14:paraId="5256BF45" w14:textId="77777777" w:rsidR="007D42A3" w:rsidRPr="00DA542E" w:rsidRDefault="007D42A3" w:rsidP="009B2264">
            <w:r w:rsidRPr="00DA542E">
              <w:t>0.0974</w:t>
            </w:r>
          </w:p>
        </w:tc>
        <w:tc>
          <w:tcPr>
            <w:tcW w:w="1054" w:type="dxa"/>
            <w:noWrap/>
            <w:vAlign w:val="bottom"/>
            <w:hideMark/>
          </w:tcPr>
          <w:p w14:paraId="64F4A7E9" w14:textId="77777777" w:rsidR="007D42A3" w:rsidRPr="00DA542E" w:rsidRDefault="007D42A3" w:rsidP="009B2264">
            <w:r w:rsidRPr="00DA542E">
              <w:t>0.7591</w:t>
            </w:r>
          </w:p>
        </w:tc>
      </w:tr>
      <w:tr w:rsidR="007D42A3" w:rsidRPr="00DA542E" w14:paraId="08928FE6" w14:textId="77777777" w:rsidTr="009B2264">
        <w:trPr>
          <w:trHeight w:val="320"/>
        </w:trPr>
        <w:tc>
          <w:tcPr>
            <w:tcW w:w="1878" w:type="dxa"/>
            <w:noWrap/>
            <w:hideMark/>
          </w:tcPr>
          <w:p w14:paraId="109766D7" w14:textId="77777777" w:rsidR="007D42A3" w:rsidRPr="00DA542E" w:rsidRDefault="007D42A3" w:rsidP="009B2264">
            <w:proofErr w:type="spellStart"/>
            <w:r w:rsidRPr="00DA542E">
              <w:t>group:timepoint</w:t>
            </w:r>
            <w:proofErr w:type="spellEnd"/>
          </w:p>
        </w:tc>
        <w:tc>
          <w:tcPr>
            <w:tcW w:w="1454" w:type="dxa"/>
            <w:noWrap/>
            <w:vAlign w:val="bottom"/>
            <w:hideMark/>
          </w:tcPr>
          <w:p w14:paraId="1B510546" w14:textId="77777777" w:rsidR="007D42A3" w:rsidRPr="00DA542E" w:rsidRDefault="007D42A3" w:rsidP="009B2264">
            <w:r w:rsidRPr="00DA542E">
              <w:t>0.09216</w:t>
            </w:r>
          </w:p>
        </w:tc>
        <w:tc>
          <w:tcPr>
            <w:tcW w:w="926" w:type="dxa"/>
            <w:noWrap/>
            <w:vAlign w:val="bottom"/>
            <w:hideMark/>
          </w:tcPr>
          <w:p w14:paraId="0E4406A1" w14:textId="77777777" w:rsidR="007D42A3" w:rsidRPr="00DA542E" w:rsidRDefault="007D42A3" w:rsidP="009B2264">
            <w:r w:rsidRPr="00DA542E">
              <w:t>0.09216</w:t>
            </w:r>
          </w:p>
        </w:tc>
        <w:tc>
          <w:tcPr>
            <w:tcW w:w="725" w:type="dxa"/>
            <w:noWrap/>
            <w:vAlign w:val="bottom"/>
            <w:hideMark/>
          </w:tcPr>
          <w:p w14:paraId="62BF0ACE" w14:textId="77777777" w:rsidR="007D42A3" w:rsidRPr="00DA542E" w:rsidRDefault="007D42A3" w:rsidP="009B2264">
            <w:r w:rsidRPr="00DA542E">
              <w:t>1</w:t>
            </w:r>
          </w:p>
        </w:tc>
        <w:tc>
          <w:tcPr>
            <w:tcW w:w="926" w:type="dxa"/>
            <w:noWrap/>
            <w:vAlign w:val="bottom"/>
            <w:hideMark/>
          </w:tcPr>
          <w:p w14:paraId="560E6324" w14:textId="77777777" w:rsidR="007D42A3" w:rsidRPr="00DA542E" w:rsidRDefault="007D42A3" w:rsidP="009B2264">
            <w:r w:rsidRPr="00DA542E">
              <w:t>15.75</w:t>
            </w:r>
          </w:p>
        </w:tc>
        <w:tc>
          <w:tcPr>
            <w:tcW w:w="926" w:type="dxa"/>
            <w:noWrap/>
            <w:vAlign w:val="bottom"/>
            <w:hideMark/>
          </w:tcPr>
          <w:p w14:paraId="00FE41E9" w14:textId="77777777" w:rsidR="007D42A3" w:rsidRPr="00DA542E" w:rsidRDefault="007D42A3" w:rsidP="009B2264">
            <w:r w:rsidRPr="00DA542E">
              <w:t>0.0416</w:t>
            </w:r>
          </w:p>
        </w:tc>
        <w:tc>
          <w:tcPr>
            <w:tcW w:w="1054" w:type="dxa"/>
            <w:noWrap/>
            <w:vAlign w:val="bottom"/>
            <w:hideMark/>
          </w:tcPr>
          <w:p w14:paraId="3533355A" w14:textId="77777777" w:rsidR="007D42A3" w:rsidRPr="00DA542E" w:rsidRDefault="007D42A3" w:rsidP="009B2264">
            <w:r w:rsidRPr="00DA542E">
              <w:t>0.841</w:t>
            </w:r>
          </w:p>
        </w:tc>
      </w:tr>
    </w:tbl>
    <w:p w14:paraId="79A70D22"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26E49BF8" w14:textId="77777777" w:rsidTr="009B2264">
        <w:trPr>
          <w:trHeight w:val="320"/>
        </w:trPr>
        <w:tc>
          <w:tcPr>
            <w:tcW w:w="1878" w:type="dxa"/>
            <w:noWrap/>
            <w:hideMark/>
          </w:tcPr>
          <w:p w14:paraId="18AFB7BE" w14:textId="77777777" w:rsidR="007D42A3" w:rsidRPr="00DA542E" w:rsidRDefault="007D42A3" w:rsidP="009B2264">
            <w:pPr>
              <w:rPr>
                <w:b/>
                <w:bCs/>
              </w:rPr>
            </w:pPr>
            <w:r w:rsidRPr="00DA542E">
              <w:rPr>
                <w:b/>
                <w:bCs/>
              </w:rPr>
              <w:t>TSWT switch accuracy</w:t>
            </w:r>
          </w:p>
        </w:tc>
        <w:tc>
          <w:tcPr>
            <w:tcW w:w="1454" w:type="dxa"/>
            <w:noWrap/>
            <w:hideMark/>
          </w:tcPr>
          <w:p w14:paraId="2828C2C6" w14:textId="77777777" w:rsidR="007D42A3" w:rsidRPr="00DA542E" w:rsidRDefault="007D42A3" w:rsidP="009B2264">
            <w:pPr>
              <w:rPr>
                <w:b/>
                <w:bCs/>
              </w:rPr>
            </w:pPr>
            <w:r w:rsidRPr="00DA542E">
              <w:rPr>
                <w:b/>
                <w:bCs/>
              </w:rPr>
              <w:t>Sum Sq</w:t>
            </w:r>
          </w:p>
        </w:tc>
        <w:tc>
          <w:tcPr>
            <w:tcW w:w="926" w:type="dxa"/>
            <w:noWrap/>
            <w:hideMark/>
          </w:tcPr>
          <w:p w14:paraId="3EC4FC19" w14:textId="77777777" w:rsidR="007D42A3" w:rsidRPr="00DA542E" w:rsidRDefault="007D42A3" w:rsidP="009B2264">
            <w:pPr>
              <w:rPr>
                <w:b/>
                <w:bCs/>
              </w:rPr>
            </w:pPr>
            <w:r w:rsidRPr="00DA542E">
              <w:rPr>
                <w:b/>
                <w:bCs/>
              </w:rPr>
              <w:t>Mean Sq</w:t>
            </w:r>
          </w:p>
        </w:tc>
        <w:tc>
          <w:tcPr>
            <w:tcW w:w="725" w:type="dxa"/>
            <w:noWrap/>
          </w:tcPr>
          <w:p w14:paraId="26082094" w14:textId="77777777" w:rsidR="007D42A3" w:rsidRPr="00DA542E" w:rsidRDefault="007D42A3" w:rsidP="009B2264">
            <w:pPr>
              <w:rPr>
                <w:b/>
                <w:bCs/>
              </w:rPr>
            </w:pPr>
            <w:r w:rsidRPr="00DA542E">
              <w:rPr>
                <w:b/>
                <w:bCs/>
              </w:rPr>
              <w:t>Num DF</w:t>
            </w:r>
          </w:p>
        </w:tc>
        <w:tc>
          <w:tcPr>
            <w:tcW w:w="926" w:type="dxa"/>
            <w:noWrap/>
          </w:tcPr>
          <w:p w14:paraId="20D68AE9" w14:textId="77777777" w:rsidR="007D42A3" w:rsidRPr="00DA542E" w:rsidRDefault="007D42A3" w:rsidP="009B2264">
            <w:pPr>
              <w:rPr>
                <w:b/>
                <w:bCs/>
              </w:rPr>
            </w:pPr>
            <w:r w:rsidRPr="00DA542E">
              <w:rPr>
                <w:b/>
                <w:bCs/>
              </w:rPr>
              <w:t>Den DF</w:t>
            </w:r>
          </w:p>
        </w:tc>
        <w:tc>
          <w:tcPr>
            <w:tcW w:w="926" w:type="dxa"/>
            <w:noWrap/>
            <w:hideMark/>
          </w:tcPr>
          <w:p w14:paraId="619BC883" w14:textId="77777777" w:rsidR="007D42A3" w:rsidRPr="00DA542E" w:rsidRDefault="007D42A3" w:rsidP="009B2264">
            <w:pPr>
              <w:rPr>
                <w:b/>
                <w:bCs/>
              </w:rPr>
            </w:pPr>
            <w:r w:rsidRPr="00DA542E">
              <w:rPr>
                <w:b/>
                <w:bCs/>
              </w:rPr>
              <w:t>F</w:t>
            </w:r>
          </w:p>
        </w:tc>
        <w:tc>
          <w:tcPr>
            <w:tcW w:w="1054" w:type="dxa"/>
            <w:noWrap/>
            <w:hideMark/>
          </w:tcPr>
          <w:p w14:paraId="30682873"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EC1753E" w14:textId="77777777" w:rsidTr="009B2264">
        <w:trPr>
          <w:trHeight w:val="320"/>
        </w:trPr>
        <w:tc>
          <w:tcPr>
            <w:tcW w:w="1878" w:type="dxa"/>
            <w:noWrap/>
            <w:hideMark/>
          </w:tcPr>
          <w:p w14:paraId="2B404AEB" w14:textId="77777777" w:rsidR="007D42A3" w:rsidRPr="00DA542E" w:rsidRDefault="007D42A3" w:rsidP="009B2264">
            <w:r w:rsidRPr="00DA542E">
              <w:t>group</w:t>
            </w:r>
          </w:p>
        </w:tc>
        <w:tc>
          <w:tcPr>
            <w:tcW w:w="1454" w:type="dxa"/>
            <w:noWrap/>
            <w:vAlign w:val="bottom"/>
            <w:hideMark/>
          </w:tcPr>
          <w:p w14:paraId="5C86DA55" w14:textId="77777777" w:rsidR="007D42A3" w:rsidRPr="00DA542E" w:rsidRDefault="007D42A3" w:rsidP="009B2264">
            <w:r w:rsidRPr="00DA542E">
              <w:t>6.87</w:t>
            </w:r>
          </w:p>
        </w:tc>
        <w:tc>
          <w:tcPr>
            <w:tcW w:w="926" w:type="dxa"/>
            <w:noWrap/>
            <w:vAlign w:val="bottom"/>
            <w:hideMark/>
          </w:tcPr>
          <w:p w14:paraId="3C72DB3A" w14:textId="77777777" w:rsidR="007D42A3" w:rsidRPr="00DA542E" w:rsidRDefault="007D42A3" w:rsidP="009B2264">
            <w:r w:rsidRPr="00DA542E">
              <w:t>6.87</w:t>
            </w:r>
          </w:p>
        </w:tc>
        <w:tc>
          <w:tcPr>
            <w:tcW w:w="725" w:type="dxa"/>
            <w:noWrap/>
            <w:vAlign w:val="bottom"/>
            <w:hideMark/>
          </w:tcPr>
          <w:p w14:paraId="1D510C93" w14:textId="77777777" w:rsidR="007D42A3" w:rsidRPr="00DA542E" w:rsidRDefault="007D42A3" w:rsidP="009B2264">
            <w:r w:rsidRPr="00DA542E">
              <w:t>1</w:t>
            </w:r>
          </w:p>
        </w:tc>
        <w:tc>
          <w:tcPr>
            <w:tcW w:w="926" w:type="dxa"/>
            <w:noWrap/>
            <w:vAlign w:val="bottom"/>
            <w:hideMark/>
          </w:tcPr>
          <w:p w14:paraId="495C2856" w14:textId="77777777" w:rsidR="007D42A3" w:rsidRPr="00DA542E" w:rsidRDefault="007D42A3" w:rsidP="009B2264">
            <w:r w:rsidRPr="00DA542E">
              <w:t>21.42</w:t>
            </w:r>
          </w:p>
        </w:tc>
        <w:tc>
          <w:tcPr>
            <w:tcW w:w="926" w:type="dxa"/>
            <w:noWrap/>
            <w:vAlign w:val="bottom"/>
            <w:hideMark/>
          </w:tcPr>
          <w:p w14:paraId="6F844946" w14:textId="77777777" w:rsidR="007D42A3" w:rsidRPr="00DA542E" w:rsidRDefault="007D42A3" w:rsidP="009B2264">
            <w:r w:rsidRPr="00DA542E">
              <w:t>0.9627</w:t>
            </w:r>
          </w:p>
        </w:tc>
        <w:tc>
          <w:tcPr>
            <w:tcW w:w="1054" w:type="dxa"/>
            <w:noWrap/>
            <w:vAlign w:val="bottom"/>
            <w:hideMark/>
          </w:tcPr>
          <w:p w14:paraId="40FC010F" w14:textId="77777777" w:rsidR="007D42A3" w:rsidRPr="00DA542E" w:rsidRDefault="007D42A3" w:rsidP="009B2264">
            <w:r w:rsidRPr="00DA542E">
              <w:t>0.33746</w:t>
            </w:r>
          </w:p>
        </w:tc>
      </w:tr>
      <w:tr w:rsidR="007D42A3" w:rsidRPr="00DA542E" w14:paraId="11312213" w14:textId="77777777" w:rsidTr="009B2264">
        <w:trPr>
          <w:trHeight w:val="320"/>
        </w:trPr>
        <w:tc>
          <w:tcPr>
            <w:tcW w:w="1878" w:type="dxa"/>
            <w:noWrap/>
            <w:hideMark/>
          </w:tcPr>
          <w:p w14:paraId="7EBB885D" w14:textId="77777777" w:rsidR="007D42A3" w:rsidRPr="00DA542E" w:rsidRDefault="007D42A3" w:rsidP="009B2264">
            <w:r w:rsidRPr="00DA542E">
              <w:t>timepoint</w:t>
            </w:r>
          </w:p>
        </w:tc>
        <w:tc>
          <w:tcPr>
            <w:tcW w:w="1454" w:type="dxa"/>
            <w:noWrap/>
            <w:vAlign w:val="bottom"/>
            <w:hideMark/>
          </w:tcPr>
          <w:p w14:paraId="7B6B4481" w14:textId="77777777" w:rsidR="007D42A3" w:rsidRPr="00DA542E" w:rsidRDefault="007D42A3" w:rsidP="009B2264">
            <w:r w:rsidRPr="00DA542E">
              <w:t>0.02</w:t>
            </w:r>
          </w:p>
        </w:tc>
        <w:tc>
          <w:tcPr>
            <w:tcW w:w="926" w:type="dxa"/>
            <w:noWrap/>
            <w:vAlign w:val="bottom"/>
            <w:hideMark/>
          </w:tcPr>
          <w:p w14:paraId="5D2FF848" w14:textId="77777777" w:rsidR="007D42A3" w:rsidRPr="00DA542E" w:rsidRDefault="007D42A3" w:rsidP="009B2264">
            <w:r w:rsidRPr="00DA542E">
              <w:t>0.02</w:t>
            </w:r>
          </w:p>
        </w:tc>
        <w:tc>
          <w:tcPr>
            <w:tcW w:w="725" w:type="dxa"/>
            <w:noWrap/>
            <w:vAlign w:val="bottom"/>
            <w:hideMark/>
          </w:tcPr>
          <w:p w14:paraId="1454BFE5" w14:textId="77777777" w:rsidR="007D42A3" w:rsidRPr="00DA542E" w:rsidRDefault="007D42A3" w:rsidP="009B2264">
            <w:r w:rsidRPr="00DA542E">
              <w:t>1</w:t>
            </w:r>
          </w:p>
        </w:tc>
        <w:tc>
          <w:tcPr>
            <w:tcW w:w="926" w:type="dxa"/>
            <w:noWrap/>
            <w:vAlign w:val="bottom"/>
            <w:hideMark/>
          </w:tcPr>
          <w:p w14:paraId="12527096" w14:textId="77777777" w:rsidR="007D42A3" w:rsidRPr="00DA542E" w:rsidRDefault="007D42A3" w:rsidP="009B2264">
            <w:r w:rsidRPr="00DA542E">
              <w:t>20.937</w:t>
            </w:r>
          </w:p>
        </w:tc>
        <w:tc>
          <w:tcPr>
            <w:tcW w:w="926" w:type="dxa"/>
            <w:noWrap/>
            <w:vAlign w:val="bottom"/>
            <w:hideMark/>
          </w:tcPr>
          <w:p w14:paraId="7FB5ED66" w14:textId="77777777" w:rsidR="007D42A3" w:rsidRPr="00DA542E" w:rsidRDefault="007D42A3" w:rsidP="009B2264">
            <w:r w:rsidRPr="00DA542E">
              <w:t>0.0028</w:t>
            </w:r>
          </w:p>
        </w:tc>
        <w:tc>
          <w:tcPr>
            <w:tcW w:w="1054" w:type="dxa"/>
            <w:noWrap/>
            <w:vAlign w:val="bottom"/>
            <w:hideMark/>
          </w:tcPr>
          <w:p w14:paraId="01616A21" w14:textId="77777777" w:rsidR="007D42A3" w:rsidRPr="00DA542E" w:rsidRDefault="007D42A3" w:rsidP="009B2264">
            <w:r w:rsidRPr="00DA542E">
              <w:t>0.95853</w:t>
            </w:r>
          </w:p>
        </w:tc>
      </w:tr>
      <w:tr w:rsidR="007D42A3" w:rsidRPr="00DA542E" w14:paraId="4EC10037" w14:textId="77777777" w:rsidTr="009B2264">
        <w:trPr>
          <w:trHeight w:val="320"/>
        </w:trPr>
        <w:tc>
          <w:tcPr>
            <w:tcW w:w="1878" w:type="dxa"/>
            <w:noWrap/>
            <w:hideMark/>
          </w:tcPr>
          <w:p w14:paraId="24F4DB38" w14:textId="77777777" w:rsidR="007D42A3" w:rsidRPr="00DA542E" w:rsidRDefault="007D42A3" w:rsidP="009B2264">
            <w:proofErr w:type="spellStart"/>
            <w:r w:rsidRPr="00DA542E">
              <w:t>group:timepoint</w:t>
            </w:r>
            <w:proofErr w:type="spellEnd"/>
          </w:p>
        </w:tc>
        <w:tc>
          <w:tcPr>
            <w:tcW w:w="1454" w:type="dxa"/>
            <w:noWrap/>
            <w:vAlign w:val="bottom"/>
            <w:hideMark/>
          </w:tcPr>
          <w:p w14:paraId="608AA7AE" w14:textId="77777777" w:rsidR="007D42A3" w:rsidRPr="00DA542E" w:rsidRDefault="007D42A3" w:rsidP="009B2264">
            <w:r w:rsidRPr="00DA542E">
              <w:t>52.815</w:t>
            </w:r>
          </w:p>
        </w:tc>
        <w:tc>
          <w:tcPr>
            <w:tcW w:w="926" w:type="dxa"/>
            <w:noWrap/>
            <w:vAlign w:val="bottom"/>
            <w:hideMark/>
          </w:tcPr>
          <w:p w14:paraId="424FA679" w14:textId="77777777" w:rsidR="007D42A3" w:rsidRPr="00DA542E" w:rsidRDefault="007D42A3" w:rsidP="009B2264">
            <w:r w:rsidRPr="00DA542E">
              <w:t>52.815</w:t>
            </w:r>
          </w:p>
        </w:tc>
        <w:tc>
          <w:tcPr>
            <w:tcW w:w="725" w:type="dxa"/>
            <w:noWrap/>
            <w:vAlign w:val="bottom"/>
            <w:hideMark/>
          </w:tcPr>
          <w:p w14:paraId="04B2538A" w14:textId="77777777" w:rsidR="007D42A3" w:rsidRPr="00DA542E" w:rsidRDefault="007D42A3" w:rsidP="009B2264">
            <w:r w:rsidRPr="00DA542E">
              <w:t>1</w:t>
            </w:r>
          </w:p>
        </w:tc>
        <w:tc>
          <w:tcPr>
            <w:tcW w:w="926" w:type="dxa"/>
            <w:noWrap/>
            <w:vAlign w:val="bottom"/>
            <w:hideMark/>
          </w:tcPr>
          <w:p w14:paraId="483B97F8" w14:textId="77777777" w:rsidR="007D42A3" w:rsidRPr="00DA542E" w:rsidRDefault="007D42A3" w:rsidP="009B2264">
            <w:r w:rsidRPr="00DA542E">
              <w:t>20.937</w:t>
            </w:r>
          </w:p>
        </w:tc>
        <w:tc>
          <w:tcPr>
            <w:tcW w:w="926" w:type="dxa"/>
            <w:noWrap/>
            <w:vAlign w:val="bottom"/>
            <w:hideMark/>
          </w:tcPr>
          <w:p w14:paraId="3141DFD5" w14:textId="77777777" w:rsidR="007D42A3" w:rsidRPr="00DA542E" w:rsidRDefault="007D42A3" w:rsidP="009B2264">
            <w:r w:rsidRPr="00DA542E">
              <w:t>7.401</w:t>
            </w:r>
          </w:p>
        </w:tc>
        <w:tc>
          <w:tcPr>
            <w:tcW w:w="1054" w:type="dxa"/>
            <w:noWrap/>
            <w:vAlign w:val="bottom"/>
            <w:hideMark/>
          </w:tcPr>
          <w:p w14:paraId="4734C6F2" w14:textId="77777777" w:rsidR="007D42A3" w:rsidRPr="00DA542E" w:rsidRDefault="007D42A3" w:rsidP="009B2264">
            <w:r w:rsidRPr="00DA542E">
              <w:t>0.01284</w:t>
            </w:r>
          </w:p>
        </w:tc>
      </w:tr>
    </w:tbl>
    <w:p w14:paraId="5D3210B3"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00CE8013" w14:textId="77777777" w:rsidTr="009B2264">
        <w:trPr>
          <w:trHeight w:val="320"/>
        </w:trPr>
        <w:tc>
          <w:tcPr>
            <w:tcW w:w="1878" w:type="dxa"/>
            <w:noWrap/>
            <w:hideMark/>
          </w:tcPr>
          <w:p w14:paraId="64B7913F" w14:textId="77777777" w:rsidR="007D42A3" w:rsidRPr="00DA542E" w:rsidRDefault="007D42A3" w:rsidP="009B2264">
            <w:pPr>
              <w:rPr>
                <w:b/>
                <w:bCs/>
              </w:rPr>
            </w:pPr>
            <w:r w:rsidRPr="00DA542E">
              <w:rPr>
                <w:b/>
                <w:bCs/>
              </w:rPr>
              <w:t>TSWT switch RT</w:t>
            </w:r>
          </w:p>
        </w:tc>
        <w:tc>
          <w:tcPr>
            <w:tcW w:w="1454" w:type="dxa"/>
            <w:noWrap/>
            <w:hideMark/>
          </w:tcPr>
          <w:p w14:paraId="714BFF24" w14:textId="77777777" w:rsidR="007D42A3" w:rsidRPr="00DA542E" w:rsidRDefault="007D42A3" w:rsidP="009B2264">
            <w:pPr>
              <w:rPr>
                <w:b/>
                <w:bCs/>
              </w:rPr>
            </w:pPr>
            <w:r w:rsidRPr="00DA542E">
              <w:rPr>
                <w:b/>
                <w:bCs/>
              </w:rPr>
              <w:t>Sum Sq</w:t>
            </w:r>
          </w:p>
        </w:tc>
        <w:tc>
          <w:tcPr>
            <w:tcW w:w="926" w:type="dxa"/>
            <w:noWrap/>
            <w:hideMark/>
          </w:tcPr>
          <w:p w14:paraId="0B87FF71" w14:textId="77777777" w:rsidR="007D42A3" w:rsidRPr="00DA542E" w:rsidRDefault="007D42A3" w:rsidP="009B2264">
            <w:pPr>
              <w:rPr>
                <w:b/>
                <w:bCs/>
              </w:rPr>
            </w:pPr>
            <w:r w:rsidRPr="00DA542E">
              <w:rPr>
                <w:b/>
                <w:bCs/>
              </w:rPr>
              <w:t>Mean Sq</w:t>
            </w:r>
          </w:p>
        </w:tc>
        <w:tc>
          <w:tcPr>
            <w:tcW w:w="725" w:type="dxa"/>
            <w:noWrap/>
          </w:tcPr>
          <w:p w14:paraId="7B5F5329" w14:textId="77777777" w:rsidR="007D42A3" w:rsidRPr="00DA542E" w:rsidRDefault="007D42A3" w:rsidP="009B2264">
            <w:pPr>
              <w:rPr>
                <w:b/>
                <w:bCs/>
              </w:rPr>
            </w:pPr>
            <w:r w:rsidRPr="00DA542E">
              <w:rPr>
                <w:b/>
                <w:bCs/>
              </w:rPr>
              <w:t>Num DF</w:t>
            </w:r>
          </w:p>
        </w:tc>
        <w:tc>
          <w:tcPr>
            <w:tcW w:w="926" w:type="dxa"/>
            <w:noWrap/>
          </w:tcPr>
          <w:p w14:paraId="1306462E" w14:textId="77777777" w:rsidR="007D42A3" w:rsidRPr="00DA542E" w:rsidRDefault="007D42A3" w:rsidP="009B2264">
            <w:pPr>
              <w:rPr>
                <w:b/>
                <w:bCs/>
              </w:rPr>
            </w:pPr>
            <w:r w:rsidRPr="00DA542E">
              <w:rPr>
                <w:b/>
                <w:bCs/>
              </w:rPr>
              <w:t>Den DF</w:t>
            </w:r>
          </w:p>
        </w:tc>
        <w:tc>
          <w:tcPr>
            <w:tcW w:w="926" w:type="dxa"/>
            <w:noWrap/>
            <w:hideMark/>
          </w:tcPr>
          <w:p w14:paraId="72BF16F8" w14:textId="77777777" w:rsidR="007D42A3" w:rsidRPr="00DA542E" w:rsidRDefault="007D42A3" w:rsidP="009B2264">
            <w:pPr>
              <w:rPr>
                <w:b/>
                <w:bCs/>
              </w:rPr>
            </w:pPr>
            <w:r w:rsidRPr="00DA542E">
              <w:rPr>
                <w:b/>
                <w:bCs/>
              </w:rPr>
              <w:t>F</w:t>
            </w:r>
          </w:p>
        </w:tc>
        <w:tc>
          <w:tcPr>
            <w:tcW w:w="1054" w:type="dxa"/>
            <w:noWrap/>
            <w:hideMark/>
          </w:tcPr>
          <w:p w14:paraId="27E11424"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5EBCFB8" w14:textId="77777777" w:rsidTr="009B2264">
        <w:trPr>
          <w:trHeight w:val="320"/>
        </w:trPr>
        <w:tc>
          <w:tcPr>
            <w:tcW w:w="1878" w:type="dxa"/>
            <w:noWrap/>
            <w:hideMark/>
          </w:tcPr>
          <w:p w14:paraId="0D1407F6" w14:textId="77777777" w:rsidR="007D42A3" w:rsidRPr="00DA542E" w:rsidRDefault="007D42A3" w:rsidP="009B2264">
            <w:r w:rsidRPr="00DA542E">
              <w:t>group</w:t>
            </w:r>
          </w:p>
        </w:tc>
        <w:tc>
          <w:tcPr>
            <w:tcW w:w="1454" w:type="dxa"/>
            <w:noWrap/>
            <w:vAlign w:val="bottom"/>
            <w:hideMark/>
          </w:tcPr>
          <w:p w14:paraId="54821E8A" w14:textId="77777777" w:rsidR="007D42A3" w:rsidRPr="00DA542E" w:rsidRDefault="007D42A3" w:rsidP="009B2264">
            <w:r w:rsidRPr="00DA542E">
              <w:t>3481.4</w:t>
            </w:r>
          </w:p>
        </w:tc>
        <w:tc>
          <w:tcPr>
            <w:tcW w:w="926" w:type="dxa"/>
            <w:noWrap/>
            <w:vAlign w:val="bottom"/>
            <w:hideMark/>
          </w:tcPr>
          <w:p w14:paraId="1EDA85FD" w14:textId="77777777" w:rsidR="007D42A3" w:rsidRPr="00DA542E" w:rsidRDefault="007D42A3" w:rsidP="009B2264">
            <w:r w:rsidRPr="00DA542E">
              <w:t>3481.4</w:t>
            </w:r>
          </w:p>
        </w:tc>
        <w:tc>
          <w:tcPr>
            <w:tcW w:w="725" w:type="dxa"/>
            <w:noWrap/>
            <w:vAlign w:val="bottom"/>
            <w:hideMark/>
          </w:tcPr>
          <w:p w14:paraId="405301B8" w14:textId="77777777" w:rsidR="007D42A3" w:rsidRPr="00DA542E" w:rsidRDefault="007D42A3" w:rsidP="009B2264">
            <w:r w:rsidRPr="00DA542E">
              <w:t>1</w:t>
            </w:r>
          </w:p>
        </w:tc>
        <w:tc>
          <w:tcPr>
            <w:tcW w:w="926" w:type="dxa"/>
            <w:noWrap/>
            <w:vAlign w:val="bottom"/>
            <w:hideMark/>
          </w:tcPr>
          <w:p w14:paraId="4B75BC45" w14:textId="77777777" w:rsidR="007D42A3" w:rsidRPr="00DA542E" w:rsidRDefault="007D42A3" w:rsidP="009B2264">
            <w:r w:rsidRPr="00DA542E">
              <w:t>21.093</w:t>
            </w:r>
          </w:p>
        </w:tc>
        <w:tc>
          <w:tcPr>
            <w:tcW w:w="926" w:type="dxa"/>
            <w:noWrap/>
            <w:vAlign w:val="bottom"/>
            <w:hideMark/>
          </w:tcPr>
          <w:p w14:paraId="7EC48764" w14:textId="77777777" w:rsidR="007D42A3" w:rsidRPr="00DA542E" w:rsidRDefault="007D42A3" w:rsidP="009B2264">
            <w:r w:rsidRPr="00DA542E">
              <w:t>0.2552</w:t>
            </w:r>
          </w:p>
        </w:tc>
        <w:tc>
          <w:tcPr>
            <w:tcW w:w="1054" w:type="dxa"/>
            <w:noWrap/>
            <w:vAlign w:val="bottom"/>
            <w:hideMark/>
          </w:tcPr>
          <w:p w14:paraId="548B0FD9" w14:textId="77777777" w:rsidR="007D42A3" w:rsidRPr="00DA542E" w:rsidRDefault="007D42A3" w:rsidP="009B2264">
            <w:r w:rsidRPr="00DA542E">
              <w:t>0.6187</w:t>
            </w:r>
          </w:p>
        </w:tc>
      </w:tr>
      <w:tr w:rsidR="007D42A3" w:rsidRPr="00DA542E" w14:paraId="1805ADC3" w14:textId="77777777" w:rsidTr="009B2264">
        <w:trPr>
          <w:trHeight w:val="320"/>
        </w:trPr>
        <w:tc>
          <w:tcPr>
            <w:tcW w:w="1878" w:type="dxa"/>
            <w:noWrap/>
            <w:hideMark/>
          </w:tcPr>
          <w:p w14:paraId="728CC884" w14:textId="77777777" w:rsidR="007D42A3" w:rsidRPr="00DA542E" w:rsidRDefault="007D42A3" w:rsidP="009B2264">
            <w:r w:rsidRPr="00DA542E">
              <w:lastRenderedPageBreak/>
              <w:t>timepoint</w:t>
            </w:r>
          </w:p>
        </w:tc>
        <w:tc>
          <w:tcPr>
            <w:tcW w:w="1454" w:type="dxa"/>
            <w:noWrap/>
            <w:vAlign w:val="bottom"/>
            <w:hideMark/>
          </w:tcPr>
          <w:p w14:paraId="1DF567C4" w14:textId="77777777" w:rsidR="007D42A3" w:rsidRPr="00DA542E" w:rsidRDefault="007D42A3" w:rsidP="009B2264">
            <w:r w:rsidRPr="00DA542E">
              <w:t>9951.8</w:t>
            </w:r>
          </w:p>
        </w:tc>
        <w:tc>
          <w:tcPr>
            <w:tcW w:w="926" w:type="dxa"/>
            <w:noWrap/>
            <w:vAlign w:val="bottom"/>
            <w:hideMark/>
          </w:tcPr>
          <w:p w14:paraId="6A9A8EC3" w14:textId="77777777" w:rsidR="007D42A3" w:rsidRPr="00DA542E" w:rsidRDefault="007D42A3" w:rsidP="009B2264">
            <w:r w:rsidRPr="00DA542E">
              <w:t>9951.8</w:t>
            </w:r>
          </w:p>
        </w:tc>
        <w:tc>
          <w:tcPr>
            <w:tcW w:w="725" w:type="dxa"/>
            <w:noWrap/>
            <w:vAlign w:val="bottom"/>
            <w:hideMark/>
          </w:tcPr>
          <w:p w14:paraId="4663B065" w14:textId="77777777" w:rsidR="007D42A3" w:rsidRPr="00DA542E" w:rsidRDefault="007D42A3" w:rsidP="009B2264">
            <w:r w:rsidRPr="00DA542E">
              <w:t>1</w:t>
            </w:r>
          </w:p>
        </w:tc>
        <w:tc>
          <w:tcPr>
            <w:tcW w:w="926" w:type="dxa"/>
            <w:noWrap/>
            <w:vAlign w:val="bottom"/>
            <w:hideMark/>
          </w:tcPr>
          <w:p w14:paraId="7972FF8F" w14:textId="77777777" w:rsidR="007D42A3" w:rsidRPr="00DA542E" w:rsidRDefault="007D42A3" w:rsidP="009B2264">
            <w:r w:rsidRPr="00DA542E">
              <w:t>20.336</w:t>
            </w:r>
          </w:p>
        </w:tc>
        <w:tc>
          <w:tcPr>
            <w:tcW w:w="926" w:type="dxa"/>
            <w:noWrap/>
            <w:vAlign w:val="bottom"/>
            <w:hideMark/>
          </w:tcPr>
          <w:p w14:paraId="4BC30E3B" w14:textId="77777777" w:rsidR="007D42A3" w:rsidRPr="00DA542E" w:rsidRDefault="007D42A3" w:rsidP="009B2264">
            <w:r w:rsidRPr="00DA542E">
              <w:t>0.7294</w:t>
            </w:r>
          </w:p>
        </w:tc>
        <w:tc>
          <w:tcPr>
            <w:tcW w:w="1054" w:type="dxa"/>
            <w:noWrap/>
            <w:vAlign w:val="bottom"/>
            <w:hideMark/>
          </w:tcPr>
          <w:p w14:paraId="1505BBE3" w14:textId="77777777" w:rsidR="007D42A3" w:rsidRPr="00DA542E" w:rsidRDefault="007D42A3" w:rsidP="009B2264">
            <w:r w:rsidRPr="00DA542E">
              <w:t>0.403</w:t>
            </w:r>
          </w:p>
        </w:tc>
      </w:tr>
      <w:tr w:rsidR="007D42A3" w:rsidRPr="00DA542E" w14:paraId="3042C998" w14:textId="77777777" w:rsidTr="009B2264">
        <w:trPr>
          <w:trHeight w:val="320"/>
        </w:trPr>
        <w:tc>
          <w:tcPr>
            <w:tcW w:w="1878" w:type="dxa"/>
            <w:noWrap/>
            <w:hideMark/>
          </w:tcPr>
          <w:p w14:paraId="2CE7D175" w14:textId="77777777" w:rsidR="007D42A3" w:rsidRPr="00DA542E" w:rsidRDefault="007D42A3" w:rsidP="009B2264">
            <w:proofErr w:type="spellStart"/>
            <w:r w:rsidRPr="00DA542E">
              <w:t>group:timepoint</w:t>
            </w:r>
            <w:proofErr w:type="spellEnd"/>
          </w:p>
        </w:tc>
        <w:tc>
          <w:tcPr>
            <w:tcW w:w="1454" w:type="dxa"/>
            <w:noWrap/>
            <w:vAlign w:val="bottom"/>
            <w:hideMark/>
          </w:tcPr>
          <w:p w14:paraId="545B3125" w14:textId="77777777" w:rsidR="007D42A3" w:rsidRPr="00DA542E" w:rsidRDefault="007D42A3" w:rsidP="009B2264">
            <w:r w:rsidRPr="00DA542E">
              <w:t>10214.8</w:t>
            </w:r>
          </w:p>
        </w:tc>
        <w:tc>
          <w:tcPr>
            <w:tcW w:w="926" w:type="dxa"/>
            <w:noWrap/>
            <w:vAlign w:val="bottom"/>
            <w:hideMark/>
          </w:tcPr>
          <w:p w14:paraId="497948C2" w14:textId="77777777" w:rsidR="007D42A3" w:rsidRPr="00DA542E" w:rsidRDefault="007D42A3" w:rsidP="009B2264">
            <w:r w:rsidRPr="00DA542E">
              <w:t>10214.8</w:t>
            </w:r>
          </w:p>
        </w:tc>
        <w:tc>
          <w:tcPr>
            <w:tcW w:w="725" w:type="dxa"/>
            <w:noWrap/>
            <w:vAlign w:val="bottom"/>
            <w:hideMark/>
          </w:tcPr>
          <w:p w14:paraId="4CE91F08" w14:textId="77777777" w:rsidR="007D42A3" w:rsidRPr="00DA542E" w:rsidRDefault="007D42A3" w:rsidP="009B2264">
            <w:r w:rsidRPr="00DA542E">
              <w:t>1</w:t>
            </w:r>
          </w:p>
        </w:tc>
        <w:tc>
          <w:tcPr>
            <w:tcW w:w="926" w:type="dxa"/>
            <w:noWrap/>
            <w:vAlign w:val="bottom"/>
            <w:hideMark/>
          </w:tcPr>
          <w:p w14:paraId="2658469B" w14:textId="77777777" w:rsidR="007D42A3" w:rsidRPr="00DA542E" w:rsidRDefault="007D42A3" w:rsidP="009B2264">
            <w:r w:rsidRPr="00DA542E">
              <w:t>20.336</w:t>
            </w:r>
          </w:p>
        </w:tc>
        <w:tc>
          <w:tcPr>
            <w:tcW w:w="926" w:type="dxa"/>
            <w:noWrap/>
            <w:vAlign w:val="bottom"/>
            <w:hideMark/>
          </w:tcPr>
          <w:p w14:paraId="239973D7" w14:textId="77777777" w:rsidR="007D42A3" w:rsidRPr="00DA542E" w:rsidRDefault="007D42A3" w:rsidP="009B2264">
            <w:r w:rsidRPr="00DA542E">
              <w:t>0.7487</w:t>
            </w:r>
          </w:p>
        </w:tc>
        <w:tc>
          <w:tcPr>
            <w:tcW w:w="1054" w:type="dxa"/>
            <w:noWrap/>
            <w:vAlign w:val="bottom"/>
            <w:hideMark/>
          </w:tcPr>
          <w:p w14:paraId="50FDB62D" w14:textId="77777777" w:rsidR="007D42A3" w:rsidRPr="00DA542E" w:rsidRDefault="007D42A3" w:rsidP="009B2264">
            <w:r w:rsidRPr="00DA542E">
              <w:t>0.397</w:t>
            </w:r>
          </w:p>
        </w:tc>
      </w:tr>
    </w:tbl>
    <w:p w14:paraId="0D3C9F9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4D9A1073" w14:textId="77777777" w:rsidTr="009B2264">
        <w:trPr>
          <w:trHeight w:val="320"/>
        </w:trPr>
        <w:tc>
          <w:tcPr>
            <w:tcW w:w="1878" w:type="dxa"/>
            <w:noWrap/>
            <w:hideMark/>
          </w:tcPr>
          <w:p w14:paraId="69C42A3E" w14:textId="77777777" w:rsidR="007D42A3" w:rsidRPr="00DA542E" w:rsidRDefault="007D42A3" w:rsidP="009B2264">
            <w:pPr>
              <w:rPr>
                <w:b/>
                <w:bCs/>
              </w:rPr>
            </w:pPr>
            <w:r w:rsidRPr="00DA542E">
              <w:rPr>
                <w:b/>
                <w:bCs/>
              </w:rPr>
              <w:t>TSWT repeat accuracy</w:t>
            </w:r>
          </w:p>
        </w:tc>
        <w:tc>
          <w:tcPr>
            <w:tcW w:w="1454" w:type="dxa"/>
            <w:noWrap/>
            <w:hideMark/>
          </w:tcPr>
          <w:p w14:paraId="25956F0E" w14:textId="77777777" w:rsidR="007D42A3" w:rsidRPr="00DA542E" w:rsidRDefault="007D42A3" w:rsidP="009B2264">
            <w:pPr>
              <w:rPr>
                <w:b/>
                <w:bCs/>
              </w:rPr>
            </w:pPr>
            <w:r w:rsidRPr="00DA542E">
              <w:rPr>
                <w:b/>
                <w:bCs/>
              </w:rPr>
              <w:t>Sum Sq</w:t>
            </w:r>
          </w:p>
        </w:tc>
        <w:tc>
          <w:tcPr>
            <w:tcW w:w="926" w:type="dxa"/>
            <w:noWrap/>
            <w:hideMark/>
          </w:tcPr>
          <w:p w14:paraId="70D24074" w14:textId="77777777" w:rsidR="007D42A3" w:rsidRPr="00DA542E" w:rsidRDefault="007D42A3" w:rsidP="009B2264">
            <w:pPr>
              <w:rPr>
                <w:b/>
                <w:bCs/>
              </w:rPr>
            </w:pPr>
            <w:r w:rsidRPr="00DA542E">
              <w:rPr>
                <w:b/>
                <w:bCs/>
              </w:rPr>
              <w:t>Mean Sq</w:t>
            </w:r>
          </w:p>
        </w:tc>
        <w:tc>
          <w:tcPr>
            <w:tcW w:w="725" w:type="dxa"/>
            <w:noWrap/>
          </w:tcPr>
          <w:p w14:paraId="4CFF9036" w14:textId="77777777" w:rsidR="007D42A3" w:rsidRPr="00DA542E" w:rsidRDefault="007D42A3" w:rsidP="009B2264">
            <w:pPr>
              <w:rPr>
                <w:b/>
                <w:bCs/>
              </w:rPr>
            </w:pPr>
            <w:r w:rsidRPr="00DA542E">
              <w:rPr>
                <w:b/>
                <w:bCs/>
              </w:rPr>
              <w:t>Num DF</w:t>
            </w:r>
          </w:p>
        </w:tc>
        <w:tc>
          <w:tcPr>
            <w:tcW w:w="926" w:type="dxa"/>
            <w:noWrap/>
          </w:tcPr>
          <w:p w14:paraId="034C3B04" w14:textId="77777777" w:rsidR="007D42A3" w:rsidRPr="00DA542E" w:rsidRDefault="007D42A3" w:rsidP="009B2264">
            <w:pPr>
              <w:rPr>
                <w:b/>
                <w:bCs/>
              </w:rPr>
            </w:pPr>
            <w:r w:rsidRPr="00DA542E">
              <w:rPr>
                <w:b/>
                <w:bCs/>
              </w:rPr>
              <w:t>Den DF</w:t>
            </w:r>
          </w:p>
        </w:tc>
        <w:tc>
          <w:tcPr>
            <w:tcW w:w="926" w:type="dxa"/>
            <w:noWrap/>
            <w:hideMark/>
          </w:tcPr>
          <w:p w14:paraId="1E80C24D" w14:textId="77777777" w:rsidR="007D42A3" w:rsidRPr="00DA542E" w:rsidRDefault="007D42A3" w:rsidP="009B2264">
            <w:pPr>
              <w:rPr>
                <w:b/>
                <w:bCs/>
              </w:rPr>
            </w:pPr>
            <w:r w:rsidRPr="00DA542E">
              <w:rPr>
                <w:b/>
                <w:bCs/>
              </w:rPr>
              <w:t>F</w:t>
            </w:r>
          </w:p>
        </w:tc>
        <w:tc>
          <w:tcPr>
            <w:tcW w:w="1054" w:type="dxa"/>
            <w:noWrap/>
            <w:hideMark/>
          </w:tcPr>
          <w:p w14:paraId="4CAAC024"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4976AEA" w14:textId="77777777" w:rsidTr="009B2264">
        <w:trPr>
          <w:trHeight w:val="320"/>
        </w:trPr>
        <w:tc>
          <w:tcPr>
            <w:tcW w:w="1878" w:type="dxa"/>
            <w:noWrap/>
            <w:hideMark/>
          </w:tcPr>
          <w:p w14:paraId="2A75F0C8" w14:textId="77777777" w:rsidR="007D42A3" w:rsidRPr="00DA542E" w:rsidRDefault="007D42A3" w:rsidP="009B2264">
            <w:r w:rsidRPr="00DA542E">
              <w:t>group</w:t>
            </w:r>
          </w:p>
        </w:tc>
        <w:tc>
          <w:tcPr>
            <w:tcW w:w="1454" w:type="dxa"/>
            <w:noWrap/>
            <w:vAlign w:val="bottom"/>
            <w:hideMark/>
          </w:tcPr>
          <w:p w14:paraId="09A2FCCE" w14:textId="77777777" w:rsidR="007D42A3" w:rsidRPr="00DA542E" w:rsidRDefault="007D42A3" w:rsidP="009B2264">
            <w:r w:rsidRPr="00DA542E">
              <w:t>2.41751</w:t>
            </w:r>
          </w:p>
        </w:tc>
        <w:tc>
          <w:tcPr>
            <w:tcW w:w="926" w:type="dxa"/>
            <w:noWrap/>
            <w:vAlign w:val="bottom"/>
            <w:hideMark/>
          </w:tcPr>
          <w:p w14:paraId="4CC91DA3" w14:textId="77777777" w:rsidR="007D42A3" w:rsidRPr="00DA542E" w:rsidRDefault="007D42A3" w:rsidP="009B2264">
            <w:r w:rsidRPr="00DA542E">
              <w:t>2.41751</w:t>
            </w:r>
          </w:p>
        </w:tc>
        <w:tc>
          <w:tcPr>
            <w:tcW w:w="725" w:type="dxa"/>
            <w:noWrap/>
            <w:vAlign w:val="bottom"/>
            <w:hideMark/>
          </w:tcPr>
          <w:p w14:paraId="5A82D5E6" w14:textId="77777777" w:rsidR="007D42A3" w:rsidRPr="00DA542E" w:rsidRDefault="007D42A3" w:rsidP="009B2264">
            <w:r w:rsidRPr="00DA542E">
              <w:t>1</w:t>
            </w:r>
          </w:p>
        </w:tc>
        <w:tc>
          <w:tcPr>
            <w:tcW w:w="926" w:type="dxa"/>
            <w:noWrap/>
            <w:vAlign w:val="bottom"/>
            <w:hideMark/>
          </w:tcPr>
          <w:p w14:paraId="6854B0AB" w14:textId="77777777" w:rsidR="007D42A3" w:rsidRPr="00DA542E" w:rsidRDefault="007D42A3" w:rsidP="009B2264">
            <w:r w:rsidRPr="00DA542E">
              <w:t>21.364</w:t>
            </w:r>
          </w:p>
        </w:tc>
        <w:tc>
          <w:tcPr>
            <w:tcW w:w="926" w:type="dxa"/>
            <w:noWrap/>
            <w:vAlign w:val="bottom"/>
            <w:hideMark/>
          </w:tcPr>
          <w:p w14:paraId="140A8157" w14:textId="77777777" w:rsidR="007D42A3" w:rsidRPr="00DA542E" w:rsidRDefault="007D42A3" w:rsidP="009B2264">
            <w:r w:rsidRPr="00DA542E">
              <w:t>0.6483</w:t>
            </w:r>
          </w:p>
        </w:tc>
        <w:tc>
          <w:tcPr>
            <w:tcW w:w="1054" w:type="dxa"/>
            <w:noWrap/>
            <w:vAlign w:val="bottom"/>
            <w:hideMark/>
          </w:tcPr>
          <w:p w14:paraId="7210ABB0" w14:textId="77777777" w:rsidR="007D42A3" w:rsidRPr="00DA542E" w:rsidRDefault="007D42A3" w:rsidP="009B2264">
            <w:r w:rsidRPr="00DA542E">
              <w:t>0.4296</w:t>
            </w:r>
          </w:p>
        </w:tc>
      </w:tr>
      <w:tr w:rsidR="007D42A3" w:rsidRPr="00DA542E" w14:paraId="4D3169A6" w14:textId="77777777" w:rsidTr="009B2264">
        <w:trPr>
          <w:trHeight w:val="320"/>
        </w:trPr>
        <w:tc>
          <w:tcPr>
            <w:tcW w:w="1878" w:type="dxa"/>
            <w:noWrap/>
            <w:hideMark/>
          </w:tcPr>
          <w:p w14:paraId="3FED3CBE" w14:textId="77777777" w:rsidR="007D42A3" w:rsidRPr="00DA542E" w:rsidRDefault="007D42A3" w:rsidP="009B2264">
            <w:r w:rsidRPr="00DA542E">
              <w:t>timepoint</w:t>
            </w:r>
          </w:p>
        </w:tc>
        <w:tc>
          <w:tcPr>
            <w:tcW w:w="1454" w:type="dxa"/>
            <w:noWrap/>
            <w:vAlign w:val="bottom"/>
            <w:hideMark/>
          </w:tcPr>
          <w:p w14:paraId="0B402589" w14:textId="77777777" w:rsidR="007D42A3" w:rsidRPr="00DA542E" w:rsidRDefault="007D42A3" w:rsidP="009B2264">
            <w:r w:rsidRPr="00DA542E">
              <w:t>2.09914</w:t>
            </w:r>
          </w:p>
        </w:tc>
        <w:tc>
          <w:tcPr>
            <w:tcW w:w="926" w:type="dxa"/>
            <w:noWrap/>
            <w:vAlign w:val="bottom"/>
            <w:hideMark/>
          </w:tcPr>
          <w:p w14:paraId="36ECAA73" w14:textId="77777777" w:rsidR="007D42A3" w:rsidRPr="00DA542E" w:rsidRDefault="007D42A3" w:rsidP="009B2264">
            <w:r w:rsidRPr="00DA542E">
              <w:t>2.09914</w:t>
            </w:r>
          </w:p>
        </w:tc>
        <w:tc>
          <w:tcPr>
            <w:tcW w:w="725" w:type="dxa"/>
            <w:noWrap/>
            <w:vAlign w:val="bottom"/>
            <w:hideMark/>
          </w:tcPr>
          <w:p w14:paraId="3053C1AA" w14:textId="77777777" w:rsidR="007D42A3" w:rsidRPr="00DA542E" w:rsidRDefault="007D42A3" w:rsidP="009B2264">
            <w:r w:rsidRPr="00DA542E">
              <w:t>1</w:t>
            </w:r>
          </w:p>
        </w:tc>
        <w:tc>
          <w:tcPr>
            <w:tcW w:w="926" w:type="dxa"/>
            <w:noWrap/>
            <w:vAlign w:val="bottom"/>
            <w:hideMark/>
          </w:tcPr>
          <w:p w14:paraId="18395FF7" w14:textId="77777777" w:rsidR="007D42A3" w:rsidRPr="00DA542E" w:rsidRDefault="007D42A3" w:rsidP="009B2264">
            <w:r w:rsidRPr="00DA542E">
              <w:t>20.774</w:t>
            </w:r>
          </w:p>
        </w:tc>
        <w:tc>
          <w:tcPr>
            <w:tcW w:w="926" w:type="dxa"/>
            <w:noWrap/>
            <w:vAlign w:val="bottom"/>
            <w:hideMark/>
          </w:tcPr>
          <w:p w14:paraId="6C234BF6" w14:textId="77777777" w:rsidR="007D42A3" w:rsidRPr="00DA542E" w:rsidRDefault="007D42A3" w:rsidP="009B2264">
            <w:r w:rsidRPr="00DA542E">
              <w:t>0.5629</w:t>
            </w:r>
          </w:p>
        </w:tc>
        <w:tc>
          <w:tcPr>
            <w:tcW w:w="1054" w:type="dxa"/>
            <w:noWrap/>
            <w:vAlign w:val="bottom"/>
            <w:hideMark/>
          </w:tcPr>
          <w:p w14:paraId="21261647" w14:textId="77777777" w:rsidR="007D42A3" w:rsidRPr="00DA542E" w:rsidRDefault="007D42A3" w:rsidP="009B2264">
            <w:r w:rsidRPr="00DA542E">
              <w:t>0.4615</w:t>
            </w:r>
          </w:p>
        </w:tc>
      </w:tr>
      <w:tr w:rsidR="007D42A3" w:rsidRPr="00DA542E" w14:paraId="4BBBE01A" w14:textId="77777777" w:rsidTr="009B2264">
        <w:trPr>
          <w:trHeight w:val="320"/>
        </w:trPr>
        <w:tc>
          <w:tcPr>
            <w:tcW w:w="1878" w:type="dxa"/>
            <w:noWrap/>
            <w:hideMark/>
          </w:tcPr>
          <w:p w14:paraId="7BAEE68F" w14:textId="77777777" w:rsidR="007D42A3" w:rsidRPr="00DA542E" w:rsidRDefault="007D42A3" w:rsidP="009B2264">
            <w:proofErr w:type="spellStart"/>
            <w:r w:rsidRPr="00DA542E">
              <w:t>group:timepoint</w:t>
            </w:r>
            <w:proofErr w:type="spellEnd"/>
          </w:p>
        </w:tc>
        <w:tc>
          <w:tcPr>
            <w:tcW w:w="1454" w:type="dxa"/>
            <w:noWrap/>
            <w:vAlign w:val="bottom"/>
            <w:hideMark/>
          </w:tcPr>
          <w:p w14:paraId="7FCFF34E" w14:textId="77777777" w:rsidR="007D42A3" w:rsidRPr="00DA542E" w:rsidRDefault="007D42A3" w:rsidP="009B2264">
            <w:r w:rsidRPr="00DA542E">
              <w:t>0.54656</w:t>
            </w:r>
          </w:p>
        </w:tc>
        <w:tc>
          <w:tcPr>
            <w:tcW w:w="926" w:type="dxa"/>
            <w:noWrap/>
            <w:vAlign w:val="bottom"/>
            <w:hideMark/>
          </w:tcPr>
          <w:p w14:paraId="67B6052C" w14:textId="77777777" w:rsidR="007D42A3" w:rsidRPr="00DA542E" w:rsidRDefault="007D42A3" w:rsidP="009B2264">
            <w:r w:rsidRPr="00DA542E">
              <w:t>0.54656</w:t>
            </w:r>
          </w:p>
        </w:tc>
        <w:tc>
          <w:tcPr>
            <w:tcW w:w="725" w:type="dxa"/>
            <w:noWrap/>
            <w:vAlign w:val="bottom"/>
            <w:hideMark/>
          </w:tcPr>
          <w:p w14:paraId="4CF16358" w14:textId="77777777" w:rsidR="007D42A3" w:rsidRPr="00DA542E" w:rsidRDefault="007D42A3" w:rsidP="009B2264">
            <w:r w:rsidRPr="00DA542E">
              <w:t>1</w:t>
            </w:r>
          </w:p>
        </w:tc>
        <w:tc>
          <w:tcPr>
            <w:tcW w:w="926" w:type="dxa"/>
            <w:noWrap/>
            <w:vAlign w:val="bottom"/>
            <w:hideMark/>
          </w:tcPr>
          <w:p w14:paraId="637CF232" w14:textId="77777777" w:rsidR="007D42A3" w:rsidRPr="00DA542E" w:rsidRDefault="007D42A3" w:rsidP="009B2264">
            <w:r w:rsidRPr="00DA542E">
              <w:t>20.774</w:t>
            </w:r>
          </w:p>
        </w:tc>
        <w:tc>
          <w:tcPr>
            <w:tcW w:w="926" w:type="dxa"/>
            <w:noWrap/>
            <w:vAlign w:val="bottom"/>
            <w:hideMark/>
          </w:tcPr>
          <w:p w14:paraId="4B645017" w14:textId="77777777" w:rsidR="007D42A3" w:rsidRPr="00DA542E" w:rsidRDefault="007D42A3" w:rsidP="009B2264">
            <w:r w:rsidRPr="00DA542E">
              <w:t>0.1466</w:t>
            </w:r>
          </w:p>
        </w:tc>
        <w:tc>
          <w:tcPr>
            <w:tcW w:w="1054" w:type="dxa"/>
            <w:noWrap/>
            <w:vAlign w:val="bottom"/>
            <w:hideMark/>
          </w:tcPr>
          <w:p w14:paraId="626159B8" w14:textId="77777777" w:rsidR="007D42A3" w:rsidRPr="00DA542E" w:rsidRDefault="007D42A3" w:rsidP="009B2264">
            <w:r w:rsidRPr="00DA542E">
              <w:t>0.7057</w:t>
            </w:r>
          </w:p>
        </w:tc>
      </w:tr>
    </w:tbl>
    <w:p w14:paraId="019133B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57916507" w14:textId="77777777" w:rsidTr="009B2264">
        <w:trPr>
          <w:trHeight w:val="320"/>
        </w:trPr>
        <w:tc>
          <w:tcPr>
            <w:tcW w:w="1878" w:type="dxa"/>
            <w:noWrap/>
            <w:hideMark/>
          </w:tcPr>
          <w:p w14:paraId="3A7AC1E3" w14:textId="77777777" w:rsidR="007D42A3" w:rsidRPr="00DA542E" w:rsidRDefault="007D42A3" w:rsidP="009B2264">
            <w:pPr>
              <w:rPr>
                <w:b/>
                <w:bCs/>
              </w:rPr>
            </w:pPr>
            <w:r w:rsidRPr="00DA542E">
              <w:rPr>
                <w:b/>
                <w:bCs/>
              </w:rPr>
              <w:t>TSWT repeat RT</w:t>
            </w:r>
          </w:p>
        </w:tc>
        <w:tc>
          <w:tcPr>
            <w:tcW w:w="1454" w:type="dxa"/>
            <w:noWrap/>
            <w:hideMark/>
          </w:tcPr>
          <w:p w14:paraId="126CEE58" w14:textId="77777777" w:rsidR="007D42A3" w:rsidRPr="00DA542E" w:rsidRDefault="007D42A3" w:rsidP="009B2264">
            <w:pPr>
              <w:rPr>
                <w:b/>
                <w:bCs/>
              </w:rPr>
            </w:pPr>
            <w:r w:rsidRPr="00DA542E">
              <w:rPr>
                <w:b/>
                <w:bCs/>
              </w:rPr>
              <w:t>Sum Sq</w:t>
            </w:r>
          </w:p>
        </w:tc>
        <w:tc>
          <w:tcPr>
            <w:tcW w:w="926" w:type="dxa"/>
            <w:noWrap/>
            <w:hideMark/>
          </w:tcPr>
          <w:p w14:paraId="780072D8" w14:textId="77777777" w:rsidR="007D42A3" w:rsidRPr="00DA542E" w:rsidRDefault="007D42A3" w:rsidP="009B2264">
            <w:pPr>
              <w:rPr>
                <w:b/>
                <w:bCs/>
              </w:rPr>
            </w:pPr>
            <w:r w:rsidRPr="00DA542E">
              <w:rPr>
                <w:b/>
                <w:bCs/>
              </w:rPr>
              <w:t>Mean Sq</w:t>
            </w:r>
          </w:p>
        </w:tc>
        <w:tc>
          <w:tcPr>
            <w:tcW w:w="725" w:type="dxa"/>
            <w:noWrap/>
          </w:tcPr>
          <w:p w14:paraId="4442B03F" w14:textId="77777777" w:rsidR="007D42A3" w:rsidRPr="00DA542E" w:rsidRDefault="007D42A3" w:rsidP="009B2264">
            <w:pPr>
              <w:rPr>
                <w:b/>
                <w:bCs/>
              </w:rPr>
            </w:pPr>
            <w:r w:rsidRPr="00DA542E">
              <w:rPr>
                <w:b/>
                <w:bCs/>
              </w:rPr>
              <w:t>Num DF</w:t>
            </w:r>
          </w:p>
        </w:tc>
        <w:tc>
          <w:tcPr>
            <w:tcW w:w="926" w:type="dxa"/>
            <w:noWrap/>
          </w:tcPr>
          <w:p w14:paraId="4D702A64" w14:textId="77777777" w:rsidR="007D42A3" w:rsidRPr="00DA542E" w:rsidRDefault="007D42A3" w:rsidP="009B2264">
            <w:pPr>
              <w:rPr>
                <w:b/>
                <w:bCs/>
              </w:rPr>
            </w:pPr>
            <w:r w:rsidRPr="00DA542E">
              <w:rPr>
                <w:b/>
                <w:bCs/>
              </w:rPr>
              <w:t>Den DF</w:t>
            </w:r>
          </w:p>
        </w:tc>
        <w:tc>
          <w:tcPr>
            <w:tcW w:w="926" w:type="dxa"/>
            <w:noWrap/>
            <w:hideMark/>
          </w:tcPr>
          <w:p w14:paraId="63171F6F" w14:textId="77777777" w:rsidR="007D42A3" w:rsidRPr="00DA542E" w:rsidRDefault="007D42A3" w:rsidP="009B2264">
            <w:pPr>
              <w:rPr>
                <w:b/>
                <w:bCs/>
              </w:rPr>
            </w:pPr>
            <w:r w:rsidRPr="00DA542E">
              <w:rPr>
                <w:b/>
                <w:bCs/>
              </w:rPr>
              <w:t>F</w:t>
            </w:r>
          </w:p>
        </w:tc>
        <w:tc>
          <w:tcPr>
            <w:tcW w:w="1054" w:type="dxa"/>
            <w:noWrap/>
            <w:hideMark/>
          </w:tcPr>
          <w:p w14:paraId="091DCEC1"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64AA9670" w14:textId="77777777" w:rsidTr="009B2264">
        <w:trPr>
          <w:trHeight w:val="320"/>
        </w:trPr>
        <w:tc>
          <w:tcPr>
            <w:tcW w:w="1878" w:type="dxa"/>
            <w:noWrap/>
            <w:hideMark/>
          </w:tcPr>
          <w:p w14:paraId="7FDDB01B" w14:textId="77777777" w:rsidR="007D42A3" w:rsidRPr="00DA542E" w:rsidRDefault="007D42A3" w:rsidP="009B2264">
            <w:r w:rsidRPr="00DA542E">
              <w:t>group</w:t>
            </w:r>
          </w:p>
        </w:tc>
        <w:tc>
          <w:tcPr>
            <w:tcW w:w="1454" w:type="dxa"/>
            <w:noWrap/>
            <w:vAlign w:val="bottom"/>
            <w:hideMark/>
          </w:tcPr>
          <w:p w14:paraId="76B9F198" w14:textId="77777777" w:rsidR="007D42A3" w:rsidRPr="00DA542E" w:rsidRDefault="007D42A3" w:rsidP="009B2264">
            <w:r w:rsidRPr="00DA542E">
              <w:t>168.4</w:t>
            </w:r>
          </w:p>
        </w:tc>
        <w:tc>
          <w:tcPr>
            <w:tcW w:w="926" w:type="dxa"/>
            <w:noWrap/>
            <w:vAlign w:val="bottom"/>
            <w:hideMark/>
          </w:tcPr>
          <w:p w14:paraId="567642BD" w14:textId="77777777" w:rsidR="007D42A3" w:rsidRPr="00DA542E" w:rsidRDefault="007D42A3" w:rsidP="009B2264">
            <w:r w:rsidRPr="00DA542E">
              <w:t>168.4</w:t>
            </w:r>
          </w:p>
        </w:tc>
        <w:tc>
          <w:tcPr>
            <w:tcW w:w="725" w:type="dxa"/>
            <w:noWrap/>
            <w:vAlign w:val="bottom"/>
            <w:hideMark/>
          </w:tcPr>
          <w:p w14:paraId="11EB2381" w14:textId="77777777" w:rsidR="007D42A3" w:rsidRPr="00DA542E" w:rsidRDefault="007D42A3" w:rsidP="009B2264">
            <w:r w:rsidRPr="00DA542E">
              <w:t>1</w:t>
            </w:r>
          </w:p>
        </w:tc>
        <w:tc>
          <w:tcPr>
            <w:tcW w:w="926" w:type="dxa"/>
            <w:noWrap/>
            <w:vAlign w:val="bottom"/>
            <w:hideMark/>
          </w:tcPr>
          <w:p w14:paraId="04BDD359" w14:textId="77777777" w:rsidR="007D42A3" w:rsidRPr="00DA542E" w:rsidRDefault="007D42A3" w:rsidP="009B2264">
            <w:r w:rsidRPr="00DA542E">
              <w:t>21.145</w:t>
            </w:r>
          </w:p>
        </w:tc>
        <w:tc>
          <w:tcPr>
            <w:tcW w:w="926" w:type="dxa"/>
            <w:noWrap/>
            <w:vAlign w:val="bottom"/>
            <w:hideMark/>
          </w:tcPr>
          <w:p w14:paraId="0161BBC0" w14:textId="77777777" w:rsidR="007D42A3" w:rsidRPr="00DA542E" w:rsidRDefault="007D42A3" w:rsidP="009B2264">
            <w:r w:rsidRPr="00DA542E">
              <w:t>0.0148</w:t>
            </w:r>
          </w:p>
        </w:tc>
        <w:tc>
          <w:tcPr>
            <w:tcW w:w="1054" w:type="dxa"/>
            <w:noWrap/>
            <w:vAlign w:val="bottom"/>
            <w:hideMark/>
          </w:tcPr>
          <w:p w14:paraId="1D6C73FE" w14:textId="77777777" w:rsidR="007D42A3" w:rsidRPr="00DA542E" w:rsidRDefault="007D42A3" w:rsidP="009B2264">
            <w:r w:rsidRPr="00DA542E">
              <w:t>0.9044</w:t>
            </w:r>
          </w:p>
        </w:tc>
      </w:tr>
      <w:tr w:rsidR="007D42A3" w:rsidRPr="00DA542E" w14:paraId="3F90E251" w14:textId="77777777" w:rsidTr="009B2264">
        <w:trPr>
          <w:trHeight w:val="320"/>
        </w:trPr>
        <w:tc>
          <w:tcPr>
            <w:tcW w:w="1878" w:type="dxa"/>
            <w:noWrap/>
            <w:hideMark/>
          </w:tcPr>
          <w:p w14:paraId="7F5A30BF" w14:textId="77777777" w:rsidR="007D42A3" w:rsidRPr="00DA542E" w:rsidRDefault="007D42A3" w:rsidP="009B2264">
            <w:r w:rsidRPr="00DA542E">
              <w:t>timepoint</w:t>
            </w:r>
          </w:p>
        </w:tc>
        <w:tc>
          <w:tcPr>
            <w:tcW w:w="1454" w:type="dxa"/>
            <w:noWrap/>
            <w:vAlign w:val="bottom"/>
            <w:hideMark/>
          </w:tcPr>
          <w:p w14:paraId="420D00C1" w14:textId="77777777" w:rsidR="007D42A3" w:rsidRPr="00DA542E" w:rsidRDefault="007D42A3" w:rsidP="009B2264">
            <w:r w:rsidRPr="00DA542E">
              <w:t>2079.9</w:t>
            </w:r>
          </w:p>
        </w:tc>
        <w:tc>
          <w:tcPr>
            <w:tcW w:w="926" w:type="dxa"/>
            <w:noWrap/>
            <w:vAlign w:val="bottom"/>
            <w:hideMark/>
          </w:tcPr>
          <w:p w14:paraId="07E2BF36" w14:textId="77777777" w:rsidR="007D42A3" w:rsidRPr="00DA542E" w:rsidRDefault="007D42A3" w:rsidP="009B2264">
            <w:r w:rsidRPr="00DA542E">
              <w:t>2079.9</w:t>
            </w:r>
          </w:p>
        </w:tc>
        <w:tc>
          <w:tcPr>
            <w:tcW w:w="725" w:type="dxa"/>
            <w:noWrap/>
            <w:vAlign w:val="bottom"/>
            <w:hideMark/>
          </w:tcPr>
          <w:p w14:paraId="20CE3EF4" w14:textId="77777777" w:rsidR="007D42A3" w:rsidRPr="00DA542E" w:rsidRDefault="007D42A3" w:rsidP="009B2264">
            <w:r w:rsidRPr="00DA542E">
              <w:t>1</w:t>
            </w:r>
          </w:p>
        </w:tc>
        <w:tc>
          <w:tcPr>
            <w:tcW w:w="926" w:type="dxa"/>
            <w:noWrap/>
            <w:vAlign w:val="bottom"/>
            <w:hideMark/>
          </w:tcPr>
          <w:p w14:paraId="2351E34B" w14:textId="77777777" w:rsidR="007D42A3" w:rsidRPr="00DA542E" w:rsidRDefault="007D42A3" w:rsidP="009B2264">
            <w:r w:rsidRPr="00DA542E">
              <w:t>20.351</w:t>
            </w:r>
          </w:p>
        </w:tc>
        <w:tc>
          <w:tcPr>
            <w:tcW w:w="926" w:type="dxa"/>
            <w:noWrap/>
            <w:vAlign w:val="bottom"/>
            <w:hideMark/>
          </w:tcPr>
          <w:p w14:paraId="1789871F" w14:textId="77777777" w:rsidR="007D42A3" w:rsidRPr="00DA542E" w:rsidRDefault="007D42A3" w:rsidP="009B2264">
            <w:r w:rsidRPr="00DA542E">
              <w:t>0.1826</w:t>
            </w:r>
          </w:p>
        </w:tc>
        <w:tc>
          <w:tcPr>
            <w:tcW w:w="1054" w:type="dxa"/>
            <w:noWrap/>
            <w:vAlign w:val="bottom"/>
            <w:hideMark/>
          </w:tcPr>
          <w:p w14:paraId="12115FB2" w14:textId="77777777" w:rsidR="007D42A3" w:rsidRPr="00DA542E" w:rsidRDefault="007D42A3" w:rsidP="009B2264">
            <w:r w:rsidRPr="00DA542E">
              <w:t>0.6736</w:t>
            </w:r>
          </w:p>
        </w:tc>
      </w:tr>
      <w:tr w:rsidR="007D42A3" w:rsidRPr="00DA542E" w14:paraId="6F561E4A" w14:textId="77777777" w:rsidTr="009B2264">
        <w:trPr>
          <w:trHeight w:val="320"/>
        </w:trPr>
        <w:tc>
          <w:tcPr>
            <w:tcW w:w="1878" w:type="dxa"/>
            <w:noWrap/>
            <w:hideMark/>
          </w:tcPr>
          <w:p w14:paraId="34470F2C" w14:textId="77777777" w:rsidR="007D42A3" w:rsidRPr="00DA542E" w:rsidRDefault="007D42A3" w:rsidP="009B2264">
            <w:proofErr w:type="spellStart"/>
            <w:r w:rsidRPr="00DA542E">
              <w:t>group:timepoint</w:t>
            </w:r>
            <w:proofErr w:type="spellEnd"/>
          </w:p>
        </w:tc>
        <w:tc>
          <w:tcPr>
            <w:tcW w:w="1454" w:type="dxa"/>
            <w:noWrap/>
            <w:vAlign w:val="bottom"/>
            <w:hideMark/>
          </w:tcPr>
          <w:p w14:paraId="251DEB58" w14:textId="77777777" w:rsidR="007D42A3" w:rsidRPr="00DA542E" w:rsidRDefault="007D42A3" w:rsidP="009B2264">
            <w:r w:rsidRPr="00DA542E">
              <w:t>8185.2</w:t>
            </w:r>
          </w:p>
        </w:tc>
        <w:tc>
          <w:tcPr>
            <w:tcW w:w="926" w:type="dxa"/>
            <w:noWrap/>
            <w:vAlign w:val="bottom"/>
            <w:hideMark/>
          </w:tcPr>
          <w:p w14:paraId="07DA5914" w14:textId="77777777" w:rsidR="007D42A3" w:rsidRPr="00DA542E" w:rsidRDefault="007D42A3" w:rsidP="009B2264">
            <w:r w:rsidRPr="00DA542E">
              <w:t>8185.2</w:t>
            </w:r>
          </w:p>
        </w:tc>
        <w:tc>
          <w:tcPr>
            <w:tcW w:w="725" w:type="dxa"/>
            <w:noWrap/>
            <w:vAlign w:val="bottom"/>
            <w:hideMark/>
          </w:tcPr>
          <w:p w14:paraId="5E97FA07" w14:textId="77777777" w:rsidR="007D42A3" w:rsidRPr="00DA542E" w:rsidRDefault="007D42A3" w:rsidP="009B2264">
            <w:r w:rsidRPr="00DA542E">
              <w:t>1</w:t>
            </w:r>
          </w:p>
        </w:tc>
        <w:tc>
          <w:tcPr>
            <w:tcW w:w="926" w:type="dxa"/>
            <w:noWrap/>
            <w:vAlign w:val="bottom"/>
            <w:hideMark/>
          </w:tcPr>
          <w:p w14:paraId="075FCD5E" w14:textId="77777777" w:rsidR="007D42A3" w:rsidRPr="00DA542E" w:rsidRDefault="007D42A3" w:rsidP="009B2264">
            <w:r w:rsidRPr="00DA542E">
              <w:t>20.351</w:t>
            </w:r>
          </w:p>
        </w:tc>
        <w:tc>
          <w:tcPr>
            <w:tcW w:w="926" w:type="dxa"/>
            <w:noWrap/>
            <w:vAlign w:val="bottom"/>
            <w:hideMark/>
          </w:tcPr>
          <w:p w14:paraId="01563511" w14:textId="77777777" w:rsidR="007D42A3" w:rsidRPr="00DA542E" w:rsidRDefault="007D42A3" w:rsidP="009B2264">
            <w:r w:rsidRPr="00DA542E">
              <w:t>0.7188</w:t>
            </w:r>
          </w:p>
        </w:tc>
        <w:tc>
          <w:tcPr>
            <w:tcW w:w="1054" w:type="dxa"/>
            <w:noWrap/>
            <w:vAlign w:val="bottom"/>
            <w:hideMark/>
          </w:tcPr>
          <w:p w14:paraId="633E7D34" w14:textId="77777777" w:rsidR="007D42A3" w:rsidRPr="00DA542E" w:rsidRDefault="007D42A3" w:rsidP="009B2264">
            <w:r w:rsidRPr="00DA542E">
              <w:t>0.4064</w:t>
            </w:r>
          </w:p>
        </w:tc>
      </w:tr>
    </w:tbl>
    <w:p w14:paraId="55D4DF7D"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116"/>
      </w:tblGrid>
      <w:tr w:rsidR="007D42A3" w:rsidRPr="00DA542E" w14:paraId="2DD7ED1F" w14:textId="77777777" w:rsidTr="009B2264">
        <w:trPr>
          <w:trHeight w:val="320"/>
        </w:trPr>
        <w:tc>
          <w:tcPr>
            <w:tcW w:w="1878" w:type="dxa"/>
            <w:noWrap/>
            <w:hideMark/>
          </w:tcPr>
          <w:p w14:paraId="628E99BF" w14:textId="77777777" w:rsidR="007D42A3" w:rsidRPr="00DA542E" w:rsidRDefault="007D42A3" w:rsidP="009B2264">
            <w:pPr>
              <w:rPr>
                <w:b/>
                <w:bCs/>
              </w:rPr>
            </w:pPr>
            <w:r w:rsidRPr="00DA542E">
              <w:rPr>
                <w:b/>
                <w:bCs/>
              </w:rPr>
              <w:t>TSWT switch cost accuracy</w:t>
            </w:r>
          </w:p>
        </w:tc>
        <w:tc>
          <w:tcPr>
            <w:tcW w:w="1454" w:type="dxa"/>
            <w:noWrap/>
            <w:hideMark/>
          </w:tcPr>
          <w:p w14:paraId="13AD1E57" w14:textId="77777777" w:rsidR="007D42A3" w:rsidRPr="00DA542E" w:rsidRDefault="007D42A3" w:rsidP="009B2264">
            <w:pPr>
              <w:rPr>
                <w:b/>
                <w:bCs/>
              </w:rPr>
            </w:pPr>
            <w:r w:rsidRPr="00DA542E">
              <w:rPr>
                <w:b/>
                <w:bCs/>
              </w:rPr>
              <w:t>Sum Sq</w:t>
            </w:r>
          </w:p>
        </w:tc>
        <w:tc>
          <w:tcPr>
            <w:tcW w:w="926" w:type="dxa"/>
            <w:noWrap/>
            <w:hideMark/>
          </w:tcPr>
          <w:p w14:paraId="73719CEF" w14:textId="77777777" w:rsidR="007D42A3" w:rsidRPr="00DA542E" w:rsidRDefault="007D42A3" w:rsidP="009B2264">
            <w:pPr>
              <w:rPr>
                <w:b/>
                <w:bCs/>
              </w:rPr>
            </w:pPr>
            <w:r w:rsidRPr="00DA542E">
              <w:rPr>
                <w:b/>
                <w:bCs/>
              </w:rPr>
              <w:t>Mean Sq</w:t>
            </w:r>
          </w:p>
        </w:tc>
        <w:tc>
          <w:tcPr>
            <w:tcW w:w="725" w:type="dxa"/>
            <w:noWrap/>
          </w:tcPr>
          <w:p w14:paraId="689E78E7" w14:textId="77777777" w:rsidR="007D42A3" w:rsidRPr="00DA542E" w:rsidRDefault="007D42A3" w:rsidP="009B2264">
            <w:pPr>
              <w:rPr>
                <w:b/>
                <w:bCs/>
              </w:rPr>
            </w:pPr>
            <w:r w:rsidRPr="00DA542E">
              <w:rPr>
                <w:b/>
                <w:bCs/>
              </w:rPr>
              <w:t>Num DF</w:t>
            </w:r>
          </w:p>
        </w:tc>
        <w:tc>
          <w:tcPr>
            <w:tcW w:w="926" w:type="dxa"/>
            <w:noWrap/>
          </w:tcPr>
          <w:p w14:paraId="22912E54" w14:textId="77777777" w:rsidR="007D42A3" w:rsidRPr="00DA542E" w:rsidRDefault="007D42A3" w:rsidP="009B2264">
            <w:pPr>
              <w:rPr>
                <w:b/>
                <w:bCs/>
              </w:rPr>
            </w:pPr>
            <w:r w:rsidRPr="00DA542E">
              <w:rPr>
                <w:b/>
                <w:bCs/>
              </w:rPr>
              <w:t>Den DF</w:t>
            </w:r>
          </w:p>
        </w:tc>
        <w:tc>
          <w:tcPr>
            <w:tcW w:w="926" w:type="dxa"/>
            <w:noWrap/>
            <w:hideMark/>
          </w:tcPr>
          <w:p w14:paraId="36AB2262" w14:textId="77777777" w:rsidR="007D42A3" w:rsidRPr="00DA542E" w:rsidRDefault="007D42A3" w:rsidP="009B2264">
            <w:pPr>
              <w:rPr>
                <w:b/>
                <w:bCs/>
              </w:rPr>
            </w:pPr>
            <w:r w:rsidRPr="00DA542E">
              <w:rPr>
                <w:b/>
                <w:bCs/>
              </w:rPr>
              <w:t>F</w:t>
            </w:r>
          </w:p>
        </w:tc>
        <w:tc>
          <w:tcPr>
            <w:tcW w:w="1054" w:type="dxa"/>
            <w:noWrap/>
            <w:hideMark/>
          </w:tcPr>
          <w:p w14:paraId="5E52E995"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3A4F9D5" w14:textId="77777777" w:rsidTr="009B2264">
        <w:trPr>
          <w:trHeight w:val="320"/>
        </w:trPr>
        <w:tc>
          <w:tcPr>
            <w:tcW w:w="1878" w:type="dxa"/>
            <w:noWrap/>
            <w:hideMark/>
          </w:tcPr>
          <w:p w14:paraId="4FB078A1" w14:textId="77777777" w:rsidR="007D42A3" w:rsidRPr="00DA542E" w:rsidRDefault="007D42A3" w:rsidP="009B2264">
            <w:r w:rsidRPr="00DA542E">
              <w:t>group</w:t>
            </w:r>
          </w:p>
        </w:tc>
        <w:tc>
          <w:tcPr>
            <w:tcW w:w="1454" w:type="dxa"/>
            <w:noWrap/>
            <w:vAlign w:val="bottom"/>
            <w:hideMark/>
          </w:tcPr>
          <w:p w14:paraId="4010A56F" w14:textId="77777777" w:rsidR="007D42A3" w:rsidRPr="00DA542E" w:rsidRDefault="007D42A3" w:rsidP="009B2264">
            <w:r w:rsidRPr="00DA542E">
              <w:t>2.261</w:t>
            </w:r>
          </w:p>
        </w:tc>
        <w:tc>
          <w:tcPr>
            <w:tcW w:w="926" w:type="dxa"/>
            <w:noWrap/>
            <w:vAlign w:val="bottom"/>
            <w:hideMark/>
          </w:tcPr>
          <w:p w14:paraId="59A77135" w14:textId="77777777" w:rsidR="007D42A3" w:rsidRPr="00DA542E" w:rsidRDefault="007D42A3" w:rsidP="009B2264">
            <w:r w:rsidRPr="00DA542E">
              <w:t>2.261</w:t>
            </w:r>
          </w:p>
        </w:tc>
        <w:tc>
          <w:tcPr>
            <w:tcW w:w="725" w:type="dxa"/>
            <w:noWrap/>
            <w:vAlign w:val="bottom"/>
            <w:hideMark/>
          </w:tcPr>
          <w:p w14:paraId="07AEEEF3" w14:textId="77777777" w:rsidR="007D42A3" w:rsidRPr="00DA542E" w:rsidRDefault="007D42A3" w:rsidP="009B2264">
            <w:r w:rsidRPr="00DA542E">
              <w:t>1</w:t>
            </w:r>
          </w:p>
        </w:tc>
        <w:tc>
          <w:tcPr>
            <w:tcW w:w="926" w:type="dxa"/>
            <w:noWrap/>
            <w:vAlign w:val="bottom"/>
            <w:hideMark/>
          </w:tcPr>
          <w:p w14:paraId="5D119AF2" w14:textId="77777777" w:rsidR="007D42A3" w:rsidRPr="00DA542E" w:rsidRDefault="007D42A3" w:rsidP="009B2264">
            <w:r w:rsidRPr="00DA542E">
              <w:t>41</w:t>
            </w:r>
          </w:p>
        </w:tc>
        <w:tc>
          <w:tcPr>
            <w:tcW w:w="926" w:type="dxa"/>
            <w:noWrap/>
            <w:vAlign w:val="bottom"/>
            <w:hideMark/>
          </w:tcPr>
          <w:p w14:paraId="07721860" w14:textId="77777777" w:rsidR="007D42A3" w:rsidRPr="00DA542E" w:rsidRDefault="007D42A3" w:rsidP="009B2264">
            <w:r w:rsidRPr="00DA542E">
              <w:t>0.2965</w:t>
            </w:r>
          </w:p>
        </w:tc>
        <w:tc>
          <w:tcPr>
            <w:tcW w:w="1054" w:type="dxa"/>
            <w:noWrap/>
            <w:vAlign w:val="bottom"/>
            <w:hideMark/>
          </w:tcPr>
          <w:p w14:paraId="3F1DC1EA" w14:textId="77777777" w:rsidR="007D42A3" w:rsidRPr="00DA542E" w:rsidRDefault="007D42A3" w:rsidP="009B2264">
            <w:r w:rsidRPr="00DA542E">
              <w:t>0.589047</w:t>
            </w:r>
          </w:p>
        </w:tc>
      </w:tr>
      <w:tr w:rsidR="007D42A3" w:rsidRPr="00DA542E" w14:paraId="181DAFDC" w14:textId="77777777" w:rsidTr="009B2264">
        <w:trPr>
          <w:trHeight w:val="320"/>
        </w:trPr>
        <w:tc>
          <w:tcPr>
            <w:tcW w:w="1878" w:type="dxa"/>
            <w:noWrap/>
            <w:hideMark/>
          </w:tcPr>
          <w:p w14:paraId="1B1159B1" w14:textId="77777777" w:rsidR="007D42A3" w:rsidRPr="00DA542E" w:rsidRDefault="007D42A3" w:rsidP="009B2264">
            <w:r w:rsidRPr="00DA542E">
              <w:t>timepoint</w:t>
            </w:r>
          </w:p>
        </w:tc>
        <w:tc>
          <w:tcPr>
            <w:tcW w:w="1454" w:type="dxa"/>
            <w:noWrap/>
            <w:vAlign w:val="bottom"/>
            <w:hideMark/>
          </w:tcPr>
          <w:p w14:paraId="03AA91C7" w14:textId="77777777" w:rsidR="007D42A3" w:rsidRPr="00DA542E" w:rsidRDefault="007D42A3" w:rsidP="009B2264">
            <w:r w:rsidRPr="00DA542E">
              <w:t>3.06</w:t>
            </w:r>
          </w:p>
        </w:tc>
        <w:tc>
          <w:tcPr>
            <w:tcW w:w="926" w:type="dxa"/>
            <w:noWrap/>
            <w:vAlign w:val="bottom"/>
            <w:hideMark/>
          </w:tcPr>
          <w:p w14:paraId="41A734CB" w14:textId="77777777" w:rsidR="007D42A3" w:rsidRPr="00DA542E" w:rsidRDefault="007D42A3" w:rsidP="009B2264">
            <w:r w:rsidRPr="00DA542E">
              <w:t>3.06</w:t>
            </w:r>
          </w:p>
        </w:tc>
        <w:tc>
          <w:tcPr>
            <w:tcW w:w="725" w:type="dxa"/>
            <w:noWrap/>
            <w:vAlign w:val="bottom"/>
            <w:hideMark/>
          </w:tcPr>
          <w:p w14:paraId="46A11DBF" w14:textId="77777777" w:rsidR="007D42A3" w:rsidRPr="00DA542E" w:rsidRDefault="007D42A3" w:rsidP="009B2264">
            <w:r w:rsidRPr="00DA542E">
              <w:t>1</w:t>
            </w:r>
          </w:p>
        </w:tc>
        <w:tc>
          <w:tcPr>
            <w:tcW w:w="926" w:type="dxa"/>
            <w:noWrap/>
            <w:vAlign w:val="bottom"/>
            <w:hideMark/>
          </w:tcPr>
          <w:p w14:paraId="2DFF0599" w14:textId="77777777" w:rsidR="007D42A3" w:rsidRPr="00DA542E" w:rsidRDefault="007D42A3" w:rsidP="009B2264">
            <w:r w:rsidRPr="00DA542E">
              <w:t>41</w:t>
            </w:r>
          </w:p>
        </w:tc>
        <w:tc>
          <w:tcPr>
            <w:tcW w:w="926" w:type="dxa"/>
            <w:noWrap/>
            <w:vAlign w:val="bottom"/>
            <w:hideMark/>
          </w:tcPr>
          <w:p w14:paraId="2B8696ED" w14:textId="77777777" w:rsidR="007D42A3" w:rsidRPr="00DA542E" w:rsidRDefault="007D42A3" w:rsidP="009B2264">
            <w:r w:rsidRPr="00DA542E">
              <w:t>0.4013</w:t>
            </w:r>
          </w:p>
        </w:tc>
        <w:tc>
          <w:tcPr>
            <w:tcW w:w="1054" w:type="dxa"/>
            <w:noWrap/>
            <w:vAlign w:val="bottom"/>
            <w:hideMark/>
          </w:tcPr>
          <w:p w14:paraId="6558BB7E" w14:textId="77777777" w:rsidR="007D42A3" w:rsidRPr="00DA542E" w:rsidRDefault="007D42A3" w:rsidP="009B2264">
            <w:r w:rsidRPr="00DA542E">
              <w:t>0.529928</w:t>
            </w:r>
          </w:p>
        </w:tc>
      </w:tr>
      <w:tr w:rsidR="007D42A3" w:rsidRPr="00DA542E" w14:paraId="1DA35F03" w14:textId="77777777" w:rsidTr="009B2264">
        <w:trPr>
          <w:trHeight w:val="320"/>
        </w:trPr>
        <w:tc>
          <w:tcPr>
            <w:tcW w:w="1878" w:type="dxa"/>
            <w:noWrap/>
            <w:hideMark/>
          </w:tcPr>
          <w:p w14:paraId="45F051A7" w14:textId="77777777" w:rsidR="007D42A3" w:rsidRPr="00DA542E" w:rsidRDefault="007D42A3" w:rsidP="009B2264">
            <w:proofErr w:type="spellStart"/>
            <w:r w:rsidRPr="00DA542E">
              <w:t>group:timepoint</w:t>
            </w:r>
            <w:proofErr w:type="spellEnd"/>
          </w:p>
        </w:tc>
        <w:tc>
          <w:tcPr>
            <w:tcW w:w="1454" w:type="dxa"/>
            <w:noWrap/>
            <w:vAlign w:val="bottom"/>
            <w:hideMark/>
          </w:tcPr>
          <w:p w14:paraId="2F795F7E" w14:textId="77777777" w:rsidR="007D42A3" w:rsidRPr="00DA542E" w:rsidRDefault="007D42A3" w:rsidP="009B2264">
            <w:r w:rsidRPr="00DA542E">
              <w:t>67.406</w:t>
            </w:r>
          </w:p>
        </w:tc>
        <w:tc>
          <w:tcPr>
            <w:tcW w:w="926" w:type="dxa"/>
            <w:noWrap/>
            <w:vAlign w:val="bottom"/>
            <w:hideMark/>
          </w:tcPr>
          <w:p w14:paraId="5E5126DC" w14:textId="77777777" w:rsidR="007D42A3" w:rsidRPr="00DA542E" w:rsidRDefault="007D42A3" w:rsidP="009B2264">
            <w:r w:rsidRPr="00DA542E">
              <w:t>67.406</w:t>
            </w:r>
          </w:p>
        </w:tc>
        <w:tc>
          <w:tcPr>
            <w:tcW w:w="725" w:type="dxa"/>
            <w:noWrap/>
            <w:vAlign w:val="bottom"/>
            <w:hideMark/>
          </w:tcPr>
          <w:p w14:paraId="6A4CA7B3" w14:textId="77777777" w:rsidR="007D42A3" w:rsidRPr="00DA542E" w:rsidRDefault="007D42A3" w:rsidP="009B2264">
            <w:r w:rsidRPr="00DA542E">
              <w:t>1</w:t>
            </w:r>
          </w:p>
        </w:tc>
        <w:tc>
          <w:tcPr>
            <w:tcW w:w="926" w:type="dxa"/>
            <w:noWrap/>
            <w:vAlign w:val="bottom"/>
            <w:hideMark/>
          </w:tcPr>
          <w:p w14:paraId="19CA7FCE" w14:textId="77777777" w:rsidR="007D42A3" w:rsidRPr="00DA542E" w:rsidRDefault="007D42A3" w:rsidP="009B2264">
            <w:r w:rsidRPr="00DA542E">
              <w:t>41</w:t>
            </w:r>
          </w:p>
        </w:tc>
        <w:tc>
          <w:tcPr>
            <w:tcW w:w="926" w:type="dxa"/>
            <w:noWrap/>
            <w:vAlign w:val="bottom"/>
            <w:hideMark/>
          </w:tcPr>
          <w:p w14:paraId="0895CC65" w14:textId="77777777" w:rsidR="007D42A3" w:rsidRPr="00DA542E" w:rsidRDefault="007D42A3" w:rsidP="009B2264">
            <w:r w:rsidRPr="00DA542E">
              <w:t>8.8399</w:t>
            </w:r>
          </w:p>
        </w:tc>
        <w:tc>
          <w:tcPr>
            <w:tcW w:w="1054" w:type="dxa"/>
            <w:noWrap/>
            <w:vAlign w:val="bottom"/>
            <w:hideMark/>
          </w:tcPr>
          <w:p w14:paraId="75CEE7E6" w14:textId="77777777" w:rsidR="007D42A3" w:rsidRPr="00DA542E" w:rsidRDefault="007D42A3" w:rsidP="009B2264">
            <w:r w:rsidRPr="00DA542E">
              <w:t>0.004917</w:t>
            </w:r>
          </w:p>
        </w:tc>
      </w:tr>
    </w:tbl>
    <w:p w14:paraId="1F80C4B1"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42D09360" w14:textId="77777777" w:rsidTr="009B2264">
        <w:trPr>
          <w:trHeight w:val="320"/>
        </w:trPr>
        <w:tc>
          <w:tcPr>
            <w:tcW w:w="1878" w:type="dxa"/>
            <w:noWrap/>
            <w:hideMark/>
          </w:tcPr>
          <w:p w14:paraId="2A068289" w14:textId="77777777" w:rsidR="007D42A3" w:rsidRPr="00DA542E" w:rsidRDefault="007D42A3" w:rsidP="009B2264">
            <w:pPr>
              <w:rPr>
                <w:b/>
                <w:bCs/>
              </w:rPr>
            </w:pPr>
            <w:r w:rsidRPr="00DA542E">
              <w:rPr>
                <w:b/>
                <w:bCs/>
              </w:rPr>
              <w:t>TSWT switch cost RT</w:t>
            </w:r>
          </w:p>
        </w:tc>
        <w:tc>
          <w:tcPr>
            <w:tcW w:w="1454" w:type="dxa"/>
            <w:noWrap/>
            <w:hideMark/>
          </w:tcPr>
          <w:p w14:paraId="56CA7924" w14:textId="77777777" w:rsidR="007D42A3" w:rsidRPr="00DA542E" w:rsidRDefault="007D42A3" w:rsidP="009B2264">
            <w:pPr>
              <w:rPr>
                <w:b/>
                <w:bCs/>
              </w:rPr>
            </w:pPr>
            <w:r w:rsidRPr="00DA542E">
              <w:rPr>
                <w:b/>
                <w:bCs/>
              </w:rPr>
              <w:t>Sum Sq</w:t>
            </w:r>
          </w:p>
        </w:tc>
        <w:tc>
          <w:tcPr>
            <w:tcW w:w="926" w:type="dxa"/>
            <w:noWrap/>
            <w:hideMark/>
          </w:tcPr>
          <w:p w14:paraId="30963CD6" w14:textId="77777777" w:rsidR="007D42A3" w:rsidRPr="00DA542E" w:rsidRDefault="007D42A3" w:rsidP="009B2264">
            <w:pPr>
              <w:rPr>
                <w:b/>
                <w:bCs/>
              </w:rPr>
            </w:pPr>
            <w:r w:rsidRPr="00DA542E">
              <w:rPr>
                <w:b/>
                <w:bCs/>
              </w:rPr>
              <w:t>Mean Sq</w:t>
            </w:r>
          </w:p>
        </w:tc>
        <w:tc>
          <w:tcPr>
            <w:tcW w:w="725" w:type="dxa"/>
            <w:noWrap/>
          </w:tcPr>
          <w:p w14:paraId="0EA8A0A8" w14:textId="77777777" w:rsidR="007D42A3" w:rsidRPr="00DA542E" w:rsidRDefault="007D42A3" w:rsidP="009B2264">
            <w:pPr>
              <w:rPr>
                <w:b/>
                <w:bCs/>
              </w:rPr>
            </w:pPr>
            <w:r w:rsidRPr="00DA542E">
              <w:rPr>
                <w:b/>
                <w:bCs/>
              </w:rPr>
              <w:t>Num DF</w:t>
            </w:r>
          </w:p>
        </w:tc>
        <w:tc>
          <w:tcPr>
            <w:tcW w:w="926" w:type="dxa"/>
            <w:noWrap/>
          </w:tcPr>
          <w:p w14:paraId="7628085F" w14:textId="77777777" w:rsidR="007D42A3" w:rsidRPr="00DA542E" w:rsidRDefault="007D42A3" w:rsidP="009B2264">
            <w:pPr>
              <w:rPr>
                <w:b/>
                <w:bCs/>
              </w:rPr>
            </w:pPr>
            <w:r w:rsidRPr="00DA542E">
              <w:rPr>
                <w:b/>
                <w:bCs/>
              </w:rPr>
              <w:t>Den DF</w:t>
            </w:r>
          </w:p>
        </w:tc>
        <w:tc>
          <w:tcPr>
            <w:tcW w:w="926" w:type="dxa"/>
            <w:noWrap/>
            <w:hideMark/>
          </w:tcPr>
          <w:p w14:paraId="78D61F51" w14:textId="77777777" w:rsidR="007D42A3" w:rsidRPr="00DA542E" w:rsidRDefault="007D42A3" w:rsidP="009B2264">
            <w:pPr>
              <w:rPr>
                <w:b/>
                <w:bCs/>
              </w:rPr>
            </w:pPr>
            <w:r w:rsidRPr="00DA542E">
              <w:rPr>
                <w:b/>
                <w:bCs/>
              </w:rPr>
              <w:t>F</w:t>
            </w:r>
          </w:p>
        </w:tc>
        <w:tc>
          <w:tcPr>
            <w:tcW w:w="1054" w:type="dxa"/>
            <w:noWrap/>
            <w:hideMark/>
          </w:tcPr>
          <w:p w14:paraId="497C5B8A"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4C1B8BB" w14:textId="77777777" w:rsidTr="009B2264">
        <w:trPr>
          <w:trHeight w:val="320"/>
        </w:trPr>
        <w:tc>
          <w:tcPr>
            <w:tcW w:w="1878" w:type="dxa"/>
            <w:noWrap/>
            <w:hideMark/>
          </w:tcPr>
          <w:p w14:paraId="56B2A656" w14:textId="77777777" w:rsidR="007D42A3" w:rsidRPr="00DA542E" w:rsidRDefault="007D42A3" w:rsidP="009B2264">
            <w:r w:rsidRPr="00DA542E">
              <w:t>group</w:t>
            </w:r>
          </w:p>
        </w:tc>
        <w:tc>
          <w:tcPr>
            <w:tcW w:w="1454" w:type="dxa"/>
            <w:noWrap/>
            <w:vAlign w:val="bottom"/>
            <w:hideMark/>
          </w:tcPr>
          <w:p w14:paraId="1EA410A1" w14:textId="77777777" w:rsidR="007D42A3" w:rsidRPr="00DA542E" w:rsidRDefault="007D42A3" w:rsidP="009B2264">
            <w:r w:rsidRPr="00DA542E">
              <w:t>11737.3</w:t>
            </w:r>
          </w:p>
        </w:tc>
        <w:tc>
          <w:tcPr>
            <w:tcW w:w="926" w:type="dxa"/>
            <w:noWrap/>
            <w:vAlign w:val="bottom"/>
            <w:hideMark/>
          </w:tcPr>
          <w:p w14:paraId="171EACBC" w14:textId="77777777" w:rsidR="007D42A3" w:rsidRPr="00DA542E" w:rsidRDefault="007D42A3" w:rsidP="009B2264">
            <w:r w:rsidRPr="00DA542E">
              <w:t>11737.3</w:t>
            </w:r>
          </w:p>
        </w:tc>
        <w:tc>
          <w:tcPr>
            <w:tcW w:w="725" w:type="dxa"/>
            <w:noWrap/>
            <w:vAlign w:val="bottom"/>
            <w:hideMark/>
          </w:tcPr>
          <w:p w14:paraId="0ED55D46" w14:textId="77777777" w:rsidR="007D42A3" w:rsidRPr="00DA542E" w:rsidRDefault="007D42A3" w:rsidP="009B2264">
            <w:r w:rsidRPr="00DA542E">
              <w:t>1</w:t>
            </w:r>
          </w:p>
        </w:tc>
        <w:tc>
          <w:tcPr>
            <w:tcW w:w="926" w:type="dxa"/>
            <w:noWrap/>
            <w:vAlign w:val="bottom"/>
            <w:hideMark/>
          </w:tcPr>
          <w:p w14:paraId="2A680A04" w14:textId="77777777" w:rsidR="007D42A3" w:rsidRPr="00DA542E" w:rsidRDefault="007D42A3" w:rsidP="009B2264">
            <w:r w:rsidRPr="00DA542E">
              <w:t>41</w:t>
            </w:r>
          </w:p>
        </w:tc>
        <w:tc>
          <w:tcPr>
            <w:tcW w:w="926" w:type="dxa"/>
            <w:noWrap/>
            <w:vAlign w:val="bottom"/>
            <w:hideMark/>
          </w:tcPr>
          <w:p w14:paraId="74550F25" w14:textId="77777777" w:rsidR="007D42A3" w:rsidRPr="00DA542E" w:rsidRDefault="007D42A3" w:rsidP="009B2264">
            <w:r w:rsidRPr="00DA542E">
              <w:t>2.9835</w:t>
            </w:r>
          </w:p>
        </w:tc>
        <w:tc>
          <w:tcPr>
            <w:tcW w:w="1054" w:type="dxa"/>
            <w:noWrap/>
            <w:vAlign w:val="bottom"/>
            <w:hideMark/>
          </w:tcPr>
          <w:p w14:paraId="7E32FA85" w14:textId="77777777" w:rsidR="007D42A3" w:rsidRPr="00DA542E" w:rsidRDefault="007D42A3" w:rsidP="009B2264">
            <w:r w:rsidRPr="00DA542E">
              <w:t>0.09164</w:t>
            </w:r>
          </w:p>
        </w:tc>
      </w:tr>
      <w:tr w:rsidR="007D42A3" w:rsidRPr="00DA542E" w14:paraId="54E46204" w14:textId="77777777" w:rsidTr="009B2264">
        <w:trPr>
          <w:trHeight w:val="320"/>
        </w:trPr>
        <w:tc>
          <w:tcPr>
            <w:tcW w:w="1878" w:type="dxa"/>
            <w:noWrap/>
            <w:hideMark/>
          </w:tcPr>
          <w:p w14:paraId="16D88D84" w14:textId="77777777" w:rsidR="007D42A3" w:rsidRPr="00DA542E" w:rsidRDefault="007D42A3" w:rsidP="009B2264">
            <w:r w:rsidRPr="00DA542E">
              <w:t>timepoint</w:t>
            </w:r>
          </w:p>
        </w:tc>
        <w:tc>
          <w:tcPr>
            <w:tcW w:w="1454" w:type="dxa"/>
            <w:noWrap/>
            <w:vAlign w:val="bottom"/>
            <w:hideMark/>
          </w:tcPr>
          <w:p w14:paraId="0CB9C18B" w14:textId="77777777" w:rsidR="007D42A3" w:rsidRPr="00DA542E" w:rsidRDefault="007D42A3" w:rsidP="009B2264">
            <w:r w:rsidRPr="00DA542E">
              <w:t>2525.7</w:t>
            </w:r>
          </w:p>
        </w:tc>
        <w:tc>
          <w:tcPr>
            <w:tcW w:w="926" w:type="dxa"/>
            <w:noWrap/>
            <w:vAlign w:val="bottom"/>
            <w:hideMark/>
          </w:tcPr>
          <w:p w14:paraId="4D42BB00" w14:textId="77777777" w:rsidR="007D42A3" w:rsidRPr="00DA542E" w:rsidRDefault="007D42A3" w:rsidP="009B2264">
            <w:r w:rsidRPr="00DA542E">
              <w:t>2525.7</w:t>
            </w:r>
          </w:p>
        </w:tc>
        <w:tc>
          <w:tcPr>
            <w:tcW w:w="725" w:type="dxa"/>
            <w:noWrap/>
            <w:vAlign w:val="bottom"/>
            <w:hideMark/>
          </w:tcPr>
          <w:p w14:paraId="140CD01C" w14:textId="77777777" w:rsidR="007D42A3" w:rsidRPr="00DA542E" w:rsidRDefault="007D42A3" w:rsidP="009B2264">
            <w:r w:rsidRPr="00DA542E">
              <w:t>1</w:t>
            </w:r>
          </w:p>
        </w:tc>
        <w:tc>
          <w:tcPr>
            <w:tcW w:w="926" w:type="dxa"/>
            <w:noWrap/>
            <w:vAlign w:val="bottom"/>
            <w:hideMark/>
          </w:tcPr>
          <w:p w14:paraId="4A98853B" w14:textId="77777777" w:rsidR="007D42A3" w:rsidRPr="00DA542E" w:rsidRDefault="007D42A3" w:rsidP="009B2264">
            <w:r w:rsidRPr="00DA542E">
              <w:t>41</w:t>
            </w:r>
          </w:p>
        </w:tc>
        <w:tc>
          <w:tcPr>
            <w:tcW w:w="926" w:type="dxa"/>
            <w:noWrap/>
            <w:vAlign w:val="bottom"/>
            <w:hideMark/>
          </w:tcPr>
          <w:p w14:paraId="583C1813" w14:textId="77777777" w:rsidR="007D42A3" w:rsidRPr="00DA542E" w:rsidRDefault="007D42A3" w:rsidP="009B2264">
            <w:r w:rsidRPr="00DA542E">
              <w:t>0.642</w:t>
            </w:r>
          </w:p>
        </w:tc>
        <w:tc>
          <w:tcPr>
            <w:tcW w:w="1054" w:type="dxa"/>
            <w:noWrap/>
            <w:vAlign w:val="bottom"/>
            <w:hideMark/>
          </w:tcPr>
          <w:p w14:paraId="14748378" w14:textId="77777777" w:rsidR="007D42A3" w:rsidRPr="00DA542E" w:rsidRDefault="007D42A3" w:rsidP="009B2264">
            <w:r w:rsidRPr="00DA542E">
              <w:t>0.42761</w:t>
            </w:r>
          </w:p>
        </w:tc>
      </w:tr>
      <w:tr w:rsidR="007D42A3" w:rsidRPr="00DA542E" w14:paraId="7656D855" w14:textId="77777777" w:rsidTr="009B2264">
        <w:trPr>
          <w:trHeight w:val="320"/>
        </w:trPr>
        <w:tc>
          <w:tcPr>
            <w:tcW w:w="1878" w:type="dxa"/>
            <w:noWrap/>
            <w:hideMark/>
          </w:tcPr>
          <w:p w14:paraId="589121F9" w14:textId="77777777" w:rsidR="007D42A3" w:rsidRPr="00DA542E" w:rsidRDefault="007D42A3" w:rsidP="009B2264">
            <w:proofErr w:type="spellStart"/>
            <w:r w:rsidRPr="00DA542E">
              <w:t>group:timepoint</w:t>
            </w:r>
            <w:proofErr w:type="spellEnd"/>
          </w:p>
        </w:tc>
        <w:tc>
          <w:tcPr>
            <w:tcW w:w="1454" w:type="dxa"/>
            <w:noWrap/>
            <w:vAlign w:val="bottom"/>
            <w:hideMark/>
          </w:tcPr>
          <w:p w14:paraId="52D12439" w14:textId="77777777" w:rsidR="007D42A3" w:rsidRPr="00DA542E" w:rsidRDefault="007D42A3" w:rsidP="009B2264">
            <w:r w:rsidRPr="00DA542E">
              <w:t>38.3</w:t>
            </w:r>
          </w:p>
        </w:tc>
        <w:tc>
          <w:tcPr>
            <w:tcW w:w="926" w:type="dxa"/>
            <w:noWrap/>
            <w:vAlign w:val="bottom"/>
            <w:hideMark/>
          </w:tcPr>
          <w:p w14:paraId="3C678596" w14:textId="77777777" w:rsidR="007D42A3" w:rsidRPr="00DA542E" w:rsidRDefault="007D42A3" w:rsidP="009B2264">
            <w:r w:rsidRPr="00DA542E">
              <w:t>38.3</w:t>
            </w:r>
          </w:p>
        </w:tc>
        <w:tc>
          <w:tcPr>
            <w:tcW w:w="725" w:type="dxa"/>
            <w:noWrap/>
            <w:vAlign w:val="bottom"/>
            <w:hideMark/>
          </w:tcPr>
          <w:p w14:paraId="6A7C8E07" w14:textId="77777777" w:rsidR="007D42A3" w:rsidRPr="00DA542E" w:rsidRDefault="007D42A3" w:rsidP="009B2264">
            <w:r w:rsidRPr="00DA542E">
              <w:t>1</w:t>
            </w:r>
          </w:p>
        </w:tc>
        <w:tc>
          <w:tcPr>
            <w:tcW w:w="926" w:type="dxa"/>
            <w:noWrap/>
            <w:vAlign w:val="bottom"/>
            <w:hideMark/>
          </w:tcPr>
          <w:p w14:paraId="476187C5" w14:textId="77777777" w:rsidR="007D42A3" w:rsidRPr="00DA542E" w:rsidRDefault="007D42A3" w:rsidP="009B2264">
            <w:r w:rsidRPr="00DA542E">
              <w:t>41</w:t>
            </w:r>
          </w:p>
        </w:tc>
        <w:tc>
          <w:tcPr>
            <w:tcW w:w="926" w:type="dxa"/>
            <w:noWrap/>
            <w:vAlign w:val="bottom"/>
            <w:hideMark/>
          </w:tcPr>
          <w:p w14:paraId="03A2799F" w14:textId="77777777" w:rsidR="007D42A3" w:rsidRPr="00DA542E" w:rsidRDefault="007D42A3" w:rsidP="009B2264">
            <w:r w:rsidRPr="00DA542E">
              <w:t>0.0097</w:t>
            </w:r>
          </w:p>
        </w:tc>
        <w:tc>
          <w:tcPr>
            <w:tcW w:w="1054" w:type="dxa"/>
            <w:noWrap/>
            <w:vAlign w:val="bottom"/>
            <w:hideMark/>
          </w:tcPr>
          <w:p w14:paraId="0B206F34" w14:textId="77777777" w:rsidR="007D42A3" w:rsidRPr="00DA542E" w:rsidRDefault="007D42A3" w:rsidP="009B2264">
            <w:r w:rsidRPr="00DA542E">
              <w:t>0.92187</w:t>
            </w:r>
          </w:p>
        </w:tc>
      </w:tr>
    </w:tbl>
    <w:p w14:paraId="7CB628CA"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0BC057C6" w14:textId="77777777" w:rsidTr="009B2264">
        <w:trPr>
          <w:trHeight w:val="320"/>
        </w:trPr>
        <w:tc>
          <w:tcPr>
            <w:tcW w:w="1878" w:type="dxa"/>
            <w:noWrap/>
            <w:hideMark/>
          </w:tcPr>
          <w:p w14:paraId="7347CD95" w14:textId="77777777" w:rsidR="007D42A3" w:rsidRPr="00DA542E" w:rsidRDefault="007D42A3" w:rsidP="009B2264">
            <w:pPr>
              <w:rPr>
                <w:b/>
                <w:bCs/>
              </w:rPr>
            </w:pPr>
            <w:r w:rsidRPr="00DA542E">
              <w:rPr>
                <w:b/>
                <w:bCs/>
              </w:rPr>
              <w:t>Modified SDMT accuracy</w:t>
            </w:r>
          </w:p>
        </w:tc>
        <w:tc>
          <w:tcPr>
            <w:tcW w:w="1454" w:type="dxa"/>
            <w:noWrap/>
            <w:hideMark/>
          </w:tcPr>
          <w:p w14:paraId="24A6C53E" w14:textId="77777777" w:rsidR="007D42A3" w:rsidRPr="00DA542E" w:rsidRDefault="007D42A3" w:rsidP="009B2264">
            <w:pPr>
              <w:rPr>
                <w:b/>
                <w:bCs/>
              </w:rPr>
            </w:pPr>
            <w:r w:rsidRPr="00DA542E">
              <w:rPr>
                <w:b/>
                <w:bCs/>
              </w:rPr>
              <w:t>Sum Sq</w:t>
            </w:r>
          </w:p>
        </w:tc>
        <w:tc>
          <w:tcPr>
            <w:tcW w:w="926" w:type="dxa"/>
            <w:noWrap/>
            <w:hideMark/>
          </w:tcPr>
          <w:p w14:paraId="2CE99598" w14:textId="77777777" w:rsidR="007D42A3" w:rsidRPr="00DA542E" w:rsidRDefault="007D42A3" w:rsidP="009B2264">
            <w:pPr>
              <w:rPr>
                <w:b/>
                <w:bCs/>
              </w:rPr>
            </w:pPr>
            <w:r w:rsidRPr="00DA542E">
              <w:rPr>
                <w:b/>
                <w:bCs/>
              </w:rPr>
              <w:t>Mean Sq</w:t>
            </w:r>
          </w:p>
        </w:tc>
        <w:tc>
          <w:tcPr>
            <w:tcW w:w="725" w:type="dxa"/>
            <w:noWrap/>
          </w:tcPr>
          <w:p w14:paraId="181CB94B" w14:textId="77777777" w:rsidR="007D42A3" w:rsidRPr="00DA542E" w:rsidRDefault="007D42A3" w:rsidP="009B2264">
            <w:pPr>
              <w:rPr>
                <w:b/>
                <w:bCs/>
              </w:rPr>
            </w:pPr>
            <w:r w:rsidRPr="00DA542E">
              <w:rPr>
                <w:b/>
                <w:bCs/>
              </w:rPr>
              <w:t>Num DF</w:t>
            </w:r>
          </w:p>
        </w:tc>
        <w:tc>
          <w:tcPr>
            <w:tcW w:w="926" w:type="dxa"/>
            <w:noWrap/>
          </w:tcPr>
          <w:p w14:paraId="20FD3A41" w14:textId="77777777" w:rsidR="007D42A3" w:rsidRPr="00DA542E" w:rsidRDefault="007D42A3" w:rsidP="009B2264">
            <w:pPr>
              <w:rPr>
                <w:b/>
                <w:bCs/>
              </w:rPr>
            </w:pPr>
            <w:r w:rsidRPr="00DA542E">
              <w:rPr>
                <w:b/>
                <w:bCs/>
              </w:rPr>
              <w:t>Den DF</w:t>
            </w:r>
          </w:p>
        </w:tc>
        <w:tc>
          <w:tcPr>
            <w:tcW w:w="926" w:type="dxa"/>
            <w:noWrap/>
            <w:hideMark/>
          </w:tcPr>
          <w:p w14:paraId="2DB09872" w14:textId="77777777" w:rsidR="007D42A3" w:rsidRPr="00DA542E" w:rsidRDefault="007D42A3" w:rsidP="009B2264">
            <w:pPr>
              <w:rPr>
                <w:b/>
                <w:bCs/>
              </w:rPr>
            </w:pPr>
            <w:r w:rsidRPr="00DA542E">
              <w:rPr>
                <w:b/>
                <w:bCs/>
              </w:rPr>
              <w:t>F</w:t>
            </w:r>
          </w:p>
        </w:tc>
        <w:tc>
          <w:tcPr>
            <w:tcW w:w="1054" w:type="dxa"/>
            <w:noWrap/>
            <w:hideMark/>
          </w:tcPr>
          <w:p w14:paraId="6AD5162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301C73D" w14:textId="77777777" w:rsidTr="009B2264">
        <w:trPr>
          <w:trHeight w:val="320"/>
        </w:trPr>
        <w:tc>
          <w:tcPr>
            <w:tcW w:w="1878" w:type="dxa"/>
            <w:noWrap/>
            <w:hideMark/>
          </w:tcPr>
          <w:p w14:paraId="6CF40CD6" w14:textId="77777777" w:rsidR="007D42A3" w:rsidRPr="00DA542E" w:rsidRDefault="007D42A3" w:rsidP="009B2264">
            <w:r w:rsidRPr="00DA542E">
              <w:t>group</w:t>
            </w:r>
          </w:p>
        </w:tc>
        <w:tc>
          <w:tcPr>
            <w:tcW w:w="1454" w:type="dxa"/>
            <w:noWrap/>
            <w:vAlign w:val="bottom"/>
            <w:hideMark/>
          </w:tcPr>
          <w:p w14:paraId="699D59A3" w14:textId="77777777" w:rsidR="007D42A3" w:rsidRPr="00DA542E" w:rsidRDefault="007D42A3" w:rsidP="009B2264">
            <w:r w:rsidRPr="00DA542E">
              <w:t>8.155</w:t>
            </w:r>
          </w:p>
        </w:tc>
        <w:tc>
          <w:tcPr>
            <w:tcW w:w="926" w:type="dxa"/>
            <w:noWrap/>
            <w:vAlign w:val="bottom"/>
            <w:hideMark/>
          </w:tcPr>
          <w:p w14:paraId="5484B1A2" w14:textId="77777777" w:rsidR="007D42A3" w:rsidRPr="00DA542E" w:rsidRDefault="007D42A3" w:rsidP="009B2264">
            <w:r w:rsidRPr="00DA542E">
              <w:t>8.155</w:t>
            </w:r>
          </w:p>
        </w:tc>
        <w:tc>
          <w:tcPr>
            <w:tcW w:w="725" w:type="dxa"/>
            <w:noWrap/>
            <w:vAlign w:val="bottom"/>
            <w:hideMark/>
          </w:tcPr>
          <w:p w14:paraId="019F7184" w14:textId="77777777" w:rsidR="007D42A3" w:rsidRPr="00DA542E" w:rsidRDefault="007D42A3" w:rsidP="009B2264">
            <w:r w:rsidRPr="00DA542E">
              <w:t>1</w:t>
            </w:r>
          </w:p>
        </w:tc>
        <w:tc>
          <w:tcPr>
            <w:tcW w:w="926" w:type="dxa"/>
            <w:noWrap/>
            <w:vAlign w:val="bottom"/>
            <w:hideMark/>
          </w:tcPr>
          <w:p w14:paraId="5CD28A60" w14:textId="77777777" w:rsidR="007D42A3" w:rsidRPr="00DA542E" w:rsidRDefault="007D42A3" w:rsidP="009B2264">
            <w:r w:rsidRPr="00DA542E">
              <w:t>25.233</w:t>
            </w:r>
          </w:p>
        </w:tc>
        <w:tc>
          <w:tcPr>
            <w:tcW w:w="926" w:type="dxa"/>
            <w:noWrap/>
            <w:vAlign w:val="bottom"/>
            <w:hideMark/>
          </w:tcPr>
          <w:p w14:paraId="14137246" w14:textId="77777777" w:rsidR="007D42A3" w:rsidRPr="00DA542E" w:rsidRDefault="007D42A3" w:rsidP="009B2264">
            <w:r w:rsidRPr="00DA542E">
              <w:t>0.374</w:t>
            </w:r>
          </w:p>
        </w:tc>
        <w:tc>
          <w:tcPr>
            <w:tcW w:w="1054" w:type="dxa"/>
            <w:noWrap/>
            <w:vAlign w:val="bottom"/>
            <w:hideMark/>
          </w:tcPr>
          <w:p w14:paraId="4913ADDD" w14:textId="77777777" w:rsidR="007D42A3" w:rsidRPr="00DA542E" w:rsidRDefault="007D42A3" w:rsidP="009B2264">
            <w:r w:rsidRPr="00DA542E">
              <w:t>0.54628</w:t>
            </w:r>
          </w:p>
        </w:tc>
      </w:tr>
      <w:tr w:rsidR="007D42A3" w:rsidRPr="00DA542E" w14:paraId="6EDBCC3C" w14:textId="77777777" w:rsidTr="009B2264">
        <w:trPr>
          <w:trHeight w:val="320"/>
        </w:trPr>
        <w:tc>
          <w:tcPr>
            <w:tcW w:w="1878" w:type="dxa"/>
            <w:noWrap/>
            <w:hideMark/>
          </w:tcPr>
          <w:p w14:paraId="46451B5E" w14:textId="77777777" w:rsidR="007D42A3" w:rsidRPr="00DA542E" w:rsidRDefault="007D42A3" w:rsidP="009B2264">
            <w:r w:rsidRPr="00DA542E">
              <w:t>timepoint</w:t>
            </w:r>
          </w:p>
        </w:tc>
        <w:tc>
          <w:tcPr>
            <w:tcW w:w="1454" w:type="dxa"/>
            <w:noWrap/>
            <w:vAlign w:val="bottom"/>
            <w:hideMark/>
          </w:tcPr>
          <w:p w14:paraId="6437C56E" w14:textId="77777777" w:rsidR="007D42A3" w:rsidRPr="00DA542E" w:rsidRDefault="007D42A3" w:rsidP="009B2264">
            <w:r w:rsidRPr="00DA542E">
              <w:t>78.609</w:t>
            </w:r>
          </w:p>
        </w:tc>
        <w:tc>
          <w:tcPr>
            <w:tcW w:w="926" w:type="dxa"/>
            <w:noWrap/>
            <w:vAlign w:val="bottom"/>
            <w:hideMark/>
          </w:tcPr>
          <w:p w14:paraId="4A9DF676" w14:textId="77777777" w:rsidR="007D42A3" w:rsidRPr="00DA542E" w:rsidRDefault="007D42A3" w:rsidP="009B2264">
            <w:r w:rsidRPr="00DA542E">
              <w:t>78.609</w:t>
            </w:r>
          </w:p>
        </w:tc>
        <w:tc>
          <w:tcPr>
            <w:tcW w:w="725" w:type="dxa"/>
            <w:noWrap/>
            <w:vAlign w:val="bottom"/>
            <w:hideMark/>
          </w:tcPr>
          <w:p w14:paraId="2904DD1E" w14:textId="77777777" w:rsidR="007D42A3" w:rsidRPr="00DA542E" w:rsidRDefault="007D42A3" w:rsidP="009B2264">
            <w:r w:rsidRPr="00DA542E">
              <w:t>1</w:t>
            </w:r>
          </w:p>
        </w:tc>
        <w:tc>
          <w:tcPr>
            <w:tcW w:w="926" w:type="dxa"/>
            <w:noWrap/>
            <w:vAlign w:val="bottom"/>
            <w:hideMark/>
          </w:tcPr>
          <w:p w14:paraId="3AA38FFB" w14:textId="77777777" w:rsidR="007D42A3" w:rsidRPr="00DA542E" w:rsidRDefault="007D42A3" w:rsidP="009B2264">
            <w:r w:rsidRPr="00DA542E">
              <w:t>24.491</w:t>
            </w:r>
          </w:p>
        </w:tc>
        <w:tc>
          <w:tcPr>
            <w:tcW w:w="926" w:type="dxa"/>
            <w:noWrap/>
            <w:vAlign w:val="bottom"/>
            <w:hideMark/>
          </w:tcPr>
          <w:p w14:paraId="2FD75FFC" w14:textId="77777777" w:rsidR="007D42A3" w:rsidRPr="00DA542E" w:rsidRDefault="007D42A3" w:rsidP="009B2264">
            <w:r w:rsidRPr="00DA542E">
              <w:t>3.6057</w:t>
            </w:r>
          </w:p>
        </w:tc>
        <w:tc>
          <w:tcPr>
            <w:tcW w:w="1054" w:type="dxa"/>
            <w:noWrap/>
            <w:vAlign w:val="bottom"/>
            <w:hideMark/>
          </w:tcPr>
          <w:p w14:paraId="748A0B2E" w14:textId="77777777" w:rsidR="007D42A3" w:rsidRPr="00DA542E" w:rsidRDefault="007D42A3" w:rsidP="009B2264">
            <w:r w:rsidRPr="00DA542E">
              <w:t>0.06943</w:t>
            </w:r>
          </w:p>
        </w:tc>
      </w:tr>
      <w:tr w:rsidR="007D42A3" w:rsidRPr="00DA542E" w14:paraId="6A960702" w14:textId="77777777" w:rsidTr="009B2264">
        <w:trPr>
          <w:trHeight w:val="320"/>
        </w:trPr>
        <w:tc>
          <w:tcPr>
            <w:tcW w:w="1878" w:type="dxa"/>
            <w:noWrap/>
            <w:hideMark/>
          </w:tcPr>
          <w:p w14:paraId="013702A0" w14:textId="77777777" w:rsidR="007D42A3" w:rsidRPr="00DA542E" w:rsidRDefault="007D42A3" w:rsidP="009B2264">
            <w:proofErr w:type="spellStart"/>
            <w:r w:rsidRPr="00DA542E">
              <w:t>group:timepoint</w:t>
            </w:r>
            <w:proofErr w:type="spellEnd"/>
          </w:p>
        </w:tc>
        <w:tc>
          <w:tcPr>
            <w:tcW w:w="1454" w:type="dxa"/>
            <w:noWrap/>
            <w:vAlign w:val="bottom"/>
            <w:hideMark/>
          </w:tcPr>
          <w:p w14:paraId="366C6C19" w14:textId="77777777" w:rsidR="007D42A3" w:rsidRPr="00DA542E" w:rsidRDefault="007D42A3" w:rsidP="009B2264">
            <w:r w:rsidRPr="00DA542E">
              <w:t>4.334</w:t>
            </w:r>
          </w:p>
        </w:tc>
        <w:tc>
          <w:tcPr>
            <w:tcW w:w="926" w:type="dxa"/>
            <w:noWrap/>
            <w:vAlign w:val="bottom"/>
            <w:hideMark/>
          </w:tcPr>
          <w:p w14:paraId="787BC8DB" w14:textId="77777777" w:rsidR="007D42A3" w:rsidRPr="00DA542E" w:rsidRDefault="007D42A3" w:rsidP="009B2264">
            <w:r w:rsidRPr="00DA542E">
              <w:t>4.334</w:t>
            </w:r>
          </w:p>
        </w:tc>
        <w:tc>
          <w:tcPr>
            <w:tcW w:w="725" w:type="dxa"/>
            <w:noWrap/>
            <w:vAlign w:val="bottom"/>
            <w:hideMark/>
          </w:tcPr>
          <w:p w14:paraId="3FD573B1" w14:textId="77777777" w:rsidR="007D42A3" w:rsidRPr="00DA542E" w:rsidRDefault="007D42A3" w:rsidP="009B2264">
            <w:r w:rsidRPr="00DA542E">
              <w:t>1</w:t>
            </w:r>
          </w:p>
        </w:tc>
        <w:tc>
          <w:tcPr>
            <w:tcW w:w="926" w:type="dxa"/>
            <w:noWrap/>
            <w:vAlign w:val="bottom"/>
            <w:hideMark/>
          </w:tcPr>
          <w:p w14:paraId="7AC429FC" w14:textId="77777777" w:rsidR="007D42A3" w:rsidRPr="00DA542E" w:rsidRDefault="007D42A3" w:rsidP="009B2264">
            <w:r w:rsidRPr="00DA542E">
              <w:t>24.491</w:t>
            </w:r>
          </w:p>
        </w:tc>
        <w:tc>
          <w:tcPr>
            <w:tcW w:w="926" w:type="dxa"/>
            <w:noWrap/>
            <w:vAlign w:val="bottom"/>
            <w:hideMark/>
          </w:tcPr>
          <w:p w14:paraId="528B9CD6" w14:textId="77777777" w:rsidR="007D42A3" w:rsidRPr="00DA542E" w:rsidRDefault="007D42A3" w:rsidP="009B2264">
            <w:r w:rsidRPr="00DA542E">
              <w:t>0.1988</w:t>
            </w:r>
          </w:p>
        </w:tc>
        <w:tc>
          <w:tcPr>
            <w:tcW w:w="1054" w:type="dxa"/>
            <w:noWrap/>
            <w:vAlign w:val="bottom"/>
            <w:hideMark/>
          </w:tcPr>
          <w:p w14:paraId="510C93FC" w14:textId="77777777" w:rsidR="007D42A3" w:rsidRPr="00DA542E" w:rsidRDefault="007D42A3" w:rsidP="009B2264">
            <w:r w:rsidRPr="00DA542E">
              <w:t>0.65963</w:t>
            </w:r>
          </w:p>
        </w:tc>
      </w:tr>
    </w:tbl>
    <w:p w14:paraId="1897B71D"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3BD385DC" w14:textId="77777777" w:rsidTr="009B2264">
        <w:trPr>
          <w:trHeight w:val="320"/>
        </w:trPr>
        <w:tc>
          <w:tcPr>
            <w:tcW w:w="1878" w:type="dxa"/>
            <w:noWrap/>
            <w:hideMark/>
          </w:tcPr>
          <w:p w14:paraId="0F588FC8" w14:textId="77777777" w:rsidR="007D42A3" w:rsidRPr="00DA542E" w:rsidRDefault="007D42A3" w:rsidP="009B2264">
            <w:pPr>
              <w:rPr>
                <w:b/>
                <w:bCs/>
              </w:rPr>
            </w:pPr>
            <w:r w:rsidRPr="00DA542E">
              <w:rPr>
                <w:b/>
                <w:bCs/>
              </w:rPr>
              <w:t>Modified SDMT RT</w:t>
            </w:r>
          </w:p>
        </w:tc>
        <w:tc>
          <w:tcPr>
            <w:tcW w:w="1454" w:type="dxa"/>
            <w:noWrap/>
            <w:hideMark/>
          </w:tcPr>
          <w:p w14:paraId="5390A0A1" w14:textId="77777777" w:rsidR="007D42A3" w:rsidRPr="00DA542E" w:rsidRDefault="007D42A3" w:rsidP="009B2264">
            <w:pPr>
              <w:rPr>
                <w:b/>
                <w:bCs/>
              </w:rPr>
            </w:pPr>
            <w:r w:rsidRPr="00DA542E">
              <w:rPr>
                <w:b/>
                <w:bCs/>
              </w:rPr>
              <w:t>Sum Sq</w:t>
            </w:r>
          </w:p>
        </w:tc>
        <w:tc>
          <w:tcPr>
            <w:tcW w:w="926" w:type="dxa"/>
            <w:noWrap/>
            <w:hideMark/>
          </w:tcPr>
          <w:p w14:paraId="6E6F2A6F" w14:textId="77777777" w:rsidR="007D42A3" w:rsidRPr="00DA542E" w:rsidRDefault="007D42A3" w:rsidP="009B2264">
            <w:pPr>
              <w:rPr>
                <w:b/>
                <w:bCs/>
              </w:rPr>
            </w:pPr>
            <w:r w:rsidRPr="00DA542E">
              <w:rPr>
                <w:b/>
                <w:bCs/>
              </w:rPr>
              <w:t>Mean Sq</w:t>
            </w:r>
          </w:p>
        </w:tc>
        <w:tc>
          <w:tcPr>
            <w:tcW w:w="725" w:type="dxa"/>
            <w:noWrap/>
          </w:tcPr>
          <w:p w14:paraId="39BBDE62" w14:textId="77777777" w:rsidR="007D42A3" w:rsidRPr="00DA542E" w:rsidRDefault="007D42A3" w:rsidP="009B2264">
            <w:pPr>
              <w:rPr>
                <w:b/>
                <w:bCs/>
              </w:rPr>
            </w:pPr>
            <w:r w:rsidRPr="00DA542E">
              <w:rPr>
                <w:b/>
                <w:bCs/>
              </w:rPr>
              <w:t>Num DF</w:t>
            </w:r>
          </w:p>
        </w:tc>
        <w:tc>
          <w:tcPr>
            <w:tcW w:w="926" w:type="dxa"/>
            <w:noWrap/>
          </w:tcPr>
          <w:p w14:paraId="774F2B64" w14:textId="77777777" w:rsidR="007D42A3" w:rsidRPr="00DA542E" w:rsidRDefault="007D42A3" w:rsidP="009B2264">
            <w:pPr>
              <w:rPr>
                <w:b/>
                <w:bCs/>
              </w:rPr>
            </w:pPr>
            <w:r w:rsidRPr="00DA542E">
              <w:rPr>
                <w:b/>
                <w:bCs/>
              </w:rPr>
              <w:t>Den DF</w:t>
            </w:r>
          </w:p>
        </w:tc>
        <w:tc>
          <w:tcPr>
            <w:tcW w:w="926" w:type="dxa"/>
            <w:noWrap/>
            <w:hideMark/>
          </w:tcPr>
          <w:p w14:paraId="33409AB5" w14:textId="77777777" w:rsidR="007D42A3" w:rsidRPr="00DA542E" w:rsidRDefault="007D42A3" w:rsidP="009B2264">
            <w:pPr>
              <w:rPr>
                <w:b/>
                <w:bCs/>
              </w:rPr>
            </w:pPr>
            <w:r w:rsidRPr="00DA542E">
              <w:rPr>
                <w:b/>
                <w:bCs/>
              </w:rPr>
              <w:t>F</w:t>
            </w:r>
          </w:p>
        </w:tc>
        <w:tc>
          <w:tcPr>
            <w:tcW w:w="1054" w:type="dxa"/>
            <w:noWrap/>
            <w:hideMark/>
          </w:tcPr>
          <w:p w14:paraId="507BE380"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7505A8E" w14:textId="77777777" w:rsidTr="009B2264">
        <w:trPr>
          <w:trHeight w:val="320"/>
        </w:trPr>
        <w:tc>
          <w:tcPr>
            <w:tcW w:w="1878" w:type="dxa"/>
            <w:noWrap/>
            <w:hideMark/>
          </w:tcPr>
          <w:p w14:paraId="3CC31307" w14:textId="77777777" w:rsidR="007D42A3" w:rsidRPr="00DA542E" w:rsidRDefault="007D42A3" w:rsidP="009B2264">
            <w:r w:rsidRPr="00DA542E">
              <w:t>group</w:t>
            </w:r>
          </w:p>
        </w:tc>
        <w:tc>
          <w:tcPr>
            <w:tcW w:w="1454" w:type="dxa"/>
            <w:noWrap/>
            <w:vAlign w:val="bottom"/>
            <w:hideMark/>
          </w:tcPr>
          <w:p w14:paraId="22BDBFAC" w14:textId="77777777" w:rsidR="007D42A3" w:rsidRPr="00DA542E" w:rsidRDefault="007D42A3" w:rsidP="009B2264">
            <w:r w:rsidRPr="00DA542E">
              <w:t>6096.9</w:t>
            </w:r>
          </w:p>
        </w:tc>
        <w:tc>
          <w:tcPr>
            <w:tcW w:w="926" w:type="dxa"/>
            <w:noWrap/>
            <w:vAlign w:val="bottom"/>
            <w:hideMark/>
          </w:tcPr>
          <w:p w14:paraId="646EF1F0" w14:textId="77777777" w:rsidR="007D42A3" w:rsidRPr="00DA542E" w:rsidRDefault="007D42A3" w:rsidP="009B2264">
            <w:r w:rsidRPr="00DA542E">
              <w:t>6096.9</w:t>
            </w:r>
          </w:p>
        </w:tc>
        <w:tc>
          <w:tcPr>
            <w:tcW w:w="725" w:type="dxa"/>
            <w:noWrap/>
            <w:vAlign w:val="bottom"/>
            <w:hideMark/>
          </w:tcPr>
          <w:p w14:paraId="0F4476D5" w14:textId="77777777" w:rsidR="007D42A3" w:rsidRPr="00DA542E" w:rsidRDefault="007D42A3" w:rsidP="009B2264">
            <w:r w:rsidRPr="00DA542E">
              <w:t>1</w:t>
            </w:r>
          </w:p>
        </w:tc>
        <w:tc>
          <w:tcPr>
            <w:tcW w:w="926" w:type="dxa"/>
            <w:noWrap/>
            <w:vAlign w:val="bottom"/>
            <w:hideMark/>
          </w:tcPr>
          <w:p w14:paraId="508F7968" w14:textId="77777777" w:rsidR="007D42A3" w:rsidRPr="00DA542E" w:rsidRDefault="007D42A3" w:rsidP="009B2264">
            <w:r w:rsidRPr="00DA542E">
              <w:t>25.05</w:t>
            </w:r>
          </w:p>
        </w:tc>
        <w:tc>
          <w:tcPr>
            <w:tcW w:w="926" w:type="dxa"/>
            <w:noWrap/>
            <w:vAlign w:val="bottom"/>
            <w:hideMark/>
          </w:tcPr>
          <w:p w14:paraId="2B31752E" w14:textId="77777777" w:rsidR="007D42A3" w:rsidRPr="00DA542E" w:rsidRDefault="007D42A3" w:rsidP="009B2264">
            <w:r w:rsidRPr="00DA542E">
              <w:t>1.0904</w:t>
            </w:r>
          </w:p>
        </w:tc>
        <w:tc>
          <w:tcPr>
            <w:tcW w:w="1054" w:type="dxa"/>
            <w:noWrap/>
            <w:vAlign w:val="bottom"/>
            <w:hideMark/>
          </w:tcPr>
          <w:p w14:paraId="23693CDB" w14:textId="77777777" w:rsidR="007D42A3" w:rsidRPr="00DA542E" w:rsidRDefault="007D42A3" w:rsidP="009B2264">
            <w:r w:rsidRPr="00DA542E">
              <w:t>0.30636</w:t>
            </w:r>
          </w:p>
        </w:tc>
      </w:tr>
      <w:tr w:rsidR="007D42A3" w:rsidRPr="00DA542E" w14:paraId="2B450ADE" w14:textId="77777777" w:rsidTr="009B2264">
        <w:trPr>
          <w:trHeight w:val="320"/>
        </w:trPr>
        <w:tc>
          <w:tcPr>
            <w:tcW w:w="1878" w:type="dxa"/>
            <w:noWrap/>
            <w:hideMark/>
          </w:tcPr>
          <w:p w14:paraId="00AEA785" w14:textId="77777777" w:rsidR="007D42A3" w:rsidRPr="00DA542E" w:rsidRDefault="007D42A3" w:rsidP="009B2264">
            <w:r w:rsidRPr="00DA542E">
              <w:t>timepoint</w:t>
            </w:r>
          </w:p>
        </w:tc>
        <w:tc>
          <w:tcPr>
            <w:tcW w:w="1454" w:type="dxa"/>
            <w:noWrap/>
            <w:vAlign w:val="bottom"/>
            <w:hideMark/>
          </w:tcPr>
          <w:p w14:paraId="475D5A0E" w14:textId="77777777" w:rsidR="007D42A3" w:rsidRPr="00DA542E" w:rsidRDefault="007D42A3" w:rsidP="009B2264">
            <w:r w:rsidRPr="00DA542E">
              <w:t>1361.1</w:t>
            </w:r>
          </w:p>
        </w:tc>
        <w:tc>
          <w:tcPr>
            <w:tcW w:w="926" w:type="dxa"/>
            <w:noWrap/>
            <w:vAlign w:val="bottom"/>
            <w:hideMark/>
          </w:tcPr>
          <w:p w14:paraId="6354A287" w14:textId="77777777" w:rsidR="007D42A3" w:rsidRPr="00DA542E" w:rsidRDefault="007D42A3" w:rsidP="009B2264">
            <w:r w:rsidRPr="00DA542E">
              <w:t>1361.1</w:t>
            </w:r>
          </w:p>
        </w:tc>
        <w:tc>
          <w:tcPr>
            <w:tcW w:w="725" w:type="dxa"/>
            <w:noWrap/>
            <w:vAlign w:val="bottom"/>
            <w:hideMark/>
          </w:tcPr>
          <w:p w14:paraId="40EBF95F" w14:textId="77777777" w:rsidR="007D42A3" w:rsidRPr="00DA542E" w:rsidRDefault="007D42A3" w:rsidP="009B2264">
            <w:r w:rsidRPr="00DA542E">
              <w:t>1</w:t>
            </w:r>
          </w:p>
        </w:tc>
        <w:tc>
          <w:tcPr>
            <w:tcW w:w="926" w:type="dxa"/>
            <w:noWrap/>
            <w:vAlign w:val="bottom"/>
            <w:hideMark/>
          </w:tcPr>
          <w:p w14:paraId="37CA93AB" w14:textId="77777777" w:rsidR="007D42A3" w:rsidRPr="00DA542E" w:rsidRDefault="007D42A3" w:rsidP="009B2264">
            <w:r w:rsidRPr="00DA542E">
              <w:t>24.09</w:t>
            </w:r>
          </w:p>
        </w:tc>
        <w:tc>
          <w:tcPr>
            <w:tcW w:w="926" w:type="dxa"/>
            <w:noWrap/>
            <w:vAlign w:val="bottom"/>
            <w:hideMark/>
          </w:tcPr>
          <w:p w14:paraId="718FDF02" w14:textId="77777777" w:rsidR="007D42A3" w:rsidRPr="00DA542E" w:rsidRDefault="007D42A3" w:rsidP="009B2264">
            <w:r w:rsidRPr="00DA542E">
              <w:t>0.2434</w:t>
            </w:r>
          </w:p>
        </w:tc>
        <w:tc>
          <w:tcPr>
            <w:tcW w:w="1054" w:type="dxa"/>
            <w:noWrap/>
            <w:vAlign w:val="bottom"/>
            <w:hideMark/>
          </w:tcPr>
          <w:p w14:paraId="376B5267" w14:textId="77777777" w:rsidR="007D42A3" w:rsidRPr="00DA542E" w:rsidRDefault="007D42A3" w:rsidP="009B2264">
            <w:r w:rsidRPr="00DA542E">
              <w:t>0.62621</w:t>
            </w:r>
          </w:p>
        </w:tc>
      </w:tr>
      <w:tr w:rsidR="007D42A3" w:rsidRPr="00DA542E" w14:paraId="74090793" w14:textId="77777777" w:rsidTr="009B2264">
        <w:trPr>
          <w:trHeight w:val="320"/>
        </w:trPr>
        <w:tc>
          <w:tcPr>
            <w:tcW w:w="1878" w:type="dxa"/>
            <w:noWrap/>
            <w:hideMark/>
          </w:tcPr>
          <w:p w14:paraId="12BEAB23" w14:textId="77777777" w:rsidR="007D42A3" w:rsidRPr="00DA542E" w:rsidRDefault="007D42A3" w:rsidP="009B2264">
            <w:proofErr w:type="spellStart"/>
            <w:r w:rsidRPr="00DA542E">
              <w:t>group:timepoint</w:t>
            </w:r>
            <w:proofErr w:type="spellEnd"/>
          </w:p>
        </w:tc>
        <w:tc>
          <w:tcPr>
            <w:tcW w:w="1454" w:type="dxa"/>
            <w:noWrap/>
            <w:vAlign w:val="bottom"/>
            <w:hideMark/>
          </w:tcPr>
          <w:p w14:paraId="37B811F1" w14:textId="77777777" w:rsidR="007D42A3" w:rsidRPr="00DA542E" w:rsidRDefault="007D42A3" w:rsidP="009B2264">
            <w:r w:rsidRPr="00DA542E">
              <w:t>20670.4</w:t>
            </w:r>
          </w:p>
        </w:tc>
        <w:tc>
          <w:tcPr>
            <w:tcW w:w="926" w:type="dxa"/>
            <w:noWrap/>
            <w:vAlign w:val="bottom"/>
            <w:hideMark/>
          </w:tcPr>
          <w:p w14:paraId="2B95152E" w14:textId="77777777" w:rsidR="007D42A3" w:rsidRPr="00DA542E" w:rsidRDefault="007D42A3" w:rsidP="009B2264">
            <w:r w:rsidRPr="00DA542E">
              <w:t>20670.4</w:t>
            </w:r>
          </w:p>
        </w:tc>
        <w:tc>
          <w:tcPr>
            <w:tcW w:w="725" w:type="dxa"/>
            <w:noWrap/>
            <w:vAlign w:val="bottom"/>
            <w:hideMark/>
          </w:tcPr>
          <w:p w14:paraId="115A5C42" w14:textId="77777777" w:rsidR="007D42A3" w:rsidRPr="00DA542E" w:rsidRDefault="007D42A3" w:rsidP="009B2264">
            <w:r w:rsidRPr="00DA542E">
              <w:t>1</w:t>
            </w:r>
          </w:p>
        </w:tc>
        <w:tc>
          <w:tcPr>
            <w:tcW w:w="926" w:type="dxa"/>
            <w:noWrap/>
            <w:vAlign w:val="bottom"/>
            <w:hideMark/>
          </w:tcPr>
          <w:p w14:paraId="5291FB96" w14:textId="77777777" w:rsidR="007D42A3" w:rsidRPr="00DA542E" w:rsidRDefault="007D42A3" w:rsidP="009B2264">
            <w:r w:rsidRPr="00DA542E">
              <w:t>24.09</w:t>
            </w:r>
          </w:p>
        </w:tc>
        <w:tc>
          <w:tcPr>
            <w:tcW w:w="926" w:type="dxa"/>
            <w:noWrap/>
            <w:vAlign w:val="bottom"/>
            <w:hideMark/>
          </w:tcPr>
          <w:p w14:paraId="456D7864" w14:textId="77777777" w:rsidR="007D42A3" w:rsidRPr="00DA542E" w:rsidRDefault="007D42A3" w:rsidP="009B2264">
            <w:r w:rsidRPr="00DA542E">
              <w:t>3.6967</w:t>
            </w:r>
          </w:p>
        </w:tc>
        <w:tc>
          <w:tcPr>
            <w:tcW w:w="1054" w:type="dxa"/>
            <w:noWrap/>
            <w:vAlign w:val="bottom"/>
            <w:hideMark/>
          </w:tcPr>
          <w:p w14:paraId="13B0786F" w14:textId="77777777" w:rsidR="007D42A3" w:rsidRPr="00DA542E" w:rsidRDefault="007D42A3" w:rsidP="009B2264">
            <w:r w:rsidRPr="00DA542E">
              <w:t>0.06642</w:t>
            </w:r>
          </w:p>
        </w:tc>
      </w:tr>
    </w:tbl>
    <w:p w14:paraId="197476A9" w14:textId="77777777" w:rsidR="007D42A3" w:rsidRPr="00DA542E" w:rsidRDefault="007D42A3" w:rsidP="007D42A3">
      <w:pPr>
        <w:sectPr w:rsidR="007D42A3" w:rsidRPr="00DA542E" w:rsidSect="007D42A3">
          <w:pgSz w:w="11906" w:h="16838"/>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1878"/>
        <w:gridCol w:w="1454"/>
        <w:gridCol w:w="996"/>
        <w:gridCol w:w="725"/>
        <w:gridCol w:w="926"/>
        <w:gridCol w:w="996"/>
        <w:gridCol w:w="1054"/>
      </w:tblGrid>
      <w:tr w:rsidR="007D42A3" w:rsidRPr="00DA542E" w14:paraId="0995ED51" w14:textId="77777777" w:rsidTr="009B2264">
        <w:trPr>
          <w:trHeight w:val="320"/>
        </w:trPr>
        <w:tc>
          <w:tcPr>
            <w:tcW w:w="1878" w:type="dxa"/>
            <w:noWrap/>
            <w:hideMark/>
          </w:tcPr>
          <w:p w14:paraId="23F8E639" w14:textId="77777777" w:rsidR="007D42A3" w:rsidRPr="00DA542E" w:rsidRDefault="007D42A3" w:rsidP="009B2264">
            <w:pPr>
              <w:rPr>
                <w:b/>
                <w:bCs/>
              </w:rPr>
            </w:pPr>
            <w:r w:rsidRPr="00DA542E">
              <w:rPr>
                <w:b/>
                <w:bCs/>
              </w:rPr>
              <w:lastRenderedPageBreak/>
              <w:t>CDS</w:t>
            </w:r>
          </w:p>
        </w:tc>
        <w:tc>
          <w:tcPr>
            <w:tcW w:w="1454" w:type="dxa"/>
            <w:noWrap/>
            <w:hideMark/>
          </w:tcPr>
          <w:p w14:paraId="1EA4CE5C" w14:textId="77777777" w:rsidR="007D42A3" w:rsidRPr="00DA542E" w:rsidRDefault="007D42A3" w:rsidP="009B2264">
            <w:pPr>
              <w:rPr>
                <w:b/>
                <w:bCs/>
              </w:rPr>
            </w:pPr>
            <w:r w:rsidRPr="00DA542E">
              <w:rPr>
                <w:b/>
                <w:bCs/>
              </w:rPr>
              <w:t>Sum Sq</w:t>
            </w:r>
          </w:p>
        </w:tc>
        <w:tc>
          <w:tcPr>
            <w:tcW w:w="926" w:type="dxa"/>
            <w:noWrap/>
            <w:hideMark/>
          </w:tcPr>
          <w:p w14:paraId="338D54FF" w14:textId="77777777" w:rsidR="007D42A3" w:rsidRPr="00DA542E" w:rsidRDefault="007D42A3" w:rsidP="009B2264">
            <w:pPr>
              <w:rPr>
                <w:b/>
                <w:bCs/>
              </w:rPr>
            </w:pPr>
            <w:r w:rsidRPr="00DA542E">
              <w:rPr>
                <w:b/>
                <w:bCs/>
              </w:rPr>
              <w:t>Mean Sq</w:t>
            </w:r>
          </w:p>
        </w:tc>
        <w:tc>
          <w:tcPr>
            <w:tcW w:w="725" w:type="dxa"/>
            <w:noWrap/>
          </w:tcPr>
          <w:p w14:paraId="50028F9B" w14:textId="77777777" w:rsidR="007D42A3" w:rsidRPr="00DA542E" w:rsidRDefault="007D42A3" w:rsidP="009B2264">
            <w:pPr>
              <w:rPr>
                <w:b/>
                <w:bCs/>
              </w:rPr>
            </w:pPr>
            <w:r w:rsidRPr="00DA542E">
              <w:rPr>
                <w:b/>
                <w:bCs/>
              </w:rPr>
              <w:t>Num DF</w:t>
            </w:r>
          </w:p>
        </w:tc>
        <w:tc>
          <w:tcPr>
            <w:tcW w:w="926" w:type="dxa"/>
            <w:noWrap/>
          </w:tcPr>
          <w:p w14:paraId="0D4C0667" w14:textId="77777777" w:rsidR="007D42A3" w:rsidRPr="00DA542E" w:rsidRDefault="007D42A3" w:rsidP="009B2264">
            <w:pPr>
              <w:rPr>
                <w:b/>
                <w:bCs/>
              </w:rPr>
            </w:pPr>
            <w:r w:rsidRPr="00DA542E">
              <w:rPr>
                <w:b/>
                <w:bCs/>
              </w:rPr>
              <w:t>Den DF</w:t>
            </w:r>
          </w:p>
        </w:tc>
        <w:tc>
          <w:tcPr>
            <w:tcW w:w="926" w:type="dxa"/>
            <w:noWrap/>
            <w:hideMark/>
          </w:tcPr>
          <w:p w14:paraId="389E4FC5" w14:textId="77777777" w:rsidR="007D42A3" w:rsidRPr="00DA542E" w:rsidRDefault="007D42A3" w:rsidP="009B2264">
            <w:pPr>
              <w:rPr>
                <w:b/>
                <w:bCs/>
              </w:rPr>
            </w:pPr>
            <w:r w:rsidRPr="00DA542E">
              <w:rPr>
                <w:b/>
                <w:bCs/>
              </w:rPr>
              <w:t>F</w:t>
            </w:r>
          </w:p>
        </w:tc>
        <w:tc>
          <w:tcPr>
            <w:tcW w:w="1054" w:type="dxa"/>
            <w:noWrap/>
            <w:hideMark/>
          </w:tcPr>
          <w:p w14:paraId="2C6714CE"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B51A0AB" w14:textId="77777777" w:rsidTr="009B2264">
        <w:trPr>
          <w:trHeight w:val="320"/>
        </w:trPr>
        <w:tc>
          <w:tcPr>
            <w:tcW w:w="1878" w:type="dxa"/>
            <w:noWrap/>
            <w:hideMark/>
          </w:tcPr>
          <w:p w14:paraId="57BE0508" w14:textId="77777777" w:rsidR="007D42A3" w:rsidRPr="00DA542E" w:rsidRDefault="007D42A3" w:rsidP="009B2264">
            <w:r w:rsidRPr="00DA542E">
              <w:t>group</w:t>
            </w:r>
          </w:p>
        </w:tc>
        <w:tc>
          <w:tcPr>
            <w:tcW w:w="1454" w:type="dxa"/>
            <w:noWrap/>
            <w:vAlign w:val="bottom"/>
            <w:hideMark/>
          </w:tcPr>
          <w:p w14:paraId="2FD3DE1F" w14:textId="77777777" w:rsidR="007D42A3" w:rsidRPr="00DA542E" w:rsidRDefault="007D42A3" w:rsidP="009B2264">
            <w:r w:rsidRPr="00DA542E">
              <w:t>16.2</w:t>
            </w:r>
          </w:p>
        </w:tc>
        <w:tc>
          <w:tcPr>
            <w:tcW w:w="926" w:type="dxa"/>
            <w:noWrap/>
            <w:vAlign w:val="bottom"/>
            <w:hideMark/>
          </w:tcPr>
          <w:p w14:paraId="6DFD1969" w14:textId="77777777" w:rsidR="007D42A3" w:rsidRPr="00DA542E" w:rsidRDefault="007D42A3" w:rsidP="009B2264">
            <w:r w:rsidRPr="00DA542E">
              <w:t>16.2</w:t>
            </w:r>
          </w:p>
        </w:tc>
        <w:tc>
          <w:tcPr>
            <w:tcW w:w="725" w:type="dxa"/>
            <w:noWrap/>
            <w:vAlign w:val="bottom"/>
            <w:hideMark/>
          </w:tcPr>
          <w:p w14:paraId="21C4BC4B" w14:textId="77777777" w:rsidR="007D42A3" w:rsidRPr="00DA542E" w:rsidRDefault="007D42A3" w:rsidP="009B2264">
            <w:r w:rsidRPr="00DA542E">
              <w:t>1</w:t>
            </w:r>
          </w:p>
        </w:tc>
        <w:tc>
          <w:tcPr>
            <w:tcW w:w="926" w:type="dxa"/>
            <w:noWrap/>
            <w:vAlign w:val="bottom"/>
            <w:hideMark/>
          </w:tcPr>
          <w:p w14:paraId="13785959" w14:textId="77777777" w:rsidR="007D42A3" w:rsidRPr="00DA542E" w:rsidRDefault="007D42A3" w:rsidP="009B2264">
            <w:r w:rsidRPr="00DA542E">
              <w:t>26</w:t>
            </w:r>
          </w:p>
        </w:tc>
        <w:tc>
          <w:tcPr>
            <w:tcW w:w="926" w:type="dxa"/>
            <w:noWrap/>
            <w:vAlign w:val="bottom"/>
            <w:hideMark/>
          </w:tcPr>
          <w:p w14:paraId="0B08657B" w14:textId="77777777" w:rsidR="007D42A3" w:rsidRPr="00DA542E" w:rsidRDefault="007D42A3" w:rsidP="009B2264">
            <w:r w:rsidRPr="00DA542E">
              <w:t>0.2046</w:t>
            </w:r>
          </w:p>
        </w:tc>
        <w:tc>
          <w:tcPr>
            <w:tcW w:w="1054" w:type="dxa"/>
            <w:noWrap/>
            <w:vAlign w:val="bottom"/>
            <w:hideMark/>
          </w:tcPr>
          <w:p w14:paraId="5C29D15C" w14:textId="77777777" w:rsidR="007D42A3" w:rsidRPr="00DA542E" w:rsidRDefault="007D42A3" w:rsidP="009B2264">
            <w:r w:rsidRPr="00DA542E">
              <w:t>0.6548</w:t>
            </w:r>
          </w:p>
        </w:tc>
      </w:tr>
      <w:tr w:rsidR="007D42A3" w:rsidRPr="00DA542E" w14:paraId="40765387" w14:textId="77777777" w:rsidTr="009B2264">
        <w:trPr>
          <w:trHeight w:val="320"/>
        </w:trPr>
        <w:tc>
          <w:tcPr>
            <w:tcW w:w="1878" w:type="dxa"/>
            <w:noWrap/>
            <w:hideMark/>
          </w:tcPr>
          <w:p w14:paraId="158DAFB1" w14:textId="77777777" w:rsidR="007D42A3" w:rsidRPr="00DA542E" w:rsidRDefault="007D42A3" w:rsidP="009B2264">
            <w:r w:rsidRPr="00DA542E">
              <w:t>timepoint</w:t>
            </w:r>
          </w:p>
        </w:tc>
        <w:tc>
          <w:tcPr>
            <w:tcW w:w="1454" w:type="dxa"/>
            <w:noWrap/>
            <w:vAlign w:val="bottom"/>
            <w:hideMark/>
          </w:tcPr>
          <w:p w14:paraId="7799DE88" w14:textId="77777777" w:rsidR="007D42A3" w:rsidRPr="00DA542E" w:rsidRDefault="007D42A3" w:rsidP="009B2264">
            <w:r w:rsidRPr="00DA542E">
              <w:t>1684.57</w:t>
            </w:r>
          </w:p>
        </w:tc>
        <w:tc>
          <w:tcPr>
            <w:tcW w:w="926" w:type="dxa"/>
            <w:noWrap/>
            <w:vAlign w:val="bottom"/>
            <w:hideMark/>
          </w:tcPr>
          <w:p w14:paraId="64FB0150" w14:textId="77777777" w:rsidR="007D42A3" w:rsidRPr="00DA542E" w:rsidRDefault="007D42A3" w:rsidP="009B2264">
            <w:r w:rsidRPr="00DA542E">
              <w:t>1684.57</w:t>
            </w:r>
          </w:p>
        </w:tc>
        <w:tc>
          <w:tcPr>
            <w:tcW w:w="725" w:type="dxa"/>
            <w:noWrap/>
            <w:vAlign w:val="bottom"/>
            <w:hideMark/>
          </w:tcPr>
          <w:p w14:paraId="0C6E4849" w14:textId="77777777" w:rsidR="007D42A3" w:rsidRPr="00DA542E" w:rsidRDefault="007D42A3" w:rsidP="009B2264">
            <w:r w:rsidRPr="00DA542E">
              <w:t>1</w:t>
            </w:r>
          </w:p>
        </w:tc>
        <w:tc>
          <w:tcPr>
            <w:tcW w:w="926" w:type="dxa"/>
            <w:noWrap/>
            <w:vAlign w:val="bottom"/>
            <w:hideMark/>
          </w:tcPr>
          <w:p w14:paraId="7DD7D369" w14:textId="77777777" w:rsidR="007D42A3" w:rsidRPr="00DA542E" w:rsidRDefault="007D42A3" w:rsidP="009B2264">
            <w:r w:rsidRPr="00DA542E">
              <w:t>26</w:t>
            </w:r>
          </w:p>
        </w:tc>
        <w:tc>
          <w:tcPr>
            <w:tcW w:w="926" w:type="dxa"/>
            <w:noWrap/>
            <w:vAlign w:val="bottom"/>
            <w:hideMark/>
          </w:tcPr>
          <w:p w14:paraId="5BD65A81" w14:textId="77777777" w:rsidR="007D42A3" w:rsidRPr="00DA542E" w:rsidRDefault="007D42A3" w:rsidP="009B2264">
            <w:r w:rsidRPr="00DA542E">
              <w:t>21.2773</w:t>
            </w:r>
          </w:p>
        </w:tc>
        <w:tc>
          <w:tcPr>
            <w:tcW w:w="1054" w:type="dxa"/>
            <w:noWrap/>
            <w:vAlign w:val="bottom"/>
            <w:hideMark/>
          </w:tcPr>
          <w:p w14:paraId="495AEE57" w14:textId="77777777" w:rsidR="007D42A3" w:rsidRPr="00DA542E" w:rsidRDefault="007D42A3" w:rsidP="009B2264">
            <w:r w:rsidRPr="00DA542E">
              <w:t>9.34E-05</w:t>
            </w:r>
          </w:p>
        </w:tc>
      </w:tr>
      <w:tr w:rsidR="007D42A3" w:rsidRPr="00DA542E" w14:paraId="35E84B2B" w14:textId="77777777" w:rsidTr="009B2264">
        <w:trPr>
          <w:trHeight w:val="320"/>
        </w:trPr>
        <w:tc>
          <w:tcPr>
            <w:tcW w:w="1878" w:type="dxa"/>
            <w:noWrap/>
            <w:hideMark/>
          </w:tcPr>
          <w:p w14:paraId="166F264E" w14:textId="77777777" w:rsidR="007D42A3" w:rsidRPr="00DA542E" w:rsidRDefault="007D42A3" w:rsidP="009B2264">
            <w:proofErr w:type="spellStart"/>
            <w:r w:rsidRPr="00DA542E">
              <w:t>group:timepoint</w:t>
            </w:r>
            <w:proofErr w:type="spellEnd"/>
          </w:p>
        </w:tc>
        <w:tc>
          <w:tcPr>
            <w:tcW w:w="1454" w:type="dxa"/>
            <w:noWrap/>
            <w:vAlign w:val="bottom"/>
            <w:hideMark/>
          </w:tcPr>
          <w:p w14:paraId="411D4405" w14:textId="77777777" w:rsidR="007D42A3" w:rsidRPr="00DA542E" w:rsidRDefault="007D42A3" w:rsidP="009B2264">
            <w:r w:rsidRPr="00DA542E">
              <w:t>174.14</w:t>
            </w:r>
          </w:p>
        </w:tc>
        <w:tc>
          <w:tcPr>
            <w:tcW w:w="926" w:type="dxa"/>
            <w:noWrap/>
            <w:vAlign w:val="bottom"/>
            <w:hideMark/>
          </w:tcPr>
          <w:p w14:paraId="1AC74AD0" w14:textId="77777777" w:rsidR="007D42A3" w:rsidRPr="00DA542E" w:rsidRDefault="007D42A3" w:rsidP="009B2264">
            <w:r w:rsidRPr="00DA542E">
              <w:t>174.14</w:t>
            </w:r>
          </w:p>
        </w:tc>
        <w:tc>
          <w:tcPr>
            <w:tcW w:w="725" w:type="dxa"/>
            <w:noWrap/>
            <w:vAlign w:val="bottom"/>
            <w:hideMark/>
          </w:tcPr>
          <w:p w14:paraId="6A8DBC9D" w14:textId="77777777" w:rsidR="007D42A3" w:rsidRPr="00DA542E" w:rsidRDefault="007D42A3" w:rsidP="009B2264">
            <w:r w:rsidRPr="00DA542E">
              <w:t>1</w:t>
            </w:r>
          </w:p>
        </w:tc>
        <w:tc>
          <w:tcPr>
            <w:tcW w:w="926" w:type="dxa"/>
            <w:noWrap/>
            <w:vAlign w:val="bottom"/>
            <w:hideMark/>
          </w:tcPr>
          <w:p w14:paraId="5A89D5EF" w14:textId="77777777" w:rsidR="007D42A3" w:rsidRPr="00DA542E" w:rsidRDefault="007D42A3" w:rsidP="009B2264">
            <w:r w:rsidRPr="00DA542E">
              <w:t>26</w:t>
            </w:r>
          </w:p>
        </w:tc>
        <w:tc>
          <w:tcPr>
            <w:tcW w:w="926" w:type="dxa"/>
            <w:noWrap/>
            <w:vAlign w:val="bottom"/>
            <w:hideMark/>
          </w:tcPr>
          <w:p w14:paraId="74E1182C" w14:textId="77777777" w:rsidR="007D42A3" w:rsidRPr="00DA542E" w:rsidRDefault="007D42A3" w:rsidP="009B2264">
            <w:r w:rsidRPr="00DA542E">
              <w:t>2.1995</w:t>
            </w:r>
          </w:p>
        </w:tc>
        <w:tc>
          <w:tcPr>
            <w:tcW w:w="1054" w:type="dxa"/>
            <w:noWrap/>
            <w:vAlign w:val="bottom"/>
            <w:hideMark/>
          </w:tcPr>
          <w:p w14:paraId="7A6954D4" w14:textId="77777777" w:rsidR="007D42A3" w:rsidRPr="00DA542E" w:rsidRDefault="007D42A3" w:rsidP="009B2264">
            <w:r w:rsidRPr="00DA542E">
              <w:t>0.1501</w:t>
            </w:r>
          </w:p>
        </w:tc>
      </w:tr>
    </w:tbl>
    <w:p w14:paraId="2B9877BB" w14:textId="77777777" w:rsidR="007D42A3" w:rsidRPr="00DA542E" w:rsidRDefault="007D42A3" w:rsidP="007D42A3"/>
    <w:p w14:paraId="133602E0"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26"/>
        <w:gridCol w:w="725"/>
        <w:gridCol w:w="926"/>
        <w:gridCol w:w="926"/>
        <w:gridCol w:w="1054"/>
      </w:tblGrid>
      <w:tr w:rsidR="007D42A3" w:rsidRPr="00DA542E" w14:paraId="16BC5171" w14:textId="77777777" w:rsidTr="009B2264">
        <w:trPr>
          <w:trHeight w:val="320"/>
        </w:trPr>
        <w:tc>
          <w:tcPr>
            <w:tcW w:w="1878" w:type="dxa"/>
            <w:noWrap/>
            <w:hideMark/>
          </w:tcPr>
          <w:p w14:paraId="1A18F8DC" w14:textId="77777777" w:rsidR="007D42A3" w:rsidRPr="00DA542E" w:rsidRDefault="007D42A3" w:rsidP="009B2264">
            <w:pPr>
              <w:rPr>
                <w:b/>
                <w:bCs/>
              </w:rPr>
            </w:pPr>
            <w:r w:rsidRPr="00DA542E">
              <w:rPr>
                <w:b/>
                <w:bCs/>
              </w:rPr>
              <w:t>HADS total score</w:t>
            </w:r>
          </w:p>
        </w:tc>
        <w:tc>
          <w:tcPr>
            <w:tcW w:w="1454" w:type="dxa"/>
            <w:noWrap/>
            <w:hideMark/>
          </w:tcPr>
          <w:p w14:paraId="4B0FCD36" w14:textId="77777777" w:rsidR="007D42A3" w:rsidRPr="00DA542E" w:rsidRDefault="007D42A3" w:rsidP="009B2264">
            <w:pPr>
              <w:rPr>
                <w:b/>
                <w:bCs/>
              </w:rPr>
            </w:pPr>
            <w:r w:rsidRPr="00DA542E">
              <w:rPr>
                <w:b/>
                <w:bCs/>
              </w:rPr>
              <w:t>Sum Sq</w:t>
            </w:r>
          </w:p>
        </w:tc>
        <w:tc>
          <w:tcPr>
            <w:tcW w:w="926" w:type="dxa"/>
            <w:noWrap/>
            <w:hideMark/>
          </w:tcPr>
          <w:p w14:paraId="384080C9" w14:textId="77777777" w:rsidR="007D42A3" w:rsidRPr="00DA542E" w:rsidRDefault="007D42A3" w:rsidP="009B2264">
            <w:pPr>
              <w:rPr>
                <w:b/>
                <w:bCs/>
              </w:rPr>
            </w:pPr>
            <w:r w:rsidRPr="00DA542E">
              <w:rPr>
                <w:b/>
                <w:bCs/>
              </w:rPr>
              <w:t>Mean Sq</w:t>
            </w:r>
          </w:p>
        </w:tc>
        <w:tc>
          <w:tcPr>
            <w:tcW w:w="725" w:type="dxa"/>
            <w:noWrap/>
          </w:tcPr>
          <w:p w14:paraId="1D9975A4" w14:textId="77777777" w:rsidR="007D42A3" w:rsidRPr="00DA542E" w:rsidRDefault="007D42A3" w:rsidP="009B2264">
            <w:pPr>
              <w:rPr>
                <w:b/>
                <w:bCs/>
              </w:rPr>
            </w:pPr>
            <w:r w:rsidRPr="00DA542E">
              <w:rPr>
                <w:b/>
                <w:bCs/>
              </w:rPr>
              <w:t>Num DF</w:t>
            </w:r>
          </w:p>
        </w:tc>
        <w:tc>
          <w:tcPr>
            <w:tcW w:w="926" w:type="dxa"/>
            <w:noWrap/>
          </w:tcPr>
          <w:p w14:paraId="2342C728" w14:textId="77777777" w:rsidR="007D42A3" w:rsidRPr="00DA542E" w:rsidRDefault="007D42A3" w:rsidP="009B2264">
            <w:pPr>
              <w:rPr>
                <w:b/>
                <w:bCs/>
              </w:rPr>
            </w:pPr>
            <w:r w:rsidRPr="00DA542E">
              <w:rPr>
                <w:b/>
                <w:bCs/>
              </w:rPr>
              <w:t>Den DF</w:t>
            </w:r>
          </w:p>
        </w:tc>
        <w:tc>
          <w:tcPr>
            <w:tcW w:w="926" w:type="dxa"/>
            <w:noWrap/>
            <w:hideMark/>
          </w:tcPr>
          <w:p w14:paraId="53DF144F" w14:textId="77777777" w:rsidR="007D42A3" w:rsidRPr="00DA542E" w:rsidRDefault="007D42A3" w:rsidP="009B2264">
            <w:pPr>
              <w:rPr>
                <w:b/>
                <w:bCs/>
              </w:rPr>
            </w:pPr>
            <w:r w:rsidRPr="00DA542E">
              <w:rPr>
                <w:b/>
                <w:bCs/>
              </w:rPr>
              <w:t>F</w:t>
            </w:r>
          </w:p>
        </w:tc>
        <w:tc>
          <w:tcPr>
            <w:tcW w:w="1054" w:type="dxa"/>
            <w:noWrap/>
            <w:hideMark/>
          </w:tcPr>
          <w:p w14:paraId="301AFF2E"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33D31791" w14:textId="77777777" w:rsidTr="009B2264">
        <w:trPr>
          <w:trHeight w:val="320"/>
        </w:trPr>
        <w:tc>
          <w:tcPr>
            <w:tcW w:w="1878" w:type="dxa"/>
            <w:noWrap/>
            <w:hideMark/>
          </w:tcPr>
          <w:p w14:paraId="518D2BB3" w14:textId="77777777" w:rsidR="007D42A3" w:rsidRPr="00DA542E" w:rsidRDefault="007D42A3" w:rsidP="009B2264">
            <w:r w:rsidRPr="00DA542E">
              <w:t>group</w:t>
            </w:r>
          </w:p>
        </w:tc>
        <w:tc>
          <w:tcPr>
            <w:tcW w:w="1454" w:type="dxa"/>
            <w:noWrap/>
            <w:vAlign w:val="bottom"/>
            <w:hideMark/>
          </w:tcPr>
          <w:p w14:paraId="2FD24F17" w14:textId="77777777" w:rsidR="007D42A3" w:rsidRPr="00DA542E" w:rsidRDefault="007D42A3" w:rsidP="009B2264">
            <w:r w:rsidRPr="00DA542E">
              <w:t>9.3971</w:t>
            </w:r>
          </w:p>
        </w:tc>
        <w:tc>
          <w:tcPr>
            <w:tcW w:w="926" w:type="dxa"/>
            <w:noWrap/>
            <w:vAlign w:val="bottom"/>
            <w:hideMark/>
          </w:tcPr>
          <w:p w14:paraId="3230EFC3" w14:textId="77777777" w:rsidR="007D42A3" w:rsidRPr="00DA542E" w:rsidRDefault="007D42A3" w:rsidP="009B2264">
            <w:r w:rsidRPr="00DA542E">
              <w:t>9.3971</w:t>
            </w:r>
          </w:p>
        </w:tc>
        <w:tc>
          <w:tcPr>
            <w:tcW w:w="725" w:type="dxa"/>
            <w:noWrap/>
            <w:vAlign w:val="bottom"/>
            <w:hideMark/>
          </w:tcPr>
          <w:p w14:paraId="1A6ACD7B" w14:textId="77777777" w:rsidR="007D42A3" w:rsidRPr="00DA542E" w:rsidRDefault="007D42A3" w:rsidP="009B2264">
            <w:r w:rsidRPr="00DA542E">
              <w:t>1</w:t>
            </w:r>
          </w:p>
        </w:tc>
        <w:tc>
          <w:tcPr>
            <w:tcW w:w="926" w:type="dxa"/>
            <w:noWrap/>
            <w:vAlign w:val="bottom"/>
            <w:hideMark/>
          </w:tcPr>
          <w:p w14:paraId="0E599FA9" w14:textId="77777777" w:rsidR="007D42A3" w:rsidRPr="00DA542E" w:rsidRDefault="007D42A3" w:rsidP="009B2264">
            <w:r w:rsidRPr="00DA542E">
              <w:t>26</w:t>
            </w:r>
          </w:p>
        </w:tc>
        <w:tc>
          <w:tcPr>
            <w:tcW w:w="926" w:type="dxa"/>
            <w:noWrap/>
            <w:vAlign w:val="bottom"/>
            <w:hideMark/>
          </w:tcPr>
          <w:p w14:paraId="1F4EBDCF" w14:textId="77777777" w:rsidR="007D42A3" w:rsidRPr="00DA542E" w:rsidRDefault="007D42A3" w:rsidP="009B2264">
            <w:r w:rsidRPr="00DA542E">
              <w:t>1.5939</w:t>
            </w:r>
          </w:p>
        </w:tc>
        <w:tc>
          <w:tcPr>
            <w:tcW w:w="1054" w:type="dxa"/>
            <w:noWrap/>
            <w:vAlign w:val="bottom"/>
            <w:hideMark/>
          </w:tcPr>
          <w:p w14:paraId="2AD47682" w14:textId="77777777" w:rsidR="007D42A3" w:rsidRPr="00DA542E" w:rsidRDefault="007D42A3" w:rsidP="009B2264">
            <w:r w:rsidRPr="00DA542E">
              <w:t>0.218</w:t>
            </w:r>
          </w:p>
        </w:tc>
      </w:tr>
      <w:tr w:rsidR="007D42A3" w:rsidRPr="00DA542E" w14:paraId="5A20C6BF" w14:textId="77777777" w:rsidTr="009B2264">
        <w:trPr>
          <w:trHeight w:val="320"/>
        </w:trPr>
        <w:tc>
          <w:tcPr>
            <w:tcW w:w="1878" w:type="dxa"/>
            <w:noWrap/>
            <w:hideMark/>
          </w:tcPr>
          <w:p w14:paraId="443BF44F" w14:textId="77777777" w:rsidR="007D42A3" w:rsidRPr="00DA542E" w:rsidRDefault="007D42A3" w:rsidP="009B2264">
            <w:r w:rsidRPr="00DA542E">
              <w:t>timepoint</w:t>
            </w:r>
          </w:p>
        </w:tc>
        <w:tc>
          <w:tcPr>
            <w:tcW w:w="1454" w:type="dxa"/>
            <w:noWrap/>
            <w:vAlign w:val="bottom"/>
            <w:hideMark/>
          </w:tcPr>
          <w:p w14:paraId="4B186459" w14:textId="77777777" w:rsidR="007D42A3" w:rsidRPr="00DA542E" w:rsidRDefault="007D42A3" w:rsidP="009B2264">
            <w:r w:rsidRPr="00DA542E">
              <w:t>0.1465</w:t>
            </w:r>
          </w:p>
        </w:tc>
        <w:tc>
          <w:tcPr>
            <w:tcW w:w="926" w:type="dxa"/>
            <w:noWrap/>
            <w:vAlign w:val="bottom"/>
            <w:hideMark/>
          </w:tcPr>
          <w:p w14:paraId="01CE8885" w14:textId="77777777" w:rsidR="007D42A3" w:rsidRPr="00DA542E" w:rsidRDefault="007D42A3" w:rsidP="009B2264">
            <w:r w:rsidRPr="00DA542E">
              <w:t>0.1465</w:t>
            </w:r>
          </w:p>
        </w:tc>
        <w:tc>
          <w:tcPr>
            <w:tcW w:w="725" w:type="dxa"/>
            <w:noWrap/>
            <w:vAlign w:val="bottom"/>
            <w:hideMark/>
          </w:tcPr>
          <w:p w14:paraId="6B581627" w14:textId="77777777" w:rsidR="007D42A3" w:rsidRPr="00DA542E" w:rsidRDefault="007D42A3" w:rsidP="009B2264">
            <w:r w:rsidRPr="00DA542E">
              <w:t>1</w:t>
            </w:r>
          </w:p>
        </w:tc>
        <w:tc>
          <w:tcPr>
            <w:tcW w:w="926" w:type="dxa"/>
            <w:noWrap/>
            <w:vAlign w:val="bottom"/>
            <w:hideMark/>
          </w:tcPr>
          <w:p w14:paraId="2D56CD15" w14:textId="77777777" w:rsidR="007D42A3" w:rsidRPr="00DA542E" w:rsidRDefault="007D42A3" w:rsidP="009B2264">
            <w:r w:rsidRPr="00DA542E">
              <w:t>26</w:t>
            </w:r>
          </w:p>
        </w:tc>
        <w:tc>
          <w:tcPr>
            <w:tcW w:w="926" w:type="dxa"/>
            <w:noWrap/>
            <w:vAlign w:val="bottom"/>
            <w:hideMark/>
          </w:tcPr>
          <w:p w14:paraId="76067338" w14:textId="77777777" w:rsidR="007D42A3" w:rsidRPr="00DA542E" w:rsidRDefault="007D42A3" w:rsidP="009B2264">
            <w:r w:rsidRPr="00DA542E">
              <w:t>0.0249</w:t>
            </w:r>
          </w:p>
        </w:tc>
        <w:tc>
          <w:tcPr>
            <w:tcW w:w="1054" w:type="dxa"/>
            <w:noWrap/>
            <w:vAlign w:val="bottom"/>
            <w:hideMark/>
          </w:tcPr>
          <w:p w14:paraId="707F2E51" w14:textId="77777777" w:rsidR="007D42A3" w:rsidRPr="00DA542E" w:rsidRDefault="007D42A3" w:rsidP="009B2264">
            <w:r w:rsidRPr="00DA542E">
              <w:t>0.876</w:t>
            </w:r>
          </w:p>
        </w:tc>
      </w:tr>
      <w:tr w:rsidR="007D42A3" w:rsidRPr="00DA542E" w14:paraId="4BE9F28C" w14:textId="77777777" w:rsidTr="009B2264">
        <w:trPr>
          <w:trHeight w:val="320"/>
        </w:trPr>
        <w:tc>
          <w:tcPr>
            <w:tcW w:w="1878" w:type="dxa"/>
            <w:noWrap/>
            <w:hideMark/>
          </w:tcPr>
          <w:p w14:paraId="367567D3" w14:textId="77777777" w:rsidR="007D42A3" w:rsidRPr="00DA542E" w:rsidRDefault="007D42A3" w:rsidP="009B2264">
            <w:proofErr w:type="spellStart"/>
            <w:r w:rsidRPr="00DA542E">
              <w:t>group:timepoint</w:t>
            </w:r>
            <w:proofErr w:type="spellEnd"/>
          </w:p>
        </w:tc>
        <w:tc>
          <w:tcPr>
            <w:tcW w:w="1454" w:type="dxa"/>
            <w:noWrap/>
            <w:vAlign w:val="bottom"/>
            <w:hideMark/>
          </w:tcPr>
          <w:p w14:paraId="511CECB5" w14:textId="77777777" w:rsidR="007D42A3" w:rsidRPr="00DA542E" w:rsidRDefault="007D42A3" w:rsidP="009B2264">
            <w:r w:rsidRPr="00DA542E">
              <w:t>2.6465</w:t>
            </w:r>
          </w:p>
        </w:tc>
        <w:tc>
          <w:tcPr>
            <w:tcW w:w="926" w:type="dxa"/>
            <w:noWrap/>
            <w:vAlign w:val="bottom"/>
            <w:hideMark/>
          </w:tcPr>
          <w:p w14:paraId="5DB1BA89" w14:textId="77777777" w:rsidR="007D42A3" w:rsidRPr="00DA542E" w:rsidRDefault="007D42A3" w:rsidP="009B2264">
            <w:r w:rsidRPr="00DA542E">
              <w:t>2.6465</w:t>
            </w:r>
          </w:p>
        </w:tc>
        <w:tc>
          <w:tcPr>
            <w:tcW w:w="725" w:type="dxa"/>
            <w:noWrap/>
            <w:vAlign w:val="bottom"/>
            <w:hideMark/>
          </w:tcPr>
          <w:p w14:paraId="064E115C" w14:textId="77777777" w:rsidR="007D42A3" w:rsidRPr="00DA542E" w:rsidRDefault="007D42A3" w:rsidP="009B2264">
            <w:r w:rsidRPr="00DA542E">
              <w:t>1</w:t>
            </w:r>
          </w:p>
        </w:tc>
        <w:tc>
          <w:tcPr>
            <w:tcW w:w="926" w:type="dxa"/>
            <w:noWrap/>
            <w:vAlign w:val="bottom"/>
            <w:hideMark/>
          </w:tcPr>
          <w:p w14:paraId="7BFCA5FF" w14:textId="77777777" w:rsidR="007D42A3" w:rsidRPr="00DA542E" w:rsidRDefault="007D42A3" w:rsidP="009B2264">
            <w:r w:rsidRPr="00DA542E">
              <w:t>26</w:t>
            </w:r>
          </w:p>
        </w:tc>
        <w:tc>
          <w:tcPr>
            <w:tcW w:w="926" w:type="dxa"/>
            <w:noWrap/>
            <w:vAlign w:val="bottom"/>
            <w:hideMark/>
          </w:tcPr>
          <w:p w14:paraId="267934F4" w14:textId="77777777" w:rsidR="007D42A3" w:rsidRPr="00DA542E" w:rsidRDefault="007D42A3" w:rsidP="009B2264">
            <w:r w:rsidRPr="00DA542E">
              <w:t>0.4489</w:t>
            </w:r>
          </w:p>
        </w:tc>
        <w:tc>
          <w:tcPr>
            <w:tcW w:w="1054" w:type="dxa"/>
            <w:noWrap/>
            <w:vAlign w:val="bottom"/>
            <w:hideMark/>
          </w:tcPr>
          <w:p w14:paraId="12F13E26" w14:textId="77777777" w:rsidR="007D42A3" w:rsidRPr="00DA542E" w:rsidRDefault="007D42A3" w:rsidP="009B2264">
            <w:r w:rsidRPr="00DA542E">
              <w:t>0.5088</w:t>
            </w:r>
          </w:p>
        </w:tc>
      </w:tr>
    </w:tbl>
    <w:p w14:paraId="690ACE48"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26"/>
        <w:gridCol w:w="1054"/>
      </w:tblGrid>
      <w:tr w:rsidR="007D42A3" w:rsidRPr="00DA542E" w14:paraId="536970F2" w14:textId="77777777" w:rsidTr="009B2264">
        <w:trPr>
          <w:trHeight w:val="320"/>
        </w:trPr>
        <w:tc>
          <w:tcPr>
            <w:tcW w:w="1878" w:type="dxa"/>
            <w:noWrap/>
            <w:hideMark/>
          </w:tcPr>
          <w:p w14:paraId="5E988FCC" w14:textId="77777777" w:rsidR="007D42A3" w:rsidRPr="00DA542E" w:rsidRDefault="007D42A3" w:rsidP="009B2264">
            <w:pPr>
              <w:rPr>
                <w:b/>
                <w:bCs/>
              </w:rPr>
            </w:pPr>
            <w:r w:rsidRPr="00DA542E">
              <w:rPr>
                <w:b/>
                <w:bCs/>
              </w:rPr>
              <w:t>HD-PRO-TRIAD total score</w:t>
            </w:r>
          </w:p>
        </w:tc>
        <w:tc>
          <w:tcPr>
            <w:tcW w:w="1454" w:type="dxa"/>
            <w:noWrap/>
            <w:hideMark/>
          </w:tcPr>
          <w:p w14:paraId="1DD177AD" w14:textId="77777777" w:rsidR="007D42A3" w:rsidRPr="00DA542E" w:rsidRDefault="007D42A3" w:rsidP="009B2264">
            <w:pPr>
              <w:rPr>
                <w:b/>
                <w:bCs/>
              </w:rPr>
            </w:pPr>
            <w:r w:rsidRPr="00DA542E">
              <w:rPr>
                <w:b/>
                <w:bCs/>
              </w:rPr>
              <w:t>Sum Sq</w:t>
            </w:r>
          </w:p>
        </w:tc>
        <w:tc>
          <w:tcPr>
            <w:tcW w:w="926" w:type="dxa"/>
            <w:noWrap/>
            <w:hideMark/>
          </w:tcPr>
          <w:p w14:paraId="07E8F747" w14:textId="77777777" w:rsidR="007D42A3" w:rsidRPr="00DA542E" w:rsidRDefault="007D42A3" w:rsidP="009B2264">
            <w:pPr>
              <w:rPr>
                <w:b/>
                <w:bCs/>
              </w:rPr>
            </w:pPr>
            <w:r w:rsidRPr="00DA542E">
              <w:rPr>
                <w:b/>
                <w:bCs/>
              </w:rPr>
              <w:t>Mean Sq</w:t>
            </w:r>
          </w:p>
        </w:tc>
        <w:tc>
          <w:tcPr>
            <w:tcW w:w="725" w:type="dxa"/>
            <w:noWrap/>
          </w:tcPr>
          <w:p w14:paraId="0F630097" w14:textId="77777777" w:rsidR="007D42A3" w:rsidRPr="00DA542E" w:rsidRDefault="007D42A3" w:rsidP="009B2264">
            <w:pPr>
              <w:rPr>
                <w:b/>
                <w:bCs/>
              </w:rPr>
            </w:pPr>
            <w:r w:rsidRPr="00DA542E">
              <w:rPr>
                <w:b/>
                <w:bCs/>
              </w:rPr>
              <w:t>Num DF</w:t>
            </w:r>
          </w:p>
        </w:tc>
        <w:tc>
          <w:tcPr>
            <w:tcW w:w="926" w:type="dxa"/>
            <w:noWrap/>
          </w:tcPr>
          <w:p w14:paraId="641A5142" w14:textId="77777777" w:rsidR="007D42A3" w:rsidRPr="00DA542E" w:rsidRDefault="007D42A3" w:rsidP="009B2264">
            <w:pPr>
              <w:rPr>
                <w:b/>
                <w:bCs/>
              </w:rPr>
            </w:pPr>
            <w:r w:rsidRPr="00DA542E">
              <w:rPr>
                <w:b/>
                <w:bCs/>
              </w:rPr>
              <w:t>Den DF</w:t>
            </w:r>
          </w:p>
        </w:tc>
        <w:tc>
          <w:tcPr>
            <w:tcW w:w="926" w:type="dxa"/>
            <w:noWrap/>
            <w:hideMark/>
          </w:tcPr>
          <w:p w14:paraId="60AC37DA" w14:textId="77777777" w:rsidR="007D42A3" w:rsidRPr="00DA542E" w:rsidRDefault="007D42A3" w:rsidP="009B2264">
            <w:pPr>
              <w:rPr>
                <w:b/>
                <w:bCs/>
              </w:rPr>
            </w:pPr>
            <w:r w:rsidRPr="00DA542E">
              <w:rPr>
                <w:b/>
                <w:bCs/>
              </w:rPr>
              <w:t>F</w:t>
            </w:r>
          </w:p>
        </w:tc>
        <w:tc>
          <w:tcPr>
            <w:tcW w:w="1054" w:type="dxa"/>
            <w:noWrap/>
            <w:hideMark/>
          </w:tcPr>
          <w:p w14:paraId="49E78F18"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67E3BCA0" w14:textId="77777777" w:rsidTr="009B2264">
        <w:trPr>
          <w:trHeight w:val="320"/>
        </w:trPr>
        <w:tc>
          <w:tcPr>
            <w:tcW w:w="1878" w:type="dxa"/>
            <w:noWrap/>
            <w:hideMark/>
          </w:tcPr>
          <w:p w14:paraId="0F1EDCF8" w14:textId="77777777" w:rsidR="007D42A3" w:rsidRPr="00DA542E" w:rsidRDefault="007D42A3" w:rsidP="009B2264">
            <w:r w:rsidRPr="00DA542E">
              <w:t>group</w:t>
            </w:r>
          </w:p>
        </w:tc>
        <w:tc>
          <w:tcPr>
            <w:tcW w:w="1454" w:type="dxa"/>
            <w:noWrap/>
            <w:vAlign w:val="bottom"/>
            <w:hideMark/>
          </w:tcPr>
          <w:p w14:paraId="2E0FBC89" w14:textId="77777777" w:rsidR="007D42A3" w:rsidRPr="00DA542E" w:rsidRDefault="007D42A3" w:rsidP="009B2264">
            <w:r w:rsidRPr="00DA542E">
              <w:t>0.48186</w:t>
            </w:r>
          </w:p>
        </w:tc>
        <w:tc>
          <w:tcPr>
            <w:tcW w:w="926" w:type="dxa"/>
            <w:noWrap/>
            <w:vAlign w:val="bottom"/>
            <w:hideMark/>
          </w:tcPr>
          <w:p w14:paraId="2CC08E37" w14:textId="77777777" w:rsidR="007D42A3" w:rsidRPr="00DA542E" w:rsidRDefault="007D42A3" w:rsidP="009B2264">
            <w:r w:rsidRPr="00DA542E">
              <w:t>0.48186</w:t>
            </w:r>
          </w:p>
        </w:tc>
        <w:tc>
          <w:tcPr>
            <w:tcW w:w="725" w:type="dxa"/>
            <w:noWrap/>
            <w:vAlign w:val="bottom"/>
            <w:hideMark/>
          </w:tcPr>
          <w:p w14:paraId="721CA187" w14:textId="77777777" w:rsidR="007D42A3" w:rsidRPr="00DA542E" w:rsidRDefault="007D42A3" w:rsidP="009B2264">
            <w:r w:rsidRPr="00DA542E">
              <w:t>1</w:t>
            </w:r>
          </w:p>
        </w:tc>
        <w:tc>
          <w:tcPr>
            <w:tcW w:w="926" w:type="dxa"/>
            <w:noWrap/>
            <w:vAlign w:val="bottom"/>
            <w:hideMark/>
          </w:tcPr>
          <w:p w14:paraId="4F6DB82B" w14:textId="77777777" w:rsidR="007D42A3" w:rsidRPr="00DA542E" w:rsidRDefault="007D42A3" w:rsidP="009B2264">
            <w:r w:rsidRPr="00DA542E">
              <w:t>26</w:t>
            </w:r>
          </w:p>
        </w:tc>
        <w:tc>
          <w:tcPr>
            <w:tcW w:w="926" w:type="dxa"/>
            <w:noWrap/>
            <w:vAlign w:val="bottom"/>
            <w:hideMark/>
          </w:tcPr>
          <w:p w14:paraId="3F3F3AB0" w14:textId="77777777" w:rsidR="007D42A3" w:rsidRPr="00DA542E" w:rsidRDefault="007D42A3" w:rsidP="009B2264">
            <w:r w:rsidRPr="00DA542E">
              <w:t>1.1387</w:t>
            </w:r>
          </w:p>
        </w:tc>
        <w:tc>
          <w:tcPr>
            <w:tcW w:w="1054" w:type="dxa"/>
            <w:noWrap/>
            <w:vAlign w:val="bottom"/>
            <w:hideMark/>
          </w:tcPr>
          <w:p w14:paraId="77BB4F72" w14:textId="77777777" w:rsidR="007D42A3" w:rsidRPr="00DA542E" w:rsidRDefault="007D42A3" w:rsidP="009B2264">
            <w:r w:rsidRPr="00DA542E">
              <w:t>0.29574</w:t>
            </w:r>
          </w:p>
        </w:tc>
      </w:tr>
      <w:tr w:rsidR="007D42A3" w:rsidRPr="00DA542E" w14:paraId="677F4D0F" w14:textId="77777777" w:rsidTr="009B2264">
        <w:trPr>
          <w:trHeight w:val="320"/>
        </w:trPr>
        <w:tc>
          <w:tcPr>
            <w:tcW w:w="1878" w:type="dxa"/>
            <w:noWrap/>
            <w:hideMark/>
          </w:tcPr>
          <w:p w14:paraId="26C83BD7" w14:textId="77777777" w:rsidR="007D42A3" w:rsidRPr="00DA542E" w:rsidRDefault="007D42A3" w:rsidP="009B2264">
            <w:r w:rsidRPr="00DA542E">
              <w:t>timepoint</w:t>
            </w:r>
          </w:p>
        </w:tc>
        <w:tc>
          <w:tcPr>
            <w:tcW w:w="1454" w:type="dxa"/>
            <w:noWrap/>
            <w:vAlign w:val="bottom"/>
            <w:hideMark/>
          </w:tcPr>
          <w:p w14:paraId="6AAC684A" w14:textId="77777777" w:rsidR="007D42A3" w:rsidRPr="00DA542E" w:rsidRDefault="007D42A3" w:rsidP="009B2264">
            <w:r w:rsidRPr="00DA542E">
              <w:t>1.5726</w:t>
            </w:r>
          </w:p>
        </w:tc>
        <w:tc>
          <w:tcPr>
            <w:tcW w:w="926" w:type="dxa"/>
            <w:noWrap/>
            <w:vAlign w:val="bottom"/>
            <w:hideMark/>
          </w:tcPr>
          <w:p w14:paraId="7329E022" w14:textId="77777777" w:rsidR="007D42A3" w:rsidRPr="00DA542E" w:rsidRDefault="007D42A3" w:rsidP="009B2264">
            <w:r w:rsidRPr="00DA542E">
              <w:t>1.5726</w:t>
            </w:r>
          </w:p>
        </w:tc>
        <w:tc>
          <w:tcPr>
            <w:tcW w:w="725" w:type="dxa"/>
            <w:noWrap/>
            <w:vAlign w:val="bottom"/>
            <w:hideMark/>
          </w:tcPr>
          <w:p w14:paraId="28885EDB" w14:textId="77777777" w:rsidR="007D42A3" w:rsidRPr="00DA542E" w:rsidRDefault="007D42A3" w:rsidP="009B2264">
            <w:r w:rsidRPr="00DA542E">
              <w:t>1</w:t>
            </w:r>
          </w:p>
        </w:tc>
        <w:tc>
          <w:tcPr>
            <w:tcW w:w="926" w:type="dxa"/>
            <w:noWrap/>
            <w:vAlign w:val="bottom"/>
            <w:hideMark/>
          </w:tcPr>
          <w:p w14:paraId="12ABBD9F" w14:textId="77777777" w:rsidR="007D42A3" w:rsidRPr="00DA542E" w:rsidRDefault="007D42A3" w:rsidP="009B2264">
            <w:r w:rsidRPr="00DA542E">
              <w:t>26</w:t>
            </w:r>
          </w:p>
        </w:tc>
        <w:tc>
          <w:tcPr>
            <w:tcW w:w="926" w:type="dxa"/>
            <w:noWrap/>
            <w:vAlign w:val="bottom"/>
            <w:hideMark/>
          </w:tcPr>
          <w:p w14:paraId="619629DE" w14:textId="77777777" w:rsidR="007D42A3" w:rsidRPr="00DA542E" w:rsidRDefault="007D42A3" w:rsidP="009B2264">
            <w:r w:rsidRPr="00DA542E">
              <w:t>3.7162</w:t>
            </w:r>
          </w:p>
        </w:tc>
        <w:tc>
          <w:tcPr>
            <w:tcW w:w="1054" w:type="dxa"/>
            <w:noWrap/>
            <w:vAlign w:val="bottom"/>
            <w:hideMark/>
          </w:tcPr>
          <w:p w14:paraId="58D110D3" w14:textId="77777777" w:rsidR="007D42A3" w:rsidRPr="00DA542E" w:rsidRDefault="007D42A3" w:rsidP="009B2264">
            <w:r w:rsidRPr="00DA542E">
              <w:t>0.06488</w:t>
            </w:r>
          </w:p>
        </w:tc>
      </w:tr>
      <w:tr w:rsidR="007D42A3" w:rsidRPr="00DA542E" w14:paraId="2E326D56" w14:textId="77777777" w:rsidTr="009B2264">
        <w:trPr>
          <w:trHeight w:val="320"/>
        </w:trPr>
        <w:tc>
          <w:tcPr>
            <w:tcW w:w="1878" w:type="dxa"/>
            <w:noWrap/>
            <w:hideMark/>
          </w:tcPr>
          <w:p w14:paraId="19BC338F" w14:textId="77777777" w:rsidR="007D42A3" w:rsidRPr="00DA542E" w:rsidRDefault="007D42A3" w:rsidP="009B2264">
            <w:proofErr w:type="spellStart"/>
            <w:r w:rsidRPr="00DA542E">
              <w:t>group:timepoint</w:t>
            </w:r>
            <w:proofErr w:type="spellEnd"/>
          </w:p>
        </w:tc>
        <w:tc>
          <w:tcPr>
            <w:tcW w:w="1454" w:type="dxa"/>
            <w:noWrap/>
            <w:vAlign w:val="bottom"/>
            <w:hideMark/>
          </w:tcPr>
          <w:p w14:paraId="6412B922" w14:textId="77777777" w:rsidR="007D42A3" w:rsidRPr="00DA542E" w:rsidRDefault="007D42A3" w:rsidP="009B2264">
            <w:r w:rsidRPr="00DA542E">
              <w:t>0.74894</w:t>
            </w:r>
          </w:p>
        </w:tc>
        <w:tc>
          <w:tcPr>
            <w:tcW w:w="926" w:type="dxa"/>
            <w:noWrap/>
            <w:vAlign w:val="bottom"/>
            <w:hideMark/>
          </w:tcPr>
          <w:p w14:paraId="3D55326E" w14:textId="77777777" w:rsidR="007D42A3" w:rsidRPr="00DA542E" w:rsidRDefault="007D42A3" w:rsidP="009B2264">
            <w:r w:rsidRPr="00DA542E">
              <w:t>0.74894</w:t>
            </w:r>
          </w:p>
        </w:tc>
        <w:tc>
          <w:tcPr>
            <w:tcW w:w="725" w:type="dxa"/>
            <w:noWrap/>
            <w:vAlign w:val="bottom"/>
            <w:hideMark/>
          </w:tcPr>
          <w:p w14:paraId="087C8114" w14:textId="77777777" w:rsidR="007D42A3" w:rsidRPr="00DA542E" w:rsidRDefault="007D42A3" w:rsidP="009B2264">
            <w:r w:rsidRPr="00DA542E">
              <w:t>1</w:t>
            </w:r>
          </w:p>
        </w:tc>
        <w:tc>
          <w:tcPr>
            <w:tcW w:w="926" w:type="dxa"/>
            <w:noWrap/>
            <w:vAlign w:val="bottom"/>
            <w:hideMark/>
          </w:tcPr>
          <w:p w14:paraId="2B708AF3" w14:textId="77777777" w:rsidR="007D42A3" w:rsidRPr="00DA542E" w:rsidRDefault="007D42A3" w:rsidP="009B2264">
            <w:r w:rsidRPr="00DA542E">
              <w:t>26</w:t>
            </w:r>
          </w:p>
        </w:tc>
        <w:tc>
          <w:tcPr>
            <w:tcW w:w="926" w:type="dxa"/>
            <w:noWrap/>
            <w:vAlign w:val="bottom"/>
            <w:hideMark/>
          </w:tcPr>
          <w:p w14:paraId="178F45FA" w14:textId="77777777" w:rsidR="007D42A3" w:rsidRPr="00DA542E" w:rsidRDefault="007D42A3" w:rsidP="009B2264">
            <w:r w:rsidRPr="00DA542E">
              <w:t>1.7698</w:t>
            </w:r>
          </w:p>
        </w:tc>
        <w:tc>
          <w:tcPr>
            <w:tcW w:w="1054" w:type="dxa"/>
            <w:noWrap/>
            <w:vAlign w:val="bottom"/>
            <w:hideMark/>
          </w:tcPr>
          <w:p w14:paraId="6E7C360C" w14:textId="77777777" w:rsidR="007D42A3" w:rsidRPr="00DA542E" w:rsidRDefault="007D42A3" w:rsidP="009B2264">
            <w:r w:rsidRPr="00DA542E">
              <w:t>0.19495</w:t>
            </w:r>
          </w:p>
        </w:tc>
      </w:tr>
    </w:tbl>
    <w:p w14:paraId="5F994333" w14:textId="77777777" w:rsidR="007D42A3" w:rsidRPr="00DA542E" w:rsidRDefault="007D42A3" w:rsidP="007D42A3"/>
    <w:p w14:paraId="15B3D5E5" w14:textId="77777777" w:rsidR="007D42A3" w:rsidRPr="00DA542E" w:rsidRDefault="007D42A3" w:rsidP="007D42A3">
      <w:pPr>
        <w:pStyle w:val="Heading2"/>
        <w:rPr>
          <w:rFonts w:ascii="Times New Roman" w:hAnsi="Times New Roman" w:cs="Times New Roman"/>
          <w:b/>
          <w:bCs/>
          <w:color w:val="auto"/>
          <w:sz w:val="24"/>
          <w:szCs w:val="24"/>
        </w:rPr>
      </w:pPr>
      <w:bookmarkStart w:id="8" w:name="_Toc174389258"/>
      <w:r w:rsidRPr="00DA542E">
        <w:rPr>
          <w:rFonts w:ascii="Times New Roman" w:hAnsi="Times New Roman" w:cs="Times New Roman"/>
          <w:b/>
          <w:bCs/>
          <w:color w:val="auto"/>
          <w:sz w:val="24"/>
          <w:szCs w:val="24"/>
        </w:rPr>
        <w:t>LME models with modality as covariate (face-to-face versus remote)</w:t>
      </w:r>
      <w:bookmarkEnd w:id="8"/>
    </w:p>
    <w:p w14:paraId="2F2167EB" w14:textId="77777777" w:rsidR="007D42A3" w:rsidRPr="00DA542E" w:rsidRDefault="007D42A3" w:rsidP="007D42A3">
      <w:r w:rsidRPr="00DA542E">
        <w:t>Formula: variable ~ 1 + group*timepoint + mode + (1|record_id)</w:t>
      </w:r>
    </w:p>
    <w:p w14:paraId="2F9C5EEA"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996"/>
        <w:gridCol w:w="725"/>
        <w:gridCol w:w="926"/>
        <w:gridCol w:w="996"/>
        <w:gridCol w:w="1116"/>
      </w:tblGrid>
      <w:tr w:rsidR="007D42A3" w:rsidRPr="00DA542E" w14:paraId="6B25776F" w14:textId="77777777" w:rsidTr="009B2264">
        <w:trPr>
          <w:trHeight w:val="320"/>
        </w:trPr>
        <w:tc>
          <w:tcPr>
            <w:tcW w:w="1878" w:type="dxa"/>
            <w:noWrap/>
            <w:hideMark/>
          </w:tcPr>
          <w:p w14:paraId="1CF207DC" w14:textId="77777777" w:rsidR="007D42A3" w:rsidRPr="00DA542E" w:rsidRDefault="007D42A3" w:rsidP="009B2264">
            <w:pPr>
              <w:rPr>
                <w:b/>
                <w:bCs/>
              </w:rPr>
            </w:pPr>
            <w:r w:rsidRPr="00DA542E">
              <w:rPr>
                <w:b/>
                <w:bCs/>
              </w:rPr>
              <w:t>SDMT</w:t>
            </w:r>
          </w:p>
        </w:tc>
        <w:tc>
          <w:tcPr>
            <w:tcW w:w="1454" w:type="dxa"/>
            <w:noWrap/>
            <w:hideMark/>
          </w:tcPr>
          <w:p w14:paraId="0C243607" w14:textId="77777777" w:rsidR="007D42A3" w:rsidRPr="00DA542E" w:rsidRDefault="007D42A3" w:rsidP="009B2264">
            <w:pPr>
              <w:rPr>
                <w:b/>
                <w:bCs/>
              </w:rPr>
            </w:pPr>
            <w:r w:rsidRPr="00DA542E">
              <w:rPr>
                <w:b/>
                <w:bCs/>
              </w:rPr>
              <w:t>Sum Sq</w:t>
            </w:r>
          </w:p>
        </w:tc>
        <w:tc>
          <w:tcPr>
            <w:tcW w:w="926" w:type="dxa"/>
            <w:noWrap/>
            <w:hideMark/>
          </w:tcPr>
          <w:p w14:paraId="6439595F" w14:textId="77777777" w:rsidR="007D42A3" w:rsidRPr="00DA542E" w:rsidRDefault="007D42A3" w:rsidP="009B2264">
            <w:pPr>
              <w:rPr>
                <w:b/>
                <w:bCs/>
              </w:rPr>
            </w:pPr>
            <w:r w:rsidRPr="00DA542E">
              <w:rPr>
                <w:b/>
                <w:bCs/>
              </w:rPr>
              <w:t>Mean Sq</w:t>
            </w:r>
          </w:p>
        </w:tc>
        <w:tc>
          <w:tcPr>
            <w:tcW w:w="725" w:type="dxa"/>
            <w:noWrap/>
          </w:tcPr>
          <w:p w14:paraId="07267F83" w14:textId="77777777" w:rsidR="007D42A3" w:rsidRPr="00DA542E" w:rsidRDefault="007D42A3" w:rsidP="009B2264">
            <w:pPr>
              <w:rPr>
                <w:b/>
                <w:bCs/>
              </w:rPr>
            </w:pPr>
            <w:r w:rsidRPr="00DA542E">
              <w:rPr>
                <w:b/>
                <w:bCs/>
              </w:rPr>
              <w:t>Num DF</w:t>
            </w:r>
          </w:p>
        </w:tc>
        <w:tc>
          <w:tcPr>
            <w:tcW w:w="926" w:type="dxa"/>
            <w:noWrap/>
          </w:tcPr>
          <w:p w14:paraId="6AF66A94" w14:textId="77777777" w:rsidR="007D42A3" w:rsidRPr="00DA542E" w:rsidRDefault="007D42A3" w:rsidP="009B2264">
            <w:pPr>
              <w:rPr>
                <w:b/>
                <w:bCs/>
              </w:rPr>
            </w:pPr>
            <w:r w:rsidRPr="00DA542E">
              <w:rPr>
                <w:b/>
                <w:bCs/>
              </w:rPr>
              <w:t>Den DF</w:t>
            </w:r>
          </w:p>
        </w:tc>
        <w:tc>
          <w:tcPr>
            <w:tcW w:w="926" w:type="dxa"/>
            <w:noWrap/>
            <w:hideMark/>
          </w:tcPr>
          <w:p w14:paraId="0A638D21" w14:textId="77777777" w:rsidR="007D42A3" w:rsidRPr="00DA542E" w:rsidRDefault="007D42A3" w:rsidP="009B2264">
            <w:pPr>
              <w:rPr>
                <w:b/>
                <w:bCs/>
              </w:rPr>
            </w:pPr>
            <w:r w:rsidRPr="00DA542E">
              <w:rPr>
                <w:b/>
                <w:bCs/>
              </w:rPr>
              <w:t>F</w:t>
            </w:r>
          </w:p>
        </w:tc>
        <w:tc>
          <w:tcPr>
            <w:tcW w:w="1054" w:type="dxa"/>
            <w:noWrap/>
            <w:hideMark/>
          </w:tcPr>
          <w:p w14:paraId="2829EAE7"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99EF3DB" w14:textId="77777777" w:rsidTr="009B2264">
        <w:trPr>
          <w:trHeight w:val="320"/>
        </w:trPr>
        <w:tc>
          <w:tcPr>
            <w:tcW w:w="1878" w:type="dxa"/>
            <w:noWrap/>
            <w:vAlign w:val="bottom"/>
            <w:hideMark/>
          </w:tcPr>
          <w:p w14:paraId="1763BD29" w14:textId="77777777" w:rsidR="007D42A3" w:rsidRPr="00DA542E" w:rsidRDefault="007D42A3" w:rsidP="009B2264">
            <w:r w:rsidRPr="00DA542E">
              <w:t>group</w:t>
            </w:r>
          </w:p>
        </w:tc>
        <w:tc>
          <w:tcPr>
            <w:tcW w:w="1454" w:type="dxa"/>
            <w:noWrap/>
            <w:vAlign w:val="bottom"/>
            <w:hideMark/>
          </w:tcPr>
          <w:p w14:paraId="685C8DA8" w14:textId="77777777" w:rsidR="007D42A3" w:rsidRPr="00DA542E" w:rsidRDefault="007D42A3" w:rsidP="009B2264">
            <w:r w:rsidRPr="00DA542E">
              <w:t>45.05</w:t>
            </w:r>
          </w:p>
        </w:tc>
        <w:tc>
          <w:tcPr>
            <w:tcW w:w="926" w:type="dxa"/>
            <w:noWrap/>
            <w:vAlign w:val="bottom"/>
            <w:hideMark/>
          </w:tcPr>
          <w:p w14:paraId="41B355F9" w14:textId="77777777" w:rsidR="007D42A3" w:rsidRPr="00DA542E" w:rsidRDefault="007D42A3" w:rsidP="009B2264">
            <w:r w:rsidRPr="00DA542E">
              <w:t>45.05</w:t>
            </w:r>
          </w:p>
        </w:tc>
        <w:tc>
          <w:tcPr>
            <w:tcW w:w="725" w:type="dxa"/>
            <w:noWrap/>
            <w:vAlign w:val="bottom"/>
            <w:hideMark/>
          </w:tcPr>
          <w:p w14:paraId="17F61989" w14:textId="77777777" w:rsidR="007D42A3" w:rsidRPr="00DA542E" w:rsidRDefault="007D42A3" w:rsidP="009B2264">
            <w:r w:rsidRPr="00DA542E">
              <w:t>1</w:t>
            </w:r>
          </w:p>
        </w:tc>
        <w:tc>
          <w:tcPr>
            <w:tcW w:w="926" w:type="dxa"/>
            <w:noWrap/>
            <w:vAlign w:val="bottom"/>
            <w:hideMark/>
          </w:tcPr>
          <w:p w14:paraId="573E5BB5" w14:textId="77777777" w:rsidR="007D42A3" w:rsidRPr="00DA542E" w:rsidRDefault="007D42A3" w:rsidP="009B2264">
            <w:r w:rsidRPr="00DA542E">
              <w:t>25.061</w:t>
            </w:r>
          </w:p>
        </w:tc>
        <w:tc>
          <w:tcPr>
            <w:tcW w:w="926" w:type="dxa"/>
            <w:noWrap/>
            <w:vAlign w:val="bottom"/>
            <w:hideMark/>
          </w:tcPr>
          <w:p w14:paraId="0E511EC6" w14:textId="77777777" w:rsidR="007D42A3" w:rsidRPr="00DA542E" w:rsidRDefault="007D42A3" w:rsidP="009B2264">
            <w:r w:rsidRPr="00DA542E">
              <w:t>3.4976</w:t>
            </w:r>
          </w:p>
        </w:tc>
        <w:tc>
          <w:tcPr>
            <w:tcW w:w="1054" w:type="dxa"/>
            <w:noWrap/>
            <w:vAlign w:val="bottom"/>
            <w:hideMark/>
          </w:tcPr>
          <w:p w14:paraId="59165A9C" w14:textId="77777777" w:rsidR="007D42A3" w:rsidRPr="00DA542E" w:rsidRDefault="007D42A3" w:rsidP="009B2264">
            <w:r w:rsidRPr="00DA542E">
              <w:t>0.073182</w:t>
            </w:r>
          </w:p>
        </w:tc>
      </w:tr>
      <w:tr w:rsidR="007D42A3" w:rsidRPr="00DA542E" w14:paraId="050D45E9" w14:textId="77777777" w:rsidTr="009B2264">
        <w:trPr>
          <w:trHeight w:val="320"/>
        </w:trPr>
        <w:tc>
          <w:tcPr>
            <w:tcW w:w="1878" w:type="dxa"/>
            <w:noWrap/>
            <w:vAlign w:val="bottom"/>
            <w:hideMark/>
          </w:tcPr>
          <w:p w14:paraId="71FDE296" w14:textId="77777777" w:rsidR="007D42A3" w:rsidRPr="00DA542E" w:rsidRDefault="007D42A3" w:rsidP="009B2264">
            <w:r w:rsidRPr="00DA542E">
              <w:t>timepoint</w:t>
            </w:r>
          </w:p>
        </w:tc>
        <w:tc>
          <w:tcPr>
            <w:tcW w:w="1454" w:type="dxa"/>
            <w:noWrap/>
            <w:vAlign w:val="bottom"/>
            <w:hideMark/>
          </w:tcPr>
          <w:p w14:paraId="33EA8004" w14:textId="77777777" w:rsidR="007D42A3" w:rsidRPr="00DA542E" w:rsidRDefault="007D42A3" w:rsidP="009B2264">
            <w:r w:rsidRPr="00DA542E">
              <w:t>34.176</w:t>
            </w:r>
          </w:p>
        </w:tc>
        <w:tc>
          <w:tcPr>
            <w:tcW w:w="926" w:type="dxa"/>
            <w:noWrap/>
            <w:vAlign w:val="bottom"/>
            <w:hideMark/>
          </w:tcPr>
          <w:p w14:paraId="463DE61B" w14:textId="77777777" w:rsidR="007D42A3" w:rsidRPr="00DA542E" w:rsidRDefault="007D42A3" w:rsidP="009B2264">
            <w:r w:rsidRPr="00DA542E">
              <w:t>34.176</w:t>
            </w:r>
          </w:p>
        </w:tc>
        <w:tc>
          <w:tcPr>
            <w:tcW w:w="725" w:type="dxa"/>
            <w:noWrap/>
            <w:vAlign w:val="bottom"/>
            <w:hideMark/>
          </w:tcPr>
          <w:p w14:paraId="4FB16CAE" w14:textId="77777777" w:rsidR="007D42A3" w:rsidRPr="00DA542E" w:rsidRDefault="007D42A3" w:rsidP="009B2264">
            <w:r w:rsidRPr="00DA542E">
              <w:t>1</w:t>
            </w:r>
          </w:p>
        </w:tc>
        <w:tc>
          <w:tcPr>
            <w:tcW w:w="926" w:type="dxa"/>
            <w:noWrap/>
            <w:vAlign w:val="bottom"/>
            <w:hideMark/>
          </w:tcPr>
          <w:p w14:paraId="64A32500" w14:textId="77777777" w:rsidR="007D42A3" w:rsidRPr="00DA542E" w:rsidRDefault="007D42A3" w:rsidP="009B2264">
            <w:r w:rsidRPr="00DA542E">
              <w:t>25.083</w:t>
            </w:r>
          </w:p>
        </w:tc>
        <w:tc>
          <w:tcPr>
            <w:tcW w:w="926" w:type="dxa"/>
            <w:noWrap/>
            <w:vAlign w:val="bottom"/>
            <w:hideMark/>
          </w:tcPr>
          <w:p w14:paraId="61CF7060" w14:textId="77777777" w:rsidR="007D42A3" w:rsidRPr="00DA542E" w:rsidRDefault="007D42A3" w:rsidP="009B2264">
            <w:r w:rsidRPr="00DA542E">
              <w:t>2.6533</w:t>
            </w:r>
          </w:p>
        </w:tc>
        <w:tc>
          <w:tcPr>
            <w:tcW w:w="1054" w:type="dxa"/>
            <w:noWrap/>
            <w:vAlign w:val="bottom"/>
            <w:hideMark/>
          </w:tcPr>
          <w:p w14:paraId="6E170AFC" w14:textId="77777777" w:rsidR="007D42A3" w:rsidRPr="00DA542E" w:rsidRDefault="007D42A3" w:rsidP="009B2264">
            <w:r w:rsidRPr="00DA542E">
              <w:t>0.11583</w:t>
            </w:r>
          </w:p>
        </w:tc>
      </w:tr>
      <w:tr w:rsidR="007D42A3" w:rsidRPr="00DA542E" w14:paraId="16D8421A" w14:textId="77777777" w:rsidTr="009B2264">
        <w:trPr>
          <w:trHeight w:val="320"/>
        </w:trPr>
        <w:tc>
          <w:tcPr>
            <w:tcW w:w="1878" w:type="dxa"/>
            <w:noWrap/>
            <w:vAlign w:val="bottom"/>
            <w:hideMark/>
          </w:tcPr>
          <w:p w14:paraId="693F9F62" w14:textId="77777777" w:rsidR="007D42A3" w:rsidRPr="00DA542E" w:rsidRDefault="007D42A3" w:rsidP="009B2264">
            <w:r w:rsidRPr="00DA542E">
              <w:t>mode</w:t>
            </w:r>
          </w:p>
        </w:tc>
        <w:tc>
          <w:tcPr>
            <w:tcW w:w="1454" w:type="dxa"/>
            <w:noWrap/>
            <w:vAlign w:val="bottom"/>
            <w:hideMark/>
          </w:tcPr>
          <w:p w14:paraId="48D26517" w14:textId="77777777" w:rsidR="007D42A3" w:rsidRPr="00DA542E" w:rsidRDefault="007D42A3" w:rsidP="009B2264">
            <w:r w:rsidRPr="00DA542E">
              <w:t>140.719</w:t>
            </w:r>
          </w:p>
        </w:tc>
        <w:tc>
          <w:tcPr>
            <w:tcW w:w="926" w:type="dxa"/>
            <w:noWrap/>
            <w:vAlign w:val="bottom"/>
            <w:hideMark/>
          </w:tcPr>
          <w:p w14:paraId="4A7D122D" w14:textId="77777777" w:rsidR="007D42A3" w:rsidRPr="00DA542E" w:rsidRDefault="007D42A3" w:rsidP="009B2264">
            <w:r w:rsidRPr="00DA542E">
              <w:t>140.719</w:t>
            </w:r>
          </w:p>
        </w:tc>
        <w:tc>
          <w:tcPr>
            <w:tcW w:w="725" w:type="dxa"/>
            <w:noWrap/>
            <w:vAlign w:val="bottom"/>
            <w:hideMark/>
          </w:tcPr>
          <w:p w14:paraId="3B2F14A0" w14:textId="77777777" w:rsidR="007D42A3" w:rsidRPr="00DA542E" w:rsidRDefault="007D42A3" w:rsidP="009B2264">
            <w:r w:rsidRPr="00DA542E">
              <w:t>1</w:t>
            </w:r>
          </w:p>
        </w:tc>
        <w:tc>
          <w:tcPr>
            <w:tcW w:w="926" w:type="dxa"/>
            <w:noWrap/>
            <w:vAlign w:val="bottom"/>
            <w:hideMark/>
          </w:tcPr>
          <w:p w14:paraId="18371485" w14:textId="77777777" w:rsidR="007D42A3" w:rsidRPr="00DA542E" w:rsidRDefault="007D42A3" w:rsidP="009B2264">
            <w:r w:rsidRPr="00DA542E">
              <w:t>25.036</w:t>
            </w:r>
          </w:p>
        </w:tc>
        <w:tc>
          <w:tcPr>
            <w:tcW w:w="926" w:type="dxa"/>
            <w:noWrap/>
            <w:vAlign w:val="bottom"/>
            <w:hideMark/>
          </w:tcPr>
          <w:p w14:paraId="141AF65B" w14:textId="77777777" w:rsidR="007D42A3" w:rsidRPr="00DA542E" w:rsidRDefault="007D42A3" w:rsidP="009B2264">
            <w:r w:rsidRPr="00DA542E">
              <w:t>10.9251</w:t>
            </w:r>
          </w:p>
        </w:tc>
        <w:tc>
          <w:tcPr>
            <w:tcW w:w="1054" w:type="dxa"/>
            <w:noWrap/>
            <w:vAlign w:val="bottom"/>
            <w:hideMark/>
          </w:tcPr>
          <w:p w14:paraId="6969B1D6" w14:textId="77777777" w:rsidR="007D42A3" w:rsidRPr="00DA542E" w:rsidRDefault="007D42A3" w:rsidP="009B2264">
            <w:r w:rsidRPr="00DA542E">
              <w:t>0.002864</w:t>
            </w:r>
          </w:p>
        </w:tc>
      </w:tr>
      <w:tr w:rsidR="007D42A3" w:rsidRPr="00DA542E" w14:paraId="02141A1E" w14:textId="77777777" w:rsidTr="009B2264">
        <w:trPr>
          <w:trHeight w:val="320"/>
        </w:trPr>
        <w:tc>
          <w:tcPr>
            <w:tcW w:w="1878" w:type="dxa"/>
            <w:noWrap/>
            <w:vAlign w:val="bottom"/>
          </w:tcPr>
          <w:p w14:paraId="016C8D61" w14:textId="77777777" w:rsidR="007D42A3" w:rsidRPr="00DA542E" w:rsidRDefault="007D42A3" w:rsidP="009B2264">
            <w:proofErr w:type="spellStart"/>
            <w:r w:rsidRPr="00DA542E">
              <w:t>group:timepoint</w:t>
            </w:r>
            <w:proofErr w:type="spellEnd"/>
          </w:p>
        </w:tc>
        <w:tc>
          <w:tcPr>
            <w:tcW w:w="1454" w:type="dxa"/>
            <w:noWrap/>
            <w:vAlign w:val="bottom"/>
          </w:tcPr>
          <w:p w14:paraId="3C7882FA" w14:textId="77777777" w:rsidR="007D42A3" w:rsidRPr="00DA542E" w:rsidRDefault="007D42A3" w:rsidP="009B2264">
            <w:r w:rsidRPr="00DA542E">
              <w:t>53.396</w:t>
            </w:r>
          </w:p>
        </w:tc>
        <w:tc>
          <w:tcPr>
            <w:tcW w:w="926" w:type="dxa"/>
            <w:noWrap/>
            <w:vAlign w:val="bottom"/>
          </w:tcPr>
          <w:p w14:paraId="76458843" w14:textId="77777777" w:rsidR="007D42A3" w:rsidRPr="00DA542E" w:rsidRDefault="007D42A3" w:rsidP="009B2264">
            <w:r w:rsidRPr="00DA542E">
              <w:t>53.396</w:t>
            </w:r>
          </w:p>
        </w:tc>
        <w:tc>
          <w:tcPr>
            <w:tcW w:w="725" w:type="dxa"/>
            <w:noWrap/>
            <w:vAlign w:val="bottom"/>
          </w:tcPr>
          <w:p w14:paraId="648956AB" w14:textId="77777777" w:rsidR="007D42A3" w:rsidRPr="00DA542E" w:rsidRDefault="007D42A3" w:rsidP="009B2264">
            <w:r w:rsidRPr="00DA542E">
              <w:t>1</w:t>
            </w:r>
          </w:p>
        </w:tc>
        <w:tc>
          <w:tcPr>
            <w:tcW w:w="926" w:type="dxa"/>
            <w:noWrap/>
            <w:vAlign w:val="bottom"/>
          </w:tcPr>
          <w:p w14:paraId="03CEC05B" w14:textId="77777777" w:rsidR="007D42A3" w:rsidRPr="00DA542E" w:rsidRDefault="007D42A3" w:rsidP="009B2264">
            <w:r w:rsidRPr="00DA542E">
              <w:t>25.083</w:t>
            </w:r>
          </w:p>
        </w:tc>
        <w:tc>
          <w:tcPr>
            <w:tcW w:w="926" w:type="dxa"/>
            <w:noWrap/>
            <w:vAlign w:val="bottom"/>
          </w:tcPr>
          <w:p w14:paraId="2DB61B8E" w14:textId="77777777" w:rsidR="007D42A3" w:rsidRPr="00DA542E" w:rsidRDefault="007D42A3" w:rsidP="009B2264">
            <w:r w:rsidRPr="00DA542E">
              <w:t>4.1455</w:t>
            </w:r>
          </w:p>
        </w:tc>
        <w:tc>
          <w:tcPr>
            <w:tcW w:w="1054" w:type="dxa"/>
            <w:noWrap/>
            <w:vAlign w:val="bottom"/>
          </w:tcPr>
          <w:p w14:paraId="3E4BEEC7" w14:textId="77777777" w:rsidR="007D42A3" w:rsidRPr="00DA542E" w:rsidRDefault="007D42A3" w:rsidP="009B2264">
            <w:r w:rsidRPr="00DA542E">
              <w:t>0.052434</w:t>
            </w:r>
          </w:p>
        </w:tc>
      </w:tr>
    </w:tbl>
    <w:p w14:paraId="583AB1DC"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CD1FF32" w14:textId="77777777" w:rsidTr="009B2264">
        <w:trPr>
          <w:trHeight w:val="320"/>
        </w:trPr>
        <w:tc>
          <w:tcPr>
            <w:tcW w:w="1878" w:type="dxa"/>
            <w:noWrap/>
            <w:hideMark/>
          </w:tcPr>
          <w:p w14:paraId="5EC63145" w14:textId="77777777" w:rsidR="007D42A3" w:rsidRPr="00DA542E" w:rsidRDefault="007D42A3" w:rsidP="009B2264">
            <w:pPr>
              <w:rPr>
                <w:b/>
                <w:bCs/>
              </w:rPr>
            </w:pPr>
            <w:r w:rsidRPr="00DA542E">
              <w:rPr>
                <w:b/>
                <w:bCs/>
              </w:rPr>
              <w:t>Digit Span Forwards</w:t>
            </w:r>
          </w:p>
        </w:tc>
        <w:tc>
          <w:tcPr>
            <w:tcW w:w="1454" w:type="dxa"/>
            <w:noWrap/>
            <w:hideMark/>
          </w:tcPr>
          <w:p w14:paraId="745D0791" w14:textId="77777777" w:rsidR="007D42A3" w:rsidRPr="00DA542E" w:rsidRDefault="007D42A3" w:rsidP="009B2264">
            <w:pPr>
              <w:rPr>
                <w:b/>
                <w:bCs/>
              </w:rPr>
            </w:pPr>
            <w:r w:rsidRPr="00DA542E">
              <w:rPr>
                <w:b/>
                <w:bCs/>
              </w:rPr>
              <w:t>Sum Sq</w:t>
            </w:r>
          </w:p>
        </w:tc>
        <w:tc>
          <w:tcPr>
            <w:tcW w:w="1009" w:type="dxa"/>
            <w:noWrap/>
            <w:hideMark/>
          </w:tcPr>
          <w:p w14:paraId="2FF84E45" w14:textId="77777777" w:rsidR="007D42A3" w:rsidRPr="00DA542E" w:rsidRDefault="007D42A3" w:rsidP="009B2264">
            <w:pPr>
              <w:rPr>
                <w:b/>
                <w:bCs/>
              </w:rPr>
            </w:pPr>
            <w:r w:rsidRPr="00DA542E">
              <w:rPr>
                <w:b/>
                <w:bCs/>
              </w:rPr>
              <w:t>Mean Sq</w:t>
            </w:r>
          </w:p>
        </w:tc>
        <w:tc>
          <w:tcPr>
            <w:tcW w:w="725" w:type="dxa"/>
            <w:noWrap/>
          </w:tcPr>
          <w:p w14:paraId="63DF8C00" w14:textId="77777777" w:rsidR="007D42A3" w:rsidRPr="00DA542E" w:rsidRDefault="007D42A3" w:rsidP="009B2264">
            <w:pPr>
              <w:rPr>
                <w:b/>
                <w:bCs/>
              </w:rPr>
            </w:pPr>
            <w:r w:rsidRPr="00DA542E">
              <w:rPr>
                <w:b/>
                <w:bCs/>
              </w:rPr>
              <w:t>Num DF</w:t>
            </w:r>
          </w:p>
        </w:tc>
        <w:tc>
          <w:tcPr>
            <w:tcW w:w="926" w:type="dxa"/>
            <w:noWrap/>
          </w:tcPr>
          <w:p w14:paraId="120ABB29" w14:textId="77777777" w:rsidR="007D42A3" w:rsidRPr="00DA542E" w:rsidRDefault="007D42A3" w:rsidP="009B2264">
            <w:pPr>
              <w:rPr>
                <w:b/>
                <w:bCs/>
              </w:rPr>
            </w:pPr>
            <w:r w:rsidRPr="00DA542E">
              <w:rPr>
                <w:b/>
                <w:bCs/>
              </w:rPr>
              <w:t>Den DF</w:t>
            </w:r>
          </w:p>
        </w:tc>
        <w:tc>
          <w:tcPr>
            <w:tcW w:w="1009" w:type="dxa"/>
            <w:noWrap/>
            <w:hideMark/>
          </w:tcPr>
          <w:p w14:paraId="40BAE198" w14:textId="77777777" w:rsidR="007D42A3" w:rsidRPr="00DA542E" w:rsidRDefault="007D42A3" w:rsidP="009B2264">
            <w:pPr>
              <w:rPr>
                <w:b/>
                <w:bCs/>
              </w:rPr>
            </w:pPr>
            <w:r w:rsidRPr="00DA542E">
              <w:rPr>
                <w:b/>
                <w:bCs/>
              </w:rPr>
              <w:t>F</w:t>
            </w:r>
          </w:p>
        </w:tc>
        <w:tc>
          <w:tcPr>
            <w:tcW w:w="1130" w:type="dxa"/>
            <w:noWrap/>
            <w:hideMark/>
          </w:tcPr>
          <w:p w14:paraId="5C6D6BE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619EDF4" w14:textId="77777777" w:rsidTr="009B2264">
        <w:trPr>
          <w:trHeight w:val="320"/>
        </w:trPr>
        <w:tc>
          <w:tcPr>
            <w:tcW w:w="1878" w:type="dxa"/>
            <w:noWrap/>
            <w:vAlign w:val="bottom"/>
            <w:hideMark/>
          </w:tcPr>
          <w:p w14:paraId="4F37FF6C" w14:textId="77777777" w:rsidR="007D42A3" w:rsidRPr="00DA542E" w:rsidRDefault="007D42A3" w:rsidP="009B2264">
            <w:r w:rsidRPr="00DA542E">
              <w:t>group</w:t>
            </w:r>
          </w:p>
        </w:tc>
        <w:tc>
          <w:tcPr>
            <w:tcW w:w="1454" w:type="dxa"/>
            <w:noWrap/>
            <w:vAlign w:val="bottom"/>
            <w:hideMark/>
          </w:tcPr>
          <w:p w14:paraId="324EBF68" w14:textId="77777777" w:rsidR="007D42A3" w:rsidRPr="00DA542E" w:rsidRDefault="007D42A3" w:rsidP="009B2264">
            <w:r w:rsidRPr="00DA542E">
              <w:t>0.0501</w:t>
            </w:r>
          </w:p>
        </w:tc>
        <w:tc>
          <w:tcPr>
            <w:tcW w:w="1009" w:type="dxa"/>
            <w:noWrap/>
            <w:vAlign w:val="bottom"/>
            <w:hideMark/>
          </w:tcPr>
          <w:p w14:paraId="1211C536" w14:textId="77777777" w:rsidR="007D42A3" w:rsidRPr="00DA542E" w:rsidRDefault="007D42A3" w:rsidP="009B2264">
            <w:r w:rsidRPr="00DA542E">
              <w:t>0.0501</w:t>
            </w:r>
          </w:p>
        </w:tc>
        <w:tc>
          <w:tcPr>
            <w:tcW w:w="725" w:type="dxa"/>
            <w:noWrap/>
            <w:vAlign w:val="bottom"/>
            <w:hideMark/>
          </w:tcPr>
          <w:p w14:paraId="4EC76695" w14:textId="77777777" w:rsidR="007D42A3" w:rsidRPr="00DA542E" w:rsidRDefault="007D42A3" w:rsidP="009B2264">
            <w:r w:rsidRPr="00DA542E">
              <w:t>1</w:t>
            </w:r>
          </w:p>
        </w:tc>
        <w:tc>
          <w:tcPr>
            <w:tcW w:w="926" w:type="dxa"/>
            <w:noWrap/>
            <w:vAlign w:val="bottom"/>
            <w:hideMark/>
          </w:tcPr>
          <w:p w14:paraId="52B74449" w14:textId="77777777" w:rsidR="007D42A3" w:rsidRPr="00DA542E" w:rsidRDefault="007D42A3" w:rsidP="009B2264">
            <w:r w:rsidRPr="00DA542E">
              <w:t>25.246</w:t>
            </w:r>
          </w:p>
        </w:tc>
        <w:tc>
          <w:tcPr>
            <w:tcW w:w="1009" w:type="dxa"/>
            <w:noWrap/>
            <w:vAlign w:val="bottom"/>
            <w:hideMark/>
          </w:tcPr>
          <w:p w14:paraId="5BC37C69" w14:textId="77777777" w:rsidR="007D42A3" w:rsidRPr="00DA542E" w:rsidRDefault="007D42A3" w:rsidP="009B2264">
            <w:r w:rsidRPr="00DA542E">
              <w:t>0.0377</w:t>
            </w:r>
          </w:p>
        </w:tc>
        <w:tc>
          <w:tcPr>
            <w:tcW w:w="1130" w:type="dxa"/>
            <w:noWrap/>
            <w:vAlign w:val="bottom"/>
            <w:hideMark/>
          </w:tcPr>
          <w:p w14:paraId="7588A474" w14:textId="77777777" w:rsidR="007D42A3" w:rsidRPr="00DA542E" w:rsidRDefault="007D42A3" w:rsidP="009B2264">
            <w:r w:rsidRPr="00DA542E">
              <w:t>0.8476</w:t>
            </w:r>
          </w:p>
        </w:tc>
      </w:tr>
      <w:tr w:rsidR="007D42A3" w:rsidRPr="00DA542E" w14:paraId="19827F3A" w14:textId="77777777" w:rsidTr="009B2264">
        <w:trPr>
          <w:trHeight w:val="320"/>
        </w:trPr>
        <w:tc>
          <w:tcPr>
            <w:tcW w:w="1878" w:type="dxa"/>
            <w:noWrap/>
            <w:vAlign w:val="bottom"/>
            <w:hideMark/>
          </w:tcPr>
          <w:p w14:paraId="7BCA6E32" w14:textId="77777777" w:rsidR="007D42A3" w:rsidRPr="00DA542E" w:rsidRDefault="007D42A3" w:rsidP="009B2264">
            <w:r w:rsidRPr="00DA542E">
              <w:t>timepoint</w:t>
            </w:r>
          </w:p>
        </w:tc>
        <w:tc>
          <w:tcPr>
            <w:tcW w:w="1454" w:type="dxa"/>
            <w:noWrap/>
            <w:vAlign w:val="bottom"/>
            <w:hideMark/>
          </w:tcPr>
          <w:p w14:paraId="1FF27C16" w14:textId="77777777" w:rsidR="007D42A3" w:rsidRPr="00DA542E" w:rsidRDefault="007D42A3" w:rsidP="009B2264">
            <w:r w:rsidRPr="00DA542E">
              <w:t>1.22337</w:t>
            </w:r>
          </w:p>
        </w:tc>
        <w:tc>
          <w:tcPr>
            <w:tcW w:w="1009" w:type="dxa"/>
            <w:noWrap/>
            <w:vAlign w:val="bottom"/>
            <w:hideMark/>
          </w:tcPr>
          <w:p w14:paraId="348F1E80" w14:textId="77777777" w:rsidR="007D42A3" w:rsidRPr="00DA542E" w:rsidRDefault="007D42A3" w:rsidP="009B2264">
            <w:r w:rsidRPr="00DA542E">
              <w:t>1.22337</w:t>
            </w:r>
          </w:p>
        </w:tc>
        <w:tc>
          <w:tcPr>
            <w:tcW w:w="725" w:type="dxa"/>
            <w:noWrap/>
            <w:vAlign w:val="bottom"/>
            <w:hideMark/>
          </w:tcPr>
          <w:p w14:paraId="7191EB6A" w14:textId="77777777" w:rsidR="007D42A3" w:rsidRPr="00DA542E" w:rsidRDefault="007D42A3" w:rsidP="009B2264">
            <w:r w:rsidRPr="00DA542E">
              <w:t>1</w:t>
            </w:r>
          </w:p>
        </w:tc>
        <w:tc>
          <w:tcPr>
            <w:tcW w:w="926" w:type="dxa"/>
            <w:noWrap/>
            <w:vAlign w:val="bottom"/>
            <w:hideMark/>
          </w:tcPr>
          <w:p w14:paraId="06013653" w14:textId="77777777" w:rsidR="007D42A3" w:rsidRPr="00DA542E" w:rsidRDefault="007D42A3" w:rsidP="009B2264">
            <w:r w:rsidRPr="00DA542E">
              <w:t>25.353</w:t>
            </w:r>
          </w:p>
        </w:tc>
        <w:tc>
          <w:tcPr>
            <w:tcW w:w="1009" w:type="dxa"/>
            <w:noWrap/>
            <w:vAlign w:val="bottom"/>
            <w:hideMark/>
          </w:tcPr>
          <w:p w14:paraId="778DC885" w14:textId="77777777" w:rsidR="007D42A3" w:rsidRPr="00DA542E" w:rsidRDefault="007D42A3" w:rsidP="009B2264">
            <w:r w:rsidRPr="00DA542E">
              <w:t>0.9209</w:t>
            </w:r>
          </w:p>
        </w:tc>
        <w:tc>
          <w:tcPr>
            <w:tcW w:w="1130" w:type="dxa"/>
            <w:noWrap/>
            <w:vAlign w:val="bottom"/>
            <w:hideMark/>
          </w:tcPr>
          <w:p w14:paraId="15528344" w14:textId="77777777" w:rsidR="007D42A3" w:rsidRPr="00DA542E" w:rsidRDefault="007D42A3" w:rsidP="009B2264">
            <w:r w:rsidRPr="00DA542E">
              <w:t>0.3463</w:t>
            </w:r>
          </w:p>
        </w:tc>
      </w:tr>
      <w:tr w:rsidR="007D42A3" w:rsidRPr="00DA542E" w14:paraId="19A2654F" w14:textId="77777777" w:rsidTr="009B2264">
        <w:trPr>
          <w:trHeight w:val="320"/>
        </w:trPr>
        <w:tc>
          <w:tcPr>
            <w:tcW w:w="1878" w:type="dxa"/>
            <w:noWrap/>
            <w:vAlign w:val="bottom"/>
            <w:hideMark/>
          </w:tcPr>
          <w:p w14:paraId="3E579E66" w14:textId="77777777" w:rsidR="007D42A3" w:rsidRPr="00DA542E" w:rsidRDefault="007D42A3" w:rsidP="009B2264">
            <w:r w:rsidRPr="00DA542E">
              <w:t>mode</w:t>
            </w:r>
          </w:p>
        </w:tc>
        <w:tc>
          <w:tcPr>
            <w:tcW w:w="1454" w:type="dxa"/>
            <w:noWrap/>
            <w:vAlign w:val="bottom"/>
            <w:hideMark/>
          </w:tcPr>
          <w:p w14:paraId="42649016" w14:textId="77777777" w:rsidR="007D42A3" w:rsidRPr="00DA542E" w:rsidRDefault="007D42A3" w:rsidP="009B2264">
            <w:r w:rsidRPr="00DA542E">
              <w:t>0.24261</w:t>
            </w:r>
          </w:p>
        </w:tc>
        <w:tc>
          <w:tcPr>
            <w:tcW w:w="1009" w:type="dxa"/>
            <w:noWrap/>
            <w:vAlign w:val="bottom"/>
            <w:hideMark/>
          </w:tcPr>
          <w:p w14:paraId="26F87E73" w14:textId="77777777" w:rsidR="007D42A3" w:rsidRPr="00DA542E" w:rsidRDefault="007D42A3" w:rsidP="009B2264">
            <w:r w:rsidRPr="00DA542E">
              <w:t>0.24261</w:t>
            </w:r>
          </w:p>
        </w:tc>
        <w:tc>
          <w:tcPr>
            <w:tcW w:w="725" w:type="dxa"/>
            <w:noWrap/>
            <w:vAlign w:val="bottom"/>
            <w:hideMark/>
          </w:tcPr>
          <w:p w14:paraId="2617CF2E" w14:textId="77777777" w:rsidR="007D42A3" w:rsidRPr="00DA542E" w:rsidRDefault="007D42A3" w:rsidP="009B2264">
            <w:r w:rsidRPr="00DA542E">
              <w:t>1</w:t>
            </w:r>
          </w:p>
        </w:tc>
        <w:tc>
          <w:tcPr>
            <w:tcW w:w="926" w:type="dxa"/>
            <w:noWrap/>
            <w:vAlign w:val="bottom"/>
            <w:hideMark/>
          </w:tcPr>
          <w:p w14:paraId="7A73E389" w14:textId="77777777" w:rsidR="007D42A3" w:rsidRPr="00DA542E" w:rsidRDefault="007D42A3" w:rsidP="009B2264">
            <w:r w:rsidRPr="00DA542E">
              <w:t>25.142</w:t>
            </w:r>
          </w:p>
        </w:tc>
        <w:tc>
          <w:tcPr>
            <w:tcW w:w="1009" w:type="dxa"/>
            <w:noWrap/>
            <w:vAlign w:val="bottom"/>
            <w:hideMark/>
          </w:tcPr>
          <w:p w14:paraId="4AECF814" w14:textId="77777777" w:rsidR="007D42A3" w:rsidRPr="00DA542E" w:rsidRDefault="007D42A3" w:rsidP="009B2264">
            <w:r w:rsidRPr="00DA542E">
              <w:t>0.1826</w:t>
            </w:r>
          </w:p>
        </w:tc>
        <w:tc>
          <w:tcPr>
            <w:tcW w:w="1130" w:type="dxa"/>
            <w:noWrap/>
            <w:vAlign w:val="bottom"/>
            <w:hideMark/>
          </w:tcPr>
          <w:p w14:paraId="7FF5F419" w14:textId="77777777" w:rsidR="007D42A3" w:rsidRPr="00DA542E" w:rsidRDefault="007D42A3" w:rsidP="009B2264">
            <w:r w:rsidRPr="00DA542E">
              <w:t>0.6728</w:t>
            </w:r>
          </w:p>
        </w:tc>
      </w:tr>
      <w:tr w:rsidR="007D42A3" w:rsidRPr="00DA542E" w14:paraId="04BEECB6" w14:textId="77777777" w:rsidTr="009B2264">
        <w:trPr>
          <w:trHeight w:val="320"/>
        </w:trPr>
        <w:tc>
          <w:tcPr>
            <w:tcW w:w="1878" w:type="dxa"/>
            <w:noWrap/>
            <w:vAlign w:val="bottom"/>
          </w:tcPr>
          <w:p w14:paraId="061555B4" w14:textId="77777777" w:rsidR="007D42A3" w:rsidRPr="00DA542E" w:rsidRDefault="007D42A3" w:rsidP="009B2264">
            <w:proofErr w:type="spellStart"/>
            <w:r w:rsidRPr="00DA542E">
              <w:t>group:timepoint</w:t>
            </w:r>
            <w:proofErr w:type="spellEnd"/>
          </w:p>
        </w:tc>
        <w:tc>
          <w:tcPr>
            <w:tcW w:w="1454" w:type="dxa"/>
            <w:noWrap/>
            <w:vAlign w:val="bottom"/>
          </w:tcPr>
          <w:p w14:paraId="7B85913C" w14:textId="77777777" w:rsidR="007D42A3" w:rsidRPr="00DA542E" w:rsidRDefault="007D42A3" w:rsidP="009B2264">
            <w:r w:rsidRPr="00DA542E">
              <w:t>0.71467</w:t>
            </w:r>
          </w:p>
        </w:tc>
        <w:tc>
          <w:tcPr>
            <w:tcW w:w="1009" w:type="dxa"/>
            <w:noWrap/>
            <w:vAlign w:val="bottom"/>
          </w:tcPr>
          <w:p w14:paraId="4E21A980" w14:textId="77777777" w:rsidR="007D42A3" w:rsidRPr="00DA542E" w:rsidRDefault="007D42A3" w:rsidP="009B2264">
            <w:r w:rsidRPr="00DA542E">
              <w:t>0.71467</w:t>
            </w:r>
          </w:p>
        </w:tc>
        <w:tc>
          <w:tcPr>
            <w:tcW w:w="725" w:type="dxa"/>
            <w:noWrap/>
            <w:vAlign w:val="bottom"/>
          </w:tcPr>
          <w:p w14:paraId="7C707354" w14:textId="77777777" w:rsidR="007D42A3" w:rsidRPr="00DA542E" w:rsidRDefault="007D42A3" w:rsidP="009B2264">
            <w:r w:rsidRPr="00DA542E">
              <w:t>1</w:t>
            </w:r>
          </w:p>
        </w:tc>
        <w:tc>
          <w:tcPr>
            <w:tcW w:w="926" w:type="dxa"/>
            <w:noWrap/>
            <w:vAlign w:val="bottom"/>
          </w:tcPr>
          <w:p w14:paraId="010569EF" w14:textId="77777777" w:rsidR="007D42A3" w:rsidRPr="00DA542E" w:rsidRDefault="007D42A3" w:rsidP="009B2264">
            <w:r w:rsidRPr="00DA542E">
              <w:t>25.353</w:t>
            </w:r>
          </w:p>
        </w:tc>
        <w:tc>
          <w:tcPr>
            <w:tcW w:w="1009" w:type="dxa"/>
            <w:noWrap/>
            <w:vAlign w:val="bottom"/>
          </w:tcPr>
          <w:p w14:paraId="47BDB86F" w14:textId="77777777" w:rsidR="007D42A3" w:rsidRPr="00DA542E" w:rsidRDefault="007D42A3" w:rsidP="009B2264">
            <w:r w:rsidRPr="00DA542E">
              <w:t>0.538</w:t>
            </w:r>
          </w:p>
        </w:tc>
        <w:tc>
          <w:tcPr>
            <w:tcW w:w="1130" w:type="dxa"/>
            <w:noWrap/>
            <w:vAlign w:val="bottom"/>
          </w:tcPr>
          <w:p w14:paraId="54596685" w14:textId="77777777" w:rsidR="007D42A3" w:rsidRPr="00DA542E" w:rsidRDefault="007D42A3" w:rsidP="009B2264">
            <w:r w:rsidRPr="00DA542E">
              <w:t>0.47</w:t>
            </w:r>
          </w:p>
        </w:tc>
      </w:tr>
    </w:tbl>
    <w:p w14:paraId="2B8BC747"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319C114F" w14:textId="77777777" w:rsidTr="009B2264">
        <w:trPr>
          <w:trHeight w:val="320"/>
        </w:trPr>
        <w:tc>
          <w:tcPr>
            <w:tcW w:w="1878" w:type="dxa"/>
            <w:noWrap/>
            <w:hideMark/>
          </w:tcPr>
          <w:p w14:paraId="2C68BB5F" w14:textId="77777777" w:rsidR="007D42A3" w:rsidRPr="00DA542E" w:rsidRDefault="007D42A3" w:rsidP="009B2264">
            <w:pPr>
              <w:rPr>
                <w:b/>
                <w:bCs/>
              </w:rPr>
            </w:pPr>
            <w:r w:rsidRPr="00DA542E">
              <w:rPr>
                <w:b/>
                <w:bCs/>
              </w:rPr>
              <w:t>Digit Span Backwards</w:t>
            </w:r>
          </w:p>
        </w:tc>
        <w:tc>
          <w:tcPr>
            <w:tcW w:w="1454" w:type="dxa"/>
            <w:noWrap/>
            <w:hideMark/>
          </w:tcPr>
          <w:p w14:paraId="48E8F76A" w14:textId="77777777" w:rsidR="007D42A3" w:rsidRPr="00DA542E" w:rsidRDefault="007D42A3" w:rsidP="009B2264">
            <w:pPr>
              <w:rPr>
                <w:b/>
                <w:bCs/>
              </w:rPr>
            </w:pPr>
            <w:r w:rsidRPr="00DA542E">
              <w:rPr>
                <w:b/>
                <w:bCs/>
              </w:rPr>
              <w:t>Sum Sq</w:t>
            </w:r>
          </w:p>
        </w:tc>
        <w:tc>
          <w:tcPr>
            <w:tcW w:w="1009" w:type="dxa"/>
            <w:noWrap/>
            <w:hideMark/>
          </w:tcPr>
          <w:p w14:paraId="2C68776C" w14:textId="77777777" w:rsidR="007D42A3" w:rsidRPr="00DA542E" w:rsidRDefault="007D42A3" w:rsidP="009B2264">
            <w:pPr>
              <w:rPr>
                <w:b/>
                <w:bCs/>
              </w:rPr>
            </w:pPr>
            <w:r w:rsidRPr="00DA542E">
              <w:rPr>
                <w:b/>
                <w:bCs/>
              </w:rPr>
              <w:t>Mean Sq</w:t>
            </w:r>
          </w:p>
        </w:tc>
        <w:tc>
          <w:tcPr>
            <w:tcW w:w="725" w:type="dxa"/>
            <w:noWrap/>
          </w:tcPr>
          <w:p w14:paraId="3EBA42E0" w14:textId="77777777" w:rsidR="007D42A3" w:rsidRPr="00DA542E" w:rsidRDefault="007D42A3" w:rsidP="009B2264">
            <w:pPr>
              <w:rPr>
                <w:b/>
                <w:bCs/>
              </w:rPr>
            </w:pPr>
            <w:r w:rsidRPr="00DA542E">
              <w:rPr>
                <w:b/>
                <w:bCs/>
              </w:rPr>
              <w:t>Num DF</w:t>
            </w:r>
          </w:p>
        </w:tc>
        <w:tc>
          <w:tcPr>
            <w:tcW w:w="926" w:type="dxa"/>
            <w:noWrap/>
          </w:tcPr>
          <w:p w14:paraId="0AA460A6" w14:textId="77777777" w:rsidR="007D42A3" w:rsidRPr="00DA542E" w:rsidRDefault="007D42A3" w:rsidP="009B2264">
            <w:pPr>
              <w:rPr>
                <w:b/>
                <w:bCs/>
              </w:rPr>
            </w:pPr>
            <w:r w:rsidRPr="00DA542E">
              <w:rPr>
                <w:b/>
                <w:bCs/>
              </w:rPr>
              <w:t>Den DF</w:t>
            </w:r>
          </w:p>
        </w:tc>
        <w:tc>
          <w:tcPr>
            <w:tcW w:w="1009" w:type="dxa"/>
            <w:noWrap/>
            <w:hideMark/>
          </w:tcPr>
          <w:p w14:paraId="5F1C688A" w14:textId="77777777" w:rsidR="007D42A3" w:rsidRPr="00DA542E" w:rsidRDefault="007D42A3" w:rsidP="009B2264">
            <w:pPr>
              <w:rPr>
                <w:b/>
                <w:bCs/>
              </w:rPr>
            </w:pPr>
            <w:r w:rsidRPr="00DA542E">
              <w:rPr>
                <w:b/>
                <w:bCs/>
              </w:rPr>
              <w:t>F</w:t>
            </w:r>
          </w:p>
        </w:tc>
        <w:tc>
          <w:tcPr>
            <w:tcW w:w="1130" w:type="dxa"/>
            <w:noWrap/>
            <w:hideMark/>
          </w:tcPr>
          <w:p w14:paraId="5FE364BA"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FDF78F3" w14:textId="77777777" w:rsidTr="009B2264">
        <w:trPr>
          <w:trHeight w:val="320"/>
        </w:trPr>
        <w:tc>
          <w:tcPr>
            <w:tcW w:w="1878" w:type="dxa"/>
            <w:noWrap/>
            <w:vAlign w:val="bottom"/>
            <w:hideMark/>
          </w:tcPr>
          <w:p w14:paraId="4B50C017" w14:textId="77777777" w:rsidR="007D42A3" w:rsidRPr="00DA542E" w:rsidRDefault="007D42A3" w:rsidP="009B2264">
            <w:r w:rsidRPr="00DA542E">
              <w:t>group</w:t>
            </w:r>
          </w:p>
        </w:tc>
        <w:tc>
          <w:tcPr>
            <w:tcW w:w="1454" w:type="dxa"/>
            <w:noWrap/>
            <w:vAlign w:val="bottom"/>
            <w:hideMark/>
          </w:tcPr>
          <w:p w14:paraId="73E61BA0" w14:textId="77777777" w:rsidR="007D42A3" w:rsidRPr="00DA542E" w:rsidRDefault="007D42A3" w:rsidP="009B2264">
            <w:r w:rsidRPr="00DA542E">
              <w:t>1.88807</w:t>
            </w:r>
          </w:p>
        </w:tc>
        <w:tc>
          <w:tcPr>
            <w:tcW w:w="1009" w:type="dxa"/>
            <w:noWrap/>
            <w:vAlign w:val="bottom"/>
            <w:hideMark/>
          </w:tcPr>
          <w:p w14:paraId="5DBED131" w14:textId="77777777" w:rsidR="007D42A3" w:rsidRPr="00DA542E" w:rsidRDefault="007D42A3" w:rsidP="009B2264">
            <w:r w:rsidRPr="00DA542E">
              <w:t>1.88807</w:t>
            </w:r>
          </w:p>
        </w:tc>
        <w:tc>
          <w:tcPr>
            <w:tcW w:w="725" w:type="dxa"/>
            <w:noWrap/>
            <w:vAlign w:val="bottom"/>
            <w:hideMark/>
          </w:tcPr>
          <w:p w14:paraId="7C6C3F9B" w14:textId="77777777" w:rsidR="007D42A3" w:rsidRPr="00DA542E" w:rsidRDefault="007D42A3" w:rsidP="009B2264">
            <w:r w:rsidRPr="00DA542E">
              <w:t>1</w:t>
            </w:r>
          </w:p>
        </w:tc>
        <w:tc>
          <w:tcPr>
            <w:tcW w:w="926" w:type="dxa"/>
            <w:noWrap/>
            <w:vAlign w:val="bottom"/>
            <w:hideMark/>
          </w:tcPr>
          <w:p w14:paraId="5FD11258" w14:textId="77777777" w:rsidR="007D42A3" w:rsidRPr="00DA542E" w:rsidRDefault="007D42A3" w:rsidP="009B2264">
            <w:r w:rsidRPr="00DA542E">
              <w:t>25.228</w:t>
            </w:r>
          </w:p>
        </w:tc>
        <w:tc>
          <w:tcPr>
            <w:tcW w:w="1009" w:type="dxa"/>
            <w:noWrap/>
            <w:vAlign w:val="bottom"/>
            <w:hideMark/>
          </w:tcPr>
          <w:p w14:paraId="72B9AF87" w14:textId="77777777" w:rsidR="007D42A3" w:rsidRPr="00DA542E" w:rsidRDefault="007D42A3" w:rsidP="009B2264">
            <w:r w:rsidRPr="00DA542E">
              <w:t>1.4858</w:t>
            </w:r>
          </w:p>
        </w:tc>
        <w:tc>
          <w:tcPr>
            <w:tcW w:w="1130" w:type="dxa"/>
            <w:noWrap/>
            <w:vAlign w:val="bottom"/>
            <w:hideMark/>
          </w:tcPr>
          <w:p w14:paraId="588FCE05" w14:textId="77777777" w:rsidR="007D42A3" w:rsidRPr="00DA542E" w:rsidRDefault="007D42A3" w:rsidP="009B2264">
            <w:r w:rsidRPr="00DA542E">
              <w:t>0.2341</w:t>
            </w:r>
          </w:p>
        </w:tc>
      </w:tr>
      <w:tr w:rsidR="007D42A3" w:rsidRPr="00DA542E" w14:paraId="762D0C02" w14:textId="77777777" w:rsidTr="009B2264">
        <w:trPr>
          <w:trHeight w:val="320"/>
        </w:trPr>
        <w:tc>
          <w:tcPr>
            <w:tcW w:w="1878" w:type="dxa"/>
            <w:noWrap/>
            <w:vAlign w:val="bottom"/>
            <w:hideMark/>
          </w:tcPr>
          <w:p w14:paraId="5B2FC1AA" w14:textId="77777777" w:rsidR="007D42A3" w:rsidRPr="00DA542E" w:rsidRDefault="007D42A3" w:rsidP="009B2264">
            <w:r w:rsidRPr="00DA542E">
              <w:t>timepoint</w:t>
            </w:r>
          </w:p>
        </w:tc>
        <w:tc>
          <w:tcPr>
            <w:tcW w:w="1454" w:type="dxa"/>
            <w:noWrap/>
            <w:vAlign w:val="bottom"/>
            <w:hideMark/>
          </w:tcPr>
          <w:p w14:paraId="52258A39" w14:textId="77777777" w:rsidR="007D42A3" w:rsidRPr="00DA542E" w:rsidRDefault="007D42A3" w:rsidP="009B2264">
            <w:r w:rsidRPr="00DA542E">
              <w:t>0.04614</w:t>
            </w:r>
          </w:p>
        </w:tc>
        <w:tc>
          <w:tcPr>
            <w:tcW w:w="1009" w:type="dxa"/>
            <w:noWrap/>
            <w:vAlign w:val="bottom"/>
            <w:hideMark/>
          </w:tcPr>
          <w:p w14:paraId="05348307" w14:textId="77777777" w:rsidR="007D42A3" w:rsidRPr="00DA542E" w:rsidRDefault="007D42A3" w:rsidP="009B2264">
            <w:r w:rsidRPr="00DA542E">
              <w:t>0.04614</w:t>
            </w:r>
          </w:p>
        </w:tc>
        <w:tc>
          <w:tcPr>
            <w:tcW w:w="725" w:type="dxa"/>
            <w:noWrap/>
            <w:vAlign w:val="bottom"/>
            <w:hideMark/>
          </w:tcPr>
          <w:p w14:paraId="4A93609C" w14:textId="77777777" w:rsidR="007D42A3" w:rsidRPr="00DA542E" w:rsidRDefault="007D42A3" w:rsidP="009B2264">
            <w:r w:rsidRPr="00DA542E">
              <w:t>1</w:t>
            </w:r>
          </w:p>
        </w:tc>
        <w:tc>
          <w:tcPr>
            <w:tcW w:w="926" w:type="dxa"/>
            <w:noWrap/>
            <w:vAlign w:val="bottom"/>
            <w:hideMark/>
          </w:tcPr>
          <w:p w14:paraId="12EE1BF0" w14:textId="77777777" w:rsidR="007D42A3" w:rsidRPr="00DA542E" w:rsidRDefault="007D42A3" w:rsidP="009B2264">
            <w:r w:rsidRPr="00DA542E">
              <w:t>25.333</w:t>
            </w:r>
          </w:p>
        </w:tc>
        <w:tc>
          <w:tcPr>
            <w:tcW w:w="1009" w:type="dxa"/>
            <w:noWrap/>
            <w:vAlign w:val="bottom"/>
            <w:hideMark/>
          </w:tcPr>
          <w:p w14:paraId="53B282CE" w14:textId="77777777" w:rsidR="007D42A3" w:rsidRPr="00DA542E" w:rsidRDefault="007D42A3" w:rsidP="009B2264">
            <w:r w:rsidRPr="00DA542E">
              <w:t>0.0363</w:t>
            </w:r>
          </w:p>
        </w:tc>
        <w:tc>
          <w:tcPr>
            <w:tcW w:w="1130" w:type="dxa"/>
            <w:noWrap/>
            <w:vAlign w:val="bottom"/>
            <w:hideMark/>
          </w:tcPr>
          <w:p w14:paraId="0250F0A8" w14:textId="77777777" w:rsidR="007D42A3" w:rsidRPr="00DA542E" w:rsidRDefault="007D42A3" w:rsidP="009B2264">
            <w:r w:rsidRPr="00DA542E">
              <w:t>0.8504</w:t>
            </w:r>
          </w:p>
        </w:tc>
      </w:tr>
      <w:tr w:rsidR="007D42A3" w:rsidRPr="00DA542E" w14:paraId="2C42E5BA" w14:textId="77777777" w:rsidTr="009B2264">
        <w:trPr>
          <w:trHeight w:val="320"/>
        </w:trPr>
        <w:tc>
          <w:tcPr>
            <w:tcW w:w="1878" w:type="dxa"/>
            <w:noWrap/>
            <w:vAlign w:val="bottom"/>
            <w:hideMark/>
          </w:tcPr>
          <w:p w14:paraId="3932A4A9" w14:textId="77777777" w:rsidR="007D42A3" w:rsidRPr="00DA542E" w:rsidRDefault="007D42A3" w:rsidP="009B2264">
            <w:r w:rsidRPr="00DA542E">
              <w:t>mode</w:t>
            </w:r>
          </w:p>
        </w:tc>
        <w:tc>
          <w:tcPr>
            <w:tcW w:w="1454" w:type="dxa"/>
            <w:noWrap/>
            <w:vAlign w:val="bottom"/>
            <w:hideMark/>
          </w:tcPr>
          <w:p w14:paraId="66E3C26E" w14:textId="77777777" w:rsidR="007D42A3" w:rsidRPr="00DA542E" w:rsidRDefault="007D42A3" w:rsidP="009B2264">
            <w:r w:rsidRPr="00DA542E">
              <w:t>1.87133</w:t>
            </w:r>
          </w:p>
        </w:tc>
        <w:tc>
          <w:tcPr>
            <w:tcW w:w="1009" w:type="dxa"/>
            <w:noWrap/>
            <w:vAlign w:val="bottom"/>
            <w:hideMark/>
          </w:tcPr>
          <w:p w14:paraId="4AA6EA66" w14:textId="77777777" w:rsidR="007D42A3" w:rsidRPr="00DA542E" w:rsidRDefault="007D42A3" w:rsidP="009B2264">
            <w:r w:rsidRPr="00DA542E">
              <w:t>1.87133</w:t>
            </w:r>
          </w:p>
        </w:tc>
        <w:tc>
          <w:tcPr>
            <w:tcW w:w="725" w:type="dxa"/>
            <w:noWrap/>
            <w:vAlign w:val="bottom"/>
            <w:hideMark/>
          </w:tcPr>
          <w:p w14:paraId="007B2F3D" w14:textId="77777777" w:rsidR="007D42A3" w:rsidRPr="00DA542E" w:rsidRDefault="007D42A3" w:rsidP="009B2264">
            <w:r w:rsidRPr="00DA542E">
              <w:t>1</w:t>
            </w:r>
          </w:p>
        </w:tc>
        <w:tc>
          <w:tcPr>
            <w:tcW w:w="926" w:type="dxa"/>
            <w:noWrap/>
            <w:vAlign w:val="bottom"/>
            <w:hideMark/>
          </w:tcPr>
          <w:p w14:paraId="10CFE505" w14:textId="77777777" w:rsidR="007D42A3" w:rsidRPr="00DA542E" w:rsidRDefault="007D42A3" w:rsidP="009B2264">
            <w:r w:rsidRPr="00DA542E">
              <w:t>25.127</w:t>
            </w:r>
          </w:p>
        </w:tc>
        <w:tc>
          <w:tcPr>
            <w:tcW w:w="1009" w:type="dxa"/>
            <w:noWrap/>
            <w:vAlign w:val="bottom"/>
            <w:hideMark/>
          </w:tcPr>
          <w:p w14:paraId="1291AA97" w14:textId="77777777" w:rsidR="007D42A3" w:rsidRPr="00DA542E" w:rsidRDefault="007D42A3" w:rsidP="009B2264">
            <w:r w:rsidRPr="00DA542E">
              <w:t>1.4727</w:t>
            </w:r>
          </w:p>
        </w:tc>
        <w:tc>
          <w:tcPr>
            <w:tcW w:w="1130" w:type="dxa"/>
            <w:noWrap/>
            <w:vAlign w:val="bottom"/>
            <w:hideMark/>
          </w:tcPr>
          <w:p w14:paraId="794A238E" w14:textId="77777777" w:rsidR="007D42A3" w:rsidRPr="00DA542E" w:rsidRDefault="007D42A3" w:rsidP="009B2264">
            <w:r w:rsidRPr="00DA542E">
              <w:t>0.2362</w:t>
            </w:r>
          </w:p>
        </w:tc>
      </w:tr>
      <w:tr w:rsidR="007D42A3" w:rsidRPr="00DA542E" w14:paraId="01F9E874" w14:textId="77777777" w:rsidTr="009B2264">
        <w:trPr>
          <w:trHeight w:val="320"/>
        </w:trPr>
        <w:tc>
          <w:tcPr>
            <w:tcW w:w="1878" w:type="dxa"/>
            <w:noWrap/>
            <w:vAlign w:val="bottom"/>
          </w:tcPr>
          <w:p w14:paraId="1D73D847" w14:textId="77777777" w:rsidR="007D42A3" w:rsidRPr="00DA542E" w:rsidRDefault="007D42A3" w:rsidP="009B2264">
            <w:proofErr w:type="spellStart"/>
            <w:r w:rsidRPr="00DA542E">
              <w:t>group:timepoint</w:t>
            </w:r>
            <w:proofErr w:type="spellEnd"/>
          </w:p>
        </w:tc>
        <w:tc>
          <w:tcPr>
            <w:tcW w:w="1454" w:type="dxa"/>
            <w:noWrap/>
            <w:vAlign w:val="bottom"/>
          </w:tcPr>
          <w:p w14:paraId="003CEF1E" w14:textId="77777777" w:rsidR="007D42A3" w:rsidRPr="00DA542E" w:rsidRDefault="007D42A3" w:rsidP="009B2264">
            <w:r w:rsidRPr="00DA542E">
              <w:t>0.07455</w:t>
            </w:r>
          </w:p>
        </w:tc>
        <w:tc>
          <w:tcPr>
            <w:tcW w:w="1009" w:type="dxa"/>
            <w:noWrap/>
            <w:vAlign w:val="bottom"/>
          </w:tcPr>
          <w:p w14:paraId="3CAE04C6" w14:textId="77777777" w:rsidR="007D42A3" w:rsidRPr="00DA542E" w:rsidRDefault="007D42A3" w:rsidP="009B2264">
            <w:r w:rsidRPr="00DA542E">
              <w:t>0.07455</w:t>
            </w:r>
          </w:p>
        </w:tc>
        <w:tc>
          <w:tcPr>
            <w:tcW w:w="725" w:type="dxa"/>
            <w:noWrap/>
            <w:vAlign w:val="bottom"/>
          </w:tcPr>
          <w:p w14:paraId="7AFA0694" w14:textId="77777777" w:rsidR="007D42A3" w:rsidRPr="00DA542E" w:rsidRDefault="007D42A3" w:rsidP="009B2264">
            <w:r w:rsidRPr="00DA542E">
              <w:t>1</w:t>
            </w:r>
          </w:p>
        </w:tc>
        <w:tc>
          <w:tcPr>
            <w:tcW w:w="926" w:type="dxa"/>
            <w:noWrap/>
            <w:vAlign w:val="bottom"/>
          </w:tcPr>
          <w:p w14:paraId="64DB6482" w14:textId="77777777" w:rsidR="007D42A3" w:rsidRPr="00DA542E" w:rsidRDefault="007D42A3" w:rsidP="009B2264">
            <w:r w:rsidRPr="00DA542E">
              <w:t>25.333</w:t>
            </w:r>
          </w:p>
        </w:tc>
        <w:tc>
          <w:tcPr>
            <w:tcW w:w="1009" w:type="dxa"/>
            <w:noWrap/>
            <w:vAlign w:val="bottom"/>
          </w:tcPr>
          <w:p w14:paraId="4FABBC19" w14:textId="77777777" w:rsidR="007D42A3" w:rsidRPr="00DA542E" w:rsidRDefault="007D42A3" w:rsidP="009B2264">
            <w:r w:rsidRPr="00DA542E">
              <w:t>0.0587</w:t>
            </w:r>
          </w:p>
        </w:tc>
        <w:tc>
          <w:tcPr>
            <w:tcW w:w="1130" w:type="dxa"/>
            <w:noWrap/>
            <w:vAlign w:val="bottom"/>
          </w:tcPr>
          <w:p w14:paraId="0A5BE201" w14:textId="77777777" w:rsidR="007D42A3" w:rsidRPr="00DA542E" w:rsidRDefault="007D42A3" w:rsidP="009B2264">
            <w:r w:rsidRPr="00DA542E">
              <w:t>0.8106</w:t>
            </w:r>
          </w:p>
        </w:tc>
      </w:tr>
    </w:tbl>
    <w:p w14:paraId="6B57646F"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1B1C6404" w14:textId="77777777" w:rsidTr="009B2264">
        <w:trPr>
          <w:trHeight w:val="320"/>
        </w:trPr>
        <w:tc>
          <w:tcPr>
            <w:tcW w:w="1878" w:type="dxa"/>
            <w:noWrap/>
            <w:hideMark/>
          </w:tcPr>
          <w:p w14:paraId="12B4DC4F" w14:textId="77777777" w:rsidR="007D42A3" w:rsidRPr="00DA542E" w:rsidRDefault="007D42A3" w:rsidP="009B2264">
            <w:pPr>
              <w:rPr>
                <w:b/>
                <w:bCs/>
              </w:rPr>
            </w:pPr>
            <w:r w:rsidRPr="00DA542E">
              <w:rPr>
                <w:b/>
                <w:bCs/>
              </w:rPr>
              <w:lastRenderedPageBreak/>
              <w:t>Stroop Colour</w:t>
            </w:r>
          </w:p>
        </w:tc>
        <w:tc>
          <w:tcPr>
            <w:tcW w:w="1454" w:type="dxa"/>
            <w:noWrap/>
            <w:hideMark/>
          </w:tcPr>
          <w:p w14:paraId="3F746EFB" w14:textId="77777777" w:rsidR="007D42A3" w:rsidRPr="00DA542E" w:rsidRDefault="007D42A3" w:rsidP="009B2264">
            <w:pPr>
              <w:rPr>
                <w:b/>
                <w:bCs/>
              </w:rPr>
            </w:pPr>
            <w:r w:rsidRPr="00DA542E">
              <w:rPr>
                <w:b/>
                <w:bCs/>
              </w:rPr>
              <w:t>Sum Sq</w:t>
            </w:r>
          </w:p>
        </w:tc>
        <w:tc>
          <w:tcPr>
            <w:tcW w:w="1009" w:type="dxa"/>
            <w:noWrap/>
            <w:hideMark/>
          </w:tcPr>
          <w:p w14:paraId="70D27A6F" w14:textId="77777777" w:rsidR="007D42A3" w:rsidRPr="00DA542E" w:rsidRDefault="007D42A3" w:rsidP="009B2264">
            <w:pPr>
              <w:rPr>
                <w:b/>
                <w:bCs/>
              </w:rPr>
            </w:pPr>
            <w:r w:rsidRPr="00DA542E">
              <w:rPr>
                <w:b/>
                <w:bCs/>
              </w:rPr>
              <w:t>Mean Sq</w:t>
            </w:r>
          </w:p>
        </w:tc>
        <w:tc>
          <w:tcPr>
            <w:tcW w:w="725" w:type="dxa"/>
            <w:noWrap/>
          </w:tcPr>
          <w:p w14:paraId="55AFD9B4" w14:textId="77777777" w:rsidR="007D42A3" w:rsidRPr="00DA542E" w:rsidRDefault="007D42A3" w:rsidP="009B2264">
            <w:pPr>
              <w:rPr>
                <w:b/>
                <w:bCs/>
              </w:rPr>
            </w:pPr>
            <w:r w:rsidRPr="00DA542E">
              <w:rPr>
                <w:b/>
                <w:bCs/>
              </w:rPr>
              <w:t>Num DF</w:t>
            </w:r>
          </w:p>
        </w:tc>
        <w:tc>
          <w:tcPr>
            <w:tcW w:w="926" w:type="dxa"/>
            <w:noWrap/>
          </w:tcPr>
          <w:p w14:paraId="563F9F16" w14:textId="77777777" w:rsidR="007D42A3" w:rsidRPr="00DA542E" w:rsidRDefault="007D42A3" w:rsidP="009B2264">
            <w:pPr>
              <w:rPr>
                <w:b/>
                <w:bCs/>
              </w:rPr>
            </w:pPr>
            <w:r w:rsidRPr="00DA542E">
              <w:rPr>
                <w:b/>
                <w:bCs/>
              </w:rPr>
              <w:t>Den DF</w:t>
            </w:r>
          </w:p>
        </w:tc>
        <w:tc>
          <w:tcPr>
            <w:tcW w:w="1009" w:type="dxa"/>
            <w:noWrap/>
            <w:hideMark/>
          </w:tcPr>
          <w:p w14:paraId="61C700E2" w14:textId="77777777" w:rsidR="007D42A3" w:rsidRPr="00DA542E" w:rsidRDefault="007D42A3" w:rsidP="009B2264">
            <w:pPr>
              <w:rPr>
                <w:b/>
                <w:bCs/>
              </w:rPr>
            </w:pPr>
            <w:r w:rsidRPr="00DA542E">
              <w:rPr>
                <w:b/>
                <w:bCs/>
              </w:rPr>
              <w:t>F</w:t>
            </w:r>
          </w:p>
        </w:tc>
        <w:tc>
          <w:tcPr>
            <w:tcW w:w="1130" w:type="dxa"/>
            <w:noWrap/>
            <w:hideMark/>
          </w:tcPr>
          <w:p w14:paraId="2A79BB8A"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6F15942B" w14:textId="77777777" w:rsidTr="009B2264">
        <w:trPr>
          <w:trHeight w:val="320"/>
        </w:trPr>
        <w:tc>
          <w:tcPr>
            <w:tcW w:w="1878" w:type="dxa"/>
            <w:noWrap/>
            <w:vAlign w:val="bottom"/>
            <w:hideMark/>
          </w:tcPr>
          <w:p w14:paraId="2B35C0DA" w14:textId="77777777" w:rsidR="007D42A3" w:rsidRPr="00DA542E" w:rsidRDefault="007D42A3" w:rsidP="009B2264">
            <w:r w:rsidRPr="00DA542E">
              <w:t>Group</w:t>
            </w:r>
          </w:p>
        </w:tc>
        <w:tc>
          <w:tcPr>
            <w:tcW w:w="1454" w:type="dxa"/>
            <w:noWrap/>
            <w:vAlign w:val="bottom"/>
            <w:hideMark/>
          </w:tcPr>
          <w:p w14:paraId="4834250A" w14:textId="77777777" w:rsidR="007D42A3" w:rsidRPr="00DA542E" w:rsidRDefault="007D42A3" w:rsidP="009B2264">
            <w:r w:rsidRPr="00DA542E">
              <w:t>15.696</w:t>
            </w:r>
          </w:p>
        </w:tc>
        <w:tc>
          <w:tcPr>
            <w:tcW w:w="1009" w:type="dxa"/>
            <w:noWrap/>
            <w:vAlign w:val="bottom"/>
            <w:hideMark/>
          </w:tcPr>
          <w:p w14:paraId="137DD32B" w14:textId="77777777" w:rsidR="007D42A3" w:rsidRPr="00DA542E" w:rsidRDefault="007D42A3" w:rsidP="009B2264">
            <w:r w:rsidRPr="00DA542E">
              <w:t>15.696</w:t>
            </w:r>
          </w:p>
        </w:tc>
        <w:tc>
          <w:tcPr>
            <w:tcW w:w="725" w:type="dxa"/>
            <w:noWrap/>
            <w:vAlign w:val="bottom"/>
            <w:hideMark/>
          </w:tcPr>
          <w:p w14:paraId="5D1AC6A0" w14:textId="77777777" w:rsidR="007D42A3" w:rsidRPr="00DA542E" w:rsidRDefault="007D42A3" w:rsidP="009B2264">
            <w:r w:rsidRPr="00DA542E">
              <w:t>1</w:t>
            </w:r>
          </w:p>
        </w:tc>
        <w:tc>
          <w:tcPr>
            <w:tcW w:w="926" w:type="dxa"/>
            <w:noWrap/>
            <w:vAlign w:val="bottom"/>
            <w:hideMark/>
          </w:tcPr>
          <w:p w14:paraId="6742D631" w14:textId="77777777" w:rsidR="007D42A3" w:rsidRPr="00DA542E" w:rsidRDefault="007D42A3" w:rsidP="009B2264">
            <w:r w:rsidRPr="00DA542E">
              <w:t>24.99</w:t>
            </w:r>
          </w:p>
        </w:tc>
        <w:tc>
          <w:tcPr>
            <w:tcW w:w="1009" w:type="dxa"/>
            <w:noWrap/>
            <w:vAlign w:val="bottom"/>
            <w:hideMark/>
          </w:tcPr>
          <w:p w14:paraId="0A200F7D" w14:textId="77777777" w:rsidR="007D42A3" w:rsidRPr="00DA542E" w:rsidRDefault="007D42A3" w:rsidP="009B2264">
            <w:r w:rsidRPr="00DA542E">
              <w:t>0.9003</w:t>
            </w:r>
          </w:p>
        </w:tc>
        <w:tc>
          <w:tcPr>
            <w:tcW w:w="1130" w:type="dxa"/>
            <w:noWrap/>
            <w:vAlign w:val="bottom"/>
            <w:hideMark/>
          </w:tcPr>
          <w:p w14:paraId="0AFEE14A" w14:textId="77777777" w:rsidR="007D42A3" w:rsidRPr="00DA542E" w:rsidRDefault="007D42A3" w:rsidP="009B2264">
            <w:r w:rsidRPr="00DA542E">
              <w:t>0.351799</w:t>
            </w:r>
          </w:p>
        </w:tc>
      </w:tr>
      <w:tr w:rsidR="007D42A3" w:rsidRPr="00DA542E" w14:paraId="68E8C4DD" w14:textId="77777777" w:rsidTr="009B2264">
        <w:trPr>
          <w:trHeight w:val="320"/>
        </w:trPr>
        <w:tc>
          <w:tcPr>
            <w:tcW w:w="1878" w:type="dxa"/>
            <w:noWrap/>
            <w:vAlign w:val="bottom"/>
            <w:hideMark/>
          </w:tcPr>
          <w:p w14:paraId="29E22FFB" w14:textId="77777777" w:rsidR="007D42A3" w:rsidRPr="00DA542E" w:rsidRDefault="007D42A3" w:rsidP="009B2264">
            <w:r w:rsidRPr="00DA542E">
              <w:t>Timepoint</w:t>
            </w:r>
          </w:p>
        </w:tc>
        <w:tc>
          <w:tcPr>
            <w:tcW w:w="1454" w:type="dxa"/>
            <w:noWrap/>
            <w:vAlign w:val="bottom"/>
            <w:hideMark/>
          </w:tcPr>
          <w:p w14:paraId="65577B7C" w14:textId="77777777" w:rsidR="007D42A3" w:rsidRPr="00DA542E" w:rsidRDefault="007D42A3" w:rsidP="009B2264">
            <w:r w:rsidRPr="00DA542E">
              <w:t>0.247</w:t>
            </w:r>
          </w:p>
        </w:tc>
        <w:tc>
          <w:tcPr>
            <w:tcW w:w="1009" w:type="dxa"/>
            <w:noWrap/>
            <w:vAlign w:val="bottom"/>
            <w:hideMark/>
          </w:tcPr>
          <w:p w14:paraId="682932F0" w14:textId="77777777" w:rsidR="007D42A3" w:rsidRPr="00DA542E" w:rsidRDefault="007D42A3" w:rsidP="009B2264">
            <w:r w:rsidRPr="00DA542E">
              <w:t>0.247</w:t>
            </w:r>
          </w:p>
        </w:tc>
        <w:tc>
          <w:tcPr>
            <w:tcW w:w="725" w:type="dxa"/>
            <w:noWrap/>
            <w:vAlign w:val="bottom"/>
            <w:hideMark/>
          </w:tcPr>
          <w:p w14:paraId="0F941ACD" w14:textId="77777777" w:rsidR="007D42A3" w:rsidRPr="00DA542E" w:rsidRDefault="007D42A3" w:rsidP="009B2264">
            <w:r w:rsidRPr="00DA542E">
              <w:t>1</w:t>
            </w:r>
          </w:p>
        </w:tc>
        <w:tc>
          <w:tcPr>
            <w:tcW w:w="926" w:type="dxa"/>
            <w:noWrap/>
            <w:vAlign w:val="bottom"/>
            <w:hideMark/>
          </w:tcPr>
          <w:p w14:paraId="3FD4D662" w14:textId="77777777" w:rsidR="007D42A3" w:rsidRPr="00DA542E" w:rsidRDefault="007D42A3" w:rsidP="009B2264">
            <w:r w:rsidRPr="00DA542E">
              <w:t>25.01</w:t>
            </w:r>
          </w:p>
        </w:tc>
        <w:tc>
          <w:tcPr>
            <w:tcW w:w="1009" w:type="dxa"/>
            <w:noWrap/>
            <w:vAlign w:val="bottom"/>
            <w:hideMark/>
          </w:tcPr>
          <w:p w14:paraId="63313202" w14:textId="77777777" w:rsidR="007D42A3" w:rsidRPr="00DA542E" w:rsidRDefault="007D42A3" w:rsidP="009B2264">
            <w:r w:rsidRPr="00DA542E">
              <w:t>0.0142</w:t>
            </w:r>
          </w:p>
        </w:tc>
        <w:tc>
          <w:tcPr>
            <w:tcW w:w="1130" w:type="dxa"/>
            <w:noWrap/>
            <w:vAlign w:val="bottom"/>
            <w:hideMark/>
          </w:tcPr>
          <w:p w14:paraId="715870B5" w14:textId="77777777" w:rsidR="007D42A3" w:rsidRPr="00DA542E" w:rsidRDefault="007D42A3" w:rsidP="009B2264">
            <w:r w:rsidRPr="00DA542E">
              <w:t>0.906155</w:t>
            </w:r>
          </w:p>
        </w:tc>
      </w:tr>
      <w:tr w:rsidR="007D42A3" w:rsidRPr="00DA542E" w14:paraId="0474186E" w14:textId="77777777" w:rsidTr="009B2264">
        <w:trPr>
          <w:trHeight w:val="320"/>
        </w:trPr>
        <w:tc>
          <w:tcPr>
            <w:tcW w:w="1878" w:type="dxa"/>
            <w:noWrap/>
            <w:vAlign w:val="bottom"/>
            <w:hideMark/>
          </w:tcPr>
          <w:p w14:paraId="44D54EE4" w14:textId="77777777" w:rsidR="007D42A3" w:rsidRPr="00DA542E" w:rsidRDefault="007D42A3" w:rsidP="009B2264">
            <w:r w:rsidRPr="00DA542E">
              <w:t>Mode</w:t>
            </w:r>
          </w:p>
        </w:tc>
        <w:tc>
          <w:tcPr>
            <w:tcW w:w="1454" w:type="dxa"/>
            <w:noWrap/>
            <w:vAlign w:val="bottom"/>
            <w:hideMark/>
          </w:tcPr>
          <w:p w14:paraId="46405D4A" w14:textId="77777777" w:rsidR="007D42A3" w:rsidRPr="00DA542E" w:rsidRDefault="007D42A3" w:rsidP="009B2264">
            <w:r w:rsidRPr="00DA542E">
              <w:t>136.69</w:t>
            </w:r>
          </w:p>
        </w:tc>
        <w:tc>
          <w:tcPr>
            <w:tcW w:w="1009" w:type="dxa"/>
            <w:noWrap/>
            <w:vAlign w:val="bottom"/>
            <w:hideMark/>
          </w:tcPr>
          <w:p w14:paraId="2E47BF45" w14:textId="77777777" w:rsidR="007D42A3" w:rsidRPr="00DA542E" w:rsidRDefault="007D42A3" w:rsidP="009B2264">
            <w:r w:rsidRPr="00DA542E">
              <w:t>136.69</w:t>
            </w:r>
          </w:p>
        </w:tc>
        <w:tc>
          <w:tcPr>
            <w:tcW w:w="725" w:type="dxa"/>
            <w:noWrap/>
            <w:vAlign w:val="bottom"/>
            <w:hideMark/>
          </w:tcPr>
          <w:p w14:paraId="11817650" w14:textId="77777777" w:rsidR="007D42A3" w:rsidRPr="00DA542E" w:rsidRDefault="007D42A3" w:rsidP="009B2264">
            <w:r w:rsidRPr="00DA542E">
              <w:t>1</w:t>
            </w:r>
          </w:p>
        </w:tc>
        <w:tc>
          <w:tcPr>
            <w:tcW w:w="926" w:type="dxa"/>
            <w:noWrap/>
            <w:vAlign w:val="bottom"/>
            <w:hideMark/>
          </w:tcPr>
          <w:p w14:paraId="2EA4900A" w14:textId="77777777" w:rsidR="007D42A3" w:rsidRPr="00DA542E" w:rsidRDefault="007D42A3" w:rsidP="009B2264">
            <w:r w:rsidRPr="00DA542E">
              <w:t>24.967</w:t>
            </w:r>
          </w:p>
        </w:tc>
        <w:tc>
          <w:tcPr>
            <w:tcW w:w="1009" w:type="dxa"/>
            <w:noWrap/>
            <w:vAlign w:val="bottom"/>
            <w:hideMark/>
          </w:tcPr>
          <w:p w14:paraId="7A369337" w14:textId="77777777" w:rsidR="007D42A3" w:rsidRPr="00DA542E" w:rsidRDefault="007D42A3" w:rsidP="009B2264">
            <w:r w:rsidRPr="00DA542E">
              <w:t>7.8401</w:t>
            </w:r>
          </w:p>
        </w:tc>
        <w:tc>
          <w:tcPr>
            <w:tcW w:w="1130" w:type="dxa"/>
            <w:noWrap/>
            <w:vAlign w:val="bottom"/>
            <w:hideMark/>
          </w:tcPr>
          <w:p w14:paraId="1ABA9F0B" w14:textId="77777777" w:rsidR="007D42A3" w:rsidRPr="00DA542E" w:rsidRDefault="007D42A3" w:rsidP="009B2264">
            <w:r w:rsidRPr="00DA542E">
              <w:t>0.009716</w:t>
            </w:r>
          </w:p>
        </w:tc>
      </w:tr>
      <w:tr w:rsidR="007D42A3" w:rsidRPr="00DA542E" w14:paraId="64F58E58" w14:textId="77777777" w:rsidTr="009B2264">
        <w:trPr>
          <w:trHeight w:val="320"/>
        </w:trPr>
        <w:tc>
          <w:tcPr>
            <w:tcW w:w="1878" w:type="dxa"/>
            <w:noWrap/>
            <w:vAlign w:val="bottom"/>
          </w:tcPr>
          <w:p w14:paraId="74D9E69C" w14:textId="77777777" w:rsidR="007D42A3" w:rsidRPr="00DA542E" w:rsidRDefault="007D42A3" w:rsidP="009B2264">
            <w:proofErr w:type="spellStart"/>
            <w:r w:rsidRPr="00DA542E">
              <w:t>group:timepoint</w:t>
            </w:r>
            <w:proofErr w:type="spellEnd"/>
          </w:p>
        </w:tc>
        <w:tc>
          <w:tcPr>
            <w:tcW w:w="1454" w:type="dxa"/>
            <w:noWrap/>
            <w:vAlign w:val="bottom"/>
          </w:tcPr>
          <w:p w14:paraId="6670E6C8" w14:textId="77777777" w:rsidR="007D42A3" w:rsidRPr="00DA542E" w:rsidRDefault="007D42A3" w:rsidP="009B2264">
            <w:r w:rsidRPr="00DA542E">
              <w:t>64.751</w:t>
            </w:r>
          </w:p>
        </w:tc>
        <w:tc>
          <w:tcPr>
            <w:tcW w:w="1009" w:type="dxa"/>
            <w:noWrap/>
            <w:vAlign w:val="bottom"/>
          </w:tcPr>
          <w:p w14:paraId="14526718" w14:textId="77777777" w:rsidR="007D42A3" w:rsidRPr="00DA542E" w:rsidRDefault="007D42A3" w:rsidP="009B2264">
            <w:r w:rsidRPr="00DA542E">
              <w:t>64.751</w:t>
            </w:r>
          </w:p>
        </w:tc>
        <w:tc>
          <w:tcPr>
            <w:tcW w:w="725" w:type="dxa"/>
            <w:noWrap/>
            <w:vAlign w:val="bottom"/>
          </w:tcPr>
          <w:p w14:paraId="3849AE6E" w14:textId="77777777" w:rsidR="007D42A3" w:rsidRPr="00DA542E" w:rsidRDefault="007D42A3" w:rsidP="009B2264">
            <w:r w:rsidRPr="00DA542E">
              <w:t>1</w:t>
            </w:r>
          </w:p>
        </w:tc>
        <w:tc>
          <w:tcPr>
            <w:tcW w:w="926" w:type="dxa"/>
            <w:noWrap/>
            <w:vAlign w:val="bottom"/>
          </w:tcPr>
          <w:p w14:paraId="7DB579F7" w14:textId="77777777" w:rsidR="007D42A3" w:rsidRPr="00DA542E" w:rsidRDefault="007D42A3" w:rsidP="009B2264">
            <w:r w:rsidRPr="00DA542E">
              <w:t>25.01</w:t>
            </w:r>
          </w:p>
        </w:tc>
        <w:tc>
          <w:tcPr>
            <w:tcW w:w="1009" w:type="dxa"/>
            <w:noWrap/>
            <w:vAlign w:val="bottom"/>
          </w:tcPr>
          <w:p w14:paraId="3614E7ED" w14:textId="77777777" w:rsidR="007D42A3" w:rsidRPr="00DA542E" w:rsidRDefault="007D42A3" w:rsidP="009B2264">
            <w:r w:rsidRPr="00DA542E">
              <w:t>3.7139</w:t>
            </w:r>
          </w:p>
        </w:tc>
        <w:tc>
          <w:tcPr>
            <w:tcW w:w="1130" w:type="dxa"/>
            <w:noWrap/>
            <w:vAlign w:val="bottom"/>
          </w:tcPr>
          <w:p w14:paraId="5B1237DA" w14:textId="77777777" w:rsidR="007D42A3" w:rsidRPr="00DA542E" w:rsidRDefault="007D42A3" w:rsidP="009B2264">
            <w:r w:rsidRPr="00DA542E">
              <w:t>0.065395</w:t>
            </w:r>
          </w:p>
        </w:tc>
      </w:tr>
    </w:tbl>
    <w:p w14:paraId="3B62B23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0723BFE1" w14:textId="77777777" w:rsidTr="009B2264">
        <w:trPr>
          <w:trHeight w:val="320"/>
        </w:trPr>
        <w:tc>
          <w:tcPr>
            <w:tcW w:w="1878" w:type="dxa"/>
            <w:noWrap/>
            <w:hideMark/>
          </w:tcPr>
          <w:p w14:paraId="545CBA0E" w14:textId="77777777" w:rsidR="007D42A3" w:rsidRPr="00DA542E" w:rsidRDefault="007D42A3" w:rsidP="009B2264">
            <w:pPr>
              <w:rPr>
                <w:b/>
                <w:bCs/>
              </w:rPr>
            </w:pPr>
            <w:r w:rsidRPr="00DA542E">
              <w:rPr>
                <w:b/>
                <w:bCs/>
              </w:rPr>
              <w:t>Stroop Word</w:t>
            </w:r>
          </w:p>
        </w:tc>
        <w:tc>
          <w:tcPr>
            <w:tcW w:w="1454" w:type="dxa"/>
            <w:noWrap/>
            <w:hideMark/>
          </w:tcPr>
          <w:p w14:paraId="045A9A82" w14:textId="77777777" w:rsidR="007D42A3" w:rsidRPr="00DA542E" w:rsidRDefault="007D42A3" w:rsidP="009B2264">
            <w:pPr>
              <w:rPr>
                <w:b/>
                <w:bCs/>
              </w:rPr>
            </w:pPr>
            <w:r w:rsidRPr="00DA542E">
              <w:rPr>
                <w:b/>
                <w:bCs/>
              </w:rPr>
              <w:t>Sum Sq</w:t>
            </w:r>
          </w:p>
        </w:tc>
        <w:tc>
          <w:tcPr>
            <w:tcW w:w="1009" w:type="dxa"/>
            <w:noWrap/>
            <w:hideMark/>
          </w:tcPr>
          <w:p w14:paraId="22E62487" w14:textId="77777777" w:rsidR="007D42A3" w:rsidRPr="00DA542E" w:rsidRDefault="007D42A3" w:rsidP="009B2264">
            <w:pPr>
              <w:rPr>
                <w:b/>
                <w:bCs/>
              </w:rPr>
            </w:pPr>
            <w:r w:rsidRPr="00DA542E">
              <w:rPr>
                <w:b/>
                <w:bCs/>
              </w:rPr>
              <w:t>Mean Sq</w:t>
            </w:r>
          </w:p>
        </w:tc>
        <w:tc>
          <w:tcPr>
            <w:tcW w:w="725" w:type="dxa"/>
            <w:noWrap/>
          </w:tcPr>
          <w:p w14:paraId="72140477" w14:textId="77777777" w:rsidR="007D42A3" w:rsidRPr="00DA542E" w:rsidRDefault="007D42A3" w:rsidP="009B2264">
            <w:pPr>
              <w:rPr>
                <w:b/>
                <w:bCs/>
              </w:rPr>
            </w:pPr>
            <w:r w:rsidRPr="00DA542E">
              <w:rPr>
                <w:b/>
                <w:bCs/>
              </w:rPr>
              <w:t>Num DF</w:t>
            </w:r>
          </w:p>
        </w:tc>
        <w:tc>
          <w:tcPr>
            <w:tcW w:w="926" w:type="dxa"/>
            <w:noWrap/>
          </w:tcPr>
          <w:p w14:paraId="04FC36A1" w14:textId="77777777" w:rsidR="007D42A3" w:rsidRPr="00DA542E" w:rsidRDefault="007D42A3" w:rsidP="009B2264">
            <w:pPr>
              <w:rPr>
                <w:b/>
                <w:bCs/>
              </w:rPr>
            </w:pPr>
            <w:r w:rsidRPr="00DA542E">
              <w:rPr>
                <w:b/>
                <w:bCs/>
              </w:rPr>
              <w:t>Den DF</w:t>
            </w:r>
          </w:p>
        </w:tc>
        <w:tc>
          <w:tcPr>
            <w:tcW w:w="1009" w:type="dxa"/>
            <w:noWrap/>
            <w:hideMark/>
          </w:tcPr>
          <w:p w14:paraId="5AC87975" w14:textId="77777777" w:rsidR="007D42A3" w:rsidRPr="00DA542E" w:rsidRDefault="007D42A3" w:rsidP="009B2264">
            <w:pPr>
              <w:rPr>
                <w:b/>
                <w:bCs/>
              </w:rPr>
            </w:pPr>
            <w:r w:rsidRPr="00DA542E">
              <w:rPr>
                <w:b/>
                <w:bCs/>
              </w:rPr>
              <w:t>F</w:t>
            </w:r>
          </w:p>
        </w:tc>
        <w:tc>
          <w:tcPr>
            <w:tcW w:w="1130" w:type="dxa"/>
            <w:noWrap/>
            <w:hideMark/>
          </w:tcPr>
          <w:p w14:paraId="57E85578"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EDEFA37" w14:textId="77777777" w:rsidTr="009B2264">
        <w:trPr>
          <w:trHeight w:val="320"/>
        </w:trPr>
        <w:tc>
          <w:tcPr>
            <w:tcW w:w="1878" w:type="dxa"/>
            <w:noWrap/>
            <w:vAlign w:val="bottom"/>
            <w:hideMark/>
          </w:tcPr>
          <w:p w14:paraId="0184C1B5" w14:textId="77777777" w:rsidR="007D42A3" w:rsidRPr="00DA542E" w:rsidRDefault="007D42A3" w:rsidP="009B2264">
            <w:r w:rsidRPr="00DA542E">
              <w:t>group</w:t>
            </w:r>
          </w:p>
        </w:tc>
        <w:tc>
          <w:tcPr>
            <w:tcW w:w="1454" w:type="dxa"/>
            <w:noWrap/>
            <w:vAlign w:val="bottom"/>
            <w:hideMark/>
          </w:tcPr>
          <w:p w14:paraId="5D07DB40" w14:textId="77777777" w:rsidR="007D42A3" w:rsidRPr="00DA542E" w:rsidRDefault="007D42A3" w:rsidP="009B2264">
            <w:r w:rsidRPr="00DA542E">
              <w:t>10.063</w:t>
            </w:r>
          </w:p>
        </w:tc>
        <w:tc>
          <w:tcPr>
            <w:tcW w:w="1009" w:type="dxa"/>
            <w:noWrap/>
            <w:vAlign w:val="bottom"/>
            <w:hideMark/>
          </w:tcPr>
          <w:p w14:paraId="1172FD52" w14:textId="77777777" w:rsidR="007D42A3" w:rsidRPr="00DA542E" w:rsidRDefault="007D42A3" w:rsidP="009B2264">
            <w:r w:rsidRPr="00DA542E">
              <w:t>10.063</w:t>
            </w:r>
          </w:p>
        </w:tc>
        <w:tc>
          <w:tcPr>
            <w:tcW w:w="725" w:type="dxa"/>
            <w:noWrap/>
            <w:vAlign w:val="bottom"/>
            <w:hideMark/>
          </w:tcPr>
          <w:p w14:paraId="036CF448" w14:textId="77777777" w:rsidR="007D42A3" w:rsidRPr="00DA542E" w:rsidRDefault="007D42A3" w:rsidP="009B2264">
            <w:r w:rsidRPr="00DA542E">
              <w:t>1</w:t>
            </w:r>
          </w:p>
        </w:tc>
        <w:tc>
          <w:tcPr>
            <w:tcW w:w="926" w:type="dxa"/>
            <w:noWrap/>
            <w:vAlign w:val="bottom"/>
            <w:hideMark/>
          </w:tcPr>
          <w:p w14:paraId="05E41832" w14:textId="77777777" w:rsidR="007D42A3" w:rsidRPr="00DA542E" w:rsidRDefault="007D42A3" w:rsidP="009B2264">
            <w:r w:rsidRPr="00DA542E">
              <w:t>25.047</w:t>
            </w:r>
          </w:p>
        </w:tc>
        <w:tc>
          <w:tcPr>
            <w:tcW w:w="1009" w:type="dxa"/>
            <w:noWrap/>
            <w:vAlign w:val="bottom"/>
            <w:hideMark/>
          </w:tcPr>
          <w:p w14:paraId="1A80E5D2" w14:textId="77777777" w:rsidR="007D42A3" w:rsidRPr="00DA542E" w:rsidRDefault="007D42A3" w:rsidP="009B2264">
            <w:r w:rsidRPr="00DA542E">
              <w:t>0.4987</w:t>
            </w:r>
          </w:p>
        </w:tc>
        <w:tc>
          <w:tcPr>
            <w:tcW w:w="1130" w:type="dxa"/>
            <w:noWrap/>
            <w:vAlign w:val="bottom"/>
            <w:hideMark/>
          </w:tcPr>
          <w:p w14:paraId="5DFD70D8" w14:textId="77777777" w:rsidR="007D42A3" w:rsidRPr="00DA542E" w:rsidRDefault="007D42A3" w:rsidP="009B2264">
            <w:r w:rsidRPr="00DA542E">
              <w:t>0.48657</w:t>
            </w:r>
          </w:p>
        </w:tc>
      </w:tr>
      <w:tr w:rsidR="007D42A3" w:rsidRPr="00DA542E" w14:paraId="3F6F0FCA" w14:textId="77777777" w:rsidTr="009B2264">
        <w:trPr>
          <w:trHeight w:val="320"/>
        </w:trPr>
        <w:tc>
          <w:tcPr>
            <w:tcW w:w="1878" w:type="dxa"/>
            <w:noWrap/>
            <w:vAlign w:val="bottom"/>
            <w:hideMark/>
          </w:tcPr>
          <w:p w14:paraId="2B31F177" w14:textId="77777777" w:rsidR="007D42A3" w:rsidRPr="00DA542E" w:rsidRDefault="007D42A3" w:rsidP="009B2264">
            <w:r w:rsidRPr="00DA542E">
              <w:t>timepoint</w:t>
            </w:r>
          </w:p>
        </w:tc>
        <w:tc>
          <w:tcPr>
            <w:tcW w:w="1454" w:type="dxa"/>
            <w:noWrap/>
            <w:vAlign w:val="bottom"/>
            <w:hideMark/>
          </w:tcPr>
          <w:p w14:paraId="360921C5" w14:textId="77777777" w:rsidR="007D42A3" w:rsidRPr="00DA542E" w:rsidRDefault="007D42A3" w:rsidP="009B2264">
            <w:r w:rsidRPr="00DA542E">
              <w:t>24.82</w:t>
            </w:r>
          </w:p>
        </w:tc>
        <w:tc>
          <w:tcPr>
            <w:tcW w:w="1009" w:type="dxa"/>
            <w:noWrap/>
            <w:vAlign w:val="bottom"/>
            <w:hideMark/>
          </w:tcPr>
          <w:p w14:paraId="17615D9B" w14:textId="77777777" w:rsidR="007D42A3" w:rsidRPr="00DA542E" w:rsidRDefault="007D42A3" w:rsidP="009B2264">
            <w:r w:rsidRPr="00DA542E">
              <w:t>24.82</w:t>
            </w:r>
          </w:p>
        </w:tc>
        <w:tc>
          <w:tcPr>
            <w:tcW w:w="725" w:type="dxa"/>
            <w:noWrap/>
            <w:vAlign w:val="bottom"/>
            <w:hideMark/>
          </w:tcPr>
          <w:p w14:paraId="0D50D163" w14:textId="77777777" w:rsidR="007D42A3" w:rsidRPr="00DA542E" w:rsidRDefault="007D42A3" w:rsidP="009B2264">
            <w:r w:rsidRPr="00DA542E">
              <w:t>1</w:t>
            </w:r>
          </w:p>
        </w:tc>
        <w:tc>
          <w:tcPr>
            <w:tcW w:w="926" w:type="dxa"/>
            <w:noWrap/>
            <w:vAlign w:val="bottom"/>
            <w:hideMark/>
          </w:tcPr>
          <w:p w14:paraId="707D80C7" w14:textId="77777777" w:rsidR="007D42A3" w:rsidRPr="00DA542E" w:rsidRDefault="007D42A3" w:rsidP="009B2264">
            <w:r w:rsidRPr="00DA542E">
              <w:t>25.064</w:t>
            </w:r>
          </w:p>
        </w:tc>
        <w:tc>
          <w:tcPr>
            <w:tcW w:w="1009" w:type="dxa"/>
            <w:noWrap/>
            <w:vAlign w:val="bottom"/>
            <w:hideMark/>
          </w:tcPr>
          <w:p w14:paraId="19C24CE1" w14:textId="77777777" w:rsidR="007D42A3" w:rsidRPr="00DA542E" w:rsidRDefault="007D42A3" w:rsidP="009B2264">
            <w:r w:rsidRPr="00DA542E">
              <w:t>1.2301</w:t>
            </w:r>
          </w:p>
        </w:tc>
        <w:tc>
          <w:tcPr>
            <w:tcW w:w="1130" w:type="dxa"/>
            <w:noWrap/>
            <w:vAlign w:val="bottom"/>
            <w:hideMark/>
          </w:tcPr>
          <w:p w14:paraId="4E0C0D82" w14:textId="77777777" w:rsidR="007D42A3" w:rsidRPr="00DA542E" w:rsidRDefault="007D42A3" w:rsidP="009B2264">
            <w:r w:rsidRPr="00DA542E">
              <w:t>0.27791</w:t>
            </w:r>
          </w:p>
        </w:tc>
      </w:tr>
      <w:tr w:rsidR="007D42A3" w:rsidRPr="00DA542E" w14:paraId="2A029A78" w14:textId="77777777" w:rsidTr="009B2264">
        <w:trPr>
          <w:trHeight w:val="320"/>
        </w:trPr>
        <w:tc>
          <w:tcPr>
            <w:tcW w:w="1878" w:type="dxa"/>
            <w:noWrap/>
            <w:vAlign w:val="bottom"/>
            <w:hideMark/>
          </w:tcPr>
          <w:p w14:paraId="22BD90E0" w14:textId="77777777" w:rsidR="007D42A3" w:rsidRPr="00DA542E" w:rsidRDefault="007D42A3" w:rsidP="009B2264">
            <w:r w:rsidRPr="00DA542E">
              <w:t>mode</w:t>
            </w:r>
          </w:p>
        </w:tc>
        <w:tc>
          <w:tcPr>
            <w:tcW w:w="1454" w:type="dxa"/>
            <w:noWrap/>
            <w:vAlign w:val="bottom"/>
            <w:hideMark/>
          </w:tcPr>
          <w:p w14:paraId="5D6BA8B5" w14:textId="77777777" w:rsidR="007D42A3" w:rsidRPr="00DA542E" w:rsidRDefault="007D42A3" w:rsidP="009B2264">
            <w:r w:rsidRPr="00DA542E">
              <w:t>148.821</w:t>
            </w:r>
          </w:p>
        </w:tc>
        <w:tc>
          <w:tcPr>
            <w:tcW w:w="1009" w:type="dxa"/>
            <w:noWrap/>
            <w:vAlign w:val="bottom"/>
            <w:hideMark/>
          </w:tcPr>
          <w:p w14:paraId="0633FE9A" w14:textId="77777777" w:rsidR="007D42A3" w:rsidRPr="00DA542E" w:rsidRDefault="007D42A3" w:rsidP="009B2264">
            <w:r w:rsidRPr="00DA542E">
              <w:t>148.821</w:t>
            </w:r>
          </w:p>
        </w:tc>
        <w:tc>
          <w:tcPr>
            <w:tcW w:w="725" w:type="dxa"/>
            <w:noWrap/>
            <w:vAlign w:val="bottom"/>
            <w:hideMark/>
          </w:tcPr>
          <w:p w14:paraId="13BAFB11" w14:textId="77777777" w:rsidR="007D42A3" w:rsidRPr="00DA542E" w:rsidRDefault="007D42A3" w:rsidP="009B2264">
            <w:r w:rsidRPr="00DA542E">
              <w:t>1</w:t>
            </w:r>
          </w:p>
        </w:tc>
        <w:tc>
          <w:tcPr>
            <w:tcW w:w="926" w:type="dxa"/>
            <w:noWrap/>
            <w:vAlign w:val="bottom"/>
            <w:hideMark/>
          </w:tcPr>
          <w:p w14:paraId="073E7998" w14:textId="77777777" w:rsidR="007D42A3" w:rsidRPr="00DA542E" w:rsidRDefault="007D42A3" w:rsidP="009B2264">
            <w:r w:rsidRPr="00DA542E">
              <w:t>25.026</w:t>
            </w:r>
          </w:p>
        </w:tc>
        <w:tc>
          <w:tcPr>
            <w:tcW w:w="1009" w:type="dxa"/>
            <w:noWrap/>
            <w:vAlign w:val="bottom"/>
            <w:hideMark/>
          </w:tcPr>
          <w:p w14:paraId="02CB7B76" w14:textId="77777777" w:rsidR="007D42A3" w:rsidRPr="00DA542E" w:rsidRDefault="007D42A3" w:rsidP="009B2264">
            <w:r w:rsidRPr="00DA542E">
              <w:t>7.3759</w:t>
            </w:r>
          </w:p>
        </w:tc>
        <w:tc>
          <w:tcPr>
            <w:tcW w:w="1130" w:type="dxa"/>
            <w:noWrap/>
            <w:vAlign w:val="bottom"/>
            <w:hideMark/>
          </w:tcPr>
          <w:p w14:paraId="534C1D08" w14:textId="77777777" w:rsidR="007D42A3" w:rsidRPr="00DA542E" w:rsidRDefault="007D42A3" w:rsidP="009B2264">
            <w:r w:rsidRPr="00DA542E">
              <w:t>0.01181</w:t>
            </w:r>
          </w:p>
        </w:tc>
      </w:tr>
      <w:tr w:rsidR="007D42A3" w:rsidRPr="00DA542E" w14:paraId="3B140634" w14:textId="77777777" w:rsidTr="009B2264">
        <w:trPr>
          <w:trHeight w:val="320"/>
        </w:trPr>
        <w:tc>
          <w:tcPr>
            <w:tcW w:w="1878" w:type="dxa"/>
            <w:noWrap/>
            <w:vAlign w:val="bottom"/>
          </w:tcPr>
          <w:p w14:paraId="40ECC0EA" w14:textId="77777777" w:rsidR="007D42A3" w:rsidRPr="00DA542E" w:rsidRDefault="007D42A3" w:rsidP="009B2264">
            <w:proofErr w:type="spellStart"/>
            <w:r w:rsidRPr="00DA542E">
              <w:t>group:timepoint</w:t>
            </w:r>
            <w:proofErr w:type="spellEnd"/>
          </w:p>
        </w:tc>
        <w:tc>
          <w:tcPr>
            <w:tcW w:w="1454" w:type="dxa"/>
            <w:noWrap/>
            <w:vAlign w:val="bottom"/>
          </w:tcPr>
          <w:p w14:paraId="55B1AA3F" w14:textId="77777777" w:rsidR="007D42A3" w:rsidRPr="00DA542E" w:rsidRDefault="007D42A3" w:rsidP="009B2264">
            <w:r w:rsidRPr="00DA542E">
              <w:t>83.208</w:t>
            </w:r>
          </w:p>
        </w:tc>
        <w:tc>
          <w:tcPr>
            <w:tcW w:w="1009" w:type="dxa"/>
            <w:noWrap/>
            <w:vAlign w:val="bottom"/>
          </w:tcPr>
          <w:p w14:paraId="1BDD198A" w14:textId="77777777" w:rsidR="007D42A3" w:rsidRPr="00DA542E" w:rsidRDefault="007D42A3" w:rsidP="009B2264">
            <w:r w:rsidRPr="00DA542E">
              <w:t>83.208</w:t>
            </w:r>
          </w:p>
        </w:tc>
        <w:tc>
          <w:tcPr>
            <w:tcW w:w="725" w:type="dxa"/>
            <w:noWrap/>
            <w:vAlign w:val="bottom"/>
          </w:tcPr>
          <w:p w14:paraId="0C299722" w14:textId="77777777" w:rsidR="007D42A3" w:rsidRPr="00DA542E" w:rsidRDefault="007D42A3" w:rsidP="009B2264">
            <w:r w:rsidRPr="00DA542E">
              <w:t>1</w:t>
            </w:r>
          </w:p>
        </w:tc>
        <w:tc>
          <w:tcPr>
            <w:tcW w:w="926" w:type="dxa"/>
            <w:noWrap/>
            <w:vAlign w:val="bottom"/>
          </w:tcPr>
          <w:p w14:paraId="32979838" w14:textId="77777777" w:rsidR="007D42A3" w:rsidRPr="00DA542E" w:rsidRDefault="007D42A3" w:rsidP="009B2264">
            <w:r w:rsidRPr="00DA542E">
              <w:t>25.064</w:t>
            </w:r>
          </w:p>
        </w:tc>
        <w:tc>
          <w:tcPr>
            <w:tcW w:w="1009" w:type="dxa"/>
            <w:noWrap/>
            <w:vAlign w:val="bottom"/>
          </w:tcPr>
          <w:p w14:paraId="7CB75DE7" w14:textId="77777777" w:rsidR="007D42A3" w:rsidRPr="00DA542E" w:rsidRDefault="007D42A3" w:rsidP="009B2264">
            <w:r w:rsidRPr="00DA542E">
              <w:t>4.124</w:t>
            </w:r>
          </w:p>
        </w:tc>
        <w:tc>
          <w:tcPr>
            <w:tcW w:w="1130" w:type="dxa"/>
            <w:noWrap/>
            <w:vAlign w:val="bottom"/>
          </w:tcPr>
          <w:p w14:paraId="219A64A6" w14:textId="77777777" w:rsidR="007D42A3" w:rsidRPr="00DA542E" w:rsidRDefault="007D42A3" w:rsidP="009B2264">
            <w:r w:rsidRPr="00DA542E">
              <w:t>0.05302</w:t>
            </w:r>
          </w:p>
        </w:tc>
      </w:tr>
    </w:tbl>
    <w:p w14:paraId="0A3EC0D3"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0AA38A5A" w14:textId="77777777" w:rsidTr="009B2264">
        <w:trPr>
          <w:trHeight w:val="320"/>
        </w:trPr>
        <w:tc>
          <w:tcPr>
            <w:tcW w:w="1878" w:type="dxa"/>
            <w:noWrap/>
            <w:hideMark/>
          </w:tcPr>
          <w:p w14:paraId="24782084" w14:textId="77777777" w:rsidR="007D42A3" w:rsidRPr="00DA542E" w:rsidRDefault="007D42A3" w:rsidP="009B2264">
            <w:pPr>
              <w:rPr>
                <w:b/>
                <w:bCs/>
              </w:rPr>
            </w:pPr>
            <w:r w:rsidRPr="00DA542E">
              <w:rPr>
                <w:b/>
                <w:bCs/>
              </w:rPr>
              <w:t>Stroop Interference</w:t>
            </w:r>
          </w:p>
        </w:tc>
        <w:tc>
          <w:tcPr>
            <w:tcW w:w="1454" w:type="dxa"/>
            <w:noWrap/>
            <w:hideMark/>
          </w:tcPr>
          <w:p w14:paraId="2F8434D5" w14:textId="77777777" w:rsidR="007D42A3" w:rsidRPr="00DA542E" w:rsidRDefault="007D42A3" w:rsidP="009B2264">
            <w:pPr>
              <w:rPr>
                <w:b/>
                <w:bCs/>
              </w:rPr>
            </w:pPr>
            <w:r w:rsidRPr="00DA542E">
              <w:rPr>
                <w:b/>
                <w:bCs/>
              </w:rPr>
              <w:t>Sum Sq</w:t>
            </w:r>
          </w:p>
        </w:tc>
        <w:tc>
          <w:tcPr>
            <w:tcW w:w="1009" w:type="dxa"/>
            <w:noWrap/>
            <w:hideMark/>
          </w:tcPr>
          <w:p w14:paraId="7DEB90CA" w14:textId="77777777" w:rsidR="007D42A3" w:rsidRPr="00DA542E" w:rsidRDefault="007D42A3" w:rsidP="009B2264">
            <w:pPr>
              <w:rPr>
                <w:b/>
                <w:bCs/>
              </w:rPr>
            </w:pPr>
            <w:r w:rsidRPr="00DA542E">
              <w:rPr>
                <w:b/>
                <w:bCs/>
              </w:rPr>
              <w:t>Mean Sq</w:t>
            </w:r>
          </w:p>
        </w:tc>
        <w:tc>
          <w:tcPr>
            <w:tcW w:w="725" w:type="dxa"/>
            <w:noWrap/>
          </w:tcPr>
          <w:p w14:paraId="511E852D" w14:textId="77777777" w:rsidR="007D42A3" w:rsidRPr="00DA542E" w:rsidRDefault="007D42A3" w:rsidP="009B2264">
            <w:pPr>
              <w:rPr>
                <w:b/>
                <w:bCs/>
              </w:rPr>
            </w:pPr>
            <w:r w:rsidRPr="00DA542E">
              <w:rPr>
                <w:b/>
                <w:bCs/>
              </w:rPr>
              <w:t>Num DF</w:t>
            </w:r>
          </w:p>
        </w:tc>
        <w:tc>
          <w:tcPr>
            <w:tcW w:w="926" w:type="dxa"/>
            <w:noWrap/>
          </w:tcPr>
          <w:p w14:paraId="1AE7E97D" w14:textId="77777777" w:rsidR="007D42A3" w:rsidRPr="00DA542E" w:rsidRDefault="007D42A3" w:rsidP="009B2264">
            <w:pPr>
              <w:rPr>
                <w:b/>
                <w:bCs/>
              </w:rPr>
            </w:pPr>
            <w:r w:rsidRPr="00DA542E">
              <w:rPr>
                <w:b/>
                <w:bCs/>
              </w:rPr>
              <w:t>Den DF</w:t>
            </w:r>
          </w:p>
        </w:tc>
        <w:tc>
          <w:tcPr>
            <w:tcW w:w="1009" w:type="dxa"/>
            <w:noWrap/>
            <w:hideMark/>
          </w:tcPr>
          <w:p w14:paraId="4DF52797" w14:textId="77777777" w:rsidR="007D42A3" w:rsidRPr="00DA542E" w:rsidRDefault="007D42A3" w:rsidP="009B2264">
            <w:pPr>
              <w:rPr>
                <w:b/>
                <w:bCs/>
              </w:rPr>
            </w:pPr>
            <w:r w:rsidRPr="00DA542E">
              <w:rPr>
                <w:b/>
                <w:bCs/>
              </w:rPr>
              <w:t>F</w:t>
            </w:r>
          </w:p>
        </w:tc>
        <w:tc>
          <w:tcPr>
            <w:tcW w:w="1130" w:type="dxa"/>
            <w:noWrap/>
            <w:hideMark/>
          </w:tcPr>
          <w:p w14:paraId="50FCBB20"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1915C8E" w14:textId="77777777" w:rsidTr="009B2264">
        <w:trPr>
          <w:trHeight w:val="320"/>
        </w:trPr>
        <w:tc>
          <w:tcPr>
            <w:tcW w:w="1878" w:type="dxa"/>
            <w:noWrap/>
            <w:vAlign w:val="bottom"/>
            <w:hideMark/>
          </w:tcPr>
          <w:p w14:paraId="3EFF5C5D" w14:textId="77777777" w:rsidR="007D42A3" w:rsidRPr="00DA542E" w:rsidRDefault="007D42A3" w:rsidP="009B2264">
            <w:r w:rsidRPr="00DA542E">
              <w:t>group</w:t>
            </w:r>
          </w:p>
        </w:tc>
        <w:tc>
          <w:tcPr>
            <w:tcW w:w="1454" w:type="dxa"/>
            <w:noWrap/>
            <w:vAlign w:val="bottom"/>
            <w:hideMark/>
          </w:tcPr>
          <w:p w14:paraId="65872211" w14:textId="77777777" w:rsidR="007D42A3" w:rsidRPr="00DA542E" w:rsidRDefault="007D42A3" w:rsidP="009B2264">
            <w:r w:rsidRPr="00DA542E">
              <w:t>10.224</w:t>
            </w:r>
          </w:p>
        </w:tc>
        <w:tc>
          <w:tcPr>
            <w:tcW w:w="1009" w:type="dxa"/>
            <w:noWrap/>
            <w:vAlign w:val="bottom"/>
            <w:hideMark/>
          </w:tcPr>
          <w:p w14:paraId="0C32CE8E" w14:textId="77777777" w:rsidR="007D42A3" w:rsidRPr="00DA542E" w:rsidRDefault="007D42A3" w:rsidP="009B2264">
            <w:r w:rsidRPr="00DA542E">
              <w:t>10.224</w:t>
            </w:r>
          </w:p>
        </w:tc>
        <w:tc>
          <w:tcPr>
            <w:tcW w:w="725" w:type="dxa"/>
            <w:noWrap/>
            <w:vAlign w:val="bottom"/>
            <w:hideMark/>
          </w:tcPr>
          <w:p w14:paraId="142AD20A" w14:textId="77777777" w:rsidR="007D42A3" w:rsidRPr="00DA542E" w:rsidRDefault="007D42A3" w:rsidP="009B2264">
            <w:r w:rsidRPr="00DA542E">
              <w:t>1</w:t>
            </w:r>
          </w:p>
        </w:tc>
        <w:tc>
          <w:tcPr>
            <w:tcW w:w="926" w:type="dxa"/>
            <w:noWrap/>
            <w:vAlign w:val="bottom"/>
            <w:hideMark/>
          </w:tcPr>
          <w:p w14:paraId="49C882CE" w14:textId="77777777" w:rsidR="007D42A3" w:rsidRPr="00DA542E" w:rsidRDefault="007D42A3" w:rsidP="009B2264">
            <w:r w:rsidRPr="00DA542E">
              <w:t>25.055</w:t>
            </w:r>
          </w:p>
        </w:tc>
        <w:tc>
          <w:tcPr>
            <w:tcW w:w="1009" w:type="dxa"/>
            <w:noWrap/>
            <w:vAlign w:val="bottom"/>
            <w:hideMark/>
          </w:tcPr>
          <w:p w14:paraId="2C4EE304" w14:textId="77777777" w:rsidR="007D42A3" w:rsidRPr="00DA542E" w:rsidRDefault="007D42A3" w:rsidP="009B2264">
            <w:r w:rsidRPr="00DA542E">
              <w:t>1.0137</w:t>
            </w:r>
          </w:p>
        </w:tc>
        <w:tc>
          <w:tcPr>
            <w:tcW w:w="1130" w:type="dxa"/>
            <w:noWrap/>
            <w:vAlign w:val="bottom"/>
            <w:hideMark/>
          </w:tcPr>
          <w:p w14:paraId="6967E38C" w14:textId="77777777" w:rsidR="007D42A3" w:rsidRPr="00DA542E" w:rsidRDefault="007D42A3" w:rsidP="009B2264">
            <w:r w:rsidRPr="00DA542E">
              <w:t>0.323646</w:t>
            </w:r>
          </w:p>
        </w:tc>
      </w:tr>
      <w:tr w:rsidR="007D42A3" w:rsidRPr="00DA542E" w14:paraId="3A2B6083" w14:textId="77777777" w:rsidTr="009B2264">
        <w:trPr>
          <w:trHeight w:val="320"/>
        </w:trPr>
        <w:tc>
          <w:tcPr>
            <w:tcW w:w="1878" w:type="dxa"/>
            <w:noWrap/>
            <w:vAlign w:val="bottom"/>
            <w:hideMark/>
          </w:tcPr>
          <w:p w14:paraId="5098A69A" w14:textId="77777777" w:rsidR="007D42A3" w:rsidRPr="00DA542E" w:rsidRDefault="007D42A3" w:rsidP="009B2264">
            <w:r w:rsidRPr="00DA542E">
              <w:t>timepoint</w:t>
            </w:r>
          </w:p>
        </w:tc>
        <w:tc>
          <w:tcPr>
            <w:tcW w:w="1454" w:type="dxa"/>
            <w:noWrap/>
            <w:vAlign w:val="bottom"/>
            <w:hideMark/>
          </w:tcPr>
          <w:p w14:paraId="0B3C34D2" w14:textId="77777777" w:rsidR="007D42A3" w:rsidRPr="00DA542E" w:rsidRDefault="007D42A3" w:rsidP="009B2264">
            <w:r w:rsidRPr="00DA542E">
              <w:t>0.188</w:t>
            </w:r>
          </w:p>
        </w:tc>
        <w:tc>
          <w:tcPr>
            <w:tcW w:w="1009" w:type="dxa"/>
            <w:noWrap/>
            <w:vAlign w:val="bottom"/>
            <w:hideMark/>
          </w:tcPr>
          <w:p w14:paraId="1FC30BB9" w14:textId="77777777" w:rsidR="007D42A3" w:rsidRPr="00DA542E" w:rsidRDefault="007D42A3" w:rsidP="009B2264">
            <w:r w:rsidRPr="00DA542E">
              <w:t>0.188</w:t>
            </w:r>
          </w:p>
        </w:tc>
        <w:tc>
          <w:tcPr>
            <w:tcW w:w="725" w:type="dxa"/>
            <w:noWrap/>
            <w:vAlign w:val="bottom"/>
            <w:hideMark/>
          </w:tcPr>
          <w:p w14:paraId="18A56ADC" w14:textId="77777777" w:rsidR="007D42A3" w:rsidRPr="00DA542E" w:rsidRDefault="007D42A3" w:rsidP="009B2264">
            <w:r w:rsidRPr="00DA542E">
              <w:t>1</w:t>
            </w:r>
          </w:p>
        </w:tc>
        <w:tc>
          <w:tcPr>
            <w:tcW w:w="926" w:type="dxa"/>
            <w:noWrap/>
            <w:vAlign w:val="bottom"/>
            <w:hideMark/>
          </w:tcPr>
          <w:p w14:paraId="1D014BAC" w14:textId="77777777" w:rsidR="007D42A3" w:rsidRPr="00DA542E" w:rsidRDefault="007D42A3" w:rsidP="009B2264">
            <w:r w:rsidRPr="00DA542E">
              <w:t>25.075</w:t>
            </w:r>
          </w:p>
        </w:tc>
        <w:tc>
          <w:tcPr>
            <w:tcW w:w="1009" w:type="dxa"/>
            <w:noWrap/>
            <w:vAlign w:val="bottom"/>
            <w:hideMark/>
          </w:tcPr>
          <w:p w14:paraId="55C0BF7A" w14:textId="77777777" w:rsidR="007D42A3" w:rsidRPr="00DA542E" w:rsidRDefault="007D42A3" w:rsidP="009B2264">
            <w:r w:rsidRPr="00DA542E">
              <w:t>0.0186</w:t>
            </w:r>
          </w:p>
        </w:tc>
        <w:tc>
          <w:tcPr>
            <w:tcW w:w="1130" w:type="dxa"/>
            <w:noWrap/>
            <w:vAlign w:val="bottom"/>
            <w:hideMark/>
          </w:tcPr>
          <w:p w14:paraId="5E7E9BC9" w14:textId="77777777" w:rsidR="007D42A3" w:rsidRPr="00DA542E" w:rsidRDefault="007D42A3" w:rsidP="009B2264">
            <w:r w:rsidRPr="00DA542E">
              <w:t>0.89262</w:t>
            </w:r>
          </w:p>
        </w:tc>
      </w:tr>
      <w:tr w:rsidR="007D42A3" w:rsidRPr="00DA542E" w14:paraId="76C3E944" w14:textId="77777777" w:rsidTr="009B2264">
        <w:trPr>
          <w:trHeight w:val="320"/>
        </w:trPr>
        <w:tc>
          <w:tcPr>
            <w:tcW w:w="1878" w:type="dxa"/>
            <w:noWrap/>
            <w:vAlign w:val="bottom"/>
            <w:hideMark/>
          </w:tcPr>
          <w:p w14:paraId="2D224A0C" w14:textId="77777777" w:rsidR="007D42A3" w:rsidRPr="00DA542E" w:rsidRDefault="007D42A3" w:rsidP="009B2264">
            <w:r w:rsidRPr="00DA542E">
              <w:t>mode</w:t>
            </w:r>
          </w:p>
        </w:tc>
        <w:tc>
          <w:tcPr>
            <w:tcW w:w="1454" w:type="dxa"/>
            <w:noWrap/>
            <w:vAlign w:val="bottom"/>
            <w:hideMark/>
          </w:tcPr>
          <w:p w14:paraId="177F7AA4" w14:textId="77777777" w:rsidR="007D42A3" w:rsidRPr="00DA542E" w:rsidRDefault="007D42A3" w:rsidP="009B2264">
            <w:r w:rsidRPr="00DA542E">
              <w:t>73.739</w:t>
            </w:r>
          </w:p>
        </w:tc>
        <w:tc>
          <w:tcPr>
            <w:tcW w:w="1009" w:type="dxa"/>
            <w:noWrap/>
            <w:vAlign w:val="bottom"/>
            <w:hideMark/>
          </w:tcPr>
          <w:p w14:paraId="1090959C" w14:textId="77777777" w:rsidR="007D42A3" w:rsidRPr="00DA542E" w:rsidRDefault="007D42A3" w:rsidP="009B2264">
            <w:r w:rsidRPr="00DA542E">
              <w:t>73.739</w:t>
            </w:r>
          </w:p>
        </w:tc>
        <w:tc>
          <w:tcPr>
            <w:tcW w:w="725" w:type="dxa"/>
            <w:noWrap/>
            <w:vAlign w:val="bottom"/>
            <w:hideMark/>
          </w:tcPr>
          <w:p w14:paraId="15C845B6" w14:textId="77777777" w:rsidR="007D42A3" w:rsidRPr="00DA542E" w:rsidRDefault="007D42A3" w:rsidP="009B2264">
            <w:r w:rsidRPr="00DA542E">
              <w:t>1</w:t>
            </w:r>
          </w:p>
        </w:tc>
        <w:tc>
          <w:tcPr>
            <w:tcW w:w="926" w:type="dxa"/>
            <w:noWrap/>
            <w:vAlign w:val="bottom"/>
            <w:hideMark/>
          </w:tcPr>
          <w:p w14:paraId="3F2707E5" w14:textId="77777777" w:rsidR="007D42A3" w:rsidRPr="00DA542E" w:rsidRDefault="007D42A3" w:rsidP="009B2264">
            <w:r w:rsidRPr="00DA542E">
              <w:t>25.031</w:t>
            </w:r>
          </w:p>
        </w:tc>
        <w:tc>
          <w:tcPr>
            <w:tcW w:w="1009" w:type="dxa"/>
            <w:noWrap/>
            <w:vAlign w:val="bottom"/>
            <w:hideMark/>
          </w:tcPr>
          <w:p w14:paraId="5766BF8C" w14:textId="77777777" w:rsidR="007D42A3" w:rsidRPr="00DA542E" w:rsidRDefault="007D42A3" w:rsidP="009B2264">
            <w:r w:rsidRPr="00DA542E">
              <w:t>7.3108</w:t>
            </w:r>
          </w:p>
        </w:tc>
        <w:tc>
          <w:tcPr>
            <w:tcW w:w="1130" w:type="dxa"/>
            <w:noWrap/>
            <w:vAlign w:val="bottom"/>
            <w:hideMark/>
          </w:tcPr>
          <w:p w14:paraId="1BCF3228" w14:textId="77777777" w:rsidR="007D42A3" w:rsidRPr="00DA542E" w:rsidRDefault="007D42A3" w:rsidP="009B2264">
            <w:r w:rsidRPr="00DA542E">
              <w:t>0.012142</w:t>
            </w:r>
          </w:p>
        </w:tc>
      </w:tr>
      <w:tr w:rsidR="007D42A3" w:rsidRPr="00DA542E" w14:paraId="6EDB740D" w14:textId="77777777" w:rsidTr="009B2264">
        <w:trPr>
          <w:trHeight w:val="320"/>
        </w:trPr>
        <w:tc>
          <w:tcPr>
            <w:tcW w:w="1878" w:type="dxa"/>
            <w:noWrap/>
            <w:vAlign w:val="bottom"/>
          </w:tcPr>
          <w:p w14:paraId="54D8D382" w14:textId="77777777" w:rsidR="007D42A3" w:rsidRPr="00DA542E" w:rsidRDefault="007D42A3" w:rsidP="009B2264">
            <w:proofErr w:type="spellStart"/>
            <w:r w:rsidRPr="00DA542E">
              <w:t>group:timepoint</w:t>
            </w:r>
            <w:proofErr w:type="spellEnd"/>
          </w:p>
        </w:tc>
        <w:tc>
          <w:tcPr>
            <w:tcW w:w="1454" w:type="dxa"/>
            <w:noWrap/>
            <w:vAlign w:val="bottom"/>
          </w:tcPr>
          <w:p w14:paraId="1D36FB2B" w14:textId="77777777" w:rsidR="007D42A3" w:rsidRPr="00DA542E" w:rsidRDefault="007D42A3" w:rsidP="009B2264">
            <w:r w:rsidRPr="00DA542E">
              <w:t>118.922</w:t>
            </w:r>
          </w:p>
        </w:tc>
        <w:tc>
          <w:tcPr>
            <w:tcW w:w="1009" w:type="dxa"/>
            <w:noWrap/>
            <w:vAlign w:val="bottom"/>
          </w:tcPr>
          <w:p w14:paraId="614E6B66" w14:textId="77777777" w:rsidR="007D42A3" w:rsidRPr="00DA542E" w:rsidRDefault="007D42A3" w:rsidP="009B2264">
            <w:r w:rsidRPr="00DA542E">
              <w:t>118.922</w:t>
            </w:r>
          </w:p>
        </w:tc>
        <w:tc>
          <w:tcPr>
            <w:tcW w:w="725" w:type="dxa"/>
            <w:noWrap/>
            <w:vAlign w:val="bottom"/>
          </w:tcPr>
          <w:p w14:paraId="187B0C89" w14:textId="77777777" w:rsidR="007D42A3" w:rsidRPr="00DA542E" w:rsidRDefault="007D42A3" w:rsidP="009B2264">
            <w:r w:rsidRPr="00DA542E">
              <w:t>1</w:t>
            </w:r>
          </w:p>
        </w:tc>
        <w:tc>
          <w:tcPr>
            <w:tcW w:w="926" w:type="dxa"/>
            <w:noWrap/>
            <w:vAlign w:val="bottom"/>
          </w:tcPr>
          <w:p w14:paraId="439CAD80" w14:textId="77777777" w:rsidR="007D42A3" w:rsidRPr="00DA542E" w:rsidRDefault="007D42A3" w:rsidP="009B2264">
            <w:r w:rsidRPr="00DA542E">
              <w:t>25.075</w:t>
            </w:r>
          </w:p>
        </w:tc>
        <w:tc>
          <w:tcPr>
            <w:tcW w:w="1009" w:type="dxa"/>
            <w:noWrap/>
            <w:vAlign w:val="bottom"/>
          </w:tcPr>
          <w:p w14:paraId="6CB8D725" w14:textId="77777777" w:rsidR="007D42A3" w:rsidRPr="00DA542E" w:rsidRDefault="007D42A3" w:rsidP="009B2264">
            <w:r w:rsidRPr="00DA542E">
              <w:t>11.7905</w:t>
            </w:r>
          </w:p>
        </w:tc>
        <w:tc>
          <w:tcPr>
            <w:tcW w:w="1130" w:type="dxa"/>
            <w:noWrap/>
            <w:vAlign w:val="bottom"/>
          </w:tcPr>
          <w:p w14:paraId="0A22A9DF" w14:textId="77777777" w:rsidR="007D42A3" w:rsidRPr="00DA542E" w:rsidRDefault="007D42A3" w:rsidP="009B2264">
            <w:r w:rsidRPr="00DA542E">
              <w:t>0.002078</w:t>
            </w:r>
          </w:p>
        </w:tc>
      </w:tr>
    </w:tbl>
    <w:p w14:paraId="73FFFEB8"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5EB4F6EE" w14:textId="77777777" w:rsidTr="009B2264">
        <w:trPr>
          <w:trHeight w:val="320"/>
        </w:trPr>
        <w:tc>
          <w:tcPr>
            <w:tcW w:w="1878" w:type="dxa"/>
            <w:noWrap/>
            <w:hideMark/>
          </w:tcPr>
          <w:p w14:paraId="3EDBDD8B" w14:textId="77777777" w:rsidR="007D42A3" w:rsidRPr="00DA542E" w:rsidRDefault="007D42A3" w:rsidP="009B2264">
            <w:pPr>
              <w:rPr>
                <w:b/>
                <w:bCs/>
              </w:rPr>
            </w:pPr>
            <w:r w:rsidRPr="00DA542E">
              <w:rPr>
                <w:b/>
                <w:bCs/>
              </w:rPr>
              <w:t>Trails A time</w:t>
            </w:r>
          </w:p>
        </w:tc>
        <w:tc>
          <w:tcPr>
            <w:tcW w:w="1454" w:type="dxa"/>
            <w:noWrap/>
            <w:hideMark/>
          </w:tcPr>
          <w:p w14:paraId="13CEEB5A" w14:textId="77777777" w:rsidR="007D42A3" w:rsidRPr="00DA542E" w:rsidRDefault="007D42A3" w:rsidP="009B2264">
            <w:pPr>
              <w:rPr>
                <w:b/>
                <w:bCs/>
              </w:rPr>
            </w:pPr>
            <w:r w:rsidRPr="00DA542E">
              <w:rPr>
                <w:b/>
                <w:bCs/>
              </w:rPr>
              <w:t>Sum Sq</w:t>
            </w:r>
          </w:p>
        </w:tc>
        <w:tc>
          <w:tcPr>
            <w:tcW w:w="1009" w:type="dxa"/>
            <w:noWrap/>
            <w:hideMark/>
          </w:tcPr>
          <w:p w14:paraId="0427849C" w14:textId="77777777" w:rsidR="007D42A3" w:rsidRPr="00DA542E" w:rsidRDefault="007D42A3" w:rsidP="009B2264">
            <w:pPr>
              <w:rPr>
                <w:b/>
                <w:bCs/>
              </w:rPr>
            </w:pPr>
            <w:r w:rsidRPr="00DA542E">
              <w:rPr>
                <w:b/>
                <w:bCs/>
              </w:rPr>
              <w:t>Mean Sq</w:t>
            </w:r>
          </w:p>
        </w:tc>
        <w:tc>
          <w:tcPr>
            <w:tcW w:w="725" w:type="dxa"/>
            <w:noWrap/>
          </w:tcPr>
          <w:p w14:paraId="7B170EE3" w14:textId="77777777" w:rsidR="007D42A3" w:rsidRPr="00DA542E" w:rsidRDefault="007D42A3" w:rsidP="009B2264">
            <w:pPr>
              <w:rPr>
                <w:b/>
                <w:bCs/>
              </w:rPr>
            </w:pPr>
            <w:r w:rsidRPr="00DA542E">
              <w:rPr>
                <w:b/>
                <w:bCs/>
              </w:rPr>
              <w:t>Num DF</w:t>
            </w:r>
          </w:p>
        </w:tc>
        <w:tc>
          <w:tcPr>
            <w:tcW w:w="926" w:type="dxa"/>
            <w:noWrap/>
          </w:tcPr>
          <w:p w14:paraId="3EA31FD6" w14:textId="77777777" w:rsidR="007D42A3" w:rsidRPr="00DA542E" w:rsidRDefault="007D42A3" w:rsidP="009B2264">
            <w:pPr>
              <w:rPr>
                <w:b/>
                <w:bCs/>
              </w:rPr>
            </w:pPr>
            <w:r w:rsidRPr="00DA542E">
              <w:rPr>
                <w:b/>
                <w:bCs/>
              </w:rPr>
              <w:t>Den DF</w:t>
            </w:r>
          </w:p>
        </w:tc>
        <w:tc>
          <w:tcPr>
            <w:tcW w:w="1009" w:type="dxa"/>
            <w:noWrap/>
            <w:hideMark/>
          </w:tcPr>
          <w:p w14:paraId="13093ADF" w14:textId="77777777" w:rsidR="007D42A3" w:rsidRPr="00DA542E" w:rsidRDefault="007D42A3" w:rsidP="009B2264">
            <w:pPr>
              <w:rPr>
                <w:b/>
                <w:bCs/>
              </w:rPr>
            </w:pPr>
            <w:r w:rsidRPr="00DA542E">
              <w:rPr>
                <w:b/>
                <w:bCs/>
              </w:rPr>
              <w:t>F</w:t>
            </w:r>
          </w:p>
        </w:tc>
        <w:tc>
          <w:tcPr>
            <w:tcW w:w="1130" w:type="dxa"/>
            <w:noWrap/>
            <w:hideMark/>
          </w:tcPr>
          <w:p w14:paraId="64244697"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2AFEB9E7" w14:textId="77777777" w:rsidTr="009B2264">
        <w:trPr>
          <w:trHeight w:val="320"/>
        </w:trPr>
        <w:tc>
          <w:tcPr>
            <w:tcW w:w="1878" w:type="dxa"/>
            <w:noWrap/>
            <w:vAlign w:val="bottom"/>
            <w:hideMark/>
          </w:tcPr>
          <w:p w14:paraId="5F71EDC3" w14:textId="77777777" w:rsidR="007D42A3" w:rsidRPr="00DA542E" w:rsidRDefault="007D42A3" w:rsidP="009B2264">
            <w:r w:rsidRPr="00DA542E">
              <w:t>group</w:t>
            </w:r>
          </w:p>
        </w:tc>
        <w:tc>
          <w:tcPr>
            <w:tcW w:w="1454" w:type="dxa"/>
            <w:noWrap/>
            <w:vAlign w:val="bottom"/>
            <w:hideMark/>
          </w:tcPr>
          <w:p w14:paraId="30BB41DC" w14:textId="77777777" w:rsidR="007D42A3" w:rsidRPr="00DA542E" w:rsidRDefault="007D42A3" w:rsidP="009B2264">
            <w:r w:rsidRPr="00DA542E">
              <w:t>0.073</w:t>
            </w:r>
          </w:p>
        </w:tc>
        <w:tc>
          <w:tcPr>
            <w:tcW w:w="1009" w:type="dxa"/>
            <w:noWrap/>
            <w:vAlign w:val="bottom"/>
            <w:hideMark/>
          </w:tcPr>
          <w:p w14:paraId="1ADA5D9B" w14:textId="77777777" w:rsidR="007D42A3" w:rsidRPr="00DA542E" w:rsidRDefault="007D42A3" w:rsidP="009B2264">
            <w:r w:rsidRPr="00DA542E">
              <w:t>0.073</w:t>
            </w:r>
          </w:p>
        </w:tc>
        <w:tc>
          <w:tcPr>
            <w:tcW w:w="725" w:type="dxa"/>
            <w:noWrap/>
            <w:vAlign w:val="bottom"/>
            <w:hideMark/>
          </w:tcPr>
          <w:p w14:paraId="4645BE21" w14:textId="77777777" w:rsidR="007D42A3" w:rsidRPr="00DA542E" w:rsidRDefault="007D42A3" w:rsidP="009B2264">
            <w:r w:rsidRPr="00DA542E">
              <w:t>1</w:t>
            </w:r>
          </w:p>
        </w:tc>
        <w:tc>
          <w:tcPr>
            <w:tcW w:w="926" w:type="dxa"/>
            <w:noWrap/>
            <w:vAlign w:val="bottom"/>
            <w:hideMark/>
          </w:tcPr>
          <w:p w14:paraId="7C9BC204" w14:textId="77777777" w:rsidR="007D42A3" w:rsidRPr="00DA542E" w:rsidRDefault="007D42A3" w:rsidP="009B2264">
            <w:r w:rsidRPr="00DA542E">
              <w:t>25.065</w:t>
            </w:r>
          </w:p>
        </w:tc>
        <w:tc>
          <w:tcPr>
            <w:tcW w:w="1009" w:type="dxa"/>
            <w:noWrap/>
            <w:vAlign w:val="bottom"/>
            <w:hideMark/>
          </w:tcPr>
          <w:p w14:paraId="7E6EFEF9" w14:textId="77777777" w:rsidR="007D42A3" w:rsidRPr="00DA542E" w:rsidRDefault="007D42A3" w:rsidP="009B2264">
            <w:r w:rsidRPr="00DA542E">
              <w:t>0.0039</w:t>
            </w:r>
          </w:p>
        </w:tc>
        <w:tc>
          <w:tcPr>
            <w:tcW w:w="1130" w:type="dxa"/>
            <w:noWrap/>
            <w:vAlign w:val="bottom"/>
            <w:hideMark/>
          </w:tcPr>
          <w:p w14:paraId="0338897A" w14:textId="77777777" w:rsidR="007D42A3" w:rsidRPr="00DA542E" w:rsidRDefault="007D42A3" w:rsidP="009B2264">
            <w:r w:rsidRPr="00DA542E">
              <w:t>0.9505</w:t>
            </w:r>
          </w:p>
        </w:tc>
      </w:tr>
      <w:tr w:rsidR="007D42A3" w:rsidRPr="00DA542E" w14:paraId="7E59FEBC" w14:textId="77777777" w:rsidTr="009B2264">
        <w:trPr>
          <w:trHeight w:val="320"/>
        </w:trPr>
        <w:tc>
          <w:tcPr>
            <w:tcW w:w="1878" w:type="dxa"/>
            <w:noWrap/>
            <w:vAlign w:val="bottom"/>
            <w:hideMark/>
          </w:tcPr>
          <w:p w14:paraId="092EAFAF" w14:textId="77777777" w:rsidR="007D42A3" w:rsidRPr="00DA542E" w:rsidRDefault="007D42A3" w:rsidP="009B2264">
            <w:r w:rsidRPr="00DA542E">
              <w:t>timepoint</w:t>
            </w:r>
          </w:p>
        </w:tc>
        <w:tc>
          <w:tcPr>
            <w:tcW w:w="1454" w:type="dxa"/>
            <w:noWrap/>
            <w:vAlign w:val="bottom"/>
            <w:hideMark/>
          </w:tcPr>
          <w:p w14:paraId="5F16921B" w14:textId="77777777" w:rsidR="007D42A3" w:rsidRPr="00DA542E" w:rsidRDefault="007D42A3" w:rsidP="009B2264">
            <w:r w:rsidRPr="00DA542E">
              <w:t>33.83</w:t>
            </w:r>
          </w:p>
        </w:tc>
        <w:tc>
          <w:tcPr>
            <w:tcW w:w="1009" w:type="dxa"/>
            <w:noWrap/>
            <w:vAlign w:val="bottom"/>
            <w:hideMark/>
          </w:tcPr>
          <w:p w14:paraId="7FF00539" w14:textId="77777777" w:rsidR="007D42A3" w:rsidRPr="00DA542E" w:rsidRDefault="007D42A3" w:rsidP="009B2264">
            <w:r w:rsidRPr="00DA542E">
              <w:t>33.83</w:t>
            </w:r>
          </w:p>
        </w:tc>
        <w:tc>
          <w:tcPr>
            <w:tcW w:w="725" w:type="dxa"/>
            <w:noWrap/>
            <w:vAlign w:val="bottom"/>
            <w:hideMark/>
          </w:tcPr>
          <w:p w14:paraId="36055FBB" w14:textId="77777777" w:rsidR="007D42A3" w:rsidRPr="00DA542E" w:rsidRDefault="007D42A3" w:rsidP="009B2264">
            <w:r w:rsidRPr="00DA542E">
              <w:t>1</w:t>
            </w:r>
          </w:p>
        </w:tc>
        <w:tc>
          <w:tcPr>
            <w:tcW w:w="926" w:type="dxa"/>
            <w:noWrap/>
            <w:vAlign w:val="bottom"/>
            <w:hideMark/>
          </w:tcPr>
          <w:p w14:paraId="073664B9" w14:textId="77777777" w:rsidR="007D42A3" w:rsidRPr="00DA542E" w:rsidRDefault="007D42A3" w:rsidP="009B2264">
            <w:r w:rsidRPr="00DA542E">
              <w:t>25.088</w:t>
            </w:r>
          </w:p>
        </w:tc>
        <w:tc>
          <w:tcPr>
            <w:tcW w:w="1009" w:type="dxa"/>
            <w:noWrap/>
            <w:vAlign w:val="bottom"/>
            <w:hideMark/>
          </w:tcPr>
          <w:p w14:paraId="4CC2D43D" w14:textId="77777777" w:rsidR="007D42A3" w:rsidRPr="00DA542E" w:rsidRDefault="007D42A3" w:rsidP="009B2264">
            <w:r w:rsidRPr="00DA542E">
              <w:t>1.8119</w:t>
            </w:r>
          </w:p>
        </w:tc>
        <w:tc>
          <w:tcPr>
            <w:tcW w:w="1130" w:type="dxa"/>
            <w:noWrap/>
            <w:vAlign w:val="bottom"/>
            <w:hideMark/>
          </w:tcPr>
          <w:p w14:paraId="6955097D" w14:textId="77777777" w:rsidR="007D42A3" w:rsidRPr="00DA542E" w:rsidRDefault="007D42A3" w:rsidP="009B2264">
            <w:r w:rsidRPr="00DA542E">
              <w:t>0.1903</w:t>
            </w:r>
          </w:p>
        </w:tc>
      </w:tr>
      <w:tr w:rsidR="007D42A3" w:rsidRPr="00DA542E" w14:paraId="28C0EE60" w14:textId="77777777" w:rsidTr="009B2264">
        <w:trPr>
          <w:trHeight w:val="320"/>
        </w:trPr>
        <w:tc>
          <w:tcPr>
            <w:tcW w:w="1878" w:type="dxa"/>
            <w:noWrap/>
            <w:vAlign w:val="bottom"/>
            <w:hideMark/>
          </w:tcPr>
          <w:p w14:paraId="5D8E7BF0" w14:textId="77777777" w:rsidR="007D42A3" w:rsidRPr="00DA542E" w:rsidRDefault="007D42A3" w:rsidP="009B2264">
            <w:r w:rsidRPr="00DA542E">
              <w:t>mode</w:t>
            </w:r>
          </w:p>
        </w:tc>
        <w:tc>
          <w:tcPr>
            <w:tcW w:w="1454" w:type="dxa"/>
            <w:noWrap/>
            <w:vAlign w:val="bottom"/>
            <w:hideMark/>
          </w:tcPr>
          <w:p w14:paraId="3E3599F4" w14:textId="77777777" w:rsidR="007D42A3" w:rsidRPr="00DA542E" w:rsidRDefault="007D42A3" w:rsidP="009B2264">
            <w:r w:rsidRPr="00DA542E">
              <w:t>44.581</w:t>
            </w:r>
          </w:p>
        </w:tc>
        <w:tc>
          <w:tcPr>
            <w:tcW w:w="1009" w:type="dxa"/>
            <w:noWrap/>
            <w:vAlign w:val="bottom"/>
            <w:hideMark/>
          </w:tcPr>
          <w:p w14:paraId="295FF178" w14:textId="77777777" w:rsidR="007D42A3" w:rsidRPr="00DA542E" w:rsidRDefault="007D42A3" w:rsidP="009B2264">
            <w:r w:rsidRPr="00DA542E">
              <w:t>44.581</w:t>
            </w:r>
          </w:p>
        </w:tc>
        <w:tc>
          <w:tcPr>
            <w:tcW w:w="725" w:type="dxa"/>
            <w:noWrap/>
            <w:vAlign w:val="bottom"/>
            <w:hideMark/>
          </w:tcPr>
          <w:p w14:paraId="60BF5B8A" w14:textId="77777777" w:rsidR="007D42A3" w:rsidRPr="00DA542E" w:rsidRDefault="007D42A3" w:rsidP="009B2264">
            <w:r w:rsidRPr="00DA542E">
              <w:t>1</w:t>
            </w:r>
          </w:p>
        </w:tc>
        <w:tc>
          <w:tcPr>
            <w:tcW w:w="926" w:type="dxa"/>
            <w:noWrap/>
            <w:vAlign w:val="bottom"/>
            <w:hideMark/>
          </w:tcPr>
          <w:p w14:paraId="282799E5" w14:textId="77777777" w:rsidR="007D42A3" w:rsidRPr="00DA542E" w:rsidRDefault="007D42A3" w:rsidP="009B2264">
            <w:r w:rsidRPr="00DA542E">
              <w:t>25.039</w:t>
            </w:r>
          </w:p>
        </w:tc>
        <w:tc>
          <w:tcPr>
            <w:tcW w:w="1009" w:type="dxa"/>
            <w:noWrap/>
            <w:vAlign w:val="bottom"/>
            <w:hideMark/>
          </w:tcPr>
          <w:p w14:paraId="1247BB17" w14:textId="77777777" w:rsidR="007D42A3" w:rsidRPr="00DA542E" w:rsidRDefault="007D42A3" w:rsidP="009B2264">
            <w:r w:rsidRPr="00DA542E">
              <w:t>2.3877</w:t>
            </w:r>
          </w:p>
        </w:tc>
        <w:tc>
          <w:tcPr>
            <w:tcW w:w="1130" w:type="dxa"/>
            <w:noWrap/>
            <w:vAlign w:val="bottom"/>
            <w:hideMark/>
          </w:tcPr>
          <w:p w14:paraId="64E10D1D" w14:textId="77777777" w:rsidR="007D42A3" w:rsidRPr="00DA542E" w:rsidRDefault="007D42A3" w:rsidP="009B2264">
            <w:r w:rsidRPr="00DA542E">
              <w:t>0.1348</w:t>
            </w:r>
          </w:p>
        </w:tc>
      </w:tr>
      <w:tr w:rsidR="007D42A3" w:rsidRPr="00DA542E" w14:paraId="18DE9396" w14:textId="77777777" w:rsidTr="009B2264">
        <w:trPr>
          <w:trHeight w:val="320"/>
        </w:trPr>
        <w:tc>
          <w:tcPr>
            <w:tcW w:w="1878" w:type="dxa"/>
            <w:noWrap/>
            <w:vAlign w:val="bottom"/>
          </w:tcPr>
          <w:p w14:paraId="0C858E61" w14:textId="77777777" w:rsidR="007D42A3" w:rsidRPr="00DA542E" w:rsidRDefault="007D42A3" w:rsidP="009B2264">
            <w:proofErr w:type="spellStart"/>
            <w:r w:rsidRPr="00DA542E">
              <w:t>group:timepoint</w:t>
            </w:r>
            <w:proofErr w:type="spellEnd"/>
          </w:p>
        </w:tc>
        <w:tc>
          <w:tcPr>
            <w:tcW w:w="1454" w:type="dxa"/>
            <w:noWrap/>
            <w:vAlign w:val="bottom"/>
          </w:tcPr>
          <w:p w14:paraId="7AB3C6DF" w14:textId="77777777" w:rsidR="007D42A3" w:rsidRPr="00DA542E" w:rsidRDefault="007D42A3" w:rsidP="009B2264">
            <w:r w:rsidRPr="00DA542E">
              <w:t>49.478</w:t>
            </w:r>
          </w:p>
        </w:tc>
        <w:tc>
          <w:tcPr>
            <w:tcW w:w="1009" w:type="dxa"/>
            <w:noWrap/>
            <w:vAlign w:val="bottom"/>
          </w:tcPr>
          <w:p w14:paraId="5DE15C96" w14:textId="77777777" w:rsidR="007D42A3" w:rsidRPr="00DA542E" w:rsidRDefault="007D42A3" w:rsidP="009B2264">
            <w:r w:rsidRPr="00DA542E">
              <w:t>49.478</w:t>
            </w:r>
          </w:p>
        </w:tc>
        <w:tc>
          <w:tcPr>
            <w:tcW w:w="725" w:type="dxa"/>
            <w:noWrap/>
            <w:vAlign w:val="bottom"/>
          </w:tcPr>
          <w:p w14:paraId="29A9BED6" w14:textId="77777777" w:rsidR="007D42A3" w:rsidRPr="00DA542E" w:rsidRDefault="007D42A3" w:rsidP="009B2264">
            <w:r w:rsidRPr="00DA542E">
              <w:t>1</w:t>
            </w:r>
          </w:p>
        </w:tc>
        <w:tc>
          <w:tcPr>
            <w:tcW w:w="926" w:type="dxa"/>
            <w:noWrap/>
            <w:vAlign w:val="bottom"/>
          </w:tcPr>
          <w:p w14:paraId="700AD122" w14:textId="77777777" w:rsidR="007D42A3" w:rsidRPr="00DA542E" w:rsidRDefault="007D42A3" w:rsidP="009B2264">
            <w:r w:rsidRPr="00DA542E">
              <w:t>25.088</w:t>
            </w:r>
          </w:p>
        </w:tc>
        <w:tc>
          <w:tcPr>
            <w:tcW w:w="1009" w:type="dxa"/>
            <w:noWrap/>
            <w:vAlign w:val="bottom"/>
          </w:tcPr>
          <w:p w14:paraId="6A060ACC" w14:textId="77777777" w:rsidR="007D42A3" w:rsidRPr="00DA542E" w:rsidRDefault="007D42A3" w:rsidP="009B2264">
            <w:r w:rsidRPr="00DA542E">
              <w:t>2.65</w:t>
            </w:r>
          </w:p>
        </w:tc>
        <w:tc>
          <w:tcPr>
            <w:tcW w:w="1130" w:type="dxa"/>
            <w:noWrap/>
            <w:vAlign w:val="bottom"/>
          </w:tcPr>
          <w:p w14:paraId="04D92149" w14:textId="77777777" w:rsidR="007D42A3" w:rsidRPr="00DA542E" w:rsidRDefault="007D42A3" w:rsidP="009B2264">
            <w:r w:rsidRPr="00DA542E">
              <w:t>0.116</w:t>
            </w:r>
          </w:p>
        </w:tc>
      </w:tr>
    </w:tbl>
    <w:p w14:paraId="2DD09F76"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0EF6016" w14:textId="77777777" w:rsidTr="009B2264">
        <w:trPr>
          <w:trHeight w:val="320"/>
        </w:trPr>
        <w:tc>
          <w:tcPr>
            <w:tcW w:w="1878" w:type="dxa"/>
            <w:noWrap/>
            <w:hideMark/>
          </w:tcPr>
          <w:p w14:paraId="37822DA9" w14:textId="77777777" w:rsidR="007D42A3" w:rsidRPr="00DA542E" w:rsidRDefault="007D42A3" w:rsidP="009B2264">
            <w:pPr>
              <w:rPr>
                <w:b/>
                <w:bCs/>
              </w:rPr>
            </w:pPr>
            <w:r w:rsidRPr="00DA542E">
              <w:rPr>
                <w:b/>
                <w:bCs/>
              </w:rPr>
              <w:t>Trails B time</w:t>
            </w:r>
          </w:p>
        </w:tc>
        <w:tc>
          <w:tcPr>
            <w:tcW w:w="1454" w:type="dxa"/>
            <w:noWrap/>
            <w:hideMark/>
          </w:tcPr>
          <w:p w14:paraId="181E844A" w14:textId="77777777" w:rsidR="007D42A3" w:rsidRPr="00DA542E" w:rsidRDefault="007D42A3" w:rsidP="009B2264">
            <w:pPr>
              <w:rPr>
                <w:b/>
                <w:bCs/>
              </w:rPr>
            </w:pPr>
            <w:r w:rsidRPr="00DA542E">
              <w:rPr>
                <w:b/>
                <w:bCs/>
              </w:rPr>
              <w:t>Sum Sq</w:t>
            </w:r>
          </w:p>
        </w:tc>
        <w:tc>
          <w:tcPr>
            <w:tcW w:w="1009" w:type="dxa"/>
            <w:noWrap/>
            <w:hideMark/>
          </w:tcPr>
          <w:p w14:paraId="65C5C0D4" w14:textId="77777777" w:rsidR="007D42A3" w:rsidRPr="00DA542E" w:rsidRDefault="007D42A3" w:rsidP="009B2264">
            <w:pPr>
              <w:rPr>
                <w:b/>
                <w:bCs/>
              </w:rPr>
            </w:pPr>
            <w:r w:rsidRPr="00DA542E">
              <w:rPr>
                <w:b/>
                <w:bCs/>
              </w:rPr>
              <w:t>Mean Sq</w:t>
            </w:r>
          </w:p>
        </w:tc>
        <w:tc>
          <w:tcPr>
            <w:tcW w:w="725" w:type="dxa"/>
            <w:noWrap/>
          </w:tcPr>
          <w:p w14:paraId="6E837CD3" w14:textId="77777777" w:rsidR="007D42A3" w:rsidRPr="00DA542E" w:rsidRDefault="007D42A3" w:rsidP="009B2264">
            <w:pPr>
              <w:rPr>
                <w:b/>
                <w:bCs/>
              </w:rPr>
            </w:pPr>
            <w:r w:rsidRPr="00DA542E">
              <w:rPr>
                <w:b/>
                <w:bCs/>
              </w:rPr>
              <w:t>Num DF</w:t>
            </w:r>
          </w:p>
        </w:tc>
        <w:tc>
          <w:tcPr>
            <w:tcW w:w="926" w:type="dxa"/>
            <w:noWrap/>
          </w:tcPr>
          <w:p w14:paraId="45589580" w14:textId="77777777" w:rsidR="007D42A3" w:rsidRPr="00DA542E" w:rsidRDefault="007D42A3" w:rsidP="009B2264">
            <w:pPr>
              <w:rPr>
                <w:b/>
                <w:bCs/>
              </w:rPr>
            </w:pPr>
            <w:r w:rsidRPr="00DA542E">
              <w:rPr>
                <w:b/>
                <w:bCs/>
              </w:rPr>
              <w:t>Den DF</w:t>
            </w:r>
          </w:p>
        </w:tc>
        <w:tc>
          <w:tcPr>
            <w:tcW w:w="1009" w:type="dxa"/>
            <w:noWrap/>
            <w:hideMark/>
          </w:tcPr>
          <w:p w14:paraId="726C2A16" w14:textId="77777777" w:rsidR="007D42A3" w:rsidRPr="00DA542E" w:rsidRDefault="007D42A3" w:rsidP="009B2264">
            <w:pPr>
              <w:rPr>
                <w:b/>
                <w:bCs/>
              </w:rPr>
            </w:pPr>
            <w:r w:rsidRPr="00DA542E">
              <w:rPr>
                <w:b/>
                <w:bCs/>
              </w:rPr>
              <w:t>F</w:t>
            </w:r>
          </w:p>
        </w:tc>
        <w:tc>
          <w:tcPr>
            <w:tcW w:w="1130" w:type="dxa"/>
            <w:noWrap/>
            <w:hideMark/>
          </w:tcPr>
          <w:p w14:paraId="3A977EFC"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3AE74E96" w14:textId="77777777" w:rsidTr="009B2264">
        <w:trPr>
          <w:trHeight w:val="320"/>
        </w:trPr>
        <w:tc>
          <w:tcPr>
            <w:tcW w:w="1878" w:type="dxa"/>
            <w:noWrap/>
            <w:vAlign w:val="bottom"/>
            <w:hideMark/>
          </w:tcPr>
          <w:p w14:paraId="5A462453" w14:textId="77777777" w:rsidR="007D42A3" w:rsidRPr="00DA542E" w:rsidRDefault="007D42A3" w:rsidP="009B2264">
            <w:r w:rsidRPr="00DA542E">
              <w:t>group</w:t>
            </w:r>
          </w:p>
        </w:tc>
        <w:tc>
          <w:tcPr>
            <w:tcW w:w="1454" w:type="dxa"/>
            <w:noWrap/>
            <w:vAlign w:val="bottom"/>
            <w:hideMark/>
          </w:tcPr>
          <w:p w14:paraId="4FEC796A" w14:textId="77777777" w:rsidR="007D42A3" w:rsidRPr="00DA542E" w:rsidRDefault="007D42A3" w:rsidP="009B2264">
            <w:r w:rsidRPr="00DA542E">
              <w:t>2.331</w:t>
            </w:r>
          </w:p>
        </w:tc>
        <w:tc>
          <w:tcPr>
            <w:tcW w:w="1009" w:type="dxa"/>
            <w:noWrap/>
            <w:vAlign w:val="bottom"/>
            <w:hideMark/>
          </w:tcPr>
          <w:p w14:paraId="3DFABB9D" w14:textId="77777777" w:rsidR="007D42A3" w:rsidRPr="00DA542E" w:rsidRDefault="007D42A3" w:rsidP="009B2264">
            <w:r w:rsidRPr="00DA542E">
              <w:t>2.331</w:t>
            </w:r>
          </w:p>
        </w:tc>
        <w:tc>
          <w:tcPr>
            <w:tcW w:w="725" w:type="dxa"/>
            <w:noWrap/>
            <w:vAlign w:val="bottom"/>
            <w:hideMark/>
          </w:tcPr>
          <w:p w14:paraId="56FC4349" w14:textId="77777777" w:rsidR="007D42A3" w:rsidRPr="00DA542E" w:rsidRDefault="007D42A3" w:rsidP="009B2264">
            <w:r w:rsidRPr="00DA542E">
              <w:t>1</w:t>
            </w:r>
          </w:p>
        </w:tc>
        <w:tc>
          <w:tcPr>
            <w:tcW w:w="926" w:type="dxa"/>
            <w:noWrap/>
            <w:vAlign w:val="bottom"/>
            <w:hideMark/>
          </w:tcPr>
          <w:p w14:paraId="26AE2BC7" w14:textId="77777777" w:rsidR="007D42A3" w:rsidRPr="00DA542E" w:rsidRDefault="007D42A3" w:rsidP="009B2264">
            <w:r w:rsidRPr="00DA542E">
              <w:t>25.05</w:t>
            </w:r>
          </w:p>
        </w:tc>
        <w:tc>
          <w:tcPr>
            <w:tcW w:w="1009" w:type="dxa"/>
            <w:noWrap/>
            <w:vAlign w:val="bottom"/>
            <w:hideMark/>
          </w:tcPr>
          <w:p w14:paraId="02D2261F" w14:textId="77777777" w:rsidR="007D42A3" w:rsidRPr="00DA542E" w:rsidRDefault="007D42A3" w:rsidP="009B2264">
            <w:r w:rsidRPr="00DA542E">
              <w:t>0.0154</w:t>
            </w:r>
          </w:p>
        </w:tc>
        <w:tc>
          <w:tcPr>
            <w:tcW w:w="1130" w:type="dxa"/>
            <w:noWrap/>
            <w:vAlign w:val="bottom"/>
            <w:hideMark/>
          </w:tcPr>
          <w:p w14:paraId="530D28E9" w14:textId="77777777" w:rsidR="007D42A3" w:rsidRPr="00DA542E" w:rsidRDefault="007D42A3" w:rsidP="009B2264">
            <w:r w:rsidRPr="00DA542E">
              <w:t>0.9021</w:t>
            </w:r>
          </w:p>
        </w:tc>
      </w:tr>
      <w:tr w:rsidR="007D42A3" w:rsidRPr="00DA542E" w14:paraId="6B1C0023" w14:textId="77777777" w:rsidTr="009B2264">
        <w:trPr>
          <w:trHeight w:val="320"/>
        </w:trPr>
        <w:tc>
          <w:tcPr>
            <w:tcW w:w="1878" w:type="dxa"/>
            <w:noWrap/>
            <w:vAlign w:val="bottom"/>
            <w:hideMark/>
          </w:tcPr>
          <w:p w14:paraId="56BE9619" w14:textId="77777777" w:rsidR="007D42A3" w:rsidRPr="00DA542E" w:rsidRDefault="007D42A3" w:rsidP="009B2264">
            <w:r w:rsidRPr="00DA542E">
              <w:t>timepoint</w:t>
            </w:r>
          </w:p>
        </w:tc>
        <w:tc>
          <w:tcPr>
            <w:tcW w:w="1454" w:type="dxa"/>
            <w:noWrap/>
            <w:vAlign w:val="bottom"/>
            <w:hideMark/>
          </w:tcPr>
          <w:p w14:paraId="68913377" w14:textId="77777777" w:rsidR="007D42A3" w:rsidRPr="00DA542E" w:rsidRDefault="007D42A3" w:rsidP="009B2264">
            <w:r w:rsidRPr="00DA542E">
              <w:t>102.193</w:t>
            </w:r>
          </w:p>
        </w:tc>
        <w:tc>
          <w:tcPr>
            <w:tcW w:w="1009" w:type="dxa"/>
            <w:noWrap/>
            <w:vAlign w:val="bottom"/>
            <w:hideMark/>
          </w:tcPr>
          <w:p w14:paraId="25705C23" w14:textId="77777777" w:rsidR="007D42A3" w:rsidRPr="00DA542E" w:rsidRDefault="007D42A3" w:rsidP="009B2264">
            <w:r w:rsidRPr="00DA542E">
              <w:t>102.193</w:t>
            </w:r>
          </w:p>
        </w:tc>
        <w:tc>
          <w:tcPr>
            <w:tcW w:w="725" w:type="dxa"/>
            <w:noWrap/>
            <w:vAlign w:val="bottom"/>
            <w:hideMark/>
          </w:tcPr>
          <w:p w14:paraId="628B6083" w14:textId="77777777" w:rsidR="007D42A3" w:rsidRPr="00DA542E" w:rsidRDefault="007D42A3" w:rsidP="009B2264">
            <w:r w:rsidRPr="00DA542E">
              <w:t>1</w:t>
            </w:r>
          </w:p>
        </w:tc>
        <w:tc>
          <w:tcPr>
            <w:tcW w:w="926" w:type="dxa"/>
            <w:noWrap/>
            <w:vAlign w:val="bottom"/>
            <w:hideMark/>
          </w:tcPr>
          <w:p w14:paraId="18026B77" w14:textId="77777777" w:rsidR="007D42A3" w:rsidRPr="00DA542E" w:rsidRDefault="007D42A3" w:rsidP="009B2264">
            <w:r w:rsidRPr="00DA542E">
              <w:t>25.07</w:t>
            </w:r>
          </w:p>
        </w:tc>
        <w:tc>
          <w:tcPr>
            <w:tcW w:w="1009" w:type="dxa"/>
            <w:noWrap/>
            <w:vAlign w:val="bottom"/>
            <w:hideMark/>
          </w:tcPr>
          <w:p w14:paraId="2FE180F5" w14:textId="77777777" w:rsidR="007D42A3" w:rsidRPr="00DA542E" w:rsidRDefault="007D42A3" w:rsidP="009B2264">
            <w:r w:rsidRPr="00DA542E">
              <w:t>0.6771</w:t>
            </w:r>
          </w:p>
        </w:tc>
        <w:tc>
          <w:tcPr>
            <w:tcW w:w="1130" w:type="dxa"/>
            <w:noWrap/>
            <w:vAlign w:val="bottom"/>
            <w:hideMark/>
          </w:tcPr>
          <w:p w14:paraId="791D10D7" w14:textId="77777777" w:rsidR="007D42A3" w:rsidRPr="00DA542E" w:rsidRDefault="007D42A3" w:rsidP="009B2264">
            <w:r w:rsidRPr="00DA542E">
              <w:t>0.4183</w:t>
            </w:r>
          </w:p>
        </w:tc>
      </w:tr>
      <w:tr w:rsidR="007D42A3" w:rsidRPr="00DA542E" w14:paraId="04F8E9F8" w14:textId="77777777" w:rsidTr="009B2264">
        <w:trPr>
          <w:trHeight w:val="320"/>
        </w:trPr>
        <w:tc>
          <w:tcPr>
            <w:tcW w:w="1878" w:type="dxa"/>
            <w:noWrap/>
            <w:vAlign w:val="bottom"/>
            <w:hideMark/>
          </w:tcPr>
          <w:p w14:paraId="2C3E3E78" w14:textId="77777777" w:rsidR="007D42A3" w:rsidRPr="00DA542E" w:rsidRDefault="007D42A3" w:rsidP="009B2264">
            <w:r w:rsidRPr="00DA542E">
              <w:t>mode</w:t>
            </w:r>
          </w:p>
        </w:tc>
        <w:tc>
          <w:tcPr>
            <w:tcW w:w="1454" w:type="dxa"/>
            <w:noWrap/>
            <w:vAlign w:val="bottom"/>
            <w:hideMark/>
          </w:tcPr>
          <w:p w14:paraId="6AEF4FE4" w14:textId="77777777" w:rsidR="007D42A3" w:rsidRPr="00DA542E" w:rsidRDefault="007D42A3" w:rsidP="009B2264">
            <w:r w:rsidRPr="00DA542E">
              <w:t>255.383</w:t>
            </w:r>
          </w:p>
        </w:tc>
        <w:tc>
          <w:tcPr>
            <w:tcW w:w="1009" w:type="dxa"/>
            <w:noWrap/>
            <w:vAlign w:val="bottom"/>
            <w:hideMark/>
          </w:tcPr>
          <w:p w14:paraId="79D8D6E9" w14:textId="77777777" w:rsidR="007D42A3" w:rsidRPr="00DA542E" w:rsidRDefault="007D42A3" w:rsidP="009B2264">
            <w:r w:rsidRPr="00DA542E">
              <w:t>255.383</w:t>
            </w:r>
          </w:p>
        </w:tc>
        <w:tc>
          <w:tcPr>
            <w:tcW w:w="725" w:type="dxa"/>
            <w:noWrap/>
            <w:vAlign w:val="bottom"/>
            <w:hideMark/>
          </w:tcPr>
          <w:p w14:paraId="0EB996DE" w14:textId="77777777" w:rsidR="007D42A3" w:rsidRPr="00DA542E" w:rsidRDefault="007D42A3" w:rsidP="009B2264">
            <w:r w:rsidRPr="00DA542E">
              <w:t>1</w:t>
            </w:r>
          </w:p>
        </w:tc>
        <w:tc>
          <w:tcPr>
            <w:tcW w:w="926" w:type="dxa"/>
            <w:noWrap/>
            <w:vAlign w:val="bottom"/>
            <w:hideMark/>
          </w:tcPr>
          <w:p w14:paraId="00DD7D9F" w14:textId="77777777" w:rsidR="007D42A3" w:rsidRPr="00DA542E" w:rsidRDefault="007D42A3" w:rsidP="009B2264">
            <w:r w:rsidRPr="00DA542E">
              <w:t>25.027</w:t>
            </w:r>
          </w:p>
        </w:tc>
        <w:tc>
          <w:tcPr>
            <w:tcW w:w="1009" w:type="dxa"/>
            <w:noWrap/>
            <w:vAlign w:val="bottom"/>
            <w:hideMark/>
          </w:tcPr>
          <w:p w14:paraId="4C28EE5D" w14:textId="77777777" w:rsidR="007D42A3" w:rsidRPr="00DA542E" w:rsidRDefault="007D42A3" w:rsidP="009B2264">
            <w:r w:rsidRPr="00DA542E">
              <w:t>1.6921</w:t>
            </w:r>
          </w:p>
        </w:tc>
        <w:tc>
          <w:tcPr>
            <w:tcW w:w="1130" w:type="dxa"/>
            <w:noWrap/>
            <w:vAlign w:val="bottom"/>
            <w:hideMark/>
          </w:tcPr>
          <w:p w14:paraId="594D4911" w14:textId="77777777" w:rsidR="007D42A3" w:rsidRPr="00DA542E" w:rsidRDefault="007D42A3" w:rsidP="009B2264">
            <w:r w:rsidRPr="00DA542E">
              <w:t>0.2052</w:t>
            </w:r>
          </w:p>
        </w:tc>
      </w:tr>
      <w:tr w:rsidR="007D42A3" w:rsidRPr="00DA542E" w14:paraId="703160C5" w14:textId="77777777" w:rsidTr="009B2264">
        <w:trPr>
          <w:trHeight w:val="320"/>
        </w:trPr>
        <w:tc>
          <w:tcPr>
            <w:tcW w:w="1878" w:type="dxa"/>
            <w:noWrap/>
            <w:vAlign w:val="bottom"/>
          </w:tcPr>
          <w:p w14:paraId="5C348BEF" w14:textId="77777777" w:rsidR="007D42A3" w:rsidRPr="00DA542E" w:rsidRDefault="007D42A3" w:rsidP="009B2264">
            <w:proofErr w:type="spellStart"/>
            <w:r w:rsidRPr="00DA542E">
              <w:t>group:timepoint</w:t>
            </w:r>
            <w:proofErr w:type="spellEnd"/>
          </w:p>
        </w:tc>
        <w:tc>
          <w:tcPr>
            <w:tcW w:w="1454" w:type="dxa"/>
            <w:noWrap/>
            <w:vAlign w:val="bottom"/>
          </w:tcPr>
          <w:p w14:paraId="66E93C8B" w14:textId="77777777" w:rsidR="007D42A3" w:rsidRPr="00DA542E" w:rsidRDefault="007D42A3" w:rsidP="009B2264">
            <w:r w:rsidRPr="00DA542E">
              <w:t>254.375</w:t>
            </w:r>
          </w:p>
        </w:tc>
        <w:tc>
          <w:tcPr>
            <w:tcW w:w="1009" w:type="dxa"/>
            <w:noWrap/>
            <w:vAlign w:val="bottom"/>
          </w:tcPr>
          <w:p w14:paraId="1CC48FD8" w14:textId="77777777" w:rsidR="007D42A3" w:rsidRPr="00DA542E" w:rsidRDefault="007D42A3" w:rsidP="009B2264">
            <w:r w:rsidRPr="00DA542E">
              <w:t>254.375</w:t>
            </w:r>
          </w:p>
        </w:tc>
        <w:tc>
          <w:tcPr>
            <w:tcW w:w="725" w:type="dxa"/>
            <w:noWrap/>
            <w:vAlign w:val="bottom"/>
          </w:tcPr>
          <w:p w14:paraId="3BCF01CC" w14:textId="77777777" w:rsidR="007D42A3" w:rsidRPr="00DA542E" w:rsidRDefault="007D42A3" w:rsidP="009B2264">
            <w:r w:rsidRPr="00DA542E">
              <w:t>1</w:t>
            </w:r>
          </w:p>
        </w:tc>
        <w:tc>
          <w:tcPr>
            <w:tcW w:w="926" w:type="dxa"/>
            <w:noWrap/>
            <w:vAlign w:val="bottom"/>
          </w:tcPr>
          <w:p w14:paraId="0F84CF05" w14:textId="77777777" w:rsidR="007D42A3" w:rsidRPr="00DA542E" w:rsidRDefault="007D42A3" w:rsidP="009B2264">
            <w:r w:rsidRPr="00DA542E">
              <w:t>25.07</w:t>
            </w:r>
          </w:p>
        </w:tc>
        <w:tc>
          <w:tcPr>
            <w:tcW w:w="1009" w:type="dxa"/>
            <w:noWrap/>
            <w:vAlign w:val="bottom"/>
          </w:tcPr>
          <w:p w14:paraId="7506B979" w14:textId="77777777" w:rsidR="007D42A3" w:rsidRPr="00DA542E" w:rsidRDefault="007D42A3" w:rsidP="009B2264">
            <w:r w:rsidRPr="00DA542E">
              <w:t>1.6854</w:t>
            </w:r>
          </w:p>
        </w:tc>
        <w:tc>
          <w:tcPr>
            <w:tcW w:w="1130" w:type="dxa"/>
            <w:noWrap/>
            <w:vAlign w:val="bottom"/>
          </w:tcPr>
          <w:p w14:paraId="1E063BD0" w14:textId="77777777" w:rsidR="007D42A3" w:rsidRPr="00DA542E" w:rsidRDefault="007D42A3" w:rsidP="009B2264">
            <w:r w:rsidRPr="00DA542E">
              <w:t>0.206</w:t>
            </w:r>
          </w:p>
        </w:tc>
      </w:tr>
    </w:tbl>
    <w:p w14:paraId="315A46F9"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5D1B0E69" w14:textId="77777777" w:rsidTr="009B2264">
        <w:trPr>
          <w:trHeight w:val="320"/>
        </w:trPr>
        <w:tc>
          <w:tcPr>
            <w:tcW w:w="1878" w:type="dxa"/>
            <w:noWrap/>
            <w:hideMark/>
          </w:tcPr>
          <w:p w14:paraId="6F619D63" w14:textId="77777777" w:rsidR="007D42A3" w:rsidRPr="00DA542E" w:rsidRDefault="007D42A3" w:rsidP="009B2264">
            <w:pPr>
              <w:rPr>
                <w:b/>
                <w:bCs/>
              </w:rPr>
            </w:pPr>
            <w:r w:rsidRPr="00DA542E">
              <w:rPr>
                <w:b/>
                <w:bCs/>
              </w:rPr>
              <w:t>Trails Be score</w:t>
            </w:r>
          </w:p>
        </w:tc>
        <w:tc>
          <w:tcPr>
            <w:tcW w:w="1454" w:type="dxa"/>
            <w:noWrap/>
            <w:hideMark/>
          </w:tcPr>
          <w:p w14:paraId="0EDFE47E" w14:textId="77777777" w:rsidR="007D42A3" w:rsidRPr="00DA542E" w:rsidRDefault="007D42A3" w:rsidP="009B2264">
            <w:pPr>
              <w:rPr>
                <w:b/>
                <w:bCs/>
              </w:rPr>
            </w:pPr>
            <w:r w:rsidRPr="00DA542E">
              <w:rPr>
                <w:b/>
                <w:bCs/>
              </w:rPr>
              <w:t>Sum Sq</w:t>
            </w:r>
          </w:p>
        </w:tc>
        <w:tc>
          <w:tcPr>
            <w:tcW w:w="1009" w:type="dxa"/>
            <w:noWrap/>
            <w:hideMark/>
          </w:tcPr>
          <w:p w14:paraId="3E4D5D1C" w14:textId="77777777" w:rsidR="007D42A3" w:rsidRPr="00DA542E" w:rsidRDefault="007D42A3" w:rsidP="009B2264">
            <w:pPr>
              <w:rPr>
                <w:b/>
                <w:bCs/>
              </w:rPr>
            </w:pPr>
            <w:r w:rsidRPr="00DA542E">
              <w:rPr>
                <w:b/>
                <w:bCs/>
              </w:rPr>
              <w:t>Mean Sq</w:t>
            </w:r>
          </w:p>
        </w:tc>
        <w:tc>
          <w:tcPr>
            <w:tcW w:w="725" w:type="dxa"/>
            <w:noWrap/>
          </w:tcPr>
          <w:p w14:paraId="38F9E2E0" w14:textId="77777777" w:rsidR="007D42A3" w:rsidRPr="00DA542E" w:rsidRDefault="007D42A3" w:rsidP="009B2264">
            <w:pPr>
              <w:rPr>
                <w:b/>
                <w:bCs/>
              </w:rPr>
            </w:pPr>
            <w:r w:rsidRPr="00DA542E">
              <w:rPr>
                <w:b/>
                <w:bCs/>
              </w:rPr>
              <w:t>Num DF</w:t>
            </w:r>
          </w:p>
        </w:tc>
        <w:tc>
          <w:tcPr>
            <w:tcW w:w="926" w:type="dxa"/>
            <w:noWrap/>
          </w:tcPr>
          <w:p w14:paraId="65816DD6" w14:textId="77777777" w:rsidR="007D42A3" w:rsidRPr="00DA542E" w:rsidRDefault="007D42A3" w:rsidP="009B2264">
            <w:pPr>
              <w:rPr>
                <w:b/>
                <w:bCs/>
              </w:rPr>
            </w:pPr>
            <w:r w:rsidRPr="00DA542E">
              <w:rPr>
                <w:b/>
                <w:bCs/>
              </w:rPr>
              <w:t>Den DF</w:t>
            </w:r>
          </w:p>
        </w:tc>
        <w:tc>
          <w:tcPr>
            <w:tcW w:w="1009" w:type="dxa"/>
            <w:noWrap/>
            <w:hideMark/>
          </w:tcPr>
          <w:p w14:paraId="315F8901" w14:textId="77777777" w:rsidR="007D42A3" w:rsidRPr="00DA542E" w:rsidRDefault="007D42A3" w:rsidP="009B2264">
            <w:pPr>
              <w:rPr>
                <w:b/>
                <w:bCs/>
              </w:rPr>
            </w:pPr>
            <w:r w:rsidRPr="00DA542E">
              <w:rPr>
                <w:b/>
                <w:bCs/>
              </w:rPr>
              <w:t>F</w:t>
            </w:r>
          </w:p>
        </w:tc>
        <w:tc>
          <w:tcPr>
            <w:tcW w:w="1130" w:type="dxa"/>
            <w:noWrap/>
            <w:hideMark/>
          </w:tcPr>
          <w:p w14:paraId="3917B22C"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BF79E51" w14:textId="77777777" w:rsidTr="009B2264">
        <w:trPr>
          <w:trHeight w:val="320"/>
        </w:trPr>
        <w:tc>
          <w:tcPr>
            <w:tcW w:w="1878" w:type="dxa"/>
            <w:noWrap/>
            <w:vAlign w:val="bottom"/>
            <w:hideMark/>
          </w:tcPr>
          <w:p w14:paraId="7204B679" w14:textId="77777777" w:rsidR="007D42A3" w:rsidRPr="00DA542E" w:rsidRDefault="007D42A3" w:rsidP="009B2264">
            <w:r w:rsidRPr="00DA542E">
              <w:t>group</w:t>
            </w:r>
          </w:p>
        </w:tc>
        <w:tc>
          <w:tcPr>
            <w:tcW w:w="1454" w:type="dxa"/>
            <w:noWrap/>
            <w:vAlign w:val="bottom"/>
            <w:hideMark/>
          </w:tcPr>
          <w:p w14:paraId="39D9221D" w14:textId="77777777" w:rsidR="007D42A3" w:rsidRPr="00DA542E" w:rsidRDefault="007D42A3" w:rsidP="009B2264">
            <w:r w:rsidRPr="00DA542E">
              <w:t>0.04058</w:t>
            </w:r>
          </w:p>
        </w:tc>
        <w:tc>
          <w:tcPr>
            <w:tcW w:w="1009" w:type="dxa"/>
            <w:noWrap/>
            <w:vAlign w:val="bottom"/>
            <w:hideMark/>
          </w:tcPr>
          <w:p w14:paraId="59FE8A6D" w14:textId="77777777" w:rsidR="007D42A3" w:rsidRPr="00DA542E" w:rsidRDefault="007D42A3" w:rsidP="009B2264">
            <w:r w:rsidRPr="00DA542E">
              <w:t>0.04058</w:t>
            </w:r>
          </w:p>
        </w:tc>
        <w:tc>
          <w:tcPr>
            <w:tcW w:w="725" w:type="dxa"/>
            <w:noWrap/>
            <w:vAlign w:val="bottom"/>
            <w:hideMark/>
          </w:tcPr>
          <w:p w14:paraId="151153EA" w14:textId="77777777" w:rsidR="007D42A3" w:rsidRPr="00DA542E" w:rsidRDefault="007D42A3" w:rsidP="009B2264">
            <w:r w:rsidRPr="00DA542E">
              <w:t>1</w:t>
            </w:r>
          </w:p>
        </w:tc>
        <w:tc>
          <w:tcPr>
            <w:tcW w:w="926" w:type="dxa"/>
            <w:noWrap/>
            <w:vAlign w:val="bottom"/>
            <w:hideMark/>
          </w:tcPr>
          <w:p w14:paraId="54CCE317" w14:textId="77777777" w:rsidR="007D42A3" w:rsidRPr="00DA542E" w:rsidRDefault="007D42A3" w:rsidP="009B2264">
            <w:r w:rsidRPr="00DA542E">
              <w:t>25.1</w:t>
            </w:r>
          </w:p>
        </w:tc>
        <w:tc>
          <w:tcPr>
            <w:tcW w:w="1009" w:type="dxa"/>
            <w:noWrap/>
            <w:vAlign w:val="bottom"/>
            <w:hideMark/>
          </w:tcPr>
          <w:p w14:paraId="5330D434" w14:textId="77777777" w:rsidR="007D42A3" w:rsidRPr="00DA542E" w:rsidRDefault="007D42A3" w:rsidP="009B2264">
            <w:r w:rsidRPr="00DA542E">
              <w:t>0.0589</w:t>
            </w:r>
          </w:p>
        </w:tc>
        <w:tc>
          <w:tcPr>
            <w:tcW w:w="1130" w:type="dxa"/>
            <w:noWrap/>
            <w:vAlign w:val="bottom"/>
            <w:hideMark/>
          </w:tcPr>
          <w:p w14:paraId="1349A97B" w14:textId="77777777" w:rsidR="007D42A3" w:rsidRPr="00DA542E" w:rsidRDefault="007D42A3" w:rsidP="009B2264">
            <w:r w:rsidRPr="00DA542E">
              <w:t>0.81026</w:t>
            </w:r>
          </w:p>
        </w:tc>
      </w:tr>
      <w:tr w:rsidR="007D42A3" w:rsidRPr="00DA542E" w14:paraId="2B23BCBD" w14:textId="77777777" w:rsidTr="009B2264">
        <w:trPr>
          <w:trHeight w:val="320"/>
        </w:trPr>
        <w:tc>
          <w:tcPr>
            <w:tcW w:w="1878" w:type="dxa"/>
            <w:noWrap/>
            <w:vAlign w:val="bottom"/>
            <w:hideMark/>
          </w:tcPr>
          <w:p w14:paraId="3581399B" w14:textId="77777777" w:rsidR="007D42A3" w:rsidRPr="00DA542E" w:rsidRDefault="007D42A3" w:rsidP="009B2264">
            <w:r w:rsidRPr="00DA542E">
              <w:t>timepoint</w:t>
            </w:r>
          </w:p>
        </w:tc>
        <w:tc>
          <w:tcPr>
            <w:tcW w:w="1454" w:type="dxa"/>
            <w:noWrap/>
            <w:vAlign w:val="bottom"/>
            <w:hideMark/>
          </w:tcPr>
          <w:p w14:paraId="398BC148" w14:textId="77777777" w:rsidR="007D42A3" w:rsidRPr="00DA542E" w:rsidRDefault="007D42A3" w:rsidP="009B2264">
            <w:r w:rsidRPr="00DA542E">
              <w:t>0.01707</w:t>
            </w:r>
          </w:p>
        </w:tc>
        <w:tc>
          <w:tcPr>
            <w:tcW w:w="1009" w:type="dxa"/>
            <w:noWrap/>
            <w:vAlign w:val="bottom"/>
            <w:hideMark/>
          </w:tcPr>
          <w:p w14:paraId="4182B60E" w14:textId="77777777" w:rsidR="007D42A3" w:rsidRPr="00DA542E" w:rsidRDefault="007D42A3" w:rsidP="009B2264">
            <w:r w:rsidRPr="00DA542E">
              <w:t>0.01707</w:t>
            </w:r>
          </w:p>
        </w:tc>
        <w:tc>
          <w:tcPr>
            <w:tcW w:w="725" w:type="dxa"/>
            <w:noWrap/>
            <w:vAlign w:val="bottom"/>
            <w:hideMark/>
          </w:tcPr>
          <w:p w14:paraId="4E8F1B31" w14:textId="77777777" w:rsidR="007D42A3" w:rsidRPr="00DA542E" w:rsidRDefault="007D42A3" w:rsidP="009B2264">
            <w:r w:rsidRPr="00DA542E">
              <w:t>1</w:t>
            </w:r>
          </w:p>
        </w:tc>
        <w:tc>
          <w:tcPr>
            <w:tcW w:w="926" w:type="dxa"/>
            <w:noWrap/>
            <w:vAlign w:val="bottom"/>
            <w:hideMark/>
          </w:tcPr>
          <w:p w14:paraId="6312F40D" w14:textId="77777777" w:rsidR="007D42A3" w:rsidRPr="00DA542E" w:rsidRDefault="007D42A3" w:rsidP="009B2264">
            <w:r w:rsidRPr="00DA542E">
              <w:t>25.141</w:t>
            </w:r>
          </w:p>
        </w:tc>
        <w:tc>
          <w:tcPr>
            <w:tcW w:w="1009" w:type="dxa"/>
            <w:noWrap/>
            <w:vAlign w:val="bottom"/>
            <w:hideMark/>
          </w:tcPr>
          <w:p w14:paraId="69297AF9" w14:textId="77777777" w:rsidR="007D42A3" w:rsidRPr="00DA542E" w:rsidRDefault="007D42A3" w:rsidP="009B2264">
            <w:r w:rsidRPr="00DA542E">
              <w:t>0.0248</w:t>
            </w:r>
          </w:p>
        </w:tc>
        <w:tc>
          <w:tcPr>
            <w:tcW w:w="1130" w:type="dxa"/>
            <w:noWrap/>
            <w:vAlign w:val="bottom"/>
            <w:hideMark/>
          </w:tcPr>
          <w:p w14:paraId="775FA401" w14:textId="77777777" w:rsidR="007D42A3" w:rsidRPr="00DA542E" w:rsidRDefault="007D42A3" w:rsidP="009B2264">
            <w:r w:rsidRPr="00DA542E">
              <w:t>0.87621</w:t>
            </w:r>
          </w:p>
        </w:tc>
      </w:tr>
      <w:tr w:rsidR="007D42A3" w:rsidRPr="00DA542E" w14:paraId="62DC79C0" w14:textId="77777777" w:rsidTr="009B2264">
        <w:trPr>
          <w:trHeight w:val="320"/>
        </w:trPr>
        <w:tc>
          <w:tcPr>
            <w:tcW w:w="1878" w:type="dxa"/>
            <w:noWrap/>
            <w:vAlign w:val="bottom"/>
            <w:hideMark/>
          </w:tcPr>
          <w:p w14:paraId="150C7A9A" w14:textId="77777777" w:rsidR="007D42A3" w:rsidRPr="00DA542E" w:rsidRDefault="007D42A3" w:rsidP="009B2264">
            <w:r w:rsidRPr="00DA542E">
              <w:t>mode</w:t>
            </w:r>
          </w:p>
        </w:tc>
        <w:tc>
          <w:tcPr>
            <w:tcW w:w="1454" w:type="dxa"/>
            <w:noWrap/>
            <w:vAlign w:val="bottom"/>
            <w:hideMark/>
          </w:tcPr>
          <w:p w14:paraId="1AC8148E" w14:textId="77777777" w:rsidR="007D42A3" w:rsidRPr="00DA542E" w:rsidRDefault="007D42A3" w:rsidP="009B2264">
            <w:r w:rsidRPr="00DA542E">
              <w:t>0.93388</w:t>
            </w:r>
          </w:p>
        </w:tc>
        <w:tc>
          <w:tcPr>
            <w:tcW w:w="1009" w:type="dxa"/>
            <w:noWrap/>
            <w:vAlign w:val="bottom"/>
            <w:hideMark/>
          </w:tcPr>
          <w:p w14:paraId="08C93E51" w14:textId="77777777" w:rsidR="007D42A3" w:rsidRPr="00DA542E" w:rsidRDefault="007D42A3" w:rsidP="009B2264">
            <w:r w:rsidRPr="00DA542E">
              <w:t>0.93388</w:t>
            </w:r>
          </w:p>
        </w:tc>
        <w:tc>
          <w:tcPr>
            <w:tcW w:w="725" w:type="dxa"/>
            <w:noWrap/>
            <w:vAlign w:val="bottom"/>
            <w:hideMark/>
          </w:tcPr>
          <w:p w14:paraId="2B685BC7" w14:textId="77777777" w:rsidR="007D42A3" w:rsidRPr="00DA542E" w:rsidRDefault="007D42A3" w:rsidP="009B2264">
            <w:r w:rsidRPr="00DA542E">
              <w:t>1</w:t>
            </w:r>
          </w:p>
        </w:tc>
        <w:tc>
          <w:tcPr>
            <w:tcW w:w="926" w:type="dxa"/>
            <w:noWrap/>
            <w:vAlign w:val="bottom"/>
            <w:hideMark/>
          </w:tcPr>
          <w:p w14:paraId="5D95BD87" w14:textId="77777777" w:rsidR="007D42A3" w:rsidRPr="00DA542E" w:rsidRDefault="007D42A3" w:rsidP="009B2264">
            <w:r w:rsidRPr="00DA542E">
              <w:t>25.055</w:t>
            </w:r>
          </w:p>
        </w:tc>
        <w:tc>
          <w:tcPr>
            <w:tcW w:w="1009" w:type="dxa"/>
            <w:noWrap/>
            <w:vAlign w:val="bottom"/>
            <w:hideMark/>
          </w:tcPr>
          <w:p w14:paraId="5494D4E2" w14:textId="77777777" w:rsidR="007D42A3" w:rsidRPr="00DA542E" w:rsidRDefault="007D42A3" w:rsidP="009B2264">
            <w:r w:rsidRPr="00DA542E">
              <w:t>1.355</w:t>
            </w:r>
          </w:p>
        </w:tc>
        <w:tc>
          <w:tcPr>
            <w:tcW w:w="1130" w:type="dxa"/>
            <w:noWrap/>
            <w:vAlign w:val="bottom"/>
            <w:hideMark/>
          </w:tcPr>
          <w:p w14:paraId="6CB7D111" w14:textId="77777777" w:rsidR="007D42A3" w:rsidRPr="00DA542E" w:rsidRDefault="007D42A3" w:rsidP="009B2264">
            <w:r w:rsidRPr="00DA542E">
              <w:t>0.25537</w:t>
            </w:r>
          </w:p>
        </w:tc>
      </w:tr>
      <w:tr w:rsidR="007D42A3" w:rsidRPr="00DA542E" w14:paraId="0CA66F6C" w14:textId="77777777" w:rsidTr="009B2264">
        <w:trPr>
          <w:trHeight w:val="320"/>
        </w:trPr>
        <w:tc>
          <w:tcPr>
            <w:tcW w:w="1878" w:type="dxa"/>
            <w:noWrap/>
            <w:vAlign w:val="bottom"/>
          </w:tcPr>
          <w:p w14:paraId="3F37AF44" w14:textId="77777777" w:rsidR="007D42A3" w:rsidRPr="00DA542E" w:rsidRDefault="007D42A3" w:rsidP="009B2264">
            <w:proofErr w:type="spellStart"/>
            <w:r w:rsidRPr="00DA542E">
              <w:t>group:timepoint</w:t>
            </w:r>
            <w:proofErr w:type="spellEnd"/>
          </w:p>
        </w:tc>
        <w:tc>
          <w:tcPr>
            <w:tcW w:w="1454" w:type="dxa"/>
            <w:noWrap/>
            <w:vAlign w:val="bottom"/>
          </w:tcPr>
          <w:p w14:paraId="564B887C" w14:textId="77777777" w:rsidR="007D42A3" w:rsidRPr="00DA542E" w:rsidRDefault="007D42A3" w:rsidP="009B2264">
            <w:r w:rsidRPr="00DA542E">
              <w:t>2.0288</w:t>
            </w:r>
          </w:p>
        </w:tc>
        <w:tc>
          <w:tcPr>
            <w:tcW w:w="1009" w:type="dxa"/>
            <w:noWrap/>
            <w:vAlign w:val="bottom"/>
          </w:tcPr>
          <w:p w14:paraId="2ABFF383" w14:textId="77777777" w:rsidR="007D42A3" w:rsidRPr="00DA542E" w:rsidRDefault="007D42A3" w:rsidP="009B2264">
            <w:r w:rsidRPr="00DA542E">
              <w:t>2.0288</w:t>
            </w:r>
          </w:p>
        </w:tc>
        <w:tc>
          <w:tcPr>
            <w:tcW w:w="725" w:type="dxa"/>
            <w:noWrap/>
            <w:vAlign w:val="bottom"/>
          </w:tcPr>
          <w:p w14:paraId="20EDA2BD" w14:textId="77777777" w:rsidR="007D42A3" w:rsidRPr="00DA542E" w:rsidRDefault="007D42A3" w:rsidP="009B2264">
            <w:r w:rsidRPr="00DA542E">
              <w:t>1</w:t>
            </w:r>
          </w:p>
        </w:tc>
        <w:tc>
          <w:tcPr>
            <w:tcW w:w="926" w:type="dxa"/>
            <w:noWrap/>
            <w:vAlign w:val="bottom"/>
          </w:tcPr>
          <w:p w14:paraId="5788DE56" w14:textId="77777777" w:rsidR="007D42A3" w:rsidRPr="00DA542E" w:rsidRDefault="007D42A3" w:rsidP="009B2264">
            <w:r w:rsidRPr="00DA542E">
              <w:t>25.141</w:t>
            </w:r>
          </w:p>
        </w:tc>
        <w:tc>
          <w:tcPr>
            <w:tcW w:w="1009" w:type="dxa"/>
            <w:noWrap/>
            <w:vAlign w:val="bottom"/>
          </w:tcPr>
          <w:p w14:paraId="38C6737E" w14:textId="77777777" w:rsidR="007D42A3" w:rsidRPr="00DA542E" w:rsidRDefault="007D42A3" w:rsidP="009B2264">
            <w:r w:rsidRPr="00DA542E">
              <w:t>2.9436</w:t>
            </w:r>
          </w:p>
        </w:tc>
        <w:tc>
          <w:tcPr>
            <w:tcW w:w="1130" w:type="dxa"/>
            <w:noWrap/>
            <w:vAlign w:val="bottom"/>
          </w:tcPr>
          <w:p w14:paraId="304971FB" w14:textId="77777777" w:rsidR="007D42A3" w:rsidRPr="00DA542E" w:rsidRDefault="007D42A3" w:rsidP="009B2264">
            <w:r w:rsidRPr="00DA542E">
              <w:t>0.09852</w:t>
            </w:r>
          </w:p>
        </w:tc>
      </w:tr>
    </w:tbl>
    <w:p w14:paraId="680D2F6A"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3B75B4DE" w14:textId="77777777" w:rsidTr="009B2264">
        <w:trPr>
          <w:trHeight w:val="320"/>
        </w:trPr>
        <w:tc>
          <w:tcPr>
            <w:tcW w:w="1878" w:type="dxa"/>
            <w:noWrap/>
            <w:hideMark/>
          </w:tcPr>
          <w:p w14:paraId="5CE0E3A7" w14:textId="77777777" w:rsidR="007D42A3" w:rsidRPr="00DA542E" w:rsidRDefault="007D42A3" w:rsidP="009B2264">
            <w:pPr>
              <w:rPr>
                <w:b/>
                <w:bCs/>
              </w:rPr>
            </w:pPr>
            <w:r w:rsidRPr="00DA542E">
              <w:rPr>
                <w:b/>
                <w:bCs/>
              </w:rPr>
              <w:t>TSWT switch accuracy</w:t>
            </w:r>
          </w:p>
        </w:tc>
        <w:tc>
          <w:tcPr>
            <w:tcW w:w="1454" w:type="dxa"/>
            <w:noWrap/>
            <w:hideMark/>
          </w:tcPr>
          <w:p w14:paraId="3A8A57F5" w14:textId="77777777" w:rsidR="007D42A3" w:rsidRPr="00DA542E" w:rsidRDefault="007D42A3" w:rsidP="009B2264">
            <w:pPr>
              <w:rPr>
                <w:b/>
                <w:bCs/>
              </w:rPr>
            </w:pPr>
            <w:r w:rsidRPr="00DA542E">
              <w:rPr>
                <w:b/>
                <w:bCs/>
              </w:rPr>
              <w:t>Sum Sq</w:t>
            </w:r>
          </w:p>
        </w:tc>
        <w:tc>
          <w:tcPr>
            <w:tcW w:w="1009" w:type="dxa"/>
            <w:noWrap/>
            <w:hideMark/>
          </w:tcPr>
          <w:p w14:paraId="685D271F" w14:textId="77777777" w:rsidR="007D42A3" w:rsidRPr="00DA542E" w:rsidRDefault="007D42A3" w:rsidP="009B2264">
            <w:pPr>
              <w:rPr>
                <w:b/>
                <w:bCs/>
              </w:rPr>
            </w:pPr>
            <w:r w:rsidRPr="00DA542E">
              <w:rPr>
                <w:b/>
                <w:bCs/>
              </w:rPr>
              <w:t>Mean Sq</w:t>
            </w:r>
          </w:p>
        </w:tc>
        <w:tc>
          <w:tcPr>
            <w:tcW w:w="725" w:type="dxa"/>
            <w:noWrap/>
          </w:tcPr>
          <w:p w14:paraId="58B2B749" w14:textId="77777777" w:rsidR="007D42A3" w:rsidRPr="00DA542E" w:rsidRDefault="007D42A3" w:rsidP="009B2264">
            <w:pPr>
              <w:rPr>
                <w:b/>
                <w:bCs/>
              </w:rPr>
            </w:pPr>
            <w:r w:rsidRPr="00DA542E">
              <w:rPr>
                <w:b/>
                <w:bCs/>
              </w:rPr>
              <w:t>Num DF</w:t>
            </w:r>
          </w:p>
        </w:tc>
        <w:tc>
          <w:tcPr>
            <w:tcW w:w="926" w:type="dxa"/>
            <w:noWrap/>
          </w:tcPr>
          <w:p w14:paraId="5B2E625B" w14:textId="77777777" w:rsidR="007D42A3" w:rsidRPr="00DA542E" w:rsidRDefault="007D42A3" w:rsidP="009B2264">
            <w:pPr>
              <w:rPr>
                <w:b/>
                <w:bCs/>
              </w:rPr>
            </w:pPr>
            <w:r w:rsidRPr="00DA542E">
              <w:rPr>
                <w:b/>
                <w:bCs/>
              </w:rPr>
              <w:t>Den DF</w:t>
            </w:r>
          </w:p>
        </w:tc>
        <w:tc>
          <w:tcPr>
            <w:tcW w:w="1009" w:type="dxa"/>
            <w:noWrap/>
            <w:hideMark/>
          </w:tcPr>
          <w:p w14:paraId="1D801A0C" w14:textId="77777777" w:rsidR="007D42A3" w:rsidRPr="00DA542E" w:rsidRDefault="007D42A3" w:rsidP="009B2264">
            <w:pPr>
              <w:rPr>
                <w:b/>
                <w:bCs/>
              </w:rPr>
            </w:pPr>
            <w:r w:rsidRPr="00DA542E">
              <w:rPr>
                <w:b/>
                <w:bCs/>
              </w:rPr>
              <w:t>F</w:t>
            </w:r>
          </w:p>
        </w:tc>
        <w:tc>
          <w:tcPr>
            <w:tcW w:w="1130" w:type="dxa"/>
            <w:noWrap/>
            <w:hideMark/>
          </w:tcPr>
          <w:p w14:paraId="567401C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CE59B6D" w14:textId="77777777" w:rsidTr="009B2264">
        <w:trPr>
          <w:trHeight w:val="320"/>
        </w:trPr>
        <w:tc>
          <w:tcPr>
            <w:tcW w:w="1878" w:type="dxa"/>
            <w:noWrap/>
            <w:vAlign w:val="bottom"/>
            <w:hideMark/>
          </w:tcPr>
          <w:p w14:paraId="2DA8869C" w14:textId="77777777" w:rsidR="007D42A3" w:rsidRPr="00DA542E" w:rsidRDefault="007D42A3" w:rsidP="009B2264">
            <w:r w:rsidRPr="00DA542E">
              <w:t>group</w:t>
            </w:r>
          </w:p>
        </w:tc>
        <w:tc>
          <w:tcPr>
            <w:tcW w:w="1454" w:type="dxa"/>
            <w:noWrap/>
            <w:vAlign w:val="bottom"/>
            <w:hideMark/>
          </w:tcPr>
          <w:p w14:paraId="3540DFF8" w14:textId="77777777" w:rsidR="007D42A3" w:rsidRPr="00DA542E" w:rsidRDefault="007D42A3" w:rsidP="009B2264">
            <w:r w:rsidRPr="00DA542E">
              <w:t>9.68</w:t>
            </w:r>
          </w:p>
        </w:tc>
        <w:tc>
          <w:tcPr>
            <w:tcW w:w="1009" w:type="dxa"/>
            <w:noWrap/>
            <w:vAlign w:val="bottom"/>
            <w:hideMark/>
          </w:tcPr>
          <w:p w14:paraId="14DD0A02" w14:textId="77777777" w:rsidR="007D42A3" w:rsidRPr="00DA542E" w:rsidRDefault="007D42A3" w:rsidP="009B2264">
            <w:r w:rsidRPr="00DA542E">
              <w:t>9.68</w:t>
            </w:r>
          </w:p>
        </w:tc>
        <w:tc>
          <w:tcPr>
            <w:tcW w:w="725" w:type="dxa"/>
            <w:noWrap/>
            <w:vAlign w:val="bottom"/>
            <w:hideMark/>
          </w:tcPr>
          <w:p w14:paraId="7ED5AB31" w14:textId="77777777" w:rsidR="007D42A3" w:rsidRPr="00DA542E" w:rsidRDefault="007D42A3" w:rsidP="009B2264">
            <w:r w:rsidRPr="00DA542E">
              <w:t>1</w:t>
            </w:r>
          </w:p>
        </w:tc>
        <w:tc>
          <w:tcPr>
            <w:tcW w:w="926" w:type="dxa"/>
            <w:noWrap/>
            <w:vAlign w:val="bottom"/>
            <w:hideMark/>
          </w:tcPr>
          <w:p w14:paraId="6615670B" w14:textId="77777777" w:rsidR="007D42A3" w:rsidRPr="00DA542E" w:rsidRDefault="007D42A3" w:rsidP="009B2264">
            <w:r w:rsidRPr="00DA542E">
              <w:t>20.503</w:t>
            </w:r>
          </w:p>
        </w:tc>
        <w:tc>
          <w:tcPr>
            <w:tcW w:w="1009" w:type="dxa"/>
            <w:noWrap/>
            <w:vAlign w:val="bottom"/>
            <w:hideMark/>
          </w:tcPr>
          <w:p w14:paraId="5E1EEE94" w14:textId="77777777" w:rsidR="007D42A3" w:rsidRPr="00DA542E" w:rsidRDefault="007D42A3" w:rsidP="009B2264">
            <w:r w:rsidRPr="00DA542E">
              <w:t>1.3542</w:t>
            </w:r>
          </w:p>
        </w:tc>
        <w:tc>
          <w:tcPr>
            <w:tcW w:w="1130" w:type="dxa"/>
            <w:noWrap/>
            <w:vAlign w:val="bottom"/>
            <w:hideMark/>
          </w:tcPr>
          <w:p w14:paraId="63B39EF2" w14:textId="77777777" w:rsidR="007D42A3" w:rsidRPr="00DA542E" w:rsidRDefault="007D42A3" w:rsidP="009B2264">
            <w:r w:rsidRPr="00DA542E">
              <w:t>0.2579</w:t>
            </w:r>
          </w:p>
        </w:tc>
      </w:tr>
      <w:tr w:rsidR="007D42A3" w:rsidRPr="00DA542E" w14:paraId="615500C9" w14:textId="77777777" w:rsidTr="009B2264">
        <w:trPr>
          <w:trHeight w:val="320"/>
        </w:trPr>
        <w:tc>
          <w:tcPr>
            <w:tcW w:w="1878" w:type="dxa"/>
            <w:noWrap/>
            <w:vAlign w:val="bottom"/>
            <w:hideMark/>
          </w:tcPr>
          <w:p w14:paraId="0F88ABEC" w14:textId="77777777" w:rsidR="007D42A3" w:rsidRPr="00DA542E" w:rsidRDefault="007D42A3" w:rsidP="009B2264">
            <w:r w:rsidRPr="00DA542E">
              <w:lastRenderedPageBreak/>
              <w:t>timepoint</w:t>
            </w:r>
          </w:p>
        </w:tc>
        <w:tc>
          <w:tcPr>
            <w:tcW w:w="1454" w:type="dxa"/>
            <w:noWrap/>
            <w:vAlign w:val="bottom"/>
            <w:hideMark/>
          </w:tcPr>
          <w:p w14:paraId="093831DD" w14:textId="77777777" w:rsidR="007D42A3" w:rsidRPr="00DA542E" w:rsidRDefault="007D42A3" w:rsidP="009B2264">
            <w:r w:rsidRPr="00DA542E">
              <w:t>0.04</w:t>
            </w:r>
          </w:p>
        </w:tc>
        <w:tc>
          <w:tcPr>
            <w:tcW w:w="1009" w:type="dxa"/>
            <w:noWrap/>
            <w:vAlign w:val="bottom"/>
            <w:hideMark/>
          </w:tcPr>
          <w:p w14:paraId="4BDD9672" w14:textId="77777777" w:rsidR="007D42A3" w:rsidRPr="00DA542E" w:rsidRDefault="007D42A3" w:rsidP="009B2264">
            <w:r w:rsidRPr="00DA542E">
              <w:t>0.04</w:t>
            </w:r>
          </w:p>
        </w:tc>
        <w:tc>
          <w:tcPr>
            <w:tcW w:w="725" w:type="dxa"/>
            <w:noWrap/>
            <w:vAlign w:val="bottom"/>
            <w:hideMark/>
          </w:tcPr>
          <w:p w14:paraId="0EE15EDF" w14:textId="77777777" w:rsidR="007D42A3" w:rsidRPr="00DA542E" w:rsidRDefault="007D42A3" w:rsidP="009B2264">
            <w:r w:rsidRPr="00DA542E">
              <w:t>1</w:t>
            </w:r>
          </w:p>
        </w:tc>
        <w:tc>
          <w:tcPr>
            <w:tcW w:w="926" w:type="dxa"/>
            <w:noWrap/>
            <w:vAlign w:val="bottom"/>
            <w:hideMark/>
          </w:tcPr>
          <w:p w14:paraId="7701411D" w14:textId="77777777" w:rsidR="007D42A3" w:rsidRPr="00DA542E" w:rsidRDefault="007D42A3" w:rsidP="009B2264">
            <w:r w:rsidRPr="00DA542E">
              <w:t>20.88</w:t>
            </w:r>
          </w:p>
        </w:tc>
        <w:tc>
          <w:tcPr>
            <w:tcW w:w="1009" w:type="dxa"/>
            <w:noWrap/>
            <w:vAlign w:val="bottom"/>
            <w:hideMark/>
          </w:tcPr>
          <w:p w14:paraId="062BE6E8" w14:textId="77777777" w:rsidR="007D42A3" w:rsidRPr="00DA542E" w:rsidRDefault="007D42A3" w:rsidP="009B2264">
            <w:r w:rsidRPr="00DA542E">
              <w:t>0.0056</w:t>
            </w:r>
          </w:p>
        </w:tc>
        <w:tc>
          <w:tcPr>
            <w:tcW w:w="1130" w:type="dxa"/>
            <w:noWrap/>
            <w:vAlign w:val="bottom"/>
            <w:hideMark/>
          </w:tcPr>
          <w:p w14:paraId="5D45FF03" w14:textId="77777777" w:rsidR="007D42A3" w:rsidRPr="00DA542E" w:rsidRDefault="007D42A3" w:rsidP="009B2264">
            <w:r w:rsidRPr="00DA542E">
              <w:t>0.9413</w:t>
            </w:r>
          </w:p>
        </w:tc>
      </w:tr>
      <w:tr w:rsidR="007D42A3" w:rsidRPr="00DA542E" w14:paraId="744A719D" w14:textId="77777777" w:rsidTr="009B2264">
        <w:trPr>
          <w:trHeight w:val="320"/>
        </w:trPr>
        <w:tc>
          <w:tcPr>
            <w:tcW w:w="1878" w:type="dxa"/>
            <w:noWrap/>
            <w:vAlign w:val="bottom"/>
            <w:hideMark/>
          </w:tcPr>
          <w:p w14:paraId="150C120A" w14:textId="77777777" w:rsidR="007D42A3" w:rsidRPr="00DA542E" w:rsidRDefault="007D42A3" w:rsidP="009B2264">
            <w:r w:rsidRPr="00DA542E">
              <w:t>mode</w:t>
            </w:r>
          </w:p>
        </w:tc>
        <w:tc>
          <w:tcPr>
            <w:tcW w:w="1454" w:type="dxa"/>
            <w:noWrap/>
            <w:vAlign w:val="bottom"/>
            <w:hideMark/>
          </w:tcPr>
          <w:p w14:paraId="0B1CB625" w14:textId="77777777" w:rsidR="007D42A3" w:rsidRPr="00DA542E" w:rsidRDefault="007D42A3" w:rsidP="009B2264">
            <w:r w:rsidRPr="00DA542E">
              <w:t>7.519</w:t>
            </w:r>
          </w:p>
        </w:tc>
        <w:tc>
          <w:tcPr>
            <w:tcW w:w="1009" w:type="dxa"/>
            <w:noWrap/>
            <w:vAlign w:val="bottom"/>
            <w:hideMark/>
          </w:tcPr>
          <w:p w14:paraId="678458DE" w14:textId="77777777" w:rsidR="007D42A3" w:rsidRPr="00DA542E" w:rsidRDefault="007D42A3" w:rsidP="009B2264">
            <w:r w:rsidRPr="00DA542E">
              <w:t>7.519</w:t>
            </w:r>
          </w:p>
        </w:tc>
        <w:tc>
          <w:tcPr>
            <w:tcW w:w="725" w:type="dxa"/>
            <w:noWrap/>
            <w:vAlign w:val="bottom"/>
            <w:hideMark/>
          </w:tcPr>
          <w:p w14:paraId="5B523C06" w14:textId="77777777" w:rsidR="007D42A3" w:rsidRPr="00DA542E" w:rsidRDefault="007D42A3" w:rsidP="009B2264">
            <w:r w:rsidRPr="00DA542E">
              <w:t>1</w:t>
            </w:r>
          </w:p>
        </w:tc>
        <w:tc>
          <w:tcPr>
            <w:tcW w:w="926" w:type="dxa"/>
            <w:noWrap/>
            <w:vAlign w:val="bottom"/>
            <w:hideMark/>
          </w:tcPr>
          <w:p w14:paraId="7CD5AA49" w14:textId="77777777" w:rsidR="007D42A3" w:rsidRPr="00DA542E" w:rsidRDefault="007D42A3" w:rsidP="009B2264">
            <w:r w:rsidRPr="00DA542E">
              <w:t>20.174</w:t>
            </w:r>
          </w:p>
        </w:tc>
        <w:tc>
          <w:tcPr>
            <w:tcW w:w="1009" w:type="dxa"/>
            <w:noWrap/>
            <w:vAlign w:val="bottom"/>
            <w:hideMark/>
          </w:tcPr>
          <w:p w14:paraId="2BF2B93E" w14:textId="77777777" w:rsidR="007D42A3" w:rsidRPr="00DA542E" w:rsidRDefault="007D42A3" w:rsidP="009B2264">
            <w:r w:rsidRPr="00DA542E">
              <w:t>1.0519</w:t>
            </w:r>
          </w:p>
        </w:tc>
        <w:tc>
          <w:tcPr>
            <w:tcW w:w="1130" w:type="dxa"/>
            <w:noWrap/>
            <w:vAlign w:val="bottom"/>
            <w:hideMark/>
          </w:tcPr>
          <w:p w14:paraId="19B949A1" w14:textId="77777777" w:rsidR="007D42A3" w:rsidRPr="00DA542E" w:rsidRDefault="007D42A3" w:rsidP="009B2264">
            <w:r w:rsidRPr="00DA542E">
              <w:t>0.31721</w:t>
            </w:r>
          </w:p>
        </w:tc>
      </w:tr>
      <w:tr w:rsidR="007D42A3" w:rsidRPr="00DA542E" w14:paraId="6D343367" w14:textId="77777777" w:rsidTr="009B2264">
        <w:trPr>
          <w:trHeight w:val="320"/>
        </w:trPr>
        <w:tc>
          <w:tcPr>
            <w:tcW w:w="1878" w:type="dxa"/>
            <w:noWrap/>
            <w:vAlign w:val="bottom"/>
          </w:tcPr>
          <w:p w14:paraId="66F582DA" w14:textId="77777777" w:rsidR="007D42A3" w:rsidRPr="00DA542E" w:rsidRDefault="007D42A3" w:rsidP="009B2264">
            <w:proofErr w:type="spellStart"/>
            <w:r w:rsidRPr="00DA542E">
              <w:t>group:timepoint</w:t>
            </w:r>
            <w:proofErr w:type="spellEnd"/>
          </w:p>
        </w:tc>
        <w:tc>
          <w:tcPr>
            <w:tcW w:w="1454" w:type="dxa"/>
            <w:noWrap/>
            <w:vAlign w:val="bottom"/>
          </w:tcPr>
          <w:p w14:paraId="73A9D7E8" w14:textId="77777777" w:rsidR="007D42A3" w:rsidRPr="00DA542E" w:rsidRDefault="007D42A3" w:rsidP="009B2264">
            <w:r w:rsidRPr="00DA542E">
              <w:t>53.651</w:t>
            </w:r>
          </w:p>
        </w:tc>
        <w:tc>
          <w:tcPr>
            <w:tcW w:w="1009" w:type="dxa"/>
            <w:noWrap/>
            <w:vAlign w:val="bottom"/>
          </w:tcPr>
          <w:p w14:paraId="55CCE301" w14:textId="77777777" w:rsidR="007D42A3" w:rsidRPr="00DA542E" w:rsidRDefault="007D42A3" w:rsidP="009B2264">
            <w:r w:rsidRPr="00DA542E">
              <w:t>53.651</w:t>
            </w:r>
          </w:p>
        </w:tc>
        <w:tc>
          <w:tcPr>
            <w:tcW w:w="725" w:type="dxa"/>
            <w:noWrap/>
            <w:vAlign w:val="bottom"/>
          </w:tcPr>
          <w:p w14:paraId="302D83A4" w14:textId="77777777" w:rsidR="007D42A3" w:rsidRPr="00DA542E" w:rsidRDefault="007D42A3" w:rsidP="009B2264">
            <w:r w:rsidRPr="00DA542E">
              <w:t>1</w:t>
            </w:r>
          </w:p>
        </w:tc>
        <w:tc>
          <w:tcPr>
            <w:tcW w:w="926" w:type="dxa"/>
            <w:noWrap/>
            <w:vAlign w:val="bottom"/>
          </w:tcPr>
          <w:p w14:paraId="5D200218" w14:textId="77777777" w:rsidR="007D42A3" w:rsidRPr="00DA542E" w:rsidRDefault="007D42A3" w:rsidP="009B2264">
            <w:r w:rsidRPr="00DA542E">
              <w:t>20.88</w:t>
            </w:r>
          </w:p>
        </w:tc>
        <w:tc>
          <w:tcPr>
            <w:tcW w:w="1009" w:type="dxa"/>
            <w:noWrap/>
            <w:vAlign w:val="bottom"/>
          </w:tcPr>
          <w:p w14:paraId="2FFD328E" w14:textId="77777777" w:rsidR="007D42A3" w:rsidRPr="00DA542E" w:rsidRDefault="007D42A3" w:rsidP="009B2264">
            <w:r w:rsidRPr="00DA542E">
              <w:t>7.5057</w:t>
            </w:r>
          </w:p>
        </w:tc>
        <w:tc>
          <w:tcPr>
            <w:tcW w:w="1130" w:type="dxa"/>
            <w:noWrap/>
            <w:vAlign w:val="bottom"/>
          </w:tcPr>
          <w:p w14:paraId="1F893147" w14:textId="77777777" w:rsidR="007D42A3" w:rsidRPr="00DA542E" w:rsidRDefault="007D42A3" w:rsidP="009B2264">
            <w:r w:rsidRPr="00DA542E">
              <w:t>0.01232</w:t>
            </w:r>
          </w:p>
        </w:tc>
      </w:tr>
    </w:tbl>
    <w:p w14:paraId="06A4E29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7E431C4" w14:textId="77777777" w:rsidTr="009B2264">
        <w:trPr>
          <w:trHeight w:val="320"/>
        </w:trPr>
        <w:tc>
          <w:tcPr>
            <w:tcW w:w="1878" w:type="dxa"/>
            <w:noWrap/>
            <w:hideMark/>
          </w:tcPr>
          <w:p w14:paraId="7E9685F6" w14:textId="77777777" w:rsidR="007D42A3" w:rsidRPr="00DA542E" w:rsidRDefault="007D42A3" w:rsidP="009B2264">
            <w:pPr>
              <w:rPr>
                <w:b/>
                <w:bCs/>
              </w:rPr>
            </w:pPr>
            <w:r w:rsidRPr="00DA542E">
              <w:rPr>
                <w:b/>
                <w:bCs/>
              </w:rPr>
              <w:t>TSWT switch RT</w:t>
            </w:r>
          </w:p>
        </w:tc>
        <w:tc>
          <w:tcPr>
            <w:tcW w:w="1454" w:type="dxa"/>
            <w:noWrap/>
            <w:hideMark/>
          </w:tcPr>
          <w:p w14:paraId="6F9E21E7" w14:textId="77777777" w:rsidR="007D42A3" w:rsidRPr="00DA542E" w:rsidRDefault="007D42A3" w:rsidP="009B2264">
            <w:pPr>
              <w:rPr>
                <w:b/>
                <w:bCs/>
              </w:rPr>
            </w:pPr>
            <w:r w:rsidRPr="00DA542E">
              <w:rPr>
                <w:b/>
                <w:bCs/>
              </w:rPr>
              <w:t>Sum Sq</w:t>
            </w:r>
          </w:p>
        </w:tc>
        <w:tc>
          <w:tcPr>
            <w:tcW w:w="1009" w:type="dxa"/>
            <w:noWrap/>
            <w:hideMark/>
          </w:tcPr>
          <w:p w14:paraId="20879E92" w14:textId="77777777" w:rsidR="007D42A3" w:rsidRPr="00DA542E" w:rsidRDefault="007D42A3" w:rsidP="009B2264">
            <w:pPr>
              <w:rPr>
                <w:b/>
                <w:bCs/>
              </w:rPr>
            </w:pPr>
            <w:r w:rsidRPr="00DA542E">
              <w:rPr>
                <w:b/>
                <w:bCs/>
              </w:rPr>
              <w:t>Mean Sq</w:t>
            </w:r>
          </w:p>
        </w:tc>
        <w:tc>
          <w:tcPr>
            <w:tcW w:w="725" w:type="dxa"/>
            <w:noWrap/>
          </w:tcPr>
          <w:p w14:paraId="0DDB0010" w14:textId="77777777" w:rsidR="007D42A3" w:rsidRPr="00DA542E" w:rsidRDefault="007D42A3" w:rsidP="009B2264">
            <w:pPr>
              <w:rPr>
                <w:b/>
                <w:bCs/>
              </w:rPr>
            </w:pPr>
            <w:r w:rsidRPr="00DA542E">
              <w:rPr>
                <w:b/>
                <w:bCs/>
              </w:rPr>
              <w:t>Num DF</w:t>
            </w:r>
          </w:p>
        </w:tc>
        <w:tc>
          <w:tcPr>
            <w:tcW w:w="926" w:type="dxa"/>
            <w:noWrap/>
          </w:tcPr>
          <w:p w14:paraId="259E220F" w14:textId="77777777" w:rsidR="007D42A3" w:rsidRPr="00DA542E" w:rsidRDefault="007D42A3" w:rsidP="009B2264">
            <w:pPr>
              <w:rPr>
                <w:b/>
                <w:bCs/>
              </w:rPr>
            </w:pPr>
            <w:r w:rsidRPr="00DA542E">
              <w:rPr>
                <w:b/>
                <w:bCs/>
              </w:rPr>
              <w:t>Den DF</w:t>
            </w:r>
          </w:p>
        </w:tc>
        <w:tc>
          <w:tcPr>
            <w:tcW w:w="1009" w:type="dxa"/>
            <w:noWrap/>
            <w:hideMark/>
          </w:tcPr>
          <w:p w14:paraId="3E8D4E6D" w14:textId="77777777" w:rsidR="007D42A3" w:rsidRPr="00DA542E" w:rsidRDefault="007D42A3" w:rsidP="009B2264">
            <w:pPr>
              <w:rPr>
                <w:b/>
                <w:bCs/>
              </w:rPr>
            </w:pPr>
            <w:r w:rsidRPr="00DA542E">
              <w:rPr>
                <w:b/>
                <w:bCs/>
              </w:rPr>
              <w:t>F</w:t>
            </w:r>
          </w:p>
        </w:tc>
        <w:tc>
          <w:tcPr>
            <w:tcW w:w="1130" w:type="dxa"/>
            <w:noWrap/>
            <w:hideMark/>
          </w:tcPr>
          <w:p w14:paraId="4E066F2F"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C57C32A" w14:textId="77777777" w:rsidTr="009B2264">
        <w:trPr>
          <w:trHeight w:val="320"/>
        </w:trPr>
        <w:tc>
          <w:tcPr>
            <w:tcW w:w="1878" w:type="dxa"/>
            <w:noWrap/>
            <w:vAlign w:val="bottom"/>
            <w:hideMark/>
          </w:tcPr>
          <w:p w14:paraId="38562849" w14:textId="77777777" w:rsidR="007D42A3" w:rsidRPr="00DA542E" w:rsidRDefault="007D42A3" w:rsidP="009B2264">
            <w:r w:rsidRPr="00DA542E">
              <w:t>group</w:t>
            </w:r>
          </w:p>
        </w:tc>
        <w:tc>
          <w:tcPr>
            <w:tcW w:w="1454" w:type="dxa"/>
            <w:noWrap/>
            <w:vAlign w:val="bottom"/>
            <w:hideMark/>
          </w:tcPr>
          <w:p w14:paraId="5C544A91" w14:textId="77777777" w:rsidR="007D42A3" w:rsidRPr="00DA542E" w:rsidRDefault="007D42A3" w:rsidP="009B2264">
            <w:r w:rsidRPr="00DA542E">
              <w:t>11363</w:t>
            </w:r>
          </w:p>
        </w:tc>
        <w:tc>
          <w:tcPr>
            <w:tcW w:w="1009" w:type="dxa"/>
            <w:noWrap/>
            <w:vAlign w:val="bottom"/>
            <w:hideMark/>
          </w:tcPr>
          <w:p w14:paraId="28BD728C" w14:textId="77777777" w:rsidR="007D42A3" w:rsidRPr="00DA542E" w:rsidRDefault="007D42A3" w:rsidP="009B2264">
            <w:r w:rsidRPr="00DA542E">
              <w:t>11363</w:t>
            </w:r>
          </w:p>
        </w:tc>
        <w:tc>
          <w:tcPr>
            <w:tcW w:w="725" w:type="dxa"/>
            <w:noWrap/>
            <w:vAlign w:val="bottom"/>
            <w:hideMark/>
          </w:tcPr>
          <w:p w14:paraId="06E01E7C" w14:textId="77777777" w:rsidR="007D42A3" w:rsidRPr="00DA542E" w:rsidRDefault="007D42A3" w:rsidP="009B2264">
            <w:r w:rsidRPr="00DA542E">
              <w:t>1</w:t>
            </w:r>
          </w:p>
        </w:tc>
        <w:tc>
          <w:tcPr>
            <w:tcW w:w="926" w:type="dxa"/>
            <w:noWrap/>
            <w:vAlign w:val="bottom"/>
            <w:hideMark/>
          </w:tcPr>
          <w:p w14:paraId="5EFE224F" w14:textId="77777777" w:rsidR="007D42A3" w:rsidRPr="00DA542E" w:rsidRDefault="007D42A3" w:rsidP="009B2264">
            <w:r w:rsidRPr="00DA542E">
              <w:t>20.293</w:t>
            </w:r>
          </w:p>
        </w:tc>
        <w:tc>
          <w:tcPr>
            <w:tcW w:w="1009" w:type="dxa"/>
            <w:noWrap/>
            <w:vAlign w:val="bottom"/>
            <w:hideMark/>
          </w:tcPr>
          <w:p w14:paraId="5677116E" w14:textId="77777777" w:rsidR="007D42A3" w:rsidRPr="00DA542E" w:rsidRDefault="007D42A3" w:rsidP="009B2264">
            <w:r w:rsidRPr="00DA542E">
              <w:t>0.8357</w:t>
            </w:r>
          </w:p>
        </w:tc>
        <w:tc>
          <w:tcPr>
            <w:tcW w:w="1130" w:type="dxa"/>
            <w:noWrap/>
            <w:vAlign w:val="bottom"/>
            <w:hideMark/>
          </w:tcPr>
          <w:p w14:paraId="30E495E8" w14:textId="77777777" w:rsidR="007D42A3" w:rsidRPr="00DA542E" w:rsidRDefault="007D42A3" w:rsidP="009B2264">
            <w:r w:rsidRPr="00DA542E">
              <w:t>0.37137</w:t>
            </w:r>
          </w:p>
        </w:tc>
      </w:tr>
      <w:tr w:rsidR="007D42A3" w:rsidRPr="00DA542E" w14:paraId="544DE24B" w14:textId="77777777" w:rsidTr="009B2264">
        <w:trPr>
          <w:trHeight w:val="320"/>
        </w:trPr>
        <w:tc>
          <w:tcPr>
            <w:tcW w:w="1878" w:type="dxa"/>
            <w:noWrap/>
            <w:vAlign w:val="bottom"/>
            <w:hideMark/>
          </w:tcPr>
          <w:p w14:paraId="5DE712F3" w14:textId="77777777" w:rsidR="007D42A3" w:rsidRPr="00DA542E" w:rsidRDefault="007D42A3" w:rsidP="009B2264">
            <w:r w:rsidRPr="00DA542E">
              <w:t>timepoint</w:t>
            </w:r>
          </w:p>
        </w:tc>
        <w:tc>
          <w:tcPr>
            <w:tcW w:w="1454" w:type="dxa"/>
            <w:noWrap/>
            <w:vAlign w:val="bottom"/>
            <w:hideMark/>
          </w:tcPr>
          <w:p w14:paraId="04CED550" w14:textId="77777777" w:rsidR="007D42A3" w:rsidRPr="00DA542E" w:rsidRDefault="007D42A3" w:rsidP="009B2264">
            <w:r w:rsidRPr="00DA542E">
              <w:t>10542</w:t>
            </w:r>
          </w:p>
        </w:tc>
        <w:tc>
          <w:tcPr>
            <w:tcW w:w="1009" w:type="dxa"/>
            <w:noWrap/>
            <w:vAlign w:val="bottom"/>
            <w:hideMark/>
          </w:tcPr>
          <w:p w14:paraId="0DDA1A29" w14:textId="77777777" w:rsidR="007D42A3" w:rsidRPr="00DA542E" w:rsidRDefault="007D42A3" w:rsidP="009B2264">
            <w:r w:rsidRPr="00DA542E">
              <w:t>10542</w:t>
            </w:r>
          </w:p>
        </w:tc>
        <w:tc>
          <w:tcPr>
            <w:tcW w:w="725" w:type="dxa"/>
            <w:noWrap/>
            <w:vAlign w:val="bottom"/>
            <w:hideMark/>
          </w:tcPr>
          <w:p w14:paraId="032A3DF0" w14:textId="77777777" w:rsidR="007D42A3" w:rsidRPr="00DA542E" w:rsidRDefault="007D42A3" w:rsidP="009B2264">
            <w:r w:rsidRPr="00DA542E">
              <w:t>1</w:t>
            </w:r>
          </w:p>
        </w:tc>
        <w:tc>
          <w:tcPr>
            <w:tcW w:w="926" w:type="dxa"/>
            <w:noWrap/>
            <w:vAlign w:val="bottom"/>
            <w:hideMark/>
          </w:tcPr>
          <w:p w14:paraId="0696C5A8" w14:textId="77777777" w:rsidR="007D42A3" w:rsidRPr="00DA542E" w:rsidRDefault="007D42A3" w:rsidP="009B2264">
            <w:r w:rsidRPr="00DA542E">
              <w:t>20.477</w:t>
            </w:r>
          </w:p>
        </w:tc>
        <w:tc>
          <w:tcPr>
            <w:tcW w:w="1009" w:type="dxa"/>
            <w:noWrap/>
            <w:vAlign w:val="bottom"/>
            <w:hideMark/>
          </w:tcPr>
          <w:p w14:paraId="61296A9D" w14:textId="77777777" w:rsidR="007D42A3" w:rsidRPr="00DA542E" w:rsidRDefault="007D42A3" w:rsidP="009B2264">
            <w:r w:rsidRPr="00DA542E">
              <w:t>0.7753</w:t>
            </w:r>
          </w:p>
        </w:tc>
        <w:tc>
          <w:tcPr>
            <w:tcW w:w="1130" w:type="dxa"/>
            <w:noWrap/>
            <w:vAlign w:val="bottom"/>
            <w:hideMark/>
          </w:tcPr>
          <w:p w14:paraId="0CEBFCCC" w14:textId="77777777" w:rsidR="007D42A3" w:rsidRPr="00DA542E" w:rsidRDefault="007D42A3" w:rsidP="009B2264">
            <w:r w:rsidRPr="00DA542E">
              <w:t>0.38881</w:t>
            </w:r>
          </w:p>
        </w:tc>
      </w:tr>
      <w:tr w:rsidR="007D42A3" w:rsidRPr="00DA542E" w14:paraId="5BE450AD" w14:textId="77777777" w:rsidTr="009B2264">
        <w:trPr>
          <w:trHeight w:val="320"/>
        </w:trPr>
        <w:tc>
          <w:tcPr>
            <w:tcW w:w="1878" w:type="dxa"/>
            <w:noWrap/>
            <w:vAlign w:val="bottom"/>
            <w:hideMark/>
          </w:tcPr>
          <w:p w14:paraId="4AEF3C53" w14:textId="77777777" w:rsidR="007D42A3" w:rsidRPr="00DA542E" w:rsidRDefault="007D42A3" w:rsidP="009B2264">
            <w:r w:rsidRPr="00DA542E">
              <w:t>mode</w:t>
            </w:r>
          </w:p>
        </w:tc>
        <w:tc>
          <w:tcPr>
            <w:tcW w:w="1454" w:type="dxa"/>
            <w:noWrap/>
            <w:vAlign w:val="bottom"/>
            <w:hideMark/>
          </w:tcPr>
          <w:p w14:paraId="56EA1744" w14:textId="77777777" w:rsidR="007D42A3" w:rsidRPr="00DA542E" w:rsidRDefault="007D42A3" w:rsidP="009B2264">
            <w:r w:rsidRPr="00DA542E">
              <w:t>56998</w:t>
            </w:r>
          </w:p>
        </w:tc>
        <w:tc>
          <w:tcPr>
            <w:tcW w:w="1009" w:type="dxa"/>
            <w:noWrap/>
            <w:vAlign w:val="bottom"/>
            <w:hideMark/>
          </w:tcPr>
          <w:p w14:paraId="6D8B60BF" w14:textId="77777777" w:rsidR="007D42A3" w:rsidRPr="00DA542E" w:rsidRDefault="007D42A3" w:rsidP="009B2264">
            <w:r w:rsidRPr="00DA542E">
              <w:t>56998</w:t>
            </w:r>
          </w:p>
        </w:tc>
        <w:tc>
          <w:tcPr>
            <w:tcW w:w="725" w:type="dxa"/>
            <w:noWrap/>
            <w:vAlign w:val="bottom"/>
            <w:hideMark/>
          </w:tcPr>
          <w:p w14:paraId="170B5F73" w14:textId="77777777" w:rsidR="007D42A3" w:rsidRPr="00DA542E" w:rsidRDefault="007D42A3" w:rsidP="009B2264">
            <w:r w:rsidRPr="00DA542E">
              <w:t>1</w:t>
            </w:r>
          </w:p>
        </w:tc>
        <w:tc>
          <w:tcPr>
            <w:tcW w:w="926" w:type="dxa"/>
            <w:noWrap/>
            <w:vAlign w:val="bottom"/>
            <w:hideMark/>
          </w:tcPr>
          <w:p w14:paraId="2A596D02" w14:textId="77777777" w:rsidR="007D42A3" w:rsidRPr="00DA542E" w:rsidRDefault="007D42A3" w:rsidP="009B2264">
            <w:r w:rsidRPr="00DA542E">
              <w:t>20.08</w:t>
            </w:r>
          </w:p>
        </w:tc>
        <w:tc>
          <w:tcPr>
            <w:tcW w:w="1009" w:type="dxa"/>
            <w:noWrap/>
            <w:vAlign w:val="bottom"/>
            <w:hideMark/>
          </w:tcPr>
          <w:p w14:paraId="43B7C257" w14:textId="77777777" w:rsidR="007D42A3" w:rsidRPr="00DA542E" w:rsidRDefault="007D42A3" w:rsidP="009B2264">
            <w:r w:rsidRPr="00DA542E">
              <w:t>4.1919</w:t>
            </w:r>
          </w:p>
        </w:tc>
        <w:tc>
          <w:tcPr>
            <w:tcW w:w="1130" w:type="dxa"/>
            <w:noWrap/>
            <w:vAlign w:val="bottom"/>
            <w:hideMark/>
          </w:tcPr>
          <w:p w14:paraId="7BA74A8F" w14:textId="77777777" w:rsidR="007D42A3" w:rsidRPr="00DA542E" w:rsidRDefault="007D42A3" w:rsidP="009B2264">
            <w:r w:rsidRPr="00DA542E">
              <w:t>0.05393</w:t>
            </w:r>
          </w:p>
        </w:tc>
      </w:tr>
      <w:tr w:rsidR="007D42A3" w:rsidRPr="00DA542E" w14:paraId="0BA4A74D" w14:textId="77777777" w:rsidTr="009B2264">
        <w:trPr>
          <w:trHeight w:val="320"/>
        </w:trPr>
        <w:tc>
          <w:tcPr>
            <w:tcW w:w="1878" w:type="dxa"/>
            <w:noWrap/>
            <w:vAlign w:val="bottom"/>
          </w:tcPr>
          <w:p w14:paraId="60F7D8EF" w14:textId="77777777" w:rsidR="007D42A3" w:rsidRPr="00DA542E" w:rsidRDefault="007D42A3" w:rsidP="009B2264">
            <w:proofErr w:type="spellStart"/>
            <w:r w:rsidRPr="00DA542E">
              <w:t>group:timepoint</w:t>
            </w:r>
            <w:proofErr w:type="spellEnd"/>
          </w:p>
        </w:tc>
        <w:tc>
          <w:tcPr>
            <w:tcW w:w="1454" w:type="dxa"/>
            <w:noWrap/>
            <w:vAlign w:val="bottom"/>
          </w:tcPr>
          <w:p w14:paraId="1F4A2BBB" w14:textId="77777777" w:rsidR="007D42A3" w:rsidRPr="00DA542E" w:rsidRDefault="007D42A3" w:rsidP="009B2264">
            <w:r w:rsidRPr="00DA542E">
              <w:t>10812</w:t>
            </w:r>
          </w:p>
        </w:tc>
        <w:tc>
          <w:tcPr>
            <w:tcW w:w="1009" w:type="dxa"/>
            <w:noWrap/>
            <w:vAlign w:val="bottom"/>
          </w:tcPr>
          <w:p w14:paraId="7B7C75C7" w14:textId="77777777" w:rsidR="007D42A3" w:rsidRPr="00DA542E" w:rsidRDefault="007D42A3" w:rsidP="009B2264">
            <w:r w:rsidRPr="00DA542E">
              <w:t>10812</w:t>
            </w:r>
          </w:p>
        </w:tc>
        <w:tc>
          <w:tcPr>
            <w:tcW w:w="725" w:type="dxa"/>
            <w:noWrap/>
            <w:vAlign w:val="bottom"/>
          </w:tcPr>
          <w:p w14:paraId="70BF531E" w14:textId="77777777" w:rsidR="007D42A3" w:rsidRPr="00DA542E" w:rsidRDefault="007D42A3" w:rsidP="009B2264">
            <w:r w:rsidRPr="00DA542E">
              <w:t>1</w:t>
            </w:r>
          </w:p>
        </w:tc>
        <w:tc>
          <w:tcPr>
            <w:tcW w:w="926" w:type="dxa"/>
            <w:noWrap/>
            <w:vAlign w:val="bottom"/>
          </w:tcPr>
          <w:p w14:paraId="76E4A174" w14:textId="77777777" w:rsidR="007D42A3" w:rsidRPr="00DA542E" w:rsidRDefault="007D42A3" w:rsidP="009B2264">
            <w:r w:rsidRPr="00DA542E">
              <w:t>20.477</w:t>
            </w:r>
          </w:p>
        </w:tc>
        <w:tc>
          <w:tcPr>
            <w:tcW w:w="1009" w:type="dxa"/>
            <w:noWrap/>
            <w:vAlign w:val="bottom"/>
          </w:tcPr>
          <w:p w14:paraId="3C12CD36" w14:textId="77777777" w:rsidR="007D42A3" w:rsidRPr="00DA542E" w:rsidRDefault="007D42A3" w:rsidP="009B2264">
            <w:r w:rsidRPr="00DA542E">
              <w:t>0.7952</w:t>
            </w:r>
          </w:p>
        </w:tc>
        <w:tc>
          <w:tcPr>
            <w:tcW w:w="1130" w:type="dxa"/>
            <w:noWrap/>
            <w:vAlign w:val="bottom"/>
          </w:tcPr>
          <w:p w14:paraId="38576403" w14:textId="77777777" w:rsidR="007D42A3" w:rsidRPr="00DA542E" w:rsidRDefault="007D42A3" w:rsidP="009B2264">
            <w:r w:rsidRPr="00DA542E">
              <w:t>0.38289</w:t>
            </w:r>
          </w:p>
        </w:tc>
      </w:tr>
    </w:tbl>
    <w:p w14:paraId="46B2F124"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230F6D80" w14:textId="77777777" w:rsidTr="009B2264">
        <w:trPr>
          <w:trHeight w:val="320"/>
        </w:trPr>
        <w:tc>
          <w:tcPr>
            <w:tcW w:w="1878" w:type="dxa"/>
            <w:noWrap/>
            <w:hideMark/>
          </w:tcPr>
          <w:p w14:paraId="59D9C672" w14:textId="77777777" w:rsidR="007D42A3" w:rsidRPr="00DA542E" w:rsidRDefault="007D42A3" w:rsidP="009B2264">
            <w:pPr>
              <w:rPr>
                <w:b/>
                <w:bCs/>
              </w:rPr>
            </w:pPr>
            <w:r w:rsidRPr="00DA542E">
              <w:rPr>
                <w:b/>
                <w:bCs/>
              </w:rPr>
              <w:t>TSWT repeat accuracy</w:t>
            </w:r>
          </w:p>
        </w:tc>
        <w:tc>
          <w:tcPr>
            <w:tcW w:w="1454" w:type="dxa"/>
            <w:noWrap/>
            <w:hideMark/>
          </w:tcPr>
          <w:p w14:paraId="129EF17D" w14:textId="77777777" w:rsidR="007D42A3" w:rsidRPr="00DA542E" w:rsidRDefault="007D42A3" w:rsidP="009B2264">
            <w:pPr>
              <w:rPr>
                <w:b/>
                <w:bCs/>
              </w:rPr>
            </w:pPr>
            <w:r w:rsidRPr="00DA542E">
              <w:rPr>
                <w:b/>
                <w:bCs/>
              </w:rPr>
              <w:t>Sum Sq</w:t>
            </w:r>
          </w:p>
        </w:tc>
        <w:tc>
          <w:tcPr>
            <w:tcW w:w="1009" w:type="dxa"/>
            <w:noWrap/>
            <w:hideMark/>
          </w:tcPr>
          <w:p w14:paraId="76A2F55D" w14:textId="77777777" w:rsidR="007D42A3" w:rsidRPr="00DA542E" w:rsidRDefault="007D42A3" w:rsidP="009B2264">
            <w:pPr>
              <w:rPr>
                <w:b/>
                <w:bCs/>
              </w:rPr>
            </w:pPr>
            <w:r w:rsidRPr="00DA542E">
              <w:rPr>
                <w:b/>
                <w:bCs/>
              </w:rPr>
              <w:t>Mean Sq</w:t>
            </w:r>
          </w:p>
        </w:tc>
        <w:tc>
          <w:tcPr>
            <w:tcW w:w="725" w:type="dxa"/>
            <w:noWrap/>
          </w:tcPr>
          <w:p w14:paraId="64ABF063" w14:textId="77777777" w:rsidR="007D42A3" w:rsidRPr="00DA542E" w:rsidRDefault="007D42A3" w:rsidP="009B2264">
            <w:pPr>
              <w:rPr>
                <w:b/>
                <w:bCs/>
              </w:rPr>
            </w:pPr>
            <w:r w:rsidRPr="00DA542E">
              <w:rPr>
                <w:b/>
                <w:bCs/>
              </w:rPr>
              <w:t>Num DF</w:t>
            </w:r>
          </w:p>
        </w:tc>
        <w:tc>
          <w:tcPr>
            <w:tcW w:w="926" w:type="dxa"/>
            <w:noWrap/>
          </w:tcPr>
          <w:p w14:paraId="3331ECB1" w14:textId="77777777" w:rsidR="007D42A3" w:rsidRPr="00DA542E" w:rsidRDefault="007D42A3" w:rsidP="009B2264">
            <w:pPr>
              <w:rPr>
                <w:b/>
                <w:bCs/>
              </w:rPr>
            </w:pPr>
            <w:r w:rsidRPr="00DA542E">
              <w:rPr>
                <w:b/>
                <w:bCs/>
              </w:rPr>
              <w:t>Den DF</w:t>
            </w:r>
          </w:p>
        </w:tc>
        <w:tc>
          <w:tcPr>
            <w:tcW w:w="1009" w:type="dxa"/>
            <w:noWrap/>
            <w:hideMark/>
          </w:tcPr>
          <w:p w14:paraId="1D521D44" w14:textId="77777777" w:rsidR="007D42A3" w:rsidRPr="00DA542E" w:rsidRDefault="007D42A3" w:rsidP="009B2264">
            <w:pPr>
              <w:rPr>
                <w:b/>
                <w:bCs/>
              </w:rPr>
            </w:pPr>
            <w:r w:rsidRPr="00DA542E">
              <w:rPr>
                <w:b/>
                <w:bCs/>
              </w:rPr>
              <w:t>F</w:t>
            </w:r>
          </w:p>
        </w:tc>
        <w:tc>
          <w:tcPr>
            <w:tcW w:w="1130" w:type="dxa"/>
            <w:noWrap/>
            <w:hideMark/>
          </w:tcPr>
          <w:p w14:paraId="723980CF"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80A1011" w14:textId="77777777" w:rsidTr="009B2264">
        <w:trPr>
          <w:trHeight w:val="320"/>
        </w:trPr>
        <w:tc>
          <w:tcPr>
            <w:tcW w:w="1878" w:type="dxa"/>
            <w:noWrap/>
            <w:vAlign w:val="bottom"/>
            <w:hideMark/>
          </w:tcPr>
          <w:p w14:paraId="21E89B59" w14:textId="77777777" w:rsidR="007D42A3" w:rsidRPr="00DA542E" w:rsidRDefault="007D42A3" w:rsidP="009B2264">
            <w:r w:rsidRPr="00DA542E">
              <w:t>group</w:t>
            </w:r>
          </w:p>
        </w:tc>
        <w:tc>
          <w:tcPr>
            <w:tcW w:w="1454" w:type="dxa"/>
            <w:noWrap/>
            <w:vAlign w:val="bottom"/>
            <w:hideMark/>
          </w:tcPr>
          <w:p w14:paraId="739C629F" w14:textId="77777777" w:rsidR="007D42A3" w:rsidRPr="00DA542E" w:rsidRDefault="007D42A3" w:rsidP="009B2264">
            <w:r w:rsidRPr="00DA542E">
              <w:t>3.3023</w:t>
            </w:r>
          </w:p>
        </w:tc>
        <w:tc>
          <w:tcPr>
            <w:tcW w:w="1009" w:type="dxa"/>
            <w:noWrap/>
            <w:vAlign w:val="bottom"/>
            <w:hideMark/>
          </w:tcPr>
          <w:p w14:paraId="51805DEE" w14:textId="77777777" w:rsidR="007D42A3" w:rsidRPr="00DA542E" w:rsidRDefault="007D42A3" w:rsidP="009B2264">
            <w:r w:rsidRPr="00DA542E">
              <w:t>3.3023</w:t>
            </w:r>
          </w:p>
        </w:tc>
        <w:tc>
          <w:tcPr>
            <w:tcW w:w="725" w:type="dxa"/>
            <w:noWrap/>
            <w:vAlign w:val="bottom"/>
            <w:hideMark/>
          </w:tcPr>
          <w:p w14:paraId="44A04A27" w14:textId="77777777" w:rsidR="007D42A3" w:rsidRPr="00DA542E" w:rsidRDefault="007D42A3" w:rsidP="009B2264">
            <w:r w:rsidRPr="00DA542E">
              <w:t>1</w:t>
            </w:r>
          </w:p>
        </w:tc>
        <w:tc>
          <w:tcPr>
            <w:tcW w:w="926" w:type="dxa"/>
            <w:noWrap/>
            <w:vAlign w:val="bottom"/>
            <w:hideMark/>
          </w:tcPr>
          <w:p w14:paraId="54499A13" w14:textId="77777777" w:rsidR="007D42A3" w:rsidRPr="00DA542E" w:rsidRDefault="007D42A3" w:rsidP="009B2264">
            <w:r w:rsidRPr="00DA542E">
              <w:t>20.485</w:t>
            </w:r>
          </w:p>
        </w:tc>
        <w:tc>
          <w:tcPr>
            <w:tcW w:w="1009" w:type="dxa"/>
            <w:noWrap/>
            <w:vAlign w:val="bottom"/>
            <w:hideMark/>
          </w:tcPr>
          <w:p w14:paraId="26A8B7ED" w14:textId="77777777" w:rsidR="007D42A3" w:rsidRPr="00DA542E" w:rsidRDefault="007D42A3" w:rsidP="009B2264">
            <w:r w:rsidRPr="00DA542E">
              <w:t>0.8858</w:t>
            </w:r>
          </w:p>
        </w:tc>
        <w:tc>
          <w:tcPr>
            <w:tcW w:w="1130" w:type="dxa"/>
            <w:noWrap/>
            <w:vAlign w:val="bottom"/>
            <w:hideMark/>
          </w:tcPr>
          <w:p w14:paraId="31A4BD97" w14:textId="77777777" w:rsidR="007D42A3" w:rsidRPr="00DA542E" w:rsidRDefault="007D42A3" w:rsidP="009B2264">
            <w:r w:rsidRPr="00DA542E">
              <w:t>0.3576</w:t>
            </w:r>
          </w:p>
        </w:tc>
      </w:tr>
      <w:tr w:rsidR="007D42A3" w:rsidRPr="00DA542E" w14:paraId="225B1836" w14:textId="77777777" w:rsidTr="009B2264">
        <w:trPr>
          <w:trHeight w:val="320"/>
        </w:trPr>
        <w:tc>
          <w:tcPr>
            <w:tcW w:w="1878" w:type="dxa"/>
            <w:noWrap/>
            <w:vAlign w:val="bottom"/>
            <w:hideMark/>
          </w:tcPr>
          <w:p w14:paraId="55171738" w14:textId="77777777" w:rsidR="007D42A3" w:rsidRPr="00DA542E" w:rsidRDefault="007D42A3" w:rsidP="009B2264">
            <w:r w:rsidRPr="00DA542E">
              <w:t>timepoint</w:t>
            </w:r>
          </w:p>
        </w:tc>
        <w:tc>
          <w:tcPr>
            <w:tcW w:w="1454" w:type="dxa"/>
            <w:noWrap/>
            <w:vAlign w:val="bottom"/>
            <w:hideMark/>
          </w:tcPr>
          <w:p w14:paraId="71E29E46" w14:textId="77777777" w:rsidR="007D42A3" w:rsidRPr="00DA542E" w:rsidRDefault="007D42A3" w:rsidP="009B2264">
            <w:r w:rsidRPr="00DA542E">
              <w:t>2.0066</w:t>
            </w:r>
          </w:p>
        </w:tc>
        <w:tc>
          <w:tcPr>
            <w:tcW w:w="1009" w:type="dxa"/>
            <w:noWrap/>
            <w:vAlign w:val="bottom"/>
            <w:hideMark/>
          </w:tcPr>
          <w:p w14:paraId="1DDEE8F4" w14:textId="77777777" w:rsidR="007D42A3" w:rsidRPr="00DA542E" w:rsidRDefault="007D42A3" w:rsidP="009B2264">
            <w:r w:rsidRPr="00DA542E">
              <w:t>2.0066</w:t>
            </w:r>
          </w:p>
        </w:tc>
        <w:tc>
          <w:tcPr>
            <w:tcW w:w="725" w:type="dxa"/>
            <w:noWrap/>
            <w:vAlign w:val="bottom"/>
            <w:hideMark/>
          </w:tcPr>
          <w:p w14:paraId="0B9BA658" w14:textId="77777777" w:rsidR="007D42A3" w:rsidRPr="00DA542E" w:rsidRDefault="007D42A3" w:rsidP="009B2264">
            <w:r w:rsidRPr="00DA542E">
              <w:t>1</w:t>
            </w:r>
          </w:p>
        </w:tc>
        <w:tc>
          <w:tcPr>
            <w:tcW w:w="926" w:type="dxa"/>
            <w:noWrap/>
            <w:vAlign w:val="bottom"/>
            <w:hideMark/>
          </w:tcPr>
          <w:p w14:paraId="6D493F4E" w14:textId="77777777" w:rsidR="007D42A3" w:rsidRPr="00DA542E" w:rsidRDefault="007D42A3" w:rsidP="009B2264">
            <w:r w:rsidRPr="00DA542E">
              <w:t>20.768</w:t>
            </w:r>
          </w:p>
        </w:tc>
        <w:tc>
          <w:tcPr>
            <w:tcW w:w="1009" w:type="dxa"/>
            <w:noWrap/>
            <w:vAlign w:val="bottom"/>
            <w:hideMark/>
          </w:tcPr>
          <w:p w14:paraId="2E0E7C29" w14:textId="77777777" w:rsidR="007D42A3" w:rsidRPr="00DA542E" w:rsidRDefault="007D42A3" w:rsidP="009B2264">
            <w:r w:rsidRPr="00DA542E">
              <w:t>0.5383</w:t>
            </w:r>
          </w:p>
        </w:tc>
        <w:tc>
          <w:tcPr>
            <w:tcW w:w="1130" w:type="dxa"/>
            <w:noWrap/>
            <w:vAlign w:val="bottom"/>
            <w:hideMark/>
          </w:tcPr>
          <w:p w14:paraId="7CBE0F3A" w14:textId="77777777" w:rsidR="007D42A3" w:rsidRPr="00DA542E" w:rsidRDefault="007D42A3" w:rsidP="009B2264">
            <w:r w:rsidRPr="00DA542E">
              <w:t>0.4714</w:t>
            </w:r>
          </w:p>
        </w:tc>
      </w:tr>
      <w:tr w:rsidR="007D42A3" w:rsidRPr="00DA542E" w14:paraId="33E11F00" w14:textId="77777777" w:rsidTr="009B2264">
        <w:trPr>
          <w:trHeight w:val="320"/>
        </w:trPr>
        <w:tc>
          <w:tcPr>
            <w:tcW w:w="1878" w:type="dxa"/>
            <w:noWrap/>
            <w:vAlign w:val="bottom"/>
            <w:hideMark/>
          </w:tcPr>
          <w:p w14:paraId="1BBC97ED" w14:textId="77777777" w:rsidR="007D42A3" w:rsidRPr="00DA542E" w:rsidRDefault="007D42A3" w:rsidP="009B2264">
            <w:r w:rsidRPr="00DA542E">
              <w:t>mode</w:t>
            </w:r>
          </w:p>
        </w:tc>
        <w:tc>
          <w:tcPr>
            <w:tcW w:w="1454" w:type="dxa"/>
            <w:noWrap/>
            <w:vAlign w:val="bottom"/>
            <w:hideMark/>
          </w:tcPr>
          <w:p w14:paraId="2D1D1D71" w14:textId="77777777" w:rsidR="007D42A3" w:rsidRPr="00DA542E" w:rsidRDefault="007D42A3" w:rsidP="009B2264">
            <w:r w:rsidRPr="00DA542E">
              <w:t>2.4994</w:t>
            </w:r>
          </w:p>
        </w:tc>
        <w:tc>
          <w:tcPr>
            <w:tcW w:w="1009" w:type="dxa"/>
            <w:noWrap/>
            <w:vAlign w:val="bottom"/>
            <w:hideMark/>
          </w:tcPr>
          <w:p w14:paraId="50FF3052" w14:textId="77777777" w:rsidR="007D42A3" w:rsidRPr="00DA542E" w:rsidRDefault="007D42A3" w:rsidP="009B2264">
            <w:r w:rsidRPr="00DA542E">
              <w:t>2.4994</w:t>
            </w:r>
          </w:p>
        </w:tc>
        <w:tc>
          <w:tcPr>
            <w:tcW w:w="725" w:type="dxa"/>
            <w:noWrap/>
            <w:vAlign w:val="bottom"/>
            <w:hideMark/>
          </w:tcPr>
          <w:p w14:paraId="68EDA370" w14:textId="77777777" w:rsidR="007D42A3" w:rsidRPr="00DA542E" w:rsidRDefault="007D42A3" w:rsidP="009B2264">
            <w:r w:rsidRPr="00DA542E">
              <w:t>1</w:t>
            </w:r>
          </w:p>
        </w:tc>
        <w:tc>
          <w:tcPr>
            <w:tcW w:w="926" w:type="dxa"/>
            <w:noWrap/>
            <w:vAlign w:val="bottom"/>
            <w:hideMark/>
          </w:tcPr>
          <w:p w14:paraId="7FA3DDDE" w14:textId="77777777" w:rsidR="007D42A3" w:rsidRPr="00DA542E" w:rsidRDefault="007D42A3" w:rsidP="009B2264">
            <w:r w:rsidRPr="00DA542E">
              <w:t>20.203</w:t>
            </w:r>
          </w:p>
        </w:tc>
        <w:tc>
          <w:tcPr>
            <w:tcW w:w="1009" w:type="dxa"/>
            <w:noWrap/>
            <w:vAlign w:val="bottom"/>
            <w:hideMark/>
          </w:tcPr>
          <w:p w14:paraId="4C839A37" w14:textId="77777777" w:rsidR="007D42A3" w:rsidRPr="00DA542E" w:rsidRDefault="007D42A3" w:rsidP="009B2264">
            <w:r w:rsidRPr="00DA542E">
              <w:t>0.6705</w:t>
            </w:r>
          </w:p>
        </w:tc>
        <w:tc>
          <w:tcPr>
            <w:tcW w:w="1130" w:type="dxa"/>
            <w:noWrap/>
            <w:vAlign w:val="bottom"/>
            <w:hideMark/>
          </w:tcPr>
          <w:p w14:paraId="6FC00087" w14:textId="77777777" w:rsidR="007D42A3" w:rsidRPr="00DA542E" w:rsidRDefault="007D42A3" w:rsidP="009B2264">
            <w:r w:rsidRPr="00DA542E">
              <w:t>0.4224</w:t>
            </w:r>
          </w:p>
        </w:tc>
      </w:tr>
      <w:tr w:rsidR="007D42A3" w:rsidRPr="00DA542E" w14:paraId="71C6C556" w14:textId="77777777" w:rsidTr="009B2264">
        <w:trPr>
          <w:trHeight w:val="320"/>
        </w:trPr>
        <w:tc>
          <w:tcPr>
            <w:tcW w:w="1878" w:type="dxa"/>
            <w:noWrap/>
            <w:vAlign w:val="bottom"/>
          </w:tcPr>
          <w:p w14:paraId="5E6F0250" w14:textId="77777777" w:rsidR="007D42A3" w:rsidRPr="00DA542E" w:rsidRDefault="007D42A3" w:rsidP="009B2264">
            <w:proofErr w:type="spellStart"/>
            <w:r w:rsidRPr="00DA542E">
              <w:t>group:timepoint</w:t>
            </w:r>
            <w:proofErr w:type="spellEnd"/>
          </w:p>
        </w:tc>
        <w:tc>
          <w:tcPr>
            <w:tcW w:w="1454" w:type="dxa"/>
            <w:noWrap/>
            <w:vAlign w:val="bottom"/>
          </w:tcPr>
          <w:p w14:paraId="63B8A38F" w14:textId="77777777" w:rsidR="007D42A3" w:rsidRPr="00DA542E" w:rsidRDefault="007D42A3" w:rsidP="009B2264">
            <w:r w:rsidRPr="00DA542E">
              <w:t>0.5001</w:t>
            </w:r>
          </w:p>
        </w:tc>
        <w:tc>
          <w:tcPr>
            <w:tcW w:w="1009" w:type="dxa"/>
            <w:noWrap/>
            <w:vAlign w:val="bottom"/>
          </w:tcPr>
          <w:p w14:paraId="3D677F63" w14:textId="77777777" w:rsidR="007D42A3" w:rsidRPr="00DA542E" w:rsidRDefault="007D42A3" w:rsidP="009B2264">
            <w:r w:rsidRPr="00DA542E">
              <w:t>0.5001</w:t>
            </w:r>
          </w:p>
        </w:tc>
        <w:tc>
          <w:tcPr>
            <w:tcW w:w="725" w:type="dxa"/>
            <w:noWrap/>
            <w:vAlign w:val="bottom"/>
          </w:tcPr>
          <w:p w14:paraId="468EDC05" w14:textId="77777777" w:rsidR="007D42A3" w:rsidRPr="00DA542E" w:rsidRDefault="007D42A3" w:rsidP="009B2264">
            <w:r w:rsidRPr="00DA542E">
              <w:t>1</w:t>
            </w:r>
          </w:p>
        </w:tc>
        <w:tc>
          <w:tcPr>
            <w:tcW w:w="926" w:type="dxa"/>
            <w:noWrap/>
            <w:vAlign w:val="bottom"/>
          </w:tcPr>
          <w:p w14:paraId="719B8A99" w14:textId="77777777" w:rsidR="007D42A3" w:rsidRPr="00DA542E" w:rsidRDefault="007D42A3" w:rsidP="009B2264">
            <w:r w:rsidRPr="00DA542E">
              <w:t>20.768</w:t>
            </w:r>
          </w:p>
        </w:tc>
        <w:tc>
          <w:tcPr>
            <w:tcW w:w="1009" w:type="dxa"/>
            <w:noWrap/>
            <w:vAlign w:val="bottom"/>
          </w:tcPr>
          <w:p w14:paraId="7721072A" w14:textId="77777777" w:rsidR="007D42A3" w:rsidRPr="00DA542E" w:rsidRDefault="007D42A3" w:rsidP="009B2264">
            <w:r w:rsidRPr="00DA542E">
              <w:t>0.1342</w:t>
            </w:r>
          </w:p>
        </w:tc>
        <w:tc>
          <w:tcPr>
            <w:tcW w:w="1130" w:type="dxa"/>
            <w:noWrap/>
            <w:vAlign w:val="bottom"/>
          </w:tcPr>
          <w:p w14:paraId="491CD290" w14:textId="77777777" w:rsidR="007D42A3" w:rsidRPr="00DA542E" w:rsidRDefault="007D42A3" w:rsidP="009B2264">
            <w:r w:rsidRPr="00DA542E">
              <w:t>0.7179</w:t>
            </w:r>
          </w:p>
        </w:tc>
      </w:tr>
    </w:tbl>
    <w:p w14:paraId="718D6B13"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119BBB8C" w14:textId="77777777" w:rsidTr="009B2264">
        <w:trPr>
          <w:trHeight w:val="320"/>
        </w:trPr>
        <w:tc>
          <w:tcPr>
            <w:tcW w:w="1878" w:type="dxa"/>
            <w:noWrap/>
            <w:hideMark/>
          </w:tcPr>
          <w:p w14:paraId="5951BB40" w14:textId="77777777" w:rsidR="007D42A3" w:rsidRPr="00DA542E" w:rsidRDefault="007D42A3" w:rsidP="009B2264">
            <w:pPr>
              <w:rPr>
                <w:b/>
                <w:bCs/>
              </w:rPr>
            </w:pPr>
            <w:r w:rsidRPr="00DA542E">
              <w:rPr>
                <w:b/>
                <w:bCs/>
              </w:rPr>
              <w:t>TSWT repeat RT</w:t>
            </w:r>
          </w:p>
        </w:tc>
        <w:tc>
          <w:tcPr>
            <w:tcW w:w="1454" w:type="dxa"/>
            <w:noWrap/>
            <w:hideMark/>
          </w:tcPr>
          <w:p w14:paraId="2F897020" w14:textId="77777777" w:rsidR="007D42A3" w:rsidRPr="00DA542E" w:rsidRDefault="007D42A3" w:rsidP="009B2264">
            <w:pPr>
              <w:rPr>
                <w:b/>
                <w:bCs/>
              </w:rPr>
            </w:pPr>
            <w:r w:rsidRPr="00DA542E">
              <w:rPr>
                <w:b/>
                <w:bCs/>
              </w:rPr>
              <w:t>Sum Sq</w:t>
            </w:r>
          </w:p>
        </w:tc>
        <w:tc>
          <w:tcPr>
            <w:tcW w:w="1009" w:type="dxa"/>
            <w:noWrap/>
            <w:hideMark/>
          </w:tcPr>
          <w:p w14:paraId="469F485A" w14:textId="77777777" w:rsidR="007D42A3" w:rsidRPr="00DA542E" w:rsidRDefault="007D42A3" w:rsidP="009B2264">
            <w:pPr>
              <w:rPr>
                <w:b/>
                <w:bCs/>
              </w:rPr>
            </w:pPr>
            <w:r w:rsidRPr="00DA542E">
              <w:rPr>
                <w:b/>
                <w:bCs/>
              </w:rPr>
              <w:t>Mean Sq</w:t>
            </w:r>
          </w:p>
        </w:tc>
        <w:tc>
          <w:tcPr>
            <w:tcW w:w="725" w:type="dxa"/>
            <w:noWrap/>
          </w:tcPr>
          <w:p w14:paraId="67A77E88" w14:textId="77777777" w:rsidR="007D42A3" w:rsidRPr="00DA542E" w:rsidRDefault="007D42A3" w:rsidP="009B2264">
            <w:pPr>
              <w:rPr>
                <w:b/>
                <w:bCs/>
              </w:rPr>
            </w:pPr>
            <w:r w:rsidRPr="00DA542E">
              <w:rPr>
                <w:b/>
                <w:bCs/>
              </w:rPr>
              <w:t>Num DF</w:t>
            </w:r>
          </w:p>
        </w:tc>
        <w:tc>
          <w:tcPr>
            <w:tcW w:w="926" w:type="dxa"/>
            <w:noWrap/>
          </w:tcPr>
          <w:p w14:paraId="1FAE1F72" w14:textId="77777777" w:rsidR="007D42A3" w:rsidRPr="00DA542E" w:rsidRDefault="007D42A3" w:rsidP="009B2264">
            <w:pPr>
              <w:rPr>
                <w:b/>
                <w:bCs/>
              </w:rPr>
            </w:pPr>
            <w:r w:rsidRPr="00DA542E">
              <w:rPr>
                <w:b/>
                <w:bCs/>
              </w:rPr>
              <w:t>Den DF</w:t>
            </w:r>
          </w:p>
        </w:tc>
        <w:tc>
          <w:tcPr>
            <w:tcW w:w="1009" w:type="dxa"/>
            <w:noWrap/>
            <w:hideMark/>
          </w:tcPr>
          <w:p w14:paraId="75F90B70" w14:textId="77777777" w:rsidR="007D42A3" w:rsidRPr="00DA542E" w:rsidRDefault="007D42A3" w:rsidP="009B2264">
            <w:pPr>
              <w:rPr>
                <w:b/>
                <w:bCs/>
              </w:rPr>
            </w:pPr>
            <w:r w:rsidRPr="00DA542E">
              <w:rPr>
                <w:b/>
                <w:bCs/>
              </w:rPr>
              <w:t>F</w:t>
            </w:r>
          </w:p>
        </w:tc>
        <w:tc>
          <w:tcPr>
            <w:tcW w:w="1130" w:type="dxa"/>
            <w:noWrap/>
            <w:hideMark/>
          </w:tcPr>
          <w:p w14:paraId="6E38BC46"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14E2E3E" w14:textId="77777777" w:rsidTr="009B2264">
        <w:trPr>
          <w:trHeight w:val="320"/>
        </w:trPr>
        <w:tc>
          <w:tcPr>
            <w:tcW w:w="1878" w:type="dxa"/>
            <w:noWrap/>
            <w:vAlign w:val="bottom"/>
            <w:hideMark/>
          </w:tcPr>
          <w:p w14:paraId="1E76B5EA" w14:textId="77777777" w:rsidR="007D42A3" w:rsidRPr="00DA542E" w:rsidRDefault="007D42A3" w:rsidP="009B2264">
            <w:r w:rsidRPr="00DA542E">
              <w:t>group</w:t>
            </w:r>
          </w:p>
        </w:tc>
        <w:tc>
          <w:tcPr>
            <w:tcW w:w="1454" w:type="dxa"/>
            <w:noWrap/>
            <w:vAlign w:val="bottom"/>
            <w:hideMark/>
          </w:tcPr>
          <w:p w14:paraId="4B2D937F" w14:textId="77777777" w:rsidR="007D42A3" w:rsidRPr="00DA542E" w:rsidRDefault="007D42A3" w:rsidP="009B2264">
            <w:r w:rsidRPr="00DA542E">
              <w:t>2820</w:t>
            </w:r>
          </w:p>
        </w:tc>
        <w:tc>
          <w:tcPr>
            <w:tcW w:w="1009" w:type="dxa"/>
            <w:noWrap/>
            <w:vAlign w:val="bottom"/>
            <w:hideMark/>
          </w:tcPr>
          <w:p w14:paraId="2E803F89" w14:textId="77777777" w:rsidR="007D42A3" w:rsidRPr="00DA542E" w:rsidRDefault="007D42A3" w:rsidP="009B2264">
            <w:r w:rsidRPr="00DA542E">
              <w:t>2820</w:t>
            </w:r>
          </w:p>
        </w:tc>
        <w:tc>
          <w:tcPr>
            <w:tcW w:w="725" w:type="dxa"/>
            <w:noWrap/>
            <w:vAlign w:val="bottom"/>
            <w:hideMark/>
          </w:tcPr>
          <w:p w14:paraId="091240CA" w14:textId="77777777" w:rsidR="007D42A3" w:rsidRPr="00DA542E" w:rsidRDefault="007D42A3" w:rsidP="009B2264">
            <w:r w:rsidRPr="00DA542E">
              <w:t>1</w:t>
            </w:r>
          </w:p>
        </w:tc>
        <w:tc>
          <w:tcPr>
            <w:tcW w:w="926" w:type="dxa"/>
            <w:noWrap/>
            <w:vAlign w:val="bottom"/>
            <w:hideMark/>
          </w:tcPr>
          <w:p w14:paraId="1C4C4CF1" w14:textId="77777777" w:rsidR="007D42A3" w:rsidRPr="00DA542E" w:rsidRDefault="007D42A3" w:rsidP="009B2264">
            <w:r w:rsidRPr="00DA542E">
              <w:t>20.301</w:t>
            </w:r>
          </w:p>
        </w:tc>
        <w:tc>
          <w:tcPr>
            <w:tcW w:w="1009" w:type="dxa"/>
            <w:noWrap/>
            <w:vAlign w:val="bottom"/>
            <w:hideMark/>
          </w:tcPr>
          <w:p w14:paraId="36307EEF" w14:textId="77777777" w:rsidR="007D42A3" w:rsidRPr="00DA542E" w:rsidRDefault="007D42A3" w:rsidP="009B2264">
            <w:r w:rsidRPr="00DA542E">
              <w:t>0.2482</w:t>
            </w:r>
          </w:p>
        </w:tc>
        <w:tc>
          <w:tcPr>
            <w:tcW w:w="1130" w:type="dxa"/>
            <w:noWrap/>
            <w:vAlign w:val="bottom"/>
            <w:hideMark/>
          </w:tcPr>
          <w:p w14:paraId="7D82784D" w14:textId="77777777" w:rsidR="007D42A3" w:rsidRPr="00DA542E" w:rsidRDefault="007D42A3" w:rsidP="009B2264">
            <w:r w:rsidRPr="00DA542E">
              <w:t>0.62371</w:t>
            </w:r>
          </w:p>
        </w:tc>
      </w:tr>
      <w:tr w:rsidR="007D42A3" w:rsidRPr="00DA542E" w14:paraId="525F09F0" w14:textId="77777777" w:rsidTr="009B2264">
        <w:trPr>
          <w:trHeight w:val="320"/>
        </w:trPr>
        <w:tc>
          <w:tcPr>
            <w:tcW w:w="1878" w:type="dxa"/>
            <w:noWrap/>
            <w:vAlign w:val="bottom"/>
            <w:hideMark/>
          </w:tcPr>
          <w:p w14:paraId="7F50B532" w14:textId="77777777" w:rsidR="007D42A3" w:rsidRPr="00DA542E" w:rsidRDefault="007D42A3" w:rsidP="009B2264">
            <w:r w:rsidRPr="00DA542E">
              <w:t>timepoint</w:t>
            </w:r>
          </w:p>
        </w:tc>
        <w:tc>
          <w:tcPr>
            <w:tcW w:w="1454" w:type="dxa"/>
            <w:noWrap/>
            <w:vAlign w:val="bottom"/>
            <w:hideMark/>
          </w:tcPr>
          <w:p w14:paraId="5644339A" w14:textId="77777777" w:rsidR="007D42A3" w:rsidRPr="00DA542E" w:rsidRDefault="007D42A3" w:rsidP="009B2264">
            <w:r w:rsidRPr="00DA542E">
              <w:t>2325</w:t>
            </w:r>
          </w:p>
        </w:tc>
        <w:tc>
          <w:tcPr>
            <w:tcW w:w="1009" w:type="dxa"/>
            <w:noWrap/>
            <w:vAlign w:val="bottom"/>
            <w:hideMark/>
          </w:tcPr>
          <w:p w14:paraId="117C7F21" w14:textId="77777777" w:rsidR="007D42A3" w:rsidRPr="00DA542E" w:rsidRDefault="007D42A3" w:rsidP="009B2264">
            <w:r w:rsidRPr="00DA542E">
              <w:t>2325</w:t>
            </w:r>
          </w:p>
        </w:tc>
        <w:tc>
          <w:tcPr>
            <w:tcW w:w="725" w:type="dxa"/>
            <w:noWrap/>
            <w:vAlign w:val="bottom"/>
            <w:hideMark/>
          </w:tcPr>
          <w:p w14:paraId="7025C2D7" w14:textId="77777777" w:rsidR="007D42A3" w:rsidRPr="00DA542E" w:rsidRDefault="007D42A3" w:rsidP="009B2264">
            <w:r w:rsidRPr="00DA542E">
              <w:t>1</w:t>
            </w:r>
          </w:p>
        </w:tc>
        <w:tc>
          <w:tcPr>
            <w:tcW w:w="926" w:type="dxa"/>
            <w:noWrap/>
            <w:vAlign w:val="bottom"/>
            <w:hideMark/>
          </w:tcPr>
          <w:p w14:paraId="73B0B899" w14:textId="77777777" w:rsidR="007D42A3" w:rsidRPr="00DA542E" w:rsidRDefault="007D42A3" w:rsidP="009B2264">
            <w:r w:rsidRPr="00DA542E">
              <w:t>20.453</w:t>
            </w:r>
          </w:p>
        </w:tc>
        <w:tc>
          <w:tcPr>
            <w:tcW w:w="1009" w:type="dxa"/>
            <w:noWrap/>
            <w:vAlign w:val="bottom"/>
            <w:hideMark/>
          </w:tcPr>
          <w:p w14:paraId="5DA6C795" w14:textId="77777777" w:rsidR="007D42A3" w:rsidRPr="00DA542E" w:rsidRDefault="007D42A3" w:rsidP="009B2264">
            <w:r w:rsidRPr="00DA542E">
              <w:t>0.2046</w:t>
            </w:r>
          </w:p>
        </w:tc>
        <w:tc>
          <w:tcPr>
            <w:tcW w:w="1130" w:type="dxa"/>
            <w:noWrap/>
            <w:vAlign w:val="bottom"/>
            <w:hideMark/>
          </w:tcPr>
          <w:p w14:paraId="62437EA9" w14:textId="77777777" w:rsidR="007D42A3" w:rsidRPr="00DA542E" w:rsidRDefault="007D42A3" w:rsidP="009B2264">
            <w:r w:rsidRPr="00DA542E">
              <w:t>0.65578</w:t>
            </w:r>
          </w:p>
        </w:tc>
      </w:tr>
      <w:tr w:rsidR="007D42A3" w:rsidRPr="00DA542E" w14:paraId="02CC59E8" w14:textId="77777777" w:rsidTr="009B2264">
        <w:trPr>
          <w:trHeight w:val="320"/>
        </w:trPr>
        <w:tc>
          <w:tcPr>
            <w:tcW w:w="1878" w:type="dxa"/>
            <w:noWrap/>
            <w:vAlign w:val="bottom"/>
            <w:hideMark/>
          </w:tcPr>
          <w:p w14:paraId="230D0F49" w14:textId="77777777" w:rsidR="007D42A3" w:rsidRPr="00DA542E" w:rsidRDefault="007D42A3" w:rsidP="009B2264">
            <w:r w:rsidRPr="00DA542E">
              <w:t>mode</w:t>
            </w:r>
          </w:p>
        </w:tc>
        <w:tc>
          <w:tcPr>
            <w:tcW w:w="1454" w:type="dxa"/>
            <w:noWrap/>
            <w:vAlign w:val="bottom"/>
            <w:hideMark/>
          </w:tcPr>
          <w:p w14:paraId="471027DB" w14:textId="77777777" w:rsidR="007D42A3" w:rsidRPr="00DA542E" w:rsidRDefault="007D42A3" w:rsidP="009B2264">
            <w:r w:rsidRPr="00DA542E">
              <w:t>44881</w:t>
            </w:r>
          </w:p>
        </w:tc>
        <w:tc>
          <w:tcPr>
            <w:tcW w:w="1009" w:type="dxa"/>
            <w:noWrap/>
            <w:vAlign w:val="bottom"/>
            <w:hideMark/>
          </w:tcPr>
          <w:p w14:paraId="51D5C936" w14:textId="77777777" w:rsidR="007D42A3" w:rsidRPr="00DA542E" w:rsidRDefault="007D42A3" w:rsidP="009B2264">
            <w:r w:rsidRPr="00DA542E">
              <w:t>44881</w:t>
            </w:r>
          </w:p>
        </w:tc>
        <w:tc>
          <w:tcPr>
            <w:tcW w:w="725" w:type="dxa"/>
            <w:noWrap/>
            <w:vAlign w:val="bottom"/>
            <w:hideMark/>
          </w:tcPr>
          <w:p w14:paraId="1194EF7E" w14:textId="77777777" w:rsidR="007D42A3" w:rsidRPr="00DA542E" w:rsidRDefault="007D42A3" w:rsidP="009B2264">
            <w:r w:rsidRPr="00DA542E">
              <w:t>1</w:t>
            </w:r>
          </w:p>
        </w:tc>
        <w:tc>
          <w:tcPr>
            <w:tcW w:w="926" w:type="dxa"/>
            <w:noWrap/>
            <w:vAlign w:val="bottom"/>
            <w:hideMark/>
          </w:tcPr>
          <w:p w14:paraId="19B46435" w14:textId="77777777" w:rsidR="007D42A3" w:rsidRPr="00DA542E" w:rsidRDefault="007D42A3" w:rsidP="009B2264">
            <w:r w:rsidRPr="00DA542E">
              <w:t>20.116</w:t>
            </w:r>
          </w:p>
        </w:tc>
        <w:tc>
          <w:tcPr>
            <w:tcW w:w="1009" w:type="dxa"/>
            <w:noWrap/>
            <w:vAlign w:val="bottom"/>
            <w:hideMark/>
          </w:tcPr>
          <w:p w14:paraId="3874F7E8" w14:textId="77777777" w:rsidR="007D42A3" w:rsidRPr="00DA542E" w:rsidRDefault="007D42A3" w:rsidP="009B2264">
            <w:r w:rsidRPr="00DA542E">
              <w:t>3.9505</w:t>
            </w:r>
          </w:p>
        </w:tc>
        <w:tc>
          <w:tcPr>
            <w:tcW w:w="1130" w:type="dxa"/>
            <w:noWrap/>
            <w:vAlign w:val="bottom"/>
            <w:hideMark/>
          </w:tcPr>
          <w:p w14:paraId="7A575106" w14:textId="77777777" w:rsidR="007D42A3" w:rsidRPr="00DA542E" w:rsidRDefault="007D42A3" w:rsidP="009B2264">
            <w:r w:rsidRPr="00DA542E">
              <w:t>0.06064</w:t>
            </w:r>
          </w:p>
        </w:tc>
      </w:tr>
      <w:tr w:rsidR="007D42A3" w:rsidRPr="00DA542E" w14:paraId="4DB31E69" w14:textId="77777777" w:rsidTr="009B2264">
        <w:trPr>
          <w:trHeight w:val="320"/>
        </w:trPr>
        <w:tc>
          <w:tcPr>
            <w:tcW w:w="1878" w:type="dxa"/>
            <w:noWrap/>
            <w:vAlign w:val="bottom"/>
          </w:tcPr>
          <w:p w14:paraId="74A1BD05" w14:textId="77777777" w:rsidR="007D42A3" w:rsidRPr="00DA542E" w:rsidRDefault="007D42A3" w:rsidP="009B2264">
            <w:proofErr w:type="spellStart"/>
            <w:r w:rsidRPr="00DA542E">
              <w:t>group:timepoint</w:t>
            </w:r>
            <w:proofErr w:type="spellEnd"/>
          </w:p>
        </w:tc>
        <w:tc>
          <w:tcPr>
            <w:tcW w:w="1454" w:type="dxa"/>
            <w:noWrap/>
            <w:vAlign w:val="bottom"/>
          </w:tcPr>
          <w:p w14:paraId="7BDD5B4E" w14:textId="77777777" w:rsidR="007D42A3" w:rsidRPr="00DA542E" w:rsidRDefault="007D42A3" w:rsidP="009B2264">
            <w:r w:rsidRPr="00DA542E">
              <w:t>8666</w:t>
            </w:r>
          </w:p>
        </w:tc>
        <w:tc>
          <w:tcPr>
            <w:tcW w:w="1009" w:type="dxa"/>
            <w:noWrap/>
            <w:vAlign w:val="bottom"/>
          </w:tcPr>
          <w:p w14:paraId="7604C514" w14:textId="77777777" w:rsidR="007D42A3" w:rsidRPr="00DA542E" w:rsidRDefault="007D42A3" w:rsidP="009B2264">
            <w:r w:rsidRPr="00DA542E">
              <w:t>8666</w:t>
            </w:r>
          </w:p>
        </w:tc>
        <w:tc>
          <w:tcPr>
            <w:tcW w:w="725" w:type="dxa"/>
            <w:noWrap/>
            <w:vAlign w:val="bottom"/>
          </w:tcPr>
          <w:p w14:paraId="30099950" w14:textId="77777777" w:rsidR="007D42A3" w:rsidRPr="00DA542E" w:rsidRDefault="007D42A3" w:rsidP="009B2264">
            <w:r w:rsidRPr="00DA542E">
              <w:t>1</w:t>
            </w:r>
          </w:p>
        </w:tc>
        <w:tc>
          <w:tcPr>
            <w:tcW w:w="926" w:type="dxa"/>
            <w:noWrap/>
            <w:vAlign w:val="bottom"/>
          </w:tcPr>
          <w:p w14:paraId="7B4B4E14" w14:textId="77777777" w:rsidR="007D42A3" w:rsidRPr="00DA542E" w:rsidRDefault="007D42A3" w:rsidP="009B2264">
            <w:r w:rsidRPr="00DA542E">
              <w:t>20.453</w:t>
            </w:r>
          </w:p>
        </w:tc>
        <w:tc>
          <w:tcPr>
            <w:tcW w:w="1009" w:type="dxa"/>
            <w:noWrap/>
            <w:vAlign w:val="bottom"/>
          </w:tcPr>
          <w:p w14:paraId="12FF4211" w14:textId="77777777" w:rsidR="007D42A3" w:rsidRPr="00DA542E" w:rsidRDefault="007D42A3" w:rsidP="009B2264">
            <w:r w:rsidRPr="00DA542E">
              <w:t>0.7628</w:t>
            </w:r>
          </w:p>
        </w:tc>
        <w:tc>
          <w:tcPr>
            <w:tcW w:w="1130" w:type="dxa"/>
            <w:noWrap/>
            <w:vAlign w:val="bottom"/>
          </w:tcPr>
          <w:p w14:paraId="65962FC2" w14:textId="77777777" w:rsidR="007D42A3" w:rsidRPr="00DA542E" w:rsidRDefault="007D42A3" w:rsidP="009B2264">
            <w:r w:rsidRPr="00DA542E">
              <w:t>0.39258</w:t>
            </w:r>
          </w:p>
        </w:tc>
      </w:tr>
    </w:tbl>
    <w:p w14:paraId="6BA2826D"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08F4E0BA" w14:textId="77777777" w:rsidTr="009B2264">
        <w:trPr>
          <w:trHeight w:val="320"/>
        </w:trPr>
        <w:tc>
          <w:tcPr>
            <w:tcW w:w="1878" w:type="dxa"/>
            <w:noWrap/>
            <w:hideMark/>
          </w:tcPr>
          <w:p w14:paraId="54727919" w14:textId="77777777" w:rsidR="007D42A3" w:rsidRPr="00DA542E" w:rsidRDefault="007D42A3" w:rsidP="009B2264">
            <w:pPr>
              <w:rPr>
                <w:b/>
                <w:bCs/>
              </w:rPr>
            </w:pPr>
            <w:r w:rsidRPr="00DA542E">
              <w:rPr>
                <w:b/>
                <w:bCs/>
              </w:rPr>
              <w:t>TSWT switch cost accuracy</w:t>
            </w:r>
          </w:p>
        </w:tc>
        <w:tc>
          <w:tcPr>
            <w:tcW w:w="1454" w:type="dxa"/>
            <w:noWrap/>
            <w:hideMark/>
          </w:tcPr>
          <w:p w14:paraId="469C8455" w14:textId="77777777" w:rsidR="007D42A3" w:rsidRPr="00DA542E" w:rsidRDefault="007D42A3" w:rsidP="009B2264">
            <w:pPr>
              <w:rPr>
                <w:b/>
                <w:bCs/>
              </w:rPr>
            </w:pPr>
            <w:r w:rsidRPr="00DA542E">
              <w:rPr>
                <w:b/>
                <w:bCs/>
              </w:rPr>
              <w:t>Sum Sq</w:t>
            </w:r>
          </w:p>
        </w:tc>
        <w:tc>
          <w:tcPr>
            <w:tcW w:w="1009" w:type="dxa"/>
            <w:noWrap/>
            <w:hideMark/>
          </w:tcPr>
          <w:p w14:paraId="7D8D78F5" w14:textId="77777777" w:rsidR="007D42A3" w:rsidRPr="00DA542E" w:rsidRDefault="007D42A3" w:rsidP="009B2264">
            <w:pPr>
              <w:rPr>
                <w:b/>
                <w:bCs/>
              </w:rPr>
            </w:pPr>
            <w:r w:rsidRPr="00DA542E">
              <w:rPr>
                <w:b/>
                <w:bCs/>
              </w:rPr>
              <w:t>Mean Sq</w:t>
            </w:r>
          </w:p>
        </w:tc>
        <w:tc>
          <w:tcPr>
            <w:tcW w:w="725" w:type="dxa"/>
            <w:noWrap/>
          </w:tcPr>
          <w:p w14:paraId="3766452B" w14:textId="77777777" w:rsidR="007D42A3" w:rsidRPr="00DA542E" w:rsidRDefault="007D42A3" w:rsidP="009B2264">
            <w:pPr>
              <w:rPr>
                <w:b/>
                <w:bCs/>
              </w:rPr>
            </w:pPr>
            <w:r w:rsidRPr="00DA542E">
              <w:rPr>
                <w:b/>
                <w:bCs/>
              </w:rPr>
              <w:t>Num DF</w:t>
            </w:r>
          </w:p>
        </w:tc>
        <w:tc>
          <w:tcPr>
            <w:tcW w:w="926" w:type="dxa"/>
            <w:noWrap/>
          </w:tcPr>
          <w:p w14:paraId="69784754" w14:textId="77777777" w:rsidR="007D42A3" w:rsidRPr="00DA542E" w:rsidRDefault="007D42A3" w:rsidP="009B2264">
            <w:pPr>
              <w:rPr>
                <w:b/>
                <w:bCs/>
              </w:rPr>
            </w:pPr>
            <w:r w:rsidRPr="00DA542E">
              <w:rPr>
                <w:b/>
                <w:bCs/>
              </w:rPr>
              <w:t>Den DF</w:t>
            </w:r>
          </w:p>
        </w:tc>
        <w:tc>
          <w:tcPr>
            <w:tcW w:w="1009" w:type="dxa"/>
            <w:noWrap/>
            <w:hideMark/>
          </w:tcPr>
          <w:p w14:paraId="46555102" w14:textId="77777777" w:rsidR="007D42A3" w:rsidRPr="00DA542E" w:rsidRDefault="007D42A3" w:rsidP="009B2264">
            <w:pPr>
              <w:rPr>
                <w:b/>
                <w:bCs/>
              </w:rPr>
            </w:pPr>
            <w:r w:rsidRPr="00DA542E">
              <w:rPr>
                <w:b/>
                <w:bCs/>
              </w:rPr>
              <w:t>F</w:t>
            </w:r>
          </w:p>
        </w:tc>
        <w:tc>
          <w:tcPr>
            <w:tcW w:w="1130" w:type="dxa"/>
            <w:noWrap/>
            <w:hideMark/>
          </w:tcPr>
          <w:p w14:paraId="52119E5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2F90564E" w14:textId="77777777" w:rsidTr="009B2264">
        <w:trPr>
          <w:trHeight w:val="320"/>
        </w:trPr>
        <w:tc>
          <w:tcPr>
            <w:tcW w:w="1878" w:type="dxa"/>
            <w:noWrap/>
            <w:vAlign w:val="bottom"/>
            <w:hideMark/>
          </w:tcPr>
          <w:p w14:paraId="355E06FA" w14:textId="77777777" w:rsidR="007D42A3" w:rsidRPr="00DA542E" w:rsidRDefault="007D42A3" w:rsidP="009B2264">
            <w:r w:rsidRPr="00DA542E">
              <w:t>group</w:t>
            </w:r>
          </w:p>
        </w:tc>
        <w:tc>
          <w:tcPr>
            <w:tcW w:w="1454" w:type="dxa"/>
            <w:noWrap/>
            <w:vAlign w:val="bottom"/>
            <w:hideMark/>
          </w:tcPr>
          <w:p w14:paraId="733E82A1" w14:textId="77777777" w:rsidR="007D42A3" w:rsidRPr="00DA542E" w:rsidRDefault="007D42A3" w:rsidP="009B2264">
            <w:r w:rsidRPr="00DA542E">
              <w:t>3.23</w:t>
            </w:r>
          </w:p>
        </w:tc>
        <w:tc>
          <w:tcPr>
            <w:tcW w:w="1009" w:type="dxa"/>
            <w:noWrap/>
            <w:vAlign w:val="bottom"/>
            <w:hideMark/>
          </w:tcPr>
          <w:p w14:paraId="40264436" w14:textId="77777777" w:rsidR="007D42A3" w:rsidRPr="00DA542E" w:rsidRDefault="007D42A3" w:rsidP="009B2264">
            <w:r w:rsidRPr="00DA542E">
              <w:t>3.23</w:t>
            </w:r>
          </w:p>
        </w:tc>
        <w:tc>
          <w:tcPr>
            <w:tcW w:w="725" w:type="dxa"/>
            <w:noWrap/>
            <w:vAlign w:val="bottom"/>
            <w:hideMark/>
          </w:tcPr>
          <w:p w14:paraId="1713B0D9" w14:textId="77777777" w:rsidR="007D42A3" w:rsidRPr="00DA542E" w:rsidRDefault="007D42A3" w:rsidP="009B2264">
            <w:r w:rsidRPr="00DA542E">
              <w:t>1</w:t>
            </w:r>
          </w:p>
        </w:tc>
        <w:tc>
          <w:tcPr>
            <w:tcW w:w="926" w:type="dxa"/>
            <w:noWrap/>
            <w:vAlign w:val="bottom"/>
            <w:hideMark/>
          </w:tcPr>
          <w:p w14:paraId="69743784" w14:textId="77777777" w:rsidR="007D42A3" w:rsidRPr="00DA542E" w:rsidRDefault="007D42A3" w:rsidP="009B2264">
            <w:r w:rsidRPr="00DA542E">
              <w:t>40</w:t>
            </w:r>
          </w:p>
        </w:tc>
        <w:tc>
          <w:tcPr>
            <w:tcW w:w="1009" w:type="dxa"/>
            <w:noWrap/>
            <w:vAlign w:val="bottom"/>
            <w:hideMark/>
          </w:tcPr>
          <w:p w14:paraId="2A82B61F" w14:textId="77777777" w:rsidR="007D42A3" w:rsidRPr="00DA542E" w:rsidRDefault="007D42A3" w:rsidP="009B2264">
            <w:r w:rsidRPr="00DA542E">
              <w:t>0.4167</w:t>
            </w:r>
          </w:p>
        </w:tc>
        <w:tc>
          <w:tcPr>
            <w:tcW w:w="1130" w:type="dxa"/>
            <w:noWrap/>
            <w:vAlign w:val="bottom"/>
            <w:hideMark/>
          </w:tcPr>
          <w:p w14:paraId="73917DB4" w14:textId="77777777" w:rsidR="007D42A3" w:rsidRPr="00DA542E" w:rsidRDefault="007D42A3" w:rsidP="009B2264">
            <w:r w:rsidRPr="00DA542E">
              <w:t>0.522299</w:t>
            </w:r>
          </w:p>
        </w:tc>
      </w:tr>
      <w:tr w:rsidR="007D42A3" w:rsidRPr="00DA542E" w14:paraId="096D7C1A" w14:textId="77777777" w:rsidTr="009B2264">
        <w:trPr>
          <w:trHeight w:val="320"/>
        </w:trPr>
        <w:tc>
          <w:tcPr>
            <w:tcW w:w="1878" w:type="dxa"/>
            <w:noWrap/>
            <w:vAlign w:val="bottom"/>
            <w:hideMark/>
          </w:tcPr>
          <w:p w14:paraId="4F4BC82D" w14:textId="77777777" w:rsidR="007D42A3" w:rsidRPr="00DA542E" w:rsidRDefault="007D42A3" w:rsidP="009B2264">
            <w:r w:rsidRPr="00DA542E">
              <w:t>timepoint</w:t>
            </w:r>
          </w:p>
        </w:tc>
        <w:tc>
          <w:tcPr>
            <w:tcW w:w="1454" w:type="dxa"/>
            <w:noWrap/>
            <w:vAlign w:val="bottom"/>
            <w:hideMark/>
          </w:tcPr>
          <w:p w14:paraId="294B3805" w14:textId="77777777" w:rsidR="007D42A3" w:rsidRPr="00DA542E" w:rsidRDefault="007D42A3" w:rsidP="009B2264">
            <w:r w:rsidRPr="00DA542E">
              <w:t>3.195</w:t>
            </w:r>
          </w:p>
        </w:tc>
        <w:tc>
          <w:tcPr>
            <w:tcW w:w="1009" w:type="dxa"/>
            <w:noWrap/>
            <w:vAlign w:val="bottom"/>
            <w:hideMark/>
          </w:tcPr>
          <w:p w14:paraId="45B0F135" w14:textId="77777777" w:rsidR="007D42A3" w:rsidRPr="00DA542E" w:rsidRDefault="007D42A3" w:rsidP="009B2264">
            <w:r w:rsidRPr="00DA542E">
              <w:t>3.195</w:t>
            </w:r>
          </w:p>
        </w:tc>
        <w:tc>
          <w:tcPr>
            <w:tcW w:w="725" w:type="dxa"/>
            <w:noWrap/>
            <w:vAlign w:val="bottom"/>
            <w:hideMark/>
          </w:tcPr>
          <w:p w14:paraId="30224C7B" w14:textId="77777777" w:rsidR="007D42A3" w:rsidRPr="00DA542E" w:rsidRDefault="007D42A3" w:rsidP="009B2264">
            <w:r w:rsidRPr="00DA542E">
              <w:t>1</w:t>
            </w:r>
          </w:p>
        </w:tc>
        <w:tc>
          <w:tcPr>
            <w:tcW w:w="926" w:type="dxa"/>
            <w:noWrap/>
            <w:vAlign w:val="bottom"/>
            <w:hideMark/>
          </w:tcPr>
          <w:p w14:paraId="2EDCD670" w14:textId="77777777" w:rsidR="007D42A3" w:rsidRPr="00DA542E" w:rsidRDefault="007D42A3" w:rsidP="009B2264">
            <w:r w:rsidRPr="00DA542E">
              <w:t>40</w:t>
            </w:r>
          </w:p>
        </w:tc>
        <w:tc>
          <w:tcPr>
            <w:tcW w:w="1009" w:type="dxa"/>
            <w:noWrap/>
            <w:vAlign w:val="bottom"/>
            <w:hideMark/>
          </w:tcPr>
          <w:p w14:paraId="691B52AA" w14:textId="77777777" w:rsidR="007D42A3" w:rsidRPr="00DA542E" w:rsidRDefault="007D42A3" w:rsidP="009B2264">
            <w:r w:rsidRPr="00DA542E">
              <w:t>0.4121</w:t>
            </w:r>
          </w:p>
        </w:tc>
        <w:tc>
          <w:tcPr>
            <w:tcW w:w="1130" w:type="dxa"/>
            <w:noWrap/>
            <w:vAlign w:val="bottom"/>
            <w:hideMark/>
          </w:tcPr>
          <w:p w14:paraId="583F24A4" w14:textId="77777777" w:rsidR="007D42A3" w:rsidRPr="00DA542E" w:rsidRDefault="007D42A3" w:rsidP="009B2264">
            <w:r w:rsidRPr="00DA542E">
              <w:t>0.524571</w:t>
            </w:r>
          </w:p>
        </w:tc>
      </w:tr>
      <w:tr w:rsidR="007D42A3" w:rsidRPr="00DA542E" w14:paraId="60D11EF6" w14:textId="77777777" w:rsidTr="009B2264">
        <w:trPr>
          <w:trHeight w:val="320"/>
        </w:trPr>
        <w:tc>
          <w:tcPr>
            <w:tcW w:w="1878" w:type="dxa"/>
            <w:noWrap/>
            <w:vAlign w:val="bottom"/>
            <w:hideMark/>
          </w:tcPr>
          <w:p w14:paraId="483EA0BA" w14:textId="77777777" w:rsidR="007D42A3" w:rsidRPr="00DA542E" w:rsidRDefault="007D42A3" w:rsidP="009B2264">
            <w:r w:rsidRPr="00DA542E">
              <w:t>mode</w:t>
            </w:r>
          </w:p>
        </w:tc>
        <w:tc>
          <w:tcPr>
            <w:tcW w:w="1454" w:type="dxa"/>
            <w:noWrap/>
            <w:vAlign w:val="bottom"/>
            <w:hideMark/>
          </w:tcPr>
          <w:p w14:paraId="25A8CAA7" w14:textId="77777777" w:rsidR="007D42A3" w:rsidRPr="00DA542E" w:rsidRDefault="007D42A3" w:rsidP="009B2264">
            <w:r w:rsidRPr="00DA542E">
              <w:t>2.539</w:t>
            </w:r>
          </w:p>
        </w:tc>
        <w:tc>
          <w:tcPr>
            <w:tcW w:w="1009" w:type="dxa"/>
            <w:noWrap/>
            <w:vAlign w:val="bottom"/>
            <w:hideMark/>
          </w:tcPr>
          <w:p w14:paraId="57731C4B" w14:textId="77777777" w:rsidR="007D42A3" w:rsidRPr="00DA542E" w:rsidRDefault="007D42A3" w:rsidP="009B2264">
            <w:r w:rsidRPr="00DA542E">
              <w:t>2.539</w:t>
            </w:r>
          </w:p>
        </w:tc>
        <w:tc>
          <w:tcPr>
            <w:tcW w:w="725" w:type="dxa"/>
            <w:noWrap/>
            <w:vAlign w:val="bottom"/>
            <w:hideMark/>
          </w:tcPr>
          <w:p w14:paraId="761148DA" w14:textId="77777777" w:rsidR="007D42A3" w:rsidRPr="00DA542E" w:rsidRDefault="007D42A3" w:rsidP="009B2264">
            <w:r w:rsidRPr="00DA542E">
              <w:t>1</w:t>
            </w:r>
          </w:p>
        </w:tc>
        <w:tc>
          <w:tcPr>
            <w:tcW w:w="926" w:type="dxa"/>
            <w:noWrap/>
            <w:vAlign w:val="bottom"/>
            <w:hideMark/>
          </w:tcPr>
          <w:p w14:paraId="1024CAB6" w14:textId="77777777" w:rsidR="007D42A3" w:rsidRPr="00DA542E" w:rsidRDefault="007D42A3" w:rsidP="009B2264">
            <w:r w:rsidRPr="00DA542E">
              <w:t>40</w:t>
            </w:r>
          </w:p>
        </w:tc>
        <w:tc>
          <w:tcPr>
            <w:tcW w:w="1009" w:type="dxa"/>
            <w:noWrap/>
            <w:vAlign w:val="bottom"/>
            <w:hideMark/>
          </w:tcPr>
          <w:p w14:paraId="6E8150CD" w14:textId="77777777" w:rsidR="007D42A3" w:rsidRPr="00DA542E" w:rsidRDefault="007D42A3" w:rsidP="009B2264">
            <w:r w:rsidRPr="00DA542E">
              <w:t>0.3276</w:t>
            </w:r>
          </w:p>
        </w:tc>
        <w:tc>
          <w:tcPr>
            <w:tcW w:w="1130" w:type="dxa"/>
            <w:noWrap/>
            <w:vAlign w:val="bottom"/>
            <w:hideMark/>
          </w:tcPr>
          <w:p w14:paraId="7205BA83" w14:textId="77777777" w:rsidR="007D42A3" w:rsidRPr="00DA542E" w:rsidRDefault="007D42A3" w:rsidP="009B2264">
            <w:r w:rsidRPr="00DA542E">
              <w:t>0.5703</w:t>
            </w:r>
          </w:p>
        </w:tc>
      </w:tr>
      <w:tr w:rsidR="007D42A3" w:rsidRPr="00DA542E" w14:paraId="4210C038" w14:textId="77777777" w:rsidTr="009B2264">
        <w:trPr>
          <w:trHeight w:val="320"/>
        </w:trPr>
        <w:tc>
          <w:tcPr>
            <w:tcW w:w="1878" w:type="dxa"/>
            <w:noWrap/>
            <w:vAlign w:val="bottom"/>
          </w:tcPr>
          <w:p w14:paraId="519DA872" w14:textId="77777777" w:rsidR="007D42A3" w:rsidRPr="00DA542E" w:rsidRDefault="007D42A3" w:rsidP="009B2264">
            <w:proofErr w:type="spellStart"/>
            <w:r w:rsidRPr="00DA542E">
              <w:t>group:timepoint</w:t>
            </w:r>
            <w:proofErr w:type="spellEnd"/>
          </w:p>
        </w:tc>
        <w:tc>
          <w:tcPr>
            <w:tcW w:w="1454" w:type="dxa"/>
            <w:noWrap/>
            <w:vAlign w:val="bottom"/>
          </w:tcPr>
          <w:p w14:paraId="2853F887" w14:textId="77777777" w:rsidR="007D42A3" w:rsidRPr="00DA542E" w:rsidRDefault="007D42A3" w:rsidP="009B2264">
            <w:r w:rsidRPr="00DA542E">
              <w:t>68.001</w:t>
            </w:r>
          </w:p>
        </w:tc>
        <w:tc>
          <w:tcPr>
            <w:tcW w:w="1009" w:type="dxa"/>
            <w:noWrap/>
            <w:vAlign w:val="bottom"/>
          </w:tcPr>
          <w:p w14:paraId="38722816" w14:textId="77777777" w:rsidR="007D42A3" w:rsidRPr="00DA542E" w:rsidRDefault="007D42A3" w:rsidP="009B2264">
            <w:r w:rsidRPr="00DA542E">
              <w:t>68.001</w:t>
            </w:r>
          </w:p>
        </w:tc>
        <w:tc>
          <w:tcPr>
            <w:tcW w:w="725" w:type="dxa"/>
            <w:noWrap/>
            <w:vAlign w:val="bottom"/>
          </w:tcPr>
          <w:p w14:paraId="0E78B40E" w14:textId="77777777" w:rsidR="007D42A3" w:rsidRPr="00DA542E" w:rsidRDefault="007D42A3" w:rsidP="009B2264">
            <w:r w:rsidRPr="00DA542E">
              <w:t>1</w:t>
            </w:r>
          </w:p>
        </w:tc>
        <w:tc>
          <w:tcPr>
            <w:tcW w:w="926" w:type="dxa"/>
            <w:noWrap/>
            <w:vAlign w:val="bottom"/>
          </w:tcPr>
          <w:p w14:paraId="47A02B51" w14:textId="77777777" w:rsidR="007D42A3" w:rsidRPr="00DA542E" w:rsidRDefault="007D42A3" w:rsidP="009B2264">
            <w:r w:rsidRPr="00DA542E">
              <w:t>40</w:t>
            </w:r>
          </w:p>
        </w:tc>
        <w:tc>
          <w:tcPr>
            <w:tcW w:w="1009" w:type="dxa"/>
            <w:noWrap/>
            <w:vAlign w:val="bottom"/>
          </w:tcPr>
          <w:p w14:paraId="66AA9F09" w14:textId="77777777" w:rsidR="007D42A3" w:rsidRPr="00DA542E" w:rsidRDefault="007D42A3" w:rsidP="009B2264">
            <w:r w:rsidRPr="00DA542E">
              <w:t>8.7717</w:t>
            </w:r>
          </w:p>
        </w:tc>
        <w:tc>
          <w:tcPr>
            <w:tcW w:w="1130" w:type="dxa"/>
            <w:noWrap/>
            <w:vAlign w:val="bottom"/>
          </w:tcPr>
          <w:p w14:paraId="3AA40997" w14:textId="77777777" w:rsidR="007D42A3" w:rsidRPr="00DA542E" w:rsidRDefault="007D42A3" w:rsidP="009B2264">
            <w:r w:rsidRPr="00DA542E">
              <w:t>0.005127</w:t>
            </w:r>
          </w:p>
        </w:tc>
      </w:tr>
    </w:tbl>
    <w:p w14:paraId="17AB006F"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04928620" w14:textId="77777777" w:rsidTr="009B2264">
        <w:trPr>
          <w:trHeight w:val="320"/>
        </w:trPr>
        <w:tc>
          <w:tcPr>
            <w:tcW w:w="1878" w:type="dxa"/>
            <w:noWrap/>
            <w:hideMark/>
          </w:tcPr>
          <w:p w14:paraId="163C5EDF" w14:textId="77777777" w:rsidR="007D42A3" w:rsidRPr="00DA542E" w:rsidRDefault="007D42A3" w:rsidP="009B2264">
            <w:pPr>
              <w:rPr>
                <w:b/>
                <w:bCs/>
              </w:rPr>
            </w:pPr>
            <w:r w:rsidRPr="00DA542E">
              <w:rPr>
                <w:b/>
                <w:bCs/>
              </w:rPr>
              <w:t>TSWT switch cost RT</w:t>
            </w:r>
          </w:p>
        </w:tc>
        <w:tc>
          <w:tcPr>
            <w:tcW w:w="1454" w:type="dxa"/>
            <w:noWrap/>
            <w:hideMark/>
          </w:tcPr>
          <w:p w14:paraId="25103B7F" w14:textId="77777777" w:rsidR="007D42A3" w:rsidRPr="00DA542E" w:rsidRDefault="007D42A3" w:rsidP="009B2264">
            <w:pPr>
              <w:rPr>
                <w:b/>
                <w:bCs/>
              </w:rPr>
            </w:pPr>
            <w:r w:rsidRPr="00DA542E">
              <w:rPr>
                <w:b/>
                <w:bCs/>
              </w:rPr>
              <w:t>Sum Sq</w:t>
            </w:r>
          </w:p>
        </w:tc>
        <w:tc>
          <w:tcPr>
            <w:tcW w:w="1009" w:type="dxa"/>
            <w:noWrap/>
            <w:hideMark/>
          </w:tcPr>
          <w:p w14:paraId="7AC75099" w14:textId="77777777" w:rsidR="007D42A3" w:rsidRPr="00DA542E" w:rsidRDefault="007D42A3" w:rsidP="009B2264">
            <w:pPr>
              <w:rPr>
                <w:b/>
                <w:bCs/>
              </w:rPr>
            </w:pPr>
            <w:r w:rsidRPr="00DA542E">
              <w:rPr>
                <w:b/>
                <w:bCs/>
              </w:rPr>
              <w:t>Mean Sq</w:t>
            </w:r>
          </w:p>
        </w:tc>
        <w:tc>
          <w:tcPr>
            <w:tcW w:w="725" w:type="dxa"/>
            <w:noWrap/>
          </w:tcPr>
          <w:p w14:paraId="4B6BF923" w14:textId="77777777" w:rsidR="007D42A3" w:rsidRPr="00DA542E" w:rsidRDefault="007D42A3" w:rsidP="009B2264">
            <w:pPr>
              <w:rPr>
                <w:b/>
                <w:bCs/>
              </w:rPr>
            </w:pPr>
            <w:r w:rsidRPr="00DA542E">
              <w:rPr>
                <w:b/>
                <w:bCs/>
              </w:rPr>
              <w:t>Num DF</w:t>
            </w:r>
          </w:p>
        </w:tc>
        <w:tc>
          <w:tcPr>
            <w:tcW w:w="926" w:type="dxa"/>
            <w:noWrap/>
          </w:tcPr>
          <w:p w14:paraId="0841A1CA" w14:textId="77777777" w:rsidR="007D42A3" w:rsidRPr="00DA542E" w:rsidRDefault="007D42A3" w:rsidP="009B2264">
            <w:pPr>
              <w:rPr>
                <w:b/>
                <w:bCs/>
              </w:rPr>
            </w:pPr>
            <w:r w:rsidRPr="00DA542E">
              <w:rPr>
                <w:b/>
                <w:bCs/>
              </w:rPr>
              <w:t>Den DF</w:t>
            </w:r>
          </w:p>
        </w:tc>
        <w:tc>
          <w:tcPr>
            <w:tcW w:w="1009" w:type="dxa"/>
            <w:noWrap/>
            <w:hideMark/>
          </w:tcPr>
          <w:p w14:paraId="58E86F57" w14:textId="77777777" w:rsidR="007D42A3" w:rsidRPr="00DA542E" w:rsidRDefault="007D42A3" w:rsidP="009B2264">
            <w:pPr>
              <w:rPr>
                <w:b/>
                <w:bCs/>
              </w:rPr>
            </w:pPr>
            <w:r w:rsidRPr="00DA542E">
              <w:rPr>
                <w:b/>
                <w:bCs/>
              </w:rPr>
              <w:t>F</w:t>
            </w:r>
          </w:p>
        </w:tc>
        <w:tc>
          <w:tcPr>
            <w:tcW w:w="1130" w:type="dxa"/>
            <w:noWrap/>
            <w:hideMark/>
          </w:tcPr>
          <w:p w14:paraId="680435D8"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64EA06D" w14:textId="77777777" w:rsidTr="009B2264">
        <w:trPr>
          <w:trHeight w:val="320"/>
        </w:trPr>
        <w:tc>
          <w:tcPr>
            <w:tcW w:w="1878" w:type="dxa"/>
            <w:noWrap/>
            <w:vAlign w:val="bottom"/>
            <w:hideMark/>
          </w:tcPr>
          <w:p w14:paraId="04302743" w14:textId="77777777" w:rsidR="007D42A3" w:rsidRPr="00DA542E" w:rsidRDefault="007D42A3" w:rsidP="009B2264">
            <w:r w:rsidRPr="00DA542E">
              <w:t>group</w:t>
            </w:r>
          </w:p>
        </w:tc>
        <w:tc>
          <w:tcPr>
            <w:tcW w:w="1454" w:type="dxa"/>
            <w:noWrap/>
            <w:vAlign w:val="bottom"/>
            <w:hideMark/>
          </w:tcPr>
          <w:p w14:paraId="465EDA34" w14:textId="77777777" w:rsidR="007D42A3" w:rsidRPr="00DA542E" w:rsidRDefault="007D42A3" w:rsidP="009B2264">
            <w:r w:rsidRPr="00DA542E">
              <w:t>11648.8</w:t>
            </w:r>
          </w:p>
        </w:tc>
        <w:tc>
          <w:tcPr>
            <w:tcW w:w="1009" w:type="dxa"/>
            <w:noWrap/>
            <w:vAlign w:val="bottom"/>
            <w:hideMark/>
          </w:tcPr>
          <w:p w14:paraId="3FE5E4D1" w14:textId="77777777" w:rsidR="007D42A3" w:rsidRPr="00DA542E" w:rsidRDefault="007D42A3" w:rsidP="009B2264">
            <w:r w:rsidRPr="00DA542E">
              <w:t>11648.8</w:t>
            </w:r>
          </w:p>
        </w:tc>
        <w:tc>
          <w:tcPr>
            <w:tcW w:w="725" w:type="dxa"/>
            <w:noWrap/>
            <w:vAlign w:val="bottom"/>
            <w:hideMark/>
          </w:tcPr>
          <w:p w14:paraId="7187FD4A" w14:textId="77777777" w:rsidR="007D42A3" w:rsidRPr="00DA542E" w:rsidRDefault="007D42A3" w:rsidP="009B2264">
            <w:r w:rsidRPr="00DA542E">
              <w:t>1</w:t>
            </w:r>
          </w:p>
        </w:tc>
        <w:tc>
          <w:tcPr>
            <w:tcW w:w="926" w:type="dxa"/>
            <w:noWrap/>
            <w:vAlign w:val="bottom"/>
            <w:hideMark/>
          </w:tcPr>
          <w:p w14:paraId="090CF825" w14:textId="77777777" w:rsidR="007D42A3" w:rsidRPr="00DA542E" w:rsidRDefault="007D42A3" w:rsidP="009B2264">
            <w:r w:rsidRPr="00DA542E">
              <w:t>40</w:t>
            </w:r>
          </w:p>
        </w:tc>
        <w:tc>
          <w:tcPr>
            <w:tcW w:w="1009" w:type="dxa"/>
            <w:noWrap/>
            <w:vAlign w:val="bottom"/>
            <w:hideMark/>
          </w:tcPr>
          <w:p w14:paraId="51986B72" w14:textId="77777777" w:rsidR="007D42A3" w:rsidRPr="00DA542E" w:rsidRDefault="007D42A3" w:rsidP="009B2264">
            <w:r w:rsidRPr="00DA542E">
              <w:t>2.8903</w:t>
            </w:r>
          </w:p>
        </w:tc>
        <w:tc>
          <w:tcPr>
            <w:tcW w:w="1130" w:type="dxa"/>
            <w:noWrap/>
            <w:vAlign w:val="bottom"/>
            <w:hideMark/>
          </w:tcPr>
          <w:p w14:paraId="5F5EE39B" w14:textId="77777777" w:rsidR="007D42A3" w:rsidRPr="00DA542E" w:rsidRDefault="007D42A3" w:rsidP="009B2264">
            <w:r w:rsidRPr="00DA542E">
              <w:t>0.09688</w:t>
            </w:r>
          </w:p>
        </w:tc>
      </w:tr>
      <w:tr w:rsidR="007D42A3" w:rsidRPr="00DA542E" w14:paraId="7C2025C6" w14:textId="77777777" w:rsidTr="009B2264">
        <w:trPr>
          <w:trHeight w:val="320"/>
        </w:trPr>
        <w:tc>
          <w:tcPr>
            <w:tcW w:w="1878" w:type="dxa"/>
            <w:noWrap/>
            <w:vAlign w:val="bottom"/>
            <w:hideMark/>
          </w:tcPr>
          <w:p w14:paraId="216D5DC0" w14:textId="77777777" w:rsidR="007D42A3" w:rsidRPr="00DA542E" w:rsidRDefault="007D42A3" w:rsidP="009B2264">
            <w:r w:rsidRPr="00DA542E">
              <w:t>timepoint</w:t>
            </w:r>
          </w:p>
        </w:tc>
        <w:tc>
          <w:tcPr>
            <w:tcW w:w="1454" w:type="dxa"/>
            <w:noWrap/>
            <w:vAlign w:val="bottom"/>
            <w:hideMark/>
          </w:tcPr>
          <w:p w14:paraId="7BB254A8" w14:textId="77777777" w:rsidR="007D42A3" w:rsidRPr="00DA542E" w:rsidRDefault="007D42A3" w:rsidP="009B2264">
            <w:r w:rsidRPr="00DA542E">
              <w:t>2546.6</w:t>
            </w:r>
          </w:p>
        </w:tc>
        <w:tc>
          <w:tcPr>
            <w:tcW w:w="1009" w:type="dxa"/>
            <w:noWrap/>
            <w:vAlign w:val="bottom"/>
            <w:hideMark/>
          </w:tcPr>
          <w:p w14:paraId="03669CEF" w14:textId="77777777" w:rsidR="007D42A3" w:rsidRPr="00DA542E" w:rsidRDefault="007D42A3" w:rsidP="009B2264">
            <w:r w:rsidRPr="00DA542E">
              <w:t>2546.6</w:t>
            </w:r>
          </w:p>
        </w:tc>
        <w:tc>
          <w:tcPr>
            <w:tcW w:w="725" w:type="dxa"/>
            <w:noWrap/>
            <w:vAlign w:val="bottom"/>
            <w:hideMark/>
          </w:tcPr>
          <w:p w14:paraId="129F1F85" w14:textId="77777777" w:rsidR="007D42A3" w:rsidRPr="00DA542E" w:rsidRDefault="007D42A3" w:rsidP="009B2264">
            <w:r w:rsidRPr="00DA542E">
              <w:t>1</w:t>
            </w:r>
          </w:p>
        </w:tc>
        <w:tc>
          <w:tcPr>
            <w:tcW w:w="926" w:type="dxa"/>
            <w:noWrap/>
            <w:vAlign w:val="bottom"/>
            <w:hideMark/>
          </w:tcPr>
          <w:p w14:paraId="7D88E89C" w14:textId="77777777" w:rsidR="007D42A3" w:rsidRPr="00DA542E" w:rsidRDefault="007D42A3" w:rsidP="009B2264">
            <w:r w:rsidRPr="00DA542E">
              <w:t>40</w:t>
            </w:r>
          </w:p>
        </w:tc>
        <w:tc>
          <w:tcPr>
            <w:tcW w:w="1009" w:type="dxa"/>
            <w:noWrap/>
            <w:vAlign w:val="bottom"/>
            <w:hideMark/>
          </w:tcPr>
          <w:p w14:paraId="0850AAD3" w14:textId="77777777" w:rsidR="007D42A3" w:rsidRPr="00DA542E" w:rsidRDefault="007D42A3" w:rsidP="009B2264">
            <w:r w:rsidRPr="00DA542E">
              <w:t>0.6318</w:t>
            </w:r>
          </w:p>
        </w:tc>
        <w:tc>
          <w:tcPr>
            <w:tcW w:w="1130" w:type="dxa"/>
            <w:noWrap/>
            <w:vAlign w:val="bottom"/>
            <w:hideMark/>
          </w:tcPr>
          <w:p w14:paraId="19B627C3" w14:textId="77777777" w:rsidR="007D42A3" w:rsidRPr="00DA542E" w:rsidRDefault="007D42A3" w:rsidP="009B2264">
            <w:r w:rsidRPr="00DA542E">
              <w:t>0.43137</w:t>
            </w:r>
          </w:p>
        </w:tc>
      </w:tr>
      <w:tr w:rsidR="007D42A3" w:rsidRPr="00DA542E" w14:paraId="0BD9724D" w14:textId="77777777" w:rsidTr="009B2264">
        <w:trPr>
          <w:trHeight w:val="320"/>
        </w:trPr>
        <w:tc>
          <w:tcPr>
            <w:tcW w:w="1878" w:type="dxa"/>
            <w:noWrap/>
            <w:vAlign w:val="bottom"/>
            <w:hideMark/>
          </w:tcPr>
          <w:p w14:paraId="78561722" w14:textId="77777777" w:rsidR="007D42A3" w:rsidRPr="00DA542E" w:rsidRDefault="007D42A3" w:rsidP="009B2264">
            <w:r w:rsidRPr="00DA542E">
              <w:t>mode</w:t>
            </w:r>
          </w:p>
        </w:tc>
        <w:tc>
          <w:tcPr>
            <w:tcW w:w="1454" w:type="dxa"/>
            <w:noWrap/>
            <w:vAlign w:val="bottom"/>
            <w:hideMark/>
          </w:tcPr>
          <w:p w14:paraId="19C27D72" w14:textId="77777777" w:rsidR="007D42A3" w:rsidRPr="00DA542E" w:rsidRDefault="007D42A3" w:rsidP="009B2264">
            <w:r w:rsidRPr="00DA542E">
              <w:t>84.1</w:t>
            </w:r>
          </w:p>
        </w:tc>
        <w:tc>
          <w:tcPr>
            <w:tcW w:w="1009" w:type="dxa"/>
            <w:noWrap/>
            <w:vAlign w:val="bottom"/>
            <w:hideMark/>
          </w:tcPr>
          <w:p w14:paraId="55534F43" w14:textId="77777777" w:rsidR="007D42A3" w:rsidRPr="00DA542E" w:rsidRDefault="007D42A3" w:rsidP="009B2264">
            <w:r w:rsidRPr="00DA542E">
              <w:t>84.1</w:t>
            </w:r>
          </w:p>
        </w:tc>
        <w:tc>
          <w:tcPr>
            <w:tcW w:w="725" w:type="dxa"/>
            <w:noWrap/>
            <w:vAlign w:val="bottom"/>
            <w:hideMark/>
          </w:tcPr>
          <w:p w14:paraId="781496CD" w14:textId="77777777" w:rsidR="007D42A3" w:rsidRPr="00DA542E" w:rsidRDefault="007D42A3" w:rsidP="009B2264">
            <w:r w:rsidRPr="00DA542E">
              <w:t>1</w:t>
            </w:r>
          </w:p>
        </w:tc>
        <w:tc>
          <w:tcPr>
            <w:tcW w:w="926" w:type="dxa"/>
            <w:noWrap/>
            <w:vAlign w:val="bottom"/>
            <w:hideMark/>
          </w:tcPr>
          <w:p w14:paraId="48EA3207" w14:textId="77777777" w:rsidR="007D42A3" w:rsidRPr="00DA542E" w:rsidRDefault="007D42A3" w:rsidP="009B2264">
            <w:r w:rsidRPr="00DA542E">
              <w:t>40</w:t>
            </w:r>
          </w:p>
        </w:tc>
        <w:tc>
          <w:tcPr>
            <w:tcW w:w="1009" w:type="dxa"/>
            <w:noWrap/>
            <w:vAlign w:val="bottom"/>
            <w:hideMark/>
          </w:tcPr>
          <w:p w14:paraId="5B8E249C" w14:textId="77777777" w:rsidR="007D42A3" w:rsidRPr="00DA542E" w:rsidRDefault="007D42A3" w:rsidP="009B2264">
            <w:r w:rsidRPr="00DA542E">
              <w:t>0.0209</w:t>
            </w:r>
          </w:p>
        </w:tc>
        <w:tc>
          <w:tcPr>
            <w:tcW w:w="1130" w:type="dxa"/>
            <w:noWrap/>
            <w:vAlign w:val="bottom"/>
            <w:hideMark/>
          </w:tcPr>
          <w:p w14:paraId="771F6E5A" w14:textId="77777777" w:rsidR="007D42A3" w:rsidRPr="00DA542E" w:rsidRDefault="007D42A3" w:rsidP="009B2264">
            <w:r w:rsidRPr="00DA542E">
              <w:t>0.88585</w:t>
            </w:r>
          </w:p>
        </w:tc>
      </w:tr>
      <w:tr w:rsidR="007D42A3" w:rsidRPr="00DA542E" w14:paraId="357D6CFC" w14:textId="77777777" w:rsidTr="009B2264">
        <w:trPr>
          <w:trHeight w:val="320"/>
        </w:trPr>
        <w:tc>
          <w:tcPr>
            <w:tcW w:w="1878" w:type="dxa"/>
            <w:noWrap/>
            <w:vAlign w:val="bottom"/>
          </w:tcPr>
          <w:p w14:paraId="3002B456" w14:textId="77777777" w:rsidR="007D42A3" w:rsidRPr="00DA542E" w:rsidRDefault="007D42A3" w:rsidP="009B2264">
            <w:proofErr w:type="spellStart"/>
            <w:r w:rsidRPr="00DA542E">
              <w:t>group:timepoint</w:t>
            </w:r>
            <w:proofErr w:type="spellEnd"/>
          </w:p>
        </w:tc>
        <w:tc>
          <w:tcPr>
            <w:tcW w:w="1454" w:type="dxa"/>
            <w:noWrap/>
            <w:vAlign w:val="bottom"/>
          </w:tcPr>
          <w:p w14:paraId="72CD2234" w14:textId="77777777" w:rsidR="007D42A3" w:rsidRPr="00DA542E" w:rsidRDefault="007D42A3" w:rsidP="009B2264">
            <w:r w:rsidRPr="00DA542E">
              <w:t>41.1</w:t>
            </w:r>
          </w:p>
        </w:tc>
        <w:tc>
          <w:tcPr>
            <w:tcW w:w="1009" w:type="dxa"/>
            <w:noWrap/>
            <w:vAlign w:val="bottom"/>
          </w:tcPr>
          <w:p w14:paraId="42A6125C" w14:textId="77777777" w:rsidR="007D42A3" w:rsidRPr="00DA542E" w:rsidRDefault="007D42A3" w:rsidP="009B2264">
            <w:r w:rsidRPr="00DA542E">
              <w:t>41.1</w:t>
            </w:r>
          </w:p>
        </w:tc>
        <w:tc>
          <w:tcPr>
            <w:tcW w:w="725" w:type="dxa"/>
            <w:noWrap/>
            <w:vAlign w:val="bottom"/>
          </w:tcPr>
          <w:p w14:paraId="781B3BCB" w14:textId="77777777" w:rsidR="007D42A3" w:rsidRPr="00DA542E" w:rsidRDefault="007D42A3" w:rsidP="009B2264">
            <w:r w:rsidRPr="00DA542E">
              <w:t>1</w:t>
            </w:r>
          </w:p>
        </w:tc>
        <w:tc>
          <w:tcPr>
            <w:tcW w:w="926" w:type="dxa"/>
            <w:noWrap/>
            <w:vAlign w:val="bottom"/>
          </w:tcPr>
          <w:p w14:paraId="47D1DBEC" w14:textId="77777777" w:rsidR="007D42A3" w:rsidRPr="00DA542E" w:rsidRDefault="007D42A3" w:rsidP="009B2264">
            <w:r w:rsidRPr="00DA542E">
              <w:t>40</w:t>
            </w:r>
          </w:p>
        </w:tc>
        <w:tc>
          <w:tcPr>
            <w:tcW w:w="1009" w:type="dxa"/>
            <w:noWrap/>
            <w:vAlign w:val="bottom"/>
          </w:tcPr>
          <w:p w14:paraId="58EECC44" w14:textId="77777777" w:rsidR="007D42A3" w:rsidRPr="00DA542E" w:rsidRDefault="007D42A3" w:rsidP="009B2264">
            <w:r w:rsidRPr="00DA542E">
              <w:t>0.0102</w:t>
            </w:r>
          </w:p>
        </w:tc>
        <w:tc>
          <w:tcPr>
            <w:tcW w:w="1130" w:type="dxa"/>
            <w:noWrap/>
            <w:vAlign w:val="bottom"/>
          </w:tcPr>
          <w:p w14:paraId="5C1F3D3E" w14:textId="77777777" w:rsidR="007D42A3" w:rsidRPr="00DA542E" w:rsidRDefault="007D42A3" w:rsidP="009B2264">
            <w:r w:rsidRPr="00DA542E">
              <w:t>0.92009</w:t>
            </w:r>
          </w:p>
        </w:tc>
      </w:tr>
    </w:tbl>
    <w:p w14:paraId="27CAC3E2"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4A94CD99" w14:textId="77777777" w:rsidTr="009B2264">
        <w:trPr>
          <w:trHeight w:val="320"/>
        </w:trPr>
        <w:tc>
          <w:tcPr>
            <w:tcW w:w="1878" w:type="dxa"/>
            <w:noWrap/>
            <w:hideMark/>
          </w:tcPr>
          <w:p w14:paraId="28C981C1" w14:textId="77777777" w:rsidR="007D42A3" w:rsidRPr="00DA542E" w:rsidRDefault="007D42A3" w:rsidP="009B2264">
            <w:pPr>
              <w:rPr>
                <w:b/>
                <w:bCs/>
              </w:rPr>
            </w:pPr>
            <w:r w:rsidRPr="00DA542E">
              <w:rPr>
                <w:b/>
                <w:bCs/>
              </w:rPr>
              <w:t>Modified SDMT accuracy</w:t>
            </w:r>
          </w:p>
        </w:tc>
        <w:tc>
          <w:tcPr>
            <w:tcW w:w="1454" w:type="dxa"/>
            <w:noWrap/>
            <w:hideMark/>
          </w:tcPr>
          <w:p w14:paraId="55839BFC" w14:textId="77777777" w:rsidR="007D42A3" w:rsidRPr="00DA542E" w:rsidRDefault="007D42A3" w:rsidP="009B2264">
            <w:pPr>
              <w:rPr>
                <w:b/>
                <w:bCs/>
              </w:rPr>
            </w:pPr>
            <w:r w:rsidRPr="00DA542E">
              <w:rPr>
                <w:b/>
                <w:bCs/>
              </w:rPr>
              <w:t>Sum Sq</w:t>
            </w:r>
          </w:p>
        </w:tc>
        <w:tc>
          <w:tcPr>
            <w:tcW w:w="1009" w:type="dxa"/>
            <w:noWrap/>
            <w:hideMark/>
          </w:tcPr>
          <w:p w14:paraId="3503E857" w14:textId="77777777" w:rsidR="007D42A3" w:rsidRPr="00DA542E" w:rsidRDefault="007D42A3" w:rsidP="009B2264">
            <w:pPr>
              <w:rPr>
                <w:b/>
                <w:bCs/>
              </w:rPr>
            </w:pPr>
            <w:r w:rsidRPr="00DA542E">
              <w:rPr>
                <w:b/>
                <w:bCs/>
              </w:rPr>
              <w:t>Mean Sq</w:t>
            </w:r>
          </w:p>
        </w:tc>
        <w:tc>
          <w:tcPr>
            <w:tcW w:w="725" w:type="dxa"/>
            <w:noWrap/>
          </w:tcPr>
          <w:p w14:paraId="71F52A9E" w14:textId="77777777" w:rsidR="007D42A3" w:rsidRPr="00DA542E" w:rsidRDefault="007D42A3" w:rsidP="009B2264">
            <w:pPr>
              <w:rPr>
                <w:b/>
                <w:bCs/>
              </w:rPr>
            </w:pPr>
            <w:r w:rsidRPr="00DA542E">
              <w:rPr>
                <w:b/>
                <w:bCs/>
              </w:rPr>
              <w:t>Num DF</w:t>
            </w:r>
          </w:p>
        </w:tc>
        <w:tc>
          <w:tcPr>
            <w:tcW w:w="926" w:type="dxa"/>
            <w:noWrap/>
          </w:tcPr>
          <w:p w14:paraId="6570E782" w14:textId="77777777" w:rsidR="007D42A3" w:rsidRPr="00DA542E" w:rsidRDefault="007D42A3" w:rsidP="009B2264">
            <w:pPr>
              <w:rPr>
                <w:b/>
                <w:bCs/>
              </w:rPr>
            </w:pPr>
            <w:r w:rsidRPr="00DA542E">
              <w:rPr>
                <w:b/>
                <w:bCs/>
              </w:rPr>
              <w:t>Den DF</w:t>
            </w:r>
          </w:p>
        </w:tc>
        <w:tc>
          <w:tcPr>
            <w:tcW w:w="1009" w:type="dxa"/>
            <w:noWrap/>
            <w:hideMark/>
          </w:tcPr>
          <w:p w14:paraId="376E46A9" w14:textId="77777777" w:rsidR="007D42A3" w:rsidRPr="00DA542E" w:rsidRDefault="007D42A3" w:rsidP="009B2264">
            <w:pPr>
              <w:rPr>
                <w:b/>
                <w:bCs/>
              </w:rPr>
            </w:pPr>
            <w:r w:rsidRPr="00DA542E">
              <w:rPr>
                <w:b/>
                <w:bCs/>
              </w:rPr>
              <w:t>F</w:t>
            </w:r>
          </w:p>
        </w:tc>
        <w:tc>
          <w:tcPr>
            <w:tcW w:w="1130" w:type="dxa"/>
            <w:noWrap/>
            <w:hideMark/>
          </w:tcPr>
          <w:p w14:paraId="1C999278"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6A6D2D38" w14:textId="77777777" w:rsidTr="009B2264">
        <w:trPr>
          <w:trHeight w:val="320"/>
        </w:trPr>
        <w:tc>
          <w:tcPr>
            <w:tcW w:w="1878" w:type="dxa"/>
            <w:noWrap/>
            <w:vAlign w:val="bottom"/>
            <w:hideMark/>
          </w:tcPr>
          <w:p w14:paraId="49A055C6" w14:textId="77777777" w:rsidR="007D42A3" w:rsidRPr="00DA542E" w:rsidRDefault="007D42A3" w:rsidP="009B2264">
            <w:r w:rsidRPr="00DA542E">
              <w:t>group</w:t>
            </w:r>
          </w:p>
        </w:tc>
        <w:tc>
          <w:tcPr>
            <w:tcW w:w="1454" w:type="dxa"/>
            <w:noWrap/>
            <w:vAlign w:val="bottom"/>
            <w:hideMark/>
          </w:tcPr>
          <w:p w14:paraId="27077C0D" w14:textId="77777777" w:rsidR="007D42A3" w:rsidRPr="00DA542E" w:rsidRDefault="007D42A3" w:rsidP="009B2264">
            <w:r w:rsidRPr="00DA542E">
              <w:t>9.84</w:t>
            </w:r>
          </w:p>
        </w:tc>
        <w:tc>
          <w:tcPr>
            <w:tcW w:w="1009" w:type="dxa"/>
            <w:noWrap/>
            <w:vAlign w:val="bottom"/>
            <w:hideMark/>
          </w:tcPr>
          <w:p w14:paraId="652EC082" w14:textId="77777777" w:rsidR="007D42A3" w:rsidRPr="00DA542E" w:rsidRDefault="007D42A3" w:rsidP="009B2264">
            <w:r w:rsidRPr="00DA542E">
              <w:t>9.84</w:t>
            </w:r>
          </w:p>
        </w:tc>
        <w:tc>
          <w:tcPr>
            <w:tcW w:w="725" w:type="dxa"/>
            <w:noWrap/>
            <w:vAlign w:val="bottom"/>
            <w:hideMark/>
          </w:tcPr>
          <w:p w14:paraId="4D9C277F" w14:textId="77777777" w:rsidR="007D42A3" w:rsidRPr="00DA542E" w:rsidRDefault="007D42A3" w:rsidP="009B2264">
            <w:r w:rsidRPr="00DA542E">
              <w:t>1</w:t>
            </w:r>
          </w:p>
        </w:tc>
        <w:tc>
          <w:tcPr>
            <w:tcW w:w="926" w:type="dxa"/>
            <w:noWrap/>
            <w:vAlign w:val="bottom"/>
            <w:hideMark/>
          </w:tcPr>
          <w:p w14:paraId="7AA41F08" w14:textId="77777777" w:rsidR="007D42A3" w:rsidRPr="00DA542E" w:rsidRDefault="007D42A3" w:rsidP="009B2264">
            <w:r w:rsidRPr="00DA542E">
              <w:t>24.304</w:t>
            </w:r>
          </w:p>
        </w:tc>
        <w:tc>
          <w:tcPr>
            <w:tcW w:w="1009" w:type="dxa"/>
            <w:noWrap/>
            <w:vAlign w:val="bottom"/>
            <w:hideMark/>
          </w:tcPr>
          <w:p w14:paraId="05476554" w14:textId="77777777" w:rsidR="007D42A3" w:rsidRPr="00DA542E" w:rsidRDefault="007D42A3" w:rsidP="009B2264">
            <w:r w:rsidRPr="00DA542E">
              <w:t>0.4514</w:t>
            </w:r>
          </w:p>
        </w:tc>
        <w:tc>
          <w:tcPr>
            <w:tcW w:w="1130" w:type="dxa"/>
            <w:noWrap/>
            <w:vAlign w:val="bottom"/>
            <w:hideMark/>
          </w:tcPr>
          <w:p w14:paraId="1F06FEE4" w14:textId="77777777" w:rsidR="007D42A3" w:rsidRPr="00DA542E" w:rsidRDefault="007D42A3" w:rsidP="009B2264">
            <w:r w:rsidRPr="00DA542E">
              <w:t>0.50802</w:t>
            </w:r>
          </w:p>
        </w:tc>
      </w:tr>
      <w:tr w:rsidR="007D42A3" w:rsidRPr="00DA542E" w14:paraId="5B0FB3B7" w14:textId="77777777" w:rsidTr="009B2264">
        <w:trPr>
          <w:trHeight w:val="320"/>
        </w:trPr>
        <w:tc>
          <w:tcPr>
            <w:tcW w:w="1878" w:type="dxa"/>
            <w:noWrap/>
            <w:vAlign w:val="bottom"/>
            <w:hideMark/>
          </w:tcPr>
          <w:p w14:paraId="796CA69D" w14:textId="77777777" w:rsidR="007D42A3" w:rsidRPr="00DA542E" w:rsidRDefault="007D42A3" w:rsidP="009B2264">
            <w:r w:rsidRPr="00DA542E">
              <w:t>timepoint</w:t>
            </w:r>
          </w:p>
        </w:tc>
        <w:tc>
          <w:tcPr>
            <w:tcW w:w="1454" w:type="dxa"/>
            <w:noWrap/>
            <w:vAlign w:val="bottom"/>
            <w:hideMark/>
          </w:tcPr>
          <w:p w14:paraId="5840DD1B" w14:textId="77777777" w:rsidR="007D42A3" w:rsidRPr="00DA542E" w:rsidRDefault="007D42A3" w:rsidP="009B2264">
            <w:r w:rsidRPr="00DA542E">
              <w:t>79.195</w:t>
            </w:r>
          </w:p>
        </w:tc>
        <w:tc>
          <w:tcPr>
            <w:tcW w:w="1009" w:type="dxa"/>
            <w:noWrap/>
            <w:vAlign w:val="bottom"/>
            <w:hideMark/>
          </w:tcPr>
          <w:p w14:paraId="4B6F2941" w14:textId="77777777" w:rsidR="007D42A3" w:rsidRPr="00DA542E" w:rsidRDefault="007D42A3" w:rsidP="009B2264">
            <w:r w:rsidRPr="00DA542E">
              <w:t>79.195</w:t>
            </w:r>
          </w:p>
        </w:tc>
        <w:tc>
          <w:tcPr>
            <w:tcW w:w="725" w:type="dxa"/>
            <w:noWrap/>
            <w:vAlign w:val="bottom"/>
            <w:hideMark/>
          </w:tcPr>
          <w:p w14:paraId="028E714B" w14:textId="77777777" w:rsidR="007D42A3" w:rsidRPr="00DA542E" w:rsidRDefault="007D42A3" w:rsidP="009B2264">
            <w:r w:rsidRPr="00DA542E">
              <w:t>1</w:t>
            </w:r>
          </w:p>
        </w:tc>
        <w:tc>
          <w:tcPr>
            <w:tcW w:w="926" w:type="dxa"/>
            <w:noWrap/>
            <w:vAlign w:val="bottom"/>
            <w:hideMark/>
          </w:tcPr>
          <w:p w14:paraId="2D9CF315" w14:textId="77777777" w:rsidR="007D42A3" w:rsidRPr="00DA542E" w:rsidRDefault="007D42A3" w:rsidP="009B2264">
            <w:r w:rsidRPr="00DA542E">
              <w:t>24.481</w:t>
            </w:r>
          </w:p>
        </w:tc>
        <w:tc>
          <w:tcPr>
            <w:tcW w:w="1009" w:type="dxa"/>
            <w:noWrap/>
            <w:vAlign w:val="bottom"/>
            <w:hideMark/>
          </w:tcPr>
          <w:p w14:paraId="7926463E" w14:textId="77777777" w:rsidR="007D42A3" w:rsidRPr="00DA542E" w:rsidRDefault="007D42A3" w:rsidP="009B2264">
            <w:r w:rsidRPr="00DA542E">
              <w:t>3.6329</w:t>
            </w:r>
          </w:p>
        </w:tc>
        <w:tc>
          <w:tcPr>
            <w:tcW w:w="1130" w:type="dxa"/>
            <w:noWrap/>
            <w:vAlign w:val="bottom"/>
            <w:hideMark/>
          </w:tcPr>
          <w:p w14:paraId="4C61B2A8" w14:textId="77777777" w:rsidR="007D42A3" w:rsidRPr="00DA542E" w:rsidRDefault="007D42A3" w:rsidP="009B2264">
            <w:r w:rsidRPr="00DA542E">
              <w:t>0.06845</w:t>
            </w:r>
          </w:p>
        </w:tc>
      </w:tr>
      <w:tr w:rsidR="007D42A3" w:rsidRPr="00DA542E" w14:paraId="0C7644FE" w14:textId="77777777" w:rsidTr="009B2264">
        <w:trPr>
          <w:trHeight w:val="320"/>
        </w:trPr>
        <w:tc>
          <w:tcPr>
            <w:tcW w:w="1878" w:type="dxa"/>
            <w:noWrap/>
            <w:vAlign w:val="bottom"/>
            <w:hideMark/>
          </w:tcPr>
          <w:p w14:paraId="046E67C6" w14:textId="77777777" w:rsidR="007D42A3" w:rsidRPr="00DA542E" w:rsidRDefault="007D42A3" w:rsidP="009B2264">
            <w:r w:rsidRPr="00DA542E">
              <w:t>mode</w:t>
            </w:r>
          </w:p>
        </w:tc>
        <w:tc>
          <w:tcPr>
            <w:tcW w:w="1454" w:type="dxa"/>
            <w:noWrap/>
            <w:vAlign w:val="bottom"/>
            <w:hideMark/>
          </w:tcPr>
          <w:p w14:paraId="1A8FC6D0" w14:textId="77777777" w:rsidR="007D42A3" w:rsidRPr="00DA542E" w:rsidRDefault="007D42A3" w:rsidP="009B2264">
            <w:r w:rsidRPr="00DA542E">
              <w:t>4.92</w:t>
            </w:r>
          </w:p>
        </w:tc>
        <w:tc>
          <w:tcPr>
            <w:tcW w:w="1009" w:type="dxa"/>
            <w:noWrap/>
            <w:vAlign w:val="bottom"/>
            <w:hideMark/>
          </w:tcPr>
          <w:p w14:paraId="18CACFAA" w14:textId="77777777" w:rsidR="007D42A3" w:rsidRPr="00DA542E" w:rsidRDefault="007D42A3" w:rsidP="009B2264">
            <w:r w:rsidRPr="00DA542E">
              <w:t>4.92</w:t>
            </w:r>
          </w:p>
        </w:tc>
        <w:tc>
          <w:tcPr>
            <w:tcW w:w="725" w:type="dxa"/>
            <w:noWrap/>
            <w:vAlign w:val="bottom"/>
            <w:hideMark/>
          </w:tcPr>
          <w:p w14:paraId="378D65C7" w14:textId="77777777" w:rsidR="007D42A3" w:rsidRPr="00DA542E" w:rsidRDefault="007D42A3" w:rsidP="009B2264">
            <w:r w:rsidRPr="00DA542E">
              <w:t>1</w:t>
            </w:r>
          </w:p>
        </w:tc>
        <w:tc>
          <w:tcPr>
            <w:tcW w:w="926" w:type="dxa"/>
            <w:noWrap/>
            <w:vAlign w:val="bottom"/>
            <w:hideMark/>
          </w:tcPr>
          <w:p w14:paraId="468665E6" w14:textId="77777777" w:rsidR="007D42A3" w:rsidRPr="00DA542E" w:rsidRDefault="007D42A3" w:rsidP="009B2264">
            <w:r w:rsidRPr="00DA542E">
              <w:t>24.134</w:t>
            </w:r>
          </w:p>
        </w:tc>
        <w:tc>
          <w:tcPr>
            <w:tcW w:w="1009" w:type="dxa"/>
            <w:noWrap/>
            <w:vAlign w:val="bottom"/>
            <w:hideMark/>
          </w:tcPr>
          <w:p w14:paraId="2D0003E5" w14:textId="77777777" w:rsidR="007D42A3" w:rsidRPr="00DA542E" w:rsidRDefault="007D42A3" w:rsidP="009B2264">
            <w:r w:rsidRPr="00DA542E">
              <w:t>0.2257</w:t>
            </w:r>
          </w:p>
        </w:tc>
        <w:tc>
          <w:tcPr>
            <w:tcW w:w="1130" w:type="dxa"/>
            <w:noWrap/>
            <w:vAlign w:val="bottom"/>
            <w:hideMark/>
          </w:tcPr>
          <w:p w14:paraId="74A22BC6" w14:textId="77777777" w:rsidR="007D42A3" w:rsidRPr="00DA542E" w:rsidRDefault="007D42A3" w:rsidP="009B2264">
            <w:r w:rsidRPr="00DA542E">
              <w:t>0.63901</w:t>
            </w:r>
          </w:p>
        </w:tc>
      </w:tr>
      <w:tr w:rsidR="007D42A3" w:rsidRPr="00DA542E" w14:paraId="3C3B3033" w14:textId="77777777" w:rsidTr="009B2264">
        <w:trPr>
          <w:trHeight w:val="320"/>
        </w:trPr>
        <w:tc>
          <w:tcPr>
            <w:tcW w:w="1878" w:type="dxa"/>
            <w:noWrap/>
            <w:vAlign w:val="bottom"/>
          </w:tcPr>
          <w:p w14:paraId="304173B4" w14:textId="77777777" w:rsidR="007D42A3" w:rsidRPr="00DA542E" w:rsidRDefault="007D42A3" w:rsidP="009B2264">
            <w:proofErr w:type="spellStart"/>
            <w:r w:rsidRPr="00DA542E">
              <w:lastRenderedPageBreak/>
              <w:t>group:timepoint</w:t>
            </w:r>
            <w:proofErr w:type="spellEnd"/>
          </w:p>
        </w:tc>
        <w:tc>
          <w:tcPr>
            <w:tcW w:w="1454" w:type="dxa"/>
            <w:noWrap/>
            <w:vAlign w:val="bottom"/>
          </w:tcPr>
          <w:p w14:paraId="5A009967" w14:textId="77777777" w:rsidR="007D42A3" w:rsidRPr="00DA542E" w:rsidRDefault="007D42A3" w:rsidP="009B2264">
            <w:r w:rsidRPr="00DA542E">
              <w:t>4.477</w:t>
            </w:r>
          </w:p>
        </w:tc>
        <w:tc>
          <w:tcPr>
            <w:tcW w:w="1009" w:type="dxa"/>
            <w:noWrap/>
            <w:vAlign w:val="bottom"/>
          </w:tcPr>
          <w:p w14:paraId="6409FC87" w14:textId="77777777" w:rsidR="007D42A3" w:rsidRPr="00DA542E" w:rsidRDefault="007D42A3" w:rsidP="009B2264">
            <w:r w:rsidRPr="00DA542E">
              <w:t>4.477</w:t>
            </w:r>
          </w:p>
        </w:tc>
        <w:tc>
          <w:tcPr>
            <w:tcW w:w="725" w:type="dxa"/>
            <w:noWrap/>
            <w:vAlign w:val="bottom"/>
          </w:tcPr>
          <w:p w14:paraId="6E29A766" w14:textId="77777777" w:rsidR="007D42A3" w:rsidRPr="00DA542E" w:rsidRDefault="007D42A3" w:rsidP="009B2264">
            <w:r w:rsidRPr="00DA542E">
              <w:t>1</w:t>
            </w:r>
          </w:p>
        </w:tc>
        <w:tc>
          <w:tcPr>
            <w:tcW w:w="926" w:type="dxa"/>
            <w:noWrap/>
            <w:vAlign w:val="bottom"/>
          </w:tcPr>
          <w:p w14:paraId="4F07E485" w14:textId="77777777" w:rsidR="007D42A3" w:rsidRPr="00DA542E" w:rsidRDefault="007D42A3" w:rsidP="009B2264">
            <w:r w:rsidRPr="00DA542E">
              <w:t>24.481</w:t>
            </w:r>
          </w:p>
        </w:tc>
        <w:tc>
          <w:tcPr>
            <w:tcW w:w="1009" w:type="dxa"/>
            <w:noWrap/>
            <w:vAlign w:val="bottom"/>
          </w:tcPr>
          <w:p w14:paraId="7CD6B4E1" w14:textId="77777777" w:rsidR="007D42A3" w:rsidRPr="00DA542E" w:rsidRDefault="007D42A3" w:rsidP="009B2264">
            <w:r w:rsidRPr="00DA542E">
              <w:t>0.2054</w:t>
            </w:r>
          </w:p>
        </w:tc>
        <w:tc>
          <w:tcPr>
            <w:tcW w:w="1130" w:type="dxa"/>
            <w:noWrap/>
            <w:vAlign w:val="bottom"/>
          </w:tcPr>
          <w:p w14:paraId="53E61186" w14:textId="77777777" w:rsidR="007D42A3" w:rsidRPr="00DA542E" w:rsidRDefault="007D42A3" w:rsidP="009B2264">
            <w:r w:rsidRPr="00DA542E">
              <w:t>0.6544</w:t>
            </w:r>
          </w:p>
        </w:tc>
      </w:tr>
    </w:tbl>
    <w:p w14:paraId="45B4EB4B"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47C12FD5" w14:textId="77777777" w:rsidTr="009B2264">
        <w:trPr>
          <w:trHeight w:val="320"/>
        </w:trPr>
        <w:tc>
          <w:tcPr>
            <w:tcW w:w="1878" w:type="dxa"/>
            <w:noWrap/>
            <w:hideMark/>
          </w:tcPr>
          <w:p w14:paraId="48B3831F" w14:textId="77777777" w:rsidR="007D42A3" w:rsidRPr="00DA542E" w:rsidRDefault="007D42A3" w:rsidP="009B2264">
            <w:pPr>
              <w:rPr>
                <w:b/>
                <w:bCs/>
              </w:rPr>
            </w:pPr>
            <w:r w:rsidRPr="00DA542E">
              <w:rPr>
                <w:b/>
                <w:bCs/>
              </w:rPr>
              <w:t>Modified SDMT RT</w:t>
            </w:r>
          </w:p>
        </w:tc>
        <w:tc>
          <w:tcPr>
            <w:tcW w:w="1454" w:type="dxa"/>
            <w:noWrap/>
            <w:hideMark/>
          </w:tcPr>
          <w:p w14:paraId="29BA252A" w14:textId="77777777" w:rsidR="007D42A3" w:rsidRPr="00DA542E" w:rsidRDefault="007D42A3" w:rsidP="009B2264">
            <w:pPr>
              <w:rPr>
                <w:b/>
                <w:bCs/>
              </w:rPr>
            </w:pPr>
            <w:r w:rsidRPr="00DA542E">
              <w:rPr>
                <w:b/>
                <w:bCs/>
              </w:rPr>
              <w:t>Sum Sq</w:t>
            </w:r>
          </w:p>
        </w:tc>
        <w:tc>
          <w:tcPr>
            <w:tcW w:w="1009" w:type="dxa"/>
            <w:noWrap/>
            <w:hideMark/>
          </w:tcPr>
          <w:p w14:paraId="65307B1F" w14:textId="77777777" w:rsidR="007D42A3" w:rsidRPr="00DA542E" w:rsidRDefault="007D42A3" w:rsidP="009B2264">
            <w:pPr>
              <w:rPr>
                <w:b/>
                <w:bCs/>
              </w:rPr>
            </w:pPr>
            <w:r w:rsidRPr="00DA542E">
              <w:rPr>
                <w:b/>
                <w:bCs/>
              </w:rPr>
              <w:t>Mean Sq</w:t>
            </w:r>
          </w:p>
        </w:tc>
        <w:tc>
          <w:tcPr>
            <w:tcW w:w="725" w:type="dxa"/>
            <w:noWrap/>
          </w:tcPr>
          <w:p w14:paraId="0FF03D50" w14:textId="77777777" w:rsidR="007D42A3" w:rsidRPr="00DA542E" w:rsidRDefault="007D42A3" w:rsidP="009B2264">
            <w:pPr>
              <w:rPr>
                <w:b/>
                <w:bCs/>
              </w:rPr>
            </w:pPr>
            <w:r w:rsidRPr="00DA542E">
              <w:rPr>
                <w:b/>
                <w:bCs/>
              </w:rPr>
              <w:t>Num DF</w:t>
            </w:r>
          </w:p>
        </w:tc>
        <w:tc>
          <w:tcPr>
            <w:tcW w:w="926" w:type="dxa"/>
            <w:noWrap/>
          </w:tcPr>
          <w:p w14:paraId="0E6CF2DE" w14:textId="77777777" w:rsidR="007D42A3" w:rsidRPr="00DA542E" w:rsidRDefault="007D42A3" w:rsidP="009B2264">
            <w:pPr>
              <w:rPr>
                <w:b/>
                <w:bCs/>
              </w:rPr>
            </w:pPr>
            <w:r w:rsidRPr="00DA542E">
              <w:rPr>
                <w:b/>
                <w:bCs/>
              </w:rPr>
              <w:t>Den DF</w:t>
            </w:r>
          </w:p>
        </w:tc>
        <w:tc>
          <w:tcPr>
            <w:tcW w:w="1009" w:type="dxa"/>
            <w:noWrap/>
            <w:hideMark/>
          </w:tcPr>
          <w:p w14:paraId="04ADE919" w14:textId="77777777" w:rsidR="007D42A3" w:rsidRPr="00DA542E" w:rsidRDefault="007D42A3" w:rsidP="009B2264">
            <w:pPr>
              <w:rPr>
                <w:b/>
                <w:bCs/>
              </w:rPr>
            </w:pPr>
            <w:r w:rsidRPr="00DA542E">
              <w:rPr>
                <w:b/>
                <w:bCs/>
              </w:rPr>
              <w:t>F</w:t>
            </w:r>
          </w:p>
        </w:tc>
        <w:tc>
          <w:tcPr>
            <w:tcW w:w="1130" w:type="dxa"/>
            <w:noWrap/>
            <w:hideMark/>
          </w:tcPr>
          <w:p w14:paraId="1ED40B46"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4B1BBF7" w14:textId="77777777" w:rsidTr="009B2264">
        <w:trPr>
          <w:trHeight w:val="320"/>
        </w:trPr>
        <w:tc>
          <w:tcPr>
            <w:tcW w:w="1878" w:type="dxa"/>
            <w:noWrap/>
            <w:vAlign w:val="bottom"/>
            <w:hideMark/>
          </w:tcPr>
          <w:p w14:paraId="5954C915" w14:textId="77777777" w:rsidR="007D42A3" w:rsidRPr="00DA542E" w:rsidRDefault="007D42A3" w:rsidP="009B2264">
            <w:r w:rsidRPr="00DA542E">
              <w:t>group</w:t>
            </w:r>
          </w:p>
        </w:tc>
        <w:tc>
          <w:tcPr>
            <w:tcW w:w="1454" w:type="dxa"/>
            <w:noWrap/>
            <w:vAlign w:val="bottom"/>
            <w:hideMark/>
          </w:tcPr>
          <w:p w14:paraId="24B30824" w14:textId="77777777" w:rsidR="007D42A3" w:rsidRPr="00DA542E" w:rsidRDefault="007D42A3" w:rsidP="009B2264">
            <w:r w:rsidRPr="00DA542E">
              <w:t>9648.7</w:t>
            </w:r>
          </w:p>
        </w:tc>
        <w:tc>
          <w:tcPr>
            <w:tcW w:w="1009" w:type="dxa"/>
            <w:noWrap/>
            <w:vAlign w:val="bottom"/>
            <w:hideMark/>
          </w:tcPr>
          <w:p w14:paraId="034C1AEF" w14:textId="77777777" w:rsidR="007D42A3" w:rsidRPr="00DA542E" w:rsidRDefault="007D42A3" w:rsidP="009B2264">
            <w:r w:rsidRPr="00DA542E">
              <w:t>9648.7</w:t>
            </w:r>
          </w:p>
        </w:tc>
        <w:tc>
          <w:tcPr>
            <w:tcW w:w="725" w:type="dxa"/>
            <w:noWrap/>
            <w:vAlign w:val="bottom"/>
            <w:hideMark/>
          </w:tcPr>
          <w:p w14:paraId="19B1EBBD" w14:textId="77777777" w:rsidR="007D42A3" w:rsidRPr="00DA542E" w:rsidRDefault="007D42A3" w:rsidP="009B2264">
            <w:r w:rsidRPr="00DA542E">
              <w:t>1</w:t>
            </w:r>
          </w:p>
        </w:tc>
        <w:tc>
          <w:tcPr>
            <w:tcW w:w="926" w:type="dxa"/>
            <w:noWrap/>
            <w:vAlign w:val="bottom"/>
            <w:hideMark/>
          </w:tcPr>
          <w:p w14:paraId="59AD6BE1" w14:textId="77777777" w:rsidR="007D42A3" w:rsidRPr="00DA542E" w:rsidRDefault="007D42A3" w:rsidP="009B2264">
            <w:r w:rsidRPr="00DA542E">
              <w:t>24.053</w:t>
            </w:r>
          </w:p>
        </w:tc>
        <w:tc>
          <w:tcPr>
            <w:tcW w:w="1009" w:type="dxa"/>
            <w:noWrap/>
            <w:vAlign w:val="bottom"/>
            <w:hideMark/>
          </w:tcPr>
          <w:p w14:paraId="6D108CBF" w14:textId="77777777" w:rsidR="007D42A3" w:rsidRPr="00DA542E" w:rsidRDefault="007D42A3" w:rsidP="009B2264">
            <w:r w:rsidRPr="00DA542E">
              <w:t>1.7252</w:t>
            </w:r>
          </w:p>
        </w:tc>
        <w:tc>
          <w:tcPr>
            <w:tcW w:w="1130" w:type="dxa"/>
            <w:noWrap/>
            <w:vAlign w:val="bottom"/>
            <w:hideMark/>
          </w:tcPr>
          <w:p w14:paraId="2EF47ED0" w14:textId="77777777" w:rsidR="007D42A3" w:rsidRPr="00DA542E" w:rsidRDefault="007D42A3" w:rsidP="009B2264">
            <w:r w:rsidRPr="00DA542E">
              <w:t>0.20142</w:t>
            </w:r>
          </w:p>
        </w:tc>
      </w:tr>
      <w:tr w:rsidR="007D42A3" w:rsidRPr="00DA542E" w14:paraId="6A88ADD9" w14:textId="77777777" w:rsidTr="009B2264">
        <w:trPr>
          <w:trHeight w:val="320"/>
        </w:trPr>
        <w:tc>
          <w:tcPr>
            <w:tcW w:w="1878" w:type="dxa"/>
            <w:noWrap/>
            <w:vAlign w:val="bottom"/>
            <w:hideMark/>
          </w:tcPr>
          <w:p w14:paraId="6184DABB" w14:textId="77777777" w:rsidR="007D42A3" w:rsidRPr="00DA542E" w:rsidRDefault="007D42A3" w:rsidP="009B2264">
            <w:r w:rsidRPr="00DA542E">
              <w:t>timepoint</w:t>
            </w:r>
          </w:p>
        </w:tc>
        <w:tc>
          <w:tcPr>
            <w:tcW w:w="1454" w:type="dxa"/>
            <w:noWrap/>
            <w:vAlign w:val="bottom"/>
            <w:hideMark/>
          </w:tcPr>
          <w:p w14:paraId="40C81645" w14:textId="77777777" w:rsidR="007D42A3" w:rsidRPr="00DA542E" w:rsidRDefault="007D42A3" w:rsidP="009B2264">
            <w:r w:rsidRPr="00DA542E">
              <w:t>1417</w:t>
            </w:r>
          </w:p>
        </w:tc>
        <w:tc>
          <w:tcPr>
            <w:tcW w:w="1009" w:type="dxa"/>
            <w:noWrap/>
            <w:vAlign w:val="bottom"/>
            <w:hideMark/>
          </w:tcPr>
          <w:p w14:paraId="570B22D7" w14:textId="77777777" w:rsidR="007D42A3" w:rsidRPr="00DA542E" w:rsidRDefault="007D42A3" w:rsidP="009B2264">
            <w:r w:rsidRPr="00DA542E">
              <w:t>1417</w:t>
            </w:r>
          </w:p>
        </w:tc>
        <w:tc>
          <w:tcPr>
            <w:tcW w:w="725" w:type="dxa"/>
            <w:noWrap/>
            <w:vAlign w:val="bottom"/>
            <w:hideMark/>
          </w:tcPr>
          <w:p w14:paraId="614480C6" w14:textId="77777777" w:rsidR="007D42A3" w:rsidRPr="00DA542E" w:rsidRDefault="007D42A3" w:rsidP="009B2264">
            <w:r w:rsidRPr="00DA542E">
              <w:t>1</w:t>
            </w:r>
          </w:p>
        </w:tc>
        <w:tc>
          <w:tcPr>
            <w:tcW w:w="926" w:type="dxa"/>
            <w:noWrap/>
            <w:vAlign w:val="bottom"/>
            <w:hideMark/>
          </w:tcPr>
          <w:p w14:paraId="1C0D10A3" w14:textId="77777777" w:rsidR="007D42A3" w:rsidRPr="00DA542E" w:rsidRDefault="007D42A3" w:rsidP="009B2264">
            <w:r w:rsidRPr="00DA542E">
              <w:t>24.081</w:t>
            </w:r>
          </w:p>
        </w:tc>
        <w:tc>
          <w:tcPr>
            <w:tcW w:w="1009" w:type="dxa"/>
            <w:noWrap/>
            <w:vAlign w:val="bottom"/>
            <w:hideMark/>
          </w:tcPr>
          <w:p w14:paraId="3C43F57D" w14:textId="77777777" w:rsidR="007D42A3" w:rsidRPr="00DA542E" w:rsidRDefault="007D42A3" w:rsidP="009B2264">
            <w:r w:rsidRPr="00DA542E">
              <w:t>0.2533</w:t>
            </w:r>
          </w:p>
        </w:tc>
        <w:tc>
          <w:tcPr>
            <w:tcW w:w="1130" w:type="dxa"/>
            <w:noWrap/>
            <w:vAlign w:val="bottom"/>
            <w:hideMark/>
          </w:tcPr>
          <w:p w14:paraId="162D7FB3" w14:textId="77777777" w:rsidR="007D42A3" w:rsidRPr="00DA542E" w:rsidRDefault="007D42A3" w:rsidP="009B2264">
            <w:r w:rsidRPr="00DA542E">
              <w:t>0.6193</w:t>
            </w:r>
          </w:p>
        </w:tc>
      </w:tr>
      <w:tr w:rsidR="007D42A3" w:rsidRPr="00DA542E" w14:paraId="4EE746D4" w14:textId="77777777" w:rsidTr="009B2264">
        <w:trPr>
          <w:trHeight w:val="320"/>
        </w:trPr>
        <w:tc>
          <w:tcPr>
            <w:tcW w:w="1878" w:type="dxa"/>
            <w:noWrap/>
            <w:vAlign w:val="bottom"/>
            <w:hideMark/>
          </w:tcPr>
          <w:p w14:paraId="18824409" w14:textId="77777777" w:rsidR="007D42A3" w:rsidRPr="00DA542E" w:rsidRDefault="007D42A3" w:rsidP="009B2264">
            <w:r w:rsidRPr="00DA542E">
              <w:t>mode</w:t>
            </w:r>
          </w:p>
        </w:tc>
        <w:tc>
          <w:tcPr>
            <w:tcW w:w="1454" w:type="dxa"/>
            <w:noWrap/>
            <w:vAlign w:val="bottom"/>
            <w:hideMark/>
          </w:tcPr>
          <w:p w14:paraId="5878DDD1" w14:textId="77777777" w:rsidR="007D42A3" w:rsidRPr="00DA542E" w:rsidRDefault="007D42A3" w:rsidP="009B2264">
            <w:r w:rsidRPr="00DA542E">
              <w:t>14020.4</w:t>
            </w:r>
          </w:p>
        </w:tc>
        <w:tc>
          <w:tcPr>
            <w:tcW w:w="1009" w:type="dxa"/>
            <w:noWrap/>
            <w:vAlign w:val="bottom"/>
            <w:hideMark/>
          </w:tcPr>
          <w:p w14:paraId="2FE27EE2" w14:textId="77777777" w:rsidR="007D42A3" w:rsidRPr="00DA542E" w:rsidRDefault="007D42A3" w:rsidP="009B2264">
            <w:r w:rsidRPr="00DA542E">
              <w:t>14020.4</w:t>
            </w:r>
          </w:p>
        </w:tc>
        <w:tc>
          <w:tcPr>
            <w:tcW w:w="725" w:type="dxa"/>
            <w:noWrap/>
            <w:vAlign w:val="bottom"/>
            <w:hideMark/>
          </w:tcPr>
          <w:p w14:paraId="1F2A636B" w14:textId="77777777" w:rsidR="007D42A3" w:rsidRPr="00DA542E" w:rsidRDefault="007D42A3" w:rsidP="009B2264">
            <w:r w:rsidRPr="00DA542E">
              <w:t>1</w:t>
            </w:r>
          </w:p>
        </w:tc>
        <w:tc>
          <w:tcPr>
            <w:tcW w:w="926" w:type="dxa"/>
            <w:noWrap/>
            <w:vAlign w:val="bottom"/>
            <w:hideMark/>
          </w:tcPr>
          <w:p w14:paraId="3834C601" w14:textId="77777777" w:rsidR="007D42A3" w:rsidRPr="00DA542E" w:rsidRDefault="007D42A3" w:rsidP="009B2264">
            <w:r w:rsidRPr="00DA542E">
              <w:t>24.02</w:t>
            </w:r>
          </w:p>
        </w:tc>
        <w:tc>
          <w:tcPr>
            <w:tcW w:w="1009" w:type="dxa"/>
            <w:noWrap/>
            <w:vAlign w:val="bottom"/>
            <w:hideMark/>
          </w:tcPr>
          <w:p w14:paraId="5B9CEECD" w14:textId="77777777" w:rsidR="007D42A3" w:rsidRPr="00DA542E" w:rsidRDefault="007D42A3" w:rsidP="009B2264">
            <w:r w:rsidRPr="00DA542E">
              <w:t>2.5068</w:t>
            </w:r>
          </w:p>
        </w:tc>
        <w:tc>
          <w:tcPr>
            <w:tcW w:w="1130" w:type="dxa"/>
            <w:noWrap/>
            <w:vAlign w:val="bottom"/>
            <w:hideMark/>
          </w:tcPr>
          <w:p w14:paraId="2E821187" w14:textId="77777777" w:rsidR="007D42A3" w:rsidRPr="00DA542E" w:rsidRDefault="007D42A3" w:rsidP="009B2264">
            <w:r w:rsidRPr="00DA542E">
              <w:t>0.12643</w:t>
            </w:r>
          </w:p>
        </w:tc>
      </w:tr>
      <w:tr w:rsidR="007D42A3" w:rsidRPr="00DA542E" w14:paraId="3A972237" w14:textId="77777777" w:rsidTr="009B2264">
        <w:trPr>
          <w:trHeight w:val="320"/>
        </w:trPr>
        <w:tc>
          <w:tcPr>
            <w:tcW w:w="1878" w:type="dxa"/>
            <w:noWrap/>
            <w:vAlign w:val="bottom"/>
          </w:tcPr>
          <w:p w14:paraId="1995043E" w14:textId="77777777" w:rsidR="007D42A3" w:rsidRPr="00DA542E" w:rsidRDefault="007D42A3" w:rsidP="009B2264">
            <w:proofErr w:type="spellStart"/>
            <w:r w:rsidRPr="00DA542E">
              <w:t>group:timepoint</w:t>
            </w:r>
            <w:proofErr w:type="spellEnd"/>
          </w:p>
        </w:tc>
        <w:tc>
          <w:tcPr>
            <w:tcW w:w="1454" w:type="dxa"/>
            <w:noWrap/>
            <w:vAlign w:val="bottom"/>
          </w:tcPr>
          <w:p w14:paraId="04D06E1B" w14:textId="77777777" w:rsidR="007D42A3" w:rsidRPr="00DA542E" w:rsidRDefault="007D42A3" w:rsidP="009B2264">
            <w:r w:rsidRPr="00DA542E">
              <w:t>20886.8</w:t>
            </w:r>
          </w:p>
        </w:tc>
        <w:tc>
          <w:tcPr>
            <w:tcW w:w="1009" w:type="dxa"/>
            <w:noWrap/>
            <w:vAlign w:val="bottom"/>
          </w:tcPr>
          <w:p w14:paraId="4B1CC265" w14:textId="77777777" w:rsidR="007D42A3" w:rsidRPr="00DA542E" w:rsidRDefault="007D42A3" w:rsidP="009B2264">
            <w:r w:rsidRPr="00DA542E">
              <w:t>20886.8</w:t>
            </w:r>
          </w:p>
        </w:tc>
        <w:tc>
          <w:tcPr>
            <w:tcW w:w="725" w:type="dxa"/>
            <w:noWrap/>
            <w:vAlign w:val="bottom"/>
          </w:tcPr>
          <w:p w14:paraId="295A8C90" w14:textId="77777777" w:rsidR="007D42A3" w:rsidRPr="00DA542E" w:rsidRDefault="007D42A3" w:rsidP="009B2264">
            <w:r w:rsidRPr="00DA542E">
              <w:t>1</w:t>
            </w:r>
          </w:p>
        </w:tc>
        <w:tc>
          <w:tcPr>
            <w:tcW w:w="926" w:type="dxa"/>
            <w:noWrap/>
            <w:vAlign w:val="bottom"/>
          </w:tcPr>
          <w:p w14:paraId="11CF2B0F" w14:textId="77777777" w:rsidR="007D42A3" w:rsidRPr="00DA542E" w:rsidRDefault="007D42A3" w:rsidP="009B2264">
            <w:r w:rsidRPr="00DA542E">
              <w:t>24.081</w:t>
            </w:r>
          </w:p>
        </w:tc>
        <w:tc>
          <w:tcPr>
            <w:tcW w:w="1009" w:type="dxa"/>
            <w:noWrap/>
            <w:vAlign w:val="bottom"/>
          </w:tcPr>
          <w:p w14:paraId="53B3A182" w14:textId="77777777" w:rsidR="007D42A3" w:rsidRPr="00DA542E" w:rsidRDefault="007D42A3" w:rsidP="009B2264">
            <w:r w:rsidRPr="00DA542E">
              <w:t>3.7345</w:t>
            </w:r>
          </w:p>
        </w:tc>
        <w:tc>
          <w:tcPr>
            <w:tcW w:w="1130" w:type="dxa"/>
            <w:noWrap/>
            <w:vAlign w:val="bottom"/>
          </w:tcPr>
          <w:p w14:paraId="2D47E7DF" w14:textId="77777777" w:rsidR="007D42A3" w:rsidRPr="00DA542E" w:rsidRDefault="007D42A3" w:rsidP="009B2264">
            <w:r w:rsidRPr="00DA542E">
              <w:t>0.06514</w:t>
            </w:r>
          </w:p>
        </w:tc>
      </w:tr>
    </w:tbl>
    <w:p w14:paraId="53086767"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0BF4C39A" w14:textId="77777777" w:rsidTr="009B2264">
        <w:trPr>
          <w:trHeight w:val="320"/>
        </w:trPr>
        <w:tc>
          <w:tcPr>
            <w:tcW w:w="1878" w:type="dxa"/>
            <w:noWrap/>
            <w:hideMark/>
          </w:tcPr>
          <w:p w14:paraId="0473C8F1" w14:textId="77777777" w:rsidR="007D42A3" w:rsidRPr="00DA542E" w:rsidRDefault="007D42A3" w:rsidP="009B2264">
            <w:pPr>
              <w:rPr>
                <w:b/>
                <w:bCs/>
              </w:rPr>
            </w:pPr>
            <w:r w:rsidRPr="00DA542E">
              <w:rPr>
                <w:b/>
                <w:bCs/>
              </w:rPr>
              <w:t>CDS score</w:t>
            </w:r>
          </w:p>
        </w:tc>
        <w:tc>
          <w:tcPr>
            <w:tcW w:w="1454" w:type="dxa"/>
            <w:noWrap/>
            <w:hideMark/>
          </w:tcPr>
          <w:p w14:paraId="68F075F4" w14:textId="77777777" w:rsidR="007D42A3" w:rsidRPr="00DA542E" w:rsidRDefault="007D42A3" w:rsidP="009B2264">
            <w:pPr>
              <w:rPr>
                <w:b/>
                <w:bCs/>
              </w:rPr>
            </w:pPr>
            <w:r w:rsidRPr="00DA542E">
              <w:rPr>
                <w:b/>
                <w:bCs/>
              </w:rPr>
              <w:t>Sum Sq</w:t>
            </w:r>
          </w:p>
        </w:tc>
        <w:tc>
          <w:tcPr>
            <w:tcW w:w="1009" w:type="dxa"/>
            <w:noWrap/>
            <w:hideMark/>
          </w:tcPr>
          <w:p w14:paraId="6BE9F884" w14:textId="77777777" w:rsidR="007D42A3" w:rsidRPr="00DA542E" w:rsidRDefault="007D42A3" w:rsidP="009B2264">
            <w:pPr>
              <w:rPr>
                <w:b/>
                <w:bCs/>
              </w:rPr>
            </w:pPr>
            <w:r w:rsidRPr="00DA542E">
              <w:rPr>
                <w:b/>
                <w:bCs/>
              </w:rPr>
              <w:t>Mean Sq</w:t>
            </w:r>
          </w:p>
        </w:tc>
        <w:tc>
          <w:tcPr>
            <w:tcW w:w="725" w:type="dxa"/>
            <w:noWrap/>
          </w:tcPr>
          <w:p w14:paraId="09EFC8DB" w14:textId="77777777" w:rsidR="007D42A3" w:rsidRPr="00DA542E" w:rsidRDefault="007D42A3" w:rsidP="009B2264">
            <w:pPr>
              <w:rPr>
                <w:b/>
                <w:bCs/>
              </w:rPr>
            </w:pPr>
            <w:r w:rsidRPr="00DA542E">
              <w:rPr>
                <w:b/>
                <w:bCs/>
              </w:rPr>
              <w:t>Num DF</w:t>
            </w:r>
          </w:p>
        </w:tc>
        <w:tc>
          <w:tcPr>
            <w:tcW w:w="926" w:type="dxa"/>
            <w:noWrap/>
          </w:tcPr>
          <w:p w14:paraId="4EF9386C" w14:textId="77777777" w:rsidR="007D42A3" w:rsidRPr="00DA542E" w:rsidRDefault="007D42A3" w:rsidP="009B2264">
            <w:pPr>
              <w:rPr>
                <w:b/>
                <w:bCs/>
              </w:rPr>
            </w:pPr>
            <w:r w:rsidRPr="00DA542E">
              <w:rPr>
                <w:b/>
                <w:bCs/>
              </w:rPr>
              <w:t>Den DF</w:t>
            </w:r>
          </w:p>
        </w:tc>
        <w:tc>
          <w:tcPr>
            <w:tcW w:w="1009" w:type="dxa"/>
            <w:noWrap/>
            <w:hideMark/>
          </w:tcPr>
          <w:p w14:paraId="49F67049" w14:textId="77777777" w:rsidR="007D42A3" w:rsidRPr="00DA542E" w:rsidRDefault="007D42A3" w:rsidP="009B2264">
            <w:pPr>
              <w:rPr>
                <w:b/>
                <w:bCs/>
              </w:rPr>
            </w:pPr>
            <w:r w:rsidRPr="00DA542E">
              <w:rPr>
                <w:b/>
                <w:bCs/>
              </w:rPr>
              <w:t>F</w:t>
            </w:r>
          </w:p>
        </w:tc>
        <w:tc>
          <w:tcPr>
            <w:tcW w:w="1130" w:type="dxa"/>
            <w:noWrap/>
            <w:hideMark/>
          </w:tcPr>
          <w:p w14:paraId="0E3E6D53"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ED5B8E0" w14:textId="77777777" w:rsidTr="009B2264">
        <w:trPr>
          <w:trHeight w:val="320"/>
        </w:trPr>
        <w:tc>
          <w:tcPr>
            <w:tcW w:w="1878" w:type="dxa"/>
            <w:noWrap/>
            <w:vAlign w:val="bottom"/>
            <w:hideMark/>
          </w:tcPr>
          <w:p w14:paraId="48009222" w14:textId="77777777" w:rsidR="007D42A3" w:rsidRPr="00DA542E" w:rsidRDefault="007D42A3" w:rsidP="009B2264">
            <w:r w:rsidRPr="00DA542E">
              <w:t>group</w:t>
            </w:r>
          </w:p>
        </w:tc>
        <w:tc>
          <w:tcPr>
            <w:tcW w:w="1454" w:type="dxa"/>
            <w:noWrap/>
            <w:vAlign w:val="bottom"/>
            <w:hideMark/>
          </w:tcPr>
          <w:p w14:paraId="58F2FC1D" w14:textId="77777777" w:rsidR="007D42A3" w:rsidRPr="00DA542E" w:rsidRDefault="007D42A3" w:rsidP="009B2264">
            <w:r w:rsidRPr="00DA542E">
              <w:t>64.27</w:t>
            </w:r>
          </w:p>
        </w:tc>
        <w:tc>
          <w:tcPr>
            <w:tcW w:w="1009" w:type="dxa"/>
            <w:noWrap/>
            <w:vAlign w:val="bottom"/>
            <w:hideMark/>
          </w:tcPr>
          <w:p w14:paraId="7CBED599" w14:textId="77777777" w:rsidR="007D42A3" w:rsidRPr="00DA542E" w:rsidRDefault="007D42A3" w:rsidP="009B2264">
            <w:r w:rsidRPr="00DA542E">
              <w:t>64.27</w:t>
            </w:r>
          </w:p>
        </w:tc>
        <w:tc>
          <w:tcPr>
            <w:tcW w:w="725" w:type="dxa"/>
            <w:noWrap/>
            <w:vAlign w:val="bottom"/>
            <w:hideMark/>
          </w:tcPr>
          <w:p w14:paraId="40155275" w14:textId="77777777" w:rsidR="007D42A3" w:rsidRPr="00DA542E" w:rsidRDefault="007D42A3" w:rsidP="009B2264">
            <w:r w:rsidRPr="00DA542E">
              <w:t>1</w:t>
            </w:r>
          </w:p>
        </w:tc>
        <w:tc>
          <w:tcPr>
            <w:tcW w:w="926" w:type="dxa"/>
            <w:noWrap/>
            <w:vAlign w:val="bottom"/>
            <w:hideMark/>
          </w:tcPr>
          <w:p w14:paraId="0D09205C" w14:textId="77777777" w:rsidR="007D42A3" w:rsidRPr="00DA542E" w:rsidRDefault="007D42A3" w:rsidP="009B2264">
            <w:r w:rsidRPr="00DA542E">
              <w:t>25</w:t>
            </w:r>
          </w:p>
        </w:tc>
        <w:tc>
          <w:tcPr>
            <w:tcW w:w="1009" w:type="dxa"/>
            <w:noWrap/>
            <w:vAlign w:val="bottom"/>
            <w:hideMark/>
          </w:tcPr>
          <w:p w14:paraId="322B1255" w14:textId="77777777" w:rsidR="007D42A3" w:rsidRPr="00DA542E" w:rsidRDefault="007D42A3" w:rsidP="009B2264">
            <w:r w:rsidRPr="00DA542E">
              <w:t>0.8117</w:t>
            </w:r>
          </w:p>
        </w:tc>
        <w:tc>
          <w:tcPr>
            <w:tcW w:w="1130" w:type="dxa"/>
            <w:noWrap/>
            <w:vAlign w:val="bottom"/>
            <w:hideMark/>
          </w:tcPr>
          <w:p w14:paraId="396B2776" w14:textId="77777777" w:rsidR="007D42A3" w:rsidRPr="00DA542E" w:rsidRDefault="007D42A3" w:rsidP="009B2264">
            <w:r w:rsidRPr="00DA542E">
              <w:t>0.3762</w:t>
            </w:r>
          </w:p>
        </w:tc>
      </w:tr>
      <w:tr w:rsidR="007D42A3" w:rsidRPr="00DA542E" w14:paraId="5808714E" w14:textId="77777777" w:rsidTr="009B2264">
        <w:trPr>
          <w:trHeight w:val="320"/>
        </w:trPr>
        <w:tc>
          <w:tcPr>
            <w:tcW w:w="1878" w:type="dxa"/>
            <w:noWrap/>
            <w:vAlign w:val="bottom"/>
            <w:hideMark/>
          </w:tcPr>
          <w:p w14:paraId="48224F81" w14:textId="77777777" w:rsidR="007D42A3" w:rsidRPr="00DA542E" w:rsidRDefault="007D42A3" w:rsidP="009B2264">
            <w:r w:rsidRPr="00DA542E">
              <w:t>timepoint</w:t>
            </w:r>
          </w:p>
        </w:tc>
        <w:tc>
          <w:tcPr>
            <w:tcW w:w="1454" w:type="dxa"/>
            <w:noWrap/>
            <w:vAlign w:val="bottom"/>
            <w:hideMark/>
          </w:tcPr>
          <w:p w14:paraId="6750D171" w14:textId="77777777" w:rsidR="007D42A3" w:rsidRPr="00DA542E" w:rsidRDefault="007D42A3" w:rsidP="009B2264">
            <w:r w:rsidRPr="00DA542E">
              <w:t>1684.57</w:t>
            </w:r>
          </w:p>
        </w:tc>
        <w:tc>
          <w:tcPr>
            <w:tcW w:w="1009" w:type="dxa"/>
            <w:noWrap/>
            <w:vAlign w:val="bottom"/>
            <w:hideMark/>
          </w:tcPr>
          <w:p w14:paraId="227FC421" w14:textId="77777777" w:rsidR="007D42A3" w:rsidRPr="00DA542E" w:rsidRDefault="007D42A3" w:rsidP="009B2264">
            <w:r w:rsidRPr="00DA542E">
              <w:t>1684.57</w:t>
            </w:r>
          </w:p>
        </w:tc>
        <w:tc>
          <w:tcPr>
            <w:tcW w:w="725" w:type="dxa"/>
            <w:noWrap/>
            <w:vAlign w:val="bottom"/>
            <w:hideMark/>
          </w:tcPr>
          <w:p w14:paraId="1A93E4EE" w14:textId="77777777" w:rsidR="007D42A3" w:rsidRPr="00DA542E" w:rsidRDefault="007D42A3" w:rsidP="009B2264">
            <w:r w:rsidRPr="00DA542E">
              <w:t>1</w:t>
            </w:r>
          </w:p>
        </w:tc>
        <w:tc>
          <w:tcPr>
            <w:tcW w:w="926" w:type="dxa"/>
            <w:noWrap/>
            <w:vAlign w:val="bottom"/>
            <w:hideMark/>
          </w:tcPr>
          <w:p w14:paraId="36C2481E" w14:textId="77777777" w:rsidR="007D42A3" w:rsidRPr="00DA542E" w:rsidRDefault="007D42A3" w:rsidP="009B2264">
            <w:r w:rsidRPr="00DA542E">
              <w:t>26</w:t>
            </w:r>
          </w:p>
        </w:tc>
        <w:tc>
          <w:tcPr>
            <w:tcW w:w="1009" w:type="dxa"/>
            <w:noWrap/>
            <w:vAlign w:val="bottom"/>
            <w:hideMark/>
          </w:tcPr>
          <w:p w14:paraId="56556F94" w14:textId="77777777" w:rsidR="007D42A3" w:rsidRPr="00DA542E" w:rsidRDefault="007D42A3" w:rsidP="009B2264">
            <w:r w:rsidRPr="00DA542E">
              <w:t>21.2773</w:t>
            </w:r>
          </w:p>
        </w:tc>
        <w:tc>
          <w:tcPr>
            <w:tcW w:w="1130" w:type="dxa"/>
            <w:noWrap/>
            <w:vAlign w:val="bottom"/>
            <w:hideMark/>
          </w:tcPr>
          <w:p w14:paraId="26A661F3" w14:textId="77777777" w:rsidR="007D42A3" w:rsidRPr="00DA542E" w:rsidRDefault="007D42A3" w:rsidP="009B2264">
            <w:r w:rsidRPr="00DA542E">
              <w:t>9.34E-05</w:t>
            </w:r>
          </w:p>
        </w:tc>
      </w:tr>
      <w:tr w:rsidR="007D42A3" w:rsidRPr="00DA542E" w14:paraId="57784AD7" w14:textId="77777777" w:rsidTr="009B2264">
        <w:trPr>
          <w:trHeight w:val="320"/>
        </w:trPr>
        <w:tc>
          <w:tcPr>
            <w:tcW w:w="1878" w:type="dxa"/>
            <w:noWrap/>
            <w:vAlign w:val="bottom"/>
            <w:hideMark/>
          </w:tcPr>
          <w:p w14:paraId="56EFA8DB" w14:textId="77777777" w:rsidR="007D42A3" w:rsidRPr="00DA542E" w:rsidRDefault="007D42A3" w:rsidP="009B2264">
            <w:r w:rsidRPr="00DA542E">
              <w:t>mode</w:t>
            </w:r>
          </w:p>
        </w:tc>
        <w:tc>
          <w:tcPr>
            <w:tcW w:w="1454" w:type="dxa"/>
            <w:noWrap/>
            <w:vAlign w:val="bottom"/>
            <w:hideMark/>
          </w:tcPr>
          <w:p w14:paraId="432DCC80" w14:textId="77777777" w:rsidR="007D42A3" w:rsidRPr="00DA542E" w:rsidRDefault="007D42A3" w:rsidP="009B2264">
            <w:r w:rsidRPr="00DA542E">
              <w:t>354.74</w:t>
            </w:r>
          </w:p>
        </w:tc>
        <w:tc>
          <w:tcPr>
            <w:tcW w:w="1009" w:type="dxa"/>
            <w:noWrap/>
            <w:vAlign w:val="bottom"/>
            <w:hideMark/>
          </w:tcPr>
          <w:p w14:paraId="4F0B1667" w14:textId="77777777" w:rsidR="007D42A3" w:rsidRPr="00DA542E" w:rsidRDefault="007D42A3" w:rsidP="009B2264">
            <w:r w:rsidRPr="00DA542E">
              <w:t>354.74</w:t>
            </w:r>
          </w:p>
        </w:tc>
        <w:tc>
          <w:tcPr>
            <w:tcW w:w="725" w:type="dxa"/>
            <w:noWrap/>
            <w:vAlign w:val="bottom"/>
            <w:hideMark/>
          </w:tcPr>
          <w:p w14:paraId="77674754" w14:textId="77777777" w:rsidR="007D42A3" w:rsidRPr="00DA542E" w:rsidRDefault="007D42A3" w:rsidP="009B2264">
            <w:r w:rsidRPr="00DA542E">
              <w:t>1</w:t>
            </w:r>
          </w:p>
        </w:tc>
        <w:tc>
          <w:tcPr>
            <w:tcW w:w="926" w:type="dxa"/>
            <w:noWrap/>
            <w:vAlign w:val="bottom"/>
            <w:hideMark/>
          </w:tcPr>
          <w:p w14:paraId="50286085" w14:textId="77777777" w:rsidR="007D42A3" w:rsidRPr="00DA542E" w:rsidRDefault="007D42A3" w:rsidP="009B2264">
            <w:r w:rsidRPr="00DA542E">
              <w:t>25</w:t>
            </w:r>
          </w:p>
        </w:tc>
        <w:tc>
          <w:tcPr>
            <w:tcW w:w="1009" w:type="dxa"/>
            <w:noWrap/>
            <w:vAlign w:val="bottom"/>
            <w:hideMark/>
          </w:tcPr>
          <w:p w14:paraId="380BA3A9" w14:textId="77777777" w:rsidR="007D42A3" w:rsidRPr="00DA542E" w:rsidRDefault="007D42A3" w:rsidP="009B2264">
            <w:r w:rsidRPr="00DA542E">
              <w:t>4.4806</w:t>
            </w:r>
          </w:p>
        </w:tc>
        <w:tc>
          <w:tcPr>
            <w:tcW w:w="1130" w:type="dxa"/>
            <w:noWrap/>
            <w:vAlign w:val="bottom"/>
            <w:hideMark/>
          </w:tcPr>
          <w:p w14:paraId="31925FF7" w14:textId="77777777" w:rsidR="007D42A3" w:rsidRPr="00DA542E" w:rsidRDefault="007D42A3" w:rsidP="009B2264">
            <w:r w:rsidRPr="00DA542E">
              <w:t>0.04441</w:t>
            </w:r>
          </w:p>
        </w:tc>
      </w:tr>
      <w:tr w:rsidR="007D42A3" w:rsidRPr="00DA542E" w14:paraId="2B782B17" w14:textId="77777777" w:rsidTr="009B2264">
        <w:trPr>
          <w:trHeight w:val="320"/>
        </w:trPr>
        <w:tc>
          <w:tcPr>
            <w:tcW w:w="1878" w:type="dxa"/>
            <w:noWrap/>
            <w:vAlign w:val="bottom"/>
          </w:tcPr>
          <w:p w14:paraId="3CDBF837" w14:textId="77777777" w:rsidR="007D42A3" w:rsidRPr="00DA542E" w:rsidRDefault="007D42A3" w:rsidP="009B2264">
            <w:proofErr w:type="spellStart"/>
            <w:r w:rsidRPr="00DA542E">
              <w:t>group:timepoint</w:t>
            </w:r>
            <w:proofErr w:type="spellEnd"/>
          </w:p>
        </w:tc>
        <w:tc>
          <w:tcPr>
            <w:tcW w:w="1454" w:type="dxa"/>
            <w:noWrap/>
            <w:vAlign w:val="bottom"/>
          </w:tcPr>
          <w:p w14:paraId="5DCE3536" w14:textId="77777777" w:rsidR="007D42A3" w:rsidRPr="00DA542E" w:rsidRDefault="007D42A3" w:rsidP="009B2264">
            <w:r w:rsidRPr="00DA542E">
              <w:t>174.14</w:t>
            </w:r>
          </w:p>
        </w:tc>
        <w:tc>
          <w:tcPr>
            <w:tcW w:w="1009" w:type="dxa"/>
            <w:noWrap/>
            <w:vAlign w:val="bottom"/>
          </w:tcPr>
          <w:p w14:paraId="4ADC53A6" w14:textId="77777777" w:rsidR="007D42A3" w:rsidRPr="00DA542E" w:rsidRDefault="007D42A3" w:rsidP="009B2264">
            <w:r w:rsidRPr="00DA542E">
              <w:t>174.14</w:t>
            </w:r>
          </w:p>
        </w:tc>
        <w:tc>
          <w:tcPr>
            <w:tcW w:w="725" w:type="dxa"/>
            <w:noWrap/>
            <w:vAlign w:val="bottom"/>
          </w:tcPr>
          <w:p w14:paraId="0181EAE3" w14:textId="77777777" w:rsidR="007D42A3" w:rsidRPr="00DA542E" w:rsidRDefault="007D42A3" w:rsidP="009B2264">
            <w:r w:rsidRPr="00DA542E">
              <w:t>1</w:t>
            </w:r>
          </w:p>
        </w:tc>
        <w:tc>
          <w:tcPr>
            <w:tcW w:w="926" w:type="dxa"/>
            <w:noWrap/>
            <w:vAlign w:val="bottom"/>
          </w:tcPr>
          <w:p w14:paraId="701CC94C" w14:textId="77777777" w:rsidR="007D42A3" w:rsidRPr="00DA542E" w:rsidRDefault="007D42A3" w:rsidP="009B2264">
            <w:r w:rsidRPr="00DA542E">
              <w:t>26</w:t>
            </w:r>
          </w:p>
        </w:tc>
        <w:tc>
          <w:tcPr>
            <w:tcW w:w="1009" w:type="dxa"/>
            <w:noWrap/>
            <w:vAlign w:val="bottom"/>
          </w:tcPr>
          <w:p w14:paraId="1B6369B7" w14:textId="77777777" w:rsidR="007D42A3" w:rsidRPr="00DA542E" w:rsidRDefault="007D42A3" w:rsidP="009B2264">
            <w:r w:rsidRPr="00DA542E">
              <w:t>2.1995</w:t>
            </w:r>
          </w:p>
        </w:tc>
        <w:tc>
          <w:tcPr>
            <w:tcW w:w="1130" w:type="dxa"/>
            <w:noWrap/>
            <w:vAlign w:val="bottom"/>
          </w:tcPr>
          <w:p w14:paraId="4FDB4F25" w14:textId="77777777" w:rsidR="007D42A3" w:rsidRPr="00DA542E" w:rsidRDefault="007D42A3" w:rsidP="009B2264">
            <w:r w:rsidRPr="00DA542E">
              <w:t>0.15007</w:t>
            </w:r>
          </w:p>
        </w:tc>
      </w:tr>
    </w:tbl>
    <w:p w14:paraId="3C19D35E"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27C66B29" w14:textId="77777777" w:rsidTr="009B2264">
        <w:trPr>
          <w:trHeight w:val="320"/>
        </w:trPr>
        <w:tc>
          <w:tcPr>
            <w:tcW w:w="1878" w:type="dxa"/>
            <w:noWrap/>
            <w:hideMark/>
          </w:tcPr>
          <w:p w14:paraId="45CE97F6" w14:textId="77777777" w:rsidR="007D42A3" w:rsidRPr="00DA542E" w:rsidRDefault="007D42A3" w:rsidP="009B2264">
            <w:pPr>
              <w:rPr>
                <w:b/>
                <w:bCs/>
              </w:rPr>
            </w:pPr>
            <w:r w:rsidRPr="00DA542E">
              <w:rPr>
                <w:b/>
                <w:bCs/>
              </w:rPr>
              <w:t>HADS score</w:t>
            </w:r>
          </w:p>
        </w:tc>
        <w:tc>
          <w:tcPr>
            <w:tcW w:w="1454" w:type="dxa"/>
            <w:noWrap/>
            <w:hideMark/>
          </w:tcPr>
          <w:p w14:paraId="21A897E7" w14:textId="77777777" w:rsidR="007D42A3" w:rsidRPr="00DA542E" w:rsidRDefault="007D42A3" w:rsidP="009B2264">
            <w:pPr>
              <w:rPr>
                <w:b/>
                <w:bCs/>
              </w:rPr>
            </w:pPr>
            <w:r w:rsidRPr="00DA542E">
              <w:rPr>
                <w:b/>
                <w:bCs/>
              </w:rPr>
              <w:t>Sum Sq</w:t>
            </w:r>
          </w:p>
        </w:tc>
        <w:tc>
          <w:tcPr>
            <w:tcW w:w="1009" w:type="dxa"/>
            <w:noWrap/>
            <w:hideMark/>
          </w:tcPr>
          <w:p w14:paraId="5BD84318" w14:textId="77777777" w:rsidR="007D42A3" w:rsidRPr="00DA542E" w:rsidRDefault="007D42A3" w:rsidP="009B2264">
            <w:pPr>
              <w:rPr>
                <w:b/>
                <w:bCs/>
              </w:rPr>
            </w:pPr>
            <w:r w:rsidRPr="00DA542E">
              <w:rPr>
                <w:b/>
                <w:bCs/>
              </w:rPr>
              <w:t>Mean Sq</w:t>
            </w:r>
          </w:p>
        </w:tc>
        <w:tc>
          <w:tcPr>
            <w:tcW w:w="725" w:type="dxa"/>
            <w:noWrap/>
          </w:tcPr>
          <w:p w14:paraId="1292E92E" w14:textId="77777777" w:rsidR="007D42A3" w:rsidRPr="00DA542E" w:rsidRDefault="007D42A3" w:rsidP="009B2264">
            <w:pPr>
              <w:rPr>
                <w:b/>
                <w:bCs/>
              </w:rPr>
            </w:pPr>
            <w:r w:rsidRPr="00DA542E">
              <w:rPr>
                <w:b/>
                <w:bCs/>
              </w:rPr>
              <w:t>Num DF</w:t>
            </w:r>
          </w:p>
        </w:tc>
        <w:tc>
          <w:tcPr>
            <w:tcW w:w="926" w:type="dxa"/>
            <w:noWrap/>
          </w:tcPr>
          <w:p w14:paraId="29084E0C" w14:textId="77777777" w:rsidR="007D42A3" w:rsidRPr="00DA542E" w:rsidRDefault="007D42A3" w:rsidP="009B2264">
            <w:pPr>
              <w:rPr>
                <w:b/>
                <w:bCs/>
              </w:rPr>
            </w:pPr>
            <w:r w:rsidRPr="00DA542E">
              <w:rPr>
                <w:b/>
                <w:bCs/>
              </w:rPr>
              <w:t>Den DF</w:t>
            </w:r>
          </w:p>
        </w:tc>
        <w:tc>
          <w:tcPr>
            <w:tcW w:w="1009" w:type="dxa"/>
            <w:noWrap/>
            <w:hideMark/>
          </w:tcPr>
          <w:p w14:paraId="3EA6EF03" w14:textId="77777777" w:rsidR="007D42A3" w:rsidRPr="00DA542E" w:rsidRDefault="007D42A3" w:rsidP="009B2264">
            <w:pPr>
              <w:rPr>
                <w:b/>
                <w:bCs/>
              </w:rPr>
            </w:pPr>
            <w:r w:rsidRPr="00DA542E">
              <w:rPr>
                <w:b/>
                <w:bCs/>
              </w:rPr>
              <w:t>F</w:t>
            </w:r>
          </w:p>
        </w:tc>
        <w:tc>
          <w:tcPr>
            <w:tcW w:w="1130" w:type="dxa"/>
            <w:noWrap/>
            <w:hideMark/>
          </w:tcPr>
          <w:p w14:paraId="252C18F6"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6D4B241" w14:textId="77777777" w:rsidTr="009B2264">
        <w:trPr>
          <w:trHeight w:val="320"/>
        </w:trPr>
        <w:tc>
          <w:tcPr>
            <w:tcW w:w="1878" w:type="dxa"/>
            <w:noWrap/>
            <w:vAlign w:val="bottom"/>
            <w:hideMark/>
          </w:tcPr>
          <w:p w14:paraId="0209DCEA" w14:textId="77777777" w:rsidR="007D42A3" w:rsidRPr="00DA542E" w:rsidRDefault="007D42A3" w:rsidP="009B2264">
            <w:r w:rsidRPr="00DA542E">
              <w:t>group</w:t>
            </w:r>
          </w:p>
        </w:tc>
        <w:tc>
          <w:tcPr>
            <w:tcW w:w="1454" w:type="dxa"/>
            <w:noWrap/>
            <w:vAlign w:val="bottom"/>
            <w:hideMark/>
          </w:tcPr>
          <w:p w14:paraId="4F6CA864" w14:textId="77777777" w:rsidR="007D42A3" w:rsidRPr="00DA542E" w:rsidRDefault="007D42A3" w:rsidP="009B2264">
            <w:r w:rsidRPr="00DA542E">
              <w:t>9.0122</w:t>
            </w:r>
          </w:p>
        </w:tc>
        <w:tc>
          <w:tcPr>
            <w:tcW w:w="1009" w:type="dxa"/>
            <w:noWrap/>
            <w:vAlign w:val="bottom"/>
            <w:hideMark/>
          </w:tcPr>
          <w:p w14:paraId="1684E4B1" w14:textId="77777777" w:rsidR="007D42A3" w:rsidRPr="00DA542E" w:rsidRDefault="007D42A3" w:rsidP="009B2264">
            <w:r w:rsidRPr="00DA542E">
              <w:t>9.0122</w:t>
            </w:r>
          </w:p>
        </w:tc>
        <w:tc>
          <w:tcPr>
            <w:tcW w:w="725" w:type="dxa"/>
            <w:noWrap/>
            <w:vAlign w:val="bottom"/>
            <w:hideMark/>
          </w:tcPr>
          <w:p w14:paraId="0346150C" w14:textId="77777777" w:rsidR="007D42A3" w:rsidRPr="00DA542E" w:rsidRDefault="007D42A3" w:rsidP="009B2264">
            <w:r w:rsidRPr="00DA542E">
              <w:t>1</w:t>
            </w:r>
          </w:p>
        </w:tc>
        <w:tc>
          <w:tcPr>
            <w:tcW w:w="926" w:type="dxa"/>
            <w:noWrap/>
            <w:vAlign w:val="bottom"/>
            <w:hideMark/>
          </w:tcPr>
          <w:p w14:paraId="32A2306C" w14:textId="77777777" w:rsidR="007D42A3" w:rsidRPr="00DA542E" w:rsidRDefault="007D42A3" w:rsidP="009B2264">
            <w:r w:rsidRPr="00DA542E">
              <w:t>25</w:t>
            </w:r>
          </w:p>
        </w:tc>
        <w:tc>
          <w:tcPr>
            <w:tcW w:w="1009" w:type="dxa"/>
            <w:noWrap/>
            <w:vAlign w:val="bottom"/>
            <w:hideMark/>
          </w:tcPr>
          <w:p w14:paraId="13286885" w14:textId="77777777" w:rsidR="007D42A3" w:rsidRPr="00DA542E" w:rsidRDefault="007D42A3" w:rsidP="009B2264">
            <w:r w:rsidRPr="00DA542E">
              <w:t>1.5287</w:t>
            </w:r>
          </w:p>
        </w:tc>
        <w:tc>
          <w:tcPr>
            <w:tcW w:w="1130" w:type="dxa"/>
            <w:noWrap/>
            <w:vAlign w:val="bottom"/>
            <w:hideMark/>
          </w:tcPr>
          <w:p w14:paraId="103E7329" w14:textId="77777777" w:rsidR="007D42A3" w:rsidRPr="00DA542E" w:rsidRDefault="007D42A3" w:rsidP="009B2264">
            <w:r w:rsidRPr="00DA542E">
              <w:t>0.2278</w:t>
            </w:r>
          </w:p>
        </w:tc>
      </w:tr>
      <w:tr w:rsidR="007D42A3" w:rsidRPr="00DA542E" w14:paraId="44B45C39" w14:textId="77777777" w:rsidTr="009B2264">
        <w:trPr>
          <w:trHeight w:val="320"/>
        </w:trPr>
        <w:tc>
          <w:tcPr>
            <w:tcW w:w="1878" w:type="dxa"/>
            <w:noWrap/>
            <w:vAlign w:val="bottom"/>
            <w:hideMark/>
          </w:tcPr>
          <w:p w14:paraId="68C73097" w14:textId="77777777" w:rsidR="007D42A3" w:rsidRPr="00DA542E" w:rsidRDefault="007D42A3" w:rsidP="009B2264">
            <w:r w:rsidRPr="00DA542E">
              <w:t>timepoint</w:t>
            </w:r>
          </w:p>
        </w:tc>
        <w:tc>
          <w:tcPr>
            <w:tcW w:w="1454" w:type="dxa"/>
            <w:noWrap/>
            <w:vAlign w:val="bottom"/>
            <w:hideMark/>
          </w:tcPr>
          <w:p w14:paraId="3CA00DE9" w14:textId="77777777" w:rsidR="007D42A3" w:rsidRPr="00DA542E" w:rsidRDefault="007D42A3" w:rsidP="009B2264">
            <w:r w:rsidRPr="00DA542E">
              <w:t>0.1465</w:t>
            </w:r>
          </w:p>
        </w:tc>
        <w:tc>
          <w:tcPr>
            <w:tcW w:w="1009" w:type="dxa"/>
            <w:noWrap/>
            <w:vAlign w:val="bottom"/>
            <w:hideMark/>
          </w:tcPr>
          <w:p w14:paraId="6342838D" w14:textId="77777777" w:rsidR="007D42A3" w:rsidRPr="00DA542E" w:rsidRDefault="007D42A3" w:rsidP="009B2264">
            <w:r w:rsidRPr="00DA542E">
              <w:t>0.1465</w:t>
            </w:r>
          </w:p>
        </w:tc>
        <w:tc>
          <w:tcPr>
            <w:tcW w:w="725" w:type="dxa"/>
            <w:noWrap/>
            <w:vAlign w:val="bottom"/>
            <w:hideMark/>
          </w:tcPr>
          <w:p w14:paraId="09BDA53F" w14:textId="77777777" w:rsidR="007D42A3" w:rsidRPr="00DA542E" w:rsidRDefault="007D42A3" w:rsidP="009B2264">
            <w:r w:rsidRPr="00DA542E">
              <w:t>1</w:t>
            </w:r>
          </w:p>
        </w:tc>
        <w:tc>
          <w:tcPr>
            <w:tcW w:w="926" w:type="dxa"/>
            <w:noWrap/>
            <w:vAlign w:val="bottom"/>
            <w:hideMark/>
          </w:tcPr>
          <w:p w14:paraId="4B792060" w14:textId="77777777" w:rsidR="007D42A3" w:rsidRPr="00DA542E" w:rsidRDefault="007D42A3" w:rsidP="009B2264">
            <w:r w:rsidRPr="00DA542E">
              <w:t>26</w:t>
            </w:r>
          </w:p>
        </w:tc>
        <w:tc>
          <w:tcPr>
            <w:tcW w:w="1009" w:type="dxa"/>
            <w:noWrap/>
            <w:vAlign w:val="bottom"/>
            <w:hideMark/>
          </w:tcPr>
          <w:p w14:paraId="00DBEF73" w14:textId="77777777" w:rsidR="007D42A3" w:rsidRPr="00DA542E" w:rsidRDefault="007D42A3" w:rsidP="009B2264">
            <w:r w:rsidRPr="00DA542E">
              <w:t>0.0249</w:t>
            </w:r>
          </w:p>
        </w:tc>
        <w:tc>
          <w:tcPr>
            <w:tcW w:w="1130" w:type="dxa"/>
            <w:noWrap/>
            <w:vAlign w:val="bottom"/>
            <w:hideMark/>
          </w:tcPr>
          <w:p w14:paraId="107DC9D3" w14:textId="77777777" w:rsidR="007D42A3" w:rsidRPr="00DA542E" w:rsidRDefault="007D42A3" w:rsidP="009B2264">
            <w:r w:rsidRPr="00DA542E">
              <w:t>0.876</w:t>
            </w:r>
          </w:p>
        </w:tc>
      </w:tr>
      <w:tr w:rsidR="007D42A3" w:rsidRPr="00DA542E" w14:paraId="11DC5269" w14:textId="77777777" w:rsidTr="009B2264">
        <w:trPr>
          <w:trHeight w:val="320"/>
        </w:trPr>
        <w:tc>
          <w:tcPr>
            <w:tcW w:w="1878" w:type="dxa"/>
            <w:noWrap/>
            <w:vAlign w:val="bottom"/>
            <w:hideMark/>
          </w:tcPr>
          <w:p w14:paraId="5642E15E" w14:textId="77777777" w:rsidR="007D42A3" w:rsidRPr="00DA542E" w:rsidRDefault="007D42A3" w:rsidP="009B2264">
            <w:r w:rsidRPr="00DA542E">
              <w:t>mode</w:t>
            </w:r>
          </w:p>
        </w:tc>
        <w:tc>
          <w:tcPr>
            <w:tcW w:w="1454" w:type="dxa"/>
            <w:noWrap/>
            <w:vAlign w:val="bottom"/>
            <w:hideMark/>
          </w:tcPr>
          <w:p w14:paraId="5ECCAF89" w14:textId="77777777" w:rsidR="007D42A3" w:rsidRPr="00DA542E" w:rsidRDefault="007D42A3" w:rsidP="009B2264">
            <w:r w:rsidRPr="00DA542E">
              <w:t>0.0811</w:t>
            </w:r>
          </w:p>
        </w:tc>
        <w:tc>
          <w:tcPr>
            <w:tcW w:w="1009" w:type="dxa"/>
            <w:noWrap/>
            <w:vAlign w:val="bottom"/>
            <w:hideMark/>
          </w:tcPr>
          <w:p w14:paraId="6D76F32F" w14:textId="77777777" w:rsidR="007D42A3" w:rsidRPr="00DA542E" w:rsidRDefault="007D42A3" w:rsidP="009B2264">
            <w:r w:rsidRPr="00DA542E">
              <w:t>0.0811</w:t>
            </w:r>
          </w:p>
        </w:tc>
        <w:tc>
          <w:tcPr>
            <w:tcW w:w="725" w:type="dxa"/>
            <w:noWrap/>
            <w:vAlign w:val="bottom"/>
            <w:hideMark/>
          </w:tcPr>
          <w:p w14:paraId="075C38CE" w14:textId="77777777" w:rsidR="007D42A3" w:rsidRPr="00DA542E" w:rsidRDefault="007D42A3" w:rsidP="009B2264">
            <w:r w:rsidRPr="00DA542E">
              <w:t>1</w:t>
            </w:r>
          </w:p>
        </w:tc>
        <w:tc>
          <w:tcPr>
            <w:tcW w:w="926" w:type="dxa"/>
            <w:noWrap/>
            <w:vAlign w:val="bottom"/>
            <w:hideMark/>
          </w:tcPr>
          <w:p w14:paraId="77FBEB82" w14:textId="77777777" w:rsidR="007D42A3" w:rsidRPr="00DA542E" w:rsidRDefault="007D42A3" w:rsidP="009B2264">
            <w:r w:rsidRPr="00DA542E">
              <w:t>25</w:t>
            </w:r>
          </w:p>
        </w:tc>
        <w:tc>
          <w:tcPr>
            <w:tcW w:w="1009" w:type="dxa"/>
            <w:noWrap/>
            <w:vAlign w:val="bottom"/>
            <w:hideMark/>
          </w:tcPr>
          <w:p w14:paraId="1686CEAB" w14:textId="77777777" w:rsidR="007D42A3" w:rsidRPr="00DA542E" w:rsidRDefault="007D42A3" w:rsidP="009B2264">
            <w:r w:rsidRPr="00DA542E">
              <w:t>0.0138</w:t>
            </w:r>
          </w:p>
        </w:tc>
        <w:tc>
          <w:tcPr>
            <w:tcW w:w="1130" w:type="dxa"/>
            <w:noWrap/>
            <w:vAlign w:val="bottom"/>
            <w:hideMark/>
          </w:tcPr>
          <w:p w14:paraId="4CB333F0" w14:textId="77777777" w:rsidR="007D42A3" w:rsidRPr="00DA542E" w:rsidRDefault="007D42A3" w:rsidP="009B2264">
            <w:r w:rsidRPr="00DA542E">
              <w:t>0.9076</w:t>
            </w:r>
          </w:p>
        </w:tc>
      </w:tr>
      <w:tr w:rsidR="007D42A3" w:rsidRPr="00DA542E" w14:paraId="641BB5FD" w14:textId="77777777" w:rsidTr="009B2264">
        <w:trPr>
          <w:trHeight w:val="320"/>
        </w:trPr>
        <w:tc>
          <w:tcPr>
            <w:tcW w:w="1878" w:type="dxa"/>
            <w:noWrap/>
            <w:vAlign w:val="bottom"/>
          </w:tcPr>
          <w:p w14:paraId="4C523FEA" w14:textId="77777777" w:rsidR="007D42A3" w:rsidRPr="00DA542E" w:rsidRDefault="007D42A3" w:rsidP="009B2264">
            <w:proofErr w:type="spellStart"/>
            <w:r w:rsidRPr="00DA542E">
              <w:t>group:timepoint</w:t>
            </w:r>
            <w:proofErr w:type="spellEnd"/>
          </w:p>
        </w:tc>
        <w:tc>
          <w:tcPr>
            <w:tcW w:w="1454" w:type="dxa"/>
            <w:noWrap/>
            <w:vAlign w:val="bottom"/>
          </w:tcPr>
          <w:p w14:paraId="0A6ACF93" w14:textId="77777777" w:rsidR="007D42A3" w:rsidRPr="00DA542E" w:rsidRDefault="007D42A3" w:rsidP="009B2264">
            <w:r w:rsidRPr="00DA542E">
              <w:t>2.6465</w:t>
            </w:r>
          </w:p>
        </w:tc>
        <w:tc>
          <w:tcPr>
            <w:tcW w:w="1009" w:type="dxa"/>
            <w:noWrap/>
            <w:vAlign w:val="bottom"/>
          </w:tcPr>
          <w:p w14:paraId="3EA9EC88" w14:textId="77777777" w:rsidR="007D42A3" w:rsidRPr="00DA542E" w:rsidRDefault="007D42A3" w:rsidP="009B2264">
            <w:r w:rsidRPr="00DA542E">
              <w:t>2.6465</w:t>
            </w:r>
          </w:p>
        </w:tc>
        <w:tc>
          <w:tcPr>
            <w:tcW w:w="725" w:type="dxa"/>
            <w:noWrap/>
            <w:vAlign w:val="bottom"/>
          </w:tcPr>
          <w:p w14:paraId="17E3E4BE" w14:textId="77777777" w:rsidR="007D42A3" w:rsidRPr="00DA542E" w:rsidRDefault="007D42A3" w:rsidP="009B2264">
            <w:r w:rsidRPr="00DA542E">
              <w:t>1</w:t>
            </w:r>
          </w:p>
        </w:tc>
        <w:tc>
          <w:tcPr>
            <w:tcW w:w="926" w:type="dxa"/>
            <w:noWrap/>
            <w:vAlign w:val="bottom"/>
          </w:tcPr>
          <w:p w14:paraId="1CCAFD81" w14:textId="77777777" w:rsidR="007D42A3" w:rsidRPr="00DA542E" w:rsidRDefault="007D42A3" w:rsidP="009B2264">
            <w:r w:rsidRPr="00DA542E">
              <w:t>26</w:t>
            </w:r>
          </w:p>
        </w:tc>
        <w:tc>
          <w:tcPr>
            <w:tcW w:w="1009" w:type="dxa"/>
            <w:noWrap/>
            <w:vAlign w:val="bottom"/>
          </w:tcPr>
          <w:p w14:paraId="326C0559" w14:textId="77777777" w:rsidR="007D42A3" w:rsidRPr="00DA542E" w:rsidRDefault="007D42A3" w:rsidP="009B2264">
            <w:r w:rsidRPr="00DA542E">
              <w:t>0.4489</w:t>
            </w:r>
          </w:p>
        </w:tc>
        <w:tc>
          <w:tcPr>
            <w:tcW w:w="1130" w:type="dxa"/>
            <w:noWrap/>
            <w:vAlign w:val="bottom"/>
          </w:tcPr>
          <w:p w14:paraId="7515E5BF" w14:textId="77777777" w:rsidR="007D42A3" w:rsidRPr="00DA542E" w:rsidRDefault="007D42A3" w:rsidP="009B2264">
            <w:r w:rsidRPr="00DA542E">
              <w:t>0.5088</w:t>
            </w:r>
          </w:p>
        </w:tc>
      </w:tr>
    </w:tbl>
    <w:p w14:paraId="16219071"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07D49A2" w14:textId="77777777" w:rsidTr="009B2264">
        <w:trPr>
          <w:trHeight w:val="320"/>
        </w:trPr>
        <w:tc>
          <w:tcPr>
            <w:tcW w:w="1878" w:type="dxa"/>
            <w:noWrap/>
            <w:hideMark/>
          </w:tcPr>
          <w:p w14:paraId="20AEF740" w14:textId="77777777" w:rsidR="007D42A3" w:rsidRPr="00DA542E" w:rsidRDefault="007D42A3" w:rsidP="009B2264">
            <w:pPr>
              <w:rPr>
                <w:b/>
                <w:bCs/>
              </w:rPr>
            </w:pPr>
            <w:r w:rsidRPr="00DA542E">
              <w:rPr>
                <w:b/>
                <w:bCs/>
              </w:rPr>
              <w:t>HD-PRO-TRIAD score</w:t>
            </w:r>
          </w:p>
        </w:tc>
        <w:tc>
          <w:tcPr>
            <w:tcW w:w="1454" w:type="dxa"/>
            <w:noWrap/>
            <w:hideMark/>
          </w:tcPr>
          <w:p w14:paraId="73500E91" w14:textId="77777777" w:rsidR="007D42A3" w:rsidRPr="00DA542E" w:rsidRDefault="007D42A3" w:rsidP="009B2264">
            <w:pPr>
              <w:rPr>
                <w:b/>
                <w:bCs/>
              </w:rPr>
            </w:pPr>
            <w:r w:rsidRPr="00DA542E">
              <w:rPr>
                <w:b/>
                <w:bCs/>
              </w:rPr>
              <w:t>Sum Sq</w:t>
            </w:r>
          </w:p>
        </w:tc>
        <w:tc>
          <w:tcPr>
            <w:tcW w:w="1009" w:type="dxa"/>
            <w:noWrap/>
            <w:hideMark/>
          </w:tcPr>
          <w:p w14:paraId="614BB2FB" w14:textId="77777777" w:rsidR="007D42A3" w:rsidRPr="00DA542E" w:rsidRDefault="007D42A3" w:rsidP="009B2264">
            <w:pPr>
              <w:rPr>
                <w:b/>
                <w:bCs/>
              </w:rPr>
            </w:pPr>
            <w:r w:rsidRPr="00DA542E">
              <w:rPr>
                <w:b/>
                <w:bCs/>
              </w:rPr>
              <w:t>Mean Sq</w:t>
            </w:r>
          </w:p>
        </w:tc>
        <w:tc>
          <w:tcPr>
            <w:tcW w:w="725" w:type="dxa"/>
            <w:noWrap/>
          </w:tcPr>
          <w:p w14:paraId="301E2D03" w14:textId="77777777" w:rsidR="007D42A3" w:rsidRPr="00DA542E" w:rsidRDefault="007D42A3" w:rsidP="009B2264">
            <w:pPr>
              <w:rPr>
                <w:b/>
                <w:bCs/>
              </w:rPr>
            </w:pPr>
            <w:r w:rsidRPr="00DA542E">
              <w:rPr>
                <w:b/>
                <w:bCs/>
              </w:rPr>
              <w:t>Num DF</w:t>
            </w:r>
          </w:p>
        </w:tc>
        <w:tc>
          <w:tcPr>
            <w:tcW w:w="926" w:type="dxa"/>
            <w:noWrap/>
          </w:tcPr>
          <w:p w14:paraId="10B1A02A" w14:textId="77777777" w:rsidR="007D42A3" w:rsidRPr="00DA542E" w:rsidRDefault="007D42A3" w:rsidP="009B2264">
            <w:pPr>
              <w:rPr>
                <w:b/>
                <w:bCs/>
              </w:rPr>
            </w:pPr>
            <w:r w:rsidRPr="00DA542E">
              <w:rPr>
                <w:b/>
                <w:bCs/>
              </w:rPr>
              <w:t>Den DF</w:t>
            </w:r>
          </w:p>
        </w:tc>
        <w:tc>
          <w:tcPr>
            <w:tcW w:w="1009" w:type="dxa"/>
            <w:noWrap/>
            <w:hideMark/>
          </w:tcPr>
          <w:p w14:paraId="095A1718" w14:textId="77777777" w:rsidR="007D42A3" w:rsidRPr="00DA542E" w:rsidRDefault="007D42A3" w:rsidP="009B2264">
            <w:pPr>
              <w:rPr>
                <w:b/>
                <w:bCs/>
              </w:rPr>
            </w:pPr>
            <w:r w:rsidRPr="00DA542E">
              <w:rPr>
                <w:b/>
                <w:bCs/>
              </w:rPr>
              <w:t>F</w:t>
            </w:r>
          </w:p>
        </w:tc>
        <w:tc>
          <w:tcPr>
            <w:tcW w:w="1130" w:type="dxa"/>
            <w:noWrap/>
            <w:hideMark/>
          </w:tcPr>
          <w:p w14:paraId="6034B129"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463D3386" w14:textId="77777777" w:rsidTr="009B2264">
        <w:trPr>
          <w:trHeight w:val="320"/>
        </w:trPr>
        <w:tc>
          <w:tcPr>
            <w:tcW w:w="1878" w:type="dxa"/>
            <w:noWrap/>
            <w:vAlign w:val="bottom"/>
            <w:hideMark/>
          </w:tcPr>
          <w:p w14:paraId="417EC097" w14:textId="77777777" w:rsidR="007D42A3" w:rsidRPr="00DA542E" w:rsidRDefault="007D42A3" w:rsidP="009B2264">
            <w:r w:rsidRPr="00DA542E">
              <w:t>group</w:t>
            </w:r>
          </w:p>
        </w:tc>
        <w:tc>
          <w:tcPr>
            <w:tcW w:w="1454" w:type="dxa"/>
            <w:noWrap/>
            <w:vAlign w:val="bottom"/>
            <w:hideMark/>
          </w:tcPr>
          <w:p w14:paraId="36AF3A8C" w14:textId="77777777" w:rsidR="007D42A3" w:rsidRPr="00DA542E" w:rsidRDefault="007D42A3" w:rsidP="009B2264">
            <w:r w:rsidRPr="00DA542E">
              <w:t>0.84802</w:t>
            </w:r>
          </w:p>
        </w:tc>
        <w:tc>
          <w:tcPr>
            <w:tcW w:w="1009" w:type="dxa"/>
            <w:noWrap/>
            <w:vAlign w:val="bottom"/>
            <w:hideMark/>
          </w:tcPr>
          <w:p w14:paraId="7B65D097" w14:textId="77777777" w:rsidR="007D42A3" w:rsidRPr="00DA542E" w:rsidRDefault="007D42A3" w:rsidP="009B2264">
            <w:r w:rsidRPr="00DA542E">
              <w:t>0.84802</w:t>
            </w:r>
          </w:p>
        </w:tc>
        <w:tc>
          <w:tcPr>
            <w:tcW w:w="725" w:type="dxa"/>
            <w:noWrap/>
            <w:vAlign w:val="bottom"/>
            <w:hideMark/>
          </w:tcPr>
          <w:p w14:paraId="0C0038DB" w14:textId="77777777" w:rsidR="007D42A3" w:rsidRPr="00DA542E" w:rsidRDefault="007D42A3" w:rsidP="009B2264">
            <w:r w:rsidRPr="00DA542E">
              <w:t>1</w:t>
            </w:r>
          </w:p>
        </w:tc>
        <w:tc>
          <w:tcPr>
            <w:tcW w:w="926" w:type="dxa"/>
            <w:noWrap/>
            <w:vAlign w:val="bottom"/>
            <w:hideMark/>
          </w:tcPr>
          <w:p w14:paraId="7F91D0BE" w14:textId="77777777" w:rsidR="007D42A3" w:rsidRPr="00DA542E" w:rsidRDefault="007D42A3" w:rsidP="009B2264">
            <w:r w:rsidRPr="00DA542E">
              <w:t>25</w:t>
            </w:r>
          </w:p>
        </w:tc>
        <w:tc>
          <w:tcPr>
            <w:tcW w:w="1009" w:type="dxa"/>
            <w:noWrap/>
            <w:vAlign w:val="bottom"/>
            <w:hideMark/>
          </w:tcPr>
          <w:p w14:paraId="18020927" w14:textId="77777777" w:rsidR="007D42A3" w:rsidRPr="00DA542E" w:rsidRDefault="007D42A3" w:rsidP="009B2264">
            <w:r w:rsidRPr="00DA542E">
              <w:t>2.004</w:t>
            </w:r>
          </w:p>
        </w:tc>
        <w:tc>
          <w:tcPr>
            <w:tcW w:w="1130" w:type="dxa"/>
            <w:noWrap/>
            <w:vAlign w:val="bottom"/>
            <w:hideMark/>
          </w:tcPr>
          <w:p w14:paraId="2125E7E0" w14:textId="77777777" w:rsidR="007D42A3" w:rsidRPr="00DA542E" w:rsidRDefault="007D42A3" w:rsidP="009B2264">
            <w:r w:rsidRPr="00DA542E">
              <w:t>0.16922</w:t>
            </w:r>
          </w:p>
        </w:tc>
      </w:tr>
      <w:tr w:rsidR="007D42A3" w:rsidRPr="00DA542E" w14:paraId="6D77C89E" w14:textId="77777777" w:rsidTr="009B2264">
        <w:trPr>
          <w:trHeight w:val="320"/>
        </w:trPr>
        <w:tc>
          <w:tcPr>
            <w:tcW w:w="1878" w:type="dxa"/>
            <w:noWrap/>
            <w:vAlign w:val="bottom"/>
            <w:hideMark/>
          </w:tcPr>
          <w:p w14:paraId="34EE6988" w14:textId="77777777" w:rsidR="007D42A3" w:rsidRPr="00DA542E" w:rsidRDefault="007D42A3" w:rsidP="009B2264">
            <w:r w:rsidRPr="00DA542E">
              <w:t>timepoint</w:t>
            </w:r>
          </w:p>
        </w:tc>
        <w:tc>
          <w:tcPr>
            <w:tcW w:w="1454" w:type="dxa"/>
            <w:noWrap/>
            <w:vAlign w:val="bottom"/>
            <w:hideMark/>
          </w:tcPr>
          <w:p w14:paraId="395355AE" w14:textId="77777777" w:rsidR="007D42A3" w:rsidRPr="00DA542E" w:rsidRDefault="007D42A3" w:rsidP="009B2264">
            <w:r w:rsidRPr="00DA542E">
              <w:t>1.5726</w:t>
            </w:r>
          </w:p>
        </w:tc>
        <w:tc>
          <w:tcPr>
            <w:tcW w:w="1009" w:type="dxa"/>
            <w:noWrap/>
            <w:vAlign w:val="bottom"/>
            <w:hideMark/>
          </w:tcPr>
          <w:p w14:paraId="4D0AD4CB" w14:textId="77777777" w:rsidR="007D42A3" w:rsidRPr="00DA542E" w:rsidRDefault="007D42A3" w:rsidP="009B2264">
            <w:r w:rsidRPr="00DA542E">
              <w:t>1.5726</w:t>
            </w:r>
          </w:p>
        </w:tc>
        <w:tc>
          <w:tcPr>
            <w:tcW w:w="725" w:type="dxa"/>
            <w:noWrap/>
            <w:vAlign w:val="bottom"/>
            <w:hideMark/>
          </w:tcPr>
          <w:p w14:paraId="33924EC2" w14:textId="77777777" w:rsidR="007D42A3" w:rsidRPr="00DA542E" w:rsidRDefault="007D42A3" w:rsidP="009B2264">
            <w:r w:rsidRPr="00DA542E">
              <w:t>1</w:t>
            </w:r>
          </w:p>
        </w:tc>
        <w:tc>
          <w:tcPr>
            <w:tcW w:w="926" w:type="dxa"/>
            <w:noWrap/>
            <w:vAlign w:val="bottom"/>
            <w:hideMark/>
          </w:tcPr>
          <w:p w14:paraId="0EE4283E" w14:textId="77777777" w:rsidR="007D42A3" w:rsidRPr="00DA542E" w:rsidRDefault="007D42A3" w:rsidP="009B2264">
            <w:r w:rsidRPr="00DA542E">
              <w:t>26</w:t>
            </w:r>
          </w:p>
        </w:tc>
        <w:tc>
          <w:tcPr>
            <w:tcW w:w="1009" w:type="dxa"/>
            <w:noWrap/>
            <w:vAlign w:val="bottom"/>
            <w:hideMark/>
          </w:tcPr>
          <w:p w14:paraId="61E89C1A" w14:textId="77777777" w:rsidR="007D42A3" w:rsidRPr="00DA542E" w:rsidRDefault="007D42A3" w:rsidP="009B2264">
            <w:r w:rsidRPr="00DA542E">
              <w:t>3.7162</w:t>
            </w:r>
          </w:p>
        </w:tc>
        <w:tc>
          <w:tcPr>
            <w:tcW w:w="1130" w:type="dxa"/>
            <w:noWrap/>
            <w:vAlign w:val="bottom"/>
            <w:hideMark/>
          </w:tcPr>
          <w:p w14:paraId="33B97986" w14:textId="77777777" w:rsidR="007D42A3" w:rsidRPr="00DA542E" w:rsidRDefault="007D42A3" w:rsidP="009B2264">
            <w:r w:rsidRPr="00DA542E">
              <w:t>0.06488</w:t>
            </w:r>
          </w:p>
        </w:tc>
      </w:tr>
      <w:tr w:rsidR="007D42A3" w:rsidRPr="00DA542E" w14:paraId="6C1080D3" w14:textId="77777777" w:rsidTr="009B2264">
        <w:trPr>
          <w:trHeight w:val="320"/>
        </w:trPr>
        <w:tc>
          <w:tcPr>
            <w:tcW w:w="1878" w:type="dxa"/>
            <w:noWrap/>
            <w:vAlign w:val="bottom"/>
            <w:hideMark/>
          </w:tcPr>
          <w:p w14:paraId="2758456B" w14:textId="77777777" w:rsidR="007D42A3" w:rsidRPr="00DA542E" w:rsidRDefault="007D42A3" w:rsidP="009B2264">
            <w:r w:rsidRPr="00DA542E">
              <w:t>mode</w:t>
            </w:r>
          </w:p>
        </w:tc>
        <w:tc>
          <w:tcPr>
            <w:tcW w:w="1454" w:type="dxa"/>
            <w:noWrap/>
            <w:vAlign w:val="bottom"/>
            <w:hideMark/>
          </w:tcPr>
          <w:p w14:paraId="006BE2A1" w14:textId="77777777" w:rsidR="007D42A3" w:rsidRPr="00DA542E" w:rsidRDefault="007D42A3" w:rsidP="009B2264">
            <w:r w:rsidRPr="00DA542E">
              <w:t>1.16247</w:t>
            </w:r>
          </w:p>
        </w:tc>
        <w:tc>
          <w:tcPr>
            <w:tcW w:w="1009" w:type="dxa"/>
            <w:noWrap/>
            <w:vAlign w:val="bottom"/>
            <w:hideMark/>
          </w:tcPr>
          <w:p w14:paraId="45E1FC46" w14:textId="77777777" w:rsidR="007D42A3" w:rsidRPr="00DA542E" w:rsidRDefault="007D42A3" w:rsidP="009B2264">
            <w:r w:rsidRPr="00DA542E">
              <w:t>1.16247</w:t>
            </w:r>
          </w:p>
        </w:tc>
        <w:tc>
          <w:tcPr>
            <w:tcW w:w="725" w:type="dxa"/>
            <w:noWrap/>
            <w:vAlign w:val="bottom"/>
            <w:hideMark/>
          </w:tcPr>
          <w:p w14:paraId="0997F5B5" w14:textId="77777777" w:rsidR="007D42A3" w:rsidRPr="00DA542E" w:rsidRDefault="007D42A3" w:rsidP="009B2264">
            <w:r w:rsidRPr="00DA542E">
              <w:t>1</w:t>
            </w:r>
          </w:p>
        </w:tc>
        <w:tc>
          <w:tcPr>
            <w:tcW w:w="926" w:type="dxa"/>
            <w:noWrap/>
            <w:vAlign w:val="bottom"/>
            <w:hideMark/>
          </w:tcPr>
          <w:p w14:paraId="25B9CB64" w14:textId="77777777" w:rsidR="007D42A3" w:rsidRPr="00DA542E" w:rsidRDefault="007D42A3" w:rsidP="009B2264">
            <w:r w:rsidRPr="00DA542E">
              <w:t>25</w:t>
            </w:r>
          </w:p>
        </w:tc>
        <w:tc>
          <w:tcPr>
            <w:tcW w:w="1009" w:type="dxa"/>
            <w:noWrap/>
            <w:vAlign w:val="bottom"/>
            <w:hideMark/>
          </w:tcPr>
          <w:p w14:paraId="63BC7C5D" w14:textId="77777777" w:rsidR="007D42A3" w:rsidRPr="00DA542E" w:rsidRDefault="007D42A3" w:rsidP="009B2264">
            <w:r w:rsidRPr="00DA542E">
              <w:t>2.7471</w:t>
            </w:r>
          </w:p>
        </w:tc>
        <w:tc>
          <w:tcPr>
            <w:tcW w:w="1130" w:type="dxa"/>
            <w:noWrap/>
            <w:vAlign w:val="bottom"/>
            <w:hideMark/>
          </w:tcPr>
          <w:p w14:paraId="50FBEF19" w14:textId="77777777" w:rsidR="007D42A3" w:rsidRPr="00DA542E" w:rsidRDefault="007D42A3" w:rsidP="009B2264">
            <w:r w:rsidRPr="00DA542E">
              <w:t>0.10993</w:t>
            </w:r>
          </w:p>
        </w:tc>
      </w:tr>
      <w:tr w:rsidR="007D42A3" w:rsidRPr="00DA542E" w14:paraId="60CCF598" w14:textId="77777777" w:rsidTr="009B2264">
        <w:trPr>
          <w:trHeight w:val="320"/>
        </w:trPr>
        <w:tc>
          <w:tcPr>
            <w:tcW w:w="1878" w:type="dxa"/>
            <w:noWrap/>
            <w:vAlign w:val="bottom"/>
          </w:tcPr>
          <w:p w14:paraId="502B0A53" w14:textId="77777777" w:rsidR="007D42A3" w:rsidRPr="00DA542E" w:rsidRDefault="007D42A3" w:rsidP="009B2264">
            <w:proofErr w:type="spellStart"/>
            <w:r w:rsidRPr="00DA542E">
              <w:t>group:timepoint</w:t>
            </w:r>
            <w:proofErr w:type="spellEnd"/>
          </w:p>
        </w:tc>
        <w:tc>
          <w:tcPr>
            <w:tcW w:w="1454" w:type="dxa"/>
            <w:noWrap/>
            <w:vAlign w:val="bottom"/>
          </w:tcPr>
          <w:p w14:paraId="1E37ECBE" w14:textId="77777777" w:rsidR="007D42A3" w:rsidRPr="00DA542E" w:rsidRDefault="007D42A3" w:rsidP="009B2264">
            <w:r w:rsidRPr="00DA542E">
              <w:t>0.74894</w:t>
            </w:r>
          </w:p>
        </w:tc>
        <w:tc>
          <w:tcPr>
            <w:tcW w:w="1009" w:type="dxa"/>
            <w:noWrap/>
            <w:vAlign w:val="bottom"/>
          </w:tcPr>
          <w:p w14:paraId="6281FFA6" w14:textId="77777777" w:rsidR="007D42A3" w:rsidRPr="00DA542E" w:rsidRDefault="007D42A3" w:rsidP="009B2264">
            <w:r w:rsidRPr="00DA542E">
              <w:t>0.74894</w:t>
            </w:r>
          </w:p>
        </w:tc>
        <w:tc>
          <w:tcPr>
            <w:tcW w:w="725" w:type="dxa"/>
            <w:noWrap/>
            <w:vAlign w:val="bottom"/>
          </w:tcPr>
          <w:p w14:paraId="30398036" w14:textId="77777777" w:rsidR="007D42A3" w:rsidRPr="00DA542E" w:rsidRDefault="007D42A3" w:rsidP="009B2264">
            <w:r w:rsidRPr="00DA542E">
              <w:t>1</w:t>
            </w:r>
          </w:p>
        </w:tc>
        <w:tc>
          <w:tcPr>
            <w:tcW w:w="926" w:type="dxa"/>
            <w:noWrap/>
            <w:vAlign w:val="bottom"/>
          </w:tcPr>
          <w:p w14:paraId="28F86997" w14:textId="77777777" w:rsidR="007D42A3" w:rsidRPr="00DA542E" w:rsidRDefault="007D42A3" w:rsidP="009B2264">
            <w:r w:rsidRPr="00DA542E">
              <w:t>26</w:t>
            </w:r>
          </w:p>
        </w:tc>
        <w:tc>
          <w:tcPr>
            <w:tcW w:w="1009" w:type="dxa"/>
            <w:noWrap/>
            <w:vAlign w:val="bottom"/>
          </w:tcPr>
          <w:p w14:paraId="5CF794C1" w14:textId="77777777" w:rsidR="007D42A3" w:rsidRPr="00DA542E" w:rsidRDefault="007D42A3" w:rsidP="009B2264">
            <w:r w:rsidRPr="00DA542E">
              <w:t>1.7698</w:t>
            </w:r>
          </w:p>
        </w:tc>
        <w:tc>
          <w:tcPr>
            <w:tcW w:w="1130" w:type="dxa"/>
            <w:noWrap/>
            <w:vAlign w:val="bottom"/>
          </w:tcPr>
          <w:p w14:paraId="21129438" w14:textId="77777777" w:rsidR="007D42A3" w:rsidRPr="00DA542E" w:rsidRDefault="007D42A3" w:rsidP="009B2264">
            <w:r w:rsidRPr="00DA542E">
              <w:t>0.19495</w:t>
            </w:r>
          </w:p>
        </w:tc>
      </w:tr>
    </w:tbl>
    <w:p w14:paraId="31F6AC79" w14:textId="77777777" w:rsidR="007D42A3" w:rsidRPr="00DA542E" w:rsidRDefault="007D42A3" w:rsidP="007D42A3"/>
    <w:p w14:paraId="5F437925" w14:textId="77777777" w:rsidR="007D42A3" w:rsidRPr="00DA542E" w:rsidRDefault="007D42A3" w:rsidP="007D42A3">
      <w:pPr>
        <w:pStyle w:val="Heading2"/>
        <w:rPr>
          <w:rFonts w:ascii="Times New Roman" w:hAnsi="Times New Roman" w:cs="Times New Roman"/>
          <w:b/>
          <w:bCs/>
          <w:color w:val="auto"/>
          <w:sz w:val="24"/>
          <w:szCs w:val="24"/>
        </w:rPr>
      </w:pPr>
      <w:bookmarkStart w:id="9" w:name="_Toc174389259"/>
      <w:r w:rsidRPr="00DA542E">
        <w:rPr>
          <w:rFonts w:ascii="Times New Roman" w:hAnsi="Times New Roman" w:cs="Times New Roman"/>
          <w:b/>
          <w:bCs/>
          <w:color w:val="auto"/>
          <w:sz w:val="24"/>
          <w:szCs w:val="24"/>
        </w:rPr>
        <w:t>LME models with experimental task context as covariate (MRI versus computer)</w:t>
      </w:r>
      <w:bookmarkEnd w:id="9"/>
    </w:p>
    <w:p w14:paraId="3A8B5C74" w14:textId="77777777" w:rsidR="007D42A3" w:rsidRPr="00DA542E" w:rsidRDefault="007D42A3" w:rsidP="007D42A3">
      <w:r w:rsidRPr="00DA542E">
        <w:t xml:space="preserve">Formula: variable ~ 1 + group*timepoint + </w:t>
      </w:r>
      <w:proofErr w:type="spellStart"/>
      <w:r w:rsidRPr="00DA542E">
        <w:t>mri</w:t>
      </w:r>
      <w:proofErr w:type="spellEnd"/>
      <w:r w:rsidRPr="00DA542E">
        <w:t xml:space="preserve"> + (1|record_id)</w:t>
      </w:r>
    </w:p>
    <w:p w14:paraId="0F66AA15"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DACC4C6" w14:textId="77777777" w:rsidTr="009B2264">
        <w:trPr>
          <w:trHeight w:val="320"/>
        </w:trPr>
        <w:tc>
          <w:tcPr>
            <w:tcW w:w="1878" w:type="dxa"/>
            <w:noWrap/>
            <w:hideMark/>
          </w:tcPr>
          <w:p w14:paraId="7097963B" w14:textId="77777777" w:rsidR="007D42A3" w:rsidRPr="00DA542E" w:rsidRDefault="007D42A3" w:rsidP="009B2264">
            <w:pPr>
              <w:rPr>
                <w:b/>
                <w:bCs/>
              </w:rPr>
            </w:pPr>
            <w:r w:rsidRPr="00DA542E">
              <w:rPr>
                <w:b/>
                <w:bCs/>
              </w:rPr>
              <w:t>TSWT switch accuracy</w:t>
            </w:r>
          </w:p>
        </w:tc>
        <w:tc>
          <w:tcPr>
            <w:tcW w:w="1454" w:type="dxa"/>
            <w:noWrap/>
            <w:hideMark/>
          </w:tcPr>
          <w:p w14:paraId="026B54E4" w14:textId="77777777" w:rsidR="007D42A3" w:rsidRPr="00DA542E" w:rsidRDefault="007D42A3" w:rsidP="009B2264">
            <w:pPr>
              <w:rPr>
                <w:b/>
                <w:bCs/>
              </w:rPr>
            </w:pPr>
            <w:r w:rsidRPr="00DA542E">
              <w:rPr>
                <w:b/>
                <w:bCs/>
              </w:rPr>
              <w:t>Sum Sq</w:t>
            </w:r>
          </w:p>
        </w:tc>
        <w:tc>
          <w:tcPr>
            <w:tcW w:w="1009" w:type="dxa"/>
            <w:noWrap/>
            <w:hideMark/>
          </w:tcPr>
          <w:p w14:paraId="6AA46141" w14:textId="77777777" w:rsidR="007D42A3" w:rsidRPr="00DA542E" w:rsidRDefault="007D42A3" w:rsidP="009B2264">
            <w:pPr>
              <w:rPr>
                <w:b/>
                <w:bCs/>
              </w:rPr>
            </w:pPr>
            <w:r w:rsidRPr="00DA542E">
              <w:rPr>
                <w:b/>
                <w:bCs/>
              </w:rPr>
              <w:t>Mean Sq</w:t>
            </w:r>
          </w:p>
        </w:tc>
        <w:tc>
          <w:tcPr>
            <w:tcW w:w="725" w:type="dxa"/>
            <w:noWrap/>
          </w:tcPr>
          <w:p w14:paraId="3F33DDD2" w14:textId="77777777" w:rsidR="007D42A3" w:rsidRPr="00DA542E" w:rsidRDefault="007D42A3" w:rsidP="009B2264">
            <w:pPr>
              <w:rPr>
                <w:b/>
                <w:bCs/>
              </w:rPr>
            </w:pPr>
            <w:r w:rsidRPr="00DA542E">
              <w:rPr>
                <w:b/>
                <w:bCs/>
              </w:rPr>
              <w:t>Num DF</w:t>
            </w:r>
          </w:p>
        </w:tc>
        <w:tc>
          <w:tcPr>
            <w:tcW w:w="926" w:type="dxa"/>
            <w:noWrap/>
          </w:tcPr>
          <w:p w14:paraId="43D19EA6" w14:textId="77777777" w:rsidR="007D42A3" w:rsidRPr="00DA542E" w:rsidRDefault="007D42A3" w:rsidP="009B2264">
            <w:pPr>
              <w:rPr>
                <w:b/>
                <w:bCs/>
              </w:rPr>
            </w:pPr>
            <w:r w:rsidRPr="00DA542E">
              <w:rPr>
                <w:b/>
                <w:bCs/>
              </w:rPr>
              <w:t>Den DF</w:t>
            </w:r>
          </w:p>
        </w:tc>
        <w:tc>
          <w:tcPr>
            <w:tcW w:w="1009" w:type="dxa"/>
            <w:noWrap/>
            <w:hideMark/>
          </w:tcPr>
          <w:p w14:paraId="5BC02C95" w14:textId="77777777" w:rsidR="007D42A3" w:rsidRPr="00DA542E" w:rsidRDefault="007D42A3" w:rsidP="009B2264">
            <w:pPr>
              <w:rPr>
                <w:b/>
                <w:bCs/>
              </w:rPr>
            </w:pPr>
            <w:r w:rsidRPr="00DA542E">
              <w:rPr>
                <w:b/>
                <w:bCs/>
              </w:rPr>
              <w:t>F</w:t>
            </w:r>
          </w:p>
        </w:tc>
        <w:tc>
          <w:tcPr>
            <w:tcW w:w="1130" w:type="dxa"/>
            <w:noWrap/>
            <w:hideMark/>
          </w:tcPr>
          <w:p w14:paraId="767B27A4"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75BBD1D" w14:textId="77777777" w:rsidTr="009B2264">
        <w:trPr>
          <w:trHeight w:val="320"/>
        </w:trPr>
        <w:tc>
          <w:tcPr>
            <w:tcW w:w="1878" w:type="dxa"/>
            <w:noWrap/>
            <w:vAlign w:val="bottom"/>
            <w:hideMark/>
          </w:tcPr>
          <w:p w14:paraId="1805C60F" w14:textId="77777777" w:rsidR="007D42A3" w:rsidRPr="00DA542E" w:rsidRDefault="007D42A3" w:rsidP="009B2264">
            <w:r w:rsidRPr="00DA542E">
              <w:t>group</w:t>
            </w:r>
          </w:p>
        </w:tc>
        <w:tc>
          <w:tcPr>
            <w:tcW w:w="1454" w:type="dxa"/>
            <w:noWrap/>
            <w:vAlign w:val="bottom"/>
            <w:hideMark/>
          </w:tcPr>
          <w:p w14:paraId="308BF71B" w14:textId="77777777" w:rsidR="007D42A3" w:rsidRPr="00DA542E" w:rsidRDefault="007D42A3" w:rsidP="009B2264">
            <w:r w:rsidRPr="00DA542E">
              <w:t>8.819</w:t>
            </w:r>
          </w:p>
        </w:tc>
        <w:tc>
          <w:tcPr>
            <w:tcW w:w="1009" w:type="dxa"/>
            <w:noWrap/>
            <w:vAlign w:val="bottom"/>
            <w:hideMark/>
          </w:tcPr>
          <w:p w14:paraId="04938F7E" w14:textId="77777777" w:rsidR="007D42A3" w:rsidRPr="00DA542E" w:rsidRDefault="007D42A3" w:rsidP="009B2264">
            <w:r w:rsidRPr="00DA542E">
              <w:t>8.819</w:t>
            </w:r>
          </w:p>
        </w:tc>
        <w:tc>
          <w:tcPr>
            <w:tcW w:w="725" w:type="dxa"/>
            <w:noWrap/>
            <w:vAlign w:val="bottom"/>
            <w:hideMark/>
          </w:tcPr>
          <w:p w14:paraId="2BF48F98" w14:textId="77777777" w:rsidR="007D42A3" w:rsidRPr="00DA542E" w:rsidRDefault="007D42A3" w:rsidP="009B2264">
            <w:r w:rsidRPr="00DA542E">
              <w:t>1</w:t>
            </w:r>
          </w:p>
        </w:tc>
        <w:tc>
          <w:tcPr>
            <w:tcW w:w="926" w:type="dxa"/>
            <w:noWrap/>
            <w:vAlign w:val="bottom"/>
            <w:hideMark/>
          </w:tcPr>
          <w:p w14:paraId="6035843F" w14:textId="77777777" w:rsidR="007D42A3" w:rsidRPr="00DA542E" w:rsidRDefault="007D42A3" w:rsidP="009B2264">
            <w:r w:rsidRPr="00DA542E">
              <w:t>20.436</w:t>
            </w:r>
          </w:p>
        </w:tc>
        <w:tc>
          <w:tcPr>
            <w:tcW w:w="1009" w:type="dxa"/>
            <w:noWrap/>
            <w:vAlign w:val="bottom"/>
            <w:hideMark/>
          </w:tcPr>
          <w:p w14:paraId="001F506A" w14:textId="77777777" w:rsidR="007D42A3" w:rsidRPr="00DA542E" w:rsidRDefault="007D42A3" w:rsidP="009B2264">
            <w:r w:rsidRPr="00DA542E">
              <w:t>1.2338</w:t>
            </w:r>
          </w:p>
        </w:tc>
        <w:tc>
          <w:tcPr>
            <w:tcW w:w="1130" w:type="dxa"/>
            <w:noWrap/>
            <w:vAlign w:val="bottom"/>
            <w:hideMark/>
          </w:tcPr>
          <w:p w14:paraId="4C5C98B9" w14:textId="77777777" w:rsidR="007D42A3" w:rsidRPr="00DA542E" w:rsidRDefault="007D42A3" w:rsidP="009B2264">
            <w:r w:rsidRPr="00DA542E">
              <w:t>0.27957</w:t>
            </w:r>
          </w:p>
        </w:tc>
      </w:tr>
      <w:tr w:rsidR="007D42A3" w:rsidRPr="00DA542E" w14:paraId="358651D0" w14:textId="77777777" w:rsidTr="009B2264">
        <w:trPr>
          <w:trHeight w:val="320"/>
        </w:trPr>
        <w:tc>
          <w:tcPr>
            <w:tcW w:w="1878" w:type="dxa"/>
            <w:noWrap/>
            <w:vAlign w:val="bottom"/>
            <w:hideMark/>
          </w:tcPr>
          <w:p w14:paraId="3572C379" w14:textId="77777777" w:rsidR="007D42A3" w:rsidRPr="00DA542E" w:rsidRDefault="007D42A3" w:rsidP="009B2264">
            <w:r w:rsidRPr="00DA542E">
              <w:t>timepoint</w:t>
            </w:r>
          </w:p>
        </w:tc>
        <w:tc>
          <w:tcPr>
            <w:tcW w:w="1454" w:type="dxa"/>
            <w:noWrap/>
            <w:vAlign w:val="bottom"/>
            <w:hideMark/>
          </w:tcPr>
          <w:p w14:paraId="0EC1CCCE" w14:textId="77777777" w:rsidR="007D42A3" w:rsidRPr="00DA542E" w:rsidRDefault="007D42A3" w:rsidP="009B2264">
            <w:r w:rsidRPr="00DA542E">
              <w:t>0.042</w:t>
            </w:r>
          </w:p>
        </w:tc>
        <w:tc>
          <w:tcPr>
            <w:tcW w:w="1009" w:type="dxa"/>
            <w:noWrap/>
            <w:vAlign w:val="bottom"/>
            <w:hideMark/>
          </w:tcPr>
          <w:p w14:paraId="3BDAB821" w14:textId="77777777" w:rsidR="007D42A3" w:rsidRPr="00DA542E" w:rsidRDefault="007D42A3" w:rsidP="009B2264">
            <w:r w:rsidRPr="00DA542E">
              <w:t>0.042</w:t>
            </w:r>
          </w:p>
        </w:tc>
        <w:tc>
          <w:tcPr>
            <w:tcW w:w="725" w:type="dxa"/>
            <w:noWrap/>
            <w:vAlign w:val="bottom"/>
            <w:hideMark/>
          </w:tcPr>
          <w:p w14:paraId="50D693CB" w14:textId="77777777" w:rsidR="007D42A3" w:rsidRPr="00DA542E" w:rsidRDefault="007D42A3" w:rsidP="009B2264">
            <w:r w:rsidRPr="00DA542E">
              <w:t>1</w:t>
            </w:r>
          </w:p>
        </w:tc>
        <w:tc>
          <w:tcPr>
            <w:tcW w:w="926" w:type="dxa"/>
            <w:noWrap/>
            <w:vAlign w:val="bottom"/>
            <w:hideMark/>
          </w:tcPr>
          <w:p w14:paraId="52F0A95D" w14:textId="77777777" w:rsidR="007D42A3" w:rsidRPr="00DA542E" w:rsidRDefault="007D42A3" w:rsidP="009B2264">
            <w:r w:rsidRPr="00DA542E">
              <w:t>20.884</w:t>
            </w:r>
          </w:p>
        </w:tc>
        <w:tc>
          <w:tcPr>
            <w:tcW w:w="1009" w:type="dxa"/>
            <w:noWrap/>
            <w:vAlign w:val="bottom"/>
            <w:hideMark/>
          </w:tcPr>
          <w:p w14:paraId="759E2DB9" w14:textId="77777777" w:rsidR="007D42A3" w:rsidRPr="00DA542E" w:rsidRDefault="007D42A3" w:rsidP="009B2264">
            <w:r w:rsidRPr="00DA542E">
              <w:t>0.0059</w:t>
            </w:r>
          </w:p>
        </w:tc>
        <w:tc>
          <w:tcPr>
            <w:tcW w:w="1130" w:type="dxa"/>
            <w:noWrap/>
            <w:vAlign w:val="bottom"/>
            <w:hideMark/>
          </w:tcPr>
          <w:p w14:paraId="504D0359" w14:textId="77777777" w:rsidR="007D42A3" w:rsidRPr="00DA542E" w:rsidRDefault="007D42A3" w:rsidP="009B2264">
            <w:r w:rsidRPr="00DA542E">
              <w:t>0.93959</w:t>
            </w:r>
          </w:p>
        </w:tc>
      </w:tr>
      <w:tr w:rsidR="007D42A3" w:rsidRPr="00DA542E" w14:paraId="41C4614B" w14:textId="77777777" w:rsidTr="009B2264">
        <w:trPr>
          <w:trHeight w:val="320"/>
        </w:trPr>
        <w:tc>
          <w:tcPr>
            <w:tcW w:w="1878" w:type="dxa"/>
            <w:noWrap/>
            <w:vAlign w:val="bottom"/>
            <w:hideMark/>
          </w:tcPr>
          <w:p w14:paraId="7CFD624A" w14:textId="77777777" w:rsidR="007D42A3" w:rsidRPr="00DA542E" w:rsidRDefault="007D42A3" w:rsidP="009B2264">
            <w:proofErr w:type="spellStart"/>
            <w:r w:rsidRPr="00DA542E">
              <w:t>mri</w:t>
            </w:r>
            <w:proofErr w:type="spellEnd"/>
          </w:p>
        </w:tc>
        <w:tc>
          <w:tcPr>
            <w:tcW w:w="1454" w:type="dxa"/>
            <w:noWrap/>
            <w:vAlign w:val="bottom"/>
            <w:hideMark/>
          </w:tcPr>
          <w:p w14:paraId="1FB0A6E6" w14:textId="77777777" w:rsidR="007D42A3" w:rsidRPr="00DA542E" w:rsidRDefault="007D42A3" w:rsidP="009B2264">
            <w:r w:rsidRPr="00DA542E">
              <w:t>9.7</w:t>
            </w:r>
          </w:p>
        </w:tc>
        <w:tc>
          <w:tcPr>
            <w:tcW w:w="1009" w:type="dxa"/>
            <w:noWrap/>
            <w:vAlign w:val="bottom"/>
            <w:hideMark/>
          </w:tcPr>
          <w:p w14:paraId="56FF7C54" w14:textId="77777777" w:rsidR="007D42A3" w:rsidRPr="00DA542E" w:rsidRDefault="007D42A3" w:rsidP="009B2264">
            <w:r w:rsidRPr="00DA542E">
              <w:t>9.7</w:t>
            </w:r>
          </w:p>
        </w:tc>
        <w:tc>
          <w:tcPr>
            <w:tcW w:w="725" w:type="dxa"/>
            <w:noWrap/>
            <w:vAlign w:val="bottom"/>
            <w:hideMark/>
          </w:tcPr>
          <w:p w14:paraId="225173E4" w14:textId="77777777" w:rsidR="007D42A3" w:rsidRPr="00DA542E" w:rsidRDefault="007D42A3" w:rsidP="009B2264">
            <w:r w:rsidRPr="00DA542E">
              <w:t>1</w:t>
            </w:r>
          </w:p>
        </w:tc>
        <w:tc>
          <w:tcPr>
            <w:tcW w:w="926" w:type="dxa"/>
            <w:noWrap/>
            <w:vAlign w:val="bottom"/>
            <w:hideMark/>
          </w:tcPr>
          <w:p w14:paraId="29D7AF59" w14:textId="77777777" w:rsidR="007D42A3" w:rsidRPr="00DA542E" w:rsidRDefault="007D42A3" w:rsidP="009B2264">
            <w:r w:rsidRPr="00DA542E">
              <w:t>20.141</w:t>
            </w:r>
          </w:p>
        </w:tc>
        <w:tc>
          <w:tcPr>
            <w:tcW w:w="1009" w:type="dxa"/>
            <w:noWrap/>
            <w:vAlign w:val="bottom"/>
            <w:hideMark/>
          </w:tcPr>
          <w:p w14:paraId="526EA1AD" w14:textId="77777777" w:rsidR="007D42A3" w:rsidRPr="00DA542E" w:rsidRDefault="007D42A3" w:rsidP="009B2264">
            <w:r w:rsidRPr="00DA542E">
              <w:t>1.357</w:t>
            </w:r>
          </w:p>
        </w:tc>
        <w:tc>
          <w:tcPr>
            <w:tcW w:w="1130" w:type="dxa"/>
            <w:noWrap/>
            <w:vAlign w:val="bottom"/>
            <w:hideMark/>
          </w:tcPr>
          <w:p w14:paraId="793D5A76" w14:textId="77777777" w:rsidR="007D42A3" w:rsidRPr="00DA542E" w:rsidRDefault="007D42A3" w:rsidP="009B2264">
            <w:r w:rsidRPr="00DA542E">
              <w:t>0.25766</w:t>
            </w:r>
          </w:p>
        </w:tc>
      </w:tr>
      <w:tr w:rsidR="007D42A3" w:rsidRPr="00DA542E" w14:paraId="32CBB224" w14:textId="77777777" w:rsidTr="009B2264">
        <w:trPr>
          <w:trHeight w:val="320"/>
        </w:trPr>
        <w:tc>
          <w:tcPr>
            <w:tcW w:w="1878" w:type="dxa"/>
            <w:noWrap/>
            <w:vAlign w:val="bottom"/>
          </w:tcPr>
          <w:p w14:paraId="25D560D3" w14:textId="77777777" w:rsidR="007D42A3" w:rsidRPr="00DA542E" w:rsidRDefault="007D42A3" w:rsidP="009B2264">
            <w:proofErr w:type="spellStart"/>
            <w:r w:rsidRPr="00DA542E">
              <w:t>group:timepoint</w:t>
            </w:r>
            <w:proofErr w:type="spellEnd"/>
          </w:p>
        </w:tc>
        <w:tc>
          <w:tcPr>
            <w:tcW w:w="1454" w:type="dxa"/>
            <w:noWrap/>
            <w:vAlign w:val="bottom"/>
          </w:tcPr>
          <w:p w14:paraId="05F04BAF" w14:textId="77777777" w:rsidR="007D42A3" w:rsidRPr="00DA542E" w:rsidRDefault="007D42A3" w:rsidP="009B2264">
            <w:r w:rsidRPr="00DA542E">
              <w:t>53.748</w:t>
            </w:r>
          </w:p>
        </w:tc>
        <w:tc>
          <w:tcPr>
            <w:tcW w:w="1009" w:type="dxa"/>
            <w:noWrap/>
            <w:vAlign w:val="bottom"/>
          </w:tcPr>
          <w:p w14:paraId="6E94218F" w14:textId="77777777" w:rsidR="007D42A3" w:rsidRPr="00DA542E" w:rsidRDefault="007D42A3" w:rsidP="009B2264">
            <w:r w:rsidRPr="00DA542E">
              <w:t>53.748</w:t>
            </w:r>
          </w:p>
        </w:tc>
        <w:tc>
          <w:tcPr>
            <w:tcW w:w="725" w:type="dxa"/>
            <w:noWrap/>
            <w:vAlign w:val="bottom"/>
          </w:tcPr>
          <w:p w14:paraId="43D85280" w14:textId="77777777" w:rsidR="007D42A3" w:rsidRPr="00DA542E" w:rsidRDefault="007D42A3" w:rsidP="009B2264">
            <w:r w:rsidRPr="00DA542E">
              <w:t>1</w:t>
            </w:r>
          </w:p>
        </w:tc>
        <w:tc>
          <w:tcPr>
            <w:tcW w:w="926" w:type="dxa"/>
            <w:noWrap/>
            <w:vAlign w:val="bottom"/>
          </w:tcPr>
          <w:p w14:paraId="5CE1D363" w14:textId="77777777" w:rsidR="007D42A3" w:rsidRPr="00DA542E" w:rsidRDefault="007D42A3" w:rsidP="009B2264">
            <w:r w:rsidRPr="00DA542E">
              <w:t>20.884</w:t>
            </w:r>
          </w:p>
        </w:tc>
        <w:tc>
          <w:tcPr>
            <w:tcW w:w="1009" w:type="dxa"/>
            <w:noWrap/>
            <w:vAlign w:val="bottom"/>
          </w:tcPr>
          <w:p w14:paraId="5E776377" w14:textId="77777777" w:rsidR="007D42A3" w:rsidRPr="00DA542E" w:rsidRDefault="007D42A3" w:rsidP="009B2264">
            <w:r w:rsidRPr="00DA542E">
              <w:t>7.5192</w:t>
            </w:r>
          </w:p>
        </w:tc>
        <w:tc>
          <w:tcPr>
            <w:tcW w:w="1130" w:type="dxa"/>
            <w:noWrap/>
            <w:vAlign w:val="bottom"/>
          </w:tcPr>
          <w:p w14:paraId="252FB8A7" w14:textId="77777777" w:rsidR="007D42A3" w:rsidRPr="00DA542E" w:rsidRDefault="007D42A3" w:rsidP="009B2264">
            <w:r w:rsidRPr="00DA542E">
              <w:t>0.01225</w:t>
            </w:r>
          </w:p>
        </w:tc>
      </w:tr>
    </w:tbl>
    <w:p w14:paraId="4B7DCFE4"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4A3FB7BE" w14:textId="77777777" w:rsidTr="009B2264">
        <w:trPr>
          <w:trHeight w:val="320"/>
        </w:trPr>
        <w:tc>
          <w:tcPr>
            <w:tcW w:w="1878" w:type="dxa"/>
            <w:noWrap/>
            <w:hideMark/>
          </w:tcPr>
          <w:p w14:paraId="349D3C3D" w14:textId="77777777" w:rsidR="007D42A3" w:rsidRPr="00DA542E" w:rsidRDefault="007D42A3" w:rsidP="009B2264">
            <w:pPr>
              <w:rPr>
                <w:b/>
                <w:bCs/>
              </w:rPr>
            </w:pPr>
            <w:r w:rsidRPr="00DA542E">
              <w:rPr>
                <w:b/>
                <w:bCs/>
              </w:rPr>
              <w:t>TSWT switch RT</w:t>
            </w:r>
          </w:p>
        </w:tc>
        <w:tc>
          <w:tcPr>
            <w:tcW w:w="1454" w:type="dxa"/>
            <w:noWrap/>
            <w:hideMark/>
          </w:tcPr>
          <w:p w14:paraId="0F1CC4E8" w14:textId="77777777" w:rsidR="007D42A3" w:rsidRPr="00DA542E" w:rsidRDefault="007D42A3" w:rsidP="009B2264">
            <w:pPr>
              <w:rPr>
                <w:b/>
                <w:bCs/>
              </w:rPr>
            </w:pPr>
            <w:r w:rsidRPr="00DA542E">
              <w:rPr>
                <w:b/>
                <w:bCs/>
              </w:rPr>
              <w:t>Sum Sq</w:t>
            </w:r>
          </w:p>
        </w:tc>
        <w:tc>
          <w:tcPr>
            <w:tcW w:w="1009" w:type="dxa"/>
            <w:noWrap/>
            <w:hideMark/>
          </w:tcPr>
          <w:p w14:paraId="5DBABC77" w14:textId="77777777" w:rsidR="007D42A3" w:rsidRPr="00DA542E" w:rsidRDefault="007D42A3" w:rsidP="009B2264">
            <w:pPr>
              <w:rPr>
                <w:b/>
                <w:bCs/>
              </w:rPr>
            </w:pPr>
            <w:r w:rsidRPr="00DA542E">
              <w:rPr>
                <w:b/>
                <w:bCs/>
              </w:rPr>
              <w:t>Mean Sq</w:t>
            </w:r>
          </w:p>
        </w:tc>
        <w:tc>
          <w:tcPr>
            <w:tcW w:w="725" w:type="dxa"/>
            <w:noWrap/>
          </w:tcPr>
          <w:p w14:paraId="5FDD064F" w14:textId="77777777" w:rsidR="007D42A3" w:rsidRPr="00DA542E" w:rsidRDefault="007D42A3" w:rsidP="009B2264">
            <w:pPr>
              <w:rPr>
                <w:b/>
                <w:bCs/>
              </w:rPr>
            </w:pPr>
            <w:r w:rsidRPr="00DA542E">
              <w:rPr>
                <w:b/>
                <w:bCs/>
              </w:rPr>
              <w:t>Num DF</w:t>
            </w:r>
          </w:p>
        </w:tc>
        <w:tc>
          <w:tcPr>
            <w:tcW w:w="926" w:type="dxa"/>
            <w:noWrap/>
          </w:tcPr>
          <w:p w14:paraId="3D47DFD0" w14:textId="77777777" w:rsidR="007D42A3" w:rsidRPr="00DA542E" w:rsidRDefault="007D42A3" w:rsidP="009B2264">
            <w:pPr>
              <w:rPr>
                <w:b/>
                <w:bCs/>
              </w:rPr>
            </w:pPr>
            <w:r w:rsidRPr="00DA542E">
              <w:rPr>
                <w:b/>
                <w:bCs/>
              </w:rPr>
              <w:t>Den DF</w:t>
            </w:r>
          </w:p>
        </w:tc>
        <w:tc>
          <w:tcPr>
            <w:tcW w:w="1009" w:type="dxa"/>
            <w:noWrap/>
            <w:hideMark/>
          </w:tcPr>
          <w:p w14:paraId="0962039C" w14:textId="77777777" w:rsidR="007D42A3" w:rsidRPr="00DA542E" w:rsidRDefault="007D42A3" w:rsidP="009B2264">
            <w:pPr>
              <w:rPr>
                <w:b/>
                <w:bCs/>
              </w:rPr>
            </w:pPr>
            <w:r w:rsidRPr="00DA542E">
              <w:rPr>
                <w:b/>
                <w:bCs/>
              </w:rPr>
              <w:t>F</w:t>
            </w:r>
          </w:p>
        </w:tc>
        <w:tc>
          <w:tcPr>
            <w:tcW w:w="1130" w:type="dxa"/>
            <w:noWrap/>
            <w:hideMark/>
          </w:tcPr>
          <w:p w14:paraId="1031315F"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152441B1" w14:textId="77777777" w:rsidTr="009B2264">
        <w:trPr>
          <w:trHeight w:val="320"/>
        </w:trPr>
        <w:tc>
          <w:tcPr>
            <w:tcW w:w="1878" w:type="dxa"/>
            <w:noWrap/>
            <w:vAlign w:val="bottom"/>
            <w:hideMark/>
          </w:tcPr>
          <w:p w14:paraId="0978D0A3" w14:textId="77777777" w:rsidR="007D42A3" w:rsidRPr="00DA542E" w:rsidRDefault="007D42A3" w:rsidP="009B2264">
            <w:r w:rsidRPr="00DA542E">
              <w:t>group</w:t>
            </w:r>
          </w:p>
        </w:tc>
        <w:tc>
          <w:tcPr>
            <w:tcW w:w="1454" w:type="dxa"/>
            <w:noWrap/>
            <w:vAlign w:val="bottom"/>
            <w:hideMark/>
          </w:tcPr>
          <w:p w14:paraId="7AE8C42B" w14:textId="77777777" w:rsidR="007D42A3" w:rsidRPr="00DA542E" w:rsidRDefault="007D42A3" w:rsidP="009B2264">
            <w:r w:rsidRPr="00DA542E">
              <w:t>5796.7</w:t>
            </w:r>
          </w:p>
        </w:tc>
        <w:tc>
          <w:tcPr>
            <w:tcW w:w="1009" w:type="dxa"/>
            <w:noWrap/>
            <w:vAlign w:val="bottom"/>
            <w:hideMark/>
          </w:tcPr>
          <w:p w14:paraId="4EBAA659" w14:textId="77777777" w:rsidR="007D42A3" w:rsidRPr="00DA542E" w:rsidRDefault="007D42A3" w:rsidP="009B2264">
            <w:r w:rsidRPr="00DA542E">
              <w:t>5796.7</w:t>
            </w:r>
          </w:p>
        </w:tc>
        <w:tc>
          <w:tcPr>
            <w:tcW w:w="725" w:type="dxa"/>
            <w:noWrap/>
            <w:vAlign w:val="bottom"/>
            <w:hideMark/>
          </w:tcPr>
          <w:p w14:paraId="698C806B" w14:textId="77777777" w:rsidR="007D42A3" w:rsidRPr="00DA542E" w:rsidRDefault="007D42A3" w:rsidP="009B2264">
            <w:r w:rsidRPr="00DA542E">
              <w:t>1</w:t>
            </w:r>
          </w:p>
        </w:tc>
        <w:tc>
          <w:tcPr>
            <w:tcW w:w="926" w:type="dxa"/>
            <w:noWrap/>
            <w:vAlign w:val="bottom"/>
            <w:hideMark/>
          </w:tcPr>
          <w:p w14:paraId="4E276BC7" w14:textId="77777777" w:rsidR="007D42A3" w:rsidRPr="00DA542E" w:rsidRDefault="007D42A3" w:rsidP="009B2264">
            <w:r w:rsidRPr="00DA542E">
              <w:t>20.209</w:t>
            </w:r>
          </w:p>
        </w:tc>
        <w:tc>
          <w:tcPr>
            <w:tcW w:w="1009" w:type="dxa"/>
            <w:noWrap/>
            <w:vAlign w:val="bottom"/>
            <w:hideMark/>
          </w:tcPr>
          <w:p w14:paraId="595E8224" w14:textId="77777777" w:rsidR="007D42A3" w:rsidRPr="00DA542E" w:rsidRDefault="007D42A3" w:rsidP="009B2264">
            <w:r w:rsidRPr="00DA542E">
              <w:t>0.4258</w:t>
            </w:r>
          </w:p>
        </w:tc>
        <w:tc>
          <w:tcPr>
            <w:tcW w:w="1130" w:type="dxa"/>
            <w:noWrap/>
            <w:vAlign w:val="bottom"/>
            <w:hideMark/>
          </w:tcPr>
          <w:p w14:paraId="19B3788C" w14:textId="77777777" w:rsidR="007D42A3" w:rsidRPr="00DA542E" w:rsidRDefault="007D42A3" w:rsidP="009B2264">
            <w:r w:rsidRPr="00DA542E">
              <w:t>0.5214</w:t>
            </w:r>
          </w:p>
        </w:tc>
      </w:tr>
      <w:tr w:rsidR="007D42A3" w:rsidRPr="00DA542E" w14:paraId="4C99E90B" w14:textId="77777777" w:rsidTr="009B2264">
        <w:trPr>
          <w:trHeight w:val="320"/>
        </w:trPr>
        <w:tc>
          <w:tcPr>
            <w:tcW w:w="1878" w:type="dxa"/>
            <w:noWrap/>
            <w:vAlign w:val="bottom"/>
            <w:hideMark/>
          </w:tcPr>
          <w:p w14:paraId="2AF8EAEF" w14:textId="77777777" w:rsidR="007D42A3" w:rsidRPr="00DA542E" w:rsidRDefault="007D42A3" w:rsidP="009B2264">
            <w:r w:rsidRPr="00DA542E">
              <w:t>timepoint</w:t>
            </w:r>
          </w:p>
        </w:tc>
        <w:tc>
          <w:tcPr>
            <w:tcW w:w="1454" w:type="dxa"/>
            <w:noWrap/>
            <w:vAlign w:val="bottom"/>
            <w:hideMark/>
          </w:tcPr>
          <w:p w14:paraId="2A599F2E" w14:textId="77777777" w:rsidR="007D42A3" w:rsidRPr="00DA542E" w:rsidRDefault="007D42A3" w:rsidP="009B2264">
            <w:r w:rsidRPr="00DA542E">
              <w:t>10396</w:t>
            </w:r>
          </w:p>
        </w:tc>
        <w:tc>
          <w:tcPr>
            <w:tcW w:w="1009" w:type="dxa"/>
            <w:noWrap/>
            <w:vAlign w:val="bottom"/>
            <w:hideMark/>
          </w:tcPr>
          <w:p w14:paraId="4B3C5EB5" w14:textId="77777777" w:rsidR="007D42A3" w:rsidRPr="00DA542E" w:rsidRDefault="007D42A3" w:rsidP="009B2264">
            <w:r w:rsidRPr="00DA542E">
              <w:t>10396</w:t>
            </w:r>
          </w:p>
        </w:tc>
        <w:tc>
          <w:tcPr>
            <w:tcW w:w="725" w:type="dxa"/>
            <w:noWrap/>
            <w:vAlign w:val="bottom"/>
            <w:hideMark/>
          </w:tcPr>
          <w:p w14:paraId="660A2C07" w14:textId="77777777" w:rsidR="007D42A3" w:rsidRPr="00DA542E" w:rsidRDefault="007D42A3" w:rsidP="009B2264">
            <w:r w:rsidRPr="00DA542E">
              <w:t>1</w:t>
            </w:r>
          </w:p>
        </w:tc>
        <w:tc>
          <w:tcPr>
            <w:tcW w:w="926" w:type="dxa"/>
            <w:noWrap/>
            <w:vAlign w:val="bottom"/>
            <w:hideMark/>
          </w:tcPr>
          <w:p w14:paraId="2F48066D" w14:textId="77777777" w:rsidR="007D42A3" w:rsidRPr="00DA542E" w:rsidRDefault="007D42A3" w:rsidP="009B2264">
            <w:r w:rsidRPr="00DA542E">
              <w:t>20.416</w:t>
            </w:r>
          </w:p>
        </w:tc>
        <w:tc>
          <w:tcPr>
            <w:tcW w:w="1009" w:type="dxa"/>
            <w:noWrap/>
            <w:vAlign w:val="bottom"/>
            <w:hideMark/>
          </w:tcPr>
          <w:p w14:paraId="792B3D11" w14:textId="77777777" w:rsidR="007D42A3" w:rsidRPr="00DA542E" w:rsidRDefault="007D42A3" w:rsidP="009B2264">
            <w:r w:rsidRPr="00DA542E">
              <w:t>0.7637</w:t>
            </w:r>
          </w:p>
        </w:tc>
        <w:tc>
          <w:tcPr>
            <w:tcW w:w="1130" w:type="dxa"/>
            <w:noWrap/>
            <w:vAlign w:val="bottom"/>
            <w:hideMark/>
          </w:tcPr>
          <w:p w14:paraId="0AD29B3B" w14:textId="77777777" w:rsidR="007D42A3" w:rsidRPr="00DA542E" w:rsidRDefault="007D42A3" w:rsidP="009B2264">
            <w:r w:rsidRPr="00DA542E">
              <w:t>0.3923</w:t>
            </w:r>
          </w:p>
        </w:tc>
      </w:tr>
      <w:tr w:rsidR="007D42A3" w:rsidRPr="00DA542E" w14:paraId="1CF7BB20" w14:textId="77777777" w:rsidTr="009B2264">
        <w:trPr>
          <w:trHeight w:val="320"/>
        </w:trPr>
        <w:tc>
          <w:tcPr>
            <w:tcW w:w="1878" w:type="dxa"/>
            <w:noWrap/>
            <w:vAlign w:val="bottom"/>
            <w:hideMark/>
          </w:tcPr>
          <w:p w14:paraId="478E3731" w14:textId="77777777" w:rsidR="007D42A3" w:rsidRPr="00DA542E" w:rsidRDefault="007D42A3" w:rsidP="009B2264">
            <w:proofErr w:type="spellStart"/>
            <w:r w:rsidRPr="00DA542E">
              <w:lastRenderedPageBreak/>
              <w:t>mri</w:t>
            </w:r>
            <w:proofErr w:type="spellEnd"/>
          </w:p>
        </w:tc>
        <w:tc>
          <w:tcPr>
            <w:tcW w:w="1454" w:type="dxa"/>
            <w:noWrap/>
            <w:vAlign w:val="bottom"/>
            <w:hideMark/>
          </w:tcPr>
          <w:p w14:paraId="35E837BB" w14:textId="77777777" w:rsidR="007D42A3" w:rsidRPr="00DA542E" w:rsidRDefault="007D42A3" w:rsidP="009B2264">
            <w:r w:rsidRPr="00DA542E">
              <w:t>25917.5</w:t>
            </w:r>
          </w:p>
        </w:tc>
        <w:tc>
          <w:tcPr>
            <w:tcW w:w="1009" w:type="dxa"/>
            <w:noWrap/>
            <w:vAlign w:val="bottom"/>
            <w:hideMark/>
          </w:tcPr>
          <w:p w14:paraId="28AECE1D" w14:textId="77777777" w:rsidR="007D42A3" w:rsidRPr="00DA542E" w:rsidRDefault="007D42A3" w:rsidP="009B2264">
            <w:r w:rsidRPr="00DA542E">
              <w:t>25917.5</w:t>
            </w:r>
          </w:p>
        </w:tc>
        <w:tc>
          <w:tcPr>
            <w:tcW w:w="725" w:type="dxa"/>
            <w:noWrap/>
            <w:vAlign w:val="bottom"/>
            <w:hideMark/>
          </w:tcPr>
          <w:p w14:paraId="5525E575" w14:textId="77777777" w:rsidR="007D42A3" w:rsidRPr="00DA542E" w:rsidRDefault="007D42A3" w:rsidP="009B2264">
            <w:r w:rsidRPr="00DA542E">
              <w:t>1</w:t>
            </w:r>
          </w:p>
        </w:tc>
        <w:tc>
          <w:tcPr>
            <w:tcW w:w="926" w:type="dxa"/>
            <w:noWrap/>
            <w:vAlign w:val="bottom"/>
            <w:hideMark/>
          </w:tcPr>
          <w:p w14:paraId="29E098D0" w14:textId="77777777" w:rsidR="007D42A3" w:rsidRPr="00DA542E" w:rsidRDefault="007D42A3" w:rsidP="009B2264">
            <w:r w:rsidRPr="00DA542E">
              <w:t>20.032</w:t>
            </w:r>
          </w:p>
        </w:tc>
        <w:tc>
          <w:tcPr>
            <w:tcW w:w="1009" w:type="dxa"/>
            <w:noWrap/>
            <w:vAlign w:val="bottom"/>
            <w:hideMark/>
          </w:tcPr>
          <w:p w14:paraId="28533F34" w14:textId="77777777" w:rsidR="007D42A3" w:rsidRPr="00DA542E" w:rsidRDefault="007D42A3" w:rsidP="009B2264">
            <w:r w:rsidRPr="00DA542E">
              <w:t>1.9039</w:t>
            </w:r>
          </w:p>
        </w:tc>
        <w:tc>
          <w:tcPr>
            <w:tcW w:w="1130" w:type="dxa"/>
            <w:noWrap/>
            <w:vAlign w:val="bottom"/>
            <w:hideMark/>
          </w:tcPr>
          <w:p w14:paraId="1CAC66FD" w14:textId="77777777" w:rsidR="007D42A3" w:rsidRPr="00DA542E" w:rsidRDefault="007D42A3" w:rsidP="009B2264">
            <w:r w:rsidRPr="00DA542E">
              <w:t>0.1828</w:t>
            </w:r>
          </w:p>
        </w:tc>
      </w:tr>
      <w:tr w:rsidR="007D42A3" w:rsidRPr="00DA542E" w14:paraId="61D8023C" w14:textId="77777777" w:rsidTr="009B2264">
        <w:trPr>
          <w:trHeight w:val="320"/>
        </w:trPr>
        <w:tc>
          <w:tcPr>
            <w:tcW w:w="1878" w:type="dxa"/>
            <w:noWrap/>
            <w:vAlign w:val="bottom"/>
          </w:tcPr>
          <w:p w14:paraId="66D26B7A" w14:textId="77777777" w:rsidR="007D42A3" w:rsidRPr="00DA542E" w:rsidRDefault="007D42A3" w:rsidP="009B2264">
            <w:proofErr w:type="spellStart"/>
            <w:r w:rsidRPr="00DA542E">
              <w:t>group:timepoint</w:t>
            </w:r>
            <w:proofErr w:type="spellEnd"/>
          </w:p>
        </w:tc>
        <w:tc>
          <w:tcPr>
            <w:tcW w:w="1454" w:type="dxa"/>
            <w:noWrap/>
            <w:vAlign w:val="bottom"/>
          </w:tcPr>
          <w:p w14:paraId="317211A5" w14:textId="77777777" w:rsidR="007D42A3" w:rsidRPr="00DA542E" w:rsidRDefault="007D42A3" w:rsidP="009B2264">
            <w:r w:rsidRPr="00DA542E">
              <w:t>10664.8</w:t>
            </w:r>
          </w:p>
        </w:tc>
        <w:tc>
          <w:tcPr>
            <w:tcW w:w="1009" w:type="dxa"/>
            <w:noWrap/>
            <w:vAlign w:val="bottom"/>
          </w:tcPr>
          <w:p w14:paraId="001BB71E" w14:textId="77777777" w:rsidR="007D42A3" w:rsidRPr="00DA542E" w:rsidRDefault="007D42A3" w:rsidP="009B2264">
            <w:r w:rsidRPr="00DA542E">
              <w:t>10664.8</w:t>
            </w:r>
          </w:p>
        </w:tc>
        <w:tc>
          <w:tcPr>
            <w:tcW w:w="725" w:type="dxa"/>
            <w:noWrap/>
            <w:vAlign w:val="bottom"/>
          </w:tcPr>
          <w:p w14:paraId="424CBB03" w14:textId="77777777" w:rsidR="007D42A3" w:rsidRPr="00DA542E" w:rsidRDefault="007D42A3" w:rsidP="009B2264">
            <w:r w:rsidRPr="00DA542E">
              <w:t>1</w:t>
            </w:r>
          </w:p>
        </w:tc>
        <w:tc>
          <w:tcPr>
            <w:tcW w:w="926" w:type="dxa"/>
            <w:noWrap/>
            <w:vAlign w:val="bottom"/>
          </w:tcPr>
          <w:p w14:paraId="14AF3604" w14:textId="77777777" w:rsidR="007D42A3" w:rsidRPr="00DA542E" w:rsidRDefault="007D42A3" w:rsidP="009B2264">
            <w:r w:rsidRPr="00DA542E">
              <w:t>20.416</w:t>
            </w:r>
          </w:p>
        </w:tc>
        <w:tc>
          <w:tcPr>
            <w:tcW w:w="1009" w:type="dxa"/>
            <w:noWrap/>
            <w:vAlign w:val="bottom"/>
          </w:tcPr>
          <w:p w14:paraId="20B7E3BD" w14:textId="77777777" w:rsidR="007D42A3" w:rsidRPr="00DA542E" w:rsidRDefault="007D42A3" w:rsidP="009B2264">
            <w:r w:rsidRPr="00DA542E">
              <w:t>0.7835</w:t>
            </w:r>
          </w:p>
        </w:tc>
        <w:tc>
          <w:tcPr>
            <w:tcW w:w="1130" w:type="dxa"/>
            <w:noWrap/>
            <w:vAlign w:val="bottom"/>
          </w:tcPr>
          <w:p w14:paraId="49A88A8C" w14:textId="77777777" w:rsidR="007D42A3" w:rsidRPr="00DA542E" w:rsidRDefault="007D42A3" w:rsidP="009B2264">
            <w:r w:rsidRPr="00DA542E">
              <w:t>0.3864</w:t>
            </w:r>
          </w:p>
        </w:tc>
      </w:tr>
    </w:tbl>
    <w:p w14:paraId="36DAAEC9"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3C36134B" w14:textId="77777777" w:rsidTr="009B2264">
        <w:trPr>
          <w:trHeight w:val="320"/>
        </w:trPr>
        <w:tc>
          <w:tcPr>
            <w:tcW w:w="1878" w:type="dxa"/>
            <w:noWrap/>
            <w:hideMark/>
          </w:tcPr>
          <w:p w14:paraId="7E701993" w14:textId="77777777" w:rsidR="007D42A3" w:rsidRPr="00DA542E" w:rsidRDefault="007D42A3" w:rsidP="009B2264">
            <w:pPr>
              <w:rPr>
                <w:b/>
                <w:bCs/>
              </w:rPr>
            </w:pPr>
            <w:r w:rsidRPr="00DA542E">
              <w:rPr>
                <w:b/>
                <w:bCs/>
              </w:rPr>
              <w:t>TSWT repeat accuracy</w:t>
            </w:r>
          </w:p>
        </w:tc>
        <w:tc>
          <w:tcPr>
            <w:tcW w:w="1454" w:type="dxa"/>
            <w:noWrap/>
            <w:hideMark/>
          </w:tcPr>
          <w:p w14:paraId="2D922453" w14:textId="77777777" w:rsidR="007D42A3" w:rsidRPr="00DA542E" w:rsidRDefault="007D42A3" w:rsidP="009B2264">
            <w:pPr>
              <w:rPr>
                <w:b/>
                <w:bCs/>
              </w:rPr>
            </w:pPr>
            <w:r w:rsidRPr="00DA542E">
              <w:rPr>
                <w:b/>
                <w:bCs/>
              </w:rPr>
              <w:t>Sum Sq</w:t>
            </w:r>
          </w:p>
        </w:tc>
        <w:tc>
          <w:tcPr>
            <w:tcW w:w="1009" w:type="dxa"/>
            <w:noWrap/>
            <w:hideMark/>
          </w:tcPr>
          <w:p w14:paraId="5A884AA9" w14:textId="77777777" w:rsidR="007D42A3" w:rsidRPr="00DA542E" w:rsidRDefault="007D42A3" w:rsidP="009B2264">
            <w:pPr>
              <w:rPr>
                <w:b/>
                <w:bCs/>
              </w:rPr>
            </w:pPr>
            <w:r w:rsidRPr="00DA542E">
              <w:rPr>
                <w:b/>
                <w:bCs/>
              </w:rPr>
              <w:t>Mean Sq</w:t>
            </w:r>
          </w:p>
        </w:tc>
        <w:tc>
          <w:tcPr>
            <w:tcW w:w="725" w:type="dxa"/>
            <w:noWrap/>
          </w:tcPr>
          <w:p w14:paraId="39A50C50" w14:textId="77777777" w:rsidR="007D42A3" w:rsidRPr="00DA542E" w:rsidRDefault="007D42A3" w:rsidP="009B2264">
            <w:pPr>
              <w:rPr>
                <w:b/>
                <w:bCs/>
              </w:rPr>
            </w:pPr>
            <w:r w:rsidRPr="00DA542E">
              <w:rPr>
                <w:b/>
                <w:bCs/>
              </w:rPr>
              <w:t>Num DF</w:t>
            </w:r>
          </w:p>
        </w:tc>
        <w:tc>
          <w:tcPr>
            <w:tcW w:w="926" w:type="dxa"/>
            <w:noWrap/>
          </w:tcPr>
          <w:p w14:paraId="0BD62784" w14:textId="77777777" w:rsidR="007D42A3" w:rsidRPr="00DA542E" w:rsidRDefault="007D42A3" w:rsidP="009B2264">
            <w:pPr>
              <w:rPr>
                <w:b/>
                <w:bCs/>
              </w:rPr>
            </w:pPr>
            <w:r w:rsidRPr="00DA542E">
              <w:rPr>
                <w:b/>
                <w:bCs/>
              </w:rPr>
              <w:t>Den DF</w:t>
            </w:r>
          </w:p>
        </w:tc>
        <w:tc>
          <w:tcPr>
            <w:tcW w:w="1009" w:type="dxa"/>
            <w:noWrap/>
            <w:hideMark/>
          </w:tcPr>
          <w:p w14:paraId="31B6AD40" w14:textId="77777777" w:rsidR="007D42A3" w:rsidRPr="00DA542E" w:rsidRDefault="007D42A3" w:rsidP="009B2264">
            <w:pPr>
              <w:rPr>
                <w:b/>
                <w:bCs/>
              </w:rPr>
            </w:pPr>
            <w:r w:rsidRPr="00DA542E">
              <w:rPr>
                <w:b/>
                <w:bCs/>
              </w:rPr>
              <w:t>F</w:t>
            </w:r>
          </w:p>
        </w:tc>
        <w:tc>
          <w:tcPr>
            <w:tcW w:w="1130" w:type="dxa"/>
            <w:noWrap/>
            <w:hideMark/>
          </w:tcPr>
          <w:p w14:paraId="48212FDD"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793952F7" w14:textId="77777777" w:rsidTr="009B2264">
        <w:trPr>
          <w:trHeight w:val="320"/>
        </w:trPr>
        <w:tc>
          <w:tcPr>
            <w:tcW w:w="1878" w:type="dxa"/>
            <w:noWrap/>
            <w:vAlign w:val="bottom"/>
            <w:hideMark/>
          </w:tcPr>
          <w:p w14:paraId="018EEE34" w14:textId="77777777" w:rsidR="007D42A3" w:rsidRPr="00DA542E" w:rsidRDefault="007D42A3" w:rsidP="009B2264">
            <w:r w:rsidRPr="00DA542E">
              <w:t>group</w:t>
            </w:r>
          </w:p>
        </w:tc>
        <w:tc>
          <w:tcPr>
            <w:tcW w:w="1454" w:type="dxa"/>
            <w:noWrap/>
            <w:vAlign w:val="bottom"/>
            <w:hideMark/>
          </w:tcPr>
          <w:p w14:paraId="6354FF14" w14:textId="77777777" w:rsidR="007D42A3" w:rsidRPr="00DA542E" w:rsidRDefault="007D42A3" w:rsidP="009B2264">
            <w:r w:rsidRPr="00DA542E">
              <w:t>2.8677</w:t>
            </w:r>
          </w:p>
        </w:tc>
        <w:tc>
          <w:tcPr>
            <w:tcW w:w="1009" w:type="dxa"/>
            <w:noWrap/>
            <w:vAlign w:val="bottom"/>
            <w:hideMark/>
          </w:tcPr>
          <w:p w14:paraId="4ECA9954" w14:textId="77777777" w:rsidR="007D42A3" w:rsidRPr="00DA542E" w:rsidRDefault="007D42A3" w:rsidP="009B2264">
            <w:r w:rsidRPr="00DA542E">
              <w:t>2.8677</w:t>
            </w:r>
          </w:p>
        </w:tc>
        <w:tc>
          <w:tcPr>
            <w:tcW w:w="725" w:type="dxa"/>
            <w:noWrap/>
            <w:vAlign w:val="bottom"/>
            <w:hideMark/>
          </w:tcPr>
          <w:p w14:paraId="4D690282" w14:textId="77777777" w:rsidR="007D42A3" w:rsidRPr="00DA542E" w:rsidRDefault="007D42A3" w:rsidP="009B2264">
            <w:r w:rsidRPr="00DA542E">
              <w:t>1</w:t>
            </w:r>
          </w:p>
        </w:tc>
        <w:tc>
          <w:tcPr>
            <w:tcW w:w="926" w:type="dxa"/>
            <w:noWrap/>
            <w:vAlign w:val="bottom"/>
            <w:hideMark/>
          </w:tcPr>
          <w:p w14:paraId="50920AA5" w14:textId="77777777" w:rsidR="007D42A3" w:rsidRPr="00DA542E" w:rsidRDefault="007D42A3" w:rsidP="009B2264">
            <w:r w:rsidRPr="00DA542E">
              <w:t>20.428</w:t>
            </w:r>
          </w:p>
        </w:tc>
        <w:tc>
          <w:tcPr>
            <w:tcW w:w="1009" w:type="dxa"/>
            <w:noWrap/>
            <w:vAlign w:val="bottom"/>
            <w:hideMark/>
          </w:tcPr>
          <w:p w14:paraId="0DAF387B" w14:textId="77777777" w:rsidR="007D42A3" w:rsidRPr="00DA542E" w:rsidRDefault="007D42A3" w:rsidP="009B2264">
            <w:r w:rsidRPr="00DA542E">
              <w:t>0.7692</w:t>
            </w:r>
          </w:p>
        </w:tc>
        <w:tc>
          <w:tcPr>
            <w:tcW w:w="1130" w:type="dxa"/>
            <w:noWrap/>
            <w:vAlign w:val="bottom"/>
            <w:hideMark/>
          </w:tcPr>
          <w:p w14:paraId="161686AD" w14:textId="77777777" w:rsidR="007D42A3" w:rsidRPr="00DA542E" w:rsidRDefault="007D42A3" w:rsidP="009B2264">
            <w:r w:rsidRPr="00DA542E">
              <w:t>0.3906</w:t>
            </w:r>
          </w:p>
        </w:tc>
      </w:tr>
      <w:tr w:rsidR="007D42A3" w:rsidRPr="00DA542E" w14:paraId="3385B617" w14:textId="77777777" w:rsidTr="009B2264">
        <w:trPr>
          <w:trHeight w:val="320"/>
        </w:trPr>
        <w:tc>
          <w:tcPr>
            <w:tcW w:w="1878" w:type="dxa"/>
            <w:noWrap/>
            <w:vAlign w:val="bottom"/>
            <w:hideMark/>
          </w:tcPr>
          <w:p w14:paraId="2730CFCF" w14:textId="77777777" w:rsidR="007D42A3" w:rsidRPr="00DA542E" w:rsidRDefault="007D42A3" w:rsidP="009B2264">
            <w:r w:rsidRPr="00DA542E">
              <w:t>timepoint</w:t>
            </w:r>
          </w:p>
        </w:tc>
        <w:tc>
          <w:tcPr>
            <w:tcW w:w="1454" w:type="dxa"/>
            <w:noWrap/>
            <w:vAlign w:val="bottom"/>
            <w:hideMark/>
          </w:tcPr>
          <w:p w14:paraId="16A0F844" w14:textId="77777777" w:rsidR="007D42A3" w:rsidRPr="00DA542E" w:rsidRDefault="007D42A3" w:rsidP="009B2264">
            <w:r w:rsidRPr="00DA542E">
              <w:t>2.0134</w:t>
            </w:r>
          </w:p>
        </w:tc>
        <w:tc>
          <w:tcPr>
            <w:tcW w:w="1009" w:type="dxa"/>
            <w:noWrap/>
            <w:vAlign w:val="bottom"/>
            <w:hideMark/>
          </w:tcPr>
          <w:p w14:paraId="386107CB" w14:textId="77777777" w:rsidR="007D42A3" w:rsidRPr="00DA542E" w:rsidRDefault="007D42A3" w:rsidP="009B2264">
            <w:r w:rsidRPr="00DA542E">
              <w:t>2.0134</w:t>
            </w:r>
          </w:p>
        </w:tc>
        <w:tc>
          <w:tcPr>
            <w:tcW w:w="725" w:type="dxa"/>
            <w:noWrap/>
            <w:vAlign w:val="bottom"/>
            <w:hideMark/>
          </w:tcPr>
          <w:p w14:paraId="7D74CE55" w14:textId="77777777" w:rsidR="007D42A3" w:rsidRPr="00DA542E" w:rsidRDefault="007D42A3" w:rsidP="009B2264">
            <w:r w:rsidRPr="00DA542E">
              <w:t>1</w:t>
            </w:r>
          </w:p>
        </w:tc>
        <w:tc>
          <w:tcPr>
            <w:tcW w:w="926" w:type="dxa"/>
            <w:noWrap/>
            <w:vAlign w:val="bottom"/>
            <w:hideMark/>
          </w:tcPr>
          <w:p w14:paraId="051CA00C" w14:textId="77777777" w:rsidR="007D42A3" w:rsidRPr="00DA542E" w:rsidRDefault="007D42A3" w:rsidP="009B2264">
            <w:r w:rsidRPr="00DA542E">
              <w:t>20.768</w:t>
            </w:r>
          </w:p>
        </w:tc>
        <w:tc>
          <w:tcPr>
            <w:tcW w:w="1009" w:type="dxa"/>
            <w:noWrap/>
            <w:vAlign w:val="bottom"/>
            <w:hideMark/>
          </w:tcPr>
          <w:p w14:paraId="3634A7EE" w14:textId="77777777" w:rsidR="007D42A3" w:rsidRPr="00DA542E" w:rsidRDefault="007D42A3" w:rsidP="009B2264">
            <w:r w:rsidRPr="00DA542E">
              <w:t>0.5401</w:t>
            </w:r>
          </w:p>
        </w:tc>
        <w:tc>
          <w:tcPr>
            <w:tcW w:w="1130" w:type="dxa"/>
            <w:noWrap/>
            <w:vAlign w:val="bottom"/>
            <w:hideMark/>
          </w:tcPr>
          <w:p w14:paraId="1D1B1873" w14:textId="77777777" w:rsidR="007D42A3" w:rsidRPr="00DA542E" w:rsidRDefault="007D42A3" w:rsidP="009B2264">
            <w:r w:rsidRPr="00DA542E">
              <w:t>0.4706</w:t>
            </w:r>
          </w:p>
        </w:tc>
      </w:tr>
      <w:tr w:rsidR="007D42A3" w:rsidRPr="00DA542E" w14:paraId="76AA8845" w14:textId="77777777" w:rsidTr="009B2264">
        <w:trPr>
          <w:trHeight w:val="320"/>
        </w:trPr>
        <w:tc>
          <w:tcPr>
            <w:tcW w:w="1878" w:type="dxa"/>
            <w:noWrap/>
            <w:vAlign w:val="bottom"/>
            <w:hideMark/>
          </w:tcPr>
          <w:p w14:paraId="2BA760AE" w14:textId="77777777" w:rsidR="007D42A3" w:rsidRPr="00DA542E" w:rsidRDefault="007D42A3" w:rsidP="009B2264">
            <w:proofErr w:type="spellStart"/>
            <w:r w:rsidRPr="00DA542E">
              <w:t>mri</w:t>
            </w:r>
            <w:proofErr w:type="spellEnd"/>
          </w:p>
        </w:tc>
        <w:tc>
          <w:tcPr>
            <w:tcW w:w="1454" w:type="dxa"/>
            <w:noWrap/>
            <w:vAlign w:val="bottom"/>
            <w:hideMark/>
          </w:tcPr>
          <w:p w14:paraId="4F34C242" w14:textId="77777777" w:rsidR="007D42A3" w:rsidRPr="00DA542E" w:rsidRDefault="007D42A3" w:rsidP="009B2264">
            <w:r w:rsidRPr="00DA542E">
              <w:t>2.3253</w:t>
            </w:r>
          </w:p>
        </w:tc>
        <w:tc>
          <w:tcPr>
            <w:tcW w:w="1009" w:type="dxa"/>
            <w:noWrap/>
            <w:vAlign w:val="bottom"/>
            <w:hideMark/>
          </w:tcPr>
          <w:p w14:paraId="360D5005" w14:textId="77777777" w:rsidR="007D42A3" w:rsidRPr="00DA542E" w:rsidRDefault="007D42A3" w:rsidP="009B2264">
            <w:r w:rsidRPr="00DA542E">
              <w:t>2.3253</w:t>
            </w:r>
          </w:p>
        </w:tc>
        <w:tc>
          <w:tcPr>
            <w:tcW w:w="725" w:type="dxa"/>
            <w:noWrap/>
            <w:vAlign w:val="bottom"/>
            <w:hideMark/>
          </w:tcPr>
          <w:p w14:paraId="37C394D4" w14:textId="77777777" w:rsidR="007D42A3" w:rsidRPr="00DA542E" w:rsidRDefault="007D42A3" w:rsidP="009B2264">
            <w:r w:rsidRPr="00DA542E">
              <w:t>1</w:t>
            </w:r>
          </w:p>
        </w:tc>
        <w:tc>
          <w:tcPr>
            <w:tcW w:w="926" w:type="dxa"/>
            <w:noWrap/>
            <w:vAlign w:val="bottom"/>
            <w:hideMark/>
          </w:tcPr>
          <w:p w14:paraId="653147A7" w14:textId="77777777" w:rsidR="007D42A3" w:rsidRPr="00DA542E" w:rsidRDefault="007D42A3" w:rsidP="009B2264">
            <w:r w:rsidRPr="00DA542E">
              <w:t>20.178</w:t>
            </w:r>
          </w:p>
        </w:tc>
        <w:tc>
          <w:tcPr>
            <w:tcW w:w="1009" w:type="dxa"/>
            <w:noWrap/>
            <w:vAlign w:val="bottom"/>
            <w:hideMark/>
          </w:tcPr>
          <w:p w14:paraId="2E96CC2D" w14:textId="77777777" w:rsidR="007D42A3" w:rsidRPr="00DA542E" w:rsidRDefault="007D42A3" w:rsidP="009B2264">
            <w:r w:rsidRPr="00DA542E">
              <w:t>0.6237</w:t>
            </w:r>
          </w:p>
        </w:tc>
        <w:tc>
          <w:tcPr>
            <w:tcW w:w="1130" w:type="dxa"/>
            <w:noWrap/>
            <w:vAlign w:val="bottom"/>
            <w:hideMark/>
          </w:tcPr>
          <w:p w14:paraId="6A23B383" w14:textId="77777777" w:rsidR="007D42A3" w:rsidRPr="00DA542E" w:rsidRDefault="007D42A3" w:rsidP="009B2264">
            <w:r w:rsidRPr="00DA542E">
              <w:t>0.4388</w:t>
            </w:r>
          </w:p>
        </w:tc>
      </w:tr>
      <w:tr w:rsidR="007D42A3" w:rsidRPr="00DA542E" w14:paraId="03DF9FD7" w14:textId="77777777" w:rsidTr="009B2264">
        <w:trPr>
          <w:trHeight w:val="320"/>
        </w:trPr>
        <w:tc>
          <w:tcPr>
            <w:tcW w:w="1878" w:type="dxa"/>
            <w:noWrap/>
            <w:vAlign w:val="bottom"/>
          </w:tcPr>
          <w:p w14:paraId="073ABD8D" w14:textId="77777777" w:rsidR="007D42A3" w:rsidRPr="00DA542E" w:rsidRDefault="007D42A3" w:rsidP="009B2264">
            <w:proofErr w:type="spellStart"/>
            <w:r w:rsidRPr="00DA542E">
              <w:t>group:timepoint</w:t>
            </w:r>
            <w:proofErr w:type="spellEnd"/>
          </w:p>
        </w:tc>
        <w:tc>
          <w:tcPr>
            <w:tcW w:w="1454" w:type="dxa"/>
            <w:noWrap/>
            <w:vAlign w:val="bottom"/>
          </w:tcPr>
          <w:p w14:paraId="73866EB6" w14:textId="77777777" w:rsidR="007D42A3" w:rsidRPr="00DA542E" w:rsidRDefault="007D42A3" w:rsidP="009B2264">
            <w:r w:rsidRPr="00DA542E">
              <w:t>0.5035</w:t>
            </w:r>
          </w:p>
        </w:tc>
        <w:tc>
          <w:tcPr>
            <w:tcW w:w="1009" w:type="dxa"/>
            <w:noWrap/>
            <w:vAlign w:val="bottom"/>
          </w:tcPr>
          <w:p w14:paraId="07522791" w14:textId="77777777" w:rsidR="007D42A3" w:rsidRPr="00DA542E" w:rsidRDefault="007D42A3" w:rsidP="009B2264">
            <w:r w:rsidRPr="00DA542E">
              <w:t>0.5035</w:t>
            </w:r>
          </w:p>
        </w:tc>
        <w:tc>
          <w:tcPr>
            <w:tcW w:w="725" w:type="dxa"/>
            <w:noWrap/>
            <w:vAlign w:val="bottom"/>
          </w:tcPr>
          <w:p w14:paraId="75C4AB48" w14:textId="77777777" w:rsidR="007D42A3" w:rsidRPr="00DA542E" w:rsidRDefault="007D42A3" w:rsidP="009B2264">
            <w:r w:rsidRPr="00DA542E">
              <w:t>1</w:t>
            </w:r>
          </w:p>
        </w:tc>
        <w:tc>
          <w:tcPr>
            <w:tcW w:w="926" w:type="dxa"/>
            <w:noWrap/>
            <w:vAlign w:val="bottom"/>
          </w:tcPr>
          <w:p w14:paraId="14EBDF8C" w14:textId="77777777" w:rsidR="007D42A3" w:rsidRPr="00DA542E" w:rsidRDefault="007D42A3" w:rsidP="009B2264">
            <w:r w:rsidRPr="00DA542E">
              <w:t>20.768</w:t>
            </w:r>
          </w:p>
        </w:tc>
        <w:tc>
          <w:tcPr>
            <w:tcW w:w="1009" w:type="dxa"/>
            <w:noWrap/>
            <w:vAlign w:val="bottom"/>
          </w:tcPr>
          <w:p w14:paraId="37EBB109" w14:textId="77777777" w:rsidR="007D42A3" w:rsidRPr="00DA542E" w:rsidRDefault="007D42A3" w:rsidP="009B2264">
            <w:r w:rsidRPr="00DA542E">
              <w:t>0.1351</w:t>
            </w:r>
          </w:p>
        </w:tc>
        <w:tc>
          <w:tcPr>
            <w:tcW w:w="1130" w:type="dxa"/>
            <w:noWrap/>
            <w:vAlign w:val="bottom"/>
          </w:tcPr>
          <w:p w14:paraId="67F3826E" w14:textId="77777777" w:rsidR="007D42A3" w:rsidRPr="00DA542E" w:rsidRDefault="007D42A3" w:rsidP="009B2264">
            <w:r w:rsidRPr="00DA542E">
              <w:t>0.717</w:t>
            </w:r>
          </w:p>
        </w:tc>
      </w:tr>
    </w:tbl>
    <w:p w14:paraId="3503A178"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7C9608E0" w14:textId="77777777" w:rsidTr="009B2264">
        <w:trPr>
          <w:trHeight w:val="320"/>
        </w:trPr>
        <w:tc>
          <w:tcPr>
            <w:tcW w:w="1878" w:type="dxa"/>
            <w:noWrap/>
            <w:hideMark/>
          </w:tcPr>
          <w:p w14:paraId="6756526E" w14:textId="77777777" w:rsidR="007D42A3" w:rsidRPr="00DA542E" w:rsidRDefault="007D42A3" w:rsidP="009B2264">
            <w:pPr>
              <w:rPr>
                <w:b/>
                <w:bCs/>
              </w:rPr>
            </w:pPr>
            <w:r w:rsidRPr="00DA542E">
              <w:rPr>
                <w:b/>
                <w:bCs/>
              </w:rPr>
              <w:t>TSWT repeat RT</w:t>
            </w:r>
          </w:p>
        </w:tc>
        <w:tc>
          <w:tcPr>
            <w:tcW w:w="1454" w:type="dxa"/>
            <w:noWrap/>
            <w:hideMark/>
          </w:tcPr>
          <w:p w14:paraId="75A53DFE" w14:textId="77777777" w:rsidR="007D42A3" w:rsidRPr="00DA542E" w:rsidRDefault="007D42A3" w:rsidP="009B2264">
            <w:pPr>
              <w:rPr>
                <w:b/>
                <w:bCs/>
              </w:rPr>
            </w:pPr>
            <w:r w:rsidRPr="00DA542E">
              <w:rPr>
                <w:b/>
                <w:bCs/>
              </w:rPr>
              <w:t>Sum Sq</w:t>
            </w:r>
          </w:p>
        </w:tc>
        <w:tc>
          <w:tcPr>
            <w:tcW w:w="1009" w:type="dxa"/>
            <w:noWrap/>
            <w:hideMark/>
          </w:tcPr>
          <w:p w14:paraId="5F483906" w14:textId="77777777" w:rsidR="007D42A3" w:rsidRPr="00DA542E" w:rsidRDefault="007D42A3" w:rsidP="009B2264">
            <w:pPr>
              <w:rPr>
                <w:b/>
                <w:bCs/>
              </w:rPr>
            </w:pPr>
            <w:r w:rsidRPr="00DA542E">
              <w:rPr>
                <w:b/>
                <w:bCs/>
              </w:rPr>
              <w:t>Mean Sq</w:t>
            </w:r>
          </w:p>
        </w:tc>
        <w:tc>
          <w:tcPr>
            <w:tcW w:w="725" w:type="dxa"/>
            <w:noWrap/>
          </w:tcPr>
          <w:p w14:paraId="70C08FD7" w14:textId="77777777" w:rsidR="007D42A3" w:rsidRPr="00DA542E" w:rsidRDefault="007D42A3" w:rsidP="009B2264">
            <w:pPr>
              <w:rPr>
                <w:b/>
                <w:bCs/>
              </w:rPr>
            </w:pPr>
            <w:r w:rsidRPr="00DA542E">
              <w:rPr>
                <w:b/>
                <w:bCs/>
              </w:rPr>
              <w:t>Num DF</w:t>
            </w:r>
          </w:p>
        </w:tc>
        <w:tc>
          <w:tcPr>
            <w:tcW w:w="926" w:type="dxa"/>
            <w:noWrap/>
          </w:tcPr>
          <w:p w14:paraId="265B2431" w14:textId="77777777" w:rsidR="007D42A3" w:rsidRPr="00DA542E" w:rsidRDefault="007D42A3" w:rsidP="009B2264">
            <w:pPr>
              <w:rPr>
                <w:b/>
                <w:bCs/>
              </w:rPr>
            </w:pPr>
            <w:r w:rsidRPr="00DA542E">
              <w:rPr>
                <w:b/>
                <w:bCs/>
              </w:rPr>
              <w:t>Den DF</w:t>
            </w:r>
          </w:p>
        </w:tc>
        <w:tc>
          <w:tcPr>
            <w:tcW w:w="1009" w:type="dxa"/>
            <w:noWrap/>
            <w:hideMark/>
          </w:tcPr>
          <w:p w14:paraId="118833A9" w14:textId="77777777" w:rsidR="007D42A3" w:rsidRPr="00DA542E" w:rsidRDefault="007D42A3" w:rsidP="009B2264">
            <w:pPr>
              <w:rPr>
                <w:b/>
                <w:bCs/>
              </w:rPr>
            </w:pPr>
            <w:r w:rsidRPr="00DA542E">
              <w:rPr>
                <w:b/>
                <w:bCs/>
              </w:rPr>
              <w:t>F</w:t>
            </w:r>
          </w:p>
        </w:tc>
        <w:tc>
          <w:tcPr>
            <w:tcW w:w="1130" w:type="dxa"/>
            <w:noWrap/>
            <w:hideMark/>
          </w:tcPr>
          <w:p w14:paraId="3132954A"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3CDF15A1" w14:textId="77777777" w:rsidTr="009B2264">
        <w:trPr>
          <w:trHeight w:val="320"/>
        </w:trPr>
        <w:tc>
          <w:tcPr>
            <w:tcW w:w="1878" w:type="dxa"/>
            <w:noWrap/>
            <w:vAlign w:val="bottom"/>
            <w:hideMark/>
          </w:tcPr>
          <w:p w14:paraId="22DF8724" w14:textId="77777777" w:rsidR="007D42A3" w:rsidRPr="00DA542E" w:rsidRDefault="007D42A3" w:rsidP="009B2264">
            <w:r w:rsidRPr="00DA542E">
              <w:t>group</w:t>
            </w:r>
          </w:p>
        </w:tc>
        <w:tc>
          <w:tcPr>
            <w:tcW w:w="1454" w:type="dxa"/>
            <w:noWrap/>
            <w:vAlign w:val="bottom"/>
            <w:hideMark/>
          </w:tcPr>
          <w:p w14:paraId="74503D07" w14:textId="77777777" w:rsidR="007D42A3" w:rsidRPr="00DA542E" w:rsidRDefault="007D42A3" w:rsidP="009B2264">
            <w:r w:rsidRPr="00DA542E">
              <w:t>781.1</w:t>
            </w:r>
          </w:p>
        </w:tc>
        <w:tc>
          <w:tcPr>
            <w:tcW w:w="1009" w:type="dxa"/>
            <w:noWrap/>
            <w:vAlign w:val="bottom"/>
            <w:hideMark/>
          </w:tcPr>
          <w:p w14:paraId="45422449" w14:textId="77777777" w:rsidR="007D42A3" w:rsidRPr="00DA542E" w:rsidRDefault="007D42A3" w:rsidP="009B2264">
            <w:r w:rsidRPr="00DA542E">
              <w:t>781.1</w:t>
            </w:r>
          </w:p>
        </w:tc>
        <w:tc>
          <w:tcPr>
            <w:tcW w:w="725" w:type="dxa"/>
            <w:noWrap/>
            <w:vAlign w:val="bottom"/>
            <w:hideMark/>
          </w:tcPr>
          <w:p w14:paraId="1576F032" w14:textId="77777777" w:rsidR="007D42A3" w:rsidRPr="00DA542E" w:rsidRDefault="007D42A3" w:rsidP="009B2264">
            <w:r w:rsidRPr="00DA542E">
              <w:t>1</w:t>
            </w:r>
          </w:p>
        </w:tc>
        <w:tc>
          <w:tcPr>
            <w:tcW w:w="926" w:type="dxa"/>
            <w:noWrap/>
            <w:vAlign w:val="bottom"/>
            <w:hideMark/>
          </w:tcPr>
          <w:p w14:paraId="0EE96251" w14:textId="77777777" w:rsidR="007D42A3" w:rsidRPr="00DA542E" w:rsidRDefault="007D42A3" w:rsidP="009B2264">
            <w:r w:rsidRPr="00DA542E">
              <w:t>20.232</w:t>
            </w:r>
          </w:p>
        </w:tc>
        <w:tc>
          <w:tcPr>
            <w:tcW w:w="1009" w:type="dxa"/>
            <w:noWrap/>
            <w:vAlign w:val="bottom"/>
            <w:hideMark/>
          </w:tcPr>
          <w:p w14:paraId="2A6D8116" w14:textId="77777777" w:rsidR="007D42A3" w:rsidRPr="00DA542E" w:rsidRDefault="007D42A3" w:rsidP="009B2264">
            <w:r w:rsidRPr="00DA542E">
              <w:t>0.0687</w:t>
            </w:r>
          </w:p>
        </w:tc>
        <w:tc>
          <w:tcPr>
            <w:tcW w:w="1130" w:type="dxa"/>
            <w:noWrap/>
            <w:vAlign w:val="bottom"/>
            <w:hideMark/>
          </w:tcPr>
          <w:p w14:paraId="45FE03A8" w14:textId="77777777" w:rsidR="007D42A3" w:rsidRPr="00DA542E" w:rsidRDefault="007D42A3" w:rsidP="009B2264">
            <w:r w:rsidRPr="00DA542E">
              <w:t>0.7959</w:t>
            </w:r>
          </w:p>
        </w:tc>
      </w:tr>
      <w:tr w:rsidR="007D42A3" w:rsidRPr="00DA542E" w14:paraId="6679481C" w14:textId="77777777" w:rsidTr="009B2264">
        <w:trPr>
          <w:trHeight w:val="320"/>
        </w:trPr>
        <w:tc>
          <w:tcPr>
            <w:tcW w:w="1878" w:type="dxa"/>
            <w:noWrap/>
            <w:vAlign w:val="bottom"/>
            <w:hideMark/>
          </w:tcPr>
          <w:p w14:paraId="554D93E9" w14:textId="77777777" w:rsidR="007D42A3" w:rsidRPr="00DA542E" w:rsidRDefault="007D42A3" w:rsidP="009B2264">
            <w:r w:rsidRPr="00DA542E">
              <w:t>timepoint</w:t>
            </w:r>
          </w:p>
        </w:tc>
        <w:tc>
          <w:tcPr>
            <w:tcW w:w="1454" w:type="dxa"/>
            <w:noWrap/>
            <w:vAlign w:val="bottom"/>
            <w:hideMark/>
          </w:tcPr>
          <w:p w14:paraId="1C3023FE" w14:textId="77777777" w:rsidR="007D42A3" w:rsidRPr="00DA542E" w:rsidRDefault="007D42A3" w:rsidP="009B2264">
            <w:r w:rsidRPr="00DA542E">
              <w:t>2258.6</w:t>
            </w:r>
          </w:p>
        </w:tc>
        <w:tc>
          <w:tcPr>
            <w:tcW w:w="1009" w:type="dxa"/>
            <w:noWrap/>
            <w:vAlign w:val="bottom"/>
            <w:hideMark/>
          </w:tcPr>
          <w:p w14:paraId="7DE192A6" w14:textId="77777777" w:rsidR="007D42A3" w:rsidRPr="00DA542E" w:rsidRDefault="007D42A3" w:rsidP="009B2264">
            <w:r w:rsidRPr="00DA542E">
              <w:t>2258.6</w:t>
            </w:r>
          </w:p>
        </w:tc>
        <w:tc>
          <w:tcPr>
            <w:tcW w:w="725" w:type="dxa"/>
            <w:noWrap/>
            <w:vAlign w:val="bottom"/>
            <w:hideMark/>
          </w:tcPr>
          <w:p w14:paraId="51C3E02B" w14:textId="77777777" w:rsidR="007D42A3" w:rsidRPr="00DA542E" w:rsidRDefault="007D42A3" w:rsidP="009B2264">
            <w:r w:rsidRPr="00DA542E">
              <w:t>1</w:t>
            </w:r>
          </w:p>
        </w:tc>
        <w:tc>
          <w:tcPr>
            <w:tcW w:w="926" w:type="dxa"/>
            <w:noWrap/>
            <w:vAlign w:val="bottom"/>
            <w:hideMark/>
          </w:tcPr>
          <w:p w14:paraId="627BA0D2" w14:textId="77777777" w:rsidR="007D42A3" w:rsidRPr="00DA542E" w:rsidRDefault="007D42A3" w:rsidP="009B2264">
            <w:r w:rsidRPr="00DA542E">
              <w:t>20.406</w:t>
            </w:r>
          </w:p>
        </w:tc>
        <w:tc>
          <w:tcPr>
            <w:tcW w:w="1009" w:type="dxa"/>
            <w:noWrap/>
            <w:vAlign w:val="bottom"/>
            <w:hideMark/>
          </w:tcPr>
          <w:p w14:paraId="3BD571E7" w14:textId="77777777" w:rsidR="007D42A3" w:rsidRPr="00DA542E" w:rsidRDefault="007D42A3" w:rsidP="009B2264">
            <w:r w:rsidRPr="00DA542E">
              <w:t>0.1986</w:t>
            </w:r>
          </w:p>
        </w:tc>
        <w:tc>
          <w:tcPr>
            <w:tcW w:w="1130" w:type="dxa"/>
            <w:noWrap/>
            <w:vAlign w:val="bottom"/>
            <w:hideMark/>
          </w:tcPr>
          <w:p w14:paraId="067F8E0D" w14:textId="77777777" w:rsidR="007D42A3" w:rsidRPr="00DA542E" w:rsidRDefault="007D42A3" w:rsidP="009B2264">
            <w:r w:rsidRPr="00DA542E">
              <w:t>0.6605</w:t>
            </w:r>
          </w:p>
        </w:tc>
      </w:tr>
      <w:tr w:rsidR="007D42A3" w:rsidRPr="00DA542E" w14:paraId="6782625A" w14:textId="77777777" w:rsidTr="009B2264">
        <w:trPr>
          <w:trHeight w:val="320"/>
        </w:trPr>
        <w:tc>
          <w:tcPr>
            <w:tcW w:w="1878" w:type="dxa"/>
            <w:noWrap/>
            <w:vAlign w:val="bottom"/>
            <w:hideMark/>
          </w:tcPr>
          <w:p w14:paraId="55D04DA3" w14:textId="77777777" w:rsidR="007D42A3" w:rsidRPr="00DA542E" w:rsidRDefault="007D42A3" w:rsidP="009B2264">
            <w:proofErr w:type="spellStart"/>
            <w:r w:rsidRPr="00DA542E">
              <w:t>mri</w:t>
            </w:r>
            <w:proofErr w:type="spellEnd"/>
          </w:p>
        </w:tc>
        <w:tc>
          <w:tcPr>
            <w:tcW w:w="1454" w:type="dxa"/>
            <w:noWrap/>
            <w:vAlign w:val="bottom"/>
            <w:hideMark/>
          </w:tcPr>
          <w:p w14:paraId="333F3C89" w14:textId="77777777" w:rsidR="007D42A3" w:rsidRPr="00DA542E" w:rsidRDefault="007D42A3" w:rsidP="009B2264">
            <w:r w:rsidRPr="00DA542E">
              <w:t>21546.6</w:t>
            </w:r>
          </w:p>
        </w:tc>
        <w:tc>
          <w:tcPr>
            <w:tcW w:w="1009" w:type="dxa"/>
            <w:noWrap/>
            <w:vAlign w:val="bottom"/>
            <w:hideMark/>
          </w:tcPr>
          <w:p w14:paraId="1C0210D7" w14:textId="77777777" w:rsidR="007D42A3" w:rsidRPr="00DA542E" w:rsidRDefault="007D42A3" w:rsidP="009B2264">
            <w:r w:rsidRPr="00DA542E">
              <w:t>21546.6</w:t>
            </w:r>
          </w:p>
        </w:tc>
        <w:tc>
          <w:tcPr>
            <w:tcW w:w="725" w:type="dxa"/>
            <w:noWrap/>
            <w:vAlign w:val="bottom"/>
            <w:hideMark/>
          </w:tcPr>
          <w:p w14:paraId="164CBD02" w14:textId="77777777" w:rsidR="007D42A3" w:rsidRPr="00DA542E" w:rsidRDefault="007D42A3" w:rsidP="009B2264">
            <w:r w:rsidRPr="00DA542E">
              <w:t>1</w:t>
            </w:r>
          </w:p>
        </w:tc>
        <w:tc>
          <w:tcPr>
            <w:tcW w:w="926" w:type="dxa"/>
            <w:noWrap/>
            <w:vAlign w:val="bottom"/>
            <w:hideMark/>
          </w:tcPr>
          <w:p w14:paraId="18FBB259" w14:textId="77777777" w:rsidR="007D42A3" w:rsidRPr="00DA542E" w:rsidRDefault="007D42A3" w:rsidP="009B2264">
            <w:r w:rsidRPr="00DA542E">
              <w:t>20.078</w:t>
            </w:r>
          </w:p>
        </w:tc>
        <w:tc>
          <w:tcPr>
            <w:tcW w:w="1009" w:type="dxa"/>
            <w:noWrap/>
            <w:vAlign w:val="bottom"/>
            <w:hideMark/>
          </w:tcPr>
          <w:p w14:paraId="0AF5B1CA" w14:textId="77777777" w:rsidR="007D42A3" w:rsidRPr="00DA542E" w:rsidRDefault="007D42A3" w:rsidP="009B2264">
            <w:r w:rsidRPr="00DA542E">
              <w:t>1.895</w:t>
            </w:r>
          </w:p>
        </w:tc>
        <w:tc>
          <w:tcPr>
            <w:tcW w:w="1130" w:type="dxa"/>
            <w:noWrap/>
            <w:vAlign w:val="bottom"/>
            <w:hideMark/>
          </w:tcPr>
          <w:p w14:paraId="0EB2415E" w14:textId="77777777" w:rsidR="007D42A3" w:rsidRPr="00DA542E" w:rsidRDefault="007D42A3" w:rsidP="009B2264">
            <w:r w:rsidRPr="00DA542E">
              <w:t>0.1838</w:t>
            </w:r>
          </w:p>
        </w:tc>
      </w:tr>
      <w:tr w:rsidR="007D42A3" w:rsidRPr="00DA542E" w14:paraId="2E952493" w14:textId="77777777" w:rsidTr="009B2264">
        <w:trPr>
          <w:trHeight w:val="320"/>
        </w:trPr>
        <w:tc>
          <w:tcPr>
            <w:tcW w:w="1878" w:type="dxa"/>
            <w:noWrap/>
            <w:vAlign w:val="bottom"/>
          </w:tcPr>
          <w:p w14:paraId="1004012C" w14:textId="77777777" w:rsidR="007D42A3" w:rsidRPr="00DA542E" w:rsidRDefault="007D42A3" w:rsidP="009B2264">
            <w:proofErr w:type="spellStart"/>
            <w:r w:rsidRPr="00DA542E">
              <w:t>group:timepoint</w:t>
            </w:r>
            <w:proofErr w:type="spellEnd"/>
          </w:p>
        </w:tc>
        <w:tc>
          <w:tcPr>
            <w:tcW w:w="1454" w:type="dxa"/>
            <w:noWrap/>
            <w:vAlign w:val="bottom"/>
          </w:tcPr>
          <w:p w14:paraId="04ADACBC" w14:textId="77777777" w:rsidR="007D42A3" w:rsidRPr="00DA542E" w:rsidRDefault="007D42A3" w:rsidP="009B2264">
            <w:r w:rsidRPr="00DA542E">
              <w:t>8536.2</w:t>
            </w:r>
          </w:p>
        </w:tc>
        <w:tc>
          <w:tcPr>
            <w:tcW w:w="1009" w:type="dxa"/>
            <w:noWrap/>
            <w:vAlign w:val="bottom"/>
          </w:tcPr>
          <w:p w14:paraId="15C8612C" w14:textId="77777777" w:rsidR="007D42A3" w:rsidRPr="00DA542E" w:rsidRDefault="007D42A3" w:rsidP="009B2264">
            <w:r w:rsidRPr="00DA542E">
              <w:t>8536.2</w:t>
            </w:r>
          </w:p>
        </w:tc>
        <w:tc>
          <w:tcPr>
            <w:tcW w:w="725" w:type="dxa"/>
            <w:noWrap/>
            <w:vAlign w:val="bottom"/>
          </w:tcPr>
          <w:p w14:paraId="4344834A" w14:textId="77777777" w:rsidR="007D42A3" w:rsidRPr="00DA542E" w:rsidRDefault="007D42A3" w:rsidP="009B2264">
            <w:r w:rsidRPr="00DA542E">
              <w:t>1</w:t>
            </w:r>
          </w:p>
        </w:tc>
        <w:tc>
          <w:tcPr>
            <w:tcW w:w="926" w:type="dxa"/>
            <w:noWrap/>
            <w:vAlign w:val="bottom"/>
          </w:tcPr>
          <w:p w14:paraId="366D9177" w14:textId="77777777" w:rsidR="007D42A3" w:rsidRPr="00DA542E" w:rsidRDefault="007D42A3" w:rsidP="009B2264">
            <w:r w:rsidRPr="00DA542E">
              <w:t>20.406</w:t>
            </w:r>
          </w:p>
        </w:tc>
        <w:tc>
          <w:tcPr>
            <w:tcW w:w="1009" w:type="dxa"/>
            <w:noWrap/>
            <w:vAlign w:val="bottom"/>
          </w:tcPr>
          <w:p w14:paraId="24724512" w14:textId="77777777" w:rsidR="007D42A3" w:rsidRPr="00DA542E" w:rsidRDefault="007D42A3" w:rsidP="009B2264">
            <w:r w:rsidRPr="00DA542E">
              <w:t>0.7507</w:t>
            </w:r>
          </w:p>
        </w:tc>
        <w:tc>
          <w:tcPr>
            <w:tcW w:w="1130" w:type="dxa"/>
            <w:noWrap/>
            <w:vAlign w:val="bottom"/>
          </w:tcPr>
          <w:p w14:paraId="4ED077EA" w14:textId="77777777" w:rsidR="007D42A3" w:rsidRPr="00DA542E" w:rsidRDefault="007D42A3" w:rsidP="009B2264">
            <w:r w:rsidRPr="00DA542E">
              <w:t>0.3963</w:t>
            </w:r>
          </w:p>
        </w:tc>
      </w:tr>
    </w:tbl>
    <w:p w14:paraId="2AA8E9B4"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6DE5138C" w14:textId="77777777" w:rsidTr="009B2264">
        <w:trPr>
          <w:trHeight w:val="320"/>
        </w:trPr>
        <w:tc>
          <w:tcPr>
            <w:tcW w:w="1878" w:type="dxa"/>
            <w:noWrap/>
            <w:hideMark/>
          </w:tcPr>
          <w:p w14:paraId="2D1A711D" w14:textId="77777777" w:rsidR="007D42A3" w:rsidRPr="00DA542E" w:rsidRDefault="007D42A3" w:rsidP="009B2264">
            <w:pPr>
              <w:rPr>
                <w:b/>
                <w:bCs/>
              </w:rPr>
            </w:pPr>
            <w:r w:rsidRPr="00DA542E">
              <w:rPr>
                <w:b/>
                <w:bCs/>
              </w:rPr>
              <w:t>TSWT switch cost accuracy</w:t>
            </w:r>
          </w:p>
        </w:tc>
        <w:tc>
          <w:tcPr>
            <w:tcW w:w="1454" w:type="dxa"/>
            <w:noWrap/>
            <w:hideMark/>
          </w:tcPr>
          <w:p w14:paraId="6A722D64" w14:textId="77777777" w:rsidR="007D42A3" w:rsidRPr="00DA542E" w:rsidRDefault="007D42A3" w:rsidP="009B2264">
            <w:pPr>
              <w:rPr>
                <w:b/>
                <w:bCs/>
              </w:rPr>
            </w:pPr>
            <w:r w:rsidRPr="00DA542E">
              <w:rPr>
                <w:b/>
                <w:bCs/>
              </w:rPr>
              <w:t>Sum Sq</w:t>
            </w:r>
          </w:p>
        </w:tc>
        <w:tc>
          <w:tcPr>
            <w:tcW w:w="1009" w:type="dxa"/>
            <w:noWrap/>
            <w:hideMark/>
          </w:tcPr>
          <w:p w14:paraId="39443696" w14:textId="77777777" w:rsidR="007D42A3" w:rsidRPr="00DA542E" w:rsidRDefault="007D42A3" w:rsidP="009B2264">
            <w:pPr>
              <w:rPr>
                <w:b/>
                <w:bCs/>
              </w:rPr>
            </w:pPr>
            <w:r w:rsidRPr="00DA542E">
              <w:rPr>
                <w:b/>
                <w:bCs/>
              </w:rPr>
              <w:t>Mean Sq</w:t>
            </w:r>
          </w:p>
        </w:tc>
        <w:tc>
          <w:tcPr>
            <w:tcW w:w="725" w:type="dxa"/>
            <w:noWrap/>
          </w:tcPr>
          <w:p w14:paraId="08EEE97E" w14:textId="77777777" w:rsidR="007D42A3" w:rsidRPr="00DA542E" w:rsidRDefault="007D42A3" w:rsidP="009B2264">
            <w:pPr>
              <w:rPr>
                <w:b/>
                <w:bCs/>
              </w:rPr>
            </w:pPr>
            <w:r w:rsidRPr="00DA542E">
              <w:rPr>
                <w:b/>
                <w:bCs/>
              </w:rPr>
              <w:t>Num DF</w:t>
            </w:r>
          </w:p>
        </w:tc>
        <w:tc>
          <w:tcPr>
            <w:tcW w:w="926" w:type="dxa"/>
            <w:noWrap/>
          </w:tcPr>
          <w:p w14:paraId="508047CF" w14:textId="77777777" w:rsidR="007D42A3" w:rsidRPr="00DA542E" w:rsidRDefault="007D42A3" w:rsidP="009B2264">
            <w:pPr>
              <w:rPr>
                <w:b/>
                <w:bCs/>
              </w:rPr>
            </w:pPr>
            <w:r w:rsidRPr="00DA542E">
              <w:rPr>
                <w:b/>
                <w:bCs/>
              </w:rPr>
              <w:t>Den DF</w:t>
            </w:r>
          </w:p>
        </w:tc>
        <w:tc>
          <w:tcPr>
            <w:tcW w:w="1009" w:type="dxa"/>
            <w:noWrap/>
            <w:hideMark/>
          </w:tcPr>
          <w:p w14:paraId="644FC383" w14:textId="77777777" w:rsidR="007D42A3" w:rsidRPr="00DA542E" w:rsidRDefault="007D42A3" w:rsidP="009B2264">
            <w:pPr>
              <w:rPr>
                <w:b/>
                <w:bCs/>
              </w:rPr>
            </w:pPr>
            <w:r w:rsidRPr="00DA542E">
              <w:rPr>
                <w:b/>
                <w:bCs/>
              </w:rPr>
              <w:t>F</w:t>
            </w:r>
          </w:p>
        </w:tc>
        <w:tc>
          <w:tcPr>
            <w:tcW w:w="1130" w:type="dxa"/>
            <w:noWrap/>
            <w:hideMark/>
          </w:tcPr>
          <w:p w14:paraId="630C6755"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22385010" w14:textId="77777777" w:rsidTr="009B2264">
        <w:trPr>
          <w:trHeight w:val="320"/>
        </w:trPr>
        <w:tc>
          <w:tcPr>
            <w:tcW w:w="1878" w:type="dxa"/>
            <w:noWrap/>
            <w:vAlign w:val="bottom"/>
            <w:hideMark/>
          </w:tcPr>
          <w:p w14:paraId="082BE2BD" w14:textId="77777777" w:rsidR="007D42A3" w:rsidRPr="00DA542E" w:rsidRDefault="007D42A3" w:rsidP="009B2264">
            <w:r w:rsidRPr="00DA542E">
              <w:t>group</w:t>
            </w:r>
          </w:p>
        </w:tc>
        <w:tc>
          <w:tcPr>
            <w:tcW w:w="1454" w:type="dxa"/>
            <w:noWrap/>
            <w:vAlign w:val="bottom"/>
            <w:hideMark/>
          </w:tcPr>
          <w:p w14:paraId="16A63053" w14:textId="77777777" w:rsidR="007D42A3" w:rsidRPr="00DA542E" w:rsidRDefault="007D42A3" w:rsidP="009B2264">
            <w:r w:rsidRPr="00DA542E">
              <w:t>3.1</w:t>
            </w:r>
          </w:p>
        </w:tc>
        <w:tc>
          <w:tcPr>
            <w:tcW w:w="1009" w:type="dxa"/>
            <w:noWrap/>
            <w:vAlign w:val="bottom"/>
            <w:hideMark/>
          </w:tcPr>
          <w:p w14:paraId="00989475" w14:textId="77777777" w:rsidR="007D42A3" w:rsidRPr="00DA542E" w:rsidRDefault="007D42A3" w:rsidP="009B2264">
            <w:r w:rsidRPr="00DA542E">
              <w:t>3.1</w:t>
            </w:r>
          </w:p>
        </w:tc>
        <w:tc>
          <w:tcPr>
            <w:tcW w:w="725" w:type="dxa"/>
            <w:noWrap/>
            <w:vAlign w:val="bottom"/>
            <w:hideMark/>
          </w:tcPr>
          <w:p w14:paraId="7883F7BC" w14:textId="77777777" w:rsidR="007D42A3" w:rsidRPr="00DA542E" w:rsidRDefault="007D42A3" w:rsidP="009B2264">
            <w:r w:rsidRPr="00DA542E">
              <w:t>1</w:t>
            </w:r>
          </w:p>
        </w:tc>
        <w:tc>
          <w:tcPr>
            <w:tcW w:w="926" w:type="dxa"/>
            <w:noWrap/>
            <w:vAlign w:val="bottom"/>
            <w:hideMark/>
          </w:tcPr>
          <w:p w14:paraId="79C3E014" w14:textId="77777777" w:rsidR="007D42A3" w:rsidRPr="00DA542E" w:rsidRDefault="007D42A3" w:rsidP="009B2264">
            <w:r w:rsidRPr="00DA542E">
              <w:t>40</w:t>
            </w:r>
          </w:p>
        </w:tc>
        <w:tc>
          <w:tcPr>
            <w:tcW w:w="1009" w:type="dxa"/>
            <w:noWrap/>
            <w:vAlign w:val="bottom"/>
            <w:hideMark/>
          </w:tcPr>
          <w:p w14:paraId="6A786383" w14:textId="77777777" w:rsidR="007D42A3" w:rsidRPr="00DA542E" w:rsidRDefault="007D42A3" w:rsidP="009B2264">
            <w:r w:rsidRPr="00DA542E">
              <w:t>0.4033</w:t>
            </w:r>
          </w:p>
        </w:tc>
        <w:tc>
          <w:tcPr>
            <w:tcW w:w="1130" w:type="dxa"/>
            <w:noWrap/>
            <w:vAlign w:val="bottom"/>
            <w:hideMark/>
          </w:tcPr>
          <w:p w14:paraId="278E895C" w14:textId="77777777" w:rsidR="007D42A3" w:rsidRPr="00DA542E" w:rsidRDefault="007D42A3" w:rsidP="009B2264">
            <w:r w:rsidRPr="00DA542E">
              <w:t>0.529023</w:t>
            </w:r>
          </w:p>
        </w:tc>
      </w:tr>
      <w:tr w:rsidR="007D42A3" w:rsidRPr="00DA542E" w14:paraId="2A91EDDD" w14:textId="77777777" w:rsidTr="009B2264">
        <w:trPr>
          <w:trHeight w:val="320"/>
        </w:trPr>
        <w:tc>
          <w:tcPr>
            <w:tcW w:w="1878" w:type="dxa"/>
            <w:noWrap/>
            <w:vAlign w:val="bottom"/>
            <w:hideMark/>
          </w:tcPr>
          <w:p w14:paraId="65642DC8" w14:textId="77777777" w:rsidR="007D42A3" w:rsidRPr="00DA542E" w:rsidRDefault="007D42A3" w:rsidP="009B2264">
            <w:r w:rsidRPr="00DA542E">
              <w:t>timepoint</w:t>
            </w:r>
          </w:p>
        </w:tc>
        <w:tc>
          <w:tcPr>
            <w:tcW w:w="1454" w:type="dxa"/>
            <w:noWrap/>
            <w:vAlign w:val="bottom"/>
            <w:hideMark/>
          </w:tcPr>
          <w:p w14:paraId="4F3D45CB" w14:textId="77777777" w:rsidR="007D42A3" w:rsidRPr="00DA542E" w:rsidRDefault="007D42A3" w:rsidP="009B2264">
            <w:r w:rsidRPr="00DA542E">
              <w:t>3.244</w:t>
            </w:r>
          </w:p>
        </w:tc>
        <w:tc>
          <w:tcPr>
            <w:tcW w:w="1009" w:type="dxa"/>
            <w:noWrap/>
            <w:vAlign w:val="bottom"/>
            <w:hideMark/>
          </w:tcPr>
          <w:p w14:paraId="7CAB6B69" w14:textId="77777777" w:rsidR="007D42A3" w:rsidRPr="00DA542E" w:rsidRDefault="007D42A3" w:rsidP="009B2264">
            <w:r w:rsidRPr="00DA542E">
              <w:t>3.244</w:t>
            </w:r>
          </w:p>
        </w:tc>
        <w:tc>
          <w:tcPr>
            <w:tcW w:w="725" w:type="dxa"/>
            <w:noWrap/>
            <w:vAlign w:val="bottom"/>
            <w:hideMark/>
          </w:tcPr>
          <w:p w14:paraId="5744A636" w14:textId="77777777" w:rsidR="007D42A3" w:rsidRPr="00DA542E" w:rsidRDefault="007D42A3" w:rsidP="009B2264">
            <w:r w:rsidRPr="00DA542E">
              <w:t>1</w:t>
            </w:r>
          </w:p>
        </w:tc>
        <w:tc>
          <w:tcPr>
            <w:tcW w:w="926" w:type="dxa"/>
            <w:noWrap/>
            <w:vAlign w:val="bottom"/>
            <w:hideMark/>
          </w:tcPr>
          <w:p w14:paraId="7FA94440" w14:textId="77777777" w:rsidR="007D42A3" w:rsidRPr="00DA542E" w:rsidRDefault="007D42A3" w:rsidP="009B2264">
            <w:r w:rsidRPr="00DA542E">
              <w:t>40</w:t>
            </w:r>
          </w:p>
        </w:tc>
        <w:tc>
          <w:tcPr>
            <w:tcW w:w="1009" w:type="dxa"/>
            <w:noWrap/>
            <w:vAlign w:val="bottom"/>
            <w:hideMark/>
          </w:tcPr>
          <w:p w14:paraId="1BAC34E7" w14:textId="77777777" w:rsidR="007D42A3" w:rsidRPr="00DA542E" w:rsidRDefault="007D42A3" w:rsidP="009B2264">
            <w:r w:rsidRPr="00DA542E">
              <w:t>0.422</w:t>
            </w:r>
          </w:p>
        </w:tc>
        <w:tc>
          <w:tcPr>
            <w:tcW w:w="1130" w:type="dxa"/>
            <w:noWrap/>
            <w:vAlign w:val="bottom"/>
            <w:hideMark/>
          </w:tcPr>
          <w:p w14:paraId="387639BE" w14:textId="77777777" w:rsidR="007D42A3" w:rsidRPr="00DA542E" w:rsidRDefault="007D42A3" w:rsidP="009B2264">
            <w:r w:rsidRPr="00DA542E">
              <w:t>0.519654</w:t>
            </w:r>
          </w:p>
        </w:tc>
      </w:tr>
      <w:tr w:rsidR="007D42A3" w:rsidRPr="00DA542E" w14:paraId="636DB290" w14:textId="77777777" w:rsidTr="009B2264">
        <w:trPr>
          <w:trHeight w:val="320"/>
        </w:trPr>
        <w:tc>
          <w:tcPr>
            <w:tcW w:w="1878" w:type="dxa"/>
            <w:noWrap/>
            <w:vAlign w:val="bottom"/>
            <w:hideMark/>
          </w:tcPr>
          <w:p w14:paraId="3B5F07D5" w14:textId="77777777" w:rsidR="007D42A3" w:rsidRPr="00DA542E" w:rsidRDefault="007D42A3" w:rsidP="009B2264">
            <w:proofErr w:type="spellStart"/>
            <w:r w:rsidRPr="00DA542E">
              <w:t>mri</w:t>
            </w:r>
            <w:proofErr w:type="spellEnd"/>
          </w:p>
        </w:tc>
        <w:tc>
          <w:tcPr>
            <w:tcW w:w="1454" w:type="dxa"/>
            <w:noWrap/>
            <w:vAlign w:val="bottom"/>
            <w:hideMark/>
          </w:tcPr>
          <w:p w14:paraId="47BC5A55" w14:textId="77777777" w:rsidR="007D42A3" w:rsidRPr="00DA542E" w:rsidRDefault="007D42A3" w:rsidP="009B2264">
            <w:r w:rsidRPr="00DA542E">
              <w:t>5.135</w:t>
            </w:r>
          </w:p>
        </w:tc>
        <w:tc>
          <w:tcPr>
            <w:tcW w:w="1009" w:type="dxa"/>
            <w:noWrap/>
            <w:vAlign w:val="bottom"/>
            <w:hideMark/>
          </w:tcPr>
          <w:p w14:paraId="1FE2548F" w14:textId="77777777" w:rsidR="007D42A3" w:rsidRPr="00DA542E" w:rsidRDefault="007D42A3" w:rsidP="009B2264">
            <w:r w:rsidRPr="00DA542E">
              <w:t>5.135</w:t>
            </w:r>
          </w:p>
        </w:tc>
        <w:tc>
          <w:tcPr>
            <w:tcW w:w="725" w:type="dxa"/>
            <w:noWrap/>
            <w:vAlign w:val="bottom"/>
            <w:hideMark/>
          </w:tcPr>
          <w:p w14:paraId="48D2B815" w14:textId="77777777" w:rsidR="007D42A3" w:rsidRPr="00DA542E" w:rsidRDefault="007D42A3" w:rsidP="009B2264">
            <w:r w:rsidRPr="00DA542E">
              <w:t>1</w:t>
            </w:r>
          </w:p>
        </w:tc>
        <w:tc>
          <w:tcPr>
            <w:tcW w:w="926" w:type="dxa"/>
            <w:noWrap/>
            <w:vAlign w:val="bottom"/>
            <w:hideMark/>
          </w:tcPr>
          <w:p w14:paraId="56ECD811" w14:textId="77777777" w:rsidR="007D42A3" w:rsidRPr="00DA542E" w:rsidRDefault="007D42A3" w:rsidP="009B2264">
            <w:r w:rsidRPr="00DA542E">
              <w:t>40</w:t>
            </w:r>
          </w:p>
        </w:tc>
        <w:tc>
          <w:tcPr>
            <w:tcW w:w="1009" w:type="dxa"/>
            <w:noWrap/>
            <w:vAlign w:val="bottom"/>
            <w:hideMark/>
          </w:tcPr>
          <w:p w14:paraId="5729E73B" w14:textId="77777777" w:rsidR="007D42A3" w:rsidRPr="00DA542E" w:rsidRDefault="007D42A3" w:rsidP="009B2264">
            <w:r w:rsidRPr="00DA542E">
              <w:t>0.668</w:t>
            </w:r>
          </w:p>
        </w:tc>
        <w:tc>
          <w:tcPr>
            <w:tcW w:w="1130" w:type="dxa"/>
            <w:noWrap/>
            <w:vAlign w:val="bottom"/>
            <w:hideMark/>
          </w:tcPr>
          <w:p w14:paraId="7D98A137" w14:textId="77777777" w:rsidR="007D42A3" w:rsidRPr="00DA542E" w:rsidRDefault="007D42A3" w:rsidP="009B2264">
            <w:r w:rsidRPr="00DA542E">
              <w:t>0.418595</w:t>
            </w:r>
          </w:p>
        </w:tc>
      </w:tr>
      <w:tr w:rsidR="007D42A3" w:rsidRPr="00DA542E" w14:paraId="0FEC2CF3" w14:textId="77777777" w:rsidTr="009B2264">
        <w:trPr>
          <w:trHeight w:val="320"/>
        </w:trPr>
        <w:tc>
          <w:tcPr>
            <w:tcW w:w="1878" w:type="dxa"/>
            <w:noWrap/>
            <w:vAlign w:val="bottom"/>
          </w:tcPr>
          <w:p w14:paraId="02683A9F" w14:textId="77777777" w:rsidR="007D42A3" w:rsidRPr="00DA542E" w:rsidRDefault="007D42A3" w:rsidP="009B2264">
            <w:proofErr w:type="spellStart"/>
            <w:r w:rsidRPr="00DA542E">
              <w:t>group:timepoint</w:t>
            </w:r>
            <w:proofErr w:type="spellEnd"/>
          </w:p>
        </w:tc>
        <w:tc>
          <w:tcPr>
            <w:tcW w:w="1454" w:type="dxa"/>
            <w:noWrap/>
            <w:vAlign w:val="bottom"/>
          </w:tcPr>
          <w:p w14:paraId="739DA659" w14:textId="77777777" w:rsidR="007D42A3" w:rsidRPr="00DA542E" w:rsidRDefault="007D42A3" w:rsidP="009B2264">
            <w:r w:rsidRPr="00DA542E">
              <w:t>68.231</w:t>
            </w:r>
          </w:p>
        </w:tc>
        <w:tc>
          <w:tcPr>
            <w:tcW w:w="1009" w:type="dxa"/>
            <w:noWrap/>
            <w:vAlign w:val="bottom"/>
          </w:tcPr>
          <w:p w14:paraId="02039435" w14:textId="77777777" w:rsidR="007D42A3" w:rsidRPr="00DA542E" w:rsidRDefault="007D42A3" w:rsidP="009B2264">
            <w:r w:rsidRPr="00DA542E">
              <w:t>68.231</w:t>
            </w:r>
          </w:p>
        </w:tc>
        <w:tc>
          <w:tcPr>
            <w:tcW w:w="725" w:type="dxa"/>
            <w:noWrap/>
            <w:vAlign w:val="bottom"/>
          </w:tcPr>
          <w:p w14:paraId="5E5960A3" w14:textId="77777777" w:rsidR="007D42A3" w:rsidRPr="00DA542E" w:rsidRDefault="007D42A3" w:rsidP="009B2264">
            <w:r w:rsidRPr="00DA542E">
              <w:t>1</w:t>
            </w:r>
          </w:p>
        </w:tc>
        <w:tc>
          <w:tcPr>
            <w:tcW w:w="926" w:type="dxa"/>
            <w:noWrap/>
            <w:vAlign w:val="bottom"/>
          </w:tcPr>
          <w:p w14:paraId="25DD2D94" w14:textId="77777777" w:rsidR="007D42A3" w:rsidRPr="00DA542E" w:rsidRDefault="007D42A3" w:rsidP="009B2264">
            <w:r w:rsidRPr="00DA542E">
              <w:t>40</w:t>
            </w:r>
          </w:p>
        </w:tc>
        <w:tc>
          <w:tcPr>
            <w:tcW w:w="1009" w:type="dxa"/>
            <w:noWrap/>
            <w:vAlign w:val="bottom"/>
          </w:tcPr>
          <w:p w14:paraId="312A4183" w14:textId="77777777" w:rsidR="007D42A3" w:rsidRPr="00DA542E" w:rsidRDefault="007D42A3" w:rsidP="009B2264">
            <w:r w:rsidRPr="00DA542E">
              <w:t>8.8756</w:t>
            </w:r>
          </w:p>
        </w:tc>
        <w:tc>
          <w:tcPr>
            <w:tcW w:w="1130" w:type="dxa"/>
            <w:noWrap/>
            <w:vAlign w:val="bottom"/>
          </w:tcPr>
          <w:p w14:paraId="3D2001A7" w14:textId="77777777" w:rsidR="007D42A3" w:rsidRPr="00DA542E" w:rsidRDefault="007D42A3" w:rsidP="009B2264">
            <w:r w:rsidRPr="00DA542E">
              <w:t>0.004894</w:t>
            </w:r>
          </w:p>
        </w:tc>
      </w:tr>
    </w:tbl>
    <w:p w14:paraId="7285327A"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44BA4AFE" w14:textId="77777777" w:rsidTr="009B2264">
        <w:trPr>
          <w:trHeight w:val="320"/>
        </w:trPr>
        <w:tc>
          <w:tcPr>
            <w:tcW w:w="1878" w:type="dxa"/>
            <w:noWrap/>
            <w:hideMark/>
          </w:tcPr>
          <w:p w14:paraId="7AEE681B" w14:textId="77777777" w:rsidR="007D42A3" w:rsidRPr="00DA542E" w:rsidRDefault="007D42A3" w:rsidP="009B2264">
            <w:pPr>
              <w:rPr>
                <w:b/>
                <w:bCs/>
              </w:rPr>
            </w:pPr>
            <w:r w:rsidRPr="00DA542E">
              <w:rPr>
                <w:b/>
                <w:bCs/>
              </w:rPr>
              <w:t>TSWT switch cost RT</w:t>
            </w:r>
          </w:p>
        </w:tc>
        <w:tc>
          <w:tcPr>
            <w:tcW w:w="1454" w:type="dxa"/>
            <w:noWrap/>
            <w:hideMark/>
          </w:tcPr>
          <w:p w14:paraId="271CC254" w14:textId="77777777" w:rsidR="007D42A3" w:rsidRPr="00DA542E" w:rsidRDefault="007D42A3" w:rsidP="009B2264">
            <w:pPr>
              <w:rPr>
                <w:b/>
                <w:bCs/>
              </w:rPr>
            </w:pPr>
            <w:r w:rsidRPr="00DA542E">
              <w:rPr>
                <w:b/>
                <w:bCs/>
              </w:rPr>
              <w:t>Sum Sq</w:t>
            </w:r>
          </w:p>
        </w:tc>
        <w:tc>
          <w:tcPr>
            <w:tcW w:w="1009" w:type="dxa"/>
            <w:noWrap/>
            <w:hideMark/>
          </w:tcPr>
          <w:p w14:paraId="1557E75C" w14:textId="77777777" w:rsidR="007D42A3" w:rsidRPr="00DA542E" w:rsidRDefault="007D42A3" w:rsidP="009B2264">
            <w:pPr>
              <w:rPr>
                <w:b/>
                <w:bCs/>
              </w:rPr>
            </w:pPr>
            <w:r w:rsidRPr="00DA542E">
              <w:rPr>
                <w:b/>
                <w:bCs/>
              </w:rPr>
              <w:t>Mean Sq</w:t>
            </w:r>
          </w:p>
        </w:tc>
        <w:tc>
          <w:tcPr>
            <w:tcW w:w="725" w:type="dxa"/>
            <w:noWrap/>
          </w:tcPr>
          <w:p w14:paraId="68537BE7" w14:textId="77777777" w:rsidR="007D42A3" w:rsidRPr="00DA542E" w:rsidRDefault="007D42A3" w:rsidP="009B2264">
            <w:pPr>
              <w:rPr>
                <w:b/>
                <w:bCs/>
              </w:rPr>
            </w:pPr>
            <w:r w:rsidRPr="00DA542E">
              <w:rPr>
                <w:b/>
                <w:bCs/>
              </w:rPr>
              <w:t>Num DF</w:t>
            </w:r>
          </w:p>
        </w:tc>
        <w:tc>
          <w:tcPr>
            <w:tcW w:w="926" w:type="dxa"/>
            <w:noWrap/>
          </w:tcPr>
          <w:p w14:paraId="65C531B2" w14:textId="77777777" w:rsidR="007D42A3" w:rsidRPr="00DA542E" w:rsidRDefault="007D42A3" w:rsidP="009B2264">
            <w:pPr>
              <w:rPr>
                <w:b/>
                <w:bCs/>
              </w:rPr>
            </w:pPr>
            <w:r w:rsidRPr="00DA542E">
              <w:rPr>
                <w:b/>
                <w:bCs/>
              </w:rPr>
              <w:t>Den DF</w:t>
            </w:r>
          </w:p>
        </w:tc>
        <w:tc>
          <w:tcPr>
            <w:tcW w:w="1009" w:type="dxa"/>
            <w:noWrap/>
            <w:hideMark/>
          </w:tcPr>
          <w:p w14:paraId="59105F44" w14:textId="77777777" w:rsidR="007D42A3" w:rsidRPr="00DA542E" w:rsidRDefault="007D42A3" w:rsidP="009B2264">
            <w:pPr>
              <w:rPr>
                <w:b/>
                <w:bCs/>
              </w:rPr>
            </w:pPr>
            <w:r w:rsidRPr="00DA542E">
              <w:rPr>
                <w:b/>
                <w:bCs/>
              </w:rPr>
              <w:t>F</w:t>
            </w:r>
          </w:p>
        </w:tc>
        <w:tc>
          <w:tcPr>
            <w:tcW w:w="1130" w:type="dxa"/>
            <w:noWrap/>
            <w:hideMark/>
          </w:tcPr>
          <w:p w14:paraId="6423993B"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39AE93B6" w14:textId="77777777" w:rsidTr="009B2264">
        <w:trPr>
          <w:trHeight w:val="320"/>
        </w:trPr>
        <w:tc>
          <w:tcPr>
            <w:tcW w:w="1878" w:type="dxa"/>
            <w:noWrap/>
            <w:vAlign w:val="bottom"/>
            <w:hideMark/>
          </w:tcPr>
          <w:p w14:paraId="39DBD4F4" w14:textId="77777777" w:rsidR="007D42A3" w:rsidRPr="00DA542E" w:rsidRDefault="007D42A3" w:rsidP="009B2264">
            <w:r w:rsidRPr="00DA542E">
              <w:t>group</w:t>
            </w:r>
          </w:p>
        </w:tc>
        <w:tc>
          <w:tcPr>
            <w:tcW w:w="1454" w:type="dxa"/>
            <w:noWrap/>
            <w:vAlign w:val="bottom"/>
            <w:hideMark/>
          </w:tcPr>
          <w:p w14:paraId="418576F2" w14:textId="77777777" w:rsidR="007D42A3" w:rsidRPr="00DA542E" w:rsidRDefault="007D42A3" w:rsidP="009B2264">
            <w:r w:rsidRPr="00DA542E">
              <w:t>11484.2</w:t>
            </w:r>
          </w:p>
        </w:tc>
        <w:tc>
          <w:tcPr>
            <w:tcW w:w="1009" w:type="dxa"/>
            <w:noWrap/>
            <w:vAlign w:val="bottom"/>
            <w:hideMark/>
          </w:tcPr>
          <w:p w14:paraId="383107BE" w14:textId="77777777" w:rsidR="007D42A3" w:rsidRPr="00DA542E" w:rsidRDefault="007D42A3" w:rsidP="009B2264">
            <w:r w:rsidRPr="00DA542E">
              <w:t>11484.2</w:t>
            </w:r>
          </w:p>
        </w:tc>
        <w:tc>
          <w:tcPr>
            <w:tcW w:w="725" w:type="dxa"/>
            <w:noWrap/>
            <w:vAlign w:val="bottom"/>
            <w:hideMark/>
          </w:tcPr>
          <w:p w14:paraId="4C02D818" w14:textId="77777777" w:rsidR="007D42A3" w:rsidRPr="00DA542E" w:rsidRDefault="007D42A3" w:rsidP="009B2264">
            <w:r w:rsidRPr="00DA542E">
              <w:t>1</w:t>
            </w:r>
          </w:p>
        </w:tc>
        <w:tc>
          <w:tcPr>
            <w:tcW w:w="926" w:type="dxa"/>
            <w:noWrap/>
            <w:vAlign w:val="bottom"/>
            <w:hideMark/>
          </w:tcPr>
          <w:p w14:paraId="2428E2EB" w14:textId="77777777" w:rsidR="007D42A3" w:rsidRPr="00DA542E" w:rsidRDefault="007D42A3" w:rsidP="009B2264">
            <w:r w:rsidRPr="00DA542E">
              <w:t>40</w:t>
            </w:r>
          </w:p>
        </w:tc>
        <w:tc>
          <w:tcPr>
            <w:tcW w:w="1009" w:type="dxa"/>
            <w:noWrap/>
            <w:vAlign w:val="bottom"/>
            <w:hideMark/>
          </w:tcPr>
          <w:p w14:paraId="4F960ED0" w14:textId="77777777" w:rsidR="007D42A3" w:rsidRPr="00DA542E" w:rsidRDefault="007D42A3" w:rsidP="009B2264">
            <w:r w:rsidRPr="00DA542E">
              <w:t>2.8482</w:t>
            </w:r>
          </w:p>
        </w:tc>
        <w:tc>
          <w:tcPr>
            <w:tcW w:w="1130" w:type="dxa"/>
            <w:noWrap/>
            <w:vAlign w:val="bottom"/>
            <w:hideMark/>
          </w:tcPr>
          <w:p w14:paraId="4AC3194E" w14:textId="77777777" w:rsidR="007D42A3" w:rsidRPr="00DA542E" w:rsidRDefault="007D42A3" w:rsidP="009B2264">
            <w:r w:rsidRPr="00DA542E">
              <w:t>0.09926</w:t>
            </w:r>
          </w:p>
        </w:tc>
      </w:tr>
      <w:tr w:rsidR="007D42A3" w:rsidRPr="00DA542E" w14:paraId="454A80A8" w14:textId="77777777" w:rsidTr="009B2264">
        <w:trPr>
          <w:trHeight w:val="320"/>
        </w:trPr>
        <w:tc>
          <w:tcPr>
            <w:tcW w:w="1878" w:type="dxa"/>
            <w:noWrap/>
            <w:vAlign w:val="bottom"/>
            <w:hideMark/>
          </w:tcPr>
          <w:p w14:paraId="796586CE" w14:textId="77777777" w:rsidR="007D42A3" w:rsidRPr="00DA542E" w:rsidRDefault="007D42A3" w:rsidP="009B2264">
            <w:r w:rsidRPr="00DA542E">
              <w:t>timepoint</w:t>
            </w:r>
          </w:p>
        </w:tc>
        <w:tc>
          <w:tcPr>
            <w:tcW w:w="1454" w:type="dxa"/>
            <w:noWrap/>
            <w:vAlign w:val="bottom"/>
            <w:hideMark/>
          </w:tcPr>
          <w:p w14:paraId="46F176EF" w14:textId="77777777" w:rsidR="007D42A3" w:rsidRPr="00DA542E" w:rsidRDefault="007D42A3" w:rsidP="009B2264">
            <w:r w:rsidRPr="00DA542E">
              <w:t>2516.2</w:t>
            </w:r>
          </w:p>
        </w:tc>
        <w:tc>
          <w:tcPr>
            <w:tcW w:w="1009" w:type="dxa"/>
            <w:noWrap/>
            <w:vAlign w:val="bottom"/>
            <w:hideMark/>
          </w:tcPr>
          <w:p w14:paraId="386C9075" w14:textId="77777777" w:rsidR="007D42A3" w:rsidRPr="00DA542E" w:rsidRDefault="007D42A3" w:rsidP="009B2264">
            <w:r w:rsidRPr="00DA542E">
              <w:t>2516.2</w:t>
            </w:r>
          </w:p>
        </w:tc>
        <w:tc>
          <w:tcPr>
            <w:tcW w:w="725" w:type="dxa"/>
            <w:noWrap/>
            <w:vAlign w:val="bottom"/>
            <w:hideMark/>
          </w:tcPr>
          <w:p w14:paraId="37EEA5FB" w14:textId="77777777" w:rsidR="007D42A3" w:rsidRPr="00DA542E" w:rsidRDefault="007D42A3" w:rsidP="009B2264">
            <w:r w:rsidRPr="00DA542E">
              <w:t>1</w:t>
            </w:r>
          </w:p>
        </w:tc>
        <w:tc>
          <w:tcPr>
            <w:tcW w:w="926" w:type="dxa"/>
            <w:noWrap/>
            <w:vAlign w:val="bottom"/>
            <w:hideMark/>
          </w:tcPr>
          <w:p w14:paraId="596260FA" w14:textId="77777777" w:rsidR="007D42A3" w:rsidRPr="00DA542E" w:rsidRDefault="007D42A3" w:rsidP="009B2264">
            <w:r w:rsidRPr="00DA542E">
              <w:t>40</w:t>
            </w:r>
          </w:p>
        </w:tc>
        <w:tc>
          <w:tcPr>
            <w:tcW w:w="1009" w:type="dxa"/>
            <w:noWrap/>
            <w:vAlign w:val="bottom"/>
            <w:hideMark/>
          </w:tcPr>
          <w:p w14:paraId="2E2F4C02" w14:textId="77777777" w:rsidR="007D42A3" w:rsidRPr="00DA542E" w:rsidRDefault="007D42A3" w:rsidP="009B2264">
            <w:r w:rsidRPr="00DA542E">
              <w:t>0.624</w:t>
            </w:r>
          </w:p>
        </w:tc>
        <w:tc>
          <w:tcPr>
            <w:tcW w:w="1130" w:type="dxa"/>
            <w:noWrap/>
            <w:vAlign w:val="bottom"/>
            <w:hideMark/>
          </w:tcPr>
          <w:p w14:paraId="6783C5DC" w14:textId="77777777" w:rsidR="007D42A3" w:rsidRPr="00DA542E" w:rsidRDefault="007D42A3" w:rsidP="009B2264">
            <w:r w:rsidRPr="00DA542E">
              <w:t>0.43421</w:t>
            </w:r>
          </w:p>
        </w:tc>
      </w:tr>
      <w:tr w:rsidR="007D42A3" w:rsidRPr="00DA542E" w14:paraId="1F02FC4A" w14:textId="77777777" w:rsidTr="009B2264">
        <w:trPr>
          <w:trHeight w:val="320"/>
        </w:trPr>
        <w:tc>
          <w:tcPr>
            <w:tcW w:w="1878" w:type="dxa"/>
            <w:noWrap/>
            <w:vAlign w:val="bottom"/>
            <w:hideMark/>
          </w:tcPr>
          <w:p w14:paraId="563690E9" w14:textId="77777777" w:rsidR="007D42A3" w:rsidRPr="00DA542E" w:rsidRDefault="007D42A3" w:rsidP="009B2264">
            <w:proofErr w:type="spellStart"/>
            <w:r w:rsidRPr="00DA542E">
              <w:t>mri</w:t>
            </w:r>
            <w:proofErr w:type="spellEnd"/>
          </w:p>
        </w:tc>
        <w:tc>
          <w:tcPr>
            <w:tcW w:w="1454" w:type="dxa"/>
            <w:noWrap/>
            <w:vAlign w:val="bottom"/>
            <w:hideMark/>
          </w:tcPr>
          <w:p w14:paraId="0662195C" w14:textId="77777777" w:rsidR="007D42A3" w:rsidRPr="00DA542E" w:rsidRDefault="007D42A3" w:rsidP="009B2264">
            <w:r w:rsidRPr="00DA542E">
              <w:t>12.4</w:t>
            </w:r>
          </w:p>
        </w:tc>
        <w:tc>
          <w:tcPr>
            <w:tcW w:w="1009" w:type="dxa"/>
            <w:noWrap/>
            <w:vAlign w:val="bottom"/>
            <w:hideMark/>
          </w:tcPr>
          <w:p w14:paraId="7C73824F" w14:textId="77777777" w:rsidR="007D42A3" w:rsidRPr="00DA542E" w:rsidRDefault="007D42A3" w:rsidP="009B2264">
            <w:r w:rsidRPr="00DA542E">
              <w:t>12.4</w:t>
            </w:r>
          </w:p>
        </w:tc>
        <w:tc>
          <w:tcPr>
            <w:tcW w:w="725" w:type="dxa"/>
            <w:noWrap/>
            <w:vAlign w:val="bottom"/>
            <w:hideMark/>
          </w:tcPr>
          <w:p w14:paraId="765B1120" w14:textId="77777777" w:rsidR="007D42A3" w:rsidRPr="00DA542E" w:rsidRDefault="007D42A3" w:rsidP="009B2264">
            <w:r w:rsidRPr="00DA542E">
              <w:t>1</w:t>
            </w:r>
          </w:p>
        </w:tc>
        <w:tc>
          <w:tcPr>
            <w:tcW w:w="926" w:type="dxa"/>
            <w:noWrap/>
            <w:vAlign w:val="bottom"/>
            <w:hideMark/>
          </w:tcPr>
          <w:p w14:paraId="1EACDF34" w14:textId="77777777" w:rsidR="007D42A3" w:rsidRPr="00DA542E" w:rsidRDefault="007D42A3" w:rsidP="009B2264">
            <w:r w:rsidRPr="00DA542E">
              <w:t>40</w:t>
            </w:r>
          </w:p>
        </w:tc>
        <w:tc>
          <w:tcPr>
            <w:tcW w:w="1009" w:type="dxa"/>
            <w:noWrap/>
            <w:vAlign w:val="bottom"/>
            <w:hideMark/>
          </w:tcPr>
          <w:p w14:paraId="68FB9AFD" w14:textId="77777777" w:rsidR="007D42A3" w:rsidRPr="00DA542E" w:rsidRDefault="007D42A3" w:rsidP="009B2264">
            <w:r w:rsidRPr="00DA542E">
              <w:t>0.0031</w:t>
            </w:r>
          </w:p>
        </w:tc>
        <w:tc>
          <w:tcPr>
            <w:tcW w:w="1130" w:type="dxa"/>
            <w:noWrap/>
            <w:vAlign w:val="bottom"/>
            <w:hideMark/>
          </w:tcPr>
          <w:p w14:paraId="1775D898" w14:textId="77777777" w:rsidR="007D42A3" w:rsidRPr="00DA542E" w:rsidRDefault="007D42A3" w:rsidP="009B2264">
            <w:r w:rsidRPr="00DA542E">
              <w:t>0.95601</w:t>
            </w:r>
          </w:p>
        </w:tc>
      </w:tr>
      <w:tr w:rsidR="007D42A3" w:rsidRPr="00DA542E" w14:paraId="08007C7F" w14:textId="77777777" w:rsidTr="009B2264">
        <w:trPr>
          <w:trHeight w:val="320"/>
        </w:trPr>
        <w:tc>
          <w:tcPr>
            <w:tcW w:w="1878" w:type="dxa"/>
            <w:noWrap/>
            <w:vAlign w:val="bottom"/>
          </w:tcPr>
          <w:p w14:paraId="509557C8" w14:textId="77777777" w:rsidR="007D42A3" w:rsidRPr="00DA542E" w:rsidRDefault="007D42A3" w:rsidP="009B2264">
            <w:proofErr w:type="spellStart"/>
            <w:r w:rsidRPr="00DA542E">
              <w:t>group:timepoint</w:t>
            </w:r>
            <w:proofErr w:type="spellEnd"/>
          </w:p>
        </w:tc>
        <w:tc>
          <w:tcPr>
            <w:tcW w:w="1454" w:type="dxa"/>
            <w:noWrap/>
            <w:vAlign w:val="bottom"/>
          </w:tcPr>
          <w:p w14:paraId="0C5576A4" w14:textId="77777777" w:rsidR="007D42A3" w:rsidRPr="00DA542E" w:rsidRDefault="007D42A3" w:rsidP="009B2264">
            <w:r w:rsidRPr="00DA542E">
              <w:t>37.3</w:t>
            </w:r>
          </w:p>
        </w:tc>
        <w:tc>
          <w:tcPr>
            <w:tcW w:w="1009" w:type="dxa"/>
            <w:noWrap/>
            <w:vAlign w:val="bottom"/>
          </w:tcPr>
          <w:p w14:paraId="45B52308" w14:textId="77777777" w:rsidR="007D42A3" w:rsidRPr="00DA542E" w:rsidRDefault="007D42A3" w:rsidP="009B2264">
            <w:r w:rsidRPr="00DA542E">
              <w:t>37.3</w:t>
            </w:r>
          </w:p>
        </w:tc>
        <w:tc>
          <w:tcPr>
            <w:tcW w:w="725" w:type="dxa"/>
            <w:noWrap/>
            <w:vAlign w:val="bottom"/>
          </w:tcPr>
          <w:p w14:paraId="510DBF40" w14:textId="77777777" w:rsidR="007D42A3" w:rsidRPr="00DA542E" w:rsidRDefault="007D42A3" w:rsidP="009B2264">
            <w:r w:rsidRPr="00DA542E">
              <w:t>1</w:t>
            </w:r>
          </w:p>
        </w:tc>
        <w:tc>
          <w:tcPr>
            <w:tcW w:w="926" w:type="dxa"/>
            <w:noWrap/>
            <w:vAlign w:val="bottom"/>
          </w:tcPr>
          <w:p w14:paraId="176ECFD2" w14:textId="77777777" w:rsidR="007D42A3" w:rsidRPr="00DA542E" w:rsidRDefault="007D42A3" w:rsidP="009B2264">
            <w:r w:rsidRPr="00DA542E">
              <w:t>40</w:t>
            </w:r>
          </w:p>
        </w:tc>
        <w:tc>
          <w:tcPr>
            <w:tcW w:w="1009" w:type="dxa"/>
            <w:noWrap/>
            <w:vAlign w:val="bottom"/>
          </w:tcPr>
          <w:p w14:paraId="11276F67" w14:textId="77777777" w:rsidR="007D42A3" w:rsidRPr="00DA542E" w:rsidRDefault="007D42A3" w:rsidP="009B2264">
            <w:r w:rsidRPr="00DA542E">
              <w:t>0.0092</w:t>
            </w:r>
          </w:p>
        </w:tc>
        <w:tc>
          <w:tcPr>
            <w:tcW w:w="1130" w:type="dxa"/>
            <w:noWrap/>
            <w:vAlign w:val="bottom"/>
          </w:tcPr>
          <w:p w14:paraId="30E97A2A" w14:textId="77777777" w:rsidR="007D42A3" w:rsidRPr="00DA542E" w:rsidRDefault="007D42A3" w:rsidP="009B2264">
            <w:r w:rsidRPr="00DA542E">
              <w:t>0.92387</w:t>
            </w:r>
          </w:p>
        </w:tc>
      </w:tr>
    </w:tbl>
    <w:p w14:paraId="15B4C272"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74B3D61C" w14:textId="77777777" w:rsidTr="009B2264">
        <w:trPr>
          <w:trHeight w:val="320"/>
        </w:trPr>
        <w:tc>
          <w:tcPr>
            <w:tcW w:w="1878" w:type="dxa"/>
            <w:noWrap/>
            <w:hideMark/>
          </w:tcPr>
          <w:p w14:paraId="52944CA1" w14:textId="77777777" w:rsidR="007D42A3" w:rsidRPr="00DA542E" w:rsidRDefault="007D42A3" w:rsidP="009B2264">
            <w:pPr>
              <w:rPr>
                <w:b/>
                <w:bCs/>
              </w:rPr>
            </w:pPr>
            <w:r w:rsidRPr="00DA542E">
              <w:rPr>
                <w:b/>
                <w:bCs/>
              </w:rPr>
              <w:t>Modified SDMT accuracy</w:t>
            </w:r>
          </w:p>
        </w:tc>
        <w:tc>
          <w:tcPr>
            <w:tcW w:w="1454" w:type="dxa"/>
            <w:noWrap/>
            <w:hideMark/>
          </w:tcPr>
          <w:p w14:paraId="1E4CA5B1" w14:textId="77777777" w:rsidR="007D42A3" w:rsidRPr="00DA542E" w:rsidRDefault="007D42A3" w:rsidP="009B2264">
            <w:pPr>
              <w:rPr>
                <w:b/>
                <w:bCs/>
              </w:rPr>
            </w:pPr>
            <w:r w:rsidRPr="00DA542E">
              <w:rPr>
                <w:b/>
                <w:bCs/>
              </w:rPr>
              <w:t>Sum Sq</w:t>
            </w:r>
          </w:p>
        </w:tc>
        <w:tc>
          <w:tcPr>
            <w:tcW w:w="1009" w:type="dxa"/>
            <w:noWrap/>
            <w:hideMark/>
          </w:tcPr>
          <w:p w14:paraId="7D7D2BAC" w14:textId="77777777" w:rsidR="007D42A3" w:rsidRPr="00DA542E" w:rsidRDefault="007D42A3" w:rsidP="009B2264">
            <w:pPr>
              <w:rPr>
                <w:b/>
                <w:bCs/>
              </w:rPr>
            </w:pPr>
            <w:r w:rsidRPr="00DA542E">
              <w:rPr>
                <w:b/>
                <w:bCs/>
              </w:rPr>
              <w:t>Mean Sq</w:t>
            </w:r>
          </w:p>
        </w:tc>
        <w:tc>
          <w:tcPr>
            <w:tcW w:w="725" w:type="dxa"/>
            <w:noWrap/>
          </w:tcPr>
          <w:p w14:paraId="4601646A" w14:textId="77777777" w:rsidR="007D42A3" w:rsidRPr="00DA542E" w:rsidRDefault="007D42A3" w:rsidP="009B2264">
            <w:pPr>
              <w:rPr>
                <w:b/>
                <w:bCs/>
              </w:rPr>
            </w:pPr>
            <w:r w:rsidRPr="00DA542E">
              <w:rPr>
                <w:b/>
                <w:bCs/>
              </w:rPr>
              <w:t>Num DF</w:t>
            </w:r>
          </w:p>
        </w:tc>
        <w:tc>
          <w:tcPr>
            <w:tcW w:w="926" w:type="dxa"/>
            <w:noWrap/>
          </w:tcPr>
          <w:p w14:paraId="3E7604CF" w14:textId="77777777" w:rsidR="007D42A3" w:rsidRPr="00DA542E" w:rsidRDefault="007D42A3" w:rsidP="009B2264">
            <w:pPr>
              <w:rPr>
                <w:b/>
                <w:bCs/>
              </w:rPr>
            </w:pPr>
            <w:r w:rsidRPr="00DA542E">
              <w:rPr>
                <w:b/>
                <w:bCs/>
              </w:rPr>
              <w:t>Den DF</w:t>
            </w:r>
          </w:p>
        </w:tc>
        <w:tc>
          <w:tcPr>
            <w:tcW w:w="1009" w:type="dxa"/>
            <w:noWrap/>
            <w:hideMark/>
          </w:tcPr>
          <w:p w14:paraId="50A34BEB" w14:textId="77777777" w:rsidR="007D42A3" w:rsidRPr="00DA542E" w:rsidRDefault="007D42A3" w:rsidP="009B2264">
            <w:pPr>
              <w:rPr>
                <w:b/>
                <w:bCs/>
              </w:rPr>
            </w:pPr>
            <w:r w:rsidRPr="00DA542E">
              <w:rPr>
                <w:b/>
                <w:bCs/>
              </w:rPr>
              <w:t>F</w:t>
            </w:r>
          </w:p>
        </w:tc>
        <w:tc>
          <w:tcPr>
            <w:tcW w:w="1130" w:type="dxa"/>
            <w:noWrap/>
            <w:hideMark/>
          </w:tcPr>
          <w:p w14:paraId="23A46498"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5A699082" w14:textId="77777777" w:rsidTr="009B2264">
        <w:trPr>
          <w:trHeight w:val="320"/>
        </w:trPr>
        <w:tc>
          <w:tcPr>
            <w:tcW w:w="1878" w:type="dxa"/>
            <w:noWrap/>
            <w:vAlign w:val="bottom"/>
            <w:hideMark/>
          </w:tcPr>
          <w:p w14:paraId="3229E789" w14:textId="77777777" w:rsidR="007D42A3" w:rsidRPr="00DA542E" w:rsidRDefault="007D42A3" w:rsidP="009B2264">
            <w:r w:rsidRPr="00DA542E">
              <w:t>group</w:t>
            </w:r>
          </w:p>
        </w:tc>
        <w:tc>
          <w:tcPr>
            <w:tcW w:w="1454" w:type="dxa"/>
            <w:noWrap/>
            <w:vAlign w:val="bottom"/>
            <w:hideMark/>
          </w:tcPr>
          <w:p w14:paraId="0CA433E3" w14:textId="77777777" w:rsidR="007D42A3" w:rsidRPr="00DA542E" w:rsidRDefault="007D42A3" w:rsidP="009B2264">
            <w:r w:rsidRPr="00DA542E">
              <w:t>15.093</w:t>
            </w:r>
          </w:p>
        </w:tc>
        <w:tc>
          <w:tcPr>
            <w:tcW w:w="1009" w:type="dxa"/>
            <w:noWrap/>
            <w:vAlign w:val="bottom"/>
            <w:hideMark/>
          </w:tcPr>
          <w:p w14:paraId="12673906" w14:textId="77777777" w:rsidR="007D42A3" w:rsidRPr="00DA542E" w:rsidRDefault="007D42A3" w:rsidP="009B2264">
            <w:r w:rsidRPr="00DA542E">
              <w:t>15.093</w:t>
            </w:r>
          </w:p>
        </w:tc>
        <w:tc>
          <w:tcPr>
            <w:tcW w:w="725" w:type="dxa"/>
            <w:noWrap/>
            <w:vAlign w:val="bottom"/>
            <w:hideMark/>
          </w:tcPr>
          <w:p w14:paraId="1D035F71" w14:textId="77777777" w:rsidR="007D42A3" w:rsidRPr="00DA542E" w:rsidRDefault="007D42A3" w:rsidP="009B2264">
            <w:r w:rsidRPr="00DA542E">
              <w:t>1</w:t>
            </w:r>
          </w:p>
        </w:tc>
        <w:tc>
          <w:tcPr>
            <w:tcW w:w="926" w:type="dxa"/>
            <w:noWrap/>
            <w:vAlign w:val="bottom"/>
            <w:hideMark/>
          </w:tcPr>
          <w:p w14:paraId="257137BC" w14:textId="77777777" w:rsidR="007D42A3" w:rsidRPr="00DA542E" w:rsidRDefault="007D42A3" w:rsidP="009B2264">
            <w:r w:rsidRPr="00DA542E">
              <w:t>24.356</w:t>
            </w:r>
          </w:p>
        </w:tc>
        <w:tc>
          <w:tcPr>
            <w:tcW w:w="1009" w:type="dxa"/>
            <w:noWrap/>
            <w:vAlign w:val="bottom"/>
            <w:hideMark/>
          </w:tcPr>
          <w:p w14:paraId="0373FE4B" w14:textId="77777777" w:rsidR="007D42A3" w:rsidRPr="00DA542E" w:rsidRDefault="007D42A3" w:rsidP="009B2264">
            <w:r w:rsidRPr="00DA542E">
              <w:t>0.6929</w:t>
            </w:r>
          </w:p>
        </w:tc>
        <w:tc>
          <w:tcPr>
            <w:tcW w:w="1130" w:type="dxa"/>
            <w:noWrap/>
            <w:vAlign w:val="bottom"/>
            <w:hideMark/>
          </w:tcPr>
          <w:p w14:paraId="13EF324E" w14:textId="77777777" w:rsidR="007D42A3" w:rsidRPr="00DA542E" w:rsidRDefault="007D42A3" w:rsidP="009B2264">
            <w:r w:rsidRPr="00DA542E">
              <w:t>0.41328</w:t>
            </w:r>
          </w:p>
        </w:tc>
      </w:tr>
      <w:tr w:rsidR="007D42A3" w:rsidRPr="00DA542E" w14:paraId="4477A4E7" w14:textId="77777777" w:rsidTr="009B2264">
        <w:trPr>
          <w:trHeight w:val="320"/>
        </w:trPr>
        <w:tc>
          <w:tcPr>
            <w:tcW w:w="1878" w:type="dxa"/>
            <w:noWrap/>
            <w:vAlign w:val="bottom"/>
            <w:hideMark/>
          </w:tcPr>
          <w:p w14:paraId="1ED9B195" w14:textId="77777777" w:rsidR="007D42A3" w:rsidRPr="00DA542E" w:rsidRDefault="007D42A3" w:rsidP="009B2264">
            <w:r w:rsidRPr="00DA542E">
              <w:t>timepoint</w:t>
            </w:r>
          </w:p>
        </w:tc>
        <w:tc>
          <w:tcPr>
            <w:tcW w:w="1454" w:type="dxa"/>
            <w:noWrap/>
            <w:vAlign w:val="bottom"/>
            <w:hideMark/>
          </w:tcPr>
          <w:p w14:paraId="207E5941" w14:textId="77777777" w:rsidR="007D42A3" w:rsidRPr="00DA542E" w:rsidRDefault="007D42A3" w:rsidP="009B2264">
            <w:r w:rsidRPr="00DA542E">
              <w:t>80.232</w:t>
            </w:r>
          </w:p>
        </w:tc>
        <w:tc>
          <w:tcPr>
            <w:tcW w:w="1009" w:type="dxa"/>
            <w:noWrap/>
            <w:vAlign w:val="bottom"/>
            <w:hideMark/>
          </w:tcPr>
          <w:p w14:paraId="2A32C7F7" w14:textId="77777777" w:rsidR="007D42A3" w:rsidRPr="00DA542E" w:rsidRDefault="007D42A3" w:rsidP="009B2264">
            <w:r w:rsidRPr="00DA542E">
              <w:t>80.232</w:t>
            </w:r>
          </w:p>
        </w:tc>
        <w:tc>
          <w:tcPr>
            <w:tcW w:w="725" w:type="dxa"/>
            <w:noWrap/>
            <w:vAlign w:val="bottom"/>
            <w:hideMark/>
          </w:tcPr>
          <w:p w14:paraId="792E0ECA" w14:textId="77777777" w:rsidR="007D42A3" w:rsidRPr="00DA542E" w:rsidRDefault="007D42A3" w:rsidP="009B2264">
            <w:r w:rsidRPr="00DA542E">
              <w:t>1</w:t>
            </w:r>
          </w:p>
        </w:tc>
        <w:tc>
          <w:tcPr>
            <w:tcW w:w="926" w:type="dxa"/>
            <w:noWrap/>
            <w:vAlign w:val="bottom"/>
            <w:hideMark/>
          </w:tcPr>
          <w:p w14:paraId="76FA6732" w14:textId="77777777" w:rsidR="007D42A3" w:rsidRPr="00DA542E" w:rsidRDefault="007D42A3" w:rsidP="009B2264">
            <w:r w:rsidRPr="00DA542E">
              <w:t>24.519</w:t>
            </w:r>
          </w:p>
        </w:tc>
        <w:tc>
          <w:tcPr>
            <w:tcW w:w="1009" w:type="dxa"/>
            <w:noWrap/>
            <w:vAlign w:val="bottom"/>
            <w:hideMark/>
          </w:tcPr>
          <w:p w14:paraId="7F55E71D" w14:textId="77777777" w:rsidR="007D42A3" w:rsidRPr="00DA542E" w:rsidRDefault="007D42A3" w:rsidP="009B2264">
            <w:r w:rsidRPr="00DA542E">
              <w:t>3.683</w:t>
            </w:r>
          </w:p>
        </w:tc>
        <w:tc>
          <w:tcPr>
            <w:tcW w:w="1130" w:type="dxa"/>
            <w:noWrap/>
            <w:vAlign w:val="bottom"/>
            <w:hideMark/>
          </w:tcPr>
          <w:p w14:paraId="1D9050C7" w14:textId="77777777" w:rsidR="007D42A3" w:rsidRPr="00DA542E" w:rsidRDefault="007D42A3" w:rsidP="009B2264">
            <w:r w:rsidRPr="00DA542E">
              <w:t>0.06668</w:t>
            </w:r>
          </w:p>
        </w:tc>
      </w:tr>
      <w:tr w:rsidR="007D42A3" w:rsidRPr="00DA542E" w14:paraId="0968807C" w14:textId="77777777" w:rsidTr="009B2264">
        <w:trPr>
          <w:trHeight w:val="320"/>
        </w:trPr>
        <w:tc>
          <w:tcPr>
            <w:tcW w:w="1878" w:type="dxa"/>
            <w:noWrap/>
            <w:vAlign w:val="bottom"/>
            <w:hideMark/>
          </w:tcPr>
          <w:p w14:paraId="3CFE1E1D" w14:textId="77777777" w:rsidR="007D42A3" w:rsidRPr="00DA542E" w:rsidRDefault="007D42A3" w:rsidP="009B2264">
            <w:proofErr w:type="spellStart"/>
            <w:r w:rsidRPr="00DA542E">
              <w:t>mri</w:t>
            </w:r>
            <w:proofErr w:type="spellEnd"/>
          </w:p>
        </w:tc>
        <w:tc>
          <w:tcPr>
            <w:tcW w:w="1454" w:type="dxa"/>
            <w:noWrap/>
            <w:vAlign w:val="bottom"/>
            <w:hideMark/>
          </w:tcPr>
          <w:p w14:paraId="7BD62376" w14:textId="77777777" w:rsidR="007D42A3" w:rsidRPr="00DA542E" w:rsidRDefault="007D42A3" w:rsidP="009B2264">
            <w:r w:rsidRPr="00DA542E">
              <w:t>35.528</w:t>
            </w:r>
          </w:p>
        </w:tc>
        <w:tc>
          <w:tcPr>
            <w:tcW w:w="1009" w:type="dxa"/>
            <w:noWrap/>
            <w:vAlign w:val="bottom"/>
            <w:hideMark/>
          </w:tcPr>
          <w:p w14:paraId="611B5968" w14:textId="77777777" w:rsidR="007D42A3" w:rsidRPr="00DA542E" w:rsidRDefault="007D42A3" w:rsidP="009B2264">
            <w:r w:rsidRPr="00DA542E">
              <w:t>35.528</w:t>
            </w:r>
          </w:p>
        </w:tc>
        <w:tc>
          <w:tcPr>
            <w:tcW w:w="725" w:type="dxa"/>
            <w:noWrap/>
            <w:vAlign w:val="bottom"/>
            <w:hideMark/>
          </w:tcPr>
          <w:p w14:paraId="7141C810" w14:textId="77777777" w:rsidR="007D42A3" w:rsidRPr="00DA542E" w:rsidRDefault="007D42A3" w:rsidP="009B2264">
            <w:r w:rsidRPr="00DA542E">
              <w:t>1</w:t>
            </w:r>
          </w:p>
        </w:tc>
        <w:tc>
          <w:tcPr>
            <w:tcW w:w="926" w:type="dxa"/>
            <w:noWrap/>
            <w:vAlign w:val="bottom"/>
            <w:hideMark/>
          </w:tcPr>
          <w:p w14:paraId="03A5137D" w14:textId="77777777" w:rsidR="007D42A3" w:rsidRPr="00DA542E" w:rsidRDefault="007D42A3" w:rsidP="009B2264">
            <w:r w:rsidRPr="00DA542E">
              <w:t>24.223</w:t>
            </w:r>
          </w:p>
        </w:tc>
        <w:tc>
          <w:tcPr>
            <w:tcW w:w="1009" w:type="dxa"/>
            <w:noWrap/>
            <w:vAlign w:val="bottom"/>
            <w:hideMark/>
          </w:tcPr>
          <w:p w14:paraId="6EE957AE" w14:textId="77777777" w:rsidR="007D42A3" w:rsidRPr="00DA542E" w:rsidRDefault="007D42A3" w:rsidP="009B2264">
            <w:r w:rsidRPr="00DA542E">
              <w:t>1.6309</w:t>
            </w:r>
          </w:p>
        </w:tc>
        <w:tc>
          <w:tcPr>
            <w:tcW w:w="1130" w:type="dxa"/>
            <w:noWrap/>
            <w:vAlign w:val="bottom"/>
            <w:hideMark/>
          </w:tcPr>
          <w:p w14:paraId="08D5B409" w14:textId="77777777" w:rsidR="007D42A3" w:rsidRPr="00DA542E" w:rsidRDefault="007D42A3" w:rsidP="009B2264">
            <w:r w:rsidRPr="00DA542E">
              <w:t>0.21369</w:t>
            </w:r>
          </w:p>
        </w:tc>
      </w:tr>
      <w:tr w:rsidR="007D42A3" w:rsidRPr="00DA542E" w14:paraId="47765617" w14:textId="77777777" w:rsidTr="009B2264">
        <w:trPr>
          <w:trHeight w:val="320"/>
        </w:trPr>
        <w:tc>
          <w:tcPr>
            <w:tcW w:w="1878" w:type="dxa"/>
            <w:noWrap/>
            <w:vAlign w:val="bottom"/>
          </w:tcPr>
          <w:p w14:paraId="0915C5E7" w14:textId="77777777" w:rsidR="007D42A3" w:rsidRPr="00DA542E" w:rsidRDefault="007D42A3" w:rsidP="009B2264">
            <w:proofErr w:type="spellStart"/>
            <w:r w:rsidRPr="00DA542E">
              <w:t>group:timepoint</w:t>
            </w:r>
            <w:proofErr w:type="spellEnd"/>
          </w:p>
        </w:tc>
        <w:tc>
          <w:tcPr>
            <w:tcW w:w="1454" w:type="dxa"/>
            <w:noWrap/>
            <w:vAlign w:val="bottom"/>
          </w:tcPr>
          <w:p w14:paraId="2355F2E1" w14:textId="77777777" w:rsidR="007D42A3" w:rsidRPr="00DA542E" w:rsidRDefault="007D42A3" w:rsidP="009B2264">
            <w:r w:rsidRPr="00DA542E">
              <w:t>4.723</w:t>
            </w:r>
          </w:p>
        </w:tc>
        <w:tc>
          <w:tcPr>
            <w:tcW w:w="1009" w:type="dxa"/>
            <w:noWrap/>
            <w:vAlign w:val="bottom"/>
          </w:tcPr>
          <w:p w14:paraId="335371EA" w14:textId="77777777" w:rsidR="007D42A3" w:rsidRPr="00DA542E" w:rsidRDefault="007D42A3" w:rsidP="009B2264">
            <w:r w:rsidRPr="00DA542E">
              <w:t>4.723</w:t>
            </w:r>
          </w:p>
        </w:tc>
        <w:tc>
          <w:tcPr>
            <w:tcW w:w="725" w:type="dxa"/>
            <w:noWrap/>
            <w:vAlign w:val="bottom"/>
          </w:tcPr>
          <w:p w14:paraId="2345DF1F" w14:textId="77777777" w:rsidR="007D42A3" w:rsidRPr="00DA542E" w:rsidRDefault="007D42A3" w:rsidP="009B2264">
            <w:r w:rsidRPr="00DA542E">
              <w:t>1</w:t>
            </w:r>
          </w:p>
        </w:tc>
        <w:tc>
          <w:tcPr>
            <w:tcW w:w="926" w:type="dxa"/>
            <w:noWrap/>
            <w:vAlign w:val="bottom"/>
          </w:tcPr>
          <w:p w14:paraId="4A8D7C2E" w14:textId="77777777" w:rsidR="007D42A3" w:rsidRPr="00DA542E" w:rsidRDefault="007D42A3" w:rsidP="009B2264">
            <w:r w:rsidRPr="00DA542E">
              <w:t>24.519</w:t>
            </w:r>
          </w:p>
        </w:tc>
        <w:tc>
          <w:tcPr>
            <w:tcW w:w="1009" w:type="dxa"/>
            <w:noWrap/>
            <w:vAlign w:val="bottom"/>
          </w:tcPr>
          <w:p w14:paraId="30E1DB56" w14:textId="77777777" w:rsidR="007D42A3" w:rsidRPr="00DA542E" w:rsidRDefault="007D42A3" w:rsidP="009B2264">
            <w:r w:rsidRPr="00DA542E">
              <w:t>0.2168</w:t>
            </w:r>
          </w:p>
        </w:tc>
        <w:tc>
          <w:tcPr>
            <w:tcW w:w="1130" w:type="dxa"/>
            <w:noWrap/>
            <w:vAlign w:val="bottom"/>
          </w:tcPr>
          <w:p w14:paraId="63A837EC" w14:textId="77777777" w:rsidR="007D42A3" w:rsidRPr="00DA542E" w:rsidRDefault="007D42A3" w:rsidP="009B2264">
            <w:r w:rsidRPr="00DA542E">
              <w:t>0.6456</w:t>
            </w:r>
          </w:p>
        </w:tc>
      </w:tr>
    </w:tbl>
    <w:p w14:paraId="21D185C7" w14:textId="77777777" w:rsidR="007D42A3" w:rsidRPr="00DA542E" w:rsidRDefault="007D42A3" w:rsidP="007D42A3"/>
    <w:tbl>
      <w:tblPr>
        <w:tblStyle w:val="TableGrid"/>
        <w:tblW w:w="0" w:type="auto"/>
        <w:tblLook w:val="04A0" w:firstRow="1" w:lastRow="0" w:firstColumn="1" w:lastColumn="0" w:noHBand="0" w:noVBand="1"/>
      </w:tblPr>
      <w:tblGrid>
        <w:gridCol w:w="1878"/>
        <w:gridCol w:w="1454"/>
        <w:gridCol w:w="1009"/>
        <w:gridCol w:w="725"/>
        <w:gridCol w:w="926"/>
        <w:gridCol w:w="1009"/>
        <w:gridCol w:w="1130"/>
      </w:tblGrid>
      <w:tr w:rsidR="007D42A3" w:rsidRPr="00DA542E" w14:paraId="7B65E7DF" w14:textId="77777777" w:rsidTr="009B2264">
        <w:trPr>
          <w:trHeight w:val="320"/>
        </w:trPr>
        <w:tc>
          <w:tcPr>
            <w:tcW w:w="1878" w:type="dxa"/>
            <w:noWrap/>
            <w:hideMark/>
          </w:tcPr>
          <w:p w14:paraId="7E05D976" w14:textId="77777777" w:rsidR="007D42A3" w:rsidRPr="00DA542E" w:rsidRDefault="007D42A3" w:rsidP="009B2264">
            <w:pPr>
              <w:rPr>
                <w:b/>
                <w:bCs/>
              </w:rPr>
            </w:pPr>
            <w:r w:rsidRPr="00DA542E">
              <w:rPr>
                <w:b/>
                <w:bCs/>
              </w:rPr>
              <w:t>Modified SDMT RT</w:t>
            </w:r>
          </w:p>
        </w:tc>
        <w:tc>
          <w:tcPr>
            <w:tcW w:w="1454" w:type="dxa"/>
            <w:noWrap/>
            <w:hideMark/>
          </w:tcPr>
          <w:p w14:paraId="41749095" w14:textId="77777777" w:rsidR="007D42A3" w:rsidRPr="00DA542E" w:rsidRDefault="007D42A3" w:rsidP="009B2264">
            <w:pPr>
              <w:rPr>
                <w:b/>
                <w:bCs/>
              </w:rPr>
            </w:pPr>
            <w:r w:rsidRPr="00DA542E">
              <w:rPr>
                <w:b/>
                <w:bCs/>
              </w:rPr>
              <w:t>Sum Sq</w:t>
            </w:r>
          </w:p>
        </w:tc>
        <w:tc>
          <w:tcPr>
            <w:tcW w:w="1009" w:type="dxa"/>
            <w:noWrap/>
            <w:hideMark/>
          </w:tcPr>
          <w:p w14:paraId="2FDB829D" w14:textId="77777777" w:rsidR="007D42A3" w:rsidRPr="00DA542E" w:rsidRDefault="007D42A3" w:rsidP="009B2264">
            <w:pPr>
              <w:rPr>
                <w:b/>
                <w:bCs/>
              </w:rPr>
            </w:pPr>
            <w:r w:rsidRPr="00DA542E">
              <w:rPr>
                <w:b/>
                <w:bCs/>
              </w:rPr>
              <w:t>Mean Sq</w:t>
            </w:r>
          </w:p>
        </w:tc>
        <w:tc>
          <w:tcPr>
            <w:tcW w:w="725" w:type="dxa"/>
            <w:noWrap/>
          </w:tcPr>
          <w:p w14:paraId="132E9CC0" w14:textId="77777777" w:rsidR="007D42A3" w:rsidRPr="00DA542E" w:rsidRDefault="007D42A3" w:rsidP="009B2264">
            <w:pPr>
              <w:rPr>
                <w:b/>
                <w:bCs/>
              </w:rPr>
            </w:pPr>
            <w:r w:rsidRPr="00DA542E">
              <w:rPr>
                <w:b/>
                <w:bCs/>
              </w:rPr>
              <w:t>Num DF</w:t>
            </w:r>
          </w:p>
        </w:tc>
        <w:tc>
          <w:tcPr>
            <w:tcW w:w="926" w:type="dxa"/>
            <w:noWrap/>
          </w:tcPr>
          <w:p w14:paraId="7E4031CF" w14:textId="77777777" w:rsidR="007D42A3" w:rsidRPr="00DA542E" w:rsidRDefault="007D42A3" w:rsidP="009B2264">
            <w:pPr>
              <w:rPr>
                <w:b/>
                <w:bCs/>
              </w:rPr>
            </w:pPr>
            <w:r w:rsidRPr="00DA542E">
              <w:rPr>
                <w:b/>
                <w:bCs/>
              </w:rPr>
              <w:t>Den DF</w:t>
            </w:r>
          </w:p>
        </w:tc>
        <w:tc>
          <w:tcPr>
            <w:tcW w:w="1009" w:type="dxa"/>
            <w:noWrap/>
            <w:hideMark/>
          </w:tcPr>
          <w:p w14:paraId="7FC3DE03" w14:textId="77777777" w:rsidR="007D42A3" w:rsidRPr="00DA542E" w:rsidRDefault="007D42A3" w:rsidP="009B2264">
            <w:pPr>
              <w:rPr>
                <w:b/>
                <w:bCs/>
              </w:rPr>
            </w:pPr>
            <w:r w:rsidRPr="00DA542E">
              <w:rPr>
                <w:b/>
                <w:bCs/>
              </w:rPr>
              <w:t>F</w:t>
            </w:r>
          </w:p>
        </w:tc>
        <w:tc>
          <w:tcPr>
            <w:tcW w:w="1130" w:type="dxa"/>
            <w:noWrap/>
            <w:hideMark/>
          </w:tcPr>
          <w:p w14:paraId="1829170C" w14:textId="77777777" w:rsidR="007D42A3" w:rsidRPr="00DA542E" w:rsidRDefault="007D42A3" w:rsidP="009B2264">
            <w:pPr>
              <w:rPr>
                <w:b/>
                <w:bCs/>
              </w:rPr>
            </w:pPr>
            <w:proofErr w:type="spellStart"/>
            <w:r w:rsidRPr="00DA542E">
              <w:rPr>
                <w:b/>
                <w:bCs/>
              </w:rPr>
              <w:t>Pr</w:t>
            </w:r>
            <w:proofErr w:type="spellEnd"/>
            <w:r w:rsidRPr="00DA542E">
              <w:rPr>
                <w:b/>
                <w:bCs/>
              </w:rPr>
              <w:t>(&gt;F)</w:t>
            </w:r>
          </w:p>
        </w:tc>
      </w:tr>
      <w:tr w:rsidR="007D42A3" w:rsidRPr="00DA542E" w14:paraId="0A94760A" w14:textId="77777777" w:rsidTr="009B2264">
        <w:trPr>
          <w:trHeight w:val="320"/>
        </w:trPr>
        <w:tc>
          <w:tcPr>
            <w:tcW w:w="1878" w:type="dxa"/>
            <w:noWrap/>
            <w:vAlign w:val="bottom"/>
            <w:hideMark/>
          </w:tcPr>
          <w:p w14:paraId="0F7D3EEA" w14:textId="77777777" w:rsidR="007D42A3" w:rsidRPr="00DA542E" w:rsidRDefault="007D42A3" w:rsidP="009B2264">
            <w:r w:rsidRPr="00DA542E">
              <w:t>group</w:t>
            </w:r>
          </w:p>
        </w:tc>
        <w:tc>
          <w:tcPr>
            <w:tcW w:w="1454" w:type="dxa"/>
            <w:noWrap/>
            <w:vAlign w:val="bottom"/>
            <w:hideMark/>
          </w:tcPr>
          <w:p w14:paraId="52E355DF" w14:textId="77777777" w:rsidR="007D42A3" w:rsidRPr="00DA542E" w:rsidRDefault="007D42A3" w:rsidP="009B2264">
            <w:r w:rsidRPr="00DA542E">
              <w:t>11176.4</w:t>
            </w:r>
          </w:p>
        </w:tc>
        <w:tc>
          <w:tcPr>
            <w:tcW w:w="1009" w:type="dxa"/>
            <w:noWrap/>
            <w:vAlign w:val="bottom"/>
            <w:hideMark/>
          </w:tcPr>
          <w:p w14:paraId="7662350F" w14:textId="77777777" w:rsidR="007D42A3" w:rsidRPr="00DA542E" w:rsidRDefault="007D42A3" w:rsidP="009B2264">
            <w:r w:rsidRPr="00DA542E">
              <w:t>11176.4</w:t>
            </w:r>
          </w:p>
        </w:tc>
        <w:tc>
          <w:tcPr>
            <w:tcW w:w="725" w:type="dxa"/>
            <w:noWrap/>
            <w:vAlign w:val="bottom"/>
            <w:hideMark/>
          </w:tcPr>
          <w:p w14:paraId="309A739E" w14:textId="77777777" w:rsidR="007D42A3" w:rsidRPr="00DA542E" w:rsidRDefault="007D42A3" w:rsidP="009B2264">
            <w:r w:rsidRPr="00DA542E">
              <w:t>1</w:t>
            </w:r>
          </w:p>
        </w:tc>
        <w:tc>
          <w:tcPr>
            <w:tcW w:w="926" w:type="dxa"/>
            <w:noWrap/>
            <w:vAlign w:val="bottom"/>
            <w:hideMark/>
          </w:tcPr>
          <w:p w14:paraId="30522EEB" w14:textId="77777777" w:rsidR="007D42A3" w:rsidRPr="00DA542E" w:rsidRDefault="007D42A3" w:rsidP="009B2264">
            <w:r w:rsidRPr="00DA542E">
              <w:t>24.051</w:t>
            </w:r>
          </w:p>
        </w:tc>
        <w:tc>
          <w:tcPr>
            <w:tcW w:w="1009" w:type="dxa"/>
            <w:noWrap/>
            <w:vAlign w:val="bottom"/>
            <w:hideMark/>
          </w:tcPr>
          <w:p w14:paraId="5BDEC1E4" w14:textId="77777777" w:rsidR="007D42A3" w:rsidRPr="00DA542E" w:rsidRDefault="007D42A3" w:rsidP="009B2264">
            <w:r w:rsidRPr="00DA542E">
              <w:t>1.998</w:t>
            </w:r>
          </w:p>
        </w:tc>
        <w:tc>
          <w:tcPr>
            <w:tcW w:w="1130" w:type="dxa"/>
            <w:noWrap/>
            <w:vAlign w:val="bottom"/>
            <w:hideMark/>
          </w:tcPr>
          <w:p w14:paraId="0BC11D7A" w14:textId="77777777" w:rsidR="007D42A3" w:rsidRPr="00DA542E" w:rsidRDefault="007D42A3" w:rsidP="009B2264">
            <w:r w:rsidRPr="00DA542E">
              <w:t>0.17032</w:t>
            </w:r>
          </w:p>
        </w:tc>
      </w:tr>
      <w:tr w:rsidR="007D42A3" w:rsidRPr="00DA542E" w14:paraId="0B8E69EC" w14:textId="77777777" w:rsidTr="009B2264">
        <w:trPr>
          <w:trHeight w:val="320"/>
        </w:trPr>
        <w:tc>
          <w:tcPr>
            <w:tcW w:w="1878" w:type="dxa"/>
            <w:noWrap/>
            <w:vAlign w:val="bottom"/>
            <w:hideMark/>
          </w:tcPr>
          <w:p w14:paraId="7C811141" w14:textId="77777777" w:rsidR="007D42A3" w:rsidRPr="00DA542E" w:rsidRDefault="007D42A3" w:rsidP="009B2264">
            <w:r w:rsidRPr="00DA542E">
              <w:t>timepoint</w:t>
            </w:r>
          </w:p>
        </w:tc>
        <w:tc>
          <w:tcPr>
            <w:tcW w:w="1454" w:type="dxa"/>
            <w:noWrap/>
            <w:vAlign w:val="bottom"/>
            <w:hideMark/>
          </w:tcPr>
          <w:p w14:paraId="7E7FF095" w14:textId="77777777" w:rsidR="007D42A3" w:rsidRPr="00DA542E" w:rsidRDefault="007D42A3" w:rsidP="009B2264">
            <w:r w:rsidRPr="00DA542E">
              <w:t>1443.4</w:t>
            </w:r>
          </w:p>
        </w:tc>
        <w:tc>
          <w:tcPr>
            <w:tcW w:w="1009" w:type="dxa"/>
            <w:noWrap/>
            <w:vAlign w:val="bottom"/>
            <w:hideMark/>
          </w:tcPr>
          <w:p w14:paraId="0D3D7BA5" w14:textId="77777777" w:rsidR="007D42A3" w:rsidRPr="00DA542E" w:rsidRDefault="007D42A3" w:rsidP="009B2264">
            <w:r w:rsidRPr="00DA542E">
              <w:t>1443.4</w:t>
            </w:r>
          </w:p>
        </w:tc>
        <w:tc>
          <w:tcPr>
            <w:tcW w:w="725" w:type="dxa"/>
            <w:noWrap/>
            <w:vAlign w:val="bottom"/>
            <w:hideMark/>
          </w:tcPr>
          <w:p w14:paraId="0ABD11A2" w14:textId="77777777" w:rsidR="007D42A3" w:rsidRPr="00DA542E" w:rsidRDefault="007D42A3" w:rsidP="009B2264">
            <w:r w:rsidRPr="00DA542E">
              <w:t>1</w:t>
            </w:r>
          </w:p>
        </w:tc>
        <w:tc>
          <w:tcPr>
            <w:tcW w:w="926" w:type="dxa"/>
            <w:noWrap/>
            <w:vAlign w:val="bottom"/>
            <w:hideMark/>
          </w:tcPr>
          <w:p w14:paraId="125A192B" w14:textId="77777777" w:rsidR="007D42A3" w:rsidRPr="00DA542E" w:rsidRDefault="007D42A3" w:rsidP="009B2264">
            <w:r w:rsidRPr="00DA542E">
              <w:t>24.076</w:t>
            </w:r>
          </w:p>
        </w:tc>
        <w:tc>
          <w:tcPr>
            <w:tcW w:w="1009" w:type="dxa"/>
            <w:noWrap/>
            <w:vAlign w:val="bottom"/>
            <w:hideMark/>
          </w:tcPr>
          <w:p w14:paraId="25844BA2" w14:textId="77777777" w:rsidR="007D42A3" w:rsidRPr="00DA542E" w:rsidRDefault="007D42A3" w:rsidP="009B2264">
            <w:r w:rsidRPr="00DA542E">
              <w:t>0.258</w:t>
            </w:r>
          </w:p>
        </w:tc>
        <w:tc>
          <w:tcPr>
            <w:tcW w:w="1130" w:type="dxa"/>
            <w:noWrap/>
            <w:vAlign w:val="bottom"/>
            <w:hideMark/>
          </w:tcPr>
          <w:p w14:paraId="5F56447D" w14:textId="77777777" w:rsidR="007D42A3" w:rsidRPr="00DA542E" w:rsidRDefault="007D42A3" w:rsidP="009B2264">
            <w:r w:rsidRPr="00DA542E">
              <w:t>0.6161</w:t>
            </w:r>
          </w:p>
        </w:tc>
      </w:tr>
      <w:tr w:rsidR="007D42A3" w:rsidRPr="00DA542E" w14:paraId="3E32786F" w14:textId="77777777" w:rsidTr="009B2264">
        <w:trPr>
          <w:trHeight w:val="320"/>
        </w:trPr>
        <w:tc>
          <w:tcPr>
            <w:tcW w:w="1878" w:type="dxa"/>
            <w:noWrap/>
            <w:vAlign w:val="bottom"/>
            <w:hideMark/>
          </w:tcPr>
          <w:p w14:paraId="71823588" w14:textId="77777777" w:rsidR="007D42A3" w:rsidRPr="00DA542E" w:rsidRDefault="007D42A3" w:rsidP="009B2264">
            <w:proofErr w:type="spellStart"/>
            <w:r w:rsidRPr="00DA542E">
              <w:t>mri</w:t>
            </w:r>
            <w:proofErr w:type="spellEnd"/>
          </w:p>
        </w:tc>
        <w:tc>
          <w:tcPr>
            <w:tcW w:w="1454" w:type="dxa"/>
            <w:noWrap/>
            <w:vAlign w:val="bottom"/>
            <w:hideMark/>
          </w:tcPr>
          <w:p w14:paraId="2B4CA874" w14:textId="77777777" w:rsidR="007D42A3" w:rsidRPr="00DA542E" w:rsidRDefault="007D42A3" w:rsidP="009B2264">
            <w:r w:rsidRPr="00DA542E">
              <w:t>21022.5</w:t>
            </w:r>
          </w:p>
        </w:tc>
        <w:tc>
          <w:tcPr>
            <w:tcW w:w="1009" w:type="dxa"/>
            <w:noWrap/>
            <w:vAlign w:val="bottom"/>
            <w:hideMark/>
          </w:tcPr>
          <w:p w14:paraId="36E74255" w14:textId="77777777" w:rsidR="007D42A3" w:rsidRPr="00DA542E" w:rsidRDefault="007D42A3" w:rsidP="009B2264">
            <w:r w:rsidRPr="00DA542E">
              <w:t>21022.5</w:t>
            </w:r>
          </w:p>
        </w:tc>
        <w:tc>
          <w:tcPr>
            <w:tcW w:w="725" w:type="dxa"/>
            <w:noWrap/>
            <w:vAlign w:val="bottom"/>
            <w:hideMark/>
          </w:tcPr>
          <w:p w14:paraId="60E888B3" w14:textId="77777777" w:rsidR="007D42A3" w:rsidRPr="00DA542E" w:rsidRDefault="007D42A3" w:rsidP="009B2264">
            <w:r w:rsidRPr="00DA542E">
              <w:t>1</w:t>
            </w:r>
          </w:p>
        </w:tc>
        <w:tc>
          <w:tcPr>
            <w:tcW w:w="926" w:type="dxa"/>
            <w:noWrap/>
            <w:vAlign w:val="bottom"/>
            <w:hideMark/>
          </w:tcPr>
          <w:p w14:paraId="53D1225A" w14:textId="77777777" w:rsidR="007D42A3" w:rsidRPr="00DA542E" w:rsidRDefault="007D42A3" w:rsidP="009B2264">
            <w:r w:rsidRPr="00DA542E">
              <w:t>24.025</w:t>
            </w:r>
          </w:p>
        </w:tc>
        <w:tc>
          <w:tcPr>
            <w:tcW w:w="1009" w:type="dxa"/>
            <w:noWrap/>
            <w:vAlign w:val="bottom"/>
            <w:hideMark/>
          </w:tcPr>
          <w:p w14:paraId="191FC30B" w14:textId="77777777" w:rsidR="007D42A3" w:rsidRPr="00DA542E" w:rsidRDefault="007D42A3" w:rsidP="009B2264">
            <w:r w:rsidRPr="00DA542E">
              <w:t>3.7582</w:t>
            </w:r>
          </w:p>
        </w:tc>
        <w:tc>
          <w:tcPr>
            <w:tcW w:w="1130" w:type="dxa"/>
            <w:noWrap/>
            <w:vAlign w:val="bottom"/>
            <w:hideMark/>
          </w:tcPr>
          <w:p w14:paraId="728A497F" w14:textId="77777777" w:rsidR="007D42A3" w:rsidRPr="00DA542E" w:rsidRDefault="007D42A3" w:rsidP="009B2264">
            <w:r w:rsidRPr="00DA542E">
              <w:t>0.06438</w:t>
            </w:r>
          </w:p>
        </w:tc>
      </w:tr>
      <w:tr w:rsidR="007D42A3" w:rsidRPr="00DA542E" w14:paraId="58B875EA" w14:textId="77777777" w:rsidTr="009B2264">
        <w:trPr>
          <w:trHeight w:val="320"/>
        </w:trPr>
        <w:tc>
          <w:tcPr>
            <w:tcW w:w="1878" w:type="dxa"/>
            <w:noWrap/>
            <w:vAlign w:val="bottom"/>
          </w:tcPr>
          <w:p w14:paraId="3143185C" w14:textId="77777777" w:rsidR="007D42A3" w:rsidRPr="00DA542E" w:rsidRDefault="007D42A3" w:rsidP="009B2264">
            <w:proofErr w:type="spellStart"/>
            <w:r w:rsidRPr="00DA542E">
              <w:t>group:timepoint</w:t>
            </w:r>
            <w:proofErr w:type="spellEnd"/>
          </w:p>
        </w:tc>
        <w:tc>
          <w:tcPr>
            <w:tcW w:w="1454" w:type="dxa"/>
            <w:noWrap/>
            <w:vAlign w:val="bottom"/>
          </w:tcPr>
          <w:p w14:paraId="760A59AF" w14:textId="77777777" w:rsidR="007D42A3" w:rsidRPr="00DA542E" w:rsidRDefault="007D42A3" w:rsidP="009B2264">
            <w:r w:rsidRPr="00DA542E">
              <w:t>20988.4</w:t>
            </w:r>
          </w:p>
        </w:tc>
        <w:tc>
          <w:tcPr>
            <w:tcW w:w="1009" w:type="dxa"/>
            <w:noWrap/>
            <w:vAlign w:val="bottom"/>
          </w:tcPr>
          <w:p w14:paraId="061F8DBB" w14:textId="77777777" w:rsidR="007D42A3" w:rsidRPr="00DA542E" w:rsidRDefault="007D42A3" w:rsidP="009B2264">
            <w:r w:rsidRPr="00DA542E">
              <w:t>20988.4</w:t>
            </w:r>
          </w:p>
        </w:tc>
        <w:tc>
          <w:tcPr>
            <w:tcW w:w="725" w:type="dxa"/>
            <w:noWrap/>
            <w:vAlign w:val="bottom"/>
          </w:tcPr>
          <w:p w14:paraId="038CFBDB" w14:textId="77777777" w:rsidR="007D42A3" w:rsidRPr="00DA542E" w:rsidRDefault="007D42A3" w:rsidP="009B2264">
            <w:r w:rsidRPr="00DA542E">
              <w:t>1</w:t>
            </w:r>
          </w:p>
        </w:tc>
        <w:tc>
          <w:tcPr>
            <w:tcW w:w="926" w:type="dxa"/>
            <w:noWrap/>
            <w:vAlign w:val="bottom"/>
          </w:tcPr>
          <w:p w14:paraId="52A6A785" w14:textId="77777777" w:rsidR="007D42A3" w:rsidRPr="00DA542E" w:rsidRDefault="007D42A3" w:rsidP="009B2264">
            <w:r w:rsidRPr="00DA542E">
              <w:t>24.076</w:t>
            </w:r>
          </w:p>
        </w:tc>
        <w:tc>
          <w:tcPr>
            <w:tcW w:w="1009" w:type="dxa"/>
            <w:noWrap/>
            <w:vAlign w:val="bottom"/>
          </w:tcPr>
          <w:p w14:paraId="5E75848A" w14:textId="77777777" w:rsidR="007D42A3" w:rsidRPr="00DA542E" w:rsidRDefault="007D42A3" w:rsidP="009B2264">
            <w:r w:rsidRPr="00DA542E">
              <w:t>3.7521</w:t>
            </w:r>
          </w:p>
        </w:tc>
        <w:tc>
          <w:tcPr>
            <w:tcW w:w="1130" w:type="dxa"/>
            <w:noWrap/>
            <w:vAlign w:val="bottom"/>
          </w:tcPr>
          <w:p w14:paraId="5D6A7933" w14:textId="77777777" w:rsidR="007D42A3" w:rsidRPr="00DA542E" w:rsidRDefault="007D42A3" w:rsidP="009B2264">
            <w:r w:rsidRPr="00DA542E">
              <w:t>0.06456</w:t>
            </w:r>
          </w:p>
        </w:tc>
      </w:tr>
    </w:tbl>
    <w:p w14:paraId="3A4F97F6" w14:textId="1A346798" w:rsidR="007D42A3" w:rsidRPr="00DA542E" w:rsidRDefault="00AA2947" w:rsidP="002C0414">
      <w:pPr>
        <w:pStyle w:val="Heading1"/>
        <w:spacing w:line="480" w:lineRule="auto"/>
        <w:rPr>
          <w:rFonts w:ascii="Times New Roman" w:hAnsi="Times New Roman" w:cs="Times New Roman"/>
          <w:b/>
          <w:bCs/>
          <w:color w:val="auto"/>
          <w:sz w:val="24"/>
          <w:szCs w:val="24"/>
        </w:rPr>
      </w:pPr>
      <w:bookmarkStart w:id="10" w:name="_Toc174389260"/>
      <w:r w:rsidRPr="00DA542E">
        <w:rPr>
          <w:rFonts w:ascii="Times New Roman" w:hAnsi="Times New Roman" w:cs="Times New Roman"/>
          <w:b/>
          <w:bCs/>
          <w:color w:val="auto"/>
          <w:sz w:val="24"/>
          <w:szCs w:val="24"/>
        </w:rPr>
        <w:lastRenderedPageBreak/>
        <w:t xml:space="preserve">Effects of </w:t>
      </w:r>
      <w:r w:rsidR="00BB5F1A" w:rsidRPr="00DA542E">
        <w:rPr>
          <w:rFonts w:ascii="Times New Roman" w:hAnsi="Times New Roman" w:cs="Times New Roman"/>
          <w:b/>
          <w:bCs/>
          <w:color w:val="auto"/>
          <w:sz w:val="24"/>
          <w:szCs w:val="24"/>
        </w:rPr>
        <w:t>individual factors on change in cognitive task performance</w:t>
      </w:r>
      <w:bookmarkEnd w:id="10"/>
    </w:p>
    <w:p w14:paraId="1CFAA1FB" w14:textId="5C3963F3" w:rsidR="000D7FC9" w:rsidRPr="00DA542E" w:rsidRDefault="007F432C" w:rsidP="002C0414">
      <w:pPr>
        <w:spacing w:line="480" w:lineRule="auto"/>
        <w:ind w:firstLine="720"/>
      </w:pPr>
      <w:r w:rsidRPr="00DA542E">
        <w:t>Individual-level plots revealed heterogeneity</w:t>
      </w:r>
      <w:r w:rsidR="00C9523E" w:rsidRPr="00DA542E">
        <w:t xml:space="preserve"> in</w:t>
      </w:r>
      <w:r w:rsidRPr="00DA542E">
        <w:t xml:space="preserve"> </w:t>
      </w:r>
      <w:r w:rsidR="00C9523E" w:rsidRPr="00DA542E">
        <w:t>change on cognitive tasks from baseline to follow up, particularly in the CCT group.</w:t>
      </w:r>
      <w:r w:rsidRPr="00DA542E">
        <w:t xml:space="preserve"> Qualitatively, factors such as disease stage, age, and CAG length did not appear to explain </w:t>
      </w:r>
      <w:r w:rsidR="00C9523E" w:rsidRPr="00DA542E">
        <w:t>this heterogeneity</w:t>
      </w:r>
      <w:r w:rsidR="008C2214" w:rsidRPr="00DA542E">
        <w:t xml:space="preserve"> (Fi</w:t>
      </w:r>
      <w:r w:rsidR="00F25E8E" w:rsidRPr="00DA542E">
        <w:t>g</w:t>
      </w:r>
      <w:r w:rsidR="008C2214" w:rsidRPr="00DA542E">
        <w:t xml:space="preserve"> S3).</w:t>
      </w:r>
    </w:p>
    <w:p w14:paraId="0DC27AA9" w14:textId="1313DB7B" w:rsidR="007D42A3" w:rsidRPr="00DA542E" w:rsidRDefault="001976CA" w:rsidP="00C6776C">
      <w:pPr>
        <w:spacing w:line="480" w:lineRule="auto"/>
      </w:pPr>
      <w:r w:rsidRPr="00DA542E">
        <w:rPr>
          <w:noProof/>
          <w14:ligatures w14:val="standardContextual"/>
        </w:rPr>
        <w:drawing>
          <wp:inline distT="0" distB="0" distL="0" distR="0" wp14:anchorId="7BD7BDAB" wp14:editId="378CF811">
            <wp:extent cx="5727700" cy="7357110"/>
            <wp:effectExtent l="0" t="0" r="0" b="0"/>
            <wp:docPr id="1225920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920066" name="Picture 12259200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7357110"/>
                    </a:xfrm>
                    <a:prstGeom prst="rect">
                      <a:avLst/>
                    </a:prstGeom>
                  </pic:spPr>
                </pic:pic>
              </a:graphicData>
            </a:graphic>
          </wp:inline>
        </w:drawing>
      </w:r>
    </w:p>
    <w:p w14:paraId="21A88E4E" w14:textId="5EB09690" w:rsidR="004058D2" w:rsidRPr="00DA542E" w:rsidRDefault="00C6776C" w:rsidP="004058D2">
      <w:pPr>
        <w:spacing w:line="480" w:lineRule="auto"/>
      </w:pPr>
      <w:bookmarkStart w:id="11" w:name="_Toc174389261"/>
      <w:r w:rsidRPr="00DA542E">
        <w:rPr>
          <w:rStyle w:val="Heading2Char"/>
          <w:rFonts w:ascii="Times New Roman" w:hAnsi="Times New Roman" w:cs="Times New Roman"/>
          <w:color w:val="auto"/>
          <w:sz w:val="24"/>
          <w:szCs w:val="24"/>
        </w:rPr>
        <w:lastRenderedPageBreak/>
        <w:t xml:space="preserve">Figure S3. </w:t>
      </w:r>
      <w:r w:rsidR="004058D2" w:rsidRPr="00DA542E">
        <w:rPr>
          <w:rStyle w:val="Heading2Char"/>
          <w:rFonts w:ascii="Times New Roman" w:hAnsi="Times New Roman" w:cs="Times New Roman"/>
          <w:color w:val="auto"/>
          <w:sz w:val="24"/>
          <w:szCs w:val="24"/>
        </w:rPr>
        <w:t>Change in performance on Stroop interference score and task-switching switch accuracy from baseline to follow up.</w:t>
      </w:r>
      <w:bookmarkEnd w:id="11"/>
      <w:r w:rsidR="004058D2" w:rsidRPr="00DA542E">
        <w:t xml:space="preserve"> </w:t>
      </w:r>
      <w:r w:rsidR="001976CA" w:rsidRPr="00DA542E">
        <w:t xml:space="preserve">Higher scores represent better performance. Lines are colour-coded based on </w:t>
      </w:r>
      <w:r w:rsidR="004058D2" w:rsidRPr="00DA542E">
        <w:t>A) disease stage</w:t>
      </w:r>
      <w:r w:rsidR="001976CA" w:rsidRPr="00DA542E">
        <w:t>,</w:t>
      </w:r>
      <w:r w:rsidR="004058D2" w:rsidRPr="00DA542E">
        <w:t xml:space="preserve"> B) </w:t>
      </w:r>
      <w:r w:rsidR="001976CA" w:rsidRPr="00DA542E">
        <w:t>age, and C) CAG repeat length.</w:t>
      </w:r>
      <w:r w:rsidR="004058D2" w:rsidRPr="00DA542E">
        <w:t xml:space="preserve"> Abbreviations: CCT = computerised cognitive training, TSWT = task switching, T1 = baseline, T2 = follow up. </w:t>
      </w:r>
    </w:p>
    <w:p w14:paraId="73045DB7" w14:textId="5A681083" w:rsidR="007D42A3" w:rsidRPr="00DA542E" w:rsidRDefault="007D42A3" w:rsidP="007D42A3"/>
    <w:p w14:paraId="6425F9B3" w14:textId="77777777" w:rsidR="0018400A" w:rsidRPr="00DA542E" w:rsidRDefault="0018400A"/>
    <w:sectPr w:rsidR="0018400A" w:rsidRPr="00DA542E" w:rsidSect="007D42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A3"/>
    <w:rsid w:val="000D7FC9"/>
    <w:rsid w:val="00153713"/>
    <w:rsid w:val="0018400A"/>
    <w:rsid w:val="00196872"/>
    <w:rsid w:val="001976CA"/>
    <w:rsid w:val="001A1ECA"/>
    <w:rsid w:val="001F1C6A"/>
    <w:rsid w:val="002C0414"/>
    <w:rsid w:val="002D6E86"/>
    <w:rsid w:val="004058D2"/>
    <w:rsid w:val="004A0E6E"/>
    <w:rsid w:val="005B44B2"/>
    <w:rsid w:val="00783345"/>
    <w:rsid w:val="007B7631"/>
    <w:rsid w:val="007D42A3"/>
    <w:rsid w:val="007F432C"/>
    <w:rsid w:val="007F642D"/>
    <w:rsid w:val="00890100"/>
    <w:rsid w:val="008C2214"/>
    <w:rsid w:val="00AA2947"/>
    <w:rsid w:val="00B105FE"/>
    <w:rsid w:val="00BB5F1A"/>
    <w:rsid w:val="00C640B6"/>
    <w:rsid w:val="00C6776C"/>
    <w:rsid w:val="00C9523E"/>
    <w:rsid w:val="00D2267E"/>
    <w:rsid w:val="00D24C6D"/>
    <w:rsid w:val="00D77215"/>
    <w:rsid w:val="00DA542E"/>
    <w:rsid w:val="00E340F8"/>
    <w:rsid w:val="00E6213D"/>
    <w:rsid w:val="00F25E8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28F96DE"/>
  <w15:chartTrackingRefBased/>
  <w15:docId w15:val="{BBF12A8E-DB6D-F144-AC71-7CBA0F610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2A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D42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42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2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2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42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42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42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42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42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2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42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2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2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2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2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2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2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2A3"/>
    <w:rPr>
      <w:rFonts w:eastAsiaTheme="majorEastAsia" w:cstheme="majorBidi"/>
      <w:color w:val="272727" w:themeColor="text1" w:themeTint="D8"/>
    </w:rPr>
  </w:style>
  <w:style w:type="paragraph" w:styleId="Title">
    <w:name w:val="Title"/>
    <w:basedOn w:val="Normal"/>
    <w:next w:val="Normal"/>
    <w:link w:val="TitleChar"/>
    <w:uiPriority w:val="10"/>
    <w:qFormat/>
    <w:rsid w:val="007D42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2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2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2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2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D42A3"/>
    <w:rPr>
      <w:i/>
      <w:iCs/>
      <w:color w:val="404040" w:themeColor="text1" w:themeTint="BF"/>
    </w:rPr>
  </w:style>
  <w:style w:type="paragraph" w:styleId="ListParagraph">
    <w:name w:val="List Paragraph"/>
    <w:basedOn w:val="Normal"/>
    <w:uiPriority w:val="34"/>
    <w:qFormat/>
    <w:rsid w:val="007D42A3"/>
    <w:pPr>
      <w:ind w:left="720"/>
      <w:contextualSpacing/>
    </w:pPr>
  </w:style>
  <w:style w:type="character" w:styleId="IntenseEmphasis">
    <w:name w:val="Intense Emphasis"/>
    <w:basedOn w:val="DefaultParagraphFont"/>
    <w:uiPriority w:val="21"/>
    <w:qFormat/>
    <w:rsid w:val="007D42A3"/>
    <w:rPr>
      <w:i/>
      <w:iCs/>
      <w:color w:val="0F4761" w:themeColor="accent1" w:themeShade="BF"/>
    </w:rPr>
  </w:style>
  <w:style w:type="paragraph" w:styleId="IntenseQuote">
    <w:name w:val="Intense Quote"/>
    <w:basedOn w:val="Normal"/>
    <w:next w:val="Normal"/>
    <w:link w:val="IntenseQuoteChar"/>
    <w:uiPriority w:val="30"/>
    <w:qFormat/>
    <w:rsid w:val="007D42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2A3"/>
    <w:rPr>
      <w:i/>
      <w:iCs/>
      <w:color w:val="0F4761" w:themeColor="accent1" w:themeShade="BF"/>
    </w:rPr>
  </w:style>
  <w:style w:type="character" w:styleId="IntenseReference">
    <w:name w:val="Intense Reference"/>
    <w:basedOn w:val="DefaultParagraphFont"/>
    <w:uiPriority w:val="32"/>
    <w:qFormat/>
    <w:rsid w:val="007D42A3"/>
    <w:rPr>
      <w:b/>
      <w:bCs/>
      <w:smallCaps/>
      <w:color w:val="0F4761" w:themeColor="accent1" w:themeShade="BF"/>
      <w:spacing w:val="5"/>
    </w:rPr>
  </w:style>
  <w:style w:type="table" w:styleId="TableGrid">
    <w:name w:val="Table Grid"/>
    <w:basedOn w:val="TableNormal"/>
    <w:uiPriority w:val="39"/>
    <w:rsid w:val="007D42A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7D42A3"/>
    <w:pPr>
      <w:spacing w:before="480" w:after="0" w:line="276" w:lineRule="auto"/>
      <w:outlineLvl w:val="9"/>
    </w:pPr>
    <w:rPr>
      <w:b/>
      <w:bCs/>
      <w:sz w:val="28"/>
      <w:szCs w:val="28"/>
      <w:lang w:val="en-US"/>
    </w:rPr>
  </w:style>
  <w:style w:type="paragraph" w:styleId="TOC1">
    <w:name w:val="toc 1"/>
    <w:basedOn w:val="Normal"/>
    <w:next w:val="Normal"/>
    <w:autoRedefine/>
    <w:uiPriority w:val="39"/>
    <w:unhideWhenUsed/>
    <w:rsid w:val="007D42A3"/>
    <w:pPr>
      <w:spacing w:before="360" w:after="360"/>
    </w:pPr>
    <w:rPr>
      <w:rFonts w:asciiTheme="minorHAnsi" w:hAnsiTheme="minorHAnsi"/>
      <w:b/>
      <w:bCs/>
      <w:caps/>
      <w:sz w:val="22"/>
      <w:szCs w:val="22"/>
      <w:u w:val="single"/>
    </w:rPr>
  </w:style>
  <w:style w:type="paragraph" w:styleId="TOC2">
    <w:name w:val="toc 2"/>
    <w:basedOn w:val="Normal"/>
    <w:next w:val="Normal"/>
    <w:autoRedefine/>
    <w:uiPriority w:val="39"/>
    <w:unhideWhenUsed/>
    <w:rsid w:val="007D42A3"/>
    <w:rPr>
      <w:rFonts w:asciiTheme="minorHAnsi" w:hAnsiTheme="minorHAnsi"/>
      <w:b/>
      <w:bCs/>
      <w:smallCaps/>
      <w:sz w:val="22"/>
      <w:szCs w:val="22"/>
    </w:rPr>
  </w:style>
  <w:style w:type="paragraph" w:styleId="TOC3">
    <w:name w:val="toc 3"/>
    <w:basedOn w:val="Normal"/>
    <w:next w:val="Normal"/>
    <w:autoRedefine/>
    <w:uiPriority w:val="39"/>
    <w:unhideWhenUsed/>
    <w:rsid w:val="007D42A3"/>
    <w:rPr>
      <w:rFonts w:asciiTheme="minorHAnsi" w:hAnsiTheme="minorHAnsi"/>
      <w:smallCaps/>
      <w:sz w:val="22"/>
      <w:szCs w:val="22"/>
    </w:rPr>
  </w:style>
  <w:style w:type="paragraph" w:styleId="TOC4">
    <w:name w:val="toc 4"/>
    <w:basedOn w:val="Normal"/>
    <w:next w:val="Normal"/>
    <w:autoRedefine/>
    <w:uiPriority w:val="39"/>
    <w:semiHidden/>
    <w:unhideWhenUsed/>
    <w:rsid w:val="007D42A3"/>
    <w:rPr>
      <w:rFonts w:asciiTheme="minorHAnsi" w:hAnsiTheme="minorHAnsi"/>
      <w:sz w:val="22"/>
      <w:szCs w:val="22"/>
    </w:rPr>
  </w:style>
  <w:style w:type="paragraph" w:styleId="TOC5">
    <w:name w:val="toc 5"/>
    <w:basedOn w:val="Normal"/>
    <w:next w:val="Normal"/>
    <w:autoRedefine/>
    <w:uiPriority w:val="39"/>
    <w:semiHidden/>
    <w:unhideWhenUsed/>
    <w:rsid w:val="007D42A3"/>
    <w:rPr>
      <w:rFonts w:asciiTheme="minorHAnsi" w:hAnsiTheme="minorHAnsi"/>
      <w:sz w:val="22"/>
      <w:szCs w:val="22"/>
    </w:rPr>
  </w:style>
  <w:style w:type="paragraph" w:styleId="TOC6">
    <w:name w:val="toc 6"/>
    <w:basedOn w:val="Normal"/>
    <w:next w:val="Normal"/>
    <w:autoRedefine/>
    <w:uiPriority w:val="39"/>
    <w:semiHidden/>
    <w:unhideWhenUsed/>
    <w:rsid w:val="007D42A3"/>
    <w:rPr>
      <w:rFonts w:asciiTheme="minorHAnsi" w:hAnsiTheme="minorHAnsi"/>
      <w:sz w:val="22"/>
      <w:szCs w:val="22"/>
    </w:rPr>
  </w:style>
  <w:style w:type="paragraph" w:styleId="TOC7">
    <w:name w:val="toc 7"/>
    <w:basedOn w:val="Normal"/>
    <w:next w:val="Normal"/>
    <w:autoRedefine/>
    <w:uiPriority w:val="39"/>
    <w:semiHidden/>
    <w:unhideWhenUsed/>
    <w:rsid w:val="007D42A3"/>
    <w:rPr>
      <w:rFonts w:asciiTheme="minorHAnsi" w:hAnsiTheme="minorHAnsi"/>
      <w:sz w:val="22"/>
      <w:szCs w:val="22"/>
    </w:rPr>
  </w:style>
  <w:style w:type="paragraph" w:styleId="TOC8">
    <w:name w:val="toc 8"/>
    <w:basedOn w:val="Normal"/>
    <w:next w:val="Normal"/>
    <w:autoRedefine/>
    <w:uiPriority w:val="39"/>
    <w:semiHidden/>
    <w:unhideWhenUsed/>
    <w:rsid w:val="007D42A3"/>
    <w:rPr>
      <w:rFonts w:asciiTheme="minorHAnsi" w:hAnsiTheme="minorHAnsi"/>
      <w:sz w:val="22"/>
      <w:szCs w:val="22"/>
    </w:rPr>
  </w:style>
  <w:style w:type="paragraph" w:styleId="TOC9">
    <w:name w:val="toc 9"/>
    <w:basedOn w:val="Normal"/>
    <w:next w:val="Normal"/>
    <w:autoRedefine/>
    <w:uiPriority w:val="39"/>
    <w:semiHidden/>
    <w:unhideWhenUsed/>
    <w:rsid w:val="007D42A3"/>
    <w:rPr>
      <w:rFonts w:asciiTheme="minorHAnsi" w:hAnsiTheme="minorHAnsi"/>
      <w:sz w:val="22"/>
      <w:szCs w:val="22"/>
    </w:rPr>
  </w:style>
  <w:style w:type="character" w:styleId="Hyperlink">
    <w:name w:val="Hyperlink"/>
    <w:basedOn w:val="DefaultParagraphFont"/>
    <w:uiPriority w:val="99"/>
    <w:unhideWhenUsed/>
    <w:rsid w:val="007D42A3"/>
    <w:rPr>
      <w:color w:val="467886"/>
      <w:u w:val="single"/>
    </w:rPr>
  </w:style>
  <w:style w:type="character" w:styleId="FollowedHyperlink">
    <w:name w:val="FollowedHyperlink"/>
    <w:basedOn w:val="DefaultParagraphFont"/>
    <w:uiPriority w:val="99"/>
    <w:semiHidden/>
    <w:unhideWhenUsed/>
    <w:rsid w:val="007D42A3"/>
    <w:rPr>
      <w:color w:val="96607D"/>
      <w:u w:val="single"/>
    </w:rPr>
  </w:style>
  <w:style w:type="paragraph" w:customStyle="1" w:styleId="msonormal0">
    <w:name w:val="msonormal"/>
    <w:basedOn w:val="Normal"/>
    <w:rsid w:val="007D42A3"/>
    <w:pPr>
      <w:spacing w:before="100" w:beforeAutospacing="1" w:after="100" w:afterAutospacing="1"/>
    </w:pPr>
  </w:style>
  <w:style w:type="paragraph" w:customStyle="1" w:styleId="xl66">
    <w:name w:val="xl66"/>
    <w:basedOn w:val="Normal"/>
    <w:rsid w:val="007D42A3"/>
    <w:pPr>
      <w:shd w:val="clear" w:color="000000" w:fill="FFFF00"/>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C293EF-696D-5844-9E89-15FD0CFA5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6</Pages>
  <Words>3147</Words>
  <Characters>17938</Characters>
  <Application>Microsoft Office Word</Application>
  <DocSecurity>0</DocSecurity>
  <Lines>149</Lines>
  <Paragraphs>42</Paragraphs>
  <ScaleCrop>false</ScaleCrop>
  <Company/>
  <LinksUpToDate>false</LinksUpToDate>
  <CharactersWithSpaces>2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Huynh</dc:creator>
  <cp:keywords/>
  <dc:description/>
  <cp:lastModifiedBy>Katharine Huynh</cp:lastModifiedBy>
  <cp:revision>31</cp:revision>
  <dcterms:created xsi:type="dcterms:W3CDTF">2024-08-12T09:27:00Z</dcterms:created>
  <dcterms:modified xsi:type="dcterms:W3CDTF">2024-09-03T05:46:00Z</dcterms:modified>
</cp:coreProperties>
</file>